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2D9394" w14:textId="77777777" w:rsidR="008C6B33" w:rsidRDefault="008C6B33" w:rsidP="008C6B33">
      <w:pPr>
        <w:pStyle w:val="Heading1"/>
      </w:pPr>
      <w:r>
        <w:t xml:space="preserve">Supplementary Material Subsection 1: </w:t>
      </w:r>
      <w:r w:rsidRPr="00C115FF">
        <w:t>Methodological</w:t>
      </w:r>
      <w:r>
        <w:t xml:space="preserve"> details</w:t>
      </w:r>
    </w:p>
    <w:p w14:paraId="14837D85" w14:textId="77777777" w:rsidR="008C6B33" w:rsidRDefault="008C6B33" w:rsidP="008C6B33">
      <w:pPr>
        <w:pStyle w:val="Heading3"/>
      </w:pPr>
      <w:r>
        <w:t>Randomisation</w:t>
      </w:r>
    </w:p>
    <w:p w14:paraId="1373083F" w14:textId="770F9D49" w:rsidR="008C6B33" w:rsidRDefault="008C6B33" w:rsidP="008C6B33">
      <w:pPr>
        <w:spacing w:line="480" w:lineRule="auto"/>
      </w:pPr>
      <w:r>
        <w:t>Randomisation was conducted by a technician who was not part of the research team, using www.randomization.com. Block sizes were 4-6 in size, and stratifications were made based on binary sex (male/female) and BMI (</w:t>
      </w:r>
      <w:r w:rsidR="00C829CB">
        <w:t>BMI-healthy</w:t>
      </w:r>
      <w:r>
        <w:t>/</w:t>
      </w:r>
      <w:r w:rsidR="00C829CB">
        <w:t>BMI-</w:t>
      </w:r>
      <w:r>
        <w:t>overweight using the cut-off as &lt;/≥ 25 kg</w:t>
      </w:r>
      <w:r>
        <w:rPr>
          <w:rFonts w:ascii="Calibri" w:hAnsi="Calibri"/>
        </w:rPr>
        <w:t>∙</w:t>
      </w:r>
      <w:r>
        <w:t>m</w:t>
      </w:r>
      <w:r>
        <w:rPr>
          <w:vertAlign w:val="superscript"/>
        </w:rPr>
        <w:t>-2</w:t>
      </w:r>
      <w:r>
        <w:t xml:space="preserve">). These strata were decided upon due to potential sex differences in energy balance compensatory mechanisms </w:t>
      </w:r>
      <w:r>
        <w:fldChar w:fldCharType="begin">
          <w:fldData xml:space="preserve">PEVuZE5vdGU+PENpdGU+PEF1dGhvcj5Mb3Zlam95PC9BdXRob3I+PFllYXI+MjAwOTwvWWVhcj48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=
</w:fldData>
        </w:fldChar>
      </w:r>
      <w:r>
        <w:instrText xml:space="preserve"> ADDIN EN.CITE </w:instrText>
      </w:r>
      <w:r>
        <w:fldChar w:fldCharType="begin">
          <w:fldData xml:space="preserve">PEVuZE5vdGU+PENpdGU+PEF1dGhvcj5Mb3Zlam95PC9BdXRob3I+PFllYXI+MjAwOTwvWWVhcj48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=
</w:fldData>
        </w:fldChar>
      </w:r>
      <w:r>
        <w:instrText xml:space="preserve"> ADDIN EN.CITE.DATA </w:instrText>
      </w:r>
      <w:r>
        <w:fldChar w:fldCharType="end"/>
      </w:r>
      <w:r>
        <w:fldChar w:fldCharType="separate"/>
      </w:r>
      <w:r>
        <w:rPr>
          <w:noProof/>
        </w:rPr>
        <w:t>(1, 2)</w:t>
      </w:r>
      <w:r>
        <w:fldChar w:fldCharType="end"/>
      </w:r>
      <w:r>
        <w:t>, and differences in sweet perception and GLP-1 sensitivity related to weight status.</w:t>
      </w:r>
    </w:p>
    <w:p w14:paraId="1CAF04F7" w14:textId="310489C7" w:rsidR="00DA12E3" w:rsidRDefault="00DA12E3" w:rsidP="008C6B33">
      <w:pPr>
        <w:spacing w:line="480" w:lineRule="auto"/>
      </w:pPr>
      <w:r w:rsidRPr="00DA12E3">
        <w:t>The average BMI of those classed as ‘BMI-healthy’ was 22.0 ± 1.6 kg∙m-2 (n = 18; 15 women), compared to 30.0 ± 5.3 kg∙m-2 (n = 11; 7 women) for those in the ‘BMI-overweight’ category. Sixteen participants were randomized to the PLAIN intervention first; in the ‘BMI-healt</w:t>
      </w:r>
      <w:r>
        <w:t>h</w:t>
      </w:r>
      <w:r w:rsidRPr="00DA12E3">
        <w:t>y’ cohort, nine (2 male) were randomized to PLAIN first, compared to 7 (3 male) in the ‘BMI-overweight’ cohort.</w:t>
      </w:r>
    </w:p>
    <w:p w14:paraId="3F1023D1" w14:textId="77777777" w:rsidR="008C6B33" w:rsidRDefault="008C6B33" w:rsidP="008C6B33">
      <w:pPr>
        <w:pStyle w:val="Heading3"/>
      </w:pPr>
    </w:p>
    <w:p w14:paraId="693AD4FA" w14:textId="77777777" w:rsidR="008C6B33" w:rsidRDefault="008C6B33" w:rsidP="008C6B33">
      <w:pPr>
        <w:pStyle w:val="Heading3"/>
      </w:pPr>
      <w:r>
        <w:t>Sample size estimation</w:t>
      </w:r>
    </w:p>
    <w:p w14:paraId="110962AD" w14:textId="7AA7443E" w:rsidR="008C6B33" w:rsidRDefault="008C6B33" w:rsidP="008C6B33">
      <w:pPr>
        <w:spacing w:line="480" w:lineRule="auto"/>
      </w:pPr>
      <w:r>
        <w:t xml:space="preserve">The sample size estimate was based on detecting the smallest worthwhile effect of an energy intake reduction of 225 kcal/d, leading to an approximate body mass loss of 656 g over the three week intervention. Based on data from the Bath Breakfast Project </w:t>
      </w:r>
      <w:r>
        <w:fldChar w:fldCharType="begin">
          <w:fldData xml:space="preserve">PEVuZE5vdGU+PENpdGU+PEF1dGhvcj5CZXR0czwvQXV0aG9yPjxZZWFyPjIwMTQ8L1llYXI+PFJl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</w:fldData>
        </w:fldChar>
      </w:r>
      <w:r>
        <w:instrText xml:space="preserve"> ADDIN EN.CITE </w:instrText>
      </w:r>
      <w:r>
        <w:fldChar w:fldCharType="begin">
          <w:fldData xml:space="preserve">PEVuZE5vdGU+PENpdGU+PEF1dGhvcj5CZXR0czwvQXV0aG9yPjxZZWFyPjIwMTQ8L1llYXI+PFJl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</w:fldData>
        </w:fldChar>
      </w:r>
      <w:r>
        <w:instrText xml:space="preserve"> ADDIN EN.CITE.DATA </w:instrText>
      </w:r>
      <w:r>
        <w:fldChar w:fldCharType="end"/>
      </w:r>
      <w:r>
        <w:fldChar w:fldCharType="separate"/>
      </w:r>
      <w:r>
        <w:rPr>
          <w:noProof/>
        </w:rPr>
        <w:t>(3)</w:t>
      </w:r>
      <w:r>
        <w:fldChar w:fldCharType="end"/>
      </w:r>
      <w:r>
        <w:t>, n = 14 participants in the lifestyle maintenance group (i.e. no intervention for six weeks), average body mass change was -90 g with a standard deviation of 1 100 g. Thus for this study, body mass change of 90 g vs 656 g with a pooled standard deviation of 1 100 g = effect size (</w:t>
      </w:r>
      <w:proofErr w:type="spellStart"/>
      <w:r>
        <w:rPr>
          <w:i/>
        </w:rPr>
        <w:t>dz</w:t>
      </w:r>
      <w:proofErr w:type="spellEnd"/>
      <w:r>
        <w:t xml:space="preserve">) of 0.51. With an alpha of 0.05 and a beta of 0.8 using a two tailed t-test, we aimed to have 32 participants complete the study (calculated using G*Power). </w:t>
      </w:r>
      <w:r w:rsidR="002144A1">
        <w:t xml:space="preserve">Weight loss of the predicted magnitude has previously been found in a three week intervention manipulating foods with different hedonic values </w:t>
      </w:r>
      <w:r w:rsidR="002144A1">
        <w:fldChar w:fldCharType="begin"/>
      </w:r>
      <w:r w:rsidR="002144A1">
        <w:instrText xml:space="preserve"> ADDIN EN.CITE &lt;EndNote&gt;&lt;Cite&gt;&lt;Author&gt;Hetherington&lt;/Author&gt;&lt;Year&gt;2002&lt;/Year&gt;&lt;RecNum&gt;776&lt;/RecNum&gt;&lt;DisplayText&gt;(4)&lt;/DisplayText&gt;&lt;record&gt;&lt;rec-number&gt;776&lt;/rec-number&gt;&lt;foreign-keys&gt;&lt;key app="EN" db-id="zwv0vrvvtxad2oe0225x5atav2w9pd99ve5p" timestamp="1555959176"&gt;776&lt;/key&gt;&lt;/foreign-keys&gt;&lt;ref-type name="Journal Article"&gt;17&lt;/ref-type&gt;&lt;contributors&gt;&lt;authors&gt;&lt;author&gt;Hetherington, M. M.&lt;/author&gt;&lt;author&gt;Pirie, L. M.&lt;/author&gt;&lt;author&gt;Nabb, S.&lt;/author&gt;&lt;/authors&gt;&lt;/contributors&gt;&lt;auth-address&gt;Department of Psychology, University of Liverpool. m.m.hetherington@liverpool.ac.uk&lt;/auth-address&gt;&lt;titles&gt;&lt;title&gt;Stimulus satiation: effects of repeated exposure to foods on pleasantness and intake&lt;/title&gt;&lt;secondary-title&gt;Appetite&lt;/secondary-title&gt;&lt;/titles&gt;&lt;periodical&gt;&lt;full-title&gt;Appetite&lt;/full-title&gt;&lt;abbr-1&gt;Appetite&lt;/abbr-1&gt;&lt;/periodical&gt;&lt;pages&gt;19-28&lt;/pages&gt;&lt;volume&gt;38&lt;/volume&gt;&lt;number&gt;1&lt;/number&gt;&lt;keywords&gt;&lt;keyword&gt;Adolescent&lt;/keyword&gt;&lt;keyword&gt;Adult&lt;/keyword&gt;&lt;keyword&gt;Analysis of Variance&lt;/keyword&gt;&lt;keyword&gt;Bread&lt;/keyword&gt;&lt;keyword&gt;Butter&lt;/keyword&gt;&lt;keyword&gt;Cacao&lt;/keyword&gt;&lt;keyword&gt;Eating/*psychology&lt;/keyword&gt;&lt;keyword&gt;Feeding Behavior/*psychology&lt;/keyword&gt;&lt;keyword&gt;Female&lt;/keyword&gt;&lt;keyword&gt;Food Preferences/*psychology&lt;/keyword&gt;&lt;keyword&gt;Humans&lt;/keyword&gt;&lt;keyword&gt;Male&lt;/keyword&gt;&lt;keyword&gt;Middle Aged&lt;/keyword&gt;&lt;keyword&gt;Prospective Studies&lt;/keyword&gt;&lt;keyword&gt;Satiation/*physiology&lt;/keyword&gt;&lt;keyword&gt;Students/psychology&lt;/keyword&gt;&lt;keyword&gt;Taste/physiology&lt;/keyword&gt;&lt;keyword&gt;Time Factors&lt;/keyword&gt;&lt;/keywords&gt;&lt;dates&gt;&lt;year&gt;2002&lt;/year&gt;&lt;pub-dates&gt;&lt;date&gt;Feb&lt;/date&gt;&lt;/pub-dates&gt;&lt;/dates&gt;&lt;isbn&gt;0195-6663 (Print)&amp;#xD;0195-6663 (Linking)&lt;/isbn&gt;&lt;accession-num&gt;11883914&lt;/accession-num&gt;&lt;urls&gt;&lt;related-urls&gt;&lt;url&gt;http://www.ncbi.nlm.nih.gov/pubmed/11883914&lt;/url&gt;&lt;/related-urls&gt;&lt;/urls&gt;&lt;electronic-resource-num&gt;10.1006/appe.2001.0442&lt;/electronic-resource-num&gt;&lt;/record&gt;&lt;/Cite&gt;&lt;/EndNote&gt;</w:instrText>
      </w:r>
      <w:r w:rsidR="002144A1">
        <w:fldChar w:fldCharType="separate"/>
      </w:r>
      <w:r w:rsidR="002144A1">
        <w:rPr>
          <w:noProof/>
        </w:rPr>
        <w:t>(4)</w:t>
      </w:r>
      <w:r w:rsidR="002144A1">
        <w:fldChar w:fldCharType="end"/>
      </w:r>
      <w:r w:rsidR="002144A1">
        <w:t xml:space="preserve">. </w:t>
      </w:r>
    </w:p>
    <w:p w14:paraId="301B30E2" w14:textId="77777777" w:rsidR="008C6B33" w:rsidRDefault="008C6B33" w:rsidP="008C6B33">
      <w:pPr>
        <w:spacing w:line="480" w:lineRule="auto"/>
      </w:pPr>
    </w:p>
    <w:p w14:paraId="1E2F241F" w14:textId="7DF1FE6C" w:rsidR="008C6B33" w:rsidRDefault="008C6B33" w:rsidP="008C6B33">
      <w:pPr>
        <w:spacing w:line="480" w:lineRule="auto"/>
      </w:pPr>
      <w:r>
        <w:lastRenderedPageBreak/>
        <w:t xml:space="preserve">We had not initially planned to measure FGF21 but were able to due to leftover kits </w:t>
      </w:r>
      <w:r w:rsidR="00936F3C">
        <w:t xml:space="preserve">from another project, hence the </w:t>
      </w:r>
      <w:r>
        <w:t>reduction in sample size for this hormone. Participants were randomly selected for FGF21 analysis based on whether they had PLAIN or SWEET first, their sex (male/female), their weight status in the original randomisation (</w:t>
      </w:r>
      <w:r w:rsidR="00C829CB">
        <w:t>BMI-healthy</w:t>
      </w:r>
      <w:r>
        <w:t>/</w:t>
      </w:r>
      <w:r w:rsidR="00C829CB">
        <w:t>BMI-</w:t>
      </w:r>
      <w:r>
        <w:t xml:space="preserve">overweight), and their preference for sweet (participants were asked at the end of the study whether they considered themselves to have a ‘sweet tooth’). This randomisation plan for FGF21 was decided due to the growing evidence that FGF21 plays a role in regulating sweet intake and preference </w:t>
      </w:r>
      <w:r>
        <w:fldChar w:fldCharType="begin">
          <w:fldData xml:space="preserve">PEVuZE5vdGU+PENpdGU+PEF1dGhvcj5Tb2Jlcmc8L0F1dGhvcj48WWVhcj4yMDE3PC9ZZWFyPjxS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</w:fldData>
        </w:fldChar>
      </w:r>
      <w:r w:rsidR="002144A1">
        <w:instrText xml:space="preserve"> ADDIN EN.CITE </w:instrText>
      </w:r>
      <w:r w:rsidR="002144A1">
        <w:fldChar w:fldCharType="begin">
          <w:fldData xml:space="preserve">PEVuZE5vdGU+PENpdGU+PEF1dGhvcj5Tb2Jlcmc8L0F1dGhvcj48WWVhcj4yMDE3PC9ZZWFyPjxS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</w:fldData>
        </w:fldChar>
      </w:r>
      <w:r w:rsidR="002144A1">
        <w:instrText xml:space="preserve"> ADDIN EN.CITE.DATA </w:instrText>
      </w:r>
      <w:r w:rsidR="002144A1">
        <w:fldChar w:fldCharType="end"/>
      </w:r>
      <w:r>
        <w:fldChar w:fldCharType="separate"/>
      </w:r>
      <w:r w:rsidR="002144A1">
        <w:rPr>
          <w:noProof/>
        </w:rPr>
        <w:t>(5, 6)</w:t>
      </w:r>
      <w:r>
        <w:fldChar w:fldCharType="end"/>
      </w:r>
      <w:r>
        <w:t xml:space="preserve">. </w:t>
      </w:r>
    </w:p>
    <w:p w14:paraId="118980D2" w14:textId="77777777" w:rsidR="00B1540F" w:rsidRDefault="00B1540F" w:rsidP="00B1540F">
      <w:pPr>
        <w:pStyle w:val="Heading3"/>
      </w:pPr>
    </w:p>
    <w:p w14:paraId="631FBDAC" w14:textId="77777777" w:rsidR="00B1540F" w:rsidRDefault="00B1540F" w:rsidP="00B1540F">
      <w:pPr>
        <w:pStyle w:val="Heading3"/>
      </w:pPr>
      <w:bookmarkStart w:id="0" w:name="_Hlk17734442"/>
      <w:r>
        <w:t>Controlling for the menstrual cycle</w:t>
      </w:r>
    </w:p>
    <w:p w14:paraId="53BC50F7" w14:textId="77777777" w:rsidR="00B1540F" w:rsidRDefault="00B1540F" w:rsidP="00FE1B18">
      <w:pPr>
        <w:spacing w:line="480" w:lineRule="auto"/>
      </w:pPr>
      <w:r>
        <w:t xml:space="preserve">For pre-menopausal women not taking contraceptives, we aimed to allow for the effects of natural monthly fluctuations whilst </w:t>
      </w:r>
      <w:r w:rsidR="00FE1B18">
        <w:t xml:space="preserve">controlling for these fluctuations in order to make pre- to post-changes comparable. In order to do this, both pre intervention trials (which took fasted measures of health and appetite) were conducted in the same estimate phase of the menstrual cycle, and accordingly, the post-intervention trials were conducted in the same estimated phase. Thus, if different phases of the menstrual cycle did alter appetite or health measures, the pre- to post-changes should still be comparable. </w:t>
      </w:r>
    </w:p>
    <w:bookmarkEnd w:id="0"/>
    <w:p w14:paraId="7A7AF9A1" w14:textId="77777777" w:rsidR="00B1540F" w:rsidRPr="00B1540F" w:rsidRDefault="00B1540F" w:rsidP="00FE1B18"/>
    <w:p w14:paraId="5AC796E3" w14:textId="77777777" w:rsidR="008C6B33" w:rsidRDefault="008C6B33" w:rsidP="008C6B33">
      <w:pPr>
        <w:pStyle w:val="Heading3"/>
      </w:pPr>
      <w:r>
        <w:t>Specifics of the breakfast intervention</w:t>
      </w:r>
    </w:p>
    <w:p w14:paraId="35F476FB" w14:textId="4BB1772B" w:rsidR="008C6B33" w:rsidRDefault="008C6B33" w:rsidP="008C6B33">
      <w:pPr>
        <w:spacing w:line="480" w:lineRule="auto"/>
      </w:pPr>
      <w:r>
        <w:t xml:space="preserve">Participants were told that the study was investigating the role of different nutrients and/or flavours at breakfast on health and appetite and that we would be manipulating one or both of these factors. The purpose of </w:t>
      </w:r>
      <w:r w:rsidR="00B427BB">
        <w:t xml:space="preserve">intention-masking </w:t>
      </w:r>
      <w:r>
        <w:t>participants was to somewhat replicate free-living conditions and remove any implicit bias from knowing what the intervention was investigating.</w:t>
      </w:r>
    </w:p>
    <w:p w14:paraId="7E853FF7" w14:textId="77777777" w:rsidR="008C6B33" w:rsidRDefault="008C6B33" w:rsidP="008C6B33">
      <w:pPr>
        <w:spacing w:line="480" w:lineRule="auto"/>
      </w:pPr>
    </w:p>
    <w:p w14:paraId="58F3DD31" w14:textId="77777777" w:rsidR="008C6B33" w:rsidRDefault="008C6B33" w:rsidP="008C6B33">
      <w:pPr>
        <w:spacing w:line="480" w:lineRule="auto"/>
      </w:pPr>
      <w:r>
        <w:lastRenderedPageBreak/>
        <w:t>The amount of sugar (30 % by weight) was chosen based on a scoping review of the sugar content of 101 breakfast cereals in the UK in 2017 (</w:t>
      </w:r>
      <w:r w:rsidRPr="00C857BD">
        <w:rPr>
          <w:b/>
        </w:rPr>
        <w:t xml:space="preserve">Supplementary Material </w:t>
      </w:r>
      <w:r>
        <w:rPr>
          <w:b/>
        </w:rPr>
        <w:t xml:space="preserve">Table </w:t>
      </w:r>
      <w:r w:rsidRPr="00F32375">
        <w:rPr>
          <w:b/>
        </w:rPr>
        <w:t>S</w:t>
      </w:r>
      <w:r w:rsidR="00F32375" w:rsidRPr="00F32375">
        <w:rPr>
          <w:b/>
        </w:rPr>
        <w:t>3</w:t>
      </w:r>
      <w:r>
        <w:t xml:space="preserve">). The average grams of sugar per 100 g of cereal was 19.2 ± 8.1, with the minimum being 0.7 g and the maximum being 37.0 g. Therefore 30 % by weight (i.e. 30 g sugar per 100 g cereal) represented the upper end of what is typically found in breakfast cereals and 7.5 g/100 g higher than the threshold given by the NHS for cereals to be considered as ‘high’ sugar </w:t>
      </w:r>
      <w:r>
        <w:fldChar w:fldCharType="begin"/>
      </w:r>
      <w:r w:rsidR="002144A1">
        <w:instrText xml:space="preserve"> ADDIN EN.CITE &lt;EndNote&gt;&lt;Cite&gt;&lt;Author&gt;Well&lt;/Author&gt;&lt;Year&gt;2017&lt;/Year&gt;&lt;RecNum&gt;407&lt;/RecNum&gt;&lt;DisplayText&gt;(7)&lt;/DisplayText&gt;&lt;record&gt;&lt;rec-number&gt;407&lt;/rec-number&gt;&lt;foreign-keys&gt;&lt;key app="EN" db-id="zwv0vrvvtxad2oe0225x5atav2w9pd99ve5p" timestamp="1536856158"&gt;407&lt;/key&gt;&lt;/foreign-keys&gt;&lt;ref-type name="Web Page"&gt;12&lt;/ref-type&gt;&lt;contributors&gt;&lt;authors&gt;&lt;author&gt;NHS Eat Well,&lt;/author&gt;&lt;/authors&gt;&lt;/contributors&gt;&lt;titles&gt;&lt;title&gt;Healthy Breakfast Cereals&lt;/title&gt;&lt;/titles&gt;&lt;number&gt;13/09/2018&lt;/number&gt;&lt;dates&gt;&lt;year&gt;2017&lt;/year&gt;&lt;/dates&gt;&lt;urls&gt;&lt;related-urls&gt;&lt;url&gt;https://www.nhs.uk/live-well/eat-well/healthy-breakfast-cereals/&lt;/url&gt;&lt;/related-urls&gt;&lt;/urls&gt;&lt;/record&gt;&lt;/Cite&gt;&lt;/EndNote&gt;</w:instrText>
      </w:r>
      <w:r>
        <w:fldChar w:fldCharType="separate"/>
      </w:r>
      <w:r w:rsidR="002144A1">
        <w:rPr>
          <w:noProof/>
        </w:rPr>
        <w:t>(7)</w:t>
      </w:r>
      <w:r>
        <w:fldChar w:fldCharType="end"/>
      </w:r>
      <w:r>
        <w:t>. The amount of porridge given was 20 % of the participants resting energy needs measured in the first laboratory visit (detailed below). After the addition of milk, this was estimated</w:t>
      </w:r>
      <w:r w:rsidR="00936F3C">
        <w:t xml:space="preserve"> to contribute a</w:t>
      </w:r>
      <w:r>
        <w:t xml:space="preserve">bout 20-25 % of participants’ total daily energy needs, with the aim being that this would be sufficient for any effect to be found if there was one, but not so much that participants would struggle to finish the meal. Further, this is approximately in line with public health recommendations which state that breakfast should consist of ~400 kcal (i.e. 20 % energy for a 2000 kcal/d diet) </w:t>
      </w:r>
      <w:r>
        <w:fldChar w:fldCharType="begin"/>
      </w:r>
      <w:r w:rsidR="002144A1">
        <w:instrText xml:space="preserve"> ADDIN EN.CITE &lt;EndNote&gt;&lt;Cite&gt;&lt;Author&gt;Service&lt;/Author&gt;&lt;Year&gt;2017&lt;/Year&gt;&lt;RecNum&gt;419&lt;/RecNum&gt;&lt;DisplayText&gt;(8)&lt;/DisplayText&gt;&lt;record&gt;&lt;rec-number&gt;419&lt;/rec-number&gt;&lt;foreign-keys&gt;&lt;key app="EN" db-id="zwv0vrvvtxad2oe0225x5atav2w9pd99ve5p" timestamp="1539280624"&gt;419&lt;/key&gt;&lt;/foreign-keys&gt;&lt;ref-type name="Web Page"&gt;12&lt;/ref-type&gt;&lt;contributors&gt;&lt;authors&gt;&lt;author&gt;National Health Service,&lt;/author&gt;&lt;/authors&gt;&lt;/contributors&gt;&lt;titles&gt;&lt;title&gt;Healthy Breakfast Cereals&lt;/title&gt;&lt;/titles&gt;&lt;number&gt;11/10/2018&lt;/number&gt;&lt;dates&gt;&lt;year&gt;2017&lt;/year&gt;&lt;/dates&gt;&lt;urls&gt;&lt;related-urls&gt;&lt;url&gt;https://www.nhs.uk/live-well/eat-well/healthy-breakfast-cereals/&lt;/url&gt;&lt;/related-urls&gt;&lt;/urls&gt;&lt;/record&gt;&lt;/Cite&gt;&lt;/EndNote&gt;</w:instrText>
      </w:r>
      <w:r>
        <w:fldChar w:fldCharType="separate"/>
      </w:r>
      <w:r w:rsidR="002144A1">
        <w:rPr>
          <w:noProof/>
        </w:rPr>
        <w:t>(8)</w:t>
      </w:r>
      <w:r>
        <w:fldChar w:fldCharType="end"/>
      </w:r>
      <w:r>
        <w:t xml:space="preserve">. </w:t>
      </w:r>
    </w:p>
    <w:p w14:paraId="1E798163" w14:textId="77777777" w:rsidR="008C6B33" w:rsidRDefault="008C6B33" w:rsidP="008C6B33">
      <w:pPr>
        <w:spacing w:line="480" w:lineRule="auto"/>
      </w:pPr>
    </w:p>
    <w:p w14:paraId="36656B9D" w14:textId="77777777" w:rsidR="008C6B33" w:rsidRDefault="008C6B33" w:rsidP="008C6B33">
      <w:pPr>
        <w:pStyle w:val="Heading3"/>
      </w:pPr>
      <w:r>
        <w:t>Pre-laboratory visit trial standardisation</w:t>
      </w:r>
    </w:p>
    <w:p w14:paraId="6BDE25CC" w14:textId="77777777" w:rsidR="008C6B33" w:rsidRDefault="008C6B33" w:rsidP="008C6B33">
      <w:pPr>
        <w:spacing w:line="480" w:lineRule="auto"/>
      </w:pPr>
      <w:r>
        <w:t xml:space="preserve">Prior to the first laboratory visit, participants recorded their exercise for three days, with the aim of the 24-h prior to testing being relatively sedentary (i.e. no vigorous activity). Additionally, participants were asked to record their diet 24-h before coming to the laboratory. During this time, participants were instructed to avoid alcohol, </w:t>
      </w:r>
      <w:r w:rsidR="00413B9C">
        <w:t xml:space="preserve">and </w:t>
      </w:r>
      <w:r>
        <w:t>consume their usual levels of caffeine and nicotine</w:t>
      </w:r>
      <w:r w:rsidR="00936F3C">
        <w:t xml:space="preserve">. </w:t>
      </w:r>
      <w:r>
        <w:t xml:space="preserve">Food and fluid were prohibited after 2200 h with the exception of plain water of which at least 0.5 L was consumed after waking before coming to the laboratory. Participants were asked to replicate these behaviours before the subsequent three laboratory visits, with the exception that before the two post-intervention laboratory visits, they were asked to consume the breakfast we had provided rather than their original breakfast. </w:t>
      </w:r>
    </w:p>
    <w:p w14:paraId="445CF30D" w14:textId="77777777" w:rsidR="008C6B33" w:rsidRDefault="008C6B33" w:rsidP="008C6B33">
      <w:pPr>
        <w:spacing w:line="480" w:lineRule="auto"/>
      </w:pPr>
    </w:p>
    <w:p w14:paraId="3CE521F3" w14:textId="77777777" w:rsidR="008C6B33" w:rsidRDefault="008C6B33" w:rsidP="008C6B33">
      <w:pPr>
        <w:pStyle w:val="Heading3"/>
      </w:pPr>
      <w:r>
        <w:t>Laboratory trial standardisation</w:t>
      </w:r>
    </w:p>
    <w:p w14:paraId="3D543427" w14:textId="72357B25" w:rsidR="008C6B33" w:rsidRDefault="008C6B33" w:rsidP="008C6B33">
      <w:pPr>
        <w:spacing w:line="480" w:lineRule="auto"/>
      </w:pPr>
      <w:r>
        <w:t>In the first laboratory visit only, participants underwent an exercise test in order to individually calibrate the activity monitors (</w:t>
      </w:r>
      <w:proofErr w:type="spellStart"/>
      <w:r>
        <w:t>ActiHeart</w:t>
      </w:r>
      <w:proofErr w:type="spellEnd"/>
      <w:r>
        <w:t>™;</w:t>
      </w:r>
      <w:r w:rsidRPr="00C558B4">
        <w:t xml:space="preserve"> </w:t>
      </w:r>
      <w:proofErr w:type="spellStart"/>
      <w:r>
        <w:t>CamNtech</w:t>
      </w:r>
      <w:proofErr w:type="spellEnd"/>
      <w:r>
        <w:t>, Cambridge, UK) used during the intervention. Participants wore a heart rate monitor (</w:t>
      </w:r>
      <w:r w:rsidRPr="0066212B">
        <w:t>Polar</w:t>
      </w:r>
      <w:r>
        <w:t xml:space="preserve"> H10 Heart Rate Sensor, Warwick, UK), and their heart rate and expired gas (as described </w:t>
      </w:r>
      <w:r w:rsidR="00413B9C">
        <w:t>in the main text</w:t>
      </w:r>
      <w:r>
        <w:t xml:space="preserve">) were measured for the final minute of three minutes of exercising </w:t>
      </w:r>
      <w:r w:rsidR="00413B9C">
        <w:t xml:space="preserve">on a treadmill </w:t>
      </w:r>
      <w:r>
        <w:t xml:space="preserve">at three or four different intensities (dependent upon fitness level and usual exercise patterns). The intensities were: 3.2 km/h, 5.2 km/h, 5.8 km/h at a 10 % upward gradient, and self-selected 9-12 km/h at 0 % gradient (optional, dependent on usual activity levels). </w:t>
      </w:r>
    </w:p>
    <w:p w14:paraId="6261A3F1" w14:textId="77777777" w:rsidR="008C6B33" w:rsidRDefault="008C6B33" w:rsidP="008C6B33">
      <w:pPr>
        <w:spacing w:line="480" w:lineRule="auto"/>
      </w:pPr>
    </w:p>
    <w:p w14:paraId="56DB4458" w14:textId="77777777" w:rsidR="008C6B33" w:rsidRDefault="008C6B33" w:rsidP="008C6B33">
      <w:pPr>
        <w:spacing w:line="480" w:lineRule="auto"/>
      </w:pPr>
      <w:r>
        <w:t>In order to standardize milk within-participant, porridge was made in the laboratory with participants adding the amount of milk they would normally have. The amount of milk added here was then used throughout the intervention to reduce confounding appetitive effects of different volumes of milk. Participants were allowed any type of milk or plant-based milk alternative, providing it did not have any flavour additives (e.g. sweetened soya milk was not allowed, but plain/unsweetened soya milk was), and they used the same mi</w:t>
      </w:r>
      <w:r w:rsidR="00936F3C">
        <w:t xml:space="preserve">lk throughout the intervention. Thus, in both the plain and sweet breakfast trial arms, participants used the same type and amount of milk when making their porridges, based on the amount determined in this laboratory standardization procedure. </w:t>
      </w:r>
    </w:p>
    <w:p w14:paraId="34D9BE1C" w14:textId="77777777" w:rsidR="00A33292" w:rsidRDefault="00A33292" w:rsidP="008C6B33">
      <w:pPr>
        <w:spacing w:line="480" w:lineRule="auto"/>
      </w:pPr>
    </w:p>
    <w:p w14:paraId="205EFF5B" w14:textId="77777777" w:rsidR="008C6B33" w:rsidRDefault="00A33292" w:rsidP="00A33292">
      <w:pPr>
        <w:pStyle w:val="Heading3"/>
      </w:pPr>
      <w:r>
        <w:t>Dietary data analysis</w:t>
      </w:r>
    </w:p>
    <w:p w14:paraId="77770EF6" w14:textId="77777777" w:rsidR="00A33292" w:rsidRDefault="00A33292" w:rsidP="00A5050D">
      <w:pPr>
        <w:spacing w:line="480" w:lineRule="auto"/>
      </w:pPr>
      <w:r>
        <w:t xml:space="preserve">Participants were asked to weigh and record their food and drink and any leftovers. Where weighing items was not possible, participants were given instructions on estimating their portion size, or were instructed to look on food packaging if applicable. Methods of cooking, </w:t>
      </w:r>
      <w:r>
        <w:lastRenderedPageBreak/>
        <w:t xml:space="preserve">brands, and names of eating establishments were asked to be recorded in order that these could be used to help in portion size and nutrient information. Three authors (H.A.C., S.R., and P.W) </w:t>
      </w:r>
      <w:r w:rsidR="00A5050D">
        <w:t xml:space="preserve">analysed the diet diaries independently (standardized within-participant). Data were analysed using Nutritics online software. </w:t>
      </w:r>
    </w:p>
    <w:p w14:paraId="2D85E975" w14:textId="77777777" w:rsidR="001A2D6D" w:rsidRDefault="001A2D6D" w:rsidP="00A5050D">
      <w:pPr>
        <w:spacing w:line="480" w:lineRule="auto"/>
      </w:pPr>
    </w:p>
    <w:p w14:paraId="0559EB2C" w14:textId="77777777" w:rsidR="001A2D6D" w:rsidRDefault="001A2D6D" w:rsidP="001A2D6D">
      <w:pPr>
        <w:pStyle w:val="Heading3"/>
        <w:spacing w:line="480" w:lineRule="auto"/>
      </w:pPr>
      <w:r>
        <w:t>Physical activity measurement</w:t>
      </w:r>
    </w:p>
    <w:p w14:paraId="659FBD44" w14:textId="14ECF72C" w:rsidR="001A2D6D" w:rsidRPr="00845BFC" w:rsidRDefault="001A2D6D" w:rsidP="001A2D6D">
      <w:pPr>
        <w:spacing w:line="480" w:lineRule="auto"/>
      </w:pPr>
      <w:r>
        <w:t xml:space="preserve">Physical activity energy expenditure was assessed via </w:t>
      </w:r>
      <w:proofErr w:type="spellStart"/>
      <w:r>
        <w:t>ActiHeart</w:t>
      </w:r>
      <w:proofErr w:type="spellEnd"/>
      <w:r>
        <w:t xml:space="preserve">™ which uses a two-branch equation based on heart rate and </w:t>
      </w:r>
      <w:proofErr w:type="spellStart"/>
      <w:r>
        <w:t>accelerometry</w:t>
      </w:r>
      <w:proofErr w:type="spellEnd"/>
      <w:r>
        <w:t xml:space="preserve">. Each </w:t>
      </w:r>
      <w:proofErr w:type="spellStart"/>
      <w:r>
        <w:t>ActiHeart</w:t>
      </w:r>
      <w:proofErr w:type="spellEnd"/>
      <w:r>
        <w:t xml:space="preserve"> was calibrated (as described above) and analysed using </w:t>
      </w:r>
      <w:proofErr w:type="spellStart"/>
      <w:r>
        <w:t>ActiHeart</w:t>
      </w:r>
      <w:proofErr w:type="spellEnd"/>
      <w:r>
        <w:t xml:space="preserve">™ 4 Software, using the heart rate + stress model. </w:t>
      </w:r>
      <w:r w:rsidR="00B8716B">
        <w:t xml:space="preserve">Data were deemed valid for a day </w:t>
      </w:r>
      <w:r w:rsidR="00B8716B" w:rsidRPr="00B8716B">
        <w:t xml:space="preserve">based on &gt; 80 % not being “recovered” data (where heart rate signal is poor and energy expenditure being weighted to 75% </w:t>
      </w:r>
      <w:proofErr w:type="spellStart"/>
      <w:r w:rsidR="00B8716B" w:rsidRPr="00B8716B">
        <w:t>accelerometry</w:t>
      </w:r>
      <w:proofErr w:type="spellEnd"/>
      <w:r w:rsidR="00B8716B" w:rsidRPr="00B8716B">
        <w:t xml:space="preserve"> estimates</w:t>
      </w:r>
      <w:proofErr w:type="gramStart"/>
      <w:r w:rsidR="00B8716B" w:rsidRPr="00B8716B">
        <w:t>), and</w:t>
      </w:r>
      <w:proofErr w:type="gramEnd"/>
      <w:r w:rsidR="00B8716B" w:rsidRPr="00B8716B">
        <w:t xml:space="preserve"> based on &lt; 10 % being “lost”</w:t>
      </w:r>
      <w:r w:rsidR="00B8716B">
        <w:t xml:space="preserve"> data due to non-wear or potential poor contact with the skin. </w:t>
      </w:r>
      <w:r w:rsidR="008F025B">
        <w:t>The</w:t>
      </w:r>
      <w:r w:rsidR="00B8716B">
        <w:t xml:space="preserve"> valid </w:t>
      </w:r>
      <w:r w:rsidR="008F025B">
        <w:t xml:space="preserve">days were then averaged for each trial arm for each participant and used in the analyses. </w:t>
      </w:r>
      <w:bookmarkStart w:id="1" w:name="_Hlk26713611"/>
      <w:r w:rsidR="00845BFC">
        <w:t>In other words, data were included only for day</w:t>
      </w:r>
      <w:r w:rsidR="00DE67E5">
        <w:t>(s)</w:t>
      </w:r>
      <w:bookmarkStart w:id="2" w:name="_GoBack"/>
      <w:bookmarkEnd w:id="2"/>
      <w:r w:rsidR="00845BFC">
        <w:t xml:space="preserve"> which met the inclusion criteria (mean valid days = 6; median valid days = 6). No other exclusion criteria were applied (e.g. weekend </w:t>
      </w:r>
      <w:r w:rsidR="00845BFC">
        <w:rPr>
          <w:i/>
        </w:rPr>
        <w:t xml:space="preserve">versus </w:t>
      </w:r>
      <w:r w:rsidR="00845BFC">
        <w:t xml:space="preserve">weekday). </w:t>
      </w:r>
      <w:bookmarkEnd w:id="1"/>
    </w:p>
    <w:p w14:paraId="3C2CC214" w14:textId="77777777" w:rsidR="008C6B33" w:rsidRDefault="008C6B33" w:rsidP="001A2D6D">
      <w:pPr>
        <w:spacing w:line="480" w:lineRule="auto"/>
      </w:pPr>
    </w:p>
    <w:p w14:paraId="1C1E5415" w14:textId="77777777" w:rsidR="008C6B33" w:rsidRDefault="00C47916" w:rsidP="001A2D6D">
      <w:pPr>
        <w:pStyle w:val="Heading3"/>
        <w:spacing w:line="480" w:lineRule="auto"/>
      </w:pPr>
      <w:r>
        <w:t>B</w:t>
      </w:r>
      <w:r w:rsidR="002B4173">
        <w:t xml:space="preserve">iochemical </w:t>
      </w:r>
      <w:r>
        <w:t>analysis</w:t>
      </w:r>
    </w:p>
    <w:p w14:paraId="528C62CC" w14:textId="77777777" w:rsidR="00C47916" w:rsidRDefault="00C47916" w:rsidP="001A2D6D">
      <w:pPr>
        <w:spacing w:line="480" w:lineRule="auto"/>
      </w:pPr>
      <w:r>
        <w:t xml:space="preserve">The following kits were used for </w:t>
      </w:r>
      <w:r w:rsidR="002B4173">
        <w:t xml:space="preserve">biochemical </w:t>
      </w:r>
      <w:r>
        <w:t>analyses:</w:t>
      </w:r>
    </w:p>
    <w:p w14:paraId="6EB71CA6" w14:textId="77777777" w:rsidR="00C47916" w:rsidRDefault="00C47916" w:rsidP="001A2D6D">
      <w:pPr>
        <w:pStyle w:val="ListParagraph"/>
        <w:numPr>
          <w:ilvl w:val="0"/>
          <w:numId w:val="1"/>
        </w:numPr>
        <w:spacing w:line="480" w:lineRule="auto"/>
      </w:pPr>
      <w:r>
        <w:t xml:space="preserve">Serum insulin: </w:t>
      </w:r>
      <w:proofErr w:type="spellStart"/>
      <w:r>
        <w:t>Mercodia</w:t>
      </w:r>
      <w:proofErr w:type="spellEnd"/>
      <w:r>
        <w:t>, product number 10-1113-01</w:t>
      </w:r>
    </w:p>
    <w:p w14:paraId="01D305C4" w14:textId="77777777" w:rsidR="00C47916" w:rsidRDefault="00C47916" w:rsidP="001A2D6D">
      <w:pPr>
        <w:pStyle w:val="ListParagraph"/>
        <w:numPr>
          <w:ilvl w:val="0"/>
          <w:numId w:val="1"/>
        </w:numPr>
        <w:spacing w:line="480" w:lineRule="auto"/>
      </w:pPr>
      <w:r>
        <w:t>Plasma GLP-1: Merck Millipore, product number EZGLP1T-36K</w:t>
      </w:r>
    </w:p>
    <w:p w14:paraId="1790F49E" w14:textId="77777777" w:rsidR="00C47916" w:rsidRDefault="00C47916" w:rsidP="001A2D6D">
      <w:pPr>
        <w:pStyle w:val="ListParagraph"/>
        <w:numPr>
          <w:ilvl w:val="0"/>
          <w:numId w:val="1"/>
        </w:numPr>
        <w:spacing w:line="480" w:lineRule="auto"/>
      </w:pPr>
      <w:r>
        <w:t>Plasma glucose: RX Daytona</w:t>
      </w:r>
      <w:r w:rsidR="002B4173">
        <w:t xml:space="preserve">, product number GL364, </w:t>
      </w:r>
      <w:proofErr w:type="spellStart"/>
      <w:r w:rsidR="002B4173">
        <w:t>Randox</w:t>
      </w:r>
      <w:proofErr w:type="spellEnd"/>
      <w:r w:rsidR="002B4173">
        <w:t xml:space="preserve"> </w:t>
      </w:r>
      <w:proofErr w:type="spellStart"/>
      <w:r w:rsidR="002B4173">
        <w:t>Laboriatories</w:t>
      </w:r>
      <w:proofErr w:type="spellEnd"/>
    </w:p>
    <w:p w14:paraId="2F04FEA9" w14:textId="77777777" w:rsidR="002B4173" w:rsidRDefault="002B4173" w:rsidP="001A2D6D">
      <w:pPr>
        <w:pStyle w:val="ListParagraph"/>
        <w:numPr>
          <w:ilvl w:val="0"/>
          <w:numId w:val="1"/>
        </w:numPr>
        <w:spacing w:line="480" w:lineRule="auto"/>
      </w:pPr>
      <w:r>
        <w:t xml:space="preserve">Plasma total cholesterol: RX Daytona, product number CH201, </w:t>
      </w:r>
      <w:proofErr w:type="spellStart"/>
      <w:r>
        <w:t>Randox</w:t>
      </w:r>
      <w:proofErr w:type="spellEnd"/>
      <w:r>
        <w:t xml:space="preserve"> </w:t>
      </w:r>
      <w:proofErr w:type="spellStart"/>
      <w:r>
        <w:t>Laboriatories</w:t>
      </w:r>
      <w:proofErr w:type="spellEnd"/>
    </w:p>
    <w:p w14:paraId="6DAA58C8" w14:textId="77777777" w:rsidR="002B4173" w:rsidRDefault="002B4173" w:rsidP="001A2D6D">
      <w:pPr>
        <w:pStyle w:val="ListParagraph"/>
        <w:numPr>
          <w:ilvl w:val="0"/>
          <w:numId w:val="1"/>
        </w:numPr>
        <w:spacing w:line="480" w:lineRule="auto"/>
      </w:pPr>
      <w:r>
        <w:t xml:space="preserve">Plasma TAG: RX Daytona, product number TR212, </w:t>
      </w:r>
      <w:proofErr w:type="spellStart"/>
      <w:r>
        <w:t>Randox</w:t>
      </w:r>
      <w:proofErr w:type="spellEnd"/>
      <w:r>
        <w:t xml:space="preserve"> </w:t>
      </w:r>
      <w:proofErr w:type="spellStart"/>
      <w:r>
        <w:t>Laboriatories</w:t>
      </w:r>
      <w:proofErr w:type="spellEnd"/>
    </w:p>
    <w:p w14:paraId="3B1CE41F" w14:textId="77777777" w:rsidR="00C47916" w:rsidRDefault="002B4173" w:rsidP="001A2D6D">
      <w:pPr>
        <w:pStyle w:val="ListParagraph"/>
        <w:numPr>
          <w:ilvl w:val="0"/>
          <w:numId w:val="1"/>
        </w:numPr>
        <w:spacing w:line="480" w:lineRule="auto"/>
      </w:pPr>
      <w:r>
        <w:lastRenderedPageBreak/>
        <w:t xml:space="preserve">Plasma </w:t>
      </w:r>
      <w:r w:rsidR="00C47916">
        <w:t>FGF21: MSD</w:t>
      </w:r>
      <w:r>
        <w:t xml:space="preserve">, product number </w:t>
      </w:r>
      <w:r w:rsidRPr="002B4173">
        <w:t>Q9NSA1</w:t>
      </w:r>
      <w:r>
        <w:t>, Mesoscale Diagnostics LLC</w:t>
      </w:r>
    </w:p>
    <w:p w14:paraId="5E684FA7" w14:textId="77777777" w:rsidR="002B4173" w:rsidRDefault="002B4173" w:rsidP="001A2D6D">
      <w:pPr>
        <w:pStyle w:val="ListParagraph"/>
        <w:numPr>
          <w:ilvl w:val="0"/>
          <w:numId w:val="1"/>
        </w:numPr>
        <w:spacing w:line="480" w:lineRule="auto"/>
      </w:pPr>
      <w:r>
        <w:t xml:space="preserve">Serum osmolality: </w:t>
      </w:r>
      <w:proofErr w:type="spellStart"/>
      <w:r>
        <w:t>Gonotec</w:t>
      </w:r>
      <w:proofErr w:type="spellEnd"/>
      <w:r>
        <w:t xml:space="preserve"> </w:t>
      </w:r>
      <w:proofErr w:type="spellStart"/>
      <w:r>
        <w:t>Osmomat</w:t>
      </w:r>
      <w:proofErr w:type="spellEnd"/>
      <w:r>
        <w:t xml:space="preserve"> auto</w:t>
      </w:r>
    </w:p>
    <w:p w14:paraId="62C4A410" w14:textId="77777777" w:rsidR="002B4173" w:rsidRPr="00C47916" w:rsidRDefault="002B4173" w:rsidP="001A2D6D">
      <w:pPr>
        <w:pStyle w:val="ListParagraph"/>
        <w:numPr>
          <w:ilvl w:val="0"/>
          <w:numId w:val="1"/>
        </w:numPr>
        <w:spacing w:line="480" w:lineRule="auto"/>
      </w:pPr>
      <w:r>
        <w:t xml:space="preserve">Urine specific gravity: SUR-NE Clinical Refractometer, </w:t>
      </w:r>
      <w:proofErr w:type="spellStart"/>
      <w:r>
        <w:t>Atago</w:t>
      </w:r>
      <w:proofErr w:type="spellEnd"/>
      <w:r>
        <w:t>, Japan</w:t>
      </w:r>
    </w:p>
    <w:p w14:paraId="2CD6F752" w14:textId="77777777" w:rsidR="008C6B33" w:rsidRDefault="008C6B33" w:rsidP="001A2D6D">
      <w:pPr>
        <w:spacing w:line="480" w:lineRule="auto"/>
      </w:pPr>
    </w:p>
    <w:p w14:paraId="4DDAC1C8" w14:textId="77777777" w:rsidR="008C6B33" w:rsidRDefault="008C6B33" w:rsidP="001A2D6D">
      <w:pPr>
        <w:spacing w:line="480" w:lineRule="auto"/>
      </w:pPr>
    </w:p>
    <w:p w14:paraId="7443F660" w14:textId="08C22212" w:rsidR="002238B4" w:rsidRDefault="002238B4" w:rsidP="001A2D6D">
      <w:pPr>
        <w:spacing w:line="480" w:lineRule="auto"/>
      </w:pPr>
      <w:r>
        <w:t xml:space="preserve">Order </w:t>
      </w:r>
      <w:proofErr w:type="spellStart"/>
      <w:r>
        <w:t>effects</w:t>
      </w:r>
      <w:r w:rsidR="000C454F">
        <w:t>Most</w:t>
      </w:r>
      <w:proofErr w:type="spellEnd"/>
      <w:r w:rsidR="000C454F">
        <w:t xml:space="preserve"> outcomes were not influenced by an order effect. Those that were influenced are outlined in Table S1 below, along with a discussion of the implications of these findings. </w:t>
      </w:r>
    </w:p>
    <w:p w14:paraId="6E4FBEAD" w14:textId="77777777" w:rsidR="002238B4" w:rsidRDefault="002238B4" w:rsidP="001A2D6D">
      <w:pPr>
        <w:spacing w:line="480" w:lineRule="auto"/>
      </w:pPr>
    </w:p>
    <w:p w14:paraId="0452F228" w14:textId="77777777" w:rsidR="002238B4" w:rsidRDefault="002238B4" w:rsidP="002238B4"/>
    <w:p w14:paraId="7D208D05" w14:textId="77777777" w:rsidR="002238B4" w:rsidRDefault="002238B4" w:rsidP="002238B4"/>
    <w:p w14:paraId="64CEE443" w14:textId="77777777" w:rsidR="002238B4" w:rsidRDefault="002238B4" w:rsidP="002238B4"/>
    <w:p w14:paraId="7017CA75" w14:textId="77777777" w:rsidR="002238B4" w:rsidRDefault="002238B4" w:rsidP="002238B4"/>
    <w:p w14:paraId="5BBEEED3" w14:textId="77777777" w:rsidR="002238B4" w:rsidRDefault="002238B4" w:rsidP="002238B4"/>
    <w:p w14:paraId="46DD0C76" w14:textId="77777777" w:rsidR="002238B4" w:rsidRDefault="002238B4" w:rsidP="002238B4"/>
    <w:p w14:paraId="2933F5B7" w14:textId="77777777" w:rsidR="002238B4" w:rsidRDefault="002238B4" w:rsidP="002238B4"/>
    <w:p w14:paraId="49664812" w14:textId="77777777" w:rsidR="001B434F" w:rsidRDefault="001B434F">
      <w:pPr>
        <w:sectPr w:rsidR="001B434F" w:rsidSect="008C6B33">
          <w:pgSz w:w="11906" w:h="16838"/>
          <w:pgMar w:top="1440" w:right="1440" w:bottom="1440" w:left="1440" w:header="708" w:footer="708" w:gutter="0"/>
          <w:cols w:space="708"/>
          <w:docGrid w:linePitch="360"/>
        </w:sectPr>
      </w:pPr>
    </w:p>
    <w:p w14:paraId="73E7A52A" w14:textId="77777777" w:rsidR="000C454F" w:rsidRDefault="000C454F" w:rsidP="001A1BE6">
      <w:pPr>
        <w:pStyle w:val="Heading1"/>
      </w:pPr>
      <w:r>
        <w:lastRenderedPageBreak/>
        <w:t>Supplementary Table S1: Outcomes affected by an order effect</w:t>
      </w:r>
    </w:p>
    <w:tbl>
      <w:tblPr>
        <w:tblStyle w:val="TableGrid"/>
        <w:tblW w:w="0" w:type="auto"/>
        <w:tblLook w:val="04A0" w:firstRow="1" w:lastRow="0" w:firstColumn="1" w:lastColumn="0" w:noHBand="0" w:noVBand="1"/>
      </w:tblPr>
      <w:tblGrid>
        <w:gridCol w:w="1838"/>
        <w:gridCol w:w="2835"/>
        <w:gridCol w:w="2410"/>
        <w:gridCol w:w="2268"/>
        <w:gridCol w:w="4597"/>
      </w:tblGrid>
      <w:tr w:rsidR="000C454F" w:rsidRPr="00946788" w14:paraId="6E75D24D" w14:textId="77777777" w:rsidTr="00471F98">
        <w:tc>
          <w:tcPr>
            <w:tcW w:w="13948" w:type="dxa"/>
            <w:gridSpan w:val="5"/>
          </w:tcPr>
          <w:p w14:paraId="18B8392A" w14:textId="77777777" w:rsidR="000C454F" w:rsidRPr="00946788" w:rsidRDefault="000C454F" w:rsidP="00471F98">
            <w:pPr>
              <w:jc w:val="center"/>
              <w:rPr>
                <w:b/>
              </w:rPr>
            </w:pPr>
            <w:r w:rsidRPr="00946788">
              <w:rPr>
                <w:b/>
              </w:rPr>
              <w:t>Outcomes with evidence of an order effect</w:t>
            </w:r>
          </w:p>
        </w:tc>
      </w:tr>
      <w:tr w:rsidR="000C454F" w:rsidRPr="00946788" w14:paraId="7B6D3B05" w14:textId="77777777" w:rsidTr="00471F98">
        <w:tc>
          <w:tcPr>
            <w:tcW w:w="13948" w:type="dxa"/>
            <w:gridSpan w:val="5"/>
          </w:tcPr>
          <w:p w14:paraId="3911D034" w14:textId="77777777" w:rsidR="000C454F" w:rsidRPr="00946788" w:rsidRDefault="000C454F" w:rsidP="00471F98">
            <w:pPr>
              <w:jc w:val="center"/>
            </w:pPr>
            <w:r w:rsidRPr="00946788">
              <w:rPr>
                <w:b/>
              </w:rPr>
              <w:t xml:space="preserve">Pre- to post-intervention </w:t>
            </w:r>
            <w:r w:rsidRPr="00946788">
              <w:rPr>
                <w:rFonts w:cs="Arial"/>
                <w:b/>
              </w:rPr>
              <w:t>Δ (lab measured) (t-tests/GLM):</w:t>
            </w:r>
          </w:p>
        </w:tc>
      </w:tr>
      <w:tr w:rsidR="000C454F" w:rsidRPr="00946788" w14:paraId="4D8CDA38" w14:textId="77777777" w:rsidTr="00471F98">
        <w:tc>
          <w:tcPr>
            <w:tcW w:w="1838" w:type="dxa"/>
          </w:tcPr>
          <w:p w14:paraId="287E30BE" w14:textId="77777777" w:rsidR="000C454F" w:rsidRPr="00946788" w:rsidRDefault="000C454F" w:rsidP="00471F98">
            <w:pPr>
              <w:rPr>
                <w:b/>
              </w:rPr>
            </w:pPr>
          </w:p>
        </w:tc>
        <w:tc>
          <w:tcPr>
            <w:tcW w:w="2835" w:type="dxa"/>
            <w:vAlign w:val="center"/>
          </w:tcPr>
          <w:p w14:paraId="0C20C1AB" w14:textId="77777777" w:rsidR="000C454F" w:rsidRPr="00946788" w:rsidRDefault="000C454F" w:rsidP="00471F98">
            <w:pPr>
              <w:jc w:val="center"/>
              <w:rPr>
                <w:b/>
              </w:rPr>
            </w:pPr>
            <w:r w:rsidRPr="00946788">
              <w:rPr>
                <w:b/>
              </w:rPr>
              <w:t>Analysis</w:t>
            </w:r>
          </w:p>
        </w:tc>
        <w:tc>
          <w:tcPr>
            <w:tcW w:w="2410" w:type="dxa"/>
            <w:vAlign w:val="center"/>
          </w:tcPr>
          <w:p w14:paraId="5FB26C06" w14:textId="77777777" w:rsidR="000C454F" w:rsidRPr="00946788" w:rsidRDefault="000C454F" w:rsidP="00471F98">
            <w:pPr>
              <w:jc w:val="center"/>
              <w:rPr>
                <w:b/>
              </w:rPr>
            </w:pPr>
            <w:r w:rsidRPr="00946788">
              <w:rPr>
                <w:b/>
              </w:rPr>
              <w:t>Original (unadjusted) p-value</w:t>
            </w:r>
          </w:p>
        </w:tc>
        <w:tc>
          <w:tcPr>
            <w:tcW w:w="2268" w:type="dxa"/>
            <w:vAlign w:val="center"/>
          </w:tcPr>
          <w:p w14:paraId="5AE71724" w14:textId="77777777" w:rsidR="000C454F" w:rsidRPr="00946788" w:rsidRDefault="000C454F" w:rsidP="00471F98">
            <w:pPr>
              <w:jc w:val="center"/>
              <w:rPr>
                <w:b/>
              </w:rPr>
            </w:pPr>
            <w:r w:rsidRPr="00946788">
              <w:rPr>
                <w:b/>
              </w:rPr>
              <w:t>Adjusted (for order effect) p-value</w:t>
            </w:r>
          </w:p>
        </w:tc>
        <w:tc>
          <w:tcPr>
            <w:tcW w:w="4597" w:type="dxa"/>
          </w:tcPr>
          <w:p w14:paraId="6E6FAEAB" w14:textId="77777777" w:rsidR="000C454F" w:rsidRPr="00946788" w:rsidRDefault="000C454F" w:rsidP="00471F98">
            <w:pPr>
              <w:jc w:val="center"/>
              <w:rPr>
                <w:b/>
              </w:rPr>
            </w:pPr>
            <w:r w:rsidRPr="00946788">
              <w:rPr>
                <w:b/>
              </w:rPr>
              <w:t xml:space="preserve">Notes </w:t>
            </w:r>
          </w:p>
        </w:tc>
      </w:tr>
      <w:tr w:rsidR="000C454F" w:rsidRPr="00946788" w14:paraId="7273B149" w14:textId="77777777" w:rsidTr="00471F98">
        <w:tc>
          <w:tcPr>
            <w:tcW w:w="1838" w:type="dxa"/>
            <w:vAlign w:val="center"/>
          </w:tcPr>
          <w:p w14:paraId="2F9C792D" w14:textId="77777777" w:rsidR="000C454F" w:rsidRPr="00946788" w:rsidRDefault="000C454F" w:rsidP="00471F98">
            <w:pPr>
              <w:jc w:val="center"/>
              <w:rPr>
                <w:b/>
              </w:rPr>
            </w:pPr>
            <w:r w:rsidRPr="00946788">
              <w:rPr>
                <w:b/>
              </w:rPr>
              <w:t>Hunger VAS</w:t>
            </w:r>
          </w:p>
        </w:tc>
        <w:tc>
          <w:tcPr>
            <w:tcW w:w="2835" w:type="dxa"/>
            <w:vAlign w:val="center"/>
          </w:tcPr>
          <w:p w14:paraId="20E17D3B" w14:textId="77777777" w:rsidR="000C454F" w:rsidRPr="00946788" w:rsidRDefault="000C454F" w:rsidP="00471F98">
            <w:pPr>
              <w:jc w:val="center"/>
            </w:pPr>
            <w:r w:rsidRPr="00946788">
              <w:t>Trial*order p = 0.008</w:t>
            </w:r>
          </w:p>
        </w:tc>
        <w:tc>
          <w:tcPr>
            <w:tcW w:w="2410" w:type="dxa"/>
            <w:vAlign w:val="center"/>
          </w:tcPr>
          <w:p w14:paraId="058DF7A9" w14:textId="77777777" w:rsidR="000C454F" w:rsidRPr="00946788" w:rsidRDefault="000C454F" w:rsidP="00471F98">
            <w:pPr>
              <w:jc w:val="center"/>
            </w:pPr>
            <w:r w:rsidRPr="00946788">
              <w:t>0.221</w:t>
            </w:r>
          </w:p>
        </w:tc>
        <w:tc>
          <w:tcPr>
            <w:tcW w:w="2268" w:type="dxa"/>
            <w:vAlign w:val="center"/>
          </w:tcPr>
          <w:p w14:paraId="3262BCDA" w14:textId="77777777" w:rsidR="000C454F" w:rsidRPr="00946788" w:rsidRDefault="000C454F" w:rsidP="00471F98">
            <w:pPr>
              <w:jc w:val="center"/>
            </w:pPr>
            <w:r w:rsidRPr="00946788">
              <w:t>0.448</w:t>
            </w:r>
          </w:p>
        </w:tc>
        <w:tc>
          <w:tcPr>
            <w:tcW w:w="4597" w:type="dxa"/>
          </w:tcPr>
          <w:p w14:paraId="10F3C25A" w14:textId="77777777" w:rsidR="000C454F" w:rsidRPr="00946788" w:rsidRDefault="000C454F" w:rsidP="00471F98">
            <w:r w:rsidRPr="00946788">
              <w:t>Evidence of order effect but this did not alter the findings</w:t>
            </w:r>
          </w:p>
        </w:tc>
      </w:tr>
      <w:tr w:rsidR="000C454F" w:rsidRPr="00946788" w14:paraId="7F956C87" w14:textId="77777777" w:rsidTr="00471F98">
        <w:tc>
          <w:tcPr>
            <w:tcW w:w="1838" w:type="dxa"/>
            <w:vAlign w:val="center"/>
          </w:tcPr>
          <w:p w14:paraId="5B653F5E" w14:textId="77777777" w:rsidR="000C454F" w:rsidRPr="00946788" w:rsidRDefault="000C454F" w:rsidP="00471F98">
            <w:pPr>
              <w:jc w:val="center"/>
              <w:rPr>
                <w:b/>
              </w:rPr>
            </w:pPr>
            <w:r w:rsidRPr="00946788">
              <w:rPr>
                <w:b/>
              </w:rPr>
              <w:t>Salt desire VAS</w:t>
            </w:r>
          </w:p>
        </w:tc>
        <w:tc>
          <w:tcPr>
            <w:tcW w:w="2835" w:type="dxa"/>
            <w:vAlign w:val="center"/>
          </w:tcPr>
          <w:p w14:paraId="563CF11C" w14:textId="77777777" w:rsidR="000C454F" w:rsidRPr="00946788" w:rsidRDefault="000C454F" w:rsidP="00471F98">
            <w:pPr>
              <w:jc w:val="center"/>
              <w:rPr>
                <w:color w:val="C00000"/>
              </w:rPr>
            </w:pPr>
            <w:r w:rsidRPr="00946788">
              <w:rPr>
                <w:color w:val="C00000"/>
              </w:rPr>
              <w:t>Trial*order p &lt; 0.001</w:t>
            </w:r>
          </w:p>
        </w:tc>
        <w:tc>
          <w:tcPr>
            <w:tcW w:w="2410" w:type="dxa"/>
            <w:vAlign w:val="center"/>
          </w:tcPr>
          <w:p w14:paraId="7AFA9197" w14:textId="77777777" w:rsidR="000C454F" w:rsidRPr="00946788" w:rsidRDefault="000C454F" w:rsidP="00471F98">
            <w:pPr>
              <w:jc w:val="center"/>
              <w:rPr>
                <w:color w:val="C00000"/>
              </w:rPr>
            </w:pPr>
            <w:r w:rsidRPr="00946788">
              <w:rPr>
                <w:color w:val="C00000"/>
              </w:rPr>
              <w:t>0.888</w:t>
            </w:r>
          </w:p>
        </w:tc>
        <w:tc>
          <w:tcPr>
            <w:tcW w:w="2268" w:type="dxa"/>
            <w:vAlign w:val="center"/>
          </w:tcPr>
          <w:p w14:paraId="79B04690" w14:textId="77777777" w:rsidR="000C454F" w:rsidRPr="00946788" w:rsidRDefault="000C454F" w:rsidP="00471F98">
            <w:pPr>
              <w:jc w:val="center"/>
              <w:rPr>
                <w:color w:val="C00000"/>
              </w:rPr>
            </w:pPr>
            <w:r w:rsidRPr="00946788">
              <w:rPr>
                <w:color w:val="C00000"/>
              </w:rPr>
              <w:t>0.013</w:t>
            </w:r>
          </w:p>
        </w:tc>
        <w:tc>
          <w:tcPr>
            <w:tcW w:w="4597" w:type="dxa"/>
          </w:tcPr>
          <w:p w14:paraId="7A8FF420" w14:textId="77777777" w:rsidR="000C454F" w:rsidRPr="00946788" w:rsidRDefault="000C454F" w:rsidP="00471F98"/>
        </w:tc>
      </w:tr>
      <w:tr w:rsidR="000C454F" w:rsidRPr="00946788" w14:paraId="196E1B5D" w14:textId="77777777" w:rsidTr="00471F98">
        <w:tc>
          <w:tcPr>
            <w:tcW w:w="1838" w:type="dxa"/>
            <w:vAlign w:val="center"/>
          </w:tcPr>
          <w:p w14:paraId="22716F74" w14:textId="77777777" w:rsidR="000C454F" w:rsidRPr="00946788" w:rsidRDefault="000C454F" w:rsidP="00471F98">
            <w:pPr>
              <w:jc w:val="center"/>
              <w:rPr>
                <w:b/>
              </w:rPr>
            </w:pPr>
            <w:r w:rsidRPr="00946788">
              <w:rPr>
                <w:b/>
              </w:rPr>
              <w:t>MEQ</w:t>
            </w:r>
          </w:p>
        </w:tc>
        <w:tc>
          <w:tcPr>
            <w:tcW w:w="2835" w:type="dxa"/>
            <w:vAlign w:val="center"/>
          </w:tcPr>
          <w:p w14:paraId="74CD8B15" w14:textId="77777777" w:rsidR="000C454F" w:rsidRPr="00627B24" w:rsidRDefault="000C454F" w:rsidP="00471F98">
            <w:pPr>
              <w:jc w:val="center"/>
              <w:rPr>
                <w:color w:val="C00000"/>
              </w:rPr>
            </w:pPr>
            <w:r w:rsidRPr="00627B24">
              <w:rPr>
                <w:color w:val="C00000"/>
              </w:rPr>
              <w:t>Trial*order p = 0.021</w:t>
            </w:r>
          </w:p>
        </w:tc>
        <w:tc>
          <w:tcPr>
            <w:tcW w:w="2410" w:type="dxa"/>
            <w:vAlign w:val="center"/>
          </w:tcPr>
          <w:p w14:paraId="0C5D8B95" w14:textId="77777777" w:rsidR="000C454F" w:rsidRPr="00627B24" w:rsidRDefault="000C454F" w:rsidP="00471F98">
            <w:pPr>
              <w:jc w:val="center"/>
              <w:rPr>
                <w:color w:val="C00000"/>
              </w:rPr>
            </w:pPr>
            <w:r w:rsidRPr="00627B24">
              <w:rPr>
                <w:color w:val="C00000"/>
              </w:rPr>
              <w:t>0.164</w:t>
            </w:r>
          </w:p>
        </w:tc>
        <w:tc>
          <w:tcPr>
            <w:tcW w:w="2268" w:type="dxa"/>
            <w:vAlign w:val="center"/>
          </w:tcPr>
          <w:p w14:paraId="7BC09CC8" w14:textId="77777777" w:rsidR="000C454F" w:rsidRPr="00627B24" w:rsidRDefault="000C454F" w:rsidP="00471F98">
            <w:pPr>
              <w:jc w:val="center"/>
              <w:rPr>
                <w:color w:val="C00000"/>
              </w:rPr>
            </w:pPr>
            <w:r w:rsidRPr="00627B24">
              <w:rPr>
                <w:color w:val="C00000"/>
              </w:rPr>
              <w:t>0.011</w:t>
            </w:r>
          </w:p>
        </w:tc>
        <w:tc>
          <w:tcPr>
            <w:tcW w:w="4597" w:type="dxa"/>
          </w:tcPr>
          <w:p w14:paraId="274B93B4" w14:textId="77777777" w:rsidR="000C454F" w:rsidRPr="00946788" w:rsidRDefault="000C454F" w:rsidP="00471F98">
            <w:r w:rsidRPr="00946788">
              <w:t>Whilst significant, these values were small and did not translate to a change in chronotype category</w:t>
            </w:r>
          </w:p>
        </w:tc>
      </w:tr>
      <w:tr w:rsidR="000C454F" w:rsidRPr="00946788" w14:paraId="66286885" w14:textId="77777777" w:rsidTr="00471F98">
        <w:tc>
          <w:tcPr>
            <w:tcW w:w="1838" w:type="dxa"/>
            <w:vAlign w:val="center"/>
          </w:tcPr>
          <w:p w14:paraId="301C7064" w14:textId="77777777" w:rsidR="000C454F" w:rsidRPr="00946788" w:rsidRDefault="000C454F" w:rsidP="00471F98">
            <w:pPr>
              <w:jc w:val="center"/>
              <w:rPr>
                <w:b/>
              </w:rPr>
            </w:pPr>
            <w:r w:rsidRPr="00946788">
              <w:rPr>
                <w:b/>
              </w:rPr>
              <w:t>TFEQ hunger</w:t>
            </w:r>
          </w:p>
        </w:tc>
        <w:tc>
          <w:tcPr>
            <w:tcW w:w="2835" w:type="dxa"/>
            <w:vAlign w:val="center"/>
          </w:tcPr>
          <w:p w14:paraId="4E10693F" w14:textId="77777777" w:rsidR="000C454F" w:rsidRPr="00627B24" w:rsidRDefault="000C454F" w:rsidP="00471F98">
            <w:pPr>
              <w:jc w:val="center"/>
              <w:rPr>
                <w:color w:val="0070C0"/>
              </w:rPr>
            </w:pPr>
            <w:r w:rsidRPr="00627B24">
              <w:rPr>
                <w:color w:val="0070C0"/>
              </w:rPr>
              <w:t>Trial*order p = 0.131</w:t>
            </w:r>
          </w:p>
        </w:tc>
        <w:tc>
          <w:tcPr>
            <w:tcW w:w="2410" w:type="dxa"/>
            <w:vAlign w:val="center"/>
          </w:tcPr>
          <w:p w14:paraId="66A26336" w14:textId="77777777" w:rsidR="000C454F" w:rsidRPr="00627B24" w:rsidRDefault="000C454F" w:rsidP="00471F98">
            <w:pPr>
              <w:jc w:val="center"/>
              <w:rPr>
                <w:color w:val="0070C0"/>
              </w:rPr>
            </w:pPr>
            <w:r w:rsidRPr="00627B24">
              <w:rPr>
                <w:color w:val="0070C0"/>
              </w:rPr>
              <w:t>0.141</w:t>
            </w:r>
          </w:p>
        </w:tc>
        <w:tc>
          <w:tcPr>
            <w:tcW w:w="2268" w:type="dxa"/>
            <w:vAlign w:val="center"/>
          </w:tcPr>
          <w:p w14:paraId="7EC4F9D6" w14:textId="77777777" w:rsidR="000C454F" w:rsidRPr="00627B24" w:rsidRDefault="000C454F" w:rsidP="00471F98">
            <w:pPr>
              <w:jc w:val="center"/>
              <w:rPr>
                <w:color w:val="0070C0"/>
              </w:rPr>
            </w:pPr>
            <w:r w:rsidRPr="00627B24">
              <w:rPr>
                <w:color w:val="0070C0"/>
              </w:rPr>
              <w:t>0.029</w:t>
            </w:r>
          </w:p>
        </w:tc>
        <w:tc>
          <w:tcPr>
            <w:tcW w:w="4597" w:type="dxa"/>
          </w:tcPr>
          <w:p w14:paraId="65B1842C" w14:textId="77777777" w:rsidR="000C454F" w:rsidRPr="00946788" w:rsidRDefault="000C454F" w:rsidP="00471F98">
            <w:r w:rsidRPr="00946788">
              <w:t>No evidence of order effect, but adjusting for order altered the significance of the finding</w:t>
            </w:r>
          </w:p>
        </w:tc>
      </w:tr>
      <w:tr w:rsidR="000C454F" w:rsidRPr="00946788" w14:paraId="520A6F69" w14:textId="77777777" w:rsidTr="00471F98">
        <w:tc>
          <w:tcPr>
            <w:tcW w:w="1838" w:type="dxa"/>
            <w:vAlign w:val="center"/>
          </w:tcPr>
          <w:p w14:paraId="373E9CAB" w14:textId="77777777" w:rsidR="000C454F" w:rsidRPr="00946788" w:rsidRDefault="000C454F" w:rsidP="00471F98">
            <w:pPr>
              <w:jc w:val="center"/>
              <w:rPr>
                <w:b/>
              </w:rPr>
            </w:pPr>
            <w:r w:rsidRPr="00946788">
              <w:rPr>
                <w:b/>
              </w:rPr>
              <w:t>Cholesterol</w:t>
            </w:r>
          </w:p>
        </w:tc>
        <w:tc>
          <w:tcPr>
            <w:tcW w:w="2835" w:type="dxa"/>
            <w:vAlign w:val="center"/>
          </w:tcPr>
          <w:p w14:paraId="780D2A9A" w14:textId="77777777" w:rsidR="000C454F" w:rsidRPr="00627B24" w:rsidRDefault="000C454F" w:rsidP="00471F98">
            <w:pPr>
              <w:jc w:val="center"/>
              <w:rPr>
                <w:color w:val="0070C0"/>
              </w:rPr>
            </w:pPr>
            <w:r w:rsidRPr="00627B24">
              <w:rPr>
                <w:color w:val="0070C0"/>
              </w:rPr>
              <w:t>Trial*order p = 0.234</w:t>
            </w:r>
          </w:p>
        </w:tc>
        <w:tc>
          <w:tcPr>
            <w:tcW w:w="2410" w:type="dxa"/>
            <w:vAlign w:val="center"/>
          </w:tcPr>
          <w:p w14:paraId="2C285806" w14:textId="77777777" w:rsidR="000C454F" w:rsidRPr="00627B24" w:rsidRDefault="000C454F" w:rsidP="00471F98">
            <w:pPr>
              <w:jc w:val="center"/>
              <w:rPr>
                <w:color w:val="0070C0"/>
              </w:rPr>
            </w:pPr>
            <w:r w:rsidRPr="00627B24">
              <w:rPr>
                <w:color w:val="0070C0"/>
              </w:rPr>
              <w:t>0.194</w:t>
            </w:r>
          </w:p>
        </w:tc>
        <w:tc>
          <w:tcPr>
            <w:tcW w:w="2268" w:type="dxa"/>
            <w:vAlign w:val="center"/>
          </w:tcPr>
          <w:p w14:paraId="22C59E3F" w14:textId="77777777" w:rsidR="000C454F" w:rsidRPr="00627B24" w:rsidRDefault="000C454F" w:rsidP="00471F98">
            <w:pPr>
              <w:jc w:val="center"/>
              <w:rPr>
                <w:color w:val="0070C0"/>
              </w:rPr>
            </w:pPr>
            <w:r w:rsidRPr="00627B24">
              <w:rPr>
                <w:color w:val="0070C0"/>
              </w:rPr>
              <w:t>0.035</w:t>
            </w:r>
          </w:p>
        </w:tc>
        <w:tc>
          <w:tcPr>
            <w:tcW w:w="4597" w:type="dxa"/>
          </w:tcPr>
          <w:p w14:paraId="125495FB" w14:textId="77777777" w:rsidR="000C454F" w:rsidRPr="00946788" w:rsidRDefault="000C454F" w:rsidP="00471F98">
            <w:r w:rsidRPr="00946788">
              <w:t>No evidence of order effect, but adjusting for order altered the significance of the finding</w:t>
            </w:r>
          </w:p>
        </w:tc>
      </w:tr>
      <w:tr w:rsidR="000C454F" w:rsidRPr="00946788" w14:paraId="23C826D9" w14:textId="77777777" w:rsidTr="00471F98">
        <w:tc>
          <w:tcPr>
            <w:tcW w:w="13948" w:type="dxa"/>
            <w:gridSpan w:val="5"/>
          </w:tcPr>
          <w:p w14:paraId="7560F5F1" w14:textId="77777777" w:rsidR="000C454F" w:rsidRPr="00946788" w:rsidRDefault="000C454F" w:rsidP="00471F98">
            <w:pPr>
              <w:jc w:val="center"/>
            </w:pPr>
            <w:r w:rsidRPr="00946788">
              <w:rPr>
                <w:b/>
              </w:rPr>
              <w:t>Across the day during the intervention (ANOVAs, testing trial, time, and trial*time effects):</w:t>
            </w:r>
          </w:p>
        </w:tc>
      </w:tr>
      <w:tr w:rsidR="000C454F" w:rsidRPr="00946788" w14:paraId="3EC72CC2" w14:textId="77777777" w:rsidTr="00471F98">
        <w:tc>
          <w:tcPr>
            <w:tcW w:w="1838" w:type="dxa"/>
          </w:tcPr>
          <w:p w14:paraId="508715E4" w14:textId="77777777" w:rsidR="000C454F" w:rsidRPr="00946788" w:rsidRDefault="000C454F" w:rsidP="00471F98">
            <w:pPr>
              <w:rPr>
                <w:b/>
              </w:rPr>
            </w:pPr>
          </w:p>
        </w:tc>
        <w:tc>
          <w:tcPr>
            <w:tcW w:w="2835" w:type="dxa"/>
          </w:tcPr>
          <w:p w14:paraId="695FBB78" w14:textId="77777777" w:rsidR="000C454F" w:rsidRPr="00946788" w:rsidRDefault="000C454F" w:rsidP="00471F98">
            <w:pPr>
              <w:jc w:val="center"/>
              <w:rPr>
                <w:b/>
              </w:rPr>
            </w:pPr>
            <w:r w:rsidRPr="00946788">
              <w:rPr>
                <w:b/>
              </w:rPr>
              <w:t>Analysis</w:t>
            </w:r>
          </w:p>
        </w:tc>
        <w:tc>
          <w:tcPr>
            <w:tcW w:w="2410" w:type="dxa"/>
          </w:tcPr>
          <w:p w14:paraId="18A7DD29" w14:textId="77777777" w:rsidR="000C454F" w:rsidRPr="00946788" w:rsidRDefault="000C454F" w:rsidP="00471F98">
            <w:pPr>
              <w:jc w:val="center"/>
              <w:rPr>
                <w:b/>
              </w:rPr>
            </w:pPr>
            <w:r w:rsidRPr="00946788">
              <w:rPr>
                <w:b/>
              </w:rPr>
              <w:t>Original (unadjusted) p-value</w:t>
            </w:r>
          </w:p>
        </w:tc>
        <w:tc>
          <w:tcPr>
            <w:tcW w:w="2268" w:type="dxa"/>
          </w:tcPr>
          <w:p w14:paraId="7ADC3D51" w14:textId="77777777" w:rsidR="000C454F" w:rsidRPr="00946788" w:rsidRDefault="000C454F" w:rsidP="00471F98">
            <w:pPr>
              <w:jc w:val="center"/>
              <w:rPr>
                <w:b/>
              </w:rPr>
            </w:pPr>
            <w:r w:rsidRPr="00946788">
              <w:rPr>
                <w:b/>
              </w:rPr>
              <w:t>Adjusted (for order effect) p-value</w:t>
            </w:r>
          </w:p>
        </w:tc>
        <w:tc>
          <w:tcPr>
            <w:tcW w:w="4597" w:type="dxa"/>
          </w:tcPr>
          <w:p w14:paraId="6E293AF1" w14:textId="77777777" w:rsidR="000C454F" w:rsidRPr="00946788" w:rsidRDefault="000C454F" w:rsidP="00471F98">
            <w:pPr>
              <w:jc w:val="center"/>
              <w:rPr>
                <w:b/>
              </w:rPr>
            </w:pPr>
            <w:r w:rsidRPr="00946788">
              <w:rPr>
                <w:b/>
              </w:rPr>
              <w:t xml:space="preserve">Notes </w:t>
            </w:r>
          </w:p>
        </w:tc>
      </w:tr>
      <w:tr w:rsidR="000C454F" w:rsidRPr="00946788" w14:paraId="531F1F0B" w14:textId="77777777" w:rsidTr="00471F98">
        <w:tc>
          <w:tcPr>
            <w:tcW w:w="1838" w:type="dxa"/>
            <w:vAlign w:val="center"/>
          </w:tcPr>
          <w:p w14:paraId="7A0CD608" w14:textId="77777777" w:rsidR="000C454F" w:rsidRPr="00946788" w:rsidRDefault="000C454F" w:rsidP="00471F98">
            <w:pPr>
              <w:jc w:val="center"/>
              <w:rPr>
                <w:b/>
              </w:rPr>
            </w:pPr>
            <w:r w:rsidRPr="00946788">
              <w:rPr>
                <w:b/>
              </w:rPr>
              <w:t>Fullness VAS</w:t>
            </w:r>
          </w:p>
        </w:tc>
        <w:tc>
          <w:tcPr>
            <w:tcW w:w="2835" w:type="dxa"/>
            <w:vAlign w:val="center"/>
          </w:tcPr>
          <w:p w14:paraId="597BDCA7" w14:textId="77777777" w:rsidR="000C454F" w:rsidRPr="00627B24" w:rsidRDefault="000C454F" w:rsidP="00471F98">
            <w:pPr>
              <w:jc w:val="center"/>
              <w:rPr>
                <w:color w:val="0070C0"/>
              </w:rPr>
            </w:pPr>
            <w:r w:rsidRPr="00627B24">
              <w:rPr>
                <w:color w:val="0070C0"/>
              </w:rPr>
              <w:t>Trial*order p = 0.868</w:t>
            </w:r>
          </w:p>
        </w:tc>
        <w:tc>
          <w:tcPr>
            <w:tcW w:w="2410" w:type="dxa"/>
            <w:vAlign w:val="center"/>
          </w:tcPr>
          <w:p w14:paraId="7FCCD44C" w14:textId="77777777" w:rsidR="000C454F" w:rsidRPr="00627B24" w:rsidRDefault="000C454F" w:rsidP="00471F98">
            <w:pPr>
              <w:jc w:val="center"/>
              <w:rPr>
                <w:color w:val="0070C0"/>
              </w:rPr>
            </w:pPr>
            <w:r w:rsidRPr="00627B24">
              <w:rPr>
                <w:color w:val="0070C0"/>
              </w:rPr>
              <w:t>Trial p = 0.010</w:t>
            </w:r>
          </w:p>
        </w:tc>
        <w:tc>
          <w:tcPr>
            <w:tcW w:w="2268" w:type="dxa"/>
            <w:vAlign w:val="center"/>
          </w:tcPr>
          <w:p w14:paraId="6FF95B72" w14:textId="77777777" w:rsidR="000C454F" w:rsidRPr="00627B24" w:rsidRDefault="000C454F" w:rsidP="00471F98">
            <w:pPr>
              <w:jc w:val="center"/>
              <w:rPr>
                <w:color w:val="0070C0"/>
              </w:rPr>
            </w:pPr>
            <w:r w:rsidRPr="00627B24">
              <w:rPr>
                <w:color w:val="0070C0"/>
              </w:rPr>
              <w:t>Trial p = 0.061</w:t>
            </w:r>
          </w:p>
        </w:tc>
        <w:tc>
          <w:tcPr>
            <w:tcW w:w="4597" w:type="dxa"/>
          </w:tcPr>
          <w:p w14:paraId="4C361DB9" w14:textId="77777777" w:rsidR="000C454F" w:rsidRPr="00946788" w:rsidRDefault="000C454F" w:rsidP="00471F98">
            <w:r w:rsidRPr="00946788">
              <w:t>No evidence of order effect, but adjusting for order altered the significance of the finding</w:t>
            </w:r>
          </w:p>
        </w:tc>
      </w:tr>
      <w:tr w:rsidR="000C454F" w:rsidRPr="00946788" w14:paraId="5FB6258F" w14:textId="77777777" w:rsidTr="00471F98">
        <w:tc>
          <w:tcPr>
            <w:tcW w:w="1838" w:type="dxa"/>
            <w:vAlign w:val="center"/>
          </w:tcPr>
          <w:p w14:paraId="6BF6C4DB" w14:textId="77777777" w:rsidR="000C454F" w:rsidRPr="00946788" w:rsidRDefault="000C454F" w:rsidP="00471F98">
            <w:pPr>
              <w:jc w:val="center"/>
              <w:rPr>
                <w:b/>
              </w:rPr>
            </w:pPr>
            <w:r w:rsidRPr="00946788">
              <w:rPr>
                <w:b/>
              </w:rPr>
              <w:t>How much can you eat VAS</w:t>
            </w:r>
          </w:p>
        </w:tc>
        <w:tc>
          <w:tcPr>
            <w:tcW w:w="2835" w:type="dxa"/>
            <w:vAlign w:val="center"/>
          </w:tcPr>
          <w:p w14:paraId="74EAF9EB" w14:textId="77777777" w:rsidR="000C454F" w:rsidRPr="00627B24" w:rsidRDefault="000C454F" w:rsidP="00471F98">
            <w:pPr>
              <w:jc w:val="center"/>
              <w:rPr>
                <w:color w:val="0070C0"/>
              </w:rPr>
            </w:pPr>
            <w:r w:rsidRPr="00627B24">
              <w:rPr>
                <w:color w:val="0070C0"/>
              </w:rPr>
              <w:t>Trial*time*order p = 0.671</w:t>
            </w:r>
          </w:p>
        </w:tc>
        <w:tc>
          <w:tcPr>
            <w:tcW w:w="2410" w:type="dxa"/>
            <w:vAlign w:val="center"/>
          </w:tcPr>
          <w:p w14:paraId="7582B004" w14:textId="77777777" w:rsidR="000C454F" w:rsidRPr="00627B24" w:rsidRDefault="000C454F" w:rsidP="00471F98">
            <w:pPr>
              <w:jc w:val="center"/>
              <w:rPr>
                <w:color w:val="0070C0"/>
              </w:rPr>
            </w:pPr>
            <w:r w:rsidRPr="00627B24">
              <w:rPr>
                <w:color w:val="0070C0"/>
              </w:rPr>
              <w:t>Trial*time p = 0.014</w:t>
            </w:r>
          </w:p>
        </w:tc>
        <w:tc>
          <w:tcPr>
            <w:tcW w:w="2268" w:type="dxa"/>
            <w:vAlign w:val="center"/>
          </w:tcPr>
          <w:p w14:paraId="31A78F34" w14:textId="77777777" w:rsidR="000C454F" w:rsidRPr="00627B24" w:rsidRDefault="000C454F" w:rsidP="00471F98">
            <w:pPr>
              <w:jc w:val="center"/>
              <w:rPr>
                <w:color w:val="0070C0"/>
              </w:rPr>
            </w:pPr>
            <w:r w:rsidRPr="00627B24">
              <w:rPr>
                <w:color w:val="0070C0"/>
              </w:rPr>
              <w:t>Trial*time p = 0.072</w:t>
            </w:r>
          </w:p>
        </w:tc>
        <w:tc>
          <w:tcPr>
            <w:tcW w:w="4597" w:type="dxa"/>
          </w:tcPr>
          <w:p w14:paraId="042D7A36" w14:textId="77777777" w:rsidR="000C454F" w:rsidRPr="00946788" w:rsidRDefault="000C454F" w:rsidP="00471F98">
            <w:r w:rsidRPr="00946788">
              <w:t>No evidence of order effect, but adjusting for order altered the significance of the finding</w:t>
            </w:r>
          </w:p>
        </w:tc>
      </w:tr>
      <w:tr w:rsidR="000C454F" w:rsidRPr="00946788" w14:paraId="0DE0310C" w14:textId="77777777" w:rsidTr="00471F98">
        <w:tc>
          <w:tcPr>
            <w:tcW w:w="1838" w:type="dxa"/>
            <w:vMerge w:val="restart"/>
            <w:vAlign w:val="center"/>
          </w:tcPr>
          <w:p w14:paraId="69CBC4C6" w14:textId="77777777" w:rsidR="000C454F" w:rsidRPr="00946788" w:rsidRDefault="000C454F" w:rsidP="00471F98">
            <w:pPr>
              <w:jc w:val="center"/>
              <w:rPr>
                <w:b/>
              </w:rPr>
            </w:pPr>
            <w:r w:rsidRPr="00946788">
              <w:rPr>
                <w:b/>
              </w:rPr>
              <w:t>Sweet desire VAS</w:t>
            </w:r>
          </w:p>
        </w:tc>
        <w:tc>
          <w:tcPr>
            <w:tcW w:w="2835" w:type="dxa"/>
            <w:vAlign w:val="center"/>
          </w:tcPr>
          <w:p w14:paraId="4948DA5D" w14:textId="77777777" w:rsidR="000C454F" w:rsidRPr="00946788" w:rsidRDefault="000C454F" w:rsidP="00471F98">
            <w:pPr>
              <w:jc w:val="center"/>
            </w:pPr>
            <w:r w:rsidRPr="00946788">
              <w:t>Trial*order p = 0.049</w:t>
            </w:r>
          </w:p>
        </w:tc>
        <w:tc>
          <w:tcPr>
            <w:tcW w:w="2410" w:type="dxa"/>
            <w:vAlign w:val="center"/>
          </w:tcPr>
          <w:p w14:paraId="0AEDF3FC" w14:textId="77777777" w:rsidR="000C454F" w:rsidRPr="00946788" w:rsidRDefault="000C454F" w:rsidP="00471F98">
            <w:pPr>
              <w:jc w:val="center"/>
            </w:pPr>
            <w:r w:rsidRPr="00946788">
              <w:t>Trial p &lt; 0.001</w:t>
            </w:r>
          </w:p>
        </w:tc>
        <w:tc>
          <w:tcPr>
            <w:tcW w:w="2268" w:type="dxa"/>
            <w:vAlign w:val="center"/>
          </w:tcPr>
          <w:p w14:paraId="65B5C7FC" w14:textId="77777777" w:rsidR="000C454F" w:rsidRPr="00946788" w:rsidRDefault="000C454F" w:rsidP="00471F98">
            <w:pPr>
              <w:jc w:val="center"/>
            </w:pPr>
            <w:r w:rsidRPr="00946788">
              <w:t>Trial p &lt; 0.001</w:t>
            </w:r>
          </w:p>
        </w:tc>
        <w:tc>
          <w:tcPr>
            <w:tcW w:w="4597" w:type="dxa"/>
          </w:tcPr>
          <w:p w14:paraId="09C60CA8" w14:textId="77777777" w:rsidR="000C454F" w:rsidRPr="00946788" w:rsidRDefault="000C454F" w:rsidP="00471F98">
            <w:r w:rsidRPr="00946788">
              <w:t>Evidence of order effect but this did not alter the findings</w:t>
            </w:r>
          </w:p>
        </w:tc>
      </w:tr>
      <w:tr w:rsidR="000C454F" w:rsidRPr="00946788" w14:paraId="3005B94F" w14:textId="77777777" w:rsidTr="00471F98">
        <w:tc>
          <w:tcPr>
            <w:tcW w:w="1838" w:type="dxa"/>
            <w:vMerge/>
            <w:vAlign w:val="center"/>
          </w:tcPr>
          <w:p w14:paraId="6CC64CAF" w14:textId="77777777" w:rsidR="000C454F" w:rsidRPr="00946788" w:rsidRDefault="000C454F" w:rsidP="00471F98">
            <w:pPr>
              <w:jc w:val="center"/>
              <w:rPr>
                <w:b/>
              </w:rPr>
            </w:pPr>
          </w:p>
        </w:tc>
        <w:tc>
          <w:tcPr>
            <w:tcW w:w="2835" w:type="dxa"/>
            <w:vAlign w:val="center"/>
          </w:tcPr>
          <w:p w14:paraId="0E78BFAD" w14:textId="77777777" w:rsidR="000C454F" w:rsidRPr="00946788" w:rsidRDefault="000C454F" w:rsidP="00471F98">
            <w:pPr>
              <w:jc w:val="center"/>
              <w:rPr>
                <w:color w:val="C00000"/>
              </w:rPr>
            </w:pPr>
            <w:r w:rsidRPr="00946788">
              <w:rPr>
                <w:color w:val="C00000"/>
              </w:rPr>
              <w:t>Trial*time*order p = 0.016</w:t>
            </w:r>
          </w:p>
        </w:tc>
        <w:tc>
          <w:tcPr>
            <w:tcW w:w="2410" w:type="dxa"/>
            <w:vAlign w:val="center"/>
          </w:tcPr>
          <w:p w14:paraId="495E0B1E" w14:textId="77777777" w:rsidR="000C454F" w:rsidRPr="00946788" w:rsidRDefault="000C454F" w:rsidP="00471F98">
            <w:pPr>
              <w:jc w:val="center"/>
              <w:rPr>
                <w:color w:val="C00000"/>
              </w:rPr>
            </w:pPr>
            <w:r w:rsidRPr="00946788">
              <w:rPr>
                <w:color w:val="C00000"/>
              </w:rPr>
              <w:t>Trial*time p &lt; 0.001</w:t>
            </w:r>
          </w:p>
        </w:tc>
        <w:tc>
          <w:tcPr>
            <w:tcW w:w="2268" w:type="dxa"/>
            <w:vAlign w:val="center"/>
          </w:tcPr>
          <w:p w14:paraId="37DD4B60" w14:textId="77777777" w:rsidR="000C454F" w:rsidRPr="00946788" w:rsidRDefault="000C454F" w:rsidP="00471F98">
            <w:pPr>
              <w:jc w:val="center"/>
              <w:rPr>
                <w:color w:val="C00000"/>
              </w:rPr>
            </w:pPr>
            <w:r w:rsidRPr="00946788">
              <w:rPr>
                <w:color w:val="C00000"/>
              </w:rPr>
              <w:t>Trial*time p = 0.061</w:t>
            </w:r>
          </w:p>
        </w:tc>
        <w:tc>
          <w:tcPr>
            <w:tcW w:w="4597" w:type="dxa"/>
          </w:tcPr>
          <w:p w14:paraId="3FA174AC" w14:textId="77777777" w:rsidR="000C454F" w:rsidRPr="00946788" w:rsidRDefault="000C454F" w:rsidP="00471F98"/>
        </w:tc>
      </w:tr>
      <w:tr w:rsidR="000C454F" w:rsidRPr="00946788" w14:paraId="021B4DA6" w14:textId="77777777" w:rsidTr="00471F98">
        <w:tc>
          <w:tcPr>
            <w:tcW w:w="1838" w:type="dxa"/>
            <w:vAlign w:val="center"/>
          </w:tcPr>
          <w:p w14:paraId="66A2E8D5" w14:textId="77777777" w:rsidR="000C454F" w:rsidRPr="00946788" w:rsidRDefault="000C454F" w:rsidP="00471F98">
            <w:pPr>
              <w:jc w:val="center"/>
              <w:rPr>
                <w:b/>
              </w:rPr>
            </w:pPr>
            <w:r w:rsidRPr="00946788">
              <w:rPr>
                <w:b/>
              </w:rPr>
              <w:t>Fatty desire VAS</w:t>
            </w:r>
          </w:p>
        </w:tc>
        <w:tc>
          <w:tcPr>
            <w:tcW w:w="2835" w:type="dxa"/>
            <w:vAlign w:val="center"/>
          </w:tcPr>
          <w:p w14:paraId="12CB2B1E" w14:textId="77777777" w:rsidR="000C454F" w:rsidRPr="00946788" w:rsidRDefault="000C454F" w:rsidP="00471F98">
            <w:pPr>
              <w:jc w:val="center"/>
            </w:pPr>
            <w:r w:rsidRPr="00946788">
              <w:t>Trial*order p = 0.045</w:t>
            </w:r>
          </w:p>
        </w:tc>
        <w:tc>
          <w:tcPr>
            <w:tcW w:w="2410" w:type="dxa"/>
            <w:vAlign w:val="center"/>
          </w:tcPr>
          <w:p w14:paraId="1741DB6B" w14:textId="77777777" w:rsidR="000C454F" w:rsidRPr="00946788" w:rsidRDefault="000C454F" w:rsidP="00471F98">
            <w:pPr>
              <w:jc w:val="center"/>
            </w:pPr>
            <w:r w:rsidRPr="00946788">
              <w:t>Trial p = 0.947</w:t>
            </w:r>
          </w:p>
        </w:tc>
        <w:tc>
          <w:tcPr>
            <w:tcW w:w="2268" w:type="dxa"/>
            <w:vAlign w:val="center"/>
          </w:tcPr>
          <w:p w14:paraId="548B5037" w14:textId="77777777" w:rsidR="000C454F" w:rsidRPr="00946788" w:rsidRDefault="000C454F" w:rsidP="00471F98">
            <w:pPr>
              <w:jc w:val="center"/>
            </w:pPr>
            <w:r w:rsidRPr="00946788">
              <w:t>Trial p = 0.200</w:t>
            </w:r>
          </w:p>
        </w:tc>
        <w:tc>
          <w:tcPr>
            <w:tcW w:w="4597" w:type="dxa"/>
          </w:tcPr>
          <w:p w14:paraId="7F913E98" w14:textId="77777777" w:rsidR="000C454F" w:rsidRPr="00946788" w:rsidRDefault="000C454F" w:rsidP="00471F98">
            <w:r w:rsidRPr="00946788">
              <w:t>Evidence of order effect but this did not alter the findings</w:t>
            </w:r>
          </w:p>
        </w:tc>
      </w:tr>
    </w:tbl>
    <w:p w14:paraId="6C7E99AA" w14:textId="77777777" w:rsidR="000C454F" w:rsidRDefault="000C454F" w:rsidP="000C454F"/>
    <w:p w14:paraId="4FDA1016" w14:textId="77777777" w:rsidR="00EB72A0" w:rsidRDefault="00EB72A0" w:rsidP="000C454F">
      <w:pPr>
        <w:sectPr w:rsidR="00EB72A0" w:rsidSect="00064C00">
          <w:pgSz w:w="16838" w:h="11906" w:orient="landscape"/>
          <w:pgMar w:top="1440" w:right="1440" w:bottom="1440" w:left="1440" w:header="708" w:footer="708" w:gutter="0"/>
          <w:cols w:space="708"/>
          <w:docGrid w:linePitch="360"/>
        </w:sectPr>
      </w:pPr>
    </w:p>
    <w:p w14:paraId="7BA7FA2C" w14:textId="77777777" w:rsidR="000C454F" w:rsidRDefault="00EB72A0" w:rsidP="00EB72A0">
      <w:pPr>
        <w:pStyle w:val="Heading3"/>
      </w:pPr>
      <w:r>
        <w:lastRenderedPageBreak/>
        <w:t>Discussion of order effect findings</w:t>
      </w:r>
    </w:p>
    <w:p w14:paraId="7635768C" w14:textId="77777777" w:rsidR="00EB72A0" w:rsidRDefault="00EB72A0" w:rsidP="00EB72A0">
      <w:r>
        <w:t xml:space="preserve">Order effects appeared to impact nine outcomes in the study. The trend found for each one is discussed below. </w:t>
      </w:r>
    </w:p>
    <w:p w14:paraId="7C11CFC4" w14:textId="3091F905" w:rsidR="00EB72A0" w:rsidRDefault="00EB72A0" w:rsidP="00EB72A0">
      <w:r w:rsidRPr="005B0C3F">
        <w:rPr>
          <w:b/>
        </w:rPr>
        <w:t xml:space="preserve">Hunger VAS </w:t>
      </w:r>
      <w:r w:rsidRPr="005B0C3F">
        <w:rPr>
          <w:rFonts w:cs="Times New Roman"/>
          <w:b/>
        </w:rPr>
        <w:t>Δ</w:t>
      </w:r>
      <w:r w:rsidRPr="005B0C3F">
        <w:rPr>
          <w:b/>
        </w:rPr>
        <w:t xml:space="preserve"> pre- to post-intervention:</w:t>
      </w:r>
      <w:r>
        <w:t xml:space="preserve"> If participants were randomised to PLAIN first, fasted hunger increased by ~7 mm after PLAIN compared to ~2 mm after SWEET. Comparatively, if participants were randomised to SWEET first, hunger decreased by ~4 mm after PLAIN, but increased ~2</w:t>
      </w:r>
      <w:r w:rsidR="00471F98">
        <w:t>3</w:t>
      </w:r>
      <w:r>
        <w:t xml:space="preserve"> mm after SWEET. </w:t>
      </w:r>
      <w:bookmarkStart w:id="3" w:name="_Hlk26715275"/>
      <w:r w:rsidR="00C5783D">
        <w:t xml:space="preserve">The original analysis demonstrated </w:t>
      </w:r>
      <w:r w:rsidR="00C5783D">
        <w:rPr>
          <w:rFonts w:cs="Times New Roman"/>
        </w:rPr>
        <w:t>Δ</w:t>
      </w:r>
      <w:r w:rsidR="00C5783D">
        <w:t xml:space="preserve">+3 mm PLAIN and </w:t>
      </w:r>
      <w:r w:rsidR="00C5783D">
        <w:rPr>
          <w:rFonts w:cs="Times New Roman"/>
        </w:rPr>
        <w:t>Δ</w:t>
      </w:r>
      <w:r w:rsidR="00C5783D">
        <w:t xml:space="preserve">+11 mm SWEET; </w:t>
      </w:r>
      <w:proofErr w:type="gramStart"/>
      <w:r w:rsidR="00C5783D">
        <w:t>thus</w:t>
      </w:r>
      <w:proofErr w:type="gramEnd"/>
      <w:r w:rsidR="00C5783D">
        <w:t xml:space="preserve"> it might be concluded that when participants consumed SWEET first, their fasted hunger VAS was mitigated by the PLAIN breakfast. </w:t>
      </w:r>
    </w:p>
    <w:bookmarkEnd w:id="3"/>
    <w:p w14:paraId="525C9C98" w14:textId="77777777" w:rsidR="00EB72A0" w:rsidRDefault="00EB72A0" w:rsidP="00EB72A0"/>
    <w:p w14:paraId="319D6988" w14:textId="0F32FC57" w:rsidR="00471F98" w:rsidRDefault="00EB72A0" w:rsidP="00EB72A0">
      <w:r w:rsidRPr="005B0C3F">
        <w:rPr>
          <w:b/>
        </w:rPr>
        <w:t xml:space="preserve">Salt desire VAS </w:t>
      </w:r>
      <w:r w:rsidRPr="005B0C3F">
        <w:rPr>
          <w:rFonts w:cs="Times New Roman"/>
          <w:b/>
        </w:rPr>
        <w:t>Δ</w:t>
      </w:r>
      <w:r w:rsidRPr="005B0C3F">
        <w:rPr>
          <w:b/>
        </w:rPr>
        <w:t xml:space="preserve"> pre- to post-intervention: </w:t>
      </w:r>
      <w:r>
        <w:t>If participants were randomised to PLAIN first,</w:t>
      </w:r>
      <w:r w:rsidR="00471F98">
        <w:t xml:space="preserve"> fasted salt desire decreased by ~1 mm after </w:t>
      </w:r>
      <w:proofErr w:type="gramStart"/>
      <w:r w:rsidR="00471F98">
        <w:t>PLAIN, and</w:t>
      </w:r>
      <w:proofErr w:type="gramEnd"/>
      <w:r w:rsidR="00471F98">
        <w:t xml:space="preserve"> decreased by ~22 mm after SWEET. Comparatively, if participants were randomised to SWEET first, salt desire decreased ~20 mm after PLAIN, but increased ~5 mm after SWEET. </w:t>
      </w:r>
      <w:bookmarkStart w:id="4" w:name="_Hlk26715408"/>
      <w:r w:rsidR="00C5783D">
        <w:t xml:space="preserve">The original analysis demonstrated </w:t>
      </w:r>
      <w:r w:rsidR="00C5783D">
        <w:rPr>
          <w:rFonts w:cs="Times New Roman"/>
        </w:rPr>
        <w:t>Δ</w:t>
      </w:r>
      <w:r w:rsidR="00C5783D">
        <w:t xml:space="preserve">-9 mm PLAIN and </w:t>
      </w:r>
      <w:r w:rsidR="00C5783D">
        <w:rPr>
          <w:rFonts w:cs="Times New Roman"/>
        </w:rPr>
        <w:t>Δ</w:t>
      </w:r>
      <w:r w:rsidR="00C5783D">
        <w:t xml:space="preserve">-10 mm SWEET; </w:t>
      </w:r>
      <w:proofErr w:type="gramStart"/>
      <w:r w:rsidR="00C5783D">
        <w:t>thus</w:t>
      </w:r>
      <w:proofErr w:type="gramEnd"/>
      <w:r w:rsidR="00C5783D">
        <w:t xml:space="preserve"> it might be concluded that when participants consumed SWEET first, their fasted salt desire VAS was mitigated by the SWEET breakfast. </w:t>
      </w:r>
      <w:bookmarkEnd w:id="4"/>
    </w:p>
    <w:p w14:paraId="7EE65D18" w14:textId="77777777" w:rsidR="00471F98" w:rsidRDefault="00471F98" w:rsidP="00471F98">
      <w:r w:rsidRPr="005B0C3F">
        <w:rPr>
          <w:b/>
        </w:rPr>
        <w:t xml:space="preserve">MEQ </w:t>
      </w:r>
      <w:r w:rsidRPr="005B0C3F">
        <w:rPr>
          <w:rFonts w:cs="Times New Roman"/>
          <w:b/>
        </w:rPr>
        <w:t>Δ</w:t>
      </w:r>
      <w:r w:rsidRPr="005B0C3F">
        <w:rPr>
          <w:b/>
        </w:rPr>
        <w:t xml:space="preserve"> pre- to post-intervention:</w:t>
      </w:r>
      <w:r>
        <w:t xml:space="preserve"> If participants were randomised to PLAIN first,</w:t>
      </w:r>
      <w:r w:rsidRPr="00471F98">
        <w:t xml:space="preserve"> </w:t>
      </w:r>
      <w:r w:rsidRPr="00130D99">
        <w:t xml:space="preserve">MEQ decreased by ~3 </w:t>
      </w:r>
      <w:r>
        <w:t xml:space="preserve">after </w:t>
      </w:r>
      <w:r w:rsidRPr="00130D99">
        <w:t>PLAIN, vs increased ~0.5</w:t>
      </w:r>
      <w:r w:rsidR="00894AE6">
        <w:t xml:space="preserve"> after </w:t>
      </w:r>
      <w:r w:rsidRPr="00130D99">
        <w:t>SWEET</w:t>
      </w:r>
      <w:r w:rsidR="00894AE6">
        <w:t xml:space="preserve">. Comparatively, if participants were randomised to SWEET first, MEQ increased ~0.5 after PLAIN but decreased ~0.8 after SWEET. Whilst this shows a differential effect on raw change scores pre- to post-intervention based on the order of randomisation, these changes did not appear to translate to changes in chronotype categorisation. </w:t>
      </w:r>
    </w:p>
    <w:p w14:paraId="668E67FD" w14:textId="77777777" w:rsidR="00894AE6" w:rsidRDefault="00894AE6" w:rsidP="00471F98"/>
    <w:p w14:paraId="003841EF" w14:textId="77777777" w:rsidR="00894AE6" w:rsidRDefault="00894AE6" w:rsidP="00471F98">
      <w:r w:rsidRPr="005B0C3F">
        <w:rPr>
          <w:b/>
        </w:rPr>
        <w:t xml:space="preserve">TFEQ hunger </w:t>
      </w:r>
      <w:r w:rsidRPr="005B0C3F">
        <w:rPr>
          <w:rFonts w:cs="Times New Roman"/>
          <w:b/>
        </w:rPr>
        <w:t>Δ</w:t>
      </w:r>
      <w:r w:rsidRPr="005B0C3F">
        <w:rPr>
          <w:b/>
        </w:rPr>
        <w:t xml:space="preserve"> pre- to post-intervention:</w:t>
      </w:r>
      <w:r>
        <w:t xml:space="preserve"> If participants were randomised to PLAIN first, TFEQ hunger </w:t>
      </w:r>
      <w:r w:rsidRPr="00894AE6">
        <w:t>increased by ~0.</w:t>
      </w:r>
      <w:r>
        <w:t>8</w:t>
      </w:r>
      <w:r w:rsidRPr="00894AE6">
        <w:t xml:space="preserve"> </w:t>
      </w:r>
      <w:r>
        <w:t xml:space="preserve">after </w:t>
      </w:r>
      <w:r w:rsidRPr="00894AE6">
        <w:t xml:space="preserve">PLAIN, </w:t>
      </w:r>
      <w:r>
        <w:t xml:space="preserve">but </w:t>
      </w:r>
      <w:r w:rsidRPr="00894AE6">
        <w:t xml:space="preserve">decreased ~0.5 </w:t>
      </w:r>
      <w:r>
        <w:t xml:space="preserve">after </w:t>
      </w:r>
      <w:r w:rsidRPr="00894AE6">
        <w:t>SWEET</w:t>
      </w:r>
      <w:r>
        <w:t xml:space="preserve">. Comparatively, if participants were randomised to SWEET first, TFEQ hunger increased by ~0.7 after PLAIN compared to ~0.3 after SWEET. Again, these changes did not seem meaningful considering the scale of TFEQ. </w:t>
      </w:r>
    </w:p>
    <w:p w14:paraId="09462C51" w14:textId="77777777" w:rsidR="00894AE6" w:rsidRDefault="00894AE6" w:rsidP="00471F98"/>
    <w:p w14:paraId="641EE5A2" w14:textId="77777777" w:rsidR="00894AE6" w:rsidRPr="00894AE6" w:rsidRDefault="00894AE6" w:rsidP="00471F98">
      <w:r w:rsidRPr="005B0C3F">
        <w:rPr>
          <w:b/>
        </w:rPr>
        <w:t xml:space="preserve">Cholesterol </w:t>
      </w:r>
      <w:r w:rsidRPr="005B0C3F">
        <w:rPr>
          <w:rFonts w:cs="Times New Roman"/>
          <w:b/>
        </w:rPr>
        <w:t>Δ</w:t>
      </w:r>
      <w:r w:rsidRPr="005B0C3F">
        <w:rPr>
          <w:b/>
        </w:rPr>
        <w:t xml:space="preserve"> pre- to post-intervention:</w:t>
      </w:r>
      <w:r>
        <w:t xml:space="preserve"> If participants were randomised to PLAIN first, cholesterol decreased by ~0.20 mmol</w:t>
      </w:r>
      <w:r>
        <w:rPr>
          <w:rFonts w:ascii="Arial" w:hAnsi="Arial" w:cs="Arial"/>
        </w:rPr>
        <w:t>·</w:t>
      </w:r>
      <w:r w:rsidR="00AD724A">
        <w:t>l</w:t>
      </w:r>
      <w:r>
        <w:rPr>
          <w:vertAlign w:val="superscript"/>
        </w:rPr>
        <w:t>-1</w:t>
      </w:r>
      <w:r>
        <w:t xml:space="preserve"> after PLAIN compared to </w:t>
      </w:r>
      <w:proofErr w:type="spellStart"/>
      <w:r>
        <w:t>and</w:t>
      </w:r>
      <w:proofErr w:type="spellEnd"/>
      <w:r>
        <w:t xml:space="preserve"> increase of ~0.11 mmol</w:t>
      </w:r>
      <w:r>
        <w:rPr>
          <w:rFonts w:ascii="Arial" w:hAnsi="Arial" w:cs="Arial"/>
        </w:rPr>
        <w:t>·</w:t>
      </w:r>
      <w:r w:rsidR="00AD724A">
        <w:t>l</w:t>
      </w:r>
      <w:r>
        <w:rPr>
          <w:vertAlign w:val="superscript"/>
        </w:rPr>
        <w:t>-1</w:t>
      </w:r>
      <w:r>
        <w:t xml:space="preserve"> after SWEET. Comparatively, if participants were randomised to SWEET first, cholesterol decreased by ~0.15 mmol</w:t>
      </w:r>
      <w:r>
        <w:rPr>
          <w:rFonts w:ascii="Arial" w:hAnsi="Arial" w:cs="Arial"/>
        </w:rPr>
        <w:t>·</w:t>
      </w:r>
      <w:r w:rsidR="00AD724A">
        <w:t>l</w:t>
      </w:r>
      <w:r>
        <w:rPr>
          <w:vertAlign w:val="superscript"/>
        </w:rPr>
        <w:t>-1</w:t>
      </w:r>
      <w:r>
        <w:t xml:space="preserve"> after PLAIN </w:t>
      </w:r>
      <w:r>
        <w:rPr>
          <w:i/>
        </w:rPr>
        <w:t xml:space="preserve">versus </w:t>
      </w:r>
      <w:r>
        <w:t>a decreased of ~0.13 mmol</w:t>
      </w:r>
      <w:r>
        <w:rPr>
          <w:rFonts w:ascii="Arial" w:hAnsi="Arial" w:cs="Arial"/>
        </w:rPr>
        <w:t>·</w:t>
      </w:r>
      <w:r w:rsidR="00AD724A">
        <w:t>l</w:t>
      </w:r>
      <w:r>
        <w:rPr>
          <w:vertAlign w:val="superscript"/>
        </w:rPr>
        <w:t>-1</w:t>
      </w:r>
      <w:r>
        <w:t xml:space="preserve"> after SWEET. These results suggest that isocaloric exchange of oats for sugar may result in a slight increase in cholesterol concentrations (i.e. PLAIN first), whereas isocaloric exchange of sugar for oats adds no benefit in terms of cholesterol lowering (i.e. SWEET first). If further research more suited to answering this question confirms such findings, this may have implications for changes in dietary patterns on health, whereby going from low to higher sugar may be more detrimental to health outcomes, whereas going from high to lower sugar may not impact health as notably. </w:t>
      </w:r>
    </w:p>
    <w:p w14:paraId="105C67A3" w14:textId="77777777" w:rsidR="00471F98" w:rsidRPr="00EB72A0" w:rsidRDefault="00471F98" w:rsidP="00EB72A0"/>
    <w:p w14:paraId="4400A311" w14:textId="77777777" w:rsidR="009D7311" w:rsidRPr="00130D99" w:rsidRDefault="009D7311" w:rsidP="009D7311">
      <w:r w:rsidRPr="005B0C3F">
        <w:rPr>
          <w:b/>
        </w:rPr>
        <w:lastRenderedPageBreak/>
        <w:t>Fullness</w:t>
      </w:r>
      <w:r w:rsidR="00842045" w:rsidRPr="005B0C3F">
        <w:rPr>
          <w:b/>
        </w:rPr>
        <w:t xml:space="preserve"> VAS </w:t>
      </w:r>
      <w:r w:rsidRPr="005B0C3F">
        <w:rPr>
          <w:b/>
        </w:rPr>
        <w:t>across the day:</w:t>
      </w:r>
      <w:r>
        <w:t xml:space="preserve"> Whilst there were some slight differences across the day, such as slightly higher fullness pre-lunch after the plain breakfast when participants were randomised to have SWEET first, these differences are small; considering energy balance measures appeared stable, this is unlikely meaningful. </w:t>
      </w:r>
    </w:p>
    <w:p w14:paraId="677CAE9F" w14:textId="77777777" w:rsidR="00EB72A0" w:rsidRDefault="00EB72A0" w:rsidP="000C454F"/>
    <w:p w14:paraId="3543F5BC" w14:textId="77777777" w:rsidR="00842045" w:rsidRPr="00130D99" w:rsidRDefault="00842045" w:rsidP="00842045">
      <w:r w:rsidRPr="005B0C3F">
        <w:rPr>
          <w:b/>
        </w:rPr>
        <w:t>How much can you eat VAS across the day:</w:t>
      </w:r>
      <w:r>
        <w:t xml:space="preserve"> </w:t>
      </w:r>
      <w:proofErr w:type="gramStart"/>
      <w:r>
        <w:t>Similar to</w:t>
      </w:r>
      <w:proofErr w:type="gramEnd"/>
      <w:r>
        <w:t xml:space="preserve"> fullness, these differences appear minimal and unlikely meaningful</w:t>
      </w:r>
      <w:r w:rsidR="005B0C3F">
        <w:t>.</w:t>
      </w:r>
    </w:p>
    <w:p w14:paraId="0B36FD53" w14:textId="77777777" w:rsidR="00842045" w:rsidRDefault="00842045" w:rsidP="000C454F"/>
    <w:p w14:paraId="57A10C54" w14:textId="77777777" w:rsidR="00842045" w:rsidRDefault="00842045" w:rsidP="00842045">
      <w:r w:rsidRPr="005B0C3F">
        <w:rPr>
          <w:b/>
        </w:rPr>
        <w:t>Sweet desire VAS across the day:</w:t>
      </w:r>
      <w:r>
        <w:t xml:space="preserve"> Please see accompanying Figures S1a and S1b. If participants were randomised to PLAIN first, then desire for sweet is consistently higher across the day (ranging from ~25 mm to ~32 mm) after the plain breakfast, with a small (~7 mm) sweet-sensory-specific satiety after breakfast. After the sweet breakfast, a clear sensory-specific satiety of post-breakfast sweet desire is seen, with subsequent sweet desire suppression through the rest of the day. However, sweet desire is also lower pre-breakfast making these results difficult to interpret relative to the plain breakfast. </w:t>
      </w:r>
    </w:p>
    <w:p w14:paraId="5862CEAD" w14:textId="77777777" w:rsidR="00842045" w:rsidRDefault="00842045" w:rsidP="00842045">
      <w:r>
        <w:t xml:space="preserve">If participants were randomised to SWEET first, there was no post-breakfast sweet-sensory specific satiety, but a gradual decline (range ~7 mm) in sweet desire across the day after the plain breakfast. After the sweet breakfast, a clear sensory-specific satiety is seen which disappears by lunch. </w:t>
      </w:r>
    </w:p>
    <w:p w14:paraId="619FACB8" w14:textId="77777777" w:rsidR="00842045" w:rsidRPr="00803CEB" w:rsidRDefault="00842045" w:rsidP="00842045">
      <w:r>
        <w:t xml:space="preserve">Overall, the trends are similar; for PLAIN breakfasts, a relative plateau of sweet desire across the day, whereas for SWEET breakfasts, a post-breakfast sensory-specific satiety which somewhat dissipates by lunch. </w:t>
      </w:r>
      <w:proofErr w:type="gramStart"/>
      <w:r>
        <w:t>Thus</w:t>
      </w:r>
      <w:proofErr w:type="gramEnd"/>
      <w:r>
        <w:t xml:space="preserve"> we do not feel this order effect has meaningfully altered our findings.</w:t>
      </w:r>
    </w:p>
    <w:p w14:paraId="45B201EF" w14:textId="77777777" w:rsidR="00842045" w:rsidRDefault="00842045" w:rsidP="000C454F"/>
    <w:p w14:paraId="590107A9" w14:textId="77777777" w:rsidR="00842045" w:rsidRPr="00130D99" w:rsidRDefault="00842045" w:rsidP="00842045">
      <w:r w:rsidRPr="005B0C3F">
        <w:rPr>
          <w:b/>
        </w:rPr>
        <w:t>Fatty desire VAS across the day:</w:t>
      </w:r>
      <w:r>
        <w:t xml:space="preserve"> </w:t>
      </w:r>
      <w:proofErr w:type="gramStart"/>
      <w:r>
        <w:t>Similar to</w:t>
      </w:r>
      <w:proofErr w:type="gramEnd"/>
      <w:r>
        <w:t xml:space="preserve"> fullness, these differences appear minimal (&lt; ~5 mm differences) and unlikely meaningful.</w:t>
      </w:r>
    </w:p>
    <w:p w14:paraId="178FD66F" w14:textId="77777777" w:rsidR="00842045" w:rsidRDefault="00842045" w:rsidP="000C454F"/>
    <w:p w14:paraId="0422135B" w14:textId="77777777" w:rsidR="00EB72A0" w:rsidRDefault="00EB72A0" w:rsidP="000C454F"/>
    <w:p w14:paraId="2A4D31EC" w14:textId="77777777" w:rsidR="00EB72A0" w:rsidRDefault="00EB72A0" w:rsidP="000C454F">
      <w:pPr>
        <w:sectPr w:rsidR="00EB72A0" w:rsidSect="00EB72A0">
          <w:pgSz w:w="11906" w:h="16838"/>
          <w:pgMar w:top="1440" w:right="1440" w:bottom="1440" w:left="1440" w:header="708" w:footer="708" w:gutter="0"/>
          <w:cols w:space="708"/>
          <w:docGrid w:linePitch="360"/>
        </w:sectPr>
      </w:pPr>
    </w:p>
    <w:p w14:paraId="6E80F67C" w14:textId="77777777" w:rsidR="00EB72A0" w:rsidRDefault="00EB72A0" w:rsidP="000C454F"/>
    <w:p w14:paraId="647CE563" w14:textId="77777777" w:rsidR="000C454F" w:rsidRDefault="000C454F" w:rsidP="000C454F"/>
    <w:p w14:paraId="2678E800" w14:textId="77777777" w:rsidR="000C454F" w:rsidRDefault="000C454F" w:rsidP="000C454F">
      <w:pPr>
        <w:autoSpaceDE w:val="0"/>
        <w:autoSpaceDN w:val="0"/>
        <w:adjustRightInd w:val="0"/>
        <w:spacing w:after="0" w:line="240" w:lineRule="auto"/>
        <w:rPr>
          <w:rFonts w:cs="Times New Roman"/>
          <w:szCs w:val="24"/>
        </w:rPr>
      </w:pPr>
      <w:r>
        <w:rPr>
          <w:rFonts w:cs="Times New Roman"/>
          <w:noProof/>
          <w:szCs w:val="24"/>
        </w:rPr>
        <w:drawing>
          <wp:inline distT="0" distB="0" distL="0" distR="0" wp14:anchorId="49259D57" wp14:editId="4311FA3B">
            <wp:extent cx="5970905" cy="47815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70905" cy="4781550"/>
                    </a:xfrm>
                    <a:prstGeom prst="rect">
                      <a:avLst/>
                    </a:prstGeom>
                    <a:noFill/>
                    <a:ln>
                      <a:noFill/>
                    </a:ln>
                  </pic:spPr>
                </pic:pic>
              </a:graphicData>
            </a:graphic>
          </wp:inline>
        </w:drawing>
      </w:r>
    </w:p>
    <w:p w14:paraId="07690419" w14:textId="77777777" w:rsidR="000C454F" w:rsidRDefault="000C454F" w:rsidP="000C454F">
      <w:pPr>
        <w:autoSpaceDE w:val="0"/>
        <w:autoSpaceDN w:val="0"/>
        <w:adjustRightInd w:val="0"/>
        <w:spacing w:after="0" w:line="240" w:lineRule="auto"/>
        <w:rPr>
          <w:rFonts w:cs="Times New Roman"/>
          <w:szCs w:val="24"/>
        </w:rPr>
      </w:pPr>
      <w:r>
        <w:rPr>
          <w:rFonts w:cs="Times New Roman"/>
          <w:szCs w:val="24"/>
        </w:rPr>
        <w:t>Figure S1a. Visual analogue scale ratings of average sweet desire across the day when participants were randomised to PLAIN first (n = 17)</w:t>
      </w:r>
    </w:p>
    <w:p w14:paraId="62CEDA1E" w14:textId="77777777" w:rsidR="000C454F" w:rsidRDefault="000C454F" w:rsidP="000C454F">
      <w:pPr>
        <w:autoSpaceDE w:val="0"/>
        <w:autoSpaceDN w:val="0"/>
        <w:adjustRightInd w:val="0"/>
        <w:spacing w:after="0" w:line="400" w:lineRule="atLeast"/>
        <w:rPr>
          <w:rFonts w:cs="Times New Roman"/>
          <w:szCs w:val="24"/>
        </w:rPr>
      </w:pPr>
    </w:p>
    <w:p w14:paraId="3492A317" w14:textId="77777777" w:rsidR="000C454F" w:rsidRDefault="001E4035" w:rsidP="000C454F">
      <w:r>
        <w:rPr>
          <w:rFonts w:cs="Times New Roman"/>
          <w:noProof/>
          <w:szCs w:val="24"/>
        </w:rPr>
        <w:drawing>
          <wp:inline distT="0" distB="0" distL="0" distR="0" wp14:anchorId="67534C50" wp14:editId="01A3996B">
            <wp:extent cx="5970905" cy="47815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70905" cy="4781550"/>
                    </a:xfrm>
                    <a:prstGeom prst="rect">
                      <a:avLst/>
                    </a:prstGeom>
                    <a:noFill/>
                    <a:ln>
                      <a:noFill/>
                    </a:ln>
                  </pic:spPr>
                </pic:pic>
              </a:graphicData>
            </a:graphic>
          </wp:inline>
        </w:drawing>
      </w:r>
    </w:p>
    <w:p w14:paraId="78877C4C" w14:textId="320746C2" w:rsidR="000C454F" w:rsidRDefault="000C454F" w:rsidP="000C454F">
      <w:pPr>
        <w:autoSpaceDE w:val="0"/>
        <w:autoSpaceDN w:val="0"/>
        <w:adjustRightInd w:val="0"/>
        <w:spacing w:after="0" w:line="240" w:lineRule="auto"/>
        <w:rPr>
          <w:rFonts w:cs="Times New Roman"/>
          <w:szCs w:val="24"/>
        </w:rPr>
      </w:pPr>
      <w:r>
        <w:rPr>
          <w:rFonts w:cs="Times New Roman"/>
          <w:szCs w:val="24"/>
        </w:rPr>
        <w:t xml:space="preserve">Figure S1b. Visual analogue scale ratings of average sweet desire across the day when participants were randomised to </w:t>
      </w:r>
      <w:r w:rsidR="001A2EDC">
        <w:rPr>
          <w:rFonts w:cs="Times New Roman"/>
          <w:szCs w:val="24"/>
        </w:rPr>
        <w:t xml:space="preserve">SWEET </w:t>
      </w:r>
      <w:r>
        <w:rPr>
          <w:rFonts w:cs="Times New Roman"/>
          <w:szCs w:val="24"/>
        </w:rPr>
        <w:t>first (n = 12)</w:t>
      </w:r>
    </w:p>
    <w:p w14:paraId="00B872BD" w14:textId="77777777" w:rsidR="000C454F" w:rsidRDefault="000C454F" w:rsidP="000C454F"/>
    <w:p w14:paraId="3F166B57" w14:textId="77777777" w:rsidR="00C27937" w:rsidRPr="00CE603D" w:rsidRDefault="00C27937" w:rsidP="00CE603D">
      <w:pPr>
        <w:sectPr w:rsidR="00C27937" w:rsidRPr="00CE603D" w:rsidSect="00064C00">
          <w:pgSz w:w="16838" w:h="11906" w:orient="landscape"/>
          <w:pgMar w:top="1440" w:right="1440" w:bottom="1440" w:left="1440" w:header="708" w:footer="708" w:gutter="0"/>
          <w:cols w:space="708"/>
          <w:docGrid w:linePitch="360"/>
        </w:sectPr>
      </w:pPr>
    </w:p>
    <w:p w14:paraId="5A20C8AA" w14:textId="2C5CD91B" w:rsidR="001A1BE6" w:rsidRDefault="001A1BE6" w:rsidP="001A1BE6">
      <w:pPr>
        <w:pStyle w:val="Heading1"/>
      </w:pPr>
      <w:r>
        <w:lastRenderedPageBreak/>
        <w:t xml:space="preserve">Supplementary Table </w:t>
      </w:r>
      <w:r w:rsidR="000C454F">
        <w:t>S2</w:t>
      </w:r>
      <w:r>
        <w:t>: Further health</w:t>
      </w:r>
      <w:r w:rsidR="00936F3C">
        <w:t xml:space="preserve"> and metabolic </w:t>
      </w:r>
      <w:r>
        <w:t xml:space="preserve">markers pre- to post-intervention </w:t>
      </w:r>
    </w:p>
    <w:tbl>
      <w:tblPr>
        <w:tblStyle w:val="ListTable6Colorful11"/>
        <w:tblpPr w:leftFromText="180" w:rightFromText="180" w:vertAnchor="page" w:horzAnchor="margin" w:tblpX="-426" w:tblpY="2011"/>
        <w:tblW w:w="14743" w:type="dxa"/>
        <w:tblLayout w:type="fixed"/>
        <w:tblLook w:val="04A0" w:firstRow="1" w:lastRow="0" w:firstColumn="1" w:lastColumn="0" w:noHBand="0" w:noVBand="1"/>
      </w:tblPr>
      <w:tblGrid>
        <w:gridCol w:w="1839"/>
        <w:gridCol w:w="288"/>
        <w:gridCol w:w="1418"/>
        <w:gridCol w:w="1417"/>
        <w:gridCol w:w="1413"/>
        <w:gridCol w:w="288"/>
        <w:gridCol w:w="1276"/>
        <w:gridCol w:w="1276"/>
        <w:gridCol w:w="1701"/>
        <w:gridCol w:w="1276"/>
        <w:gridCol w:w="1275"/>
        <w:gridCol w:w="1276"/>
      </w:tblGrid>
      <w:tr w:rsidR="007123B8" w:rsidRPr="00CF2C6D" w14:paraId="6740193C" w14:textId="77777777" w:rsidTr="00F42E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9" w:type="dxa"/>
            <w:tcBorders>
              <w:bottom w:val="single" w:sz="4" w:space="0" w:color="auto"/>
            </w:tcBorders>
            <w:shd w:val="clear" w:color="auto" w:fill="auto"/>
          </w:tcPr>
          <w:p w14:paraId="36BF01D1" w14:textId="77777777" w:rsidR="007123B8" w:rsidRPr="00866DBB" w:rsidRDefault="007123B8" w:rsidP="00F42E4E">
            <w:pPr>
              <w:spacing w:line="360" w:lineRule="auto"/>
              <w:jc w:val="center"/>
              <w:rPr>
                <w:b w:val="0"/>
                <w:lang w:eastAsia="ar-SA"/>
              </w:rPr>
            </w:pPr>
          </w:p>
        </w:tc>
        <w:tc>
          <w:tcPr>
            <w:tcW w:w="4536" w:type="dxa"/>
            <w:gridSpan w:val="4"/>
            <w:tcBorders>
              <w:bottom w:val="single" w:sz="4" w:space="0" w:color="auto"/>
            </w:tcBorders>
            <w:shd w:val="clear" w:color="auto" w:fill="auto"/>
          </w:tcPr>
          <w:p w14:paraId="58B58385" w14:textId="77777777" w:rsidR="007123B8" w:rsidRPr="00866DBB" w:rsidRDefault="007123B8" w:rsidP="00F42E4E">
            <w:pPr>
              <w:spacing w:line="360" w:lineRule="auto"/>
              <w:jc w:val="center"/>
              <w:cnfStyle w:val="100000000000" w:firstRow="1" w:lastRow="0" w:firstColumn="0" w:lastColumn="0" w:oddVBand="0" w:evenVBand="0" w:oddHBand="0" w:evenHBand="0" w:firstRowFirstColumn="0" w:firstRowLastColumn="0" w:lastRowFirstColumn="0" w:lastRowLastColumn="0"/>
              <w:rPr>
                <w:b w:val="0"/>
                <w:lang w:eastAsia="ar-SA"/>
              </w:rPr>
            </w:pPr>
            <w:r w:rsidRPr="00866DBB">
              <w:rPr>
                <w:b w:val="0"/>
                <w:lang w:eastAsia="ar-SA"/>
              </w:rPr>
              <w:t>PLAIN</w:t>
            </w:r>
          </w:p>
        </w:tc>
        <w:tc>
          <w:tcPr>
            <w:tcW w:w="4541" w:type="dxa"/>
            <w:gridSpan w:val="4"/>
            <w:tcBorders>
              <w:bottom w:val="single" w:sz="4" w:space="0" w:color="auto"/>
            </w:tcBorders>
            <w:shd w:val="clear" w:color="auto" w:fill="auto"/>
          </w:tcPr>
          <w:p w14:paraId="468361ED" w14:textId="77777777" w:rsidR="007123B8" w:rsidRPr="00866DBB" w:rsidRDefault="007123B8" w:rsidP="00F42E4E">
            <w:pPr>
              <w:spacing w:line="360" w:lineRule="auto"/>
              <w:jc w:val="center"/>
              <w:cnfStyle w:val="100000000000" w:firstRow="1" w:lastRow="0" w:firstColumn="0" w:lastColumn="0" w:oddVBand="0" w:evenVBand="0" w:oddHBand="0" w:evenHBand="0" w:firstRowFirstColumn="0" w:firstRowLastColumn="0" w:lastRowFirstColumn="0" w:lastRowLastColumn="0"/>
              <w:rPr>
                <w:b w:val="0"/>
                <w:lang w:eastAsia="ar-SA"/>
              </w:rPr>
            </w:pPr>
            <w:r w:rsidRPr="00866DBB">
              <w:rPr>
                <w:b w:val="0"/>
                <w:lang w:eastAsia="ar-SA"/>
              </w:rPr>
              <w:t>SWEET</w:t>
            </w:r>
          </w:p>
        </w:tc>
        <w:tc>
          <w:tcPr>
            <w:tcW w:w="3827" w:type="dxa"/>
            <w:gridSpan w:val="3"/>
            <w:tcBorders>
              <w:top w:val="single" w:sz="4" w:space="0" w:color="000000" w:themeColor="text1"/>
              <w:bottom w:val="nil"/>
            </w:tcBorders>
            <w:shd w:val="clear" w:color="auto" w:fill="auto"/>
          </w:tcPr>
          <w:p w14:paraId="3950AE6B" w14:textId="77777777" w:rsidR="007123B8" w:rsidRPr="00866DBB" w:rsidRDefault="007123B8" w:rsidP="00F42E4E">
            <w:pPr>
              <w:spacing w:line="360" w:lineRule="auto"/>
              <w:jc w:val="center"/>
              <w:cnfStyle w:val="100000000000" w:firstRow="1" w:lastRow="0" w:firstColumn="0" w:lastColumn="0" w:oddVBand="0" w:evenVBand="0" w:oddHBand="0" w:evenHBand="0" w:firstRowFirstColumn="0" w:firstRowLastColumn="0" w:lastRowFirstColumn="0" w:lastRowLastColumn="0"/>
              <w:rPr>
                <w:b w:val="0"/>
                <w:lang w:eastAsia="ar-SA"/>
              </w:rPr>
            </w:pPr>
          </w:p>
        </w:tc>
      </w:tr>
      <w:tr w:rsidR="007123B8" w:rsidRPr="00CF2C6D" w14:paraId="35F8ADDF" w14:textId="77777777" w:rsidTr="00F42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gridSpan w:val="2"/>
            <w:tcBorders>
              <w:top w:val="single" w:sz="4" w:space="0" w:color="auto"/>
              <w:bottom w:val="single" w:sz="4" w:space="0" w:color="auto"/>
            </w:tcBorders>
            <w:shd w:val="clear" w:color="auto" w:fill="auto"/>
          </w:tcPr>
          <w:p w14:paraId="2114EEE3" w14:textId="77777777" w:rsidR="007123B8" w:rsidRPr="00866DBB" w:rsidRDefault="007123B8" w:rsidP="00F42E4E">
            <w:pPr>
              <w:spacing w:line="360" w:lineRule="auto"/>
              <w:jc w:val="center"/>
              <w:rPr>
                <w:b w:val="0"/>
                <w:lang w:eastAsia="ar-SA"/>
              </w:rPr>
            </w:pPr>
          </w:p>
        </w:tc>
        <w:tc>
          <w:tcPr>
            <w:tcW w:w="1418" w:type="dxa"/>
            <w:tcBorders>
              <w:top w:val="single" w:sz="4" w:space="0" w:color="auto"/>
              <w:bottom w:val="single" w:sz="4" w:space="0" w:color="auto"/>
            </w:tcBorders>
            <w:shd w:val="clear" w:color="auto" w:fill="auto"/>
          </w:tcPr>
          <w:p w14:paraId="3B1D3702" w14:textId="77777777" w:rsidR="007123B8" w:rsidRPr="00866DBB"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866DBB">
              <w:rPr>
                <w:lang w:eastAsia="ar-SA"/>
              </w:rPr>
              <w:t>Pre</w:t>
            </w:r>
          </w:p>
          <w:p w14:paraId="6AD41892" w14:textId="77777777" w:rsidR="007123B8" w:rsidRPr="001B6463"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866DBB">
              <w:rPr>
                <w:lang w:eastAsia="ar-SA"/>
              </w:rPr>
              <w:t>(</w:t>
            </w:r>
            <w:r>
              <w:rPr>
                <w:lang w:eastAsia="ar-SA"/>
              </w:rPr>
              <w:t xml:space="preserve">mean ± </w:t>
            </w:r>
            <w:r>
              <w:rPr>
                <w:i/>
                <w:lang w:eastAsia="ar-SA"/>
              </w:rPr>
              <w:t>SD</w:t>
            </w:r>
            <w:r>
              <w:rPr>
                <w:lang w:eastAsia="ar-SA"/>
              </w:rPr>
              <w:t>)</w:t>
            </w:r>
          </w:p>
        </w:tc>
        <w:tc>
          <w:tcPr>
            <w:tcW w:w="1417" w:type="dxa"/>
            <w:tcBorders>
              <w:top w:val="single" w:sz="4" w:space="0" w:color="auto"/>
              <w:bottom w:val="single" w:sz="4" w:space="0" w:color="auto"/>
            </w:tcBorders>
            <w:shd w:val="clear" w:color="auto" w:fill="auto"/>
          </w:tcPr>
          <w:p w14:paraId="65BF98DD" w14:textId="77777777" w:rsidR="007123B8" w:rsidRPr="00866DBB"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866DBB">
              <w:rPr>
                <w:lang w:eastAsia="ar-SA"/>
              </w:rPr>
              <w:t>Post</w:t>
            </w:r>
          </w:p>
          <w:p w14:paraId="025851FF" w14:textId="77777777" w:rsidR="007123B8" w:rsidRPr="001B6463"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866DBB">
              <w:rPr>
                <w:lang w:eastAsia="ar-SA"/>
              </w:rPr>
              <w:t>(</w:t>
            </w:r>
            <w:r>
              <w:rPr>
                <w:lang w:eastAsia="ar-SA"/>
              </w:rPr>
              <w:t xml:space="preserve">mean ± </w:t>
            </w:r>
            <w:r>
              <w:rPr>
                <w:i/>
                <w:lang w:eastAsia="ar-SA"/>
              </w:rPr>
              <w:t>SD</w:t>
            </w:r>
            <w:r>
              <w:rPr>
                <w:lang w:eastAsia="ar-SA"/>
              </w:rPr>
              <w:t>)</w:t>
            </w:r>
          </w:p>
        </w:tc>
        <w:tc>
          <w:tcPr>
            <w:tcW w:w="1701" w:type="dxa"/>
            <w:gridSpan w:val="2"/>
            <w:tcBorders>
              <w:top w:val="single" w:sz="4" w:space="0" w:color="auto"/>
              <w:bottom w:val="single" w:sz="4" w:space="0" w:color="auto"/>
            </w:tcBorders>
            <w:shd w:val="clear" w:color="auto" w:fill="auto"/>
          </w:tcPr>
          <w:p w14:paraId="114E52D8" w14:textId="77777777" w:rsidR="007123B8" w:rsidRPr="00866DBB"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866DBB">
              <w:rPr>
                <w:rFonts w:cs="Times New Roman"/>
                <w:lang w:eastAsia="ar-SA"/>
              </w:rPr>
              <w:t>Δ (95 % CI) pre to post</w:t>
            </w:r>
          </w:p>
        </w:tc>
        <w:tc>
          <w:tcPr>
            <w:tcW w:w="1276" w:type="dxa"/>
            <w:tcBorders>
              <w:top w:val="single" w:sz="4" w:space="0" w:color="auto"/>
              <w:bottom w:val="single" w:sz="4" w:space="0" w:color="auto"/>
            </w:tcBorders>
            <w:shd w:val="clear" w:color="auto" w:fill="auto"/>
          </w:tcPr>
          <w:p w14:paraId="04CCEC96" w14:textId="77777777" w:rsidR="007123B8" w:rsidRPr="00866DBB"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866DBB">
              <w:rPr>
                <w:lang w:eastAsia="ar-SA"/>
              </w:rPr>
              <w:t>Pre</w:t>
            </w:r>
          </w:p>
          <w:p w14:paraId="449CDEE1" w14:textId="77777777" w:rsidR="007123B8" w:rsidRPr="00866DBB"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866DBB">
              <w:rPr>
                <w:lang w:eastAsia="ar-SA"/>
              </w:rPr>
              <w:t>(</w:t>
            </w:r>
            <w:r>
              <w:rPr>
                <w:lang w:eastAsia="ar-SA"/>
              </w:rPr>
              <w:t xml:space="preserve">mean ± </w:t>
            </w:r>
            <w:r>
              <w:rPr>
                <w:i/>
                <w:lang w:eastAsia="ar-SA"/>
              </w:rPr>
              <w:t>SD</w:t>
            </w:r>
            <w:r>
              <w:rPr>
                <w:lang w:eastAsia="ar-SA"/>
              </w:rPr>
              <w:t>)</w:t>
            </w:r>
          </w:p>
        </w:tc>
        <w:tc>
          <w:tcPr>
            <w:tcW w:w="1276" w:type="dxa"/>
            <w:tcBorders>
              <w:top w:val="single" w:sz="4" w:space="0" w:color="auto"/>
              <w:bottom w:val="single" w:sz="4" w:space="0" w:color="auto"/>
            </w:tcBorders>
            <w:shd w:val="clear" w:color="auto" w:fill="auto"/>
          </w:tcPr>
          <w:p w14:paraId="511F33E8" w14:textId="77777777" w:rsidR="007123B8" w:rsidRPr="00866DBB"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866DBB">
              <w:rPr>
                <w:lang w:eastAsia="ar-SA"/>
              </w:rPr>
              <w:t>Post</w:t>
            </w:r>
          </w:p>
          <w:p w14:paraId="351720C7" w14:textId="77777777" w:rsidR="007123B8" w:rsidRPr="00866DBB"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866DBB">
              <w:rPr>
                <w:lang w:eastAsia="ar-SA"/>
              </w:rPr>
              <w:t>(</w:t>
            </w:r>
            <w:r>
              <w:rPr>
                <w:lang w:eastAsia="ar-SA"/>
              </w:rPr>
              <w:t xml:space="preserve">mean ± </w:t>
            </w:r>
            <w:r>
              <w:rPr>
                <w:i/>
                <w:lang w:eastAsia="ar-SA"/>
              </w:rPr>
              <w:t>SD</w:t>
            </w:r>
            <w:r>
              <w:rPr>
                <w:lang w:eastAsia="ar-SA"/>
              </w:rPr>
              <w:t>)</w:t>
            </w:r>
          </w:p>
        </w:tc>
        <w:tc>
          <w:tcPr>
            <w:tcW w:w="1701" w:type="dxa"/>
            <w:tcBorders>
              <w:top w:val="single" w:sz="4" w:space="0" w:color="auto"/>
              <w:bottom w:val="single" w:sz="4" w:space="0" w:color="auto"/>
            </w:tcBorders>
            <w:shd w:val="clear" w:color="auto" w:fill="auto"/>
          </w:tcPr>
          <w:p w14:paraId="53512F6F" w14:textId="77777777" w:rsidR="007123B8" w:rsidRPr="00866DBB"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866DBB">
              <w:rPr>
                <w:rFonts w:cs="Times New Roman"/>
                <w:lang w:eastAsia="ar-SA"/>
              </w:rPr>
              <w:t>Δ (95 % CI) pre to post</w:t>
            </w:r>
          </w:p>
        </w:tc>
        <w:tc>
          <w:tcPr>
            <w:tcW w:w="1276" w:type="dxa"/>
            <w:tcBorders>
              <w:top w:val="nil"/>
              <w:bottom w:val="single" w:sz="4" w:space="0" w:color="auto"/>
            </w:tcBorders>
            <w:shd w:val="clear" w:color="auto" w:fill="auto"/>
          </w:tcPr>
          <w:p w14:paraId="6C95978E" w14:textId="77777777" w:rsidR="007123B8" w:rsidRPr="00866DBB"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i/>
                <w:lang w:eastAsia="ar-SA"/>
              </w:rPr>
            </w:pPr>
            <w:proofErr w:type="spellStart"/>
            <w:r w:rsidRPr="00866DBB">
              <w:rPr>
                <w:i/>
                <w:lang w:eastAsia="ar-SA"/>
              </w:rPr>
              <w:t>p</w:t>
            </w:r>
            <w:r>
              <w:rPr>
                <w:vertAlign w:val="subscript"/>
                <w:lang w:eastAsia="ar-SA"/>
              </w:rPr>
              <w:t>diff</w:t>
            </w:r>
            <w:proofErr w:type="spellEnd"/>
            <w:r w:rsidRPr="00866DBB">
              <w:rPr>
                <w:lang w:eastAsia="ar-SA"/>
              </w:rPr>
              <w:t xml:space="preserve"> pre PLAIN </w:t>
            </w:r>
            <w:r w:rsidRPr="00866DBB">
              <w:rPr>
                <w:i/>
                <w:lang w:eastAsia="ar-SA"/>
              </w:rPr>
              <w:t>vs</w:t>
            </w:r>
            <w:r w:rsidRPr="00866DBB">
              <w:rPr>
                <w:lang w:eastAsia="ar-SA"/>
              </w:rPr>
              <w:t xml:space="preserve"> SWEET</w:t>
            </w:r>
          </w:p>
        </w:tc>
        <w:tc>
          <w:tcPr>
            <w:tcW w:w="1275" w:type="dxa"/>
            <w:tcBorders>
              <w:top w:val="nil"/>
              <w:bottom w:val="single" w:sz="4" w:space="0" w:color="auto"/>
            </w:tcBorders>
            <w:shd w:val="clear" w:color="auto" w:fill="auto"/>
          </w:tcPr>
          <w:p w14:paraId="41E40172" w14:textId="77777777" w:rsidR="007123B8" w:rsidRPr="00866DBB"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proofErr w:type="spellStart"/>
            <w:r w:rsidRPr="00866DBB">
              <w:rPr>
                <w:i/>
                <w:lang w:eastAsia="ar-SA"/>
              </w:rPr>
              <w:t>p</w:t>
            </w:r>
            <w:r>
              <w:rPr>
                <w:vertAlign w:val="subscript"/>
                <w:lang w:eastAsia="ar-SA"/>
              </w:rPr>
              <w:t>diff</w:t>
            </w:r>
            <w:proofErr w:type="spellEnd"/>
            <w:r w:rsidRPr="00866DBB">
              <w:rPr>
                <w:lang w:eastAsia="ar-SA"/>
              </w:rPr>
              <w:t xml:space="preserve"> post  PLAIN </w:t>
            </w:r>
            <w:r w:rsidRPr="00866DBB">
              <w:rPr>
                <w:i/>
                <w:lang w:eastAsia="ar-SA"/>
              </w:rPr>
              <w:t>vs</w:t>
            </w:r>
            <w:r w:rsidRPr="00866DBB">
              <w:rPr>
                <w:lang w:eastAsia="ar-SA"/>
              </w:rPr>
              <w:t xml:space="preserve"> SWEET</w:t>
            </w:r>
          </w:p>
        </w:tc>
        <w:tc>
          <w:tcPr>
            <w:tcW w:w="1276" w:type="dxa"/>
            <w:tcBorders>
              <w:top w:val="nil"/>
              <w:bottom w:val="single" w:sz="4" w:space="0" w:color="auto"/>
            </w:tcBorders>
            <w:shd w:val="clear" w:color="auto" w:fill="auto"/>
          </w:tcPr>
          <w:p w14:paraId="63184AC1" w14:textId="77777777" w:rsidR="007123B8" w:rsidRPr="00866DBB"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proofErr w:type="spellStart"/>
            <w:r w:rsidRPr="00866DBB">
              <w:rPr>
                <w:i/>
                <w:lang w:eastAsia="ar-SA"/>
              </w:rPr>
              <w:t>p</w:t>
            </w:r>
            <w:r>
              <w:rPr>
                <w:vertAlign w:val="subscript"/>
                <w:lang w:eastAsia="ar-SA"/>
              </w:rPr>
              <w:t>diff</w:t>
            </w:r>
            <w:proofErr w:type="spellEnd"/>
            <w:r w:rsidRPr="00866DBB">
              <w:rPr>
                <w:lang w:eastAsia="ar-SA"/>
              </w:rPr>
              <w:t xml:space="preserve"> </w:t>
            </w:r>
            <w:r w:rsidRPr="00866DBB">
              <w:rPr>
                <w:rFonts w:cs="Times New Roman"/>
                <w:lang w:eastAsia="ar-SA"/>
              </w:rPr>
              <w:t>Δ</w:t>
            </w:r>
            <w:r w:rsidRPr="00866DBB">
              <w:rPr>
                <w:lang w:eastAsia="ar-SA"/>
              </w:rPr>
              <w:t xml:space="preserve"> PLAIN </w:t>
            </w:r>
            <w:r w:rsidRPr="00866DBB">
              <w:rPr>
                <w:i/>
                <w:lang w:eastAsia="ar-SA"/>
              </w:rPr>
              <w:t xml:space="preserve">vs </w:t>
            </w:r>
            <w:r w:rsidRPr="00866DBB">
              <w:rPr>
                <w:lang w:eastAsia="ar-SA"/>
              </w:rPr>
              <w:t>SWEET</w:t>
            </w:r>
          </w:p>
        </w:tc>
      </w:tr>
      <w:tr w:rsidR="007123B8" w:rsidRPr="00CF2C6D" w14:paraId="5E6ACDAE" w14:textId="77777777" w:rsidTr="00F42E4E">
        <w:tc>
          <w:tcPr>
            <w:cnfStyle w:val="001000000000" w:firstRow="0" w:lastRow="0" w:firstColumn="1" w:lastColumn="0" w:oddVBand="0" w:evenVBand="0" w:oddHBand="0" w:evenHBand="0" w:firstRowFirstColumn="0" w:firstRowLastColumn="0" w:lastRowFirstColumn="0" w:lastRowLastColumn="0"/>
            <w:tcW w:w="2127" w:type="dxa"/>
            <w:gridSpan w:val="2"/>
            <w:tcBorders>
              <w:top w:val="single" w:sz="4" w:space="0" w:color="auto"/>
            </w:tcBorders>
            <w:shd w:val="clear" w:color="auto" w:fill="auto"/>
          </w:tcPr>
          <w:p w14:paraId="20332319" w14:textId="77777777" w:rsidR="007123B8" w:rsidRPr="00866DBB" w:rsidRDefault="007123B8" w:rsidP="00F42E4E">
            <w:pPr>
              <w:spacing w:line="360" w:lineRule="auto"/>
              <w:rPr>
                <w:b w:val="0"/>
                <w:lang w:eastAsia="ar-SA"/>
              </w:rPr>
            </w:pPr>
            <w:r>
              <w:rPr>
                <w:b w:val="0"/>
                <w:lang w:eastAsia="ar-SA"/>
              </w:rPr>
              <w:t>RMR (kcal</w:t>
            </w:r>
            <w:r>
              <w:rPr>
                <w:rFonts w:ascii="Calibri" w:hAnsi="Calibri"/>
                <w:b w:val="0"/>
                <w:lang w:eastAsia="ar-SA"/>
              </w:rPr>
              <w:t>∙</w:t>
            </w:r>
            <w:r>
              <w:rPr>
                <w:b w:val="0"/>
                <w:lang w:eastAsia="ar-SA"/>
              </w:rPr>
              <w:t>d</w:t>
            </w:r>
            <w:r>
              <w:rPr>
                <w:b w:val="0"/>
                <w:vertAlign w:val="superscript"/>
                <w:lang w:eastAsia="ar-SA"/>
              </w:rPr>
              <w:t>-1</w:t>
            </w:r>
            <w:r>
              <w:rPr>
                <w:b w:val="0"/>
                <w:lang w:eastAsia="ar-SA"/>
              </w:rPr>
              <w:t>)</w:t>
            </w:r>
            <w:r>
              <w:rPr>
                <w:b w:val="0"/>
                <w:vertAlign w:val="superscript"/>
                <w:lang w:eastAsia="ar-SA"/>
              </w:rPr>
              <w:t>1</w:t>
            </w:r>
          </w:p>
        </w:tc>
        <w:tc>
          <w:tcPr>
            <w:tcW w:w="1418" w:type="dxa"/>
            <w:tcBorders>
              <w:top w:val="single" w:sz="4" w:space="0" w:color="auto"/>
            </w:tcBorders>
            <w:shd w:val="clear" w:color="auto" w:fill="auto"/>
          </w:tcPr>
          <w:p w14:paraId="64D63CD0" w14:textId="77777777" w:rsidR="007123B8" w:rsidRPr="00866DBB" w:rsidRDefault="007123B8" w:rsidP="00F42E4E">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1513 ± 249</w:t>
            </w:r>
          </w:p>
        </w:tc>
        <w:tc>
          <w:tcPr>
            <w:tcW w:w="1417" w:type="dxa"/>
            <w:tcBorders>
              <w:top w:val="single" w:sz="4" w:space="0" w:color="auto"/>
            </w:tcBorders>
            <w:shd w:val="clear" w:color="auto" w:fill="auto"/>
          </w:tcPr>
          <w:p w14:paraId="09E7E363" w14:textId="77777777" w:rsidR="007123B8" w:rsidRPr="00866DBB" w:rsidRDefault="007123B8" w:rsidP="00F42E4E">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1502 ± 270</w:t>
            </w:r>
          </w:p>
        </w:tc>
        <w:tc>
          <w:tcPr>
            <w:tcW w:w="1701" w:type="dxa"/>
            <w:gridSpan w:val="2"/>
            <w:tcBorders>
              <w:top w:val="single" w:sz="4" w:space="0" w:color="auto"/>
            </w:tcBorders>
            <w:shd w:val="clear" w:color="auto" w:fill="auto"/>
          </w:tcPr>
          <w:p w14:paraId="200B0F0E" w14:textId="77777777" w:rsidR="007123B8" w:rsidRPr="00866DBB" w:rsidRDefault="007123B8" w:rsidP="00F42E4E">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12 (-61, 38)</w:t>
            </w:r>
          </w:p>
        </w:tc>
        <w:tc>
          <w:tcPr>
            <w:tcW w:w="1276" w:type="dxa"/>
            <w:tcBorders>
              <w:top w:val="single" w:sz="4" w:space="0" w:color="auto"/>
            </w:tcBorders>
            <w:shd w:val="clear" w:color="auto" w:fill="auto"/>
          </w:tcPr>
          <w:p w14:paraId="634D4781" w14:textId="77777777" w:rsidR="007123B8" w:rsidRPr="00866DBB" w:rsidRDefault="007123B8" w:rsidP="00F42E4E">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1500 ± 236</w:t>
            </w:r>
          </w:p>
        </w:tc>
        <w:tc>
          <w:tcPr>
            <w:tcW w:w="1276" w:type="dxa"/>
            <w:tcBorders>
              <w:top w:val="single" w:sz="4" w:space="0" w:color="auto"/>
            </w:tcBorders>
            <w:shd w:val="clear" w:color="auto" w:fill="auto"/>
          </w:tcPr>
          <w:p w14:paraId="26BCFB47" w14:textId="77777777" w:rsidR="007123B8" w:rsidRPr="00866DBB" w:rsidRDefault="007123B8" w:rsidP="00F42E4E">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1529 ± 275</w:t>
            </w:r>
          </w:p>
        </w:tc>
        <w:tc>
          <w:tcPr>
            <w:tcW w:w="1701" w:type="dxa"/>
            <w:tcBorders>
              <w:top w:val="single" w:sz="4" w:space="0" w:color="auto"/>
            </w:tcBorders>
            <w:shd w:val="clear" w:color="auto" w:fill="auto"/>
          </w:tcPr>
          <w:p w14:paraId="3B009D59" w14:textId="77777777" w:rsidR="007123B8" w:rsidRPr="00866DBB" w:rsidRDefault="007123B8" w:rsidP="00F42E4E">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29 (-20, 77)</w:t>
            </w:r>
          </w:p>
        </w:tc>
        <w:tc>
          <w:tcPr>
            <w:tcW w:w="1276" w:type="dxa"/>
            <w:tcBorders>
              <w:top w:val="single" w:sz="4" w:space="0" w:color="auto"/>
            </w:tcBorders>
            <w:shd w:val="clear" w:color="auto" w:fill="auto"/>
          </w:tcPr>
          <w:p w14:paraId="21A12EE8" w14:textId="77777777" w:rsidR="007123B8" w:rsidRPr="00C6723C" w:rsidRDefault="007123B8" w:rsidP="00F42E4E">
            <w:pPr>
              <w:spacing w:line="360" w:lineRule="auto"/>
              <w:jc w:val="center"/>
              <w:cnfStyle w:val="000000000000" w:firstRow="0" w:lastRow="0" w:firstColumn="0" w:lastColumn="0" w:oddVBand="0" w:evenVBand="0" w:oddHBand="0" w:evenHBand="0" w:firstRowFirstColumn="0" w:firstRowLastColumn="0" w:lastRowFirstColumn="0" w:lastRowLastColumn="0"/>
              <w:rPr>
                <w:vertAlign w:val="superscript"/>
                <w:lang w:eastAsia="ar-SA"/>
              </w:rPr>
            </w:pPr>
            <w:r w:rsidRPr="00C6723C">
              <w:rPr>
                <w:lang w:eastAsia="ar-SA"/>
              </w:rPr>
              <w:t>0.</w:t>
            </w:r>
            <w:r w:rsidR="00FF7264" w:rsidRPr="00C6723C">
              <w:rPr>
                <w:lang w:eastAsia="ar-SA"/>
              </w:rPr>
              <w:t>642</w:t>
            </w:r>
          </w:p>
        </w:tc>
        <w:tc>
          <w:tcPr>
            <w:tcW w:w="1275" w:type="dxa"/>
            <w:tcBorders>
              <w:top w:val="single" w:sz="4" w:space="0" w:color="auto"/>
            </w:tcBorders>
            <w:shd w:val="clear" w:color="auto" w:fill="auto"/>
          </w:tcPr>
          <w:p w14:paraId="3F915060" w14:textId="77777777" w:rsidR="007123B8" w:rsidRPr="00C6723C" w:rsidRDefault="007123B8" w:rsidP="00F42E4E">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C6723C">
              <w:rPr>
                <w:lang w:eastAsia="ar-SA"/>
              </w:rPr>
              <w:t>0.319</w:t>
            </w:r>
            <w:r w:rsidRPr="00C6723C">
              <w:rPr>
                <w:vertAlign w:val="superscript"/>
                <w:lang w:eastAsia="ar-SA"/>
              </w:rPr>
              <w:t>a</w:t>
            </w:r>
          </w:p>
        </w:tc>
        <w:tc>
          <w:tcPr>
            <w:tcW w:w="1276" w:type="dxa"/>
            <w:tcBorders>
              <w:top w:val="single" w:sz="4" w:space="0" w:color="auto"/>
            </w:tcBorders>
            <w:shd w:val="clear" w:color="auto" w:fill="auto"/>
          </w:tcPr>
          <w:p w14:paraId="44C54166" w14:textId="77777777" w:rsidR="007123B8" w:rsidRPr="00C6723C" w:rsidRDefault="007123B8" w:rsidP="00F42E4E">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C6723C">
              <w:rPr>
                <w:lang w:eastAsia="ar-SA"/>
              </w:rPr>
              <w:t>0.257</w:t>
            </w:r>
          </w:p>
        </w:tc>
      </w:tr>
      <w:tr w:rsidR="007123B8" w:rsidRPr="00CF2C6D" w14:paraId="4FA2B0D3" w14:textId="77777777" w:rsidTr="00F42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gridSpan w:val="2"/>
            <w:shd w:val="clear" w:color="auto" w:fill="auto"/>
          </w:tcPr>
          <w:p w14:paraId="42616E11" w14:textId="77777777" w:rsidR="007123B8" w:rsidRPr="00866DBB" w:rsidRDefault="007123B8" w:rsidP="00F42E4E">
            <w:pPr>
              <w:spacing w:line="360" w:lineRule="auto"/>
              <w:rPr>
                <w:b w:val="0"/>
                <w:lang w:eastAsia="ar-SA"/>
              </w:rPr>
            </w:pPr>
            <w:r>
              <w:rPr>
                <w:b w:val="0"/>
                <w:lang w:eastAsia="ar-SA"/>
              </w:rPr>
              <w:t>RER</w:t>
            </w:r>
            <w:r>
              <w:rPr>
                <w:b w:val="0"/>
                <w:vertAlign w:val="superscript"/>
                <w:lang w:eastAsia="ar-SA"/>
              </w:rPr>
              <w:t>1</w:t>
            </w:r>
          </w:p>
        </w:tc>
        <w:tc>
          <w:tcPr>
            <w:tcW w:w="1418" w:type="dxa"/>
            <w:shd w:val="clear" w:color="auto" w:fill="auto"/>
          </w:tcPr>
          <w:p w14:paraId="2EC8648F" w14:textId="77777777" w:rsidR="007123B8" w:rsidRPr="00866DBB"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0.83 ± 0.05</w:t>
            </w:r>
          </w:p>
        </w:tc>
        <w:tc>
          <w:tcPr>
            <w:tcW w:w="1417" w:type="dxa"/>
            <w:shd w:val="clear" w:color="auto" w:fill="auto"/>
          </w:tcPr>
          <w:p w14:paraId="58C68861" w14:textId="77777777" w:rsidR="007123B8" w:rsidRPr="00866DBB"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0.84 ± 0.07</w:t>
            </w:r>
          </w:p>
        </w:tc>
        <w:tc>
          <w:tcPr>
            <w:tcW w:w="1701" w:type="dxa"/>
            <w:gridSpan w:val="2"/>
            <w:shd w:val="clear" w:color="auto" w:fill="auto"/>
          </w:tcPr>
          <w:p w14:paraId="536AE78D" w14:textId="77777777" w:rsidR="007123B8" w:rsidRPr="00866DBB"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0.01 (-0.01, 0.02)</w:t>
            </w:r>
          </w:p>
        </w:tc>
        <w:tc>
          <w:tcPr>
            <w:tcW w:w="1276" w:type="dxa"/>
            <w:shd w:val="clear" w:color="auto" w:fill="auto"/>
          </w:tcPr>
          <w:p w14:paraId="4741DECB" w14:textId="77777777" w:rsidR="007123B8" w:rsidRPr="00866DBB"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0.84 ± 0.07</w:t>
            </w:r>
          </w:p>
        </w:tc>
        <w:tc>
          <w:tcPr>
            <w:tcW w:w="1276" w:type="dxa"/>
            <w:shd w:val="clear" w:color="auto" w:fill="auto"/>
          </w:tcPr>
          <w:p w14:paraId="450CF207" w14:textId="77777777" w:rsidR="007123B8" w:rsidRPr="00866DBB"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0.85 ± 0.05</w:t>
            </w:r>
          </w:p>
        </w:tc>
        <w:tc>
          <w:tcPr>
            <w:tcW w:w="1701" w:type="dxa"/>
            <w:shd w:val="clear" w:color="auto" w:fill="auto"/>
          </w:tcPr>
          <w:p w14:paraId="1CADE00B" w14:textId="77777777" w:rsidR="007123B8" w:rsidRPr="00866DBB"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0.00 (-0.03, 0.03)</w:t>
            </w:r>
          </w:p>
        </w:tc>
        <w:tc>
          <w:tcPr>
            <w:tcW w:w="1276" w:type="dxa"/>
            <w:shd w:val="clear" w:color="auto" w:fill="auto"/>
          </w:tcPr>
          <w:p w14:paraId="5578D63E" w14:textId="77777777" w:rsidR="007123B8" w:rsidRPr="00C6723C"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C6723C">
              <w:rPr>
                <w:lang w:eastAsia="ar-SA"/>
              </w:rPr>
              <w:t>0.532</w:t>
            </w:r>
            <w:r w:rsidRPr="00C6723C">
              <w:rPr>
                <w:vertAlign w:val="superscript"/>
                <w:lang w:eastAsia="ar-SA"/>
              </w:rPr>
              <w:t>a</w:t>
            </w:r>
          </w:p>
        </w:tc>
        <w:tc>
          <w:tcPr>
            <w:tcW w:w="1275" w:type="dxa"/>
            <w:shd w:val="clear" w:color="auto" w:fill="auto"/>
          </w:tcPr>
          <w:p w14:paraId="17BFF6F8" w14:textId="77777777" w:rsidR="007123B8" w:rsidRPr="00C6723C"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vertAlign w:val="superscript"/>
                <w:lang w:eastAsia="ar-SA"/>
              </w:rPr>
            </w:pPr>
            <w:r w:rsidRPr="00C6723C">
              <w:rPr>
                <w:lang w:eastAsia="ar-SA"/>
              </w:rPr>
              <w:t>0.345</w:t>
            </w:r>
            <w:r w:rsidRPr="00C6723C">
              <w:rPr>
                <w:vertAlign w:val="superscript"/>
                <w:lang w:eastAsia="ar-SA"/>
              </w:rPr>
              <w:t>a</w:t>
            </w:r>
          </w:p>
        </w:tc>
        <w:tc>
          <w:tcPr>
            <w:tcW w:w="1276" w:type="dxa"/>
            <w:shd w:val="clear" w:color="auto" w:fill="auto"/>
          </w:tcPr>
          <w:p w14:paraId="3A7257E5" w14:textId="77777777" w:rsidR="007123B8" w:rsidRPr="00C6723C"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vertAlign w:val="superscript"/>
                <w:lang w:eastAsia="ar-SA"/>
              </w:rPr>
            </w:pPr>
            <w:r w:rsidRPr="00C6723C">
              <w:rPr>
                <w:lang w:eastAsia="ar-SA"/>
              </w:rPr>
              <w:t>0.</w:t>
            </w:r>
            <w:r w:rsidR="00823A9A" w:rsidRPr="00C6723C">
              <w:rPr>
                <w:lang w:eastAsia="ar-SA"/>
              </w:rPr>
              <w:t>647</w:t>
            </w:r>
            <w:r w:rsidR="00823A9A" w:rsidRPr="00C6723C">
              <w:rPr>
                <w:vertAlign w:val="superscript"/>
                <w:lang w:eastAsia="ar-SA"/>
              </w:rPr>
              <w:t>a</w:t>
            </w:r>
          </w:p>
        </w:tc>
      </w:tr>
      <w:tr w:rsidR="007123B8" w:rsidRPr="00CF2C6D" w14:paraId="63DF6BC2" w14:textId="77777777" w:rsidTr="00F42E4E">
        <w:tc>
          <w:tcPr>
            <w:cnfStyle w:val="001000000000" w:firstRow="0" w:lastRow="0" w:firstColumn="1" w:lastColumn="0" w:oddVBand="0" w:evenVBand="0" w:oddHBand="0" w:evenHBand="0" w:firstRowFirstColumn="0" w:firstRowLastColumn="0" w:lastRowFirstColumn="0" w:lastRowLastColumn="0"/>
            <w:tcW w:w="2127" w:type="dxa"/>
            <w:gridSpan w:val="2"/>
            <w:shd w:val="clear" w:color="auto" w:fill="auto"/>
            <w:vAlign w:val="center"/>
          </w:tcPr>
          <w:p w14:paraId="2F66772E" w14:textId="77777777" w:rsidR="007123B8" w:rsidRPr="00866DBB" w:rsidRDefault="007123B8" w:rsidP="00F42E4E">
            <w:pPr>
              <w:spacing w:line="360" w:lineRule="auto"/>
              <w:rPr>
                <w:b w:val="0"/>
                <w:lang w:eastAsia="ar-SA"/>
              </w:rPr>
            </w:pPr>
            <w:r w:rsidRPr="00866DBB">
              <w:rPr>
                <w:b w:val="0"/>
                <w:lang w:eastAsia="ar-SA"/>
              </w:rPr>
              <w:t>Systolic BP (mmHg)</w:t>
            </w:r>
          </w:p>
        </w:tc>
        <w:tc>
          <w:tcPr>
            <w:tcW w:w="1418" w:type="dxa"/>
            <w:shd w:val="clear" w:color="auto" w:fill="auto"/>
          </w:tcPr>
          <w:p w14:paraId="08F6E21A" w14:textId="77777777" w:rsidR="007123B8" w:rsidRPr="00866DBB" w:rsidRDefault="007123B8" w:rsidP="00F42E4E">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118 ± 9</w:t>
            </w:r>
          </w:p>
        </w:tc>
        <w:tc>
          <w:tcPr>
            <w:tcW w:w="1417" w:type="dxa"/>
            <w:shd w:val="clear" w:color="auto" w:fill="auto"/>
          </w:tcPr>
          <w:p w14:paraId="024CB061" w14:textId="77777777" w:rsidR="007123B8" w:rsidRPr="00866DBB" w:rsidRDefault="007123B8" w:rsidP="00F42E4E">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117 ± 10</w:t>
            </w:r>
          </w:p>
        </w:tc>
        <w:tc>
          <w:tcPr>
            <w:tcW w:w="1701" w:type="dxa"/>
            <w:gridSpan w:val="2"/>
            <w:shd w:val="clear" w:color="auto" w:fill="auto"/>
          </w:tcPr>
          <w:p w14:paraId="53171DCD" w14:textId="77777777" w:rsidR="007123B8" w:rsidRPr="00866DBB" w:rsidRDefault="007123B8" w:rsidP="00F42E4E">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866DBB">
              <w:rPr>
                <w:lang w:eastAsia="ar-SA"/>
              </w:rPr>
              <w:t>-1 (-3, 2)</w:t>
            </w:r>
          </w:p>
        </w:tc>
        <w:tc>
          <w:tcPr>
            <w:tcW w:w="1276" w:type="dxa"/>
            <w:shd w:val="clear" w:color="auto" w:fill="auto"/>
          </w:tcPr>
          <w:p w14:paraId="38DF33E4" w14:textId="77777777" w:rsidR="007123B8" w:rsidRPr="00866DBB" w:rsidRDefault="007123B8" w:rsidP="00F42E4E">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116 ± 10</w:t>
            </w:r>
          </w:p>
        </w:tc>
        <w:tc>
          <w:tcPr>
            <w:tcW w:w="1276" w:type="dxa"/>
            <w:shd w:val="clear" w:color="auto" w:fill="auto"/>
          </w:tcPr>
          <w:p w14:paraId="65D68A51" w14:textId="77777777" w:rsidR="007123B8" w:rsidRPr="00866DBB" w:rsidRDefault="007123B8" w:rsidP="00F42E4E">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118 ± 10</w:t>
            </w:r>
          </w:p>
        </w:tc>
        <w:tc>
          <w:tcPr>
            <w:tcW w:w="1701" w:type="dxa"/>
            <w:shd w:val="clear" w:color="auto" w:fill="auto"/>
          </w:tcPr>
          <w:p w14:paraId="7285331E" w14:textId="77777777" w:rsidR="007123B8" w:rsidRPr="00866DBB" w:rsidRDefault="007123B8" w:rsidP="00F42E4E">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866DBB">
              <w:rPr>
                <w:lang w:eastAsia="ar-SA"/>
              </w:rPr>
              <w:t>2 (0, 4)</w:t>
            </w:r>
          </w:p>
        </w:tc>
        <w:tc>
          <w:tcPr>
            <w:tcW w:w="1276" w:type="dxa"/>
            <w:shd w:val="clear" w:color="auto" w:fill="auto"/>
          </w:tcPr>
          <w:p w14:paraId="7B07031A" w14:textId="77777777" w:rsidR="007123B8" w:rsidRPr="00C6723C" w:rsidRDefault="007123B8" w:rsidP="00F42E4E">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C6723C">
              <w:rPr>
                <w:lang w:eastAsia="ar-SA"/>
              </w:rPr>
              <w:t>0.128</w:t>
            </w:r>
          </w:p>
        </w:tc>
        <w:tc>
          <w:tcPr>
            <w:tcW w:w="1275" w:type="dxa"/>
            <w:shd w:val="clear" w:color="auto" w:fill="auto"/>
          </w:tcPr>
          <w:p w14:paraId="570EEA5D" w14:textId="77777777" w:rsidR="007123B8" w:rsidRPr="00C6723C" w:rsidRDefault="007123B8" w:rsidP="00F42E4E">
            <w:pPr>
              <w:spacing w:line="360" w:lineRule="auto"/>
              <w:jc w:val="center"/>
              <w:cnfStyle w:val="000000000000" w:firstRow="0" w:lastRow="0" w:firstColumn="0" w:lastColumn="0" w:oddVBand="0" w:evenVBand="0" w:oddHBand="0" w:evenHBand="0" w:firstRowFirstColumn="0" w:firstRowLastColumn="0" w:lastRowFirstColumn="0" w:lastRowLastColumn="0"/>
              <w:rPr>
                <w:vertAlign w:val="superscript"/>
                <w:lang w:eastAsia="ar-SA"/>
              </w:rPr>
            </w:pPr>
            <w:r w:rsidRPr="00C6723C">
              <w:rPr>
                <w:lang w:eastAsia="ar-SA"/>
              </w:rPr>
              <w:t>0.4</w:t>
            </w:r>
            <w:r w:rsidR="00FF7264" w:rsidRPr="00C6723C">
              <w:rPr>
                <w:lang w:eastAsia="ar-SA"/>
              </w:rPr>
              <w:t>38</w:t>
            </w:r>
            <w:r w:rsidR="00FF7264" w:rsidRPr="00C6723C">
              <w:rPr>
                <w:vertAlign w:val="superscript"/>
                <w:lang w:eastAsia="ar-SA"/>
              </w:rPr>
              <w:t>a</w:t>
            </w:r>
          </w:p>
        </w:tc>
        <w:tc>
          <w:tcPr>
            <w:tcW w:w="1276" w:type="dxa"/>
            <w:shd w:val="clear" w:color="auto" w:fill="auto"/>
          </w:tcPr>
          <w:p w14:paraId="7241DD9B" w14:textId="77777777" w:rsidR="007123B8" w:rsidRPr="00C6723C" w:rsidRDefault="007123B8" w:rsidP="00F42E4E">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C6723C">
              <w:rPr>
                <w:lang w:eastAsia="ar-SA"/>
              </w:rPr>
              <w:t>0.099</w:t>
            </w:r>
          </w:p>
        </w:tc>
      </w:tr>
      <w:tr w:rsidR="007123B8" w:rsidRPr="00CF2C6D" w14:paraId="00731EBA" w14:textId="77777777" w:rsidTr="00F42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gridSpan w:val="2"/>
            <w:shd w:val="clear" w:color="auto" w:fill="auto"/>
            <w:vAlign w:val="center"/>
          </w:tcPr>
          <w:p w14:paraId="0D35D369" w14:textId="77777777" w:rsidR="007123B8" w:rsidRPr="00866DBB" w:rsidRDefault="007123B8" w:rsidP="00F42E4E">
            <w:pPr>
              <w:spacing w:line="360" w:lineRule="auto"/>
              <w:rPr>
                <w:b w:val="0"/>
                <w:lang w:eastAsia="ar-SA"/>
              </w:rPr>
            </w:pPr>
            <w:r w:rsidRPr="00866DBB">
              <w:rPr>
                <w:b w:val="0"/>
                <w:lang w:eastAsia="ar-SA"/>
              </w:rPr>
              <w:t>Diastolic BP (</w:t>
            </w:r>
            <w:proofErr w:type="spellStart"/>
            <w:r w:rsidRPr="00866DBB">
              <w:rPr>
                <w:b w:val="0"/>
                <w:lang w:eastAsia="ar-SA"/>
              </w:rPr>
              <w:t>mmHG</w:t>
            </w:r>
            <w:proofErr w:type="spellEnd"/>
            <w:r w:rsidRPr="00866DBB">
              <w:rPr>
                <w:b w:val="0"/>
                <w:lang w:eastAsia="ar-SA"/>
              </w:rPr>
              <w:t>)</w:t>
            </w:r>
          </w:p>
        </w:tc>
        <w:tc>
          <w:tcPr>
            <w:tcW w:w="1418" w:type="dxa"/>
            <w:shd w:val="clear" w:color="auto" w:fill="auto"/>
          </w:tcPr>
          <w:p w14:paraId="64FC2621" w14:textId="77777777" w:rsidR="007123B8" w:rsidRPr="00866DBB"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76 ± 6</w:t>
            </w:r>
          </w:p>
        </w:tc>
        <w:tc>
          <w:tcPr>
            <w:tcW w:w="1417" w:type="dxa"/>
            <w:shd w:val="clear" w:color="auto" w:fill="auto"/>
          </w:tcPr>
          <w:p w14:paraId="384FA8AA" w14:textId="77777777" w:rsidR="007123B8" w:rsidRPr="00866DBB"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77 ± 6</w:t>
            </w:r>
          </w:p>
        </w:tc>
        <w:tc>
          <w:tcPr>
            <w:tcW w:w="1701" w:type="dxa"/>
            <w:gridSpan w:val="2"/>
            <w:shd w:val="clear" w:color="auto" w:fill="auto"/>
          </w:tcPr>
          <w:p w14:paraId="63065214" w14:textId="77777777" w:rsidR="007123B8" w:rsidRPr="00866DBB"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866DBB">
              <w:rPr>
                <w:lang w:eastAsia="ar-SA"/>
              </w:rPr>
              <w:t>1 (-1, 2)</w:t>
            </w:r>
          </w:p>
        </w:tc>
        <w:tc>
          <w:tcPr>
            <w:tcW w:w="1276" w:type="dxa"/>
            <w:shd w:val="clear" w:color="auto" w:fill="auto"/>
          </w:tcPr>
          <w:p w14:paraId="0487BEAF" w14:textId="77777777" w:rsidR="007123B8" w:rsidRPr="00866DBB"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76 ± 6</w:t>
            </w:r>
          </w:p>
        </w:tc>
        <w:tc>
          <w:tcPr>
            <w:tcW w:w="1276" w:type="dxa"/>
            <w:shd w:val="clear" w:color="auto" w:fill="auto"/>
          </w:tcPr>
          <w:p w14:paraId="66AAE4E3" w14:textId="77777777" w:rsidR="007123B8" w:rsidRPr="00866DBB"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78 ± 7</w:t>
            </w:r>
          </w:p>
        </w:tc>
        <w:tc>
          <w:tcPr>
            <w:tcW w:w="1701" w:type="dxa"/>
            <w:shd w:val="clear" w:color="auto" w:fill="auto"/>
          </w:tcPr>
          <w:p w14:paraId="451BC3D6" w14:textId="77777777" w:rsidR="007123B8" w:rsidRPr="00866DBB"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866DBB">
              <w:rPr>
                <w:lang w:eastAsia="ar-SA"/>
              </w:rPr>
              <w:t>2 (0, 4)</w:t>
            </w:r>
          </w:p>
        </w:tc>
        <w:tc>
          <w:tcPr>
            <w:tcW w:w="1276" w:type="dxa"/>
            <w:shd w:val="clear" w:color="auto" w:fill="auto"/>
          </w:tcPr>
          <w:p w14:paraId="5534CDBF" w14:textId="77777777" w:rsidR="007123B8" w:rsidRPr="00866DBB"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866DBB">
              <w:rPr>
                <w:lang w:eastAsia="ar-SA"/>
              </w:rPr>
              <w:t>0.646</w:t>
            </w:r>
          </w:p>
        </w:tc>
        <w:tc>
          <w:tcPr>
            <w:tcW w:w="1275" w:type="dxa"/>
            <w:shd w:val="clear" w:color="auto" w:fill="auto"/>
          </w:tcPr>
          <w:p w14:paraId="65C5EC87" w14:textId="77777777" w:rsidR="007123B8" w:rsidRPr="00866DBB"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866DBB">
              <w:rPr>
                <w:lang w:eastAsia="ar-SA"/>
              </w:rPr>
              <w:t>0.220</w:t>
            </w:r>
          </w:p>
        </w:tc>
        <w:tc>
          <w:tcPr>
            <w:tcW w:w="1276" w:type="dxa"/>
            <w:shd w:val="clear" w:color="auto" w:fill="auto"/>
          </w:tcPr>
          <w:p w14:paraId="750FF691" w14:textId="77777777" w:rsidR="007123B8" w:rsidRPr="00866DBB"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866DBB">
              <w:rPr>
                <w:lang w:eastAsia="ar-SA"/>
              </w:rPr>
              <w:t>0.266</w:t>
            </w:r>
          </w:p>
        </w:tc>
      </w:tr>
      <w:tr w:rsidR="007123B8" w:rsidRPr="00CF2C6D" w14:paraId="6EE18B80" w14:textId="77777777" w:rsidTr="00F42E4E">
        <w:tc>
          <w:tcPr>
            <w:cnfStyle w:val="001000000000" w:firstRow="0" w:lastRow="0" w:firstColumn="1" w:lastColumn="0" w:oddVBand="0" w:evenVBand="0" w:oddHBand="0" w:evenHBand="0" w:firstRowFirstColumn="0" w:firstRowLastColumn="0" w:lastRowFirstColumn="0" w:lastRowLastColumn="0"/>
            <w:tcW w:w="2127" w:type="dxa"/>
            <w:gridSpan w:val="2"/>
            <w:shd w:val="clear" w:color="auto" w:fill="auto"/>
            <w:vAlign w:val="center"/>
          </w:tcPr>
          <w:p w14:paraId="5B6E7765" w14:textId="77777777" w:rsidR="007123B8" w:rsidRPr="00866DBB" w:rsidRDefault="007123B8" w:rsidP="00F42E4E">
            <w:pPr>
              <w:spacing w:line="360" w:lineRule="auto"/>
              <w:rPr>
                <w:b w:val="0"/>
                <w:vertAlign w:val="superscript"/>
                <w:lang w:eastAsia="ar-SA"/>
              </w:rPr>
            </w:pPr>
            <w:r w:rsidRPr="00866DBB">
              <w:rPr>
                <w:b w:val="0"/>
                <w:lang w:eastAsia="ar-SA"/>
              </w:rPr>
              <w:t>Urine specific gravity</w:t>
            </w:r>
          </w:p>
        </w:tc>
        <w:tc>
          <w:tcPr>
            <w:tcW w:w="1418" w:type="dxa"/>
            <w:shd w:val="clear" w:color="auto" w:fill="auto"/>
          </w:tcPr>
          <w:p w14:paraId="37E755E1" w14:textId="77777777" w:rsidR="007123B8" w:rsidRPr="00866DBB" w:rsidRDefault="007123B8" w:rsidP="00F42E4E">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1.013 ± 0.008</w:t>
            </w:r>
          </w:p>
        </w:tc>
        <w:tc>
          <w:tcPr>
            <w:tcW w:w="1417" w:type="dxa"/>
            <w:shd w:val="clear" w:color="auto" w:fill="auto"/>
          </w:tcPr>
          <w:p w14:paraId="40D6652A" w14:textId="77777777" w:rsidR="007123B8" w:rsidRPr="00866DBB" w:rsidRDefault="007123B8" w:rsidP="00F42E4E">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1.013 ± 0.008</w:t>
            </w:r>
          </w:p>
        </w:tc>
        <w:tc>
          <w:tcPr>
            <w:tcW w:w="1701" w:type="dxa"/>
            <w:gridSpan w:val="2"/>
            <w:shd w:val="clear" w:color="auto" w:fill="auto"/>
          </w:tcPr>
          <w:p w14:paraId="7BF3E095" w14:textId="77777777" w:rsidR="007123B8" w:rsidRPr="00866DBB" w:rsidRDefault="007123B8" w:rsidP="00F42E4E">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866DBB">
              <w:rPr>
                <w:lang w:eastAsia="ar-SA"/>
              </w:rPr>
              <w:t>0.001 (-0.002, 0.004)</w:t>
            </w:r>
          </w:p>
        </w:tc>
        <w:tc>
          <w:tcPr>
            <w:tcW w:w="1276" w:type="dxa"/>
            <w:shd w:val="clear" w:color="auto" w:fill="auto"/>
          </w:tcPr>
          <w:p w14:paraId="55FBBCA6" w14:textId="77777777" w:rsidR="007123B8" w:rsidRPr="00866DBB" w:rsidRDefault="007123B8" w:rsidP="00F42E4E">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1.014 ± 0.009</w:t>
            </w:r>
          </w:p>
        </w:tc>
        <w:tc>
          <w:tcPr>
            <w:tcW w:w="1276" w:type="dxa"/>
            <w:shd w:val="clear" w:color="auto" w:fill="auto"/>
          </w:tcPr>
          <w:p w14:paraId="35810459" w14:textId="77777777" w:rsidR="007123B8" w:rsidRPr="00866DBB" w:rsidRDefault="007123B8" w:rsidP="00F42E4E">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 xml:space="preserve">0.012 ± 0.008 </w:t>
            </w:r>
          </w:p>
        </w:tc>
        <w:tc>
          <w:tcPr>
            <w:tcW w:w="1701" w:type="dxa"/>
            <w:shd w:val="clear" w:color="auto" w:fill="auto"/>
          </w:tcPr>
          <w:p w14:paraId="31908E38" w14:textId="77777777" w:rsidR="007123B8" w:rsidRPr="00866DBB" w:rsidRDefault="007123B8" w:rsidP="00F42E4E">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866DBB">
              <w:rPr>
                <w:lang w:eastAsia="ar-SA"/>
              </w:rPr>
              <w:t>-0.002 (-0.004, 0.001)</w:t>
            </w:r>
          </w:p>
        </w:tc>
        <w:tc>
          <w:tcPr>
            <w:tcW w:w="1276" w:type="dxa"/>
            <w:shd w:val="clear" w:color="auto" w:fill="auto"/>
          </w:tcPr>
          <w:p w14:paraId="11ACC38D" w14:textId="77777777" w:rsidR="007123B8" w:rsidRPr="00866DBB" w:rsidRDefault="007123B8" w:rsidP="00F42E4E">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866DBB">
              <w:rPr>
                <w:lang w:eastAsia="ar-SA"/>
              </w:rPr>
              <w:t>0.286</w:t>
            </w:r>
          </w:p>
        </w:tc>
        <w:tc>
          <w:tcPr>
            <w:tcW w:w="1275" w:type="dxa"/>
            <w:shd w:val="clear" w:color="auto" w:fill="auto"/>
          </w:tcPr>
          <w:p w14:paraId="2BD6BD75" w14:textId="77777777" w:rsidR="007123B8" w:rsidRPr="00866DBB" w:rsidRDefault="007123B8" w:rsidP="00F42E4E">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866DBB">
              <w:rPr>
                <w:lang w:eastAsia="ar-SA"/>
              </w:rPr>
              <w:t>0.222</w:t>
            </w:r>
          </w:p>
        </w:tc>
        <w:tc>
          <w:tcPr>
            <w:tcW w:w="1276" w:type="dxa"/>
            <w:shd w:val="clear" w:color="auto" w:fill="auto"/>
          </w:tcPr>
          <w:p w14:paraId="682F050C" w14:textId="77777777" w:rsidR="007123B8" w:rsidRPr="00866DBB" w:rsidRDefault="007123B8" w:rsidP="00F42E4E">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866DBB">
              <w:rPr>
                <w:lang w:eastAsia="ar-SA"/>
              </w:rPr>
              <w:t>0.061</w:t>
            </w:r>
            <w:r>
              <w:rPr>
                <w:vertAlign w:val="superscript"/>
                <w:lang w:eastAsia="ar-SA"/>
              </w:rPr>
              <w:t>a</w:t>
            </w:r>
          </w:p>
        </w:tc>
      </w:tr>
      <w:tr w:rsidR="007123B8" w:rsidRPr="00CF2C6D" w14:paraId="5055482D" w14:textId="77777777" w:rsidTr="00F42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gridSpan w:val="2"/>
            <w:shd w:val="clear" w:color="auto" w:fill="auto"/>
          </w:tcPr>
          <w:p w14:paraId="5DB1AE27" w14:textId="77777777" w:rsidR="007123B8" w:rsidRPr="00723302" w:rsidRDefault="007123B8" w:rsidP="00F42E4E">
            <w:pPr>
              <w:spacing w:line="360" w:lineRule="auto"/>
              <w:rPr>
                <w:rFonts w:cs="Times New Roman"/>
                <w:b w:val="0"/>
                <w:vertAlign w:val="superscript"/>
                <w:lang w:eastAsia="ar-SA"/>
              </w:rPr>
            </w:pPr>
            <w:proofErr w:type="spellStart"/>
            <w:r>
              <w:rPr>
                <w:rFonts w:cs="Times New Roman"/>
                <w:b w:val="0"/>
                <w:lang w:eastAsia="ar-SA"/>
              </w:rPr>
              <w:t>Sosm</w:t>
            </w:r>
            <w:proofErr w:type="spellEnd"/>
            <w:r>
              <w:rPr>
                <w:rFonts w:cs="Times New Roman"/>
                <w:b w:val="0"/>
                <w:lang w:eastAsia="ar-SA"/>
              </w:rPr>
              <w:t xml:space="preserve"> (mOsm</w:t>
            </w:r>
            <w:r>
              <w:rPr>
                <w:rFonts w:ascii="Calibri" w:hAnsi="Calibri"/>
                <w:b w:val="0"/>
                <w:lang w:eastAsia="ar-SA"/>
              </w:rPr>
              <w:t>∙</w:t>
            </w:r>
            <w:r>
              <w:rPr>
                <w:b w:val="0"/>
                <w:lang w:eastAsia="ar-SA"/>
              </w:rPr>
              <w:t>kg</w:t>
            </w:r>
            <w:r>
              <w:rPr>
                <w:b w:val="0"/>
                <w:vertAlign w:val="superscript"/>
                <w:lang w:eastAsia="ar-SA"/>
              </w:rPr>
              <w:t>-1</w:t>
            </w:r>
            <w:r>
              <w:rPr>
                <w:b w:val="0"/>
                <w:lang w:eastAsia="ar-SA"/>
              </w:rPr>
              <w:t>)</w:t>
            </w:r>
            <w:r>
              <w:rPr>
                <w:b w:val="0"/>
                <w:vertAlign w:val="superscript"/>
                <w:lang w:eastAsia="ar-SA"/>
              </w:rPr>
              <w:t>4</w:t>
            </w:r>
          </w:p>
        </w:tc>
        <w:tc>
          <w:tcPr>
            <w:tcW w:w="1418" w:type="dxa"/>
            <w:shd w:val="clear" w:color="auto" w:fill="auto"/>
          </w:tcPr>
          <w:p w14:paraId="0472E35E" w14:textId="77777777" w:rsidR="007123B8"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296 ± 6</w:t>
            </w:r>
          </w:p>
        </w:tc>
        <w:tc>
          <w:tcPr>
            <w:tcW w:w="1417" w:type="dxa"/>
            <w:shd w:val="clear" w:color="auto" w:fill="auto"/>
          </w:tcPr>
          <w:p w14:paraId="46892E6B" w14:textId="77777777" w:rsidR="007123B8"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296 ± 6</w:t>
            </w:r>
          </w:p>
        </w:tc>
        <w:tc>
          <w:tcPr>
            <w:tcW w:w="1701" w:type="dxa"/>
            <w:gridSpan w:val="2"/>
            <w:shd w:val="clear" w:color="auto" w:fill="auto"/>
          </w:tcPr>
          <w:p w14:paraId="17C68B3A" w14:textId="77777777" w:rsidR="007123B8"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0 (-2, 3)</w:t>
            </w:r>
          </w:p>
        </w:tc>
        <w:tc>
          <w:tcPr>
            <w:tcW w:w="1276" w:type="dxa"/>
            <w:shd w:val="clear" w:color="auto" w:fill="auto"/>
          </w:tcPr>
          <w:p w14:paraId="36D7E712" w14:textId="77777777" w:rsidR="007123B8"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295 ± 5</w:t>
            </w:r>
          </w:p>
        </w:tc>
        <w:tc>
          <w:tcPr>
            <w:tcW w:w="1276" w:type="dxa"/>
            <w:shd w:val="clear" w:color="auto" w:fill="auto"/>
          </w:tcPr>
          <w:p w14:paraId="13C85D75" w14:textId="77777777" w:rsidR="007123B8"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296 ± 4</w:t>
            </w:r>
          </w:p>
        </w:tc>
        <w:tc>
          <w:tcPr>
            <w:tcW w:w="1701" w:type="dxa"/>
            <w:shd w:val="clear" w:color="auto" w:fill="auto"/>
          </w:tcPr>
          <w:p w14:paraId="08B602A9" w14:textId="77777777" w:rsidR="007123B8"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1 (-1, 4)</w:t>
            </w:r>
          </w:p>
        </w:tc>
        <w:tc>
          <w:tcPr>
            <w:tcW w:w="1276" w:type="dxa"/>
            <w:shd w:val="clear" w:color="auto" w:fill="auto"/>
          </w:tcPr>
          <w:p w14:paraId="4990C6DD" w14:textId="77777777" w:rsidR="007123B8"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0.209</w:t>
            </w:r>
          </w:p>
        </w:tc>
        <w:tc>
          <w:tcPr>
            <w:tcW w:w="1275" w:type="dxa"/>
            <w:shd w:val="clear" w:color="auto" w:fill="auto"/>
          </w:tcPr>
          <w:p w14:paraId="5229F256" w14:textId="77777777" w:rsidR="007123B8"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0.912</w:t>
            </w:r>
          </w:p>
        </w:tc>
        <w:tc>
          <w:tcPr>
            <w:tcW w:w="1276" w:type="dxa"/>
            <w:shd w:val="clear" w:color="auto" w:fill="auto"/>
          </w:tcPr>
          <w:p w14:paraId="2E42B638" w14:textId="77777777" w:rsidR="007123B8" w:rsidRDefault="007123B8" w:rsidP="00F42E4E">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0.418</w:t>
            </w:r>
          </w:p>
        </w:tc>
      </w:tr>
    </w:tbl>
    <w:p w14:paraId="72BECB46" w14:textId="77777777" w:rsidR="007123B8" w:rsidRDefault="007123B8" w:rsidP="007123B8">
      <w:r>
        <w:t xml:space="preserve">Abbreviations: BP, blood pressure; RER, respiratory exchange ratio; RMR, resting metabolic rate; </w:t>
      </w:r>
      <w:r>
        <w:rPr>
          <w:i/>
        </w:rPr>
        <w:t>SD</w:t>
      </w:r>
      <w:r>
        <w:t xml:space="preserve">, standard deviation; </w:t>
      </w:r>
      <w:proofErr w:type="spellStart"/>
      <w:r>
        <w:t>Sosm</w:t>
      </w:r>
      <w:proofErr w:type="spellEnd"/>
      <w:r>
        <w:t>, serum osmolality</w:t>
      </w:r>
    </w:p>
    <w:p w14:paraId="1C892FF9" w14:textId="77777777" w:rsidR="007123B8" w:rsidRDefault="007123B8" w:rsidP="007123B8">
      <w:r>
        <w:t xml:space="preserve">n = 29 for systolic BP, diastolic BP, urine specific gravity; n = 27 for RMR and RER; n = 23 for </w:t>
      </w:r>
      <w:proofErr w:type="spellStart"/>
      <w:r>
        <w:t>Sosm</w:t>
      </w:r>
      <w:proofErr w:type="spellEnd"/>
    </w:p>
    <w:p w14:paraId="56021A87" w14:textId="77777777" w:rsidR="00A94751" w:rsidRDefault="007123B8" w:rsidP="00A94751">
      <w:r w:rsidRPr="005D7F02">
        <w:rPr>
          <w:vertAlign w:val="superscript"/>
        </w:rPr>
        <w:t xml:space="preserve"> </w:t>
      </w:r>
      <w:proofErr w:type="spellStart"/>
      <w:r>
        <w:rPr>
          <w:vertAlign w:val="superscript"/>
        </w:rPr>
        <w:t>a</w:t>
      </w:r>
      <w:r>
        <w:t>Data</w:t>
      </w:r>
      <w:proofErr w:type="spellEnd"/>
      <w:r>
        <w:t xml:space="preserve"> analysed using Wilcoxon signed rank test. All other data anal</w:t>
      </w:r>
      <w:r w:rsidR="003916DF">
        <w:t>ysed using paired samples t-test</w:t>
      </w:r>
    </w:p>
    <w:p w14:paraId="29C09A4A" w14:textId="77777777" w:rsidR="00A94751" w:rsidRPr="00A94751" w:rsidRDefault="00A94751" w:rsidP="00A94751">
      <w:pPr>
        <w:sectPr w:rsidR="00A94751" w:rsidRPr="00A94751" w:rsidSect="00064C00">
          <w:pgSz w:w="16838" w:h="11906" w:orient="landscape"/>
          <w:pgMar w:top="1440" w:right="1440" w:bottom="1440" w:left="1440" w:header="708" w:footer="708" w:gutter="0"/>
          <w:cols w:space="708"/>
          <w:docGrid w:linePitch="360"/>
        </w:sectPr>
      </w:pPr>
    </w:p>
    <w:p w14:paraId="5CEBDC47" w14:textId="0101B9FA" w:rsidR="003916DF" w:rsidRPr="00583AA4" w:rsidRDefault="003916DF" w:rsidP="003916DF">
      <w:pPr>
        <w:pStyle w:val="Heading1"/>
      </w:pPr>
      <w:r>
        <w:lastRenderedPageBreak/>
        <w:t xml:space="preserve">Supplementary Table </w:t>
      </w:r>
      <w:r w:rsidR="000C454F">
        <w:t>S3</w:t>
      </w:r>
      <w:r>
        <w:t>: Psychological appetite changes pre- to post- each intervention (n = 29)</w:t>
      </w:r>
    </w:p>
    <w:tbl>
      <w:tblPr>
        <w:tblStyle w:val="ListTable6Colorful11"/>
        <w:tblpPr w:leftFromText="180" w:rightFromText="180" w:vertAnchor="page" w:horzAnchor="margin" w:tblpY="2011"/>
        <w:tblW w:w="14459" w:type="dxa"/>
        <w:tblLayout w:type="fixed"/>
        <w:tblLook w:val="04A0" w:firstRow="1" w:lastRow="0" w:firstColumn="1" w:lastColumn="0" w:noHBand="0" w:noVBand="1"/>
      </w:tblPr>
      <w:tblGrid>
        <w:gridCol w:w="1413"/>
        <w:gridCol w:w="288"/>
        <w:gridCol w:w="1418"/>
        <w:gridCol w:w="1417"/>
        <w:gridCol w:w="1413"/>
        <w:gridCol w:w="147"/>
        <w:gridCol w:w="1417"/>
        <w:gridCol w:w="1329"/>
        <w:gridCol w:w="1474"/>
        <w:gridCol w:w="27"/>
        <w:gridCol w:w="1281"/>
        <w:gridCol w:w="1417"/>
        <w:gridCol w:w="1418"/>
      </w:tblGrid>
      <w:tr w:rsidR="003916DF" w:rsidRPr="00CF2C6D" w14:paraId="5EA03C52" w14:textId="77777777" w:rsidTr="003916DF">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413" w:type="dxa"/>
            <w:tcBorders>
              <w:bottom w:val="single" w:sz="4" w:space="0" w:color="auto"/>
            </w:tcBorders>
            <w:shd w:val="clear" w:color="auto" w:fill="auto"/>
          </w:tcPr>
          <w:p w14:paraId="5F6E7000" w14:textId="77777777" w:rsidR="003916DF" w:rsidRPr="00866DBB" w:rsidRDefault="003916DF" w:rsidP="003916DF">
            <w:pPr>
              <w:spacing w:line="360" w:lineRule="auto"/>
              <w:rPr>
                <w:b w:val="0"/>
                <w:lang w:eastAsia="ar-SA"/>
              </w:rPr>
            </w:pPr>
          </w:p>
        </w:tc>
        <w:tc>
          <w:tcPr>
            <w:tcW w:w="4536" w:type="dxa"/>
            <w:gridSpan w:val="4"/>
            <w:tcBorders>
              <w:bottom w:val="single" w:sz="4" w:space="0" w:color="auto"/>
            </w:tcBorders>
            <w:shd w:val="clear" w:color="auto" w:fill="auto"/>
          </w:tcPr>
          <w:p w14:paraId="2ACB9288" w14:textId="77777777" w:rsidR="003916DF" w:rsidRPr="00866DBB" w:rsidRDefault="003916DF" w:rsidP="003916DF">
            <w:pPr>
              <w:spacing w:line="360" w:lineRule="auto"/>
              <w:jc w:val="center"/>
              <w:cnfStyle w:val="100000000000" w:firstRow="1" w:lastRow="0" w:firstColumn="0" w:lastColumn="0" w:oddVBand="0" w:evenVBand="0" w:oddHBand="0" w:evenHBand="0" w:firstRowFirstColumn="0" w:firstRowLastColumn="0" w:lastRowFirstColumn="0" w:lastRowLastColumn="0"/>
              <w:rPr>
                <w:b w:val="0"/>
                <w:lang w:eastAsia="ar-SA"/>
              </w:rPr>
            </w:pPr>
            <w:r w:rsidRPr="00866DBB">
              <w:rPr>
                <w:b w:val="0"/>
                <w:lang w:eastAsia="ar-SA"/>
              </w:rPr>
              <w:t>PLAIN</w:t>
            </w:r>
          </w:p>
        </w:tc>
        <w:tc>
          <w:tcPr>
            <w:tcW w:w="4394" w:type="dxa"/>
            <w:gridSpan w:val="5"/>
            <w:tcBorders>
              <w:bottom w:val="single" w:sz="4" w:space="0" w:color="auto"/>
            </w:tcBorders>
            <w:shd w:val="clear" w:color="auto" w:fill="auto"/>
          </w:tcPr>
          <w:p w14:paraId="5EC13FC6" w14:textId="77777777" w:rsidR="003916DF" w:rsidRPr="00866DBB" w:rsidRDefault="003916DF" w:rsidP="003916DF">
            <w:pPr>
              <w:spacing w:line="360" w:lineRule="auto"/>
              <w:jc w:val="center"/>
              <w:cnfStyle w:val="100000000000" w:firstRow="1" w:lastRow="0" w:firstColumn="0" w:lastColumn="0" w:oddVBand="0" w:evenVBand="0" w:oddHBand="0" w:evenHBand="0" w:firstRowFirstColumn="0" w:firstRowLastColumn="0" w:lastRowFirstColumn="0" w:lastRowLastColumn="0"/>
              <w:rPr>
                <w:b w:val="0"/>
                <w:lang w:eastAsia="ar-SA"/>
              </w:rPr>
            </w:pPr>
            <w:r w:rsidRPr="00866DBB">
              <w:rPr>
                <w:b w:val="0"/>
                <w:lang w:eastAsia="ar-SA"/>
              </w:rPr>
              <w:t>SWEET</w:t>
            </w:r>
          </w:p>
        </w:tc>
        <w:tc>
          <w:tcPr>
            <w:tcW w:w="4116" w:type="dxa"/>
            <w:gridSpan w:val="3"/>
            <w:tcBorders>
              <w:top w:val="single" w:sz="4" w:space="0" w:color="000000" w:themeColor="text1"/>
              <w:bottom w:val="nil"/>
            </w:tcBorders>
            <w:shd w:val="clear" w:color="auto" w:fill="auto"/>
          </w:tcPr>
          <w:p w14:paraId="36B87D00" w14:textId="77777777" w:rsidR="003916DF" w:rsidRPr="00866DBB" w:rsidRDefault="003916DF" w:rsidP="003916DF">
            <w:pPr>
              <w:spacing w:line="360" w:lineRule="auto"/>
              <w:jc w:val="center"/>
              <w:cnfStyle w:val="100000000000" w:firstRow="1" w:lastRow="0" w:firstColumn="0" w:lastColumn="0" w:oddVBand="0" w:evenVBand="0" w:oddHBand="0" w:evenHBand="0" w:firstRowFirstColumn="0" w:firstRowLastColumn="0" w:lastRowFirstColumn="0" w:lastRowLastColumn="0"/>
              <w:rPr>
                <w:b w:val="0"/>
                <w:lang w:eastAsia="ar-SA"/>
              </w:rPr>
            </w:pPr>
          </w:p>
        </w:tc>
      </w:tr>
      <w:tr w:rsidR="003916DF" w:rsidRPr="00CF2C6D" w14:paraId="05D067CF" w14:textId="77777777" w:rsidTr="003916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gridSpan w:val="2"/>
            <w:tcBorders>
              <w:top w:val="single" w:sz="4" w:space="0" w:color="auto"/>
              <w:bottom w:val="single" w:sz="4" w:space="0" w:color="auto"/>
            </w:tcBorders>
            <w:shd w:val="clear" w:color="auto" w:fill="auto"/>
            <w:vAlign w:val="center"/>
          </w:tcPr>
          <w:p w14:paraId="4436EF07" w14:textId="77777777" w:rsidR="003916DF" w:rsidRPr="00866DBB" w:rsidRDefault="003916DF" w:rsidP="003916DF">
            <w:pPr>
              <w:spacing w:line="360" w:lineRule="auto"/>
              <w:jc w:val="center"/>
              <w:rPr>
                <w:b w:val="0"/>
                <w:lang w:eastAsia="ar-SA"/>
              </w:rPr>
            </w:pPr>
          </w:p>
        </w:tc>
        <w:tc>
          <w:tcPr>
            <w:tcW w:w="1418" w:type="dxa"/>
            <w:tcBorders>
              <w:top w:val="single" w:sz="4" w:space="0" w:color="auto"/>
              <w:bottom w:val="single" w:sz="4" w:space="0" w:color="auto"/>
            </w:tcBorders>
            <w:shd w:val="clear" w:color="auto" w:fill="auto"/>
            <w:vAlign w:val="center"/>
          </w:tcPr>
          <w:p w14:paraId="0A7CC633" w14:textId="77777777" w:rsidR="003916DF" w:rsidRPr="00866DB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866DBB">
              <w:rPr>
                <w:lang w:eastAsia="ar-SA"/>
              </w:rPr>
              <w:t>Pre</w:t>
            </w:r>
          </w:p>
          <w:p w14:paraId="6FCC4028" w14:textId="77777777" w:rsidR="003916DF" w:rsidRPr="00866DB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866DBB">
              <w:rPr>
                <w:lang w:eastAsia="ar-SA"/>
              </w:rPr>
              <w:t>(</w:t>
            </w:r>
            <w:r>
              <w:rPr>
                <w:lang w:eastAsia="ar-SA"/>
              </w:rPr>
              <w:t xml:space="preserve">mean ± </w:t>
            </w:r>
            <w:r>
              <w:rPr>
                <w:i/>
                <w:lang w:eastAsia="ar-SA"/>
              </w:rPr>
              <w:t>SD</w:t>
            </w:r>
            <w:r>
              <w:rPr>
                <w:lang w:eastAsia="ar-SA"/>
              </w:rPr>
              <w:t>)</w:t>
            </w:r>
          </w:p>
        </w:tc>
        <w:tc>
          <w:tcPr>
            <w:tcW w:w="1417" w:type="dxa"/>
            <w:tcBorders>
              <w:top w:val="single" w:sz="4" w:space="0" w:color="auto"/>
              <w:bottom w:val="single" w:sz="4" w:space="0" w:color="auto"/>
            </w:tcBorders>
            <w:shd w:val="clear" w:color="auto" w:fill="auto"/>
            <w:vAlign w:val="center"/>
          </w:tcPr>
          <w:p w14:paraId="09C63020" w14:textId="77777777" w:rsidR="003916DF" w:rsidRPr="00866DB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866DBB">
              <w:rPr>
                <w:lang w:eastAsia="ar-SA"/>
              </w:rPr>
              <w:t>Post</w:t>
            </w:r>
          </w:p>
          <w:p w14:paraId="1330FD31" w14:textId="77777777" w:rsidR="003916DF" w:rsidRPr="00866DB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866DBB">
              <w:rPr>
                <w:lang w:eastAsia="ar-SA"/>
              </w:rPr>
              <w:t>(</w:t>
            </w:r>
            <w:r>
              <w:rPr>
                <w:lang w:eastAsia="ar-SA"/>
              </w:rPr>
              <w:t xml:space="preserve">mean ± </w:t>
            </w:r>
            <w:r>
              <w:rPr>
                <w:i/>
                <w:lang w:eastAsia="ar-SA"/>
              </w:rPr>
              <w:t>SD</w:t>
            </w:r>
            <w:r>
              <w:rPr>
                <w:lang w:eastAsia="ar-SA"/>
              </w:rPr>
              <w:t>)</w:t>
            </w:r>
          </w:p>
        </w:tc>
        <w:tc>
          <w:tcPr>
            <w:tcW w:w="1560" w:type="dxa"/>
            <w:gridSpan w:val="2"/>
            <w:tcBorders>
              <w:top w:val="single" w:sz="4" w:space="0" w:color="auto"/>
              <w:bottom w:val="single" w:sz="4" w:space="0" w:color="auto"/>
            </w:tcBorders>
            <w:shd w:val="clear" w:color="auto" w:fill="auto"/>
            <w:vAlign w:val="center"/>
          </w:tcPr>
          <w:p w14:paraId="596DF1CD" w14:textId="77777777" w:rsidR="003916DF" w:rsidRPr="00866DB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866DBB">
              <w:rPr>
                <w:rFonts w:cs="Times New Roman"/>
                <w:lang w:eastAsia="ar-SA"/>
              </w:rPr>
              <w:t>Δ (95 % CI) pre to post</w:t>
            </w:r>
          </w:p>
        </w:tc>
        <w:tc>
          <w:tcPr>
            <w:tcW w:w="1417" w:type="dxa"/>
            <w:tcBorders>
              <w:top w:val="single" w:sz="4" w:space="0" w:color="auto"/>
              <w:bottom w:val="single" w:sz="4" w:space="0" w:color="auto"/>
            </w:tcBorders>
            <w:shd w:val="clear" w:color="auto" w:fill="auto"/>
            <w:vAlign w:val="center"/>
          </w:tcPr>
          <w:p w14:paraId="69E23DBB" w14:textId="77777777" w:rsidR="003916DF" w:rsidRPr="00866DB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866DBB">
              <w:rPr>
                <w:lang w:eastAsia="ar-SA"/>
              </w:rPr>
              <w:t>Pre</w:t>
            </w:r>
          </w:p>
          <w:p w14:paraId="27671D3B" w14:textId="77777777" w:rsidR="003916DF" w:rsidRPr="00866DB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866DBB">
              <w:rPr>
                <w:lang w:eastAsia="ar-SA"/>
              </w:rPr>
              <w:t>(</w:t>
            </w:r>
            <w:r>
              <w:rPr>
                <w:lang w:eastAsia="ar-SA"/>
              </w:rPr>
              <w:t xml:space="preserve">mean ± </w:t>
            </w:r>
            <w:r>
              <w:rPr>
                <w:i/>
                <w:lang w:eastAsia="ar-SA"/>
              </w:rPr>
              <w:t>SD</w:t>
            </w:r>
            <w:r>
              <w:rPr>
                <w:lang w:eastAsia="ar-SA"/>
              </w:rPr>
              <w:t>)</w:t>
            </w:r>
          </w:p>
        </w:tc>
        <w:tc>
          <w:tcPr>
            <w:tcW w:w="1329" w:type="dxa"/>
            <w:tcBorders>
              <w:top w:val="single" w:sz="4" w:space="0" w:color="auto"/>
              <w:bottom w:val="single" w:sz="4" w:space="0" w:color="auto"/>
            </w:tcBorders>
            <w:shd w:val="clear" w:color="auto" w:fill="auto"/>
            <w:vAlign w:val="center"/>
          </w:tcPr>
          <w:p w14:paraId="39D9224C" w14:textId="77777777" w:rsidR="003916DF" w:rsidRPr="00866DB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866DBB">
              <w:rPr>
                <w:lang w:eastAsia="ar-SA"/>
              </w:rPr>
              <w:t>Post</w:t>
            </w:r>
          </w:p>
          <w:p w14:paraId="5A058A7C" w14:textId="77777777" w:rsidR="003916DF" w:rsidRPr="00866DB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866DBB">
              <w:rPr>
                <w:lang w:eastAsia="ar-SA"/>
              </w:rPr>
              <w:t>(</w:t>
            </w:r>
            <w:r>
              <w:rPr>
                <w:lang w:eastAsia="ar-SA"/>
              </w:rPr>
              <w:t xml:space="preserve">mean ± </w:t>
            </w:r>
            <w:r>
              <w:rPr>
                <w:i/>
                <w:lang w:eastAsia="ar-SA"/>
              </w:rPr>
              <w:t>SD</w:t>
            </w:r>
            <w:r>
              <w:rPr>
                <w:lang w:eastAsia="ar-SA"/>
              </w:rPr>
              <w:t>)</w:t>
            </w:r>
          </w:p>
        </w:tc>
        <w:tc>
          <w:tcPr>
            <w:tcW w:w="1474" w:type="dxa"/>
            <w:tcBorders>
              <w:top w:val="single" w:sz="4" w:space="0" w:color="auto"/>
              <w:bottom w:val="single" w:sz="4" w:space="0" w:color="auto"/>
            </w:tcBorders>
            <w:shd w:val="clear" w:color="auto" w:fill="auto"/>
            <w:vAlign w:val="center"/>
          </w:tcPr>
          <w:p w14:paraId="219E9ED3" w14:textId="77777777" w:rsidR="003916DF" w:rsidRPr="00866DB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866DBB">
              <w:rPr>
                <w:rFonts w:cs="Times New Roman"/>
                <w:lang w:eastAsia="ar-SA"/>
              </w:rPr>
              <w:t>Δ (95 % CI) pre to post</w:t>
            </w:r>
          </w:p>
        </w:tc>
        <w:tc>
          <w:tcPr>
            <w:tcW w:w="1308" w:type="dxa"/>
            <w:gridSpan w:val="2"/>
            <w:tcBorders>
              <w:top w:val="nil"/>
              <w:bottom w:val="single" w:sz="4" w:space="0" w:color="auto"/>
            </w:tcBorders>
            <w:shd w:val="clear" w:color="auto" w:fill="auto"/>
            <w:vAlign w:val="center"/>
          </w:tcPr>
          <w:p w14:paraId="5D3FCE15" w14:textId="77777777" w:rsidR="003916DF" w:rsidRPr="00866DB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i/>
                <w:lang w:eastAsia="ar-SA"/>
              </w:rPr>
            </w:pPr>
            <w:proofErr w:type="spellStart"/>
            <w:r w:rsidRPr="00866DBB">
              <w:rPr>
                <w:i/>
                <w:lang w:eastAsia="ar-SA"/>
              </w:rPr>
              <w:t>p</w:t>
            </w:r>
            <w:r>
              <w:rPr>
                <w:vertAlign w:val="subscript"/>
                <w:lang w:eastAsia="ar-SA"/>
              </w:rPr>
              <w:t>diff</w:t>
            </w:r>
            <w:proofErr w:type="spellEnd"/>
            <w:r w:rsidRPr="00866DBB">
              <w:rPr>
                <w:lang w:eastAsia="ar-SA"/>
              </w:rPr>
              <w:t xml:space="preserve"> pre PLAIN </w:t>
            </w:r>
            <w:r w:rsidRPr="00866DBB">
              <w:rPr>
                <w:i/>
                <w:lang w:eastAsia="ar-SA"/>
              </w:rPr>
              <w:t>vs</w:t>
            </w:r>
            <w:r w:rsidRPr="00866DBB">
              <w:rPr>
                <w:lang w:eastAsia="ar-SA"/>
              </w:rPr>
              <w:t xml:space="preserve"> SWEET</w:t>
            </w:r>
          </w:p>
        </w:tc>
        <w:tc>
          <w:tcPr>
            <w:tcW w:w="1417" w:type="dxa"/>
            <w:tcBorders>
              <w:top w:val="nil"/>
              <w:bottom w:val="single" w:sz="4" w:space="0" w:color="auto"/>
            </w:tcBorders>
            <w:shd w:val="clear" w:color="auto" w:fill="auto"/>
            <w:vAlign w:val="center"/>
          </w:tcPr>
          <w:p w14:paraId="73D1D5C4" w14:textId="77777777" w:rsidR="003916DF" w:rsidRPr="00866DB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proofErr w:type="spellStart"/>
            <w:r w:rsidRPr="00866DBB">
              <w:rPr>
                <w:i/>
                <w:lang w:eastAsia="ar-SA"/>
              </w:rPr>
              <w:t>p</w:t>
            </w:r>
            <w:r>
              <w:rPr>
                <w:vertAlign w:val="subscript"/>
                <w:lang w:eastAsia="ar-SA"/>
              </w:rPr>
              <w:t>diff</w:t>
            </w:r>
            <w:proofErr w:type="spellEnd"/>
            <w:r w:rsidRPr="00866DBB">
              <w:rPr>
                <w:lang w:eastAsia="ar-SA"/>
              </w:rPr>
              <w:t xml:space="preserve"> post  PLAIN </w:t>
            </w:r>
            <w:r w:rsidRPr="00866DBB">
              <w:rPr>
                <w:i/>
                <w:lang w:eastAsia="ar-SA"/>
              </w:rPr>
              <w:t>vs</w:t>
            </w:r>
            <w:r w:rsidRPr="00866DBB">
              <w:rPr>
                <w:lang w:eastAsia="ar-SA"/>
              </w:rPr>
              <w:t xml:space="preserve"> SWEET</w:t>
            </w:r>
          </w:p>
        </w:tc>
        <w:tc>
          <w:tcPr>
            <w:tcW w:w="1418" w:type="dxa"/>
            <w:tcBorders>
              <w:top w:val="nil"/>
              <w:bottom w:val="single" w:sz="4" w:space="0" w:color="auto"/>
            </w:tcBorders>
            <w:shd w:val="clear" w:color="auto" w:fill="auto"/>
            <w:vAlign w:val="center"/>
          </w:tcPr>
          <w:p w14:paraId="5402ADBF" w14:textId="77777777" w:rsidR="003916DF" w:rsidRPr="00866DB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proofErr w:type="spellStart"/>
            <w:r w:rsidRPr="00866DBB">
              <w:rPr>
                <w:i/>
                <w:lang w:eastAsia="ar-SA"/>
              </w:rPr>
              <w:t>p</w:t>
            </w:r>
            <w:r>
              <w:rPr>
                <w:vertAlign w:val="subscript"/>
                <w:lang w:eastAsia="ar-SA"/>
              </w:rPr>
              <w:t>diff</w:t>
            </w:r>
            <w:proofErr w:type="spellEnd"/>
            <w:r w:rsidRPr="00866DBB">
              <w:rPr>
                <w:lang w:eastAsia="ar-SA"/>
              </w:rPr>
              <w:t xml:space="preserve"> </w:t>
            </w:r>
            <w:r w:rsidRPr="00866DBB">
              <w:rPr>
                <w:rFonts w:cs="Times New Roman"/>
                <w:lang w:eastAsia="ar-SA"/>
              </w:rPr>
              <w:t>Δ</w:t>
            </w:r>
            <w:r w:rsidRPr="00866DBB">
              <w:rPr>
                <w:lang w:eastAsia="ar-SA"/>
              </w:rPr>
              <w:t xml:space="preserve"> PLAIN </w:t>
            </w:r>
            <w:r w:rsidRPr="00866DBB">
              <w:rPr>
                <w:i/>
                <w:lang w:eastAsia="ar-SA"/>
              </w:rPr>
              <w:t xml:space="preserve">vs </w:t>
            </w:r>
            <w:r w:rsidRPr="00866DBB">
              <w:rPr>
                <w:lang w:eastAsia="ar-SA"/>
              </w:rPr>
              <w:t>SWEET</w:t>
            </w:r>
          </w:p>
        </w:tc>
      </w:tr>
      <w:tr w:rsidR="003916DF" w:rsidRPr="00CF2C6D" w14:paraId="0837CED0" w14:textId="77777777" w:rsidTr="003916DF">
        <w:tc>
          <w:tcPr>
            <w:cnfStyle w:val="001000000000" w:firstRow="0" w:lastRow="0" w:firstColumn="1" w:lastColumn="0" w:oddVBand="0" w:evenVBand="0" w:oddHBand="0" w:evenHBand="0" w:firstRowFirstColumn="0" w:firstRowLastColumn="0" w:lastRowFirstColumn="0" w:lastRowLastColumn="0"/>
            <w:tcW w:w="1701" w:type="dxa"/>
            <w:gridSpan w:val="2"/>
            <w:tcBorders>
              <w:top w:val="single" w:sz="4" w:space="0" w:color="auto"/>
            </w:tcBorders>
            <w:shd w:val="clear" w:color="auto" w:fill="auto"/>
            <w:vAlign w:val="center"/>
          </w:tcPr>
          <w:p w14:paraId="272B2780" w14:textId="77777777" w:rsidR="003916DF" w:rsidRPr="00DA38DD" w:rsidRDefault="003916DF" w:rsidP="00F20043">
            <w:pPr>
              <w:spacing w:line="360" w:lineRule="auto"/>
              <w:rPr>
                <w:b w:val="0"/>
                <w:vertAlign w:val="superscript"/>
                <w:lang w:eastAsia="ar-SA"/>
              </w:rPr>
            </w:pPr>
            <w:r>
              <w:rPr>
                <w:b w:val="0"/>
                <w:lang w:eastAsia="ar-SA"/>
              </w:rPr>
              <w:t>VAS hunger (mm)</w:t>
            </w:r>
            <w:r w:rsidR="00F20043">
              <w:rPr>
                <w:b w:val="0"/>
                <w:vertAlign w:val="superscript"/>
                <w:lang w:eastAsia="ar-SA"/>
              </w:rPr>
              <w:t>a</w:t>
            </w:r>
          </w:p>
        </w:tc>
        <w:tc>
          <w:tcPr>
            <w:tcW w:w="1418" w:type="dxa"/>
            <w:tcBorders>
              <w:top w:val="single" w:sz="4" w:space="0" w:color="auto"/>
            </w:tcBorders>
            <w:shd w:val="clear" w:color="auto" w:fill="auto"/>
          </w:tcPr>
          <w:p w14:paraId="3D970EED" w14:textId="77777777" w:rsidR="003916DF" w:rsidRPr="00F81D07"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F81D07">
              <w:rPr>
                <w:lang w:eastAsia="ar-SA"/>
              </w:rPr>
              <w:t>55 ± 24</w:t>
            </w:r>
          </w:p>
        </w:tc>
        <w:tc>
          <w:tcPr>
            <w:tcW w:w="1417" w:type="dxa"/>
            <w:tcBorders>
              <w:top w:val="single" w:sz="4" w:space="0" w:color="auto"/>
            </w:tcBorders>
            <w:shd w:val="clear" w:color="auto" w:fill="auto"/>
          </w:tcPr>
          <w:p w14:paraId="67246121" w14:textId="77777777" w:rsidR="003916DF" w:rsidRPr="00F81D07"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F81D07">
              <w:rPr>
                <w:lang w:eastAsia="ar-SA"/>
              </w:rPr>
              <w:t>58 ± 23</w:t>
            </w:r>
          </w:p>
        </w:tc>
        <w:tc>
          <w:tcPr>
            <w:tcW w:w="1560" w:type="dxa"/>
            <w:gridSpan w:val="2"/>
            <w:tcBorders>
              <w:top w:val="single" w:sz="4" w:space="0" w:color="auto"/>
            </w:tcBorders>
            <w:shd w:val="clear" w:color="auto" w:fill="auto"/>
          </w:tcPr>
          <w:p w14:paraId="79AF1051" w14:textId="77777777" w:rsidR="003916DF" w:rsidRPr="00F81D07"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3 (-6, 11)</w:t>
            </w:r>
          </w:p>
        </w:tc>
        <w:tc>
          <w:tcPr>
            <w:tcW w:w="1417" w:type="dxa"/>
            <w:tcBorders>
              <w:top w:val="single" w:sz="4" w:space="0" w:color="auto"/>
            </w:tcBorders>
            <w:shd w:val="clear" w:color="auto" w:fill="auto"/>
          </w:tcPr>
          <w:p w14:paraId="4C11F1C1" w14:textId="77777777" w:rsidR="003916DF" w:rsidRPr="00F81D07"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F81D07">
              <w:rPr>
                <w:lang w:eastAsia="ar-SA"/>
              </w:rPr>
              <w:t>49 ± 24</w:t>
            </w:r>
          </w:p>
        </w:tc>
        <w:tc>
          <w:tcPr>
            <w:tcW w:w="1329" w:type="dxa"/>
            <w:tcBorders>
              <w:top w:val="single" w:sz="4" w:space="0" w:color="auto"/>
            </w:tcBorders>
            <w:shd w:val="clear" w:color="auto" w:fill="auto"/>
          </w:tcPr>
          <w:p w14:paraId="67745C8B" w14:textId="77777777" w:rsidR="003916DF" w:rsidRPr="00EF6D7B"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EF6D7B">
              <w:rPr>
                <w:lang w:eastAsia="ar-SA"/>
              </w:rPr>
              <w:t>59 ± 23</w:t>
            </w:r>
          </w:p>
        </w:tc>
        <w:tc>
          <w:tcPr>
            <w:tcW w:w="1474" w:type="dxa"/>
            <w:tcBorders>
              <w:top w:val="single" w:sz="4" w:space="0" w:color="auto"/>
            </w:tcBorders>
            <w:shd w:val="clear" w:color="auto" w:fill="auto"/>
          </w:tcPr>
          <w:p w14:paraId="760F1BC1" w14:textId="77777777" w:rsidR="003916DF" w:rsidRPr="00EF6D7B"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EF6D7B">
              <w:rPr>
                <w:lang w:eastAsia="ar-SA"/>
              </w:rPr>
              <w:t>11 (1, 20)</w:t>
            </w:r>
          </w:p>
        </w:tc>
        <w:tc>
          <w:tcPr>
            <w:tcW w:w="1308" w:type="dxa"/>
            <w:gridSpan w:val="2"/>
            <w:tcBorders>
              <w:top w:val="single" w:sz="4" w:space="0" w:color="auto"/>
            </w:tcBorders>
            <w:shd w:val="clear" w:color="auto" w:fill="auto"/>
          </w:tcPr>
          <w:p w14:paraId="3CA8C475" w14:textId="77777777" w:rsidR="003916DF" w:rsidRPr="00EF6D7B"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EF6D7B">
              <w:rPr>
                <w:lang w:eastAsia="ar-SA"/>
              </w:rPr>
              <w:t>0.176</w:t>
            </w:r>
          </w:p>
        </w:tc>
        <w:tc>
          <w:tcPr>
            <w:tcW w:w="1417" w:type="dxa"/>
            <w:tcBorders>
              <w:top w:val="single" w:sz="4" w:space="0" w:color="auto"/>
            </w:tcBorders>
            <w:shd w:val="clear" w:color="auto" w:fill="auto"/>
          </w:tcPr>
          <w:p w14:paraId="31859465" w14:textId="77777777" w:rsidR="003916DF" w:rsidRPr="00F81D07"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0.726</w:t>
            </w:r>
          </w:p>
        </w:tc>
        <w:tc>
          <w:tcPr>
            <w:tcW w:w="1418" w:type="dxa"/>
            <w:tcBorders>
              <w:top w:val="single" w:sz="4" w:space="0" w:color="auto"/>
            </w:tcBorders>
            <w:shd w:val="clear" w:color="auto" w:fill="auto"/>
          </w:tcPr>
          <w:p w14:paraId="6C9AC300" w14:textId="77777777" w:rsidR="003916DF" w:rsidRPr="00F81D07"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0.221</w:t>
            </w:r>
          </w:p>
        </w:tc>
      </w:tr>
      <w:tr w:rsidR="003916DF" w:rsidRPr="00CF2C6D" w14:paraId="37812F49" w14:textId="77777777" w:rsidTr="003916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gridSpan w:val="2"/>
            <w:shd w:val="clear" w:color="auto" w:fill="auto"/>
            <w:vAlign w:val="center"/>
          </w:tcPr>
          <w:p w14:paraId="6005C61F" w14:textId="77777777" w:rsidR="003916DF" w:rsidRPr="00866DBB" w:rsidRDefault="003916DF" w:rsidP="00F20043">
            <w:pPr>
              <w:spacing w:line="360" w:lineRule="auto"/>
              <w:rPr>
                <w:b w:val="0"/>
                <w:lang w:eastAsia="ar-SA"/>
              </w:rPr>
            </w:pPr>
            <w:r>
              <w:rPr>
                <w:b w:val="0"/>
                <w:lang w:eastAsia="ar-SA"/>
              </w:rPr>
              <w:t>VAS fullness (mm)</w:t>
            </w:r>
            <w:r w:rsidR="00F20043">
              <w:rPr>
                <w:b w:val="0"/>
                <w:vertAlign w:val="superscript"/>
                <w:lang w:eastAsia="ar-SA"/>
              </w:rPr>
              <w:t>a</w:t>
            </w:r>
          </w:p>
        </w:tc>
        <w:tc>
          <w:tcPr>
            <w:tcW w:w="1418" w:type="dxa"/>
            <w:shd w:val="clear" w:color="auto" w:fill="auto"/>
          </w:tcPr>
          <w:p w14:paraId="588E74D1" w14:textId="77777777" w:rsidR="003916DF" w:rsidRPr="00F81D07"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F81D07">
              <w:rPr>
                <w:lang w:eastAsia="ar-SA"/>
              </w:rPr>
              <w:t>26 ± 22</w:t>
            </w:r>
          </w:p>
        </w:tc>
        <w:tc>
          <w:tcPr>
            <w:tcW w:w="1417" w:type="dxa"/>
            <w:shd w:val="clear" w:color="auto" w:fill="auto"/>
          </w:tcPr>
          <w:p w14:paraId="6C2462CB" w14:textId="77777777" w:rsidR="003916DF" w:rsidRPr="00F81D07"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F81D07">
              <w:rPr>
                <w:lang w:eastAsia="ar-SA"/>
              </w:rPr>
              <w:t>27 ± 21</w:t>
            </w:r>
          </w:p>
        </w:tc>
        <w:tc>
          <w:tcPr>
            <w:tcW w:w="1560" w:type="dxa"/>
            <w:gridSpan w:val="2"/>
            <w:shd w:val="clear" w:color="auto" w:fill="auto"/>
          </w:tcPr>
          <w:p w14:paraId="4AEF0307" w14:textId="77777777" w:rsidR="003916DF" w:rsidRPr="00F81D07"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0 (-7, 8)</w:t>
            </w:r>
          </w:p>
        </w:tc>
        <w:tc>
          <w:tcPr>
            <w:tcW w:w="1417" w:type="dxa"/>
            <w:shd w:val="clear" w:color="auto" w:fill="auto"/>
          </w:tcPr>
          <w:p w14:paraId="4E53F1FE" w14:textId="77777777" w:rsidR="003916DF" w:rsidRPr="00F81D07"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F81D07">
              <w:rPr>
                <w:lang w:eastAsia="ar-SA"/>
              </w:rPr>
              <w:t>26 ± 23</w:t>
            </w:r>
          </w:p>
        </w:tc>
        <w:tc>
          <w:tcPr>
            <w:tcW w:w="1329" w:type="dxa"/>
            <w:shd w:val="clear" w:color="auto" w:fill="auto"/>
          </w:tcPr>
          <w:p w14:paraId="05777DEF" w14:textId="77777777" w:rsidR="003916DF" w:rsidRPr="00EF6D7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EF6D7B">
              <w:rPr>
                <w:lang w:eastAsia="ar-SA"/>
              </w:rPr>
              <w:t>23 ± 17</w:t>
            </w:r>
          </w:p>
        </w:tc>
        <w:tc>
          <w:tcPr>
            <w:tcW w:w="1474" w:type="dxa"/>
            <w:shd w:val="clear" w:color="auto" w:fill="auto"/>
          </w:tcPr>
          <w:p w14:paraId="5426F970" w14:textId="77777777" w:rsidR="003916DF" w:rsidRPr="00EF6D7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EF6D7B">
              <w:rPr>
                <w:lang w:eastAsia="ar-SA"/>
              </w:rPr>
              <w:t>-3 (-9, 3)</w:t>
            </w:r>
          </w:p>
        </w:tc>
        <w:tc>
          <w:tcPr>
            <w:tcW w:w="1308" w:type="dxa"/>
            <w:gridSpan w:val="2"/>
            <w:shd w:val="clear" w:color="auto" w:fill="auto"/>
          </w:tcPr>
          <w:p w14:paraId="763C1FB1" w14:textId="77777777" w:rsidR="003916DF" w:rsidRPr="00C6723C" w:rsidRDefault="003916DF" w:rsidP="00FF7264">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C6723C">
              <w:rPr>
                <w:lang w:eastAsia="ar-SA"/>
              </w:rPr>
              <w:t>0.</w:t>
            </w:r>
            <w:r w:rsidR="00FF7264" w:rsidRPr="00C6723C">
              <w:rPr>
                <w:lang w:eastAsia="ar-SA"/>
              </w:rPr>
              <w:t>962</w:t>
            </w:r>
          </w:p>
        </w:tc>
        <w:tc>
          <w:tcPr>
            <w:tcW w:w="1417" w:type="dxa"/>
            <w:shd w:val="clear" w:color="auto" w:fill="auto"/>
          </w:tcPr>
          <w:p w14:paraId="7B98B99D" w14:textId="77777777" w:rsidR="003916DF" w:rsidRPr="00C6723C" w:rsidRDefault="003916DF" w:rsidP="00F20043">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C6723C">
              <w:rPr>
                <w:lang w:eastAsia="ar-SA"/>
              </w:rPr>
              <w:t>0.296</w:t>
            </w:r>
            <w:r w:rsidR="00F20043" w:rsidRPr="00C6723C">
              <w:rPr>
                <w:vertAlign w:val="superscript"/>
              </w:rPr>
              <w:t>b</w:t>
            </w:r>
          </w:p>
        </w:tc>
        <w:tc>
          <w:tcPr>
            <w:tcW w:w="1418" w:type="dxa"/>
            <w:shd w:val="clear" w:color="auto" w:fill="auto"/>
          </w:tcPr>
          <w:p w14:paraId="2D15C707" w14:textId="77777777" w:rsidR="003916DF" w:rsidRPr="00C6723C" w:rsidRDefault="003916DF" w:rsidP="00FF7264">
            <w:pPr>
              <w:spacing w:line="360" w:lineRule="auto"/>
              <w:jc w:val="center"/>
              <w:cnfStyle w:val="000000100000" w:firstRow="0" w:lastRow="0" w:firstColumn="0" w:lastColumn="0" w:oddVBand="0" w:evenVBand="0" w:oddHBand="1" w:evenHBand="0" w:firstRowFirstColumn="0" w:firstRowLastColumn="0" w:lastRowFirstColumn="0" w:lastRowLastColumn="0"/>
              <w:rPr>
                <w:vertAlign w:val="superscript"/>
                <w:lang w:eastAsia="ar-SA"/>
              </w:rPr>
            </w:pPr>
            <w:r w:rsidRPr="00C6723C">
              <w:rPr>
                <w:lang w:eastAsia="ar-SA"/>
              </w:rPr>
              <w:t>0.</w:t>
            </w:r>
            <w:r w:rsidR="00823A9A" w:rsidRPr="00C6723C">
              <w:rPr>
                <w:lang w:eastAsia="ar-SA"/>
              </w:rPr>
              <w:t>897</w:t>
            </w:r>
            <w:r w:rsidR="00FF7264" w:rsidRPr="00C6723C">
              <w:rPr>
                <w:vertAlign w:val="superscript"/>
                <w:lang w:eastAsia="ar-SA"/>
              </w:rPr>
              <w:t>b</w:t>
            </w:r>
          </w:p>
        </w:tc>
      </w:tr>
      <w:tr w:rsidR="003916DF" w:rsidRPr="00CF2C6D" w14:paraId="1456343F" w14:textId="77777777" w:rsidTr="003916DF">
        <w:tc>
          <w:tcPr>
            <w:cnfStyle w:val="001000000000" w:firstRow="0" w:lastRow="0" w:firstColumn="1" w:lastColumn="0" w:oddVBand="0" w:evenVBand="0" w:oddHBand="0" w:evenHBand="0" w:firstRowFirstColumn="0" w:firstRowLastColumn="0" w:lastRowFirstColumn="0" w:lastRowLastColumn="0"/>
            <w:tcW w:w="1701" w:type="dxa"/>
            <w:gridSpan w:val="2"/>
            <w:shd w:val="clear" w:color="auto" w:fill="auto"/>
            <w:vAlign w:val="center"/>
          </w:tcPr>
          <w:p w14:paraId="71FFD1E4" w14:textId="77777777" w:rsidR="003916DF" w:rsidRPr="001C3F12" w:rsidRDefault="003916DF" w:rsidP="00F20043">
            <w:pPr>
              <w:spacing w:line="360" w:lineRule="auto"/>
              <w:rPr>
                <w:b w:val="0"/>
                <w:lang w:eastAsia="ar-SA"/>
              </w:rPr>
            </w:pPr>
            <w:r>
              <w:rPr>
                <w:b w:val="0"/>
                <w:lang w:eastAsia="ar-SA"/>
              </w:rPr>
              <w:t>VAS eat (mm)</w:t>
            </w:r>
            <w:r w:rsidR="00F20043">
              <w:rPr>
                <w:b w:val="0"/>
                <w:vertAlign w:val="superscript"/>
                <w:lang w:eastAsia="ar-SA"/>
              </w:rPr>
              <w:t>a</w:t>
            </w:r>
          </w:p>
        </w:tc>
        <w:tc>
          <w:tcPr>
            <w:tcW w:w="1418" w:type="dxa"/>
            <w:shd w:val="clear" w:color="auto" w:fill="auto"/>
          </w:tcPr>
          <w:p w14:paraId="7E2417E1" w14:textId="77777777" w:rsidR="003916DF" w:rsidRPr="00F81D07"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F81D07">
              <w:rPr>
                <w:lang w:eastAsia="ar-SA"/>
              </w:rPr>
              <w:t>62 ± 17</w:t>
            </w:r>
          </w:p>
        </w:tc>
        <w:tc>
          <w:tcPr>
            <w:tcW w:w="1417" w:type="dxa"/>
            <w:shd w:val="clear" w:color="auto" w:fill="auto"/>
          </w:tcPr>
          <w:p w14:paraId="49B4FCE9" w14:textId="77777777" w:rsidR="003916DF" w:rsidRPr="00F81D07"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F81D07">
              <w:rPr>
                <w:lang w:eastAsia="ar-SA"/>
              </w:rPr>
              <w:t>62 ± 20</w:t>
            </w:r>
          </w:p>
        </w:tc>
        <w:tc>
          <w:tcPr>
            <w:tcW w:w="1560" w:type="dxa"/>
            <w:gridSpan w:val="2"/>
            <w:shd w:val="clear" w:color="auto" w:fill="auto"/>
          </w:tcPr>
          <w:p w14:paraId="3F575F52" w14:textId="77777777" w:rsidR="003916DF" w:rsidRPr="00F81D07"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0 (-7, 7)</w:t>
            </w:r>
          </w:p>
        </w:tc>
        <w:tc>
          <w:tcPr>
            <w:tcW w:w="1417" w:type="dxa"/>
            <w:shd w:val="clear" w:color="auto" w:fill="auto"/>
          </w:tcPr>
          <w:p w14:paraId="15F09D1D" w14:textId="77777777" w:rsidR="003916DF" w:rsidRPr="00F81D07"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F81D07">
              <w:rPr>
                <w:lang w:eastAsia="ar-SA"/>
              </w:rPr>
              <w:t>58 ± 21</w:t>
            </w:r>
          </w:p>
        </w:tc>
        <w:tc>
          <w:tcPr>
            <w:tcW w:w="1329" w:type="dxa"/>
            <w:shd w:val="clear" w:color="auto" w:fill="auto"/>
          </w:tcPr>
          <w:p w14:paraId="4AC83096" w14:textId="77777777" w:rsidR="003916DF" w:rsidRPr="00EF6D7B"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EF6D7B">
              <w:rPr>
                <w:lang w:eastAsia="ar-SA"/>
              </w:rPr>
              <w:t>62 ± 18</w:t>
            </w:r>
          </w:p>
        </w:tc>
        <w:tc>
          <w:tcPr>
            <w:tcW w:w="1474" w:type="dxa"/>
            <w:shd w:val="clear" w:color="auto" w:fill="auto"/>
          </w:tcPr>
          <w:p w14:paraId="7CFCB62B" w14:textId="77777777" w:rsidR="003916DF" w:rsidRPr="00EF6D7B"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EF6D7B">
              <w:rPr>
                <w:lang w:eastAsia="ar-SA"/>
              </w:rPr>
              <w:t>4 (-3, 12)</w:t>
            </w:r>
          </w:p>
        </w:tc>
        <w:tc>
          <w:tcPr>
            <w:tcW w:w="1308" w:type="dxa"/>
            <w:gridSpan w:val="2"/>
            <w:shd w:val="clear" w:color="auto" w:fill="auto"/>
          </w:tcPr>
          <w:p w14:paraId="05E57AFF" w14:textId="77777777" w:rsidR="003916DF" w:rsidRPr="00C6723C"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C6723C">
              <w:rPr>
                <w:lang w:eastAsia="ar-SA"/>
              </w:rPr>
              <w:t>0.220</w:t>
            </w:r>
          </w:p>
        </w:tc>
        <w:tc>
          <w:tcPr>
            <w:tcW w:w="1417" w:type="dxa"/>
            <w:shd w:val="clear" w:color="auto" w:fill="auto"/>
          </w:tcPr>
          <w:p w14:paraId="4FAC475A" w14:textId="77777777" w:rsidR="003916DF" w:rsidRPr="00C6723C"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C6723C">
              <w:rPr>
                <w:lang w:eastAsia="ar-SA"/>
              </w:rPr>
              <w:t>0.952</w:t>
            </w:r>
          </w:p>
        </w:tc>
        <w:tc>
          <w:tcPr>
            <w:tcW w:w="1418" w:type="dxa"/>
            <w:shd w:val="clear" w:color="auto" w:fill="auto"/>
          </w:tcPr>
          <w:p w14:paraId="1F3A22CF" w14:textId="77777777" w:rsidR="003916DF" w:rsidRPr="00C6723C" w:rsidRDefault="003916DF" w:rsidP="00FF7264">
            <w:pPr>
              <w:spacing w:line="360" w:lineRule="auto"/>
              <w:jc w:val="center"/>
              <w:cnfStyle w:val="000000000000" w:firstRow="0" w:lastRow="0" w:firstColumn="0" w:lastColumn="0" w:oddVBand="0" w:evenVBand="0" w:oddHBand="0" w:evenHBand="0" w:firstRowFirstColumn="0" w:firstRowLastColumn="0" w:lastRowFirstColumn="0" w:lastRowLastColumn="0"/>
              <w:rPr>
                <w:vertAlign w:val="superscript"/>
                <w:lang w:eastAsia="ar-SA"/>
              </w:rPr>
            </w:pPr>
            <w:r w:rsidRPr="00C6723C">
              <w:rPr>
                <w:lang w:eastAsia="ar-SA"/>
              </w:rPr>
              <w:t>0.3</w:t>
            </w:r>
            <w:r w:rsidR="00823A9A" w:rsidRPr="00C6723C">
              <w:rPr>
                <w:lang w:eastAsia="ar-SA"/>
              </w:rPr>
              <w:t>56</w:t>
            </w:r>
            <w:r w:rsidR="00FF7264" w:rsidRPr="00C6723C">
              <w:rPr>
                <w:vertAlign w:val="superscript"/>
                <w:lang w:eastAsia="ar-SA"/>
              </w:rPr>
              <w:t>b</w:t>
            </w:r>
          </w:p>
        </w:tc>
      </w:tr>
      <w:tr w:rsidR="003916DF" w:rsidRPr="00CF2C6D" w14:paraId="4E752540" w14:textId="77777777" w:rsidTr="003916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gridSpan w:val="2"/>
            <w:shd w:val="clear" w:color="auto" w:fill="auto"/>
            <w:vAlign w:val="center"/>
          </w:tcPr>
          <w:p w14:paraId="4A1F0E95" w14:textId="77777777" w:rsidR="003916DF" w:rsidRPr="001C3F12" w:rsidRDefault="003916DF" w:rsidP="00F20043">
            <w:pPr>
              <w:spacing w:line="360" w:lineRule="auto"/>
              <w:rPr>
                <w:b w:val="0"/>
                <w:lang w:eastAsia="ar-SA"/>
              </w:rPr>
            </w:pPr>
            <w:r>
              <w:rPr>
                <w:b w:val="0"/>
                <w:lang w:eastAsia="ar-SA"/>
              </w:rPr>
              <w:t>VAS thirst (mm)</w:t>
            </w:r>
            <w:r w:rsidR="00F20043">
              <w:rPr>
                <w:b w:val="0"/>
                <w:vertAlign w:val="superscript"/>
                <w:lang w:eastAsia="ar-SA"/>
              </w:rPr>
              <w:t>a</w:t>
            </w:r>
          </w:p>
        </w:tc>
        <w:tc>
          <w:tcPr>
            <w:tcW w:w="1418" w:type="dxa"/>
            <w:shd w:val="clear" w:color="auto" w:fill="auto"/>
          </w:tcPr>
          <w:p w14:paraId="247F3EBA" w14:textId="77777777" w:rsidR="003916DF" w:rsidRPr="00F81D07"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F81D07">
              <w:rPr>
                <w:lang w:eastAsia="ar-SA"/>
              </w:rPr>
              <w:t>54 ± 24</w:t>
            </w:r>
          </w:p>
        </w:tc>
        <w:tc>
          <w:tcPr>
            <w:tcW w:w="1417" w:type="dxa"/>
            <w:shd w:val="clear" w:color="auto" w:fill="auto"/>
          </w:tcPr>
          <w:p w14:paraId="40961BD2" w14:textId="77777777" w:rsidR="003916DF" w:rsidRPr="00F81D07"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F81D07">
              <w:rPr>
                <w:lang w:eastAsia="ar-SA"/>
              </w:rPr>
              <w:t>45 ± 27</w:t>
            </w:r>
          </w:p>
        </w:tc>
        <w:tc>
          <w:tcPr>
            <w:tcW w:w="1560" w:type="dxa"/>
            <w:gridSpan w:val="2"/>
            <w:shd w:val="clear" w:color="auto" w:fill="auto"/>
          </w:tcPr>
          <w:p w14:paraId="59B60E3F" w14:textId="77777777" w:rsidR="003916DF" w:rsidRPr="00F81D07"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9 (-19, 1)</w:t>
            </w:r>
          </w:p>
        </w:tc>
        <w:tc>
          <w:tcPr>
            <w:tcW w:w="1417" w:type="dxa"/>
            <w:shd w:val="clear" w:color="auto" w:fill="auto"/>
          </w:tcPr>
          <w:p w14:paraId="384D6140" w14:textId="77777777" w:rsidR="003916DF" w:rsidRPr="00F81D07"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F81D07">
              <w:rPr>
                <w:lang w:eastAsia="ar-SA"/>
              </w:rPr>
              <w:t>53 ± 23</w:t>
            </w:r>
          </w:p>
        </w:tc>
        <w:tc>
          <w:tcPr>
            <w:tcW w:w="1329" w:type="dxa"/>
            <w:shd w:val="clear" w:color="auto" w:fill="auto"/>
          </w:tcPr>
          <w:p w14:paraId="0B98B057" w14:textId="77777777" w:rsidR="003916DF" w:rsidRPr="00EF6D7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EF6D7B">
              <w:rPr>
                <w:lang w:eastAsia="ar-SA"/>
              </w:rPr>
              <w:t>52 ± 25</w:t>
            </w:r>
          </w:p>
        </w:tc>
        <w:tc>
          <w:tcPr>
            <w:tcW w:w="1474" w:type="dxa"/>
            <w:shd w:val="clear" w:color="auto" w:fill="auto"/>
          </w:tcPr>
          <w:p w14:paraId="7BB1B625" w14:textId="77777777" w:rsidR="003916DF" w:rsidRPr="00EF6D7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EF6D7B">
              <w:rPr>
                <w:lang w:eastAsia="ar-SA"/>
              </w:rPr>
              <w:t>-1 (-9, 7)</w:t>
            </w:r>
          </w:p>
        </w:tc>
        <w:tc>
          <w:tcPr>
            <w:tcW w:w="1308" w:type="dxa"/>
            <w:gridSpan w:val="2"/>
            <w:shd w:val="clear" w:color="auto" w:fill="auto"/>
          </w:tcPr>
          <w:p w14:paraId="6BA5A0A6" w14:textId="77777777" w:rsidR="003916DF" w:rsidRPr="00C6723C"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C6723C">
              <w:rPr>
                <w:lang w:eastAsia="ar-SA"/>
              </w:rPr>
              <w:t>0.906</w:t>
            </w:r>
          </w:p>
        </w:tc>
        <w:tc>
          <w:tcPr>
            <w:tcW w:w="1417" w:type="dxa"/>
            <w:shd w:val="clear" w:color="auto" w:fill="auto"/>
          </w:tcPr>
          <w:p w14:paraId="4C110035" w14:textId="77777777" w:rsidR="003916DF" w:rsidRPr="00C6723C"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C6723C">
              <w:rPr>
                <w:lang w:eastAsia="ar-SA"/>
              </w:rPr>
              <w:t>0.067</w:t>
            </w:r>
          </w:p>
        </w:tc>
        <w:tc>
          <w:tcPr>
            <w:tcW w:w="1418" w:type="dxa"/>
            <w:shd w:val="clear" w:color="auto" w:fill="auto"/>
          </w:tcPr>
          <w:p w14:paraId="4341CD7E" w14:textId="77777777" w:rsidR="003916DF" w:rsidRPr="00C6723C"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C6723C">
              <w:rPr>
                <w:lang w:eastAsia="ar-SA"/>
              </w:rPr>
              <w:t>0.220</w:t>
            </w:r>
          </w:p>
        </w:tc>
      </w:tr>
      <w:tr w:rsidR="003916DF" w:rsidRPr="00CF2C6D" w14:paraId="46DB53AB" w14:textId="77777777" w:rsidTr="003916DF">
        <w:tc>
          <w:tcPr>
            <w:cnfStyle w:val="001000000000" w:firstRow="0" w:lastRow="0" w:firstColumn="1" w:lastColumn="0" w:oddVBand="0" w:evenVBand="0" w:oddHBand="0" w:evenHBand="0" w:firstRowFirstColumn="0" w:firstRowLastColumn="0" w:lastRowFirstColumn="0" w:lastRowLastColumn="0"/>
            <w:tcW w:w="1701" w:type="dxa"/>
            <w:gridSpan w:val="2"/>
            <w:shd w:val="clear" w:color="auto" w:fill="auto"/>
            <w:vAlign w:val="center"/>
          </w:tcPr>
          <w:p w14:paraId="7F22F737" w14:textId="77777777" w:rsidR="003916DF" w:rsidRPr="001C3F12" w:rsidRDefault="003916DF" w:rsidP="00F20043">
            <w:pPr>
              <w:spacing w:line="360" w:lineRule="auto"/>
              <w:rPr>
                <w:b w:val="0"/>
                <w:lang w:eastAsia="ar-SA"/>
              </w:rPr>
            </w:pPr>
            <w:r>
              <w:rPr>
                <w:b w:val="0"/>
                <w:lang w:eastAsia="ar-SA"/>
              </w:rPr>
              <w:t>VAS sweet (mm)</w:t>
            </w:r>
            <w:r w:rsidR="00F20043">
              <w:rPr>
                <w:b w:val="0"/>
                <w:vertAlign w:val="superscript"/>
                <w:lang w:eastAsia="ar-SA"/>
              </w:rPr>
              <w:t>a</w:t>
            </w:r>
          </w:p>
        </w:tc>
        <w:tc>
          <w:tcPr>
            <w:tcW w:w="1418" w:type="dxa"/>
            <w:shd w:val="clear" w:color="auto" w:fill="auto"/>
          </w:tcPr>
          <w:p w14:paraId="7B72F98E" w14:textId="77777777" w:rsidR="003916DF" w:rsidRPr="00F81D07"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41 ± 25</w:t>
            </w:r>
          </w:p>
        </w:tc>
        <w:tc>
          <w:tcPr>
            <w:tcW w:w="1417" w:type="dxa"/>
            <w:shd w:val="clear" w:color="auto" w:fill="auto"/>
          </w:tcPr>
          <w:p w14:paraId="04DCB11A" w14:textId="77777777" w:rsidR="003916DF" w:rsidRPr="00F81D07"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36 ± 26</w:t>
            </w:r>
          </w:p>
        </w:tc>
        <w:tc>
          <w:tcPr>
            <w:tcW w:w="1560" w:type="dxa"/>
            <w:gridSpan w:val="2"/>
            <w:shd w:val="clear" w:color="auto" w:fill="auto"/>
          </w:tcPr>
          <w:p w14:paraId="2182F74E" w14:textId="77777777" w:rsidR="003916DF" w:rsidRPr="00F81D07"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5 (-13, 3)</w:t>
            </w:r>
          </w:p>
        </w:tc>
        <w:tc>
          <w:tcPr>
            <w:tcW w:w="1417" w:type="dxa"/>
            <w:shd w:val="clear" w:color="auto" w:fill="auto"/>
          </w:tcPr>
          <w:p w14:paraId="38564267" w14:textId="77777777" w:rsidR="003916DF" w:rsidRPr="00F81D07"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40 ± 23</w:t>
            </w:r>
          </w:p>
        </w:tc>
        <w:tc>
          <w:tcPr>
            <w:tcW w:w="1329" w:type="dxa"/>
            <w:shd w:val="clear" w:color="auto" w:fill="auto"/>
          </w:tcPr>
          <w:p w14:paraId="603E45CE" w14:textId="77777777" w:rsidR="003916DF" w:rsidRPr="00EF6D7B"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EF6D7B">
              <w:rPr>
                <w:lang w:eastAsia="ar-SA"/>
              </w:rPr>
              <w:t>31 ± 24</w:t>
            </w:r>
          </w:p>
        </w:tc>
        <w:tc>
          <w:tcPr>
            <w:tcW w:w="1474" w:type="dxa"/>
            <w:shd w:val="clear" w:color="auto" w:fill="auto"/>
          </w:tcPr>
          <w:p w14:paraId="5008C840" w14:textId="77777777" w:rsidR="003916DF" w:rsidRPr="00EF6D7B"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EF6D7B">
              <w:rPr>
                <w:lang w:eastAsia="ar-SA"/>
              </w:rPr>
              <w:t>-8 (-17, 0)</w:t>
            </w:r>
          </w:p>
        </w:tc>
        <w:tc>
          <w:tcPr>
            <w:tcW w:w="1308" w:type="dxa"/>
            <w:gridSpan w:val="2"/>
            <w:shd w:val="clear" w:color="auto" w:fill="auto"/>
          </w:tcPr>
          <w:p w14:paraId="7BF725F9" w14:textId="77777777" w:rsidR="003916DF" w:rsidRPr="00C6723C"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C6723C">
              <w:rPr>
                <w:lang w:eastAsia="ar-SA"/>
              </w:rPr>
              <w:t>0.938</w:t>
            </w:r>
          </w:p>
        </w:tc>
        <w:tc>
          <w:tcPr>
            <w:tcW w:w="1417" w:type="dxa"/>
            <w:shd w:val="clear" w:color="auto" w:fill="auto"/>
          </w:tcPr>
          <w:p w14:paraId="5378C2C8" w14:textId="77777777" w:rsidR="003916DF" w:rsidRPr="00C6723C"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C6723C">
              <w:rPr>
                <w:lang w:eastAsia="ar-SA"/>
              </w:rPr>
              <w:t>0.215</w:t>
            </w:r>
          </w:p>
        </w:tc>
        <w:tc>
          <w:tcPr>
            <w:tcW w:w="1418" w:type="dxa"/>
            <w:shd w:val="clear" w:color="auto" w:fill="auto"/>
          </w:tcPr>
          <w:p w14:paraId="5AD56046" w14:textId="77777777" w:rsidR="003916DF" w:rsidRPr="00C6723C"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C6723C">
              <w:rPr>
                <w:lang w:eastAsia="ar-SA"/>
              </w:rPr>
              <w:t>0.459</w:t>
            </w:r>
          </w:p>
        </w:tc>
      </w:tr>
      <w:tr w:rsidR="003916DF" w:rsidRPr="00CF2C6D" w14:paraId="7F360579" w14:textId="77777777" w:rsidTr="003916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gridSpan w:val="2"/>
            <w:shd w:val="clear" w:color="auto" w:fill="auto"/>
            <w:vAlign w:val="center"/>
          </w:tcPr>
          <w:p w14:paraId="672592B9" w14:textId="77777777" w:rsidR="003916DF" w:rsidRPr="001C3F12" w:rsidRDefault="003916DF" w:rsidP="00F20043">
            <w:pPr>
              <w:spacing w:line="360" w:lineRule="auto"/>
              <w:rPr>
                <w:b w:val="0"/>
                <w:lang w:eastAsia="ar-SA"/>
              </w:rPr>
            </w:pPr>
            <w:r>
              <w:rPr>
                <w:b w:val="0"/>
                <w:lang w:eastAsia="ar-SA"/>
              </w:rPr>
              <w:t>VAS salt (mm)</w:t>
            </w:r>
            <w:r w:rsidR="00F20043">
              <w:rPr>
                <w:b w:val="0"/>
                <w:vertAlign w:val="superscript"/>
                <w:lang w:eastAsia="ar-SA"/>
              </w:rPr>
              <w:t>a</w:t>
            </w:r>
          </w:p>
        </w:tc>
        <w:tc>
          <w:tcPr>
            <w:tcW w:w="1418" w:type="dxa"/>
            <w:shd w:val="clear" w:color="auto" w:fill="auto"/>
          </w:tcPr>
          <w:p w14:paraId="277AA79D" w14:textId="77777777" w:rsidR="003916DF" w:rsidRPr="00F81D07"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35 ± 21</w:t>
            </w:r>
          </w:p>
        </w:tc>
        <w:tc>
          <w:tcPr>
            <w:tcW w:w="1417" w:type="dxa"/>
            <w:shd w:val="clear" w:color="auto" w:fill="auto"/>
          </w:tcPr>
          <w:p w14:paraId="277CF4CC" w14:textId="77777777" w:rsidR="003916DF" w:rsidRPr="00F81D07"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25 ± 22</w:t>
            </w:r>
          </w:p>
        </w:tc>
        <w:tc>
          <w:tcPr>
            <w:tcW w:w="1560" w:type="dxa"/>
            <w:gridSpan w:val="2"/>
            <w:shd w:val="clear" w:color="auto" w:fill="auto"/>
          </w:tcPr>
          <w:p w14:paraId="7FC809E0" w14:textId="77777777" w:rsidR="003916DF" w:rsidRPr="00F81D07"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9 (-20, 2)</w:t>
            </w:r>
          </w:p>
        </w:tc>
        <w:tc>
          <w:tcPr>
            <w:tcW w:w="1417" w:type="dxa"/>
            <w:shd w:val="clear" w:color="auto" w:fill="auto"/>
          </w:tcPr>
          <w:p w14:paraId="382FD96D" w14:textId="77777777" w:rsidR="003916DF" w:rsidRPr="00F81D07"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39 ± 24</w:t>
            </w:r>
          </w:p>
        </w:tc>
        <w:tc>
          <w:tcPr>
            <w:tcW w:w="1329" w:type="dxa"/>
            <w:shd w:val="clear" w:color="auto" w:fill="auto"/>
          </w:tcPr>
          <w:p w14:paraId="1EB4F89A" w14:textId="77777777" w:rsidR="003916DF" w:rsidRPr="00EF6D7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EF6D7B">
              <w:rPr>
                <w:lang w:eastAsia="ar-SA"/>
              </w:rPr>
              <w:t>29 ± 24</w:t>
            </w:r>
          </w:p>
        </w:tc>
        <w:tc>
          <w:tcPr>
            <w:tcW w:w="1474" w:type="dxa"/>
            <w:shd w:val="clear" w:color="auto" w:fill="auto"/>
          </w:tcPr>
          <w:p w14:paraId="1FB1E2CC" w14:textId="77777777" w:rsidR="003916DF" w:rsidRPr="00EF6D7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EF6D7B">
              <w:rPr>
                <w:lang w:eastAsia="ar-SA"/>
              </w:rPr>
              <w:t>-10 (-20, 1)</w:t>
            </w:r>
          </w:p>
        </w:tc>
        <w:tc>
          <w:tcPr>
            <w:tcW w:w="1308" w:type="dxa"/>
            <w:gridSpan w:val="2"/>
            <w:shd w:val="clear" w:color="auto" w:fill="auto"/>
          </w:tcPr>
          <w:p w14:paraId="06565E17" w14:textId="77777777" w:rsidR="003916DF" w:rsidRPr="00C6723C"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C6723C">
              <w:rPr>
                <w:lang w:eastAsia="ar-SA"/>
              </w:rPr>
              <w:t>0.364</w:t>
            </w:r>
          </w:p>
        </w:tc>
        <w:tc>
          <w:tcPr>
            <w:tcW w:w="1417" w:type="dxa"/>
            <w:shd w:val="clear" w:color="auto" w:fill="auto"/>
          </w:tcPr>
          <w:p w14:paraId="3A6451C0" w14:textId="77777777" w:rsidR="003916DF" w:rsidRPr="00C6723C"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C6723C">
              <w:rPr>
                <w:lang w:eastAsia="ar-SA"/>
              </w:rPr>
              <w:t>0.396</w:t>
            </w:r>
          </w:p>
        </w:tc>
        <w:tc>
          <w:tcPr>
            <w:tcW w:w="1418" w:type="dxa"/>
            <w:shd w:val="clear" w:color="auto" w:fill="auto"/>
          </w:tcPr>
          <w:p w14:paraId="35A111D6" w14:textId="77777777" w:rsidR="003916DF" w:rsidRPr="00C6723C"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C6723C">
              <w:rPr>
                <w:lang w:eastAsia="ar-SA"/>
              </w:rPr>
              <w:t>0.888</w:t>
            </w:r>
          </w:p>
        </w:tc>
      </w:tr>
      <w:tr w:rsidR="003916DF" w:rsidRPr="00CF2C6D" w14:paraId="23F0CCDE" w14:textId="77777777" w:rsidTr="003916DF">
        <w:tc>
          <w:tcPr>
            <w:cnfStyle w:val="001000000000" w:firstRow="0" w:lastRow="0" w:firstColumn="1" w:lastColumn="0" w:oddVBand="0" w:evenVBand="0" w:oddHBand="0" w:evenHBand="0" w:firstRowFirstColumn="0" w:firstRowLastColumn="0" w:lastRowFirstColumn="0" w:lastRowLastColumn="0"/>
            <w:tcW w:w="1701" w:type="dxa"/>
            <w:gridSpan w:val="2"/>
            <w:shd w:val="clear" w:color="auto" w:fill="auto"/>
            <w:vAlign w:val="center"/>
          </w:tcPr>
          <w:p w14:paraId="567CDEC7" w14:textId="77777777" w:rsidR="003916DF" w:rsidRPr="001C3F12" w:rsidRDefault="003916DF" w:rsidP="00F20043">
            <w:pPr>
              <w:spacing w:line="360" w:lineRule="auto"/>
              <w:rPr>
                <w:b w:val="0"/>
                <w:lang w:eastAsia="ar-SA"/>
              </w:rPr>
            </w:pPr>
            <w:r>
              <w:rPr>
                <w:b w:val="0"/>
                <w:lang w:eastAsia="ar-SA"/>
              </w:rPr>
              <w:t>VAS savoury (mm)</w:t>
            </w:r>
            <w:r w:rsidR="00F20043">
              <w:rPr>
                <w:b w:val="0"/>
                <w:vertAlign w:val="superscript"/>
                <w:lang w:eastAsia="ar-SA"/>
              </w:rPr>
              <w:t>a</w:t>
            </w:r>
          </w:p>
        </w:tc>
        <w:tc>
          <w:tcPr>
            <w:tcW w:w="1418" w:type="dxa"/>
            <w:shd w:val="clear" w:color="auto" w:fill="auto"/>
          </w:tcPr>
          <w:p w14:paraId="0F7B60D2" w14:textId="77777777" w:rsidR="003916DF" w:rsidRPr="00F81D07"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49 ± 26</w:t>
            </w:r>
          </w:p>
        </w:tc>
        <w:tc>
          <w:tcPr>
            <w:tcW w:w="1417" w:type="dxa"/>
            <w:shd w:val="clear" w:color="auto" w:fill="auto"/>
          </w:tcPr>
          <w:p w14:paraId="0B3E1AAE" w14:textId="77777777" w:rsidR="003916DF" w:rsidRPr="00F81D07"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46 ± 28</w:t>
            </w:r>
          </w:p>
        </w:tc>
        <w:tc>
          <w:tcPr>
            <w:tcW w:w="1560" w:type="dxa"/>
            <w:gridSpan w:val="2"/>
            <w:shd w:val="clear" w:color="auto" w:fill="auto"/>
          </w:tcPr>
          <w:p w14:paraId="68923623" w14:textId="77777777" w:rsidR="003916DF" w:rsidRPr="00F81D07"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3 (-11, 5)</w:t>
            </w:r>
          </w:p>
        </w:tc>
        <w:tc>
          <w:tcPr>
            <w:tcW w:w="1417" w:type="dxa"/>
            <w:shd w:val="clear" w:color="auto" w:fill="auto"/>
          </w:tcPr>
          <w:p w14:paraId="4C33CE02" w14:textId="77777777" w:rsidR="003916DF" w:rsidRPr="00F81D07"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54 ± 24</w:t>
            </w:r>
          </w:p>
        </w:tc>
        <w:tc>
          <w:tcPr>
            <w:tcW w:w="1329" w:type="dxa"/>
            <w:shd w:val="clear" w:color="auto" w:fill="auto"/>
          </w:tcPr>
          <w:p w14:paraId="7A72EEC7" w14:textId="77777777" w:rsidR="003916DF" w:rsidRPr="00F81D07"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43 ± 26</w:t>
            </w:r>
          </w:p>
        </w:tc>
        <w:tc>
          <w:tcPr>
            <w:tcW w:w="1474" w:type="dxa"/>
            <w:shd w:val="clear" w:color="auto" w:fill="auto"/>
          </w:tcPr>
          <w:p w14:paraId="263F3025" w14:textId="77777777" w:rsidR="003916DF" w:rsidRPr="006B73DD"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6B73DD">
              <w:rPr>
                <w:lang w:eastAsia="ar-SA"/>
              </w:rPr>
              <w:t>-10 (-17, -4)</w:t>
            </w:r>
          </w:p>
        </w:tc>
        <w:tc>
          <w:tcPr>
            <w:tcW w:w="1308" w:type="dxa"/>
            <w:gridSpan w:val="2"/>
            <w:shd w:val="clear" w:color="auto" w:fill="auto"/>
          </w:tcPr>
          <w:p w14:paraId="6126CBFD" w14:textId="77777777" w:rsidR="003916DF" w:rsidRPr="00C6723C"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C6723C">
              <w:rPr>
                <w:lang w:eastAsia="ar-SA"/>
              </w:rPr>
              <w:t>0.199</w:t>
            </w:r>
          </w:p>
        </w:tc>
        <w:tc>
          <w:tcPr>
            <w:tcW w:w="1417" w:type="dxa"/>
            <w:shd w:val="clear" w:color="auto" w:fill="auto"/>
          </w:tcPr>
          <w:p w14:paraId="286C8CDE" w14:textId="77777777" w:rsidR="003916DF" w:rsidRPr="00C6723C"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C6723C">
              <w:rPr>
                <w:lang w:eastAsia="ar-SA"/>
              </w:rPr>
              <w:t>0.470</w:t>
            </w:r>
          </w:p>
        </w:tc>
        <w:tc>
          <w:tcPr>
            <w:tcW w:w="1418" w:type="dxa"/>
            <w:shd w:val="clear" w:color="auto" w:fill="auto"/>
          </w:tcPr>
          <w:p w14:paraId="6764DFF6" w14:textId="77777777" w:rsidR="003916DF" w:rsidRPr="00C6723C"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C6723C">
              <w:rPr>
                <w:lang w:eastAsia="ar-SA"/>
              </w:rPr>
              <w:t>0.152</w:t>
            </w:r>
          </w:p>
        </w:tc>
      </w:tr>
      <w:tr w:rsidR="003916DF" w:rsidRPr="00CF2C6D" w14:paraId="40AD21F2" w14:textId="77777777" w:rsidTr="003916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gridSpan w:val="2"/>
            <w:shd w:val="clear" w:color="auto" w:fill="auto"/>
            <w:vAlign w:val="center"/>
          </w:tcPr>
          <w:p w14:paraId="67F014B9" w14:textId="77777777" w:rsidR="003916DF" w:rsidRPr="001C3F12" w:rsidRDefault="003916DF" w:rsidP="00F20043">
            <w:pPr>
              <w:spacing w:line="360" w:lineRule="auto"/>
              <w:rPr>
                <w:b w:val="0"/>
                <w:lang w:eastAsia="ar-SA"/>
              </w:rPr>
            </w:pPr>
            <w:r>
              <w:rPr>
                <w:b w:val="0"/>
                <w:lang w:eastAsia="ar-SA"/>
              </w:rPr>
              <w:t>VAS fatty (mm)</w:t>
            </w:r>
            <w:r w:rsidR="00F20043">
              <w:rPr>
                <w:b w:val="0"/>
                <w:vertAlign w:val="superscript"/>
                <w:lang w:eastAsia="ar-SA"/>
              </w:rPr>
              <w:t>a</w:t>
            </w:r>
          </w:p>
        </w:tc>
        <w:tc>
          <w:tcPr>
            <w:tcW w:w="1418" w:type="dxa"/>
            <w:shd w:val="clear" w:color="auto" w:fill="auto"/>
          </w:tcPr>
          <w:p w14:paraId="0057E044" w14:textId="77777777" w:rsidR="003916DF" w:rsidRPr="00F81D07"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25 ± 23</w:t>
            </w:r>
          </w:p>
        </w:tc>
        <w:tc>
          <w:tcPr>
            <w:tcW w:w="1417" w:type="dxa"/>
            <w:shd w:val="clear" w:color="auto" w:fill="auto"/>
          </w:tcPr>
          <w:p w14:paraId="46434920" w14:textId="77777777" w:rsidR="003916DF" w:rsidRPr="00F81D07"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23 ± 24</w:t>
            </w:r>
          </w:p>
        </w:tc>
        <w:tc>
          <w:tcPr>
            <w:tcW w:w="1560" w:type="dxa"/>
            <w:gridSpan w:val="2"/>
            <w:shd w:val="clear" w:color="auto" w:fill="auto"/>
          </w:tcPr>
          <w:p w14:paraId="1E5921DA" w14:textId="77777777" w:rsidR="003916DF" w:rsidRPr="00F81D07"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2 (-9, 4)</w:t>
            </w:r>
          </w:p>
        </w:tc>
        <w:tc>
          <w:tcPr>
            <w:tcW w:w="1417" w:type="dxa"/>
            <w:shd w:val="clear" w:color="auto" w:fill="auto"/>
          </w:tcPr>
          <w:p w14:paraId="5C746629" w14:textId="77777777" w:rsidR="003916DF" w:rsidRPr="00F81D07"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26 ± 24</w:t>
            </w:r>
          </w:p>
        </w:tc>
        <w:tc>
          <w:tcPr>
            <w:tcW w:w="1329" w:type="dxa"/>
            <w:shd w:val="clear" w:color="auto" w:fill="auto"/>
          </w:tcPr>
          <w:p w14:paraId="7880150C" w14:textId="77777777" w:rsidR="003916DF" w:rsidRPr="00F81D07"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25 ± 26</w:t>
            </w:r>
          </w:p>
        </w:tc>
        <w:tc>
          <w:tcPr>
            <w:tcW w:w="1474" w:type="dxa"/>
            <w:shd w:val="clear" w:color="auto" w:fill="auto"/>
          </w:tcPr>
          <w:p w14:paraId="64B46B9D" w14:textId="77777777" w:rsidR="003916DF" w:rsidRPr="00F81D07"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1 (-9, 7)</w:t>
            </w:r>
          </w:p>
        </w:tc>
        <w:tc>
          <w:tcPr>
            <w:tcW w:w="1308" w:type="dxa"/>
            <w:gridSpan w:val="2"/>
            <w:shd w:val="clear" w:color="auto" w:fill="auto"/>
          </w:tcPr>
          <w:p w14:paraId="7891426B" w14:textId="77777777" w:rsidR="003916DF" w:rsidRPr="00C6723C" w:rsidRDefault="003916DF" w:rsidP="00F20043">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C6723C">
              <w:rPr>
                <w:lang w:eastAsia="ar-SA"/>
              </w:rPr>
              <w:t>0.639</w:t>
            </w:r>
            <w:r w:rsidR="00F20043" w:rsidRPr="00C6723C">
              <w:rPr>
                <w:vertAlign w:val="superscript"/>
              </w:rPr>
              <w:t>b</w:t>
            </w:r>
          </w:p>
        </w:tc>
        <w:tc>
          <w:tcPr>
            <w:tcW w:w="1417" w:type="dxa"/>
            <w:shd w:val="clear" w:color="auto" w:fill="auto"/>
          </w:tcPr>
          <w:p w14:paraId="77AE01A6" w14:textId="77777777" w:rsidR="003916DF" w:rsidRPr="00C6723C" w:rsidRDefault="003916DF" w:rsidP="00F20043">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C6723C">
              <w:rPr>
                <w:lang w:eastAsia="ar-SA"/>
              </w:rPr>
              <w:t>0.477</w:t>
            </w:r>
            <w:r w:rsidR="00F20043" w:rsidRPr="00C6723C">
              <w:rPr>
                <w:vertAlign w:val="superscript"/>
              </w:rPr>
              <w:t>b</w:t>
            </w:r>
          </w:p>
        </w:tc>
        <w:tc>
          <w:tcPr>
            <w:tcW w:w="1418" w:type="dxa"/>
            <w:shd w:val="clear" w:color="auto" w:fill="auto"/>
          </w:tcPr>
          <w:p w14:paraId="69822407" w14:textId="77777777" w:rsidR="003916DF" w:rsidRPr="00C6723C"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C6723C">
              <w:rPr>
                <w:lang w:eastAsia="ar-SA"/>
              </w:rPr>
              <w:t>0.762</w:t>
            </w:r>
          </w:p>
        </w:tc>
      </w:tr>
      <w:tr w:rsidR="003916DF" w:rsidRPr="00CF2C6D" w14:paraId="51A7DDB8" w14:textId="77777777" w:rsidTr="003916DF">
        <w:tc>
          <w:tcPr>
            <w:cnfStyle w:val="001000000000" w:firstRow="0" w:lastRow="0" w:firstColumn="1" w:lastColumn="0" w:oddVBand="0" w:evenVBand="0" w:oddHBand="0" w:evenHBand="0" w:firstRowFirstColumn="0" w:firstRowLastColumn="0" w:lastRowFirstColumn="0" w:lastRowLastColumn="0"/>
            <w:tcW w:w="1701" w:type="dxa"/>
            <w:gridSpan w:val="2"/>
            <w:shd w:val="clear" w:color="auto" w:fill="auto"/>
            <w:vAlign w:val="center"/>
          </w:tcPr>
          <w:p w14:paraId="4CFC0EFD" w14:textId="77777777" w:rsidR="003916DF" w:rsidRDefault="003916DF" w:rsidP="003916DF">
            <w:pPr>
              <w:spacing w:line="360" w:lineRule="auto"/>
              <w:rPr>
                <w:b w:val="0"/>
                <w:lang w:eastAsia="ar-SA"/>
              </w:rPr>
            </w:pPr>
            <w:r>
              <w:rPr>
                <w:b w:val="0"/>
                <w:lang w:eastAsia="ar-SA"/>
              </w:rPr>
              <w:t>FC trait</w:t>
            </w:r>
          </w:p>
        </w:tc>
        <w:tc>
          <w:tcPr>
            <w:tcW w:w="1418" w:type="dxa"/>
            <w:shd w:val="clear" w:color="auto" w:fill="auto"/>
          </w:tcPr>
          <w:p w14:paraId="7CD7E416" w14:textId="77777777" w:rsidR="003916DF" w:rsidRPr="00F81D07"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117 ± 30</w:t>
            </w:r>
          </w:p>
        </w:tc>
        <w:tc>
          <w:tcPr>
            <w:tcW w:w="1417" w:type="dxa"/>
            <w:shd w:val="clear" w:color="auto" w:fill="auto"/>
          </w:tcPr>
          <w:p w14:paraId="01561A94" w14:textId="77777777" w:rsidR="003916DF" w:rsidRPr="00F81D07"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116 ± 31</w:t>
            </w:r>
          </w:p>
        </w:tc>
        <w:tc>
          <w:tcPr>
            <w:tcW w:w="1560" w:type="dxa"/>
            <w:gridSpan w:val="2"/>
            <w:shd w:val="clear" w:color="auto" w:fill="auto"/>
          </w:tcPr>
          <w:p w14:paraId="5F465989" w14:textId="77777777" w:rsidR="003916DF" w:rsidRPr="00F81D07"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1 (-5, 3)</w:t>
            </w:r>
          </w:p>
        </w:tc>
        <w:tc>
          <w:tcPr>
            <w:tcW w:w="1417" w:type="dxa"/>
            <w:shd w:val="clear" w:color="auto" w:fill="auto"/>
          </w:tcPr>
          <w:p w14:paraId="28E5B856" w14:textId="77777777" w:rsidR="003916DF" w:rsidRPr="00974E23"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974E23">
              <w:rPr>
                <w:lang w:eastAsia="ar-SA"/>
              </w:rPr>
              <w:t>117 ± 35</w:t>
            </w:r>
          </w:p>
        </w:tc>
        <w:tc>
          <w:tcPr>
            <w:tcW w:w="1329" w:type="dxa"/>
            <w:shd w:val="clear" w:color="auto" w:fill="auto"/>
          </w:tcPr>
          <w:p w14:paraId="0FDD78D6" w14:textId="77777777" w:rsidR="003916DF" w:rsidRPr="00974E23"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974E23">
              <w:rPr>
                <w:lang w:eastAsia="ar-SA"/>
              </w:rPr>
              <w:t>115 ± 32</w:t>
            </w:r>
          </w:p>
        </w:tc>
        <w:tc>
          <w:tcPr>
            <w:tcW w:w="1474" w:type="dxa"/>
            <w:shd w:val="clear" w:color="auto" w:fill="auto"/>
          </w:tcPr>
          <w:p w14:paraId="3E71690F" w14:textId="77777777" w:rsidR="003916DF" w:rsidRPr="00974E23"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974E23">
              <w:rPr>
                <w:lang w:eastAsia="ar-SA"/>
              </w:rPr>
              <w:t>-7 (-17, 3)</w:t>
            </w:r>
          </w:p>
        </w:tc>
        <w:tc>
          <w:tcPr>
            <w:tcW w:w="1308" w:type="dxa"/>
            <w:gridSpan w:val="2"/>
            <w:shd w:val="clear" w:color="auto" w:fill="auto"/>
          </w:tcPr>
          <w:p w14:paraId="1FD82A96" w14:textId="77777777" w:rsidR="003916DF" w:rsidRPr="00C6723C" w:rsidRDefault="003916DF" w:rsidP="00FF7264">
            <w:pPr>
              <w:spacing w:line="360" w:lineRule="auto"/>
              <w:jc w:val="center"/>
              <w:cnfStyle w:val="000000000000" w:firstRow="0" w:lastRow="0" w:firstColumn="0" w:lastColumn="0" w:oddVBand="0" w:evenVBand="0" w:oddHBand="0" w:evenHBand="0" w:firstRowFirstColumn="0" w:firstRowLastColumn="0" w:lastRowFirstColumn="0" w:lastRowLastColumn="0"/>
              <w:rPr>
                <w:vertAlign w:val="superscript"/>
                <w:lang w:eastAsia="ar-SA"/>
              </w:rPr>
            </w:pPr>
            <w:r w:rsidRPr="00C6723C">
              <w:rPr>
                <w:lang w:eastAsia="ar-SA"/>
              </w:rPr>
              <w:t>0.</w:t>
            </w:r>
            <w:r w:rsidR="00FF7264" w:rsidRPr="00C6723C">
              <w:rPr>
                <w:lang w:eastAsia="ar-SA"/>
              </w:rPr>
              <w:t>449</w:t>
            </w:r>
            <w:r w:rsidR="00FF7264" w:rsidRPr="00C6723C">
              <w:rPr>
                <w:vertAlign w:val="superscript"/>
                <w:lang w:eastAsia="ar-SA"/>
              </w:rPr>
              <w:t>b</w:t>
            </w:r>
          </w:p>
        </w:tc>
        <w:tc>
          <w:tcPr>
            <w:tcW w:w="1417" w:type="dxa"/>
            <w:shd w:val="clear" w:color="auto" w:fill="auto"/>
          </w:tcPr>
          <w:p w14:paraId="42E67091" w14:textId="77777777" w:rsidR="003916DF" w:rsidRPr="00C6723C"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C6723C">
              <w:rPr>
                <w:lang w:eastAsia="ar-SA"/>
              </w:rPr>
              <w:t>0.672</w:t>
            </w:r>
          </w:p>
        </w:tc>
        <w:tc>
          <w:tcPr>
            <w:tcW w:w="1418" w:type="dxa"/>
            <w:shd w:val="clear" w:color="auto" w:fill="auto"/>
          </w:tcPr>
          <w:p w14:paraId="1D794DBC" w14:textId="77777777" w:rsidR="003916DF" w:rsidRPr="00C6723C" w:rsidRDefault="003916DF" w:rsidP="00F20043">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C6723C">
              <w:rPr>
                <w:lang w:eastAsia="ar-SA"/>
              </w:rPr>
              <w:t>0.885</w:t>
            </w:r>
            <w:r w:rsidR="00F20043" w:rsidRPr="00C6723C">
              <w:rPr>
                <w:vertAlign w:val="superscript"/>
              </w:rPr>
              <w:t>b</w:t>
            </w:r>
          </w:p>
        </w:tc>
      </w:tr>
      <w:tr w:rsidR="003916DF" w:rsidRPr="00CF2C6D" w14:paraId="59B3C846" w14:textId="77777777" w:rsidTr="003916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gridSpan w:val="2"/>
            <w:shd w:val="clear" w:color="auto" w:fill="auto"/>
            <w:vAlign w:val="center"/>
          </w:tcPr>
          <w:p w14:paraId="2FF1AD11" w14:textId="77777777" w:rsidR="003916DF" w:rsidRDefault="003916DF" w:rsidP="003916DF">
            <w:pPr>
              <w:spacing w:line="360" w:lineRule="auto"/>
              <w:rPr>
                <w:b w:val="0"/>
                <w:lang w:eastAsia="ar-SA"/>
              </w:rPr>
            </w:pPr>
            <w:r>
              <w:rPr>
                <w:b w:val="0"/>
                <w:lang w:eastAsia="ar-SA"/>
              </w:rPr>
              <w:lastRenderedPageBreak/>
              <w:t>FC state</w:t>
            </w:r>
          </w:p>
        </w:tc>
        <w:tc>
          <w:tcPr>
            <w:tcW w:w="1418" w:type="dxa"/>
            <w:shd w:val="clear" w:color="auto" w:fill="auto"/>
          </w:tcPr>
          <w:p w14:paraId="65893B1E" w14:textId="77777777" w:rsidR="003916DF" w:rsidRPr="00866DB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42 ± 11</w:t>
            </w:r>
          </w:p>
        </w:tc>
        <w:tc>
          <w:tcPr>
            <w:tcW w:w="1417" w:type="dxa"/>
            <w:shd w:val="clear" w:color="auto" w:fill="auto"/>
          </w:tcPr>
          <w:p w14:paraId="5CADD4D9" w14:textId="77777777" w:rsidR="003916DF" w:rsidRPr="00866DB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43 ± 12</w:t>
            </w:r>
          </w:p>
        </w:tc>
        <w:tc>
          <w:tcPr>
            <w:tcW w:w="1560" w:type="dxa"/>
            <w:gridSpan w:val="2"/>
            <w:shd w:val="clear" w:color="auto" w:fill="auto"/>
          </w:tcPr>
          <w:p w14:paraId="13CB78B4" w14:textId="77777777" w:rsidR="003916DF" w:rsidRPr="00866DB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0 (-3, 4)</w:t>
            </w:r>
          </w:p>
        </w:tc>
        <w:tc>
          <w:tcPr>
            <w:tcW w:w="1417" w:type="dxa"/>
            <w:shd w:val="clear" w:color="auto" w:fill="auto"/>
          </w:tcPr>
          <w:p w14:paraId="7FE24C21" w14:textId="77777777" w:rsidR="003916DF" w:rsidRPr="00866DB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43 ± 10</w:t>
            </w:r>
          </w:p>
        </w:tc>
        <w:tc>
          <w:tcPr>
            <w:tcW w:w="1329" w:type="dxa"/>
            <w:shd w:val="clear" w:color="auto" w:fill="auto"/>
          </w:tcPr>
          <w:p w14:paraId="278F9DC7" w14:textId="77777777" w:rsidR="003916DF" w:rsidRPr="00866DB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44 ± 11</w:t>
            </w:r>
          </w:p>
        </w:tc>
        <w:tc>
          <w:tcPr>
            <w:tcW w:w="1474" w:type="dxa"/>
            <w:shd w:val="clear" w:color="auto" w:fill="auto"/>
          </w:tcPr>
          <w:p w14:paraId="4BA4A4A6" w14:textId="77777777" w:rsidR="003916DF" w:rsidRPr="00866DB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1 (-2, 4)</w:t>
            </w:r>
          </w:p>
        </w:tc>
        <w:tc>
          <w:tcPr>
            <w:tcW w:w="1308" w:type="dxa"/>
            <w:gridSpan w:val="2"/>
            <w:shd w:val="clear" w:color="auto" w:fill="auto"/>
          </w:tcPr>
          <w:p w14:paraId="064D477B" w14:textId="77777777" w:rsidR="003916DF" w:rsidRPr="00655BD8"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655BD8">
              <w:rPr>
                <w:lang w:eastAsia="ar-SA"/>
              </w:rPr>
              <w:t>0.890</w:t>
            </w:r>
          </w:p>
        </w:tc>
        <w:tc>
          <w:tcPr>
            <w:tcW w:w="1417" w:type="dxa"/>
            <w:shd w:val="clear" w:color="auto" w:fill="auto"/>
          </w:tcPr>
          <w:p w14:paraId="5DBBDE9F" w14:textId="77777777" w:rsidR="003916DF" w:rsidRPr="00655BD8"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655BD8">
              <w:rPr>
                <w:lang w:eastAsia="ar-SA"/>
              </w:rPr>
              <w:t>0.493</w:t>
            </w:r>
          </w:p>
        </w:tc>
        <w:tc>
          <w:tcPr>
            <w:tcW w:w="1418" w:type="dxa"/>
            <w:shd w:val="clear" w:color="auto" w:fill="auto"/>
          </w:tcPr>
          <w:p w14:paraId="0B5868A9" w14:textId="77777777" w:rsidR="003916DF" w:rsidRPr="00655BD8"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655BD8">
              <w:rPr>
                <w:lang w:eastAsia="ar-SA"/>
              </w:rPr>
              <w:t>0.766</w:t>
            </w:r>
          </w:p>
        </w:tc>
      </w:tr>
      <w:tr w:rsidR="003916DF" w:rsidRPr="00CF2C6D" w14:paraId="56C862A9" w14:textId="77777777" w:rsidTr="003916DF">
        <w:tc>
          <w:tcPr>
            <w:cnfStyle w:val="001000000000" w:firstRow="0" w:lastRow="0" w:firstColumn="1" w:lastColumn="0" w:oddVBand="0" w:evenVBand="0" w:oddHBand="0" w:evenHBand="0" w:firstRowFirstColumn="0" w:firstRowLastColumn="0" w:lastRowFirstColumn="0" w:lastRowLastColumn="0"/>
            <w:tcW w:w="1701" w:type="dxa"/>
            <w:gridSpan w:val="2"/>
            <w:shd w:val="clear" w:color="auto" w:fill="auto"/>
            <w:vAlign w:val="center"/>
          </w:tcPr>
          <w:p w14:paraId="61171E10" w14:textId="77777777" w:rsidR="003916DF" w:rsidRDefault="003916DF" w:rsidP="003916DF">
            <w:pPr>
              <w:spacing w:line="360" w:lineRule="auto"/>
              <w:rPr>
                <w:b w:val="0"/>
                <w:lang w:eastAsia="ar-SA"/>
              </w:rPr>
            </w:pPr>
            <w:r>
              <w:rPr>
                <w:b w:val="0"/>
                <w:lang w:eastAsia="ar-SA"/>
              </w:rPr>
              <w:t>FCI fatty</w:t>
            </w:r>
          </w:p>
        </w:tc>
        <w:tc>
          <w:tcPr>
            <w:tcW w:w="1418" w:type="dxa"/>
            <w:shd w:val="clear" w:color="auto" w:fill="auto"/>
          </w:tcPr>
          <w:p w14:paraId="4EE93696" w14:textId="77777777" w:rsidR="003916DF" w:rsidRPr="00866DBB"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12 ± 4</w:t>
            </w:r>
          </w:p>
        </w:tc>
        <w:tc>
          <w:tcPr>
            <w:tcW w:w="1417" w:type="dxa"/>
            <w:shd w:val="clear" w:color="auto" w:fill="auto"/>
          </w:tcPr>
          <w:p w14:paraId="63DFEC1C" w14:textId="77777777" w:rsidR="003916DF" w:rsidRPr="00866DBB"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12 ± 3</w:t>
            </w:r>
          </w:p>
        </w:tc>
        <w:tc>
          <w:tcPr>
            <w:tcW w:w="1560" w:type="dxa"/>
            <w:gridSpan w:val="2"/>
            <w:shd w:val="clear" w:color="auto" w:fill="auto"/>
          </w:tcPr>
          <w:p w14:paraId="2071E349" w14:textId="77777777" w:rsidR="003916DF" w:rsidRPr="00866DBB"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0 (-2, 1)</w:t>
            </w:r>
          </w:p>
        </w:tc>
        <w:tc>
          <w:tcPr>
            <w:tcW w:w="1417" w:type="dxa"/>
            <w:shd w:val="clear" w:color="auto" w:fill="auto"/>
          </w:tcPr>
          <w:p w14:paraId="4C293DB0" w14:textId="77777777" w:rsidR="003916DF" w:rsidRPr="00866DBB"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13 ± 4</w:t>
            </w:r>
          </w:p>
        </w:tc>
        <w:tc>
          <w:tcPr>
            <w:tcW w:w="1329" w:type="dxa"/>
            <w:shd w:val="clear" w:color="auto" w:fill="auto"/>
          </w:tcPr>
          <w:p w14:paraId="65305E6E" w14:textId="77777777" w:rsidR="003916DF" w:rsidRPr="00866DBB"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12 ± 5</w:t>
            </w:r>
          </w:p>
        </w:tc>
        <w:tc>
          <w:tcPr>
            <w:tcW w:w="1474" w:type="dxa"/>
            <w:shd w:val="clear" w:color="auto" w:fill="auto"/>
          </w:tcPr>
          <w:p w14:paraId="0BA38578" w14:textId="77777777" w:rsidR="003916DF" w:rsidRPr="00866DBB"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1 (-1, 0)</w:t>
            </w:r>
          </w:p>
        </w:tc>
        <w:tc>
          <w:tcPr>
            <w:tcW w:w="1308" w:type="dxa"/>
            <w:gridSpan w:val="2"/>
            <w:shd w:val="clear" w:color="auto" w:fill="auto"/>
          </w:tcPr>
          <w:p w14:paraId="1B440877" w14:textId="77777777" w:rsidR="003916DF" w:rsidRPr="00655BD8"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655BD8">
              <w:rPr>
                <w:lang w:eastAsia="ar-SA"/>
              </w:rPr>
              <w:t>0.329</w:t>
            </w:r>
          </w:p>
        </w:tc>
        <w:tc>
          <w:tcPr>
            <w:tcW w:w="1417" w:type="dxa"/>
            <w:shd w:val="clear" w:color="auto" w:fill="auto"/>
          </w:tcPr>
          <w:p w14:paraId="1C0575BB" w14:textId="77777777" w:rsidR="003916DF" w:rsidRPr="00655BD8"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655BD8">
              <w:rPr>
                <w:lang w:eastAsia="ar-SA"/>
              </w:rPr>
              <w:t>0.554</w:t>
            </w:r>
          </w:p>
        </w:tc>
        <w:tc>
          <w:tcPr>
            <w:tcW w:w="1418" w:type="dxa"/>
            <w:shd w:val="clear" w:color="auto" w:fill="auto"/>
          </w:tcPr>
          <w:p w14:paraId="188238C3" w14:textId="77777777" w:rsidR="003916DF" w:rsidRPr="00655BD8"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655BD8">
              <w:rPr>
                <w:lang w:eastAsia="ar-SA"/>
              </w:rPr>
              <w:t>0.750</w:t>
            </w:r>
          </w:p>
        </w:tc>
      </w:tr>
      <w:tr w:rsidR="003916DF" w:rsidRPr="00CF2C6D" w14:paraId="14128B8E" w14:textId="77777777" w:rsidTr="003916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gridSpan w:val="2"/>
            <w:shd w:val="clear" w:color="auto" w:fill="auto"/>
            <w:vAlign w:val="center"/>
          </w:tcPr>
          <w:p w14:paraId="607DD4B8" w14:textId="77777777" w:rsidR="003916DF" w:rsidRDefault="003916DF" w:rsidP="003916DF">
            <w:pPr>
              <w:spacing w:line="360" w:lineRule="auto"/>
              <w:rPr>
                <w:b w:val="0"/>
                <w:lang w:eastAsia="ar-SA"/>
              </w:rPr>
            </w:pPr>
            <w:r>
              <w:rPr>
                <w:b w:val="0"/>
                <w:lang w:eastAsia="ar-SA"/>
              </w:rPr>
              <w:t>FCI sweet</w:t>
            </w:r>
          </w:p>
        </w:tc>
        <w:tc>
          <w:tcPr>
            <w:tcW w:w="1418" w:type="dxa"/>
            <w:shd w:val="clear" w:color="auto" w:fill="auto"/>
          </w:tcPr>
          <w:p w14:paraId="56568330" w14:textId="77777777" w:rsidR="003916DF" w:rsidRPr="00866DB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15 ± 4</w:t>
            </w:r>
          </w:p>
        </w:tc>
        <w:tc>
          <w:tcPr>
            <w:tcW w:w="1417" w:type="dxa"/>
            <w:shd w:val="clear" w:color="auto" w:fill="auto"/>
          </w:tcPr>
          <w:p w14:paraId="4FF3BB4D" w14:textId="77777777" w:rsidR="003916DF" w:rsidRPr="00866DB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15 ± 5</w:t>
            </w:r>
          </w:p>
        </w:tc>
        <w:tc>
          <w:tcPr>
            <w:tcW w:w="1560" w:type="dxa"/>
            <w:gridSpan w:val="2"/>
            <w:shd w:val="clear" w:color="auto" w:fill="auto"/>
          </w:tcPr>
          <w:p w14:paraId="54656445" w14:textId="77777777" w:rsidR="003916DF" w:rsidRPr="00866DB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0 (-1, 2)</w:t>
            </w:r>
          </w:p>
        </w:tc>
        <w:tc>
          <w:tcPr>
            <w:tcW w:w="1417" w:type="dxa"/>
            <w:shd w:val="clear" w:color="auto" w:fill="auto"/>
          </w:tcPr>
          <w:p w14:paraId="50C4891A" w14:textId="77777777" w:rsidR="003916DF" w:rsidRPr="00866DB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16 ± 6</w:t>
            </w:r>
          </w:p>
        </w:tc>
        <w:tc>
          <w:tcPr>
            <w:tcW w:w="1329" w:type="dxa"/>
            <w:shd w:val="clear" w:color="auto" w:fill="auto"/>
          </w:tcPr>
          <w:p w14:paraId="1ECC82B7" w14:textId="77777777" w:rsidR="003916DF" w:rsidRPr="00866DB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16 ± 5</w:t>
            </w:r>
          </w:p>
        </w:tc>
        <w:tc>
          <w:tcPr>
            <w:tcW w:w="1474" w:type="dxa"/>
            <w:shd w:val="clear" w:color="auto" w:fill="auto"/>
          </w:tcPr>
          <w:p w14:paraId="26BF58E9" w14:textId="77777777" w:rsidR="003916DF" w:rsidRPr="00866DB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1 (-2, 1)</w:t>
            </w:r>
          </w:p>
        </w:tc>
        <w:tc>
          <w:tcPr>
            <w:tcW w:w="1308" w:type="dxa"/>
            <w:gridSpan w:val="2"/>
            <w:shd w:val="clear" w:color="auto" w:fill="auto"/>
          </w:tcPr>
          <w:p w14:paraId="15C29F7D" w14:textId="77777777" w:rsidR="003916DF" w:rsidRPr="00655BD8"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655BD8">
              <w:rPr>
                <w:lang w:eastAsia="ar-SA"/>
              </w:rPr>
              <w:t>0.464</w:t>
            </w:r>
          </w:p>
        </w:tc>
        <w:tc>
          <w:tcPr>
            <w:tcW w:w="1417" w:type="dxa"/>
            <w:shd w:val="clear" w:color="auto" w:fill="auto"/>
          </w:tcPr>
          <w:p w14:paraId="666D44C4" w14:textId="77777777" w:rsidR="003916DF" w:rsidRPr="00655BD8"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655BD8">
              <w:rPr>
                <w:lang w:eastAsia="ar-SA"/>
              </w:rPr>
              <w:t>0.921</w:t>
            </w:r>
          </w:p>
        </w:tc>
        <w:tc>
          <w:tcPr>
            <w:tcW w:w="1418" w:type="dxa"/>
            <w:shd w:val="clear" w:color="auto" w:fill="auto"/>
          </w:tcPr>
          <w:p w14:paraId="08F4028D" w14:textId="77777777" w:rsidR="003916DF" w:rsidRPr="00655BD8"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655BD8">
              <w:rPr>
                <w:lang w:eastAsia="ar-SA"/>
              </w:rPr>
              <w:t>0.535</w:t>
            </w:r>
          </w:p>
        </w:tc>
      </w:tr>
      <w:tr w:rsidR="003916DF" w:rsidRPr="00CF2C6D" w14:paraId="5A382D2C" w14:textId="77777777" w:rsidTr="003916DF">
        <w:tc>
          <w:tcPr>
            <w:cnfStyle w:val="001000000000" w:firstRow="0" w:lastRow="0" w:firstColumn="1" w:lastColumn="0" w:oddVBand="0" w:evenVBand="0" w:oddHBand="0" w:evenHBand="0" w:firstRowFirstColumn="0" w:firstRowLastColumn="0" w:lastRowFirstColumn="0" w:lastRowLastColumn="0"/>
            <w:tcW w:w="1701" w:type="dxa"/>
            <w:gridSpan w:val="2"/>
            <w:shd w:val="clear" w:color="auto" w:fill="auto"/>
            <w:vAlign w:val="center"/>
          </w:tcPr>
          <w:p w14:paraId="26808022" w14:textId="77777777" w:rsidR="003916DF" w:rsidRDefault="003916DF" w:rsidP="003916DF">
            <w:pPr>
              <w:spacing w:line="360" w:lineRule="auto"/>
              <w:rPr>
                <w:b w:val="0"/>
                <w:lang w:eastAsia="ar-SA"/>
              </w:rPr>
            </w:pPr>
            <w:r>
              <w:rPr>
                <w:b w:val="0"/>
                <w:lang w:eastAsia="ar-SA"/>
              </w:rPr>
              <w:t>FCI CHO</w:t>
            </w:r>
          </w:p>
        </w:tc>
        <w:tc>
          <w:tcPr>
            <w:tcW w:w="1418" w:type="dxa"/>
            <w:shd w:val="clear" w:color="auto" w:fill="auto"/>
          </w:tcPr>
          <w:p w14:paraId="2AC05F03" w14:textId="77777777" w:rsidR="003916DF" w:rsidRPr="00866DBB"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15 ± 5</w:t>
            </w:r>
          </w:p>
        </w:tc>
        <w:tc>
          <w:tcPr>
            <w:tcW w:w="1417" w:type="dxa"/>
            <w:shd w:val="clear" w:color="auto" w:fill="auto"/>
          </w:tcPr>
          <w:p w14:paraId="3109B495" w14:textId="77777777" w:rsidR="003916DF" w:rsidRPr="00866DBB"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14 ± 4</w:t>
            </w:r>
          </w:p>
        </w:tc>
        <w:tc>
          <w:tcPr>
            <w:tcW w:w="1560" w:type="dxa"/>
            <w:gridSpan w:val="2"/>
            <w:shd w:val="clear" w:color="auto" w:fill="auto"/>
          </w:tcPr>
          <w:p w14:paraId="5C617E56" w14:textId="77777777" w:rsidR="003916DF" w:rsidRPr="00866DBB"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1 (-2, 1)</w:t>
            </w:r>
          </w:p>
        </w:tc>
        <w:tc>
          <w:tcPr>
            <w:tcW w:w="1417" w:type="dxa"/>
            <w:shd w:val="clear" w:color="auto" w:fill="auto"/>
          </w:tcPr>
          <w:p w14:paraId="23388AA7" w14:textId="77777777" w:rsidR="003916DF" w:rsidRPr="00866DBB"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15 ± 5</w:t>
            </w:r>
          </w:p>
        </w:tc>
        <w:tc>
          <w:tcPr>
            <w:tcW w:w="1329" w:type="dxa"/>
            <w:shd w:val="clear" w:color="auto" w:fill="auto"/>
          </w:tcPr>
          <w:p w14:paraId="4B2BE13D" w14:textId="77777777" w:rsidR="003916DF" w:rsidRPr="00866DBB"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15 ± 4</w:t>
            </w:r>
          </w:p>
        </w:tc>
        <w:tc>
          <w:tcPr>
            <w:tcW w:w="1474" w:type="dxa"/>
            <w:shd w:val="clear" w:color="auto" w:fill="auto"/>
          </w:tcPr>
          <w:p w14:paraId="6D6CC051" w14:textId="77777777" w:rsidR="003916DF" w:rsidRPr="00866DBB"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0 (-2, 1)</w:t>
            </w:r>
          </w:p>
        </w:tc>
        <w:tc>
          <w:tcPr>
            <w:tcW w:w="1308" w:type="dxa"/>
            <w:gridSpan w:val="2"/>
            <w:shd w:val="clear" w:color="auto" w:fill="auto"/>
          </w:tcPr>
          <w:p w14:paraId="001AD77E" w14:textId="77777777" w:rsidR="003916DF" w:rsidRPr="00C6723C"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C6723C">
              <w:rPr>
                <w:lang w:eastAsia="ar-SA"/>
              </w:rPr>
              <w:t>0.572</w:t>
            </w:r>
          </w:p>
        </w:tc>
        <w:tc>
          <w:tcPr>
            <w:tcW w:w="1417" w:type="dxa"/>
            <w:shd w:val="clear" w:color="auto" w:fill="auto"/>
          </w:tcPr>
          <w:p w14:paraId="20C9BE30" w14:textId="77777777" w:rsidR="003916DF" w:rsidRPr="00C6723C"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C6723C">
              <w:rPr>
                <w:lang w:eastAsia="ar-SA"/>
              </w:rPr>
              <w:t>0.233</w:t>
            </w:r>
          </w:p>
        </w:tc>
        <w:tc>
          <w:tcPr>
            <w:tcW w:w="1418" w:type="dxa"/>
            <w:shd w:val="clear" w:color="auto" w:fill="auto"/>
          </w:tcPr>
          <w:p w14:paraId="769200DE" w14:textId="77777777" w:rsidR="003916DF" w:rsidRPr="00C6723C"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C6723C">
              <w:rPr>
                <w:lang w:eastAsia="ar-SA"/>
              </w:rPr>
              <w:t>0.704</w:t>
            </w:r>
          </w:p>
        </w:tc>
      </w:tr>
      <w:tr w:rsidR="003916DF" w:rsidRPr="00CF2C6D" w14:paraId="73B34D9B" w14:textId="77777777" w:rsidTr="003916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gridSpan w:val="2"/>
            <w:shd w:val="clear" w:color="auto" w:fill="auto"/>
            <w:vAlign w:val="center"/>
          </w:tcPr>
          <w:p w14:paraId="3829D9CF" w14:textId="77777777" w:rsidR="003916DF" w:rsidRDefault="003916DF" w:rsidP="003916DF">
            <w:pPr>
              <w:spacing w:line="360" w:lineRule="auto"/>
              <w:rPr>
                <w:b w:val="0"/>
                <w:lang w:eastAsia="ar-SA"/>
              </w:rPr>
            </w:pPr>
            <w:r>
              <w:rPr>
                <w:b w:val="0"/>
                <w:lang w:eastAsia="ar-SA"/>
              </w:rPr>
              <w:t>FCI fast food</w:t>
            </w:r>
          </w:p>
        </w:tc>
        <w:tc>
          <w:tcPr>
            <w:tcW w:w="1418" w:type="dxa"/>
            <w:shd w:val="clear" w:color="auto" w:fill="auto"/>
          </w:tcPr>
          <w:p w14:paraId="3895B876" w14:textId="77777777" w:rsidR="003916DF" w:rsidRPr="00866DB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8 ± 3</w:t>
            </w:r>
          </w:p>
        </w:tc>
        <w:tc>
          <w:tcPr>
            <w:tcW w:w="1417" w:type="dxa"/>
            <w:shd w:val="clear" w:color="auto" w:fill="auto"/>
          </w:tcPr>
          <w:p w14:paraId="62D24DAC" w14:textId="77777777" w:rsidR="003916DF" w:rsidRPr="00866DB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9 ± 4</w:t>
            </w:r>
          </w:p>
        </w:tc>
        <w:tc>
          <w:tcPr>
            <w:tcW w:w="1560" w:type="dxa"/>
            <w:gridSpan w:val="2"/>
            <w:shd w:val="clear" w:color="auto" w:fill="auto"/>
          </w:tcPr>
          <w:p w14:paraId="38FAB246" w14:textId="77777777" w:rsidR="003916DF" w:rsidRPr="00EF6D7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EF6D7B">
              <w:rPr>
                <w:lang w:eastAsia="ar-SA"/>
              </w:rPr>
              <w:t>0 (-1, 2)</w:t>
            </w:r>
          </w:p>
        </w:tc>
        <w:tc>
          <w:tcPr>
            <w:tcW w:w="1417" w:type="dxa"/>
            <w:shd w:val="clear" w:color="auto" w:fill="auto"/>
          </w:tcPr>
          <w:p w14:paraId="04960BC3" w14:textId="77777777" w:rsidR="003916DF" w:rsidRPr="00EF6D7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EF6D7B">
              <w:rPr>
                <w:lang w:eastAsia="ar-SA"/>
              </w:rPr>
              <w:t>9 ± 3</w:t>
            </w:r>
          </w:p>
        </w:tc>
        <w:tc>
          <w:tcPr>
            <w:tcW w:w="1329" w:type="dxa"/>
            <w:shd w:val="clear" w:color="auto" w:fill="auto"/>
          </w:tcPr>
          <w:p w14:paraId="0B4DF3A3" w14:textId="77777777" w:rsidR="003916DF" w:rsidRPr="00EF6D7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EF6D7B">
              <w:rPr>
                <w:lang w:eastAsia="ar-SA"/>
              </w:rPr>
              <w:t>8 ± 3</w:t>
            </w:r>
          </w:p>
        </w:tc>
        <w:tc>
          <w:tcPr>
            <w:tcW w:w="1474" w:type="dxa"/>
            <w:shd w:val="clear" w:color="auto" w:fill="auto"/>
          </w:tcPr>
          <w:p w14:paraId="488865BE" w14:textId="77777777" w:rsidR="003916DF" w:rsidRPr="00EF6D7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EF6D7B">
              <w:rPr>
                <w:lang w:eastAsia="ar-SA"/>
              </w:rPr>
              <w:t>-1 (-1, 0)</w:t>
            </w:r>
          </w:p>
        </w:tc>
        <w:tc>
          <w:tcPr>
            <w:tcW w:w="1308" w:type="dxa"/>
            <w:gridSpan w:val="2"/>
            <w:shd w:val="clear" w:color="auto" w:fill="auto"/>
          </w:tcPr>
          <w:p w14:paraId="33B40656" w14:textId="77777777" w:rsidR="003916DF" w:rsidRPr="00C6723C"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C6723C">
              <w:rPr>
                <w:lang w:eastAsia="ar-SA"/>
              </w:rPr>
              <w:t>0.444</w:t>
            </w:r>
          </w:p>
        </w:tc>
        <w:tc>
          <w:tcPr>
            <w:tcW w:w="1417" w:type="dxa"/>
            <w:shd w:val="clear" w:color="auto" w:fill="auto"/>
          </w:tcPr>
          <w:p w14:paraId="1C63E2B1" w14:textId="77777777" w:rsidR="003916DF" w:rsidRPr="00C6723C"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C6723C">
              <w:rPr>
                <w:lang w:eastAsia="ar-SA"/>
              </w:rPr>
              <w:t>0.332</w:t>
            </w:r>
          </w:p>
        </w:tc>
        <w:tc>
          <w:tcPr>
            <w:tcW w:w="1418" w:type="dxa"/>
            <w:shd w:val="clear" w:color="auto" w:fill="auto"/>
          </w:tcPr>
          <w:p w14:paraId="3EFC64C9" w14:textId="77777777" w:rsidR="003916DF" w:rsidRPr="00C6723C" w:rsidRDefault="003916DF" w:rsidP="00823A9A">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C6723C">
              <w:rPr>
                <w:lang w:eastAsia="ar-SA"/>
              </w:rPr>
              <w:t>0.</w:t>
            </w:r>
            <w:r w:rsidR="00823A9A" w:rsidRPr="00C6723C">
              <w:rPr>
                <w:lang w:eastAsia="ar-SA"/>
              </w:rPr>
              <w:t>253</w:t>
            </w:r>
          </w:p>
        </w:tc>
      </w:tr>
      <w:tr w:rsidR="003916DF" w:rsidRPr="00CF2C6D" w14:paraId="56900E21" w14:textId="77777777" w:rsidTr="003916DF">
        <w:tc>
          <w:tcPr>
            <w:cnfStyle w:val="001000000000" w:firstRow="0" w:lastRow="0" w:firstColumn="1" w:lastColumn="0" w:oddVBand="0" w:evenVBand="0" w:oddHBand="0" w:evenHBand="0" w:firstRowFirstColumn="0" w:firstRowLastColumn="0" w:lastRowFirstColumn="0" w:lastRowLastColumn="0"/>
            <w:tcW w:w="1701" w:type="dxa"/>
            <w:gridSpan w:val="2"/>
            <w:shd w:val="clear" w:color="auto" w:fill="auto"/>
            <w:vAlign w:val="center"/>
          </w:tcPr>
          <w:p w14:paraId="40B5244D" w14:textId="77777777" w:rsidR="003916DF" w:rsidRDefault="003916DF" w:rsidP="003916DF">
            <w:pPr>
              <w:spacing w:line="360" w:lineRule="auto"/>
              <w:rPr>
                <w:b w:val="0"/>
                <w:lang w:eastAsia="ar-SA"/>
              </w:rPr>
            </w:pPr>
            <w:r>
              <w:rPr>
                <w:b w:val="0"/>
                <w:lang w:eastAsia="ar-SA"/>
              </w:rPr>
              <w:t>TFEQ  restraint</w:t>
            </w:r>
          </w:p>
        </w:tc>
        <w:tc>
          <w:tcPr>
            <w:tcW w:w="1418" w:type="dxa"/>
            <w:shd w:val="clear" w:color="auto" w:fill="auto"/>
          </w:tcPr>
          <w:p w14:paraId="003E7485" w14:textId="77777777" w:rsidR="003916DF" w:rsidRPr="00866DBB"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10 ± 5</w:t>
            </w:r>
          </w:p>
        </w:tc>
        <w:tc>
          <w:tcPr>
            <w:tcW w:w="1417" w:type="dxa"/>
            <w:shd w:val="clear" w:color="auto" w:fill="auto"/>
          </w:tcPr>
          <w:p w14:paraId="7708BDEC" w14:textId="77777777" w:rsidR="003916DF" w:rsidRPr="00866DBB"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9 ± 5</w:t>
            </w:r>
          </w:p>
        </w:tc>
        <w:tc>
          <w:tcPr>
            <w:tcW w:w="1560" w:type="dxa"/>
            <w:gridSpan w:val="2"/>
            <w:shd w:val="clear" w:color="auto" w:fill="auto"/>
          </w:tcPr>
          <w:p w14:paraId="256AFC00" w14:textId="77777777" w:rsidR="003916DF" w:rsidRPr="00EF6D7B"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EF6D7B">
              <w:rPr>
                <w:lang w:eastAsia="ar-SA"/>
              </w:rPr>
              <w:t>-1 (-2, 0)</w:t>
            </w:r>
          </w:p>
        </w:tc>
        <w:tc>
          <w:tcPr>
            <w:tcW w:w="1417" w:type="dxa"/>
            <w:shd w:val="clear" w:color="auto" w:fill="auto"/>
          </w:tcPr>
          <w:p w14:paraId="14525834" w14:textId="77777777" w:rsidR="003916DF" w:rsidRPr="00EF6D7B"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EF6D7B">
              <w:rPr>
                <w:lang w:eastAsia="ar-SA"/>
              </w:rPr>
              <w:t>10 ± 5</w:t>
            </w:r>
          </w:p>
        </w:tc>
        <w:tc>
          <w:tcPr>
            <w:tcW w:w="1329" w:type="dxa"/>
            <w:shd w:val="clear" w:color="auto" w:fill="auto"/>
          </w:tcPr>
          <w:p w14:paraId="360E9251" w14:textId="77777777" w:rsidR="003916DF" w:rsidRPr="00EF6D7B"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EF6D7B">
              <w:rPr>
                <w:lang w:eastAsia="ar-SA"/>
              </w:rPr>
              <w:t>9 ± 5</w:t>
            </w:r>
          </w:p>
        </w:tc>
        <w:tc>
          <w:tcPr>
            <w:tcW w:w="1474" w:type="dxa"/>
            <w:shd w:val="clear" w:color="auto" w:fill="auto"/>
          </w:tcPr>
          <w:p w14:paraId="680FF594" w14:textId="77777777" w:rsidR="003916DF" w:rsidRPr="00EF6D7B"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EF6D7B">
              <w:rPr>
                <w:lang w:eastAsia="ar-SA"/>
              </w:rPr>
              <w:t>0 (-1, 1)</w:t>
            </w:r>
          </w:p>
        </w:tc>
        <w:tc>
          <w:tcPr>
            <w:tcW w:w="1308" w:type="dxa"/>
            <w:gridSpan w:val="2"/>
            <w:shd w:val="clear" w:color="auto" w:fill="auto"/>
          </w:tcPr>
          <w:p w14:paraId="474D2BE5" w14:textId="77777777" w:rsidR="003916DF" w:rsidRPr="00C6723C"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C6723C">
              <w:rPr>
                <w:lang w:eastAsia="ar-SA"/>
              </w:rPr>
              <w:t>0.141</w:t>
            </w:r>
          </w:p>
        </w:tc>
        <w:tc>
          <w:tcPr>
            <w:tcW w:w="1417" w:type="dxa"/>
            <w:shd w:val="clear" w:color="auto" w:fill="auto"/>
          </w:tcPr>
          <w:p w14:paraId="7699D711" w14:textId="77777777" w:rsidR="003916DF" w:rsidRPr="00C6723C"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C6723C">
              <w:rPr>
                <w:lang w:eastAsia="ar-SA"/>
              </w:rPr>
              <w:t>0.628</w:t>
            </w:r>
          </w:p>
        </w:tc>
        <w:tc>
          <w:tcPr>
            <w:tcW w:w="1418" w:type="dxa"/>
            <w:shd w:val="clear" w:color="auto" w:fill="auto"/>
          </w:tcPr>
          <w:p w14:paraId="06DC9014" w14:textId="77777777" w:rsidR="003916DF" w:rsidRPr="00C6723C"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C6723C">
              <w:rPr>
                <w:lang w:eastAsia="ar-SA"/>
              </w:rPr>
              <w:t>0.446</w:t>
            </w:r>
          </w:p>
        </w:tc>
      </w:tr>
      <w:tr w:rsidR="003916DF" w:rsidRPr="00CF2C6D" w14:paraId="0A5AA0D6" w14:textId="77777777" w:rsidTr="003916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gridSpan w:val="2"/>
            <w:shd w:val="clear" w:color="auto" w:fill="auto"/>
            <w:vAlign w:val="center"/>
          </w:tcPr>
          <w:p w14:paraId="6F7AF109" w14:textId="77777777" w:rsidR="003916DF" w:rsidRDefault="003916DF" w:rsidP="003916DF">
            <w:pPr>
              <w:spacing w:line="360" w:lineRule="auto"/>
              <w:rPr>
                <w:b w:val="0"/>
                <w:lang w:eastAsia="ar-SA"/>
              </w:rPr>
            </w:pPr>
            <w:r>
              <w:rPr>
                <w:b w:val="0"/>
                <w:lang w:eastAsia="ar-SA"/>
              </w:rPr>
              <w:t>TFEQ   disinhibition</w:t>
            </w:r>
          </w:p>
        </w:tc>
        <w:tc>
          <w:tcPr>
            <w:tcW w:w="1418" w:type="dxa"/>
            <w:shd w:val="clear" w:color="auto" w:fill="auto"/>
          </w:tcPr>
          <w:p w14:paraId="5A7DD96F" w14:textId="77777777" w:rsidR="003916DF" w:rsidRPr="00866DB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8 ± 4</w:t>
            </w:r>
          </w:p>
        </w:tc>
        <w:tc>
          <w:tcPr>
            <w:tcW w:w="1417" w:type="dxa"/>
            <w:shd w:val="clear" w:color="auto" w:fill="auto"/>
          </w:tcPr>
          <w:p w14:paraId="290B5835" w14:textId="77777777" w:rsidR="003916DF" w:rsidRPr="00866DB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7 ± 4</w:t>
            </w:r>
          </w:p>
        </w:tc>
        <w:tc>
          <w:tcPr>
            <w:tcW w:w="1560" w:type="dxa"/>
            <w:gridSpan w:val="2"/>
            <w:shd w:val="clear" w:color="auto" w:fill="auto"/>
          </w:tcPr>
          <w:p w14:paraId="3343BDC6" w14:textId="77777777" w:rsidR="003916DF" w:rsidRPr="00EF6D7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EF6D7B">
              <w:rPr>
                <w:lang w:eastAsia="ar-SA"/>
              </w:rPr>
              <w:t>0 (-1, 0)</w:t>
            </w:r>
          </w:p>
        </w:tc>
        <w:tc>
          <w:tcPr>
            <w:tcW w:w="1417" w:type="dxa"/>
            <w:shd w:val="clear" w:color="auto" w:fill="auto"/>
          </w:tcPr>
          <w:p w14:paraId="48D42A93" w14:textId="77777777" w:rsidR="003916DF" w:rsidRPr="00EF6D7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EF6D7B">
              <w:rPr>
                <w:lang w:eastAsia="ar-SA"/>
              </w:rPr>
              <w:t>7 ± 3</w:t>
            </w:r>
          </w:p>
        </w:tc>
        <w:tc>
          <w:tcPr>
            <w:tcW w:w="1329" w:type="dxa"/>
            <w:shd w:val="clear" w:color="auto" w:fill="auto"/>
          </w:tcPr>
          <w:p w14:paraId="0E72147C" w14:textId="77777777" w:rsidR="003916DF" w:rsidRPr="00EF6D7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EF6D7B">
              <w:rPr>
                <w:lang w:eastAsia="ar-SA"/>
              </w:rPr>
              <w:t>8 ± 3</w:t>
            </w:r>
          </w:p>
        </w:tc>
        <w:tc>
          <w:tcPr>
            <w:tcW w:w="1474" w:type="dxa"/>
            <w:shd w:val="clear" w:color="auto" w:fill="auto"/>
          </w:tcPr>
          <w:p w14:paraId="49888CAC" w14:textId="77777777" w:rsidR="003916DF" w:rsidRPr="00EF6D7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EF6D7B">
              <w:rPr>
                <w:lang w:eastAsia="ar-SA"/>
              </w:rPr>
              <w:t>0 (-1, 0)</w:t>
            </w:r>
          </w:p>
        </w:tc>
        <w:tc>
          <w:tcPr>
            <w:tcW w:w="1308" w:type="dxa"/>
            <w:gridSpan w:val="2"/>
            <w:shd w:val="clear" w:color="auto" w:fill="auto"/>
          </w:tcPr>
          <w:p w14:paraId="16898219" w14:textId="77777777" w:rsidR="003916DF" w:rsidRPr="00C6723C" w:rsidRDefault="003916DF" w:rsidP="00FF7264">
            <w:pPr>
              <w:spacing w:line="360" w:lineRule="auto"/>
              <w:jc w:val="center"/>
              <w:cnfStyle w:val="000000100000" w:firstRow="0" w:lastRow="0" w:firstColumn="0" w:lastColumn="0" w:oddVBand="0" w:evenVBand="0" w:oddHBand="1" w:evenHBand="0" w:firstRowFirstColumn="0" w:firstRowLastColumn="0" w:lastRowFirstColumn="0" w:lastRowLastColumn="0"/>
              <w:rPr>
                <w:vertAlign w:val="superscript"/>
                <w:lang w:eastAsia="ar-SA"/>
              </w:rPr>
            </w:pPr>
            <w:r w:rsidRPr="00C6723C">
              <w:rPr>
                <w:lang w:eastAsia="ar-SA"/>
              </w:rPr>
              <w:t>0.</w:t>
            </w:r>
            <w:r w:rsidR="00FF7264" w:rsidRPr="00C6723C">
              <w:rPr>
                <w:lang w:eastAsia="ar-SA"/>
              </w:rPr>
              <w:t>068</w:t>
            </w:r>
            <w:r w:rsidR="00FF7264" w:rsidRPr="00C6723C">
              <w:rPr>
                <w:vertAlign w:val="superscript"/>
                <w:lang w:eastAsia="ar-SA"/>
              </w:rPr>
              <w:t>b</w:t>
            </w:r>
          </w:p>
        </w:tc>
        <w:tc>
          <w:tcPr>
            <w:tcW w:w="1417" w:type="dxa"/>
            <w:shd w:val="clear" w:color="auto" w:fill="auto"/>
          </w:tcPr>
          <w:p w14:paraId="3450A3DE" w14:textId="77777777" w:rsidR="003916DF" w:rsidRPr="00C6723C"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C6723C">
              <w:rPr>
                <w:lang w:eastAsia="ar-SA"/>
              </w:rPr>
              <w:t>0.489</w:t>
            </w:r>
          </w:p>
        </w:tc>
        <w:tc>
          <w:tcPr>
            <w:tcW w:w="1418" w:type="dxa"/>
            <w:shd w:val="clear" w:color="auto" w:fill="auto"/>
          </w:tcPr>
          <w:p w14:paraId="14AB4AA0" w14:textId="77777777" w:rsidR="003916DF" w:rsidRPr="00C6723C"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C6723C">
              <w:rPr>
                <w:lang w:eastAsia="ar-SA"/>
              </w:rPr>
              <w:t>0.630</w:t>
            </w:r>
          </w:p>
        </w:tc>
      </w:tr>
      <w:tr w:rsidR="003916DF" w:rsidRPr="00CF2C6D" w14:paraId="3264F195" w14:textId="77777777" w:rsidTr="003916DF">
        <w:tc>
          <w:tcPr>
            <w:cnfStyle w:val="001000000000" w:firstRow="0" w:lastRow="0" w:firstColumn="1" w:lastColumn="0" w:oddVBand="0" w:evenVBand="0" w:oddHBand="0" w:evenHBand="0" w:firstRowFirstColumn="0" w:firstRowLastColumn="0" w:lastRowFirstColumn="0" w:lastRowLastColumn="0"/>
            <w:tcW w:w="1701" w:type="dxa"/>
            <w:gridSpan w:val="2"/>
            <w:shd w:val="clear" w:color="auto" w:fill="auto"/>
            <w:vAlign w:val="center"/>
          </w:tcPr>
          <w:p w14:paraId="51D8FADF" w14:textId="77777777" w:rsidR="003916DF" w:rsidRDefault="003916DF" w:rsidP="003916DF">
            <w:pPr>
              <w:spacing w:line="360" w:lineRule="auto"/>
              <w:rPr>
                <w:b w:val="0"/>
                <w:lang w:eastAsia="ar-SA"/>
              </w:rPr>
            </w:pPr>
            <w:r>
              <w:rPr>
                <w:b w:val="0"/>
                <w:lang w:eastAsia="ar-SA"/>
              </w:rPr>
              <w:t>TFEQ  hunger</w:t>
            </w:r>
          </w:p>
        </w:tc>
        <w:tc>
          <w:tcPr>
            <w:tcW w:w="1418" w:type="dxa"/>
            <w:shd w:val="clear" w:color="auto" w:fill="auto"/>
          </w:tcPr>
          <w:p w14:paraId="0C1D21A5" w14:textId="77777777" w:rsidR="003916DF" w:rsidRPr="00866DBB"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6 ± 4</w:t>
            </w:r>
          </w:p>
        </w:tc>
        <w:tc>
          <w:tcPr>
            <w:tcW w:w="1417" w:type="dxa"/>
            <w:shd w:val="clear" w:color="auto" w:fill="auto"/>
          </w:tcPr>
          <w:p w14:paraId="54A0683E" w14:textId="77777777" w:rsidR="003916DF" w:rsidRPr="00866DBB"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Pr>
                <w:lang w:eastAsia="ar-SA"/>
              </w:rPr>
              <w:t>7 ± 4</w:t>
            </w:r>
          </w:p>
        </w:tc>
        <w:tc>
          <w:tcPr>
            <w:tcW w:w="1560" w:type="dxa"/>
            <w:gridSpan w:val="2"/>
            <w:shd w:val="clear" w:color="auto" w:fill="auto"/>
          </w:tcPr>
          <w:p w14:paraId="28CC004C" w14:textId="77777777" w:rsidR="003916DF" w:rsidRPr="00EF6D7B"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EF6D7B">
              <w:rPr>
                <w:lang w:eastAsia="ar-SA"/>
              </w:rPr>
              <w:t>1 (0, 1)</w:t>
            </w:r>
          </w:p>
        </w:tc>
        <w:tc>
          <w:tcPr>
            <w:tcW w:w="1417" w:type="dxa"/>
            <w:shd w:val="clear" w:color="auto" w:fill="auto"/>
          </w:tcPr>
          <w:p w14:paraId="35341B0F" w14:textId="77777777" w:rsidR="003916DF" w:rsidRPr="00EF6D7B"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EF6D7B">
              <w:rPr>
                <w:lang w:eastAsia="ar-SA"/>
              </w:rPr>
              <w:t>7 ± 3</w:t>
            </w:r>
          </w:p>
        </w:tc>
        <w:tc>
          <w:tcPr>
            <w:tcW w:w="1329" w:type="dxa"/>
            <w:shd w:val="clear" w:color="auto" w:fill="auto"/>
          </w:tcPr>
          <w:p w14:paraId="2AFED1D0" w14:textId="77777777" w:rsidR="003916DF" w:rsidRPr="00EF6D7B"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EF6D7B">
              <w:rPr>
                <w:lang w:eastAsia="ar-SA"/>
              </w:rPr>
              <w:t>7 ± 3</w:t>
            </w:r>
          </w:p>
        </w:tc>
        <w:tc>
          <w:tcPr>
            <w:tcW w:w="1474" w:type="dxa"/>
            <w:shd w:val="clear" w:color="auto" w:fill="auto"/>
          </w:tcPr>
          <w:p w14:paraId="0CC3D75B" w14:textId="77777777" w:rsidR="003916DF" w:rsidRPr="00EF6D7B"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EF6D7B">
              <w:rPr>
                <w:lang w:eastAsia="ar-SA"/>
              </w:rPr>
              <w:t>0 (-1, 0)</w:t>
            </w:r>
          </w:p>
        </w:tc>
        <w:tc>
          <w:tcPr>
            <w:tcW w:w="1308" w:type="dxa"/>
            <w:gridSpan w:val="2"/>
            <w:shd w:val="clear" w:color="auto" w:fill="auto"/>
          </w:tcPr>
          <w:p w14:paraId="502979C7" w14:textId="77777777" w:rsidR="003916DF" w:rsidRPr="00C6723C"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C6723C">
              <w:rPr>
                <w:lang w:eastAsia="ar-SA"/>
              </w:rPr>
              <w:t>0.056</w:t>
            </w:r>
          </w:p>
        </w:tc>
        <w:tc>
          <w:tcPr>
            <w:tcW w:w="1417" w:type="dxa"/>
            <w:shd w:val="clear" w:color="auto" w:fill="auto"/>
          </w:tcPr>
          <w:p w14:paraId="62319837" w14:textId="77777777" w:rsidR="003916DF" w:rsidRPr="00C6723C"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C6723C">
              <w:rPr>
                <w:lang w:eastAsia="ar-SA"/>
              </w:rPr>
              <w:t>0.907</w:t>
            </w:r>
          </w:p>
        </w:tc>
        <w:tc>
          <w:tcPr>
            <w:tcW w:w="1418" w:type="dxa"/>
            <w:shd w:val="clear" w:color="auto" w:fill="auto"/>
          </w:tcPr>
          <w:p w14:paraId="23A9566A" w14:textId="77777777" w:rsidR="003916DF" w:rsidRPr="00C6723C" w:rsidRDefault="003916DF" w:rsidP="003916DF">
            <w:pPr>
              <w:spacing w:line="360" w:lineRule="auto"/>
              <w:jc w:val="center"/>
              <w:cnfStyle w:val="000000000000" w:firstRow="0" w:lastRow="0" w:firstColumn="0" w:lastColumn="0" w:oddVBand="0" w:evenVBand="0" w:oddHBand="0" w:evenHBand="0" w:firstRowFirstColumn="0" w:firstRowLastColumn="0" w:lastRowFirstColumn="0" w:lastRowLastColumn="0"/>
              <w:rPr>
                <w:lang w:eastAsia="ar-SA"/>
              </w:rPr>
            </w:pPr>
            <w:r w:rsidRPr="00C6723C">
              <w:rPr>
                <w:lang w:eastAsia="ar-SA"/>
              </w:rPr>
              <w:t>0.141</w:t>
            </w:r>
          </w:p>
        </w:tc>
      </w:tr>
      <w:tr w:rsidR="003916DF" w:rsidRPr="00CF2C6D" w14:paraId="0DA0B17C" w14:textId="77777777" w:rsidTr="003916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gridSpan w:val="2"/>
            <w:shd w:val="clear" w:color="auto" w:fill="auto"/>
            <w:vAlign w:val="center"/>
          </w:tcPr>
          <w:p w14:paraId="6594A922" w14:textId="77777777" w:rsidR="003916DF" w:rsidRDefault="003916DF" w:rsidP="003916DF">
            <w:pPr>
              <w:spacing w:line="360" w:lineRule="auto"/>
              <w:rPr>
                <w:b w:val="0"/>
                <w:lang w:eastAsia="ar-SA"/>
              </w:rPr>
            </w:pPr>
            <w:r>
              <w:rPr>
                <w:b w:val="0"/>
                <w:lang w:eastAsia="ar-SA"/>
              </w:rPr>
              <w:t xml:space="preserve">MEQ </w:t>
            </w:r>
          </w:p>
        </w:tc>
        <w:tc>
          <w:tcPr>
            <w:tcW w:w="1418" w:type="dxa"/>
            <w:shd w:val="clear" w:color="auto" w:fill="auto"/>
          </w:tcPr>
          <w:p w14:paraId="13296C8C" w14:textId="77777777" w:rsidR="003916DF" w:rsidRPr="00866DB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53 ± 9</w:t>
            </w:r>
          </w:p>
        </w:tc>
        <w:tc>
          <w:tcPr>
            <w:tcW w:w="1417" w:type="dxa"/>
            <w:shd w:val="clear" w:color="auto" w:fill="auto"/>
          </w:tcPr>
          <w:p w14:paraId="3735FF9E" w14:textId="77777777" w:rsidR="003916DF" w:rsidRPr="00866DB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Pr>
                <w:lang w:eastAsia="ar-SA"/>
              </w:rPr>
              <w:t>52 ± 10</w:t>
            </w:r>
          </w:p>
        </w:tc>
        <w:tc>
          <w:tcPr>
            <w:tcW w:w="1560" w:type="dxa"/>
            <w:gridSpan w:val="2"/>
            <w:shd w:val="clear" w:color="auto" w:fill="auto"/>
          </w:tcPr>
          <w:p w14:paraId="2D9C1230" w14:textId="77777777" w:rsidR="003916DF" w:rsidRPr="00EF6D7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EF6D7B">
              <w:rPr>
                <w:lang w:eastAsia="ar-SA"/>
              </w:rPr>
              <w:t>-1 (-3, 0)</w:t>
            </w:r>
          </w:p>
        </w:tc>
        <w:tc>
          <w:tcPr>
            <w:tcW w:w="1417" w:type="dxa"/>
            <w:shd w:val="clear" w:color="auto" w:fill="auto"/>
          </w:tcPr>
          <w:p w14:paraId="57728158" w14:textId="77777777" w:rsidR="003916DF" w:rsidRPr="00EF6D7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EF6D7B">
              <w:rPr>
                <w:lang w:eastAsia="ar-SA"/>
              </w:rPr>
              <w:t>53 ± 8</w:t>
            </w:r>
          </w:p>
        </w:tc>
        <w:tc>
          <w:tcPr>
            <w:tcW w:w="1329" w:type="dxa"/>
            <w:shd w:val="clear" w:color="auto" w:fill="auto"/>
          </w:tcPr>
          <w:p w14:paraId="5ED8F8DD" w14:textId="77777777" w:rsidR="003916DF" w:rsidRPr="00EF6D7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EF6D7B">
              <w:rPr>
                <w:lang w:eastAsia="ar-SA"/>
              </w:rPr>
              <w:t>52 ± 9</w:t>
            </w:r>
          </w:p>
        </w:tc>
        <w:tc>
          <w:tcPr>
            <w:tcW w:w="1474" w:type="dxa"/>
            <w:shd w:val="clear" w:color="auto" w:fill="auto"/>
          </w:tcPr>
          <w:p w14:paraId="44D025B4" w14:textId="77777777" w:rsidR="003916DF" w:rsidRPr="00EF6D7B"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EF6D7B">
              <w:rPr>
                <w:lang w:eastAsia="ar-SA"/>
              </w:rPr>
              <w:t>0 (-1, 1)</w:t>
            </w:r>
          </w:p>
        </w:tc>
        <w:tc>
          <w:tcPr>
            <w:tcW w:w="1308" w:type="dxa"/>
            <w:gridSpan w:val="2"/>
            <w:shd w:val="clear" w:color="auto" w:fill="auto"/>
          </w:tcPr>
          <w:p w14:paraId="0043480E" w14:textId="77777777" w:rsidR="003916DF" w:rsidRPr="00C6723C"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C6723C">
              <w:rPr>
                <w:lang w:eastAsia="ar-SA"/>
              </w:rPr>
              <w:t>0.501</w:t>
            </w:r>
          </w:p>
        </w:tc>
        <w:tc>
          <w:tcPr>
            <w:tcW w:w="1417" w:type="dxa"/>
            <w:shd w:val="clear" w:color="auto" w:fill="auto"/>
          </w:tcPr>
          <w:p w14:paraId="302FF683" w14:textId="77777777" w:rsidR="003916DF" w:rsidRPr="00C6723C" w:rsidRDefault="003916DF" w:rsidP="00FF7264">
            <w:pPr>
              <w:spacing w:line="360" w:lineRule="auto"/>
              <w:jc w:val="center"/>
              <w:cnfStyle w:val="000000100000" w:firstRow="0" w:lastRow="0" w:firstColumn="0" w:lastColumn="0" w:oddVBand="0" w:evenVBand="0" w:oddHBand="1" w:evenHBand="0" w:firstRowFirstColumn="0" w:firstRowLastColumn="0" w:lastRowFirstColumn="0" w:lastRowLastColumn="0"/>
              <w:rPr>
                <w:vertAlign w:val="superscript"/>
                <w:lang w:eastAsia="ar-SA"/>
              </w:rPr>
            </w:pPr>
            <w:r w:rsidRPr="00C6723C">
              <w:rPr>
                <w:lang w:eastAsia="ar-SA"/>
              </w:rPr>
              <w:t>0.</w:t>
            </w:r>
            <w:r w:rsidR="00FF7264" w:rsidRPr="00C6723C">
              <w:rPr>
                <w:lang w:eastAsia="ar-SA"/>
              </w:rPr>
              <w:t>515</w:t>
            </w:r>
            <w:r w:rsidR="00FF7264" w:rsidRPr="00C6723C">
              <w:rPr>
                <w:vertAlign w:val="superscript"/>
                <w:lang w:eastAsia="ar-SA"/>
              </w:rPr>
              <w:t>b</w:t>
            </w:r>
          </w:p>
        </w:tc>
        <w:tc>
          <w:tcPr>
            <w:tcW w:w="1418" w:type="dxa"/>
            <w:shd w:val="clear" w:color="auto" w:fill="auto"/>
          </w:tcPr>
          <w:p w14:paraId="3B10C6A0" w14:textId="77777777" w:rsidR="003916DF" w:rsidRPr="00C6723C" w:rsidRDefault="003916DF" w:rsidP="003916DF">
            <w:pPr>
              <w:spacing w:line="360" w:lineRule="auto"/>
              <w:jc w:val="center"/>
              <w:cnfStyle w:val="000000100000" w:firstRow="0" w:lastRow="0" w:firstColumn="0" w:lastColumn="0" w:oddVBand="0" w:evenVBand="0" w:oddHBand="1" w:evenHBand="0" w:firstRowFirstColumn="0" w:firstRowLastColumn="0" w:lastRowFirstColumn="0" w:lastRowLastColumn="0"/>
              <w:rPr>
                <w:lang w:eastAsia="ar-SA"/>
              </w:rPr>
            </w:pPr>
            <w:r w:rsidRPr="00C6723C">
              <w:rPr>
                <w:lang w:eastAsia="ar-SA"/>
              </w:rPr>
              <w:t>0.164</w:t>
            </w:r>
          </w:p>
        </w:tc>
      </w:tr>
    </w:tbl>
    <w:p w14:paraId="68C58EDA" w14:textId="77777777" w:rsidR="003916DF" w:rsidRDefault="003916DF" w:rsidP="003916DF">
      <w:r>
        <w:t>Abbreviations: FC, Food Craving; FCI, Food Craving Inventory; MEQ, Morningness-Eveningness Questionnaire; TFEQ, Three Factor Eating Questionnaire; VAS, visual analogue scales</w:t>
      </w:r>
    </w:p>
    <w:p w14:paraId="7E0632DC" w14:textId="77777777" w:rsidR="003916DF" w:rsidRDefault="00F20043" w:rsidP="003916DF">
      <w:proofErr w:type="spellStart"/>
      <w:r>
        <w:rPr>
          <w:vertAlign w:val="superscript"/>
        </w:rPr>
        <w:t>a</w:t>
      </w:r>
      <w:r w:rsidR="003916DF">
        <w:t>VAS</w:t>
      </w:r>
      <w:proofErr w:type="spellEnd"/>
      <w:r w:rsidR="003916DF">
        <w:t xml:space="preserve"> questions: </w:t>
      </w:r>
      <w:r w:rsidR="003916DF" w:rsidRPr="001C3F12">
        <w:t>“How hungry do you feel?”</w:t>
      </w:r>
      <w:r w:rsidR="003916DF">
        <w:t xml:space="preserve">, </w:t>
      </w:r>
      <w:r w:rsidR="003916DF" w:rsidRPr="001C3F12">
        <w:t>“How full do you feel?”</w:t>
      </w:r>
      <w:r w:rsidR="003916DF">
        <w:t xml:space="preserve">, </w:t>
      </w:r>
      <w:r w:rsidR="003916DF" w:rsidRPr="001C3F12">
        <w:t>“How much food do you think you can eat?”</w:t>
      </w:r>
      <w:r w:rsidR="003916DF">
        <w:t xml:space="preserve">, </w:t>
      </w:r>
      <w:r w:rsidR="003916DF" w:rsidRPr="001C3F12">
        <w:t>“How thirsty do you feel?”</w:t>
      </w:r>
      <w:r w:rsidR="003916DF">
        <w:t xml:space="preserve">, </w:t>
      </w:r>
      <w:r w:rsidR="003916DF" w:rsidRPr="001C3F12">
        <w:t>“How strong is your desire to eat something sweet?”</w:t>
      </w:r>
      <w:r w:rsidR="003916DF">
        <w:t xml:space="preserve">, </w:t>
      </w:r>
      <w:r w:rsidR="003916DF" w:rsidRPr="001C3F12">
        <w:t>“How strong is your desire to eat something savoury?”</w:t>
      </w:r>
      <w:r w:rsidR="003916DF">
        <w:t xml:space="preserve">, </w:t>
      </w:r>
      <w:r w:rsidR="003916DF" w:rsidRPr="001C3F12">
        <w:t>“How strong is your desire to eat something salty?”</w:t>
      </w:r>
      <w:r w:rsidR="003916DF">
        <w:t xml:space="preserve">, </w:t>
      </w:r>
      <w:r w:rsidR="003916DF" w:rsidRPr="001C3F12">
        <w:t>“How strong is your desire to eat something fatty?”</w:t>
      </w:r>
    </w:p>
    <w:p w14:paraId="4EDA10D1" w14:textId="77777777" w:rsidR="003916DF" w:rsidRDefault="00F20043" w:rsidP="003916DF">
      <w:proofErr w:type="spellStart"/>
      <w:r>
        <w:rPr>
          <w:vertAlign w:val="superscript"/>
        </w:rPr>
        <w:t>b</w:t>
      </w:r>
      <w:r w:rsidR="003916DF">
        <w:t>Data</w:t>
      </w:r>
      <w:proofErr w:type="spellEnd"/>
      <w:r w:rsidR="003916DF">
        <w:t xml:space="preserve"> analysed using Wilcoxon signed rank test. All other data analysed using paired samples t-test</w:t>
      </w:r>
    </w:p>
    <w:p w14:paraId="1EC3F52C" w14:textId="77777777" w:rsidR="003916DF" w:rsidRDefault="003916DF" w:rsidP="00064C00">
      <w:pPr>
        <w:pStyle w:val="Heading1"/>
      </w:pPr>
    </w:p>
    <w:p w14:paraId="5EA16B41" w14:textId="77777777" w:rsidR="003916DF" w:rsidRDefault="003916DF" w:rsidP="003916DF"/>
    <w:p w14:paraId="719C8762" w14:textId="77777777" w:rsidR="003916DF" w:rsidRDefault="003916DF" w:rsidP="003916DF"/>
    <w:p w14:paraId="1D02B496" w14:textId="77777777" w:rsidR="003916DF" w:rsidRDefault="003916DF" w:rsidP="003916DF"/>
    <w:p w14:paraId="0BD6AD3F" w14:textId="77777777" w:rsidR="003916DF" w:rsidRPr="003916DF" w:rsidRDefault="003916DF" w:rsidP="003916DF">
      <w:pPr>
        <w:sectPr w:rsidR="003916DF" w:rsidRPr="003916DF" w:rsidSect="00064C00">
          <w:pgSz w:w="16838" w:h="11906" w:orient="landscape"/>
          <w:pgMar w:top="1440" w:right="1440" w:bottom="1440" w:left="1440" w:header="708" w:footer="708" w:gutter="0"/>
          <w:cols w:space="708"/>
          <w:docGrid w:linePitch="360"/>
        </w:sectPr>
      </w:pPr>
    </w:p>
    <w:p w14:paraId="45C0F9B1" w14:textId="065CEE33" w:rsidR="00064C00" w:rsidRDefault="00A94751" w:rsidP="00064C00">
      <w:pPr>
        <w:pStyle w:val="Heading1"/>
      </w:pPr>
      <w:r>
        <w:lastRenderedPageBreak/>
        <w:t xml:space="preserve">Supplementary Material Table </w:t>
      </w:r>
      <w:r w:rsidR="000C454F" w:rsidRPr="00F32375">
        <w:t>S</w:t>
      </w:r>
      <w:r w:rsidR="000C454F">
        <w:t>4</w:t>
      </w:r>
      <w:r w:rsidRPr="00F32375">
        <w:t>:</w:t>
      </w:r>
      <w:r>
        <w:t xml:space="preserve"> </w:t>
      </w:r>
      <w:r w:rsidR="00064C00">
        <w:t>Review of sugar content of 101 UK breakfast cereals</w:t>
      </w:r>
    </w:p>
    <w:tbl>
      <w:tblPr>
        <w:tblStyle w:val="TableGrid"/>
        <w:tblW w:w="0" w:type="auto"/>
        <w:tblLayout w:type="fixed"/>
        <w:tblLook w:val="04A0" w:firstRow="1" w:lastRow="0" w:firstColumn="1" w:lastColumn="0" w:noHBand="0" w:noVBand="1"/>
      </w:tblPr>
      <w:tblGrid>
        <w:gridCol w:w="1136"/>
        <w:gridCol w:w="2687"/>
        <w:gridCol w:w="1396"/>
        <w:gridCol w:w="1396"/>
        <w:gridCol w:w="1396"/>
        <w:gridCol w:w="1396"/>
        <w:gridCol w:w="1397"/>
        <w:gridCol w:w="1396"/>
        <w:gridCol w:w="1396"/>
        <w:gridCol w:w="1397"/>
      </w:tblGrid>
      <w:tr w:rsidR="00F32375" w:rsidRPr="00064C00" w14:paraId="5A27FC54" w14:textId="77777777" w:rsidTr="00F32375">
        <w:trPr>
          <w:trHeight w:val="300"/>
          <w:tblHeader/>
        </w:trPr>
        <w:tc>
          <w:tcPr>
            <w:tcW w:w="1136" w:type="dxa"/>
            <w:noWrap/>
            <w:hideMark/>
          </w:tcPr>
          <w:p w14:paraId="1737D0CC" w14:textId="77777777" w:rsidR="00F32375" w:rsidRPr="00064C00" w:rsidRDefault="00F32375">
            <w:pPr>
              <w:rPr>
                <w:b/>
                <w:bCs/>
              </w:rPr>
            </w:pPr>
            <w:r w:rsidRPr="00064C00">
              <w:rPr>
                <w:b/>
                <w:bCs/>
              </w:rPr>
              <w:t>Brand</w:t>
            </w:r>
          </w:p>
        </w:tc>
        <w:tc>
          <w:tcPr>
            <w:tcW w:w="2687" w:type="dxa"/>
            <w:noWrap/>
            <w:hideMark/>
          </w:tcPr>
          <w:p w14:paraId="5351DF40" w14:textId="77777777" w:rsidR="00F32375" w:rsidRPr="00064C00" w:rsidRDefault="00F32375">
            <w:pPr>
              <w:rPr>
                <w:b/>
                <w:bCs/>
              </w:rPr>
            </w:pPr>
            <w:r w:rsidRPr="00064C00">
              <w:rPr>
                <w:b/>
                <w:bCs/>
              </w:rPr>
              <w:t>Cereal</w:t>
            </w:r>
          </w:p>
        </w:tc>
        <w:tc>
          <w:tcPr>
            <w:tcW w:w="1396" w:type="dxa"/>
          </w:tcPr>
          <w:p w14:paraId="06EE7C7C" w14:textId="77777777" w:rsidR="00F32375" w:rsidRPr="00064C00" w:rsidRDefault="00F32375">
            <w:pPr>
              <w:rPr>
                <w:b/>
                <w:bCs/>
              </w:rPr>
            </w:pPr>
          </w:p>
        </w:tc>
        <w:tc>
          <w:tcPr>
            <w:tcW w:w="1396" w:type="dxa"/>
            <w:noWrap/>
            <w:hideMark/>
          </w:tcPr>
          <w:p w14:paraId="062A598C" w14:textId="77777777" w:rsidR="00F32375" w:rsidRPr="00064C00" w:rsidRDefault="00F32375">
            <w:pPr>
              <w:rPr>
                <w:b/>
                <w:bCs/>
              </w:rPr>
            </w:pPr>
            <w:r w:rsidRPr="00064C00">
              <w:rPr>
                <w:b/>
                <w:bCs/>
              </w:rPr>
              <w:t>kcal/100 g</w:t>
            </w:r>
          </w:p>
        </w:tc>
        <w:tc>
          <w:tcPr>
            <w:tcW w:w="1396" w:type="dxa"/>
            <w:noWrap/>
            <w:hideMark/>
          </w:tcPr>
          <w:p w14:paraId="21BA01B0" w14:textId="77777777" w:rsidR="00F32375" w:rsidRDefault="00F32375" w:rsidP="00064C00">
            <w:pPr>
              <w:rPr>
                <w:b/>
                <w:bCs/>
              </w:rPr>
            </w:pPr>
            <w:r>
              <w:rPr>
                <w:b/>
                <w:bCs/>
              </w:rPr>
              <w:t>F</w:t>
            </w:r>
            <w:r w:rsidRPr="00064C00">
              <w:rPr>
                <w:b/>
                <w:bCs/>
              </w:rPr>
              <w:t xml:space="preserve">at </w:t>
            </w:r>
          </w:p>
          <w:p w14:paraId="77DF8EC2" w14:textId="77777777" w:rsidR="00F32375" w:rsidRPr="00064C00" w:rsidRDefault="00F32375" w:rsidP="00064C00">
            <w:pPr>
              <w:rPr>
                <w:b/>
                <w:bCs/>
              </w:rPr>
            </w:pPr>
            <w:r w:rsidRPr="00064C00">
              <w:rPr>
                <w:b/>
                <w:bCs/>
              </w:rPr>
              <w:t>g /100 g</w:t>
            </w:r>
          </w:p>
        </w:tc>
        <w:tc>
          <w:tcPr>
            <w:tcW w:w="1396" w:type="dxa"/>
            <w:noWrap/>
            <w:hideMark/>
          </w:tcPr>
          <w:p w14:paraId="56748FCD" w14:textId="77777777" w:rsidR="00F32375" w:rsidRPr="00064C00" w:rsidRDefault="00F32375" w:rsidP="00064C00">
            <w:pPr>
              <w:rPr>
                <w:b/>
                <w:bCs/>
              </w:rPr>
            </w:pPr>
            <w:r>
              <w:rPr>
                <w:b/>
                <w:bCs/>
              </w:rPr>
              <w:t>S</w:t>
            </w:r>
            <w:r w:rsidRPr="00064C00">
              <w:rPr>
                <w:b/>
                <w:bCs/>
              </w:rPr>
              <w:t xml:space="preserve">aturates </w:t>
            </w:r>
            <w:r>
              <w:rPr>
                <w:b/>
                <w:bCs/>
              </w:rPr>
              <w:t>g</w:t>
            </w:r>
            <w:r w:rsidRPr="00064C00">
              <w:rPr>
                <w:b/>
                <w:bCs/>
              </w:rPr>
              <w:t>/100 g</w:t>
            </w:r>
          </w:p>
        </w:tc>
        <w:tc>
          <w:tcPr>
            <w:tcW w:w="1397" w:type="dxa"/>
            <w:noWrap/>
            <w:hideMark/>
          </w:tcPr>
          <w:p w14:paraId="50BD97E5" w14:textId="77777777" w:rsidR="00F32375" w:rsidRPr="00064C00" w:rsidRDefault="00F32375" w:rsidP="00064C00">
            <w:pPr>
              <w:rPr>
                <w:b/>
                <w:bCs/>
              </w:rPr>
            </w:pPr>
            <w:r>
              <w:rPr>
                <w:b/>
                <w:bCs/>
              </w:rPr>
              <w:t>C</w:t>
            </w:r>
            <w:r w:rsidRPr="00064C00">
              <w:rPr>
                <w:b/>
                <w:bCs/>
              </w:rPr>
              <w:t xml:space="preserve">arbs </w:t>
            </w:r>
            <w:r>
              <w:rPr>
                <w:b/>
                <w:bCs/>
              </w:rPr>
              <w:t>g</w:t>
            </w:r>
            <w:r w:rsidRPr="00064C00">
              <w:rPr>
                <w:b/>
                <w:bCs/>
              </w:rPr>
              <w:t>/100 g</w:t>
            </w:r>
          </w:p>
        </w:tc>
        <w:tc>
          <w:tcPr>
            <w:tcW w:w="1396" w:type="dxa"/>
            <w:noWrap/>
            <w:hideMark/>
          </w:tcPr>
          <w:p w14:paraId="1478FFAA" w14:textId="77777777" w:rsidR="00F32375" w:rsidRPr="00064C00" w:rsidRDefault="00F32375" w:rsidP="00064C00">
            <w:pPr>
              <w:rPr>
                <w:b/>
                <w:bCs/>
              </w:rPr>
            </w:pPr>
            <w:r>
              <w:rPr>
                <w:b/>
                <w:bCs/>
              </w:rPr>
              <w:t>S</w:t>
            </w:r>
            <w:r w:rsidRPr="00064C00">
              <w:rPr>
                <w:b/>
                <w:bCs/>
              </w:rPr>
              <w:t xml:space="preserve">ugar </w:t>
            </w:r>
            <w:r>
              <w:rPr>
                <w:b/>
                <w:bCs/>
              </w:rPr>
              <w:t>g</w:t>
            </w:r>
            <w:r w:rsidRPr="00064C00">
              <w:rPr>
                <w:b/>
                <w:bCs/>
              </w:rPr>
              <w:t>/100 g</w:t>
            </w:r>
          </w:p>
        </w:tc>
        <w:tc>
          <w:tcPr>
            <w:tcW w:w="1396" w:type="dxa"/>
            <w:noWrap/>
            <w:hideMark/>
          </w:tcPr>
          <w:p w14:paraId="00F4DD93" w14:textId="77777777" w:rsidR="00F32375" w:rsidRDefault="00F32375" w:rsidP="00064C00">
            <w:pPr>
              <w:rPr>
                <w:b/>
                <w:bCs/>
              </w:rPr>
            </w:pPr>
            <w:r>
              <w:rPr>
                <w:b/>
                <w:bCs/>
              </w:rPr>
              <w:t>F</w:t>
            </w:r>
            <w:r w:rsidRPr="00064C00">
              <w:rPr>
                <w:b/>
                <w:bCs/>
              </w:rPr>
              <w:t>ibre</w:t>
            </w:r>
          </w:p>
          <w:p w14:paraId="4CE50873" w14:textId="77777777" w:rsidR="00F32375" w:rsidRPr="00064C00" w:rsidRDefault="00F32375" w:rsidP="00064C00">
            <w:pPr>
              <w:rPr>
                <w:b/>
                <w:bCs/>
              </w:rPr>
            </w:pPr>
            <w:r w:rsidRPr="00064C00">
              <w:rPr>
                <w:b/>
                <w:bCs/>
              </w:rPr>
              <w:t>g/100 g</w:t>
            </w:r>
          </w:p>
        </w:tc>
        <w:tc>
          <w:tcPr>
            <w:tcW w:w="1397" w:type="dxa"/>
            <w:noWrap/>
            <w:hideMark/>
          </w:tcPr>
          <w:p w14:paraId="0981F887" w14:textId="77777777" w:rsidR="00F32375" w:rsidRPr="00064C00" w:rsidRDefault="00F32375" w:rsidP="00064C00">
            <w:pPr>
              <w:rPr>
                <w:b/>
                <w:bCs/>
              </w:rPr>
            </w:pPr>
            <w:r>
              <w:rPr>
                <w:b/>
                <w:bCs/>
              </w:rPr>
              <w:t>P</w:t>
            </w:r>
            <w:r w:rsidRPr="00064C00">
              <w:rPr>
                <w:b/>
                <w:bCs/>
              </w:rPr>
              <w:t xml:space="preserve">rotein </w:t>
            </w:r>
            <w:r>
              <w:rPr>
                <w:b/>
                <w:bCs/>
              </w:rPr>
              <w:t>g</w:t>
            </w:r>
            <w:r w:rsidRPr="00064C00">
              <w:rPr>
                <w:b/>
                <w:bCs/>
              </w:rPr>
              <w:t>/100 g</w:t>
            </w:r>
          </w:p>
        </w:tc>
      </w:tr>
      <w:tr w:rsidR="00F32375" w:rsidRPr="00064C00" w14:paraId="3A0947FF" w14:textId="77777777" w:rsidTr="00F32375">
        <w:trPr>
          <w:trHeight w:val="300"/>
        </w:trPr>
        <w:tc>
          <w:tcPr>
            <w:tcW w:w="1136" w:type="dxa"/>
            <w:noWrap/>
            <w:hideMark/>
          </w:tcPr>
          <w:p w14:paraId="4B07FF94" w14:textId="77777777" w:rsidR="00F32375" w:rsidRPr="00064C00" w:rsidRDefault="00F32375">
            <w:r w:rsidRPr="00064C00">
              <w:t>Quaker</w:t>
            </w:r>
          </w:p>
        </w:tc>
        <w:tc>
          <w:tcPr>
            <w:tcW w:w="2687" w:type="dxa"/>
            <w:noWrap/>
            <w:hideMark/>
          </w:tcPr>
          <w:p w14:paraId="0CE49B2C" w14:textId="77777777" w:rsidR="00F32375" w:rsidRPr="00064C00" w:rsidRDefault="00F32375">
            <w:r w:rsidRPr="00064C00">
              <w:t>Oats so simple original porridge</w:t>
            </w:r>
          </w:p>
        </w:tc>
        <w:tc>
          <w:tcPr>
            <w:tcW w:w="1396" w:type="dxa"/>
          </w:tcPr>
          <w:p w14:paraId="3921A89F" w14:textId="77777777" w:rsidR="00F32375" w:rsidRPr="00064C00" w:rsidRDefault="00F32375" w:rsidP="00064C00"/>
        </w:tc>
        <w:tc>
          <w:tcPr>
            <w:tcW w:w="1396" w:type="dxa"/>
            <w:noWrap/>
            <w:hideMark/>
          </w:tcPr>
          <w:p w14:paraId="5B4EBA18" w14:textId="77777777" w:rsidR="00F32375" w:rsidRPr="00064C00" w:rsidRDefault="00F32375" w:rsidP="00064C00">
            <w:r w:rsidRPr="00064C00">
              <w:t>370</w:t>
            </w:r>
          </w:p>
        </w:tc>
        <w:tc>
          <w:tcPr>
            <w:tcW w:w="1396" w:type="dxa"/>
            <w:noWrap/>
            <w:hideMark/>
          </w:tcPr>
          <w:p w14:paraId="76461EDB" w14:textId="77777777" w:rsidR="00F32375" w:rsidRPr="00064C00" w:rsidRDefault="00F32375" w:rsidP="00064C00">
            <w:r w:rsidRPr="00064C00">
              <w:t>7.7</w:t>
            </w:r>
          </w:p>
        </w:tc>
        <w:tc>
          <w:tcPr>
            <w:tcW w:w="1396" w:type="dxa"/>
            <w:noWrap/>
            <w:hideMark/>
          </w:tcPr>
          <w:p w14:paraId="7B1AA639" w14:textId="77777777" w:rsidR="00F32375" w:rsidRPr="00064C00" w:rsidRDefault="00F32375" w:rsidP="00064C00">
            <w:r w:rsidRPr="00064C00">
              <w:t>1.3</w:t>
            </w:r>
          </w:p>
        </w:tc>
        <w:tc>
          <w:tcPr>
            <w:tcW w:w="1397" w:type="dxa"/>
            <w:noWrap/>
            <w:hideMark/>
          </w:tcPr>
          <w:p w14:paraId="4867E3D9" w14:textId="77777777" w:rsidR="00F32375" w:rsidRPr="00064C00" w:rsidRDefault="00F32375" w:rsidP="00064C00">
            <w:r w:rsidRPr="00064C00">
              <w:t>58.9</w:t>
            </w:r>
          </w:p>
        </w:tc>
        <w:tc>
          <w:tcPr>
            <w:tcW w:w="1396" w:type="dxa"/>
            <w:noWrap/>
            <w:hideMark/>
          </w:tcPr>
          <w:p w14:paraId="549CE182" w14:textId="77777777" w:rsidR="00F32375" w:rsidRPr="00064C00" w:rsidRDefault="00F32375" w:rsidP="00064C00">
            <w:r w:rsidRPr="00064C00">
              <w:t>1</w:t>
            </w:r>
          </w:p>
        </w:tc>
        <w:tc>
          <w:tcPr>
            <w:tcW w:w="1396" w:type="dxa"/>
            <w:noWrap/>
            <w:hideMark/>
          </w:tcPr>
          <w:p w14:paraId="218424BA" w14:textId="77777777" w:rsidR="00F32375" w:rsidRPr="00064C00" w:rsidRDefault="00F32375" w:rsidP="00064C00">
            <w:r w:rsidRPr="00064C00">
              <w:t>10.5</w:t>
            </w:r>
          </w:p>
        </w:tc>
        <w:tc>
          <w:tcPr>
            <w:tcW w:w="1397" w:type="dxa"/>
            <w:noWrap/>
            <w:hideMark/>
          </w:tcPr>
          <w:p w14:paraId="6581A7A5" w14:textId="77777777" w:rsidR="00F32375" w:rsidRPr="00064C00" w:rsidRDefault="00F32375" w:rsidP="00064C00">
            <w:r w:rsidRPr="00064C00">
              <w:t>11</w:t>
            </w:r>
          </w:p>
        </w:tc>
      </w:tr>
      <w:tr w:rsidR="00F32375" w:rsidRPr="00064C00" w14:paraId="2D68328F" w14:textId="77777777" w:rsidTr="00F32375">
        <w:trPr>
          <w:trHeight w:val="300"/>
        </w:trPr>
        <w:tc>
          <w:tcPr>
            <w:tcW w:w="1136" w:type="dxa"/>
            <w:noWrap/>
            <w:hideMark/>
          </w:tcPr>
          <w:p w14:paraId="111BE06D" w14:textId="77777777" w:rsidR="00F32375" w:rsidRPr="00064C00" w:rsidRDefault="00F32375" w:rsidP="00064C00"/>
        </w:tc>
        <w:tc>
          <w:tcPr>
            <w:tcW w:w="2687" w:type="dxa"/>
            <w:noWrap/>
            <w:hideMark/>
          </w:tcPr>
          <w:p w14:paraId="757D6074" w14:textId="77777777" w:rsidR="00F32375" w:rsidRPr="00064C00" w:rsidRDefault="00F32375">
            <w:r w:rsidRPr="00064C00">
              <w:t>Oats so simple golden syrup porridge</w:t>
            </w:r>
          </w:p>
        </w:tc>
        <w:tc>
          <w:tcPr>
            <w:tcW w:w="1396" w:type="dxa"/>
          </w:tcPr>
          <w:p w14:paraId="65EA3E72" w14:textId="77777777" w:rsidR="00F32375" w:rsidRPr="00064C00" w:rsidRDefault="00F32375" w:rsidP="00064C00"/>
        </w:tc>
        <w:tc>
          <w:tcPr>
            <w:tcW w:w="1396" w:type="dxa"/>
            <w:noWrap/>
            <w:hideMark/>
          </w:tcPr>
          <w:p w14:paraId="666A8270" w14:textId="77777777" w:rsidR="00F32375" w:rsidRPr="00064C00" w:rsidRDefault="00F32375" w:rsidP="00064C00">
            <w:r w:rsidRPr="00064C00">
              <w:t>376</w:t>
            </w:r>
          </w:p>
        </w:tc>
        <w:tc>
          <w:tcPr>
            <w:tcW w:w="1396" w:type="dxa"/>
            <w:noWrap/>
            <w:hideMark/>
          </w:tcPr>
          <w:p w14:paraId="1F1AF987" w14:textId="77777777" w:rsidR="00F32375" w:rsidRPr="00064C00" w:rsidRDefault="00F32375" w:rsidP="00064C00">
            <w:r w:rsidRPr="00064C00">
              <w:t>6.5</w:t>
            </w:r>
          </w:p>
        </w:tc>
        <w:tc>
          <w:tcPr>
            <w:tcW w:w="1396" w:type="dxa"/>
            <w:noWrap/>
            <w:hideMark/>
          </w:tcPr>
          <w:p w14:paraId="68E366AA" w14:textId="77777777" w:rsidR="00F32375" w:rsidRPr="00064C00" w:rsidRDefault="00F32375" w:rsidP="00064C00">
            <w:r w:rsidRPr="00064C00">
              <w:t>1.1</w:t>
            </w:r>
          </w:p>
        </w:tc>
        <w:tc>
          <w:tcPr>
            <w:tcW w:w="1397" w:type="dxa"/>
            <w:noWrap/>
            <w:hideMark/>
          </w:tcPr>
          <w:p w14:paraId="76E6718E" w14:textId="77777777" w:rsidR="00F32375" w:rsidRPr="00064C00" w:rsidRDefault="00F32375" w:rsidP="00064C00">
            <w:r w:rsidRPr="00064C00">
              <w:t>66.6</w:t>
            </w:r>
          </w:p>
        </w:tc>
        <w:tc>
          <w:tcPr>
            <w:tcW w:w="1396" w:type="dxa"/>
            <w:noWrap/>
            <w:hideMark/>
          </w:tcPr>
          <w:p w14:paraId="019F40B6" w14:textId="77777777" w:rsidR="00F32375" w:rsidRPr="00064C00" w:rsidRDefault="00F32375" w:rsidP="00064C00">
            <w:r w:rsidRPr="00064C00">
              <w:t>21.5</w:t>
            </w:r>
          </w:p>
        </w:tc>
        <w:tc>
          <w:tcPr>
            <w:tcW w:w="1396" w:type="dxa"/>
            <w:noWrap/>
            <w:hideMark/>
          </w:tcPr>
          <w:p w14:paraId="55823DCA" w14:textId="77777777" w:rsidR="00F32375" w:rsidRPr="00064C00" w:rsidRDefault="00F32375" w:rsidP="00064C00">
            <w:r w:rsidRPr="00064C00">
              <w:t>8.8</w:t>
            </w:r>
          </w:p>
        </w:tc>
        <w:tc>
          <w:tcPr>
            <w:tcW w:w="1397" w:type="dxa"/>
            <w:noWrap/>
            <w:hideMark/>
          </w:tcPr>
          <w:p w14:paraId="008946A7" w14:textId="77777777" w:rsidR="00F32375" w:rsidRPr="00064C00" w:rsidRDefault="00F32375" w:rsidP="00064C00">
            <w:r w:rsidRPr="00064C00">
              <w:t>8.4</w:t>
            </w:r>
          </w:p>
        </w:tc>
      </w:tr>
      <w:tr w:rsidR="00F32375" w:rsidRPr="00064C00" w14:paraId="4CEB953C" w14:textId="77777777" w:rsidTr="00F32375">
        <w:trPr>
          <w:trHeight w:val="300"/>
        </w:trPr>
        <w:tc>
          <w:tcPr>
            <w:tcW w:w="1136" w:type="dxa"/>
            <w:noWrap/>
            <w:hideMark/>
          </w:tcPr>
          <w:p w14:paraId="11687324" w14:textId="77777777" w:rsidR="00F32375" w:rsidRPr="00064C00" w:rsidRDefault="00F32375" w:rsidP="00064C00"/>
        </w:tc>
        <w:tc>
          <w:tcPr>
            <w:tcW w:w="2687" w:type="dxa"/>
            <w:noWrap/>
            <w:hideMark/>
          </w:tcPr>
          <w:p w14:paraId="6F15ED3A" w14:textId="77777777" w:rsidR="00F32375" w:rsidRPr="00064C00" w:rsidRDefault="00F32375">
            <w:r w:rsidRPr="00064C00">
              <w:t>Porridge oats</w:t>
            </w:r>
          </w:p>
        </w:tc>
        <w:tc>
          <w:tcPr>
            <w:tcW w:w="1396" w:type="dxa"/>
          </w:tcPr>
          <w:p w14:paraId="373AB4A8" w14:textId="77777777" w:rsidR="00F32375" w:rsidRPr="00064C00" w:rsidRDefault="00F32375" w:rsidP="00064C00"/>
        </w:tc>
        <w:tc>
          <w:tcPr>
            <w:tcW w:w="1396" w:type="dxa"/>
            <w:noWrap/>
            <w:hideMark/>
          </w:tcPr>
          <w:p w14:paraId="62316686" w14:textId="77777777" w:rsidR="00F32375" w:rsidRPr="00064C00" w:rsidRDefault="00F32375" w:rsidP="00064C00">
            <w:r w:rsidRPr="00064C00">
              <w:t>374</w:t>
            </w:r>
          </w:p>
        </w:tc>
        <w:tc>
          <w:tcPr>
            <w:tcW w:w="1396" w:type="dxa"/>
            <w:noWrap/>
            <w:hideMark/>
          </w:tcPr>
          <w:p w14:paraId="1C370630" w14:textId="77777777" w:rsidR="00F32375" w:rsidRPr="00064C00" w:rsidRDefault="00F32375" w:rsidP="00064C00">
            <w:r w:rsidRPr="00064C00">
              <w:t>8</w:t>
            </w:r>
          </w:p>
        </w:tc>
        <w:tc>
          <w:tcPr>
            <w:tcW w:w="1396" w:type="dxa"/>
            <w:noWrap/>
            <w:hideMark/>
          </w:tcPr>
          <w:p w14:paraId="05F51B4F" w14:textId="77777777" w:rsidR="00F32375" w:rsidRPr="00064C00" w:rsidRDefault="00F32375" w:rsidP="00064C00">
            <w:r w:rsidRPr="00064C00">
              <w:t>1.5</w:t>
            </w:r>
          </w:p>
        </w:tc>
        <w:tc>
          <w:tcPr>
            <w:tcW w:w="1397" w:type="dxa"/>
            <w:noWrap/>
            <w:hideMark/>
          </w:tcPr>
          <w:p w14:paraId="27255E32" w14:textId="77777777" w:rsidR="00F32375" w:rsidRPr="00064C00" w:rsidRDefault="00F32375" w:rsidP="00064C00">
            <w:r w:rsidRPr="00064C00">
              <w:t>60</w:t>
            </w:r>
          </w:p>
        </w:tc>
        <w:tc>
          <w:tcPr>
            <w:tcW w:w="1396" w:type="dxa"/>
            <w:noWrap/>
            <w:hideMark/>
          </w:tcPr>
          <w:p w14:paraId="5F9B7C5A" w14:textId="77777777" w:rsidR="00F32375" w:rsidRPr="00064C00" w:rsidRDefault="00F32375" w:rsidP="00064C00">
            <w:r w:rsidRPr="00064C00">
              <w:t>1.1</w:t>
            </w:r>
          </w:p>
        </w:tc>
        <w:tc>
          <w:tcPr>
            <w:tcW w:w="1396" w:type="dxa"/>
            <w:noWrap/>
            <w:hideMark/>
          </w:tcPr>
          <w:p w14:paraId="6AFE80E1" w14:textId="77777777" w:rsidR="00F32375" w:rsidRPr="00064C00" w:rsidRDefault="00F32375" w:rsidP="00064C00">
            <w:r w:rsidRPr="00064C00">
              <w:t>9</w:t>
            </w:r>
          </w:p>
        </w:tc>
        <w:tc>
          <w:tcPr>
            <w:tcW w:w="1397" w:type="dxa"/>
            <w:noWrap/>
            <w:hideMark/>
          </w:tcPr>
          <w:p w14:paraId="40A31F11" w14:textId="77777777" w:rsidR="00F32375" w:rsidRPr="00064C00" w:rsidRDefault="00F32375" w:rsidP="00064C00">
            <w:r w:rsidRPr="00064C00">
              <w:t>11</w:t>
            </w:r>
          </w:p>
        </w:tc>
      </w:tr>
      <w:tr w:rsidR="00F32375" w:rsidRPr="00064C00" w14:paraId="38CF712C" w14:textId="77777777" w:rsidTr="00F32375">
        <w:trPr>
          <w:trHeight w:val="300"/>
        </w:trPr>
        <w:tc>
          <w:tcPr>
            <w:tcW w:w="1136" w:type="dxa"/>
            <w:noWrap/>
            <w:hideMark/>
          </w:tcPr>
          <w:p w14:paraId="04C8F245" w14:textId="77777777" w:rsidR="00F32375" w:rsidRPr="00064C00" w:rsidRDefault="00F32375" w:rsidP="00064C00"/>
        </w:tc>
        <w:tc>
          <w:tcPr>
            <w:tcW w:w="2687" w:type="dxa"/>
            <w:noWrap/>
            <w:hideMark/>
          </w:tcPr>
          <w:p w14:paraId="2C0301E2" w14:textId="77777777" w:rsidR="00F32375" w:rsidRPr="00064C00" w:rsidRDefault="00F32375">
            <w:r w:rsidRPr="00064C00">
              <w:t>Oats so simple sultana, raisin, cranberry and apple porridge</w:t>
            </w:r>
          </w:p>
        </w:tc>
        <w:tc>
          <w:tcPr>
            <w:tcW w:w="1396" w:type="dxa"/>
          </w:tcPr>
          <w:p w14:paraId="0A6BF327" w14:textId="77777777" w:rsidR="00F32375" w:rsidRPr="00064C00" w:rsidRDefault="00F32375" w:rsidP="00064C00"/>
        </w:tc>
        <w:tc>
          <w:tcPr>
            <w:tcW w:w="1396" w:type="dxa"/>
            <w:noWrap/>
            <w:hideMark/>
          </w:tcPr>
          <w:p w14:paraId="6A5BCD8C" w14:textId="77777777" w:rsidR="00F32375" w:rsidRPr="00064C00" w:rsidRDefault="00F32375" w:rsidP="00064C00">
            <w:r w:rsidRPr="00064C00">
              <w:t>371</w:t>
            </w:r>
          </w:p>
        </w:tc>
        <w:tc>
          <w:tcPr>
            <w:tcW w:w="1396" w:type="dxa"/>
            <w:noWrap/>
            <w:hideMark/>
          </w:tcPr>
          <w:p w14:paraId="5EE95E68" w14:textId="77777777" w:rsidR="00F32375" w:rsidRPr="00064C00" w:rsidRDefault="00F32375" w:rsidP="00064C00">
            <w:r w:rsidRPr="00064C00">
              <w:t>5.7</w:t>
            </w:r>
          </w:p>
        </w:tc>
        <w:tc>
          <w:tcPr>
            <w:tcW w:w="1396" w:type="dxa"/>
            <w:noWrap/>
            <w:hideMark/>
          </w:tcPr>
          <w:p w14:paraId="39D7A0DC" w14:textId="77777777" w:rsidR="00F32375" w:rsidRPr="00064C00" w:rsidRDefault="00F32375" w:rsidP="00064C00">
            <w:r w:rsidRPr="00064C00">
              <w:t>0.9</w:t>
            </w:r>
          </w:p>
        </w:tc>
        <w:tc>
          <w:tcPr>
            <w:tcW w:w="1397" w:type="dxa"/>
            <w:noWrap/>
            <w:hideMark/>
          </w:tcPr>
          <w:p w14:paraId="2042F309" w14:textId="77777777" w:rsidR="00F32375" w:rsidRPr="00064C00" w:rsidRDefault="00F32375" w:rsidP="00064C00">
            <w:r w:rsidRPr="00064C00">
              <w:t>68.2</w:t>
            </w:r>
          </w:p>
        </w:tc>
        <w:tc>
          <w:tcPr>
            <w:tcW w:w="1396" w:type="dxa"/>
            <w:noWrap/>
            <w:hideMark/>
          </w:tcPr>
          <w:p w14:paraId="43727550" w14:textId="77777777" w:rsidR="00F32375" w:rsidRPr="00064C00" w:rsidRDefault="00F32375" w:rsidP="00064C00">
            <w:r w:rsidRPr="00064C00">
              <w:t>26.2</w:t>
            </w:r>
          </w:p>
        </w:tc>
        <w:tc>
          <w:tcPr>
            <w:tcW w:w="1396" w:type="dxa"/>
            <w:noWrap/>
            <w:hideMark/>
          </w:tcPr>
          <w:p w14:paraId="190B5E20" w14:textId="77777777" w:rsidR="00F32375" w:rsidRPr="00064C00" w:rsidRDefault="00F32375" w:rsidP="00064C00">
            <w:r w:rsidRPr="00064C00">
              <w:t>6.9</w:t>
            </w:r>
          </w:p>
        </w:tc>
        <w:tc>
          <w:tcPr>
            <w:tcW w:w="1397" w:type="dxa"/>
            <w:noWrap/>
            <w:hideMark/>
          </w:tcPr>
          <w:p w14:paraId="64269FDB" w14:textId="77777777" w:rsidR="00F32375" w:rsidRPr="00064C00" w:rsidRDefault="00F32375" w:rsidP="00064C00">
            <w:r w:rsidRPr="00064C00">
              <w:t>8.3</w:t>
            </w:r>
          </w:p>
        </w:tc>
      </w:tr>
      <w:tr w:rsidR="00F32375" w:rsidRPr="00064C00" w14:paraId="3F193DBD" w14:textId="77777777" w:rsidTr="00F32375">
        <w:trPr>
          <w:trHeight w:val="300"/>
        </w:trPr>
        <w:tc>
          <w:tcPr>
            <w:tcW w:w="1136" w:type="dxa"/>
            <w:noWrap/>
            <w:hideMark/>
          </w:tcPr>
          <w:p w14:paraId="09356BF2" w14:textId="77777777" w:rsidR="00F32375" w:rsidRPr="00064C00" w:rsidRDefault="00F32375" w:rsidP="00064C00"/>
        </w:tc>
        <w:tc>
          <w:tcPr>
            <w:tcW w:w="2687" w:type="dxa"/>
            <w:noWrap/>
            <w:hideMark/>
          </w:tcPr>
          <w:p w14:paraId="617AD6EA" w14:textId="77777777" w:rsidR="00F32375" w:rsidRPr="00064C00" w:rsidRDefault="00F32375">
            <w:r w:rsidRPr="00064C00">
              <w:t>Oats so simple apple and blueberry porridge</w:t>
            </w:r>
          </w:p>
        </w:tc>
        <w:tc>
          <w:tcPr>
            <w:tcW w:w="1396" w:type="dxa"/>
          </w:tcPr>
          <w:p w14:paraId="4093AB18" w14:textId="77777777" w:rsidR="00F32375" w:rsidRPr="00064C00" w:rsidRDefault="00F32375" w:rsidP="00064C00"/>
        </w:tc>
        <w:tc>
          <w:tcPr>
            <w:tcW w:w="1396" w:type="dxa"/>
            <w:noWrap/>
            <w:hideMark/>
          </w:tcPr>
          <w:p w14:paraId="7C179A9F" w14:textId="77777777" w:rsidR="00F32375" w:rsidRPr="00064C00" w:rsidRDefault="00F32375" w:rsidP="00064C00">
            <w:r w:rsidRPr="00064C00">
              <w:t>376</w:t>
            </w:r>
          </w:p>
        </w:tc>
        <w:tc>
          <w:tcPr>
            <w:tcW w:w="1396" w:type="dxa"/>
            <w:noWrap/>
            <w:hideMark/>
          </w:tcPr>
          <w:p w14:paraId="3093BCF9" w14:textId="77777777" w:rsidR="00F32375" w:rsidRPr="00064C00" w:rsidRDefault="00F32375" w:rsidP="00064C00">
            <w:r w:rsidRPr="00064C00">
              <w:t>6.4</w:t>
            </w:r>
          </w:p>
        </w:tc>
        <w:tc>
          <w:tcPr>
            <w:tcW w:w="1396" w:type="dxa"/>
            <w:noWrap/>
            <w:hideMark/>
          </w:tcPr>
          <w:p w14:paraId="2EC575FF" w14:textId="77777777" w:rsidR="00F32375" w:rsidRPr="00064C00" w:rsidRDefault="00F32375" w:rsidP="00064C00">
            <w:r w:rsidRPr="00064C00">
              <w:t>1.1</w:t>
            </w:r>
          </w:p>
        </w:tc>
        <w:tc>
          <w:tcPr>
            <w:tcW w:w="1397" w:type="dxa"/>
            <w:noWrap/>
            <w:hideMark/>
          </w:tcPr>
          <w:p w14:paraId="684C93CC" w14:textId="77777777" w:rsidR="00F32375" w:rsidRPr="00064C00" w:rsidRDefault="00F32375" w:rsidP="00064C00">
            <w:r w:rsidRPr="00064C00">
              <w:t>67.1</w:t>
            </w:r>
          </w:p>
        </w:tc>
        <w:tc>
          <w:tcPr>
            <w:tcW w:w="1396" w:type="dxa"/>
            <w:noWrap/>
            <w:hideMark/>
          </w:tcPr>
          <w:p w14:paraId="5CCEE2FB" w14:textId="77777777" w:rsidR="00F32375" w:rsidRPr="00064C00" w:rsidRDefault="00F32375" w:rsidP="00064C00">
            <w:r w:rsidRPr="00064C00">
              <w:t>20.9</w:t>
            </w:r>
          </w:p>
        </w:tc>
        <w:tc>
          <w:tcPr>
            <w:tcW w:w="1396" w:type="dxa"/>
            <w:noWrap/>
            <w:hideMark/>
          </w:tcPr>
          <w:p w14:paraId="07E6AA47" w14:textId="77777777" w:rsidR="00F32375" w:rsidRPr="00064C00" w:rsidRDefault="00F32375" w:rsidP="00064C00">
            <w:r w:rsidRPr="00064C00">
              <w:t>7.7</w:t>
            </w:r>
          </w:p>
        </w:tc>
        <w:tc>
          <w:tcPr>
            <w:tcW w:w="1397" w:type="dxa"/>
            <w:noWrap/>
            <w:hideMark/>
          </w:tcPr>
          <w:p w14:paraId="371F1945" w14:textId="77777777" w:rsidR="00F32375" w:rsidRPr="00064C00" w:rsidRDefault="00F32375" w:rsidP="00064C00">
            <w:r w:rsidRPr="00064C00">
              <w:t>8.6</w:t>
            </w:r>
          </w:p>
        </w:tc>
      </w:tr>
      <w:tr w:rsidR="00F32375" w:rsidRPr="00064C00" w14:paraId="39F3E093" w14:textId="77777777" w:rsidTr="00F32375">
        <w:trPr>
          <w:trHeight w:val="300"/>
        </w:trPr>
        <w:tc>
          <w:tcPr>
            <w:tcW w:w="1136" w:type="dxa"/>
            <w:noWrap/>
            <w:hideMark/>
          </w:tcPr>
          <w:p w14:paraId="4662550D" w14:textId="77777777" w:rsidR="00F32375" w:rsidRPr="00064C00" w:rsidRDefault="00F32375" w:rsidP="00064C00"/>
        </w:tc>
        <w:tc>
          <w:tcPr>
            <w:tcW w:w="2687" w:type="dxa"/>
            <w:noWrap/>
            <w:hideMark/>
          </w:tcPr>
          <w:p w14:paraId="4565A1F3" w14:textId="77777777" w:rsidR="00F32375" w:rsidRPr="00064C00" w:rsidRDefault="00F32375">
            <w:r w:rsidRPr="00064C00">
              <w:t>Oats so simple sweet cinnamon porridge</w:t>
            </w:r>
          </w:p>
        </w:tc>
        <w:tc>
          <w:tcPr>
            <w:tcW w:w="1396" w:type="dxa"/>
          </w:tcPr>
          <w:p w14:paraId="6702B307" w14:textId="77777777" w:rsidR="00F32375" w:rsidRPr="00064C00" w:rsidRDefault="00F32375" w:rsidP="00064C00"/>
        </w:tc>
        <w:tc>
          <w:tcPr>
            <w:tcW w:w="1396" w:type="dxa"/>
            <w:noWrap/>
            <w:hideMark/>
          </w:tcPr>
          <w:p w14:paraId="6D9B05E2" w14:textId="77777777" w:rsidR="00F32375" w:rsidRPr="00064C00" w:rsidRDefault="00F32375" w:rsidP="00064C00">
            <w:r w:rsidRPr="00064C00">
              <w:t>376</w:t>
            </w:r>
          </w:p>
        </w:tc>
        <w:tc>
          <w:tcPr>
            <w:tcW w:w="1396" w:type="dxa"/>
            <w:noWrap/>
            <w:hideMark/>
          </w:tcPr>
          <w:p w14:paraId="6F3D8FFB" w14:textId="77777777" w:rsidR="00F32375" w:rsidRPr="00064C00" w:rsidRDefault="00F32375" w:rsidP="00064C00">
            <w:r w:rsidRPr="00064C00">
              <w:t>5.2</w:t>
            </w:r>
          </w:p>
        </w:tc>
        <w:tc>
          <w:tcPr>
            <w:tcW w:w="1396" w:type="dxa"/>
            <w:noWrap/>
            <w:hideMark/>
          </w:tcPr>
          <w:p w14:paraId="27C98B25" w14:textId="77777777" w:rsidR="00F32375" w:rsidRPr="00064C00" w:rsidRDefault="00F32375" w:rsidP="00064C00">
            <w:r w:rsidRPr="00064C00">
              <w:t>1.1</w:t>
            </w:r>
          </w:p>
        </w:tc>
        <w:tc>
          <w:tcPr>
            <w:tcW w:w="1397" w:type="dxa"/>
            <w:noWrap/>
            <w:hideMark/>
          </w:tcPr>
          <w:p w14:paraId="79EBC0C3" w14:textId="77777777" w:rsidR="00F32375" w:rsidRPr="00064C00" w:rsidRDefault="00F32375" w:rsidP="00064C00">
            <w:r w:rsidRPr="00064C00">
              <w:t>65</w:t>
            </w:r>
          </w:p>
        </w:tc>
        <w:tc>
          <w:tcPr>
            <w:tcW w:w="1396" w:type="dxa"/>
            <w:noWrap/>
            <w:hideMark/>
          </w:tcPr>
          <w:p w14:paraId="644EED20" w14:textId="77777777" w:rsidR="00F32375" w:rsidRPr="00064C00" w:rsidRDefault="00F32375" w:rsidP="00064C00">
            <w:r w:rsidRPr="00064C00">
              <w:t>28.4</w:t>
            </w:r>
          </w:p>
        </w:tc>
        <w:tc>
          <w:tcPr>
            <w:tcW w:w="1396" w:type="dxa"/>
            <w:noWrap/>
            <w:hideMark/>
          </w:tcPr>
          <w:p w14:paraId="42EBE13B" w14:textId="77777777" w:rsidR="00F32375" w:rsidRPr="00064C00" w:rsidRDefault="00F32375" w:rsidP="00064C00">
            <w:r w:rsidRPr="00064C00">
              <w:t>5.6</w:t>
            </w:r>
          </w:p>
        </w:tc>
        <w:tc>
          <w:tcPr>
            <w:tcW w:w="1397" w:type="dxa"/>
            <w:noWrap/>
            <w:hideMark/>
          </w:tcPr>
          <w:p w14:paraId="6E2C70E5" w14:textId="77777777" w:rsidR="00F32375" w:rsidRPr="00064C00" w:rsidRDefault="00F32375" w:rsidP="00064C00">
            <w:r w:rsidRPr="00064C00">
              <w:t>14.4</w:t>
            </w:r>
          </w:p>
        </w:tc>
      </w:tr>
      <w:tr w:rsidR="00F32375" w:rsidRPr="00064C00" w14:paraId="39663E32" w14:textId="77777777" w:rsidTr="00F32375">
        <w:trPr>
          <w:trHeight w:val="300"/>
        </w:trPr>
        <w:tc>
          <w:tcPr>
            <w:tcW w:w="1136" w:type="dxa"/>
            <w:noWrap/>
            <w:hideMark/>
          </w:tcPr>
          <w:p w14:paraId="5BFB4A15" w14:textId="77777777" w:rsidR="00F32375" w:rsidRPr="00064C00" w:rsidRDefault="00F32375" w:rsidP="00064C00"/>
        </w:tc>
        <w:tc>
          <w:tcPr>
            <w:tcW w:w="2687" w:type="dxa"/>
            <w:noWrap/>
            <w:hideMark/>
          </w:tcPr>
          <w:p w14:paraId="5255E9EF" w14:textId="77777777" w:rsidR="00F32375" w:rsidRPr="00064C00" w:rsidRDefault="00F32375">
            <w:r w:rsidRPr="00064C00">
              <w:t>Oat crisp</w:t>
            </w:r>
          </w:p>
        </w:tc>
        <w:tc>
          <w:tcPr>
            <w:tcW w:w="1396" w:type="dxa"/>
          </w:tcPr>
          <w:p w14:paraId="44FC5BA7" w14:textId="77777777" w:rsidR="00F32375" w:rsidRPr="00064C00" w:rsidRDefault="00F32375" w:rsidP="00064C00"/>
        </w:tc>
        <w:tc>
          <w:tcPr>
            <w:tcW w:w="1396" w:type="dxa"/>
            <w:noWrap/>
            <w:hideMark/>
          </w:tcPr>
          <w:p w14:paraId="2054E9BD" w14:textId="77777777" w:rsidR="00F32375" w:rsidRPr="00064C00" w:rsidRDefault="00F32375" w:rsidP="00064C00">
            <w:r w:rsidRPr="00064C00">
              <w:t>375</w:t>
            </w:r>
          </w:p>
        </w:tc>
        <w:tc>
          <w:tcPr>
            <w:tcW w:w="1396" w:type="dxa"/>
            <w:noWrap/>
            <w:hideMark/>
          </w:tcPr>
          <w:p w14:paraId="7497C9DB" w14:textId="77777777" w:rsidR="00F32375" w:rsidRPr="00064C00" w:rsidRDefault="00F32375" w:rsidP="00064C00">
            <w:r w:rsidRPr="00064C00">
              <w:t>6.5</w:t>
            </w:r>
          </w:p>
        </w:tc>
        <w:tc>
          <w:tcPr>
            <w:tcW w:w="1396" w:type="dxa"/>
            <w:noWrap/>
            <w:hideMark/>
          </w:tcPr>
          <w:p w14:paraId="7E27BA5C" w14:textId="77777777" w:rsidR="00F32375" w:rsidRPr="00064C00" w:rsidRDefault="00F32375" w:rsidP="00064C00">
            <w:r w:rsidRPr="00064C00">
              <w:t>1</w:t>
            </w:r>
          </w:p>
        </w:tc>
        <w:tc>
          <w:tcPr>
            <w:tcW w:w="1397" w:type="dxa"/>
            <w:noWrap/>
            <w:hideMark/>
          </w:tcPr>
          <w:p w14:paraId="55255986" w14:textId="77777777" w:rsidR="00F32375" w:rsidRPr="00064C00" w:rsidRDefault="00F32375" w:rsidP="00064C00">
            <w:r w:rsidRPr="00064C00">
              <w:t>58</w:t>
            </w:r>
          </w:p>
        </w:tc>
        <w:tc>
          <w:tcPr>
            <w:tcW w:w="1396" w:type="dxa"/>
            <w:noWrap/>
            <w:hideMark/>
          </w:tcPr>
          <w:p w14:paraId="14E85E7F" w14:textId="77777777" w:rsidR="00F32375" w:rsidRPr="00064C00" w:rsidRDefault="00F32375" w:rsidP="00064C00">
            <w:r w:rsidRPr="00064C00">
              <w:t>10</w:t>
            </w:r>
          </w:p>
        </w:tc>
        <w:tc>
          <w:tcPr>
            <w:tcW w:w="1396" w:type="dxa"/>
            <w:noWrap/>
            <w:hideMark/>
          </w:tcPr>
          <w:p w14:paraId="317DE86F" w14:textId="77777777" w:rsidR="00F32375" w:rsidRPr="00064C00" w:rsidRDefault="00F32375" w:rsidP="00064C00">
            <w:r w:rsidRPr="00064C00">
              <w:t>15</w:t>
            </w:r>
          </w:p>
        </w:tc>
        <w:tc>
          <w:tcPr>
            <w:tcW w:w="1397" w:type="dxa"/>
            <w:noWrap/>
            <w:hideMark/>
          </w:tcPr>
          <w:p w14:paraId="464AA9F0" w14:textId="77777777" w:rsidR="00F32375" w:rsidRPr="00064C00" w:rsidRDefault="00F32375" w:rsidP="00064C00">
            <w:r w:rsidRPr="00064C00">
              <w:t>13</w:t>
            </w:r>
          </w:p>
        </w:tc>
      </w:tr>
      <w:tr w:rsidR="00F32375" w:rsidRPr="00064C00" w14:paraId="631796F1" w14:textId="77777777" w:rsidTr="00F32375">
        <w:trPr>
          <w:trHeight w:val="300"/>
        </w:trPr>
        <w:tc>
          <w:tcPr>
            <w:tcW w:w="1136" w:type="dxa"/>
            <w:noWrap/>
            <w:hideMark/>
          </w:tcPr>
          <w:p w14:paraId="226CCE1F" w14:textId="77777777" w:rsidR="00F32375" w:rsidRPr="00064C00" w:rsidRDefault="00F32375" w:rsidP="00064C00"/>
        </w:tc>
        <w:tc>
          <w:tcPr>
            <w:tcW w:w="2687" w:type="dxa"/>
            <w:noWrap/>
            <w:hideMark/>
          </w:tcPr>
          <w:p w14:paraId="432C3974" w14:textId="77777777" w:rsidR="00F32375" w:rsidRPr="00064C00" w:rsidRDefault="00F32375">
            <w:r w:rsidRPr="00064C00">
              <w:t>Oat so simple summer berries porridge</w:t>
            </w:r>
          </w:p>
        </w:tc>
        <w:tc>
          <w:tcPr>
            <w:tcW w:w="1396" w:type="dxa"/>
          </w:tcPr>
          <w:p w14:paraId="12A4E7D7" w14:textId="77777777" w:rsidR="00F32375" w:rsidRPr="00064C00" w:rsidRDefault="00F32375" w:rsidP="00064C00"/>
        </w:tc>
        <w:tc>
          <w:tcPr>
            <w:tcW w:w="1396" w:type="dxa"/>
            <w:noWrap/>
            <w:hideMark/>
          </w:tcPr>
          <w:p w14:paraId="5B5EEEA2" w14:textId="77777777" w:rsidR="00F32375" w:rsidRPr="00064C00" w:rsidRDefault="00F32375" w:rsidP="00064C00">
            <w:r w:rsidRPr="00064C00">
              <w:t>375</w:t>
            </w:r>
          </w:p>
        </w:tc>
        <w:tc>
          <w:tcPr>
            <w:tcW w:w="1396" w:type="dxa"/>
            <w:noWrap/>
            <w:hideMark/>
          </w:tcPr>
          <w:p w14:paraId="63F59A49" w14:textId="77777777" w:rsidR="00F32375" w:rsidRPr="00064C00" w:rsidRDefault="00F32375" w:rsidP="00064C00">
            <w:r w:rsidRPr="00064C00">
              <w:t>4.7</w:t>
            </w:r>
          </w:p>
        </w:tc>
        <w:tc>
          <w:tcPr>
            <w:tcW w:w="1396" w:type="dxa"/>
            <w:noWrap/>
            <w:hideMark/>
          </w:tcPr>
          <w:p w14:paraId="602CCFC3" w14:textId="77777777" w:rsidR="00F32375" w:rsidRPr="00064C00" w:rsidRDefault="00F32375" w:rsidP="00064C00">
            <w:r w:rsidRPr="00064C00">
              <w:t>0.8</w:t>
            </w:r>
          </w:p>
        </w:tc>
        <w:tc>
          <w:tcPr>
            <w:tcW w:w="1397" w:type="dxa"/>
            <w:noWrap/>
            <w:hideMark/>
          </w:tcPr>
          <w:p w14:paraId="322B6599" w14:textId="77777777" w:rsidR="00F32375" w:rsidRPr="00064C00" w:rsidRDefault="00F32375" w:rsidP="00064C00">
            <w:r w:rsidRPr="00064C00">
              <w:t>66.6</w:t>
            </w:r>
          </w:p>
        </w:tc>
        <w:tc>
          <w:tcPr>
            <w:tcW w:w="1396" w:type="dxa"/>
            <w:noWrap/>
            <w:hideMark/>
          </w:tcPr>
          <w:p w14:paraId="45E57ECA" w14:textId="77777777" w:rsidR="00F32375" w:rsidRPr="00064C00" w:rsidRDefault="00F32375" w:rsidP="00064C00">
            <w:r w:rsidRPr="00064C00">
              <w:t>26.4</w:t>
            </w:r>
          </w:p>
        </w:tc>
        <w:tc>
          <w:tcPr>
            <w:tcW w:w="1396" w:type="dxa"/>
            <w:noWrap/>
            <w:hideMark/>
          </w:tcPr>
          <w:p w14:paraId="103DEDEB" w14:textId="77777777" w:rsidR="00F32375" w:rsidRPr="00064C00" w:rsidRDefault="00F32375" w:rsidP="00064C00">
            <w:r w:rsidRPr="00064C00">
              <w:t>4.4</w:t>
            </w:r>
          </w:p>
        </w:tc>
        <w:tc>
          <w:tcPr>
            <w:tcW w:w="1397" w:type="dxa"/>
            <w:noWrap/>
            <w:hideMark/>
          </w:tcPr>
          <w:p w14:paraId="32DCFE61" w14:textId="77777777" w:rsidR="00F32375" w:rsidRPr="00064C00" w:rsidRDefault="00F32375" w:rsidP="00064C00">
            <w:r w:rsidRPr="00064C00">
              <w:t>14.3</w:t>
            </w:r>
          </w:p>
        </w:tc>
      </w:tr>
      <w:tr w:rsidR="00F32375" w:rsidRPr="00064C00" w14:paraId="073A4BA1" w14:textId="77777777" w:rsidTr="00F32375">
        <w:trPr>
          <w:trHeight w:val="300"/>
        </w:trPr>
        <w:tc>
          <w:tcPr>
            <w:tcW w:w="1136" w:type="dxa"/>
            <w:noWrap/>
            <w:hideMark/>
          </w:tcPr>
          <w:p w14:paraId="1B06953D" w14:textId="77777777" w:rsidR="00F32375" w:rsidRPr="00064C00" w:rsidRDefault="00F32375" w:rsidP="00064C00"/>
        </w:tc>
        <w:tc>
          <w:tcPr>
            <w:tcW w:w="2687" w:type="dxa"/>
            <w:noWrap/>
            <w:hideMark/>
          </w:tcPr>
          <w:p w14:paraId="6697F809" w14:textId="77777777" w:rsidR="00F32375" w:rsidRPr="00064C00" w:rsidRDefault="00F32375">
            <w:r w:rsidRPr="00064C00">
              <w:t>Oats so simple honey and vanilla</w:t>
            </w:r>
          </w:p>
        </w:tc>
        <w:tc>
          <w:tcPr>
            <w:tcW w:w="1396" w:type="dxa"/>
          </w:tcPr>
          <w:p w14:paraId="6F1357EB" w14:textId="77777777" w:rsidR="00F32375" w:rsidRPr="00064C00" w:rsidRDefault="00F32375" w:rsidP="00064C00"/>
        </w:tc>
        <w:tc>
          <w:tcPr>
            <w:tcW w:w="1396" w:type="dxa"/>
            <w:noWrap/>
            <w:hideMark/>
          </w:tcPr>
          <w:p w14:paraId="5420CCBA" w14:textId="77777777" w:rsidR="00F32375" w:rsidRPr="00064C00" w:rsidRDefault="00F32375" w:rsidP="00064C00">
            <w:r w:rsidRPr="00064C00">
              <w:t>381</w:t>
            </w:r>
          </w:p>
        </w:tc>
        <w:tc>
          <w:tcPr>
            <w:tcW w:w="1396" w:type="dxa"/>
            <w:noWrap/>
            <w:hideMark/>
          </w:tcPr>
          <w:p w14:paraId="095AED3D" w14:textId="77777777" w:rsidR="00F32375" w:rsidRPr="00064C00" w:rsidRDefault="00F32375" w:rsidP="00064C00">
            <w:r w:rsidRPr="00064C00">
              <w:t>6.4</w:t>
            </w:r>
          </w:p>
        </w:tc>
        <w:tc>
          <w:tcPr>
            <w:tcW w:w="1396" w:type="dxa"/>
            <w:noWrap/>
            <w:hideMark/>
          </w:tcPr>
          <w:p w14:paraId="004C05B2" w14:textId="77777777" w:rsidR="00F32375" w:rsidRPr="00064C00" w:rsidRDefault="00F32375" w:rsidP="00064C00">
            <w:r w:rsidRPr="00064C00">
              <w:t>1.2</w:t>
            </w:r>
          </w:p>
        </w:tc>
        <w:tc>
          <w:tcPr>
            <w:tcW w:w="1397" w:type="dxa"/>
            <w:noWrap/>
            <w:hideMark/>
          </w:tcPr>
          <w:p w14:paraId="7F832A8B" w14:textId="77777777" w:rsidR="00F32375" w:rsidRPr="00064C00" w:rsidRDefault="00F32375" w:rsidP="00064C00">
            <w:r w:rsidRPr="00064C00">
              <w:t>68.1</w:t>
            </w:r>
          </w:p>
        </w:tc>
        <w:tc>
          <w:tcPr>
            <w:tcW w:w="1396" w:type="dxa"/>
            <w:noWrap/>
            <w:hideMark/>
          </w:tcPr>
          <w:p w14:paraId="66040F21" w14:textId="77777777" w:rsidR="00F32375" w:rsidRPr="00064C00" w:rsidRDefault="00F32375" w:rsidP="00064C00">
            <w:r w:rsidRPr="00064C00">
              <w:t>18.8</w:t>
            </w:r>
          </w:p>
        </w:tc>
        <w:tc>
          <w:tcPr>
            <w:tcW w:w="1396" w:type="dxa"/>
            <w:noWrap/>
            <w:hideMark/>
          </w:tcPr>
          <w:p w14:paraId="44C55E26" w14:textId="77777777" w:rsidR="00F32375" w:rsidRPr="00064C00" w:rsidRDefault="00F32375" w:rsidP="00064C00">
            <w:r w:rsidRPr="00064C00">
              <w:t>7.2</w:t>
            </w:r>
          </w:p>
        </w:tc>
        <w:tc>
          <w:tcPr>
            <w:tcW w:w="1397" w:type="dxa"/>
            <w:noWrap/>
            <w:hideMark/>
          </w:tcPr>
          <w:p w14:paraId="62B9A6A1" w14:textId="77777777" w:rsidR="00F32375" w:rsidRPr="00064C00" w:rsidRDefault="00F32375" w:rsidP="00064C00">
            <w:r w:rsidRPr="00064C00">
              <w:t>8.8</w:t>
            </w:r>
          </w:p>
        </w:tc>
      </w:tr>
      <w:tr w:rsidR="00F32375" w:rsidRPr="00064C00" w14:paraId="6083A757" w14:textId="77777777" w:rsidTr="00F32375">
        <w:trPr>
          <w:trHeight w:val="300"/>
        </w:trPr>
        <w:tc>
          <w:tcPr>
            <w:tcW w:w="1136" w:type="dxa"/>
            <w:noWrap/>
            <w:hideMark/>
          </w:tcPr>
          <w:p w14:paraId="62740A7F" w14:textId="77777777" w:rsidR="00F32375" w:rsidRPr="00064C00" w:rsidRDefault="00F32375" w:rsidP="00064C00"/>
        </w:tc>
        <w:tc>
          <w:tcPr>
            <w:tcW w:w="2687" w:type="dxa"/>
            <w:noWrap/>
            <w:hideMark/>
          </w:tcPr>
          <w:p w14:paraId="18C38E05" w14:textId="77777777" w:rsidR="00F32375" w:rsidRPr="00064C00" w:rsidRDefault="00F32375">
            <w:r w:rsidRPr="00064C00">
              <w:t>Oat granola raisin</w:t>
            </w:r>
          </w:p>
        </w:tc>
        <w:tc>
          <w:tcPr>
            <w:tcW w:w="1396" w:type="dxa"/>
          </w:tcPr>
          <w:p w14:paraId="212C0E2A" w14:textId="77777777" w:rsidR="00F32375" w:rsidRPr="00064C00" w:rsidRDefault="00F32375" w:rsidP="00064C00"/>
        </w:tc>
        <w:tc>
          <w:tcPr>
            <w:tcW w:w="1396" w:type="dxa"/>
            <w:noWrap/>
            <w:hideMark/>
          </w:tcPr>
          <w:p w14:paraId="32282B83" w14:textId="77777777" w:rsidR="00F32375" w:rsidRPr="00064C00" w:rsidRDefault="00F32375" w:rsidP="00064C00">
            <w:r w:rsidRPr="00064C00">
              <w:t>418</w:t>
            </w:r>
          </w:p>
        </w:tc>
        <w:tc>
          <w:tcPr>
            <w:tcW w:w="1396" w:type="dxa"/>
            <w:noWrap/>
            <w:hideMark/>
          </w:tcPr>
          <w:p w14:paraId="4A1A1AA7" w14:textId="77777777" w:rsidR="00F32375" w:rsidRPr="00064C00" w:rsidRDefault="00F32375" w:rsidP="00064C00">
            <w:r w:rsidRPr="00064C00">
              <w:t>9.2</w:t>
            </w:r>
          </w:p>
        </w:tc>
        <w:tc>
          <w:tcPr>
            <w:tcW w:w="1396" w:type="dxa"/>
            <w:noWrap/>
            <w:hideMark/>
          </w:tcPr>
          <w:p w14:paraId="667D5F3E" w14:textId="77777777" w:rsidR="00F32375" w:rsidRPr="00064C00" w:rsidRDefault="00F32375" w:rsidP="00064C00">
            <w:r w:rsidRPr="00064C00">
              <w:t>1.2</w:t>
            </w:r>
          </w:p>
        </w:tc>
        <w:tc>
          <w:tcPr>
            <w:tcW w:w="1397" w:type="dxa"/>
            <w:noWrap/>
            <w:hideMark/>
          </w:tcPr>
          <w:p w14:paraId="72BBC0E9" w14:textId="77777777" w:rsidR="00F32375" w:rsidRPr="00064C00" w:rsidRDefault="00F32375" w:rsidP="00064C00">
            <w:r w:rsidRPr="00064C00">
              <w:t>70.9</w:t>
            </w:r>
          </w:p>
        </w:tc>
        <w:tc>
          <w:tcPr>
            <w:tcW w:w="1396" w:type="dxa"/>
            <w:noWrap/>
            <w:hideMark/>
          </w:tcPr>
          <w:p w14:paraId="27E4A05C" w14:textId="77777777" w:rsidR="00F32375" w:rsidRPr="00064C00" w:rsidRDefault="00F32375" w:rsidP="00064C00">
            <w:r w:rsidRPr="00064C00">
              <w:t>22.5</w:t>
            </w:r>
          </w:p>
        </w:tc>
        <w:tc>
          <w:tcPr>
            <w:tcW w:w="1396" w:type="dxa"/>
            <w:noWrap/>
            <w:hideMark/>
          </w:tcPr>
          <w:p w14:paraId="08E8AAB0" w14:textId="77777777" w:rsidR="00F32375" w:rsidRPr="00064C00" w:rsidRDefault="00F32375" w:rsidP="00064C00">
            <w:r w:rsidRPr="00064C00">
              <w:t>6.8</w:t>
            </w:r>
          </w:p>
        </w:tc>
        <w:tc>
          <w:tcPr>
            <w:tcW w:w="1397" w:type="dxa"/>
            <w:noWrap/>
            <w:hideMark/>
          </w:tcPr>
          <w:p w14:paraId="60E8DD6E" w14:textId="77777777" w:rsidR="00F32375" w:rsidRPr="00064C00" w:rsidRDefault="00F32375" w:rsidP="00064C00">
            <w:r w:rsidRPr="00064C00">
              <w:t>8</w:t>
            </w:r>
          </w:p>
        </w:tc>
      </w:tr>
      <w:tr w:rsidR="00F32375" w:rsidRPr="00064C00" w14:paraId="7091E438" w14:textId="77777777" w:rsidTr="00F32375">
        <w:trPr>
          <w:trHeight w:val="300"/>
        </w:trPr>
        <w:tc>
          <w:tcPr>
            <w:tcW w:w="1136" w:type="dxa"/>
            <w:noWrap/>
            <w:hideMark/>
          </w:tcPr>
          <w:p w14:paraId="35B7A167" w14:textId="77777777" w:rsidR="00F32375" w:rsidRPr="00064C00" w:rsidRDefault="00F32375" w:rsidP="00064C00"/>
        </w:tc>
        <w:tc>
          <w:tcPr>
            <w:tcW w:w="2687" w:type="dxa"/>
            <w:noWrap/>
            <w:hideMark/>
          </w:tcPr>
          <w:p w14:paraId="60B7BC5D" w14:textId="77777777" w:rsidR="00F32375" w:rsidRPr="00064C00" w:rsidRDefault="00F32375">
            <w:r w:rsidRPr="00064C00">
              <w:t>Oat so simple apple and cherry porridge</w:t>
            </w:r>
          </w:p>
        </w:tc>
        <w:tc>
          <w:tcPr>
            <w:tcW w:w="1396" w:type="dxa"/>
          </w:tcPr>
          <w:p w14:paraId="03C234B9" w14:textId="77777777" w:rsidR="00F32375" w:rsidRPr="00064C00" w:rsidRDefault="00F32375" w:rsidP="00064C00"/>
        </w:tc>
        <w:tc>
          <w:tcPr>
            <w:tcW w:w="1396" w:type="dxa"/>
            <w:noWrap/>
            <w:hideMark/>
          </w:tcPr>
          <w:p w14:paraId="4C6D5720" w14:textId="77777777" w:rsidR="00F32375" w:rsidRPr="00064C00" w:rsidRDefault="00F32375" w:rsidP="00064C00">
            <w:r w:rsidRPr="00064C00">
              <w:t>375</w:t>
            </w:r>
          </w:p>
        </w:tc>
        <w:tc>
          <w:tcPr>
            <w:tcW w:w="1396" w:type="dxa"/>
            <w:noWrap/>
            <w:hideMark/>
          </w:tcPr>
          <w:p w14:paraId="19B45020" w14:textId="77777777" w:rsidR="00F32375" w:rsidRPr="00064C00" w:rsidRDefault="00F32375" w:rsidP="00064C00">
            <w:r w:rsidRPr="00064C00">
              <w:t>6.1</w:t>
            </w:r>
          </w:p>
        </w:tc>
        <w:tc>
          <w:tcPr>
            <w:tcW w:w="1396" w:type="dxa"/>
            <w:noWrap/>
            <w:hideMark/>
          </w:tcPr>
          <w:p w14:paraId="3572ABE0" w14:textId="77777777" w:rsidR="00F32375" w:rsidRPr="00064C00" w:rsidRDefault="00F32375" w:rsidP="00064C00">
            <w:r w:rsidRPr="00064C00">
              <w:t>1.2</w:t>
            </w:r>
          </w:p>
        </w:tc>
        <w:tc>
          <w:tcPr>
            <w:tcW w:w="1397" w:type="dxa"/>
            <w:noWrap/>
            <w:hideMark/>
          </w:tcPr>
          <w:p w14:paraId="0B387876" w14:textId="77777777" w:rsidR="00F32375" w:rsidRPr="00064C00" w:rsidRDefault="00F32375" w:rsidP="00064C00">
            <w:r w:rsidRPr="00064C00">
              <w:t>68</w:t>
            </w:r>
          </w:p>
        </w:tc>
        <w:tc>
          <w:tcPr>
            <w:tcW w:w="1396" w:type="dxa"/>
            <w:noWrap/>
            <w:hideMark/>
          </w:tcPr>
          <w:p w14:paraId="1071F04E" w14:textId="77777777" w:rsidR="00F32375" w:rsidRPr="00064C00" w:rsidRDefault="00F32375" w:rsidP="00064C00">
            <w:r w:rsidRPr="00064C00">
              <w:t>22.3</w:t>
            </w:r>
          </w:p>
        </w:tc>
        <w:tc>
          <w:tcPr>
            <w:tcW w:w="1396" w:type="dxa"/>
            <w:noWrap/>
            <w:hideMark/>
          </w:tcPr>
          <w:p w14:paraId="7E1CA4F7" w14:textId="77777777" w:rsidR="00F32375" w:rsidRPr="00064C00" w:rsidRDefault="00F32375" w:rsidP="00064C00">
            <w:r w:rsidRPr="00064C00">
              <w:t>7.5</w:t>
            </w:r>
          </w:p>
        </w:tc>
        <w:tc>
          <w:tcPr>
            <w:tcW w:w="1397" w:type="dxa"/>
            <w:noWrap/>
            <w:hideMark/>
          </w:tcPr>
          <w:p w14:paraId="2BF1A69F" w14:textId="77777777" w:rsidR="00F32375" w:rsidRPr="00064C00" w:rsidRDefault="00F32375" w:rsidP="00064C00">
            <w:r w:rsidRPr="00064C00">
              <w:t>8.5</w:t>
            </w:r>
          </w:p>
        </w:tc>
      </w:tr>
      <w:tr w:rsidR="00F32375" w:rsidRPr="00064C00" w14:paraId="61497C92" w14:textId="77777777" w:rsidTr="00F32375">
        <w:trPr>
          <w:trHeight w:val="300"/>
        </w:trPr>
        <w:tc>
          <w:tcPr>
            <w:tcW w:w="1136" w:type="dxa"/>
            <w:noWrap/>
            <w:hideMark/>
          </w:tcPr>
          <w:p w14:paraId="27ED3CF8" w14:textId="77777777" w:rsidR="00F32375" w:rsidRPr="00064C00" w:rsidRDefault="00F32375" w:rsidP="00064C00"/>
        </w:tc>
        <w:tc>
          <w:tcPr>
            <w:tcW w:w="2687" w:type="dxa"/>
            <w:noWrap/>
            <w:hideMark/>
          </w:tcPr>
          <w:p w14:paraId="5348BD0D" w14:textId="77777777" w:rsidR="00F32375" w:rsidRPr="00064C00" w:rsidRDefault="00F32375">
            <w:r w:rsidRPr="00064C00">
              <w:t>Super goodness apple, cinnamon, and raisin porridge</w:t>
            </w:r>
          </w:p>
        </w:tc>
        <w:tc>
          <w:tcPr>
            <w:tcW w:w="1396" w:type="dxa"/>
          </w:tcPr>
          <w:p w14:paraId="28897617" w14:textId="77777777" w:rsidR="00F32375" w:rsidRPr="00064C00" w:rsidRDefault="00F32375" w:rsidP="00064C00"/>
        </w:tc>
        <w:tc>
          <w:tcPr>
            <w:tcW w:w="1396" w:type="dxa"/>
            <w:noWrap/>
            <w:hideMark/>
          </w:tcPr>
          <w:p w14:paraId="3C840614" w14:textId="77777777" w:rsidR="00F32375" w:rsidRPr="00064C00" w:rsidRDefault="00F32375" w:rsidP="00064C00">
            <w:r w:rsidRPr="00064C00">
              <w:t>373</w:t>
            </w:r>
          </w:p>
        </w:tc>
        <w:tc>
          <w:tcPr>
            <w:tcW w:w="1396" w:type="dxa"/>
            <w:noWrap/>
            <w:hideMark/>
          </w:tcPr>
          <w:p w14:paraId="2FEA102C" w14:textId="77777777" w:rsidR="00F32375" w:rsidRPr="00064C00" w:rsidRDefault="00F32375" w:rsidP="00064C00">
            <w:r w:rsidRPr="00064C00">
              <w:t>7.4</w:t>
            </w:r>
          </w:p>
        </w:tc>
        <w:tc>
          <w:tcPr>
            <w:tcW w:w="1396" w:type="dxa"/>
            <w:noWrap/>
            <w:hideMark/>
          </w:tcPr>
          <w:p w14:paraId="417B38D5" w14:textId="77777777" w:rsidR="00F32375" w:rsidRPr="00064C00" w:rsidRDefault="00F32375" w:rsidP="00064C00">
            <w:r w:rsidRPr="00064C00">
              <w:t>1.3</w:t>
            </w:r>
          </w:p>
        </w:tc>
        <w:tc>
          <w:tcPr>
            <w:tcW w:w="1397" w:type="dxa"/>
            <w:noWrap/>
            <w:hideMark/>
          </w:tcPr>
          <w:p w14:paraId="2F401CD8" w14:textId="77777777" w:rsidR="00F32375" w:rsidRPr="00064C00" w:rsidRDefault="00F32375" w:rsidP="00064C00">
            <w:r w:rsidRPr="00064C00">
              <w:t>63.7</w:t>
            </w:r>
          </w:p>
        </w:tc>
        <w:tc>
          <w:tcPr>
            <w:tcW w:w="1396" w:type="dxa"/>
            <w:noWrap/>
            <w:hideMark/>
          </w:tcPr>
          <w:p w14:paraId="499F5FA9" w14:textId="77777777" w:rsidR="00F32375" w:rsidRPr="00064C00" w:rsidRDefault="00F32375" w:rsidP="00064C00">
            <w:r w:rsidRPr="00064C00">
              <w:t>18.6</w:t>
            </w:r>
          </w:p>
        </w:tc>
        <w:tc>
          <w:tcPr>
            <w:tcW w:w="1396" w:type="dxa"/>
            <w:noWrap/>
            <w:hideMark/>
          </w:tcPr>
          <w:p w14:paraId="0225C465" w14:textId="77777777" w:rsidR="00F32375" w:rsidRPr="00064C00" w:rsidRDefault="00F32375" w:rsidP="00064C00">
            <w:r w:rsidRPr="00064C00">
              <w:t>8.5</w:t>
            </w:r>
          </w:p>
        </w:tc>
        <w:tc>
          <w:tcPr>
            <w:tcW w:w="1397" w:type="dxa"/>
            <w:noWrap/>
            <w:hideMark/>
          </w:tcPr>
          <w:p w14:paraId="7DEBFCAD" w14:textId="77777777" w:rsidR="00F32375" w:rsidRPr="00064C00" w:rsidRDefault="00F32375" w:rsidP="00064C00">
            <w:r w:rsidRPr="00064C00">
              <w:t>11.5</w:t>
            </w:r>
          </w:p>
        </w:tc>
      </w:tr>
      <w:tr w:rsidR="00F32375" w:rsidRPr="00064C00" w14:paraId="579010D0" w14:textId="77777777" w:rsidTr="00F32375">
        <w:trPr>
          <w:trHeight w:val="300"/>
        </w:trPr>
        <w:tc>
          <w:tcPr>
            <w:tcW w:w="1136" w:type="dxa"/>
            <w:noWrap/>
            <w:hideMark/>
          </w:tcPr>
          <w:p w14:paraId="5B3CEA65" w14:textId="77777777" w:rsidR="00F32375" w:rsidRPr="00064C00" w:rsidRDefault="00F32375" w:rsidP="00064C00"/>
        </w:tc>
        <w:tc>
          <w:tcPr>
            <w:tcW w:w="2687" w:type="dxa"/>
            <w:noWrap/>
            <w:hideMark/>
          </w:tcPr>
          <w:p w14:paraId="4AF8FA1C" w14:textId="77777777" w:rsidR="00F32375" w:rsidRPr="00064C00" w:rsidRDefault="00F32375">
            <w:r w:rsidRPr="00064C00">
              <w:t>Oat so simple maple and pecan porridge</w:t>
            </w:r>
          </w:p>
        </w:tc>
        <w:tc>
          <w:tcPr>
            <w:tcW w:w="1396" w:type="dxa"/>
          </w:tcPr>
          <w:p w14:paraId="4C9FE0B5" w14:textId="77777777" w:rsidR="00F32375" w:rsidRPr="00064C00" w:rsidRDefault="00F32375" w:rsidP="00064C00"/>
        </w:tc>
        <w:tc>
          <w:tcPr>
            <w:tcW w:w="1396" w:type="dxa"/>
            <w:noWrap/>
            <w:hideMark/>
          </w:tcPr>
          <w:p w14:paraId="2C7C661C" w14:textId="77777777" w:rsidR="00F32375" w:rsidRPr="00064C00" w:rsidRDefault="00F32375" w:rsidP="00064C00">
            <w:r w:rsidRPr="00064C00">
              <w:t>376</w:t>
            </w:r>
          </w:p>
        </w:tc>
        <w:tc>
          <w:tcPr>
            <w:tcW w:w="1396" w:type="dxa"/>
            <w:noWrap/>
            <w:hideMark/>
          </w:tcPr>
          <w:p w14:paraId="3B65F84B" w14:textId="77777777" w:rsidR="00F32375" w:rsidRPr="00064C00" w:rsidRDefault="00F32375" w:rsidP="00064C00">
            <w:r w:rsidRPr="00064C00">
              <w:t>6.5</w:t>
            </w:r>
          </w:p>
        </w:tc>
        <w:tc>
          <w:tcPr>
            <w:tcW w:w="1396" w:type="dxa"/>
            <w:noWrap/>
            <w:hideMark/>
          </w:tcPr>
          <w:p w14:paraId="51F330F5" w14:textId="77777777" w:rsidR="00F32375" w:rsidRPr="00064C00" w:rsidRDefault="00F32375" w:rsidP="00064C00">
            <w:r w:rsidRPr="00064C00">
              <w:t>1.1</w:t>
            </w:r>
          </w:p>
        </w:tc>
        <w:tc>
          <w:tcPr>
            <w:tcW w:w="1397" w:type="dxa"/>
            <w:noWrap/>
            <w:hideMark/>
          </w:tcPr>
          <w:p w14:paraId="79AA0D6D" w14:textId="77777777" w:rsidR="00F32375" w:rsidRPr="00064C00" w:rsidRDefault="00F32375" w:rsidP="00064C00">
            <w:r w:rsidRPr="00064C00">
              <w:t>66.6</w:t>
            </w:r>
          </w:p>
        </w:tc>
        <w:tc>
          <w:tcPr>
            <w:tcW w:w="1396" w:type="dxa"/>
            <w:noWrap/>
            <w:hideMark/>
          </w:tcPr>
          <w:p w14:paraId="0BD21A6B" w14:textId="77777777" w:rsidR="00F32375" w:rsidRPr="00064C00" w:rsidRDefault="00F32375" w:rsidP="00064C00">
            <w:r w:rsidRPr="00064C00">
              <w:t>21.5</w:t>
            </w:r>
          </w:p>
        </w:tc>
        <w:tc>
          <w:tcPr>
            <w:tcW w:w="1396" w:type="dxa"/>
            <w:noWrap/>
            <w:hideMark/>
          </w:tcPr>
          <w:p w14:paraId="164C2C40" w14:textId="77777777" w:rsidR="00F32375" w:rsidRPr="00064C00" w:rsidRDefault="00F32375" w:rsidP="00064C00">
            <w:r w:rsidRPr="00064C00">
              <w:t>8.8</w:t>
            </w:r>
          </w:p>
        </w:tc>
        <w:tc>
          <w:tcPr>
            <w:tcW w:w="1397" w:type="dxa"/>
            <w:noWrap/>
            <w:hideMark/>
          </w:tcPr>
          <w:p w14:paraId="034A61A1" w14:textId="77777777" w:rsidR="00F32375" w:rsidRPr="00064C00" w:rsidRDefault="00F32375" w:rsidP="00064C00">
            <w:r w:rsidRPr="00064C00">
              <w:t>8.4</w:t>
            </w:r>
          </w:p>
        </w:tc>
      </w:tr>
      <w:tr w:rsidR="00F32375" w:rsidRPr="00064C00" w14:paraId="54193F5E" w14:textId="77777777" w:rsidTr="00F32375">
        <w:trPr>
          <w:trHeight w:val="300"/>
        </w:trPr>
        <w:tc>
          <w:tcPr>
            <w:tcW w:w="1136" w:type="dxa"/>
            <w:noWrap/>
            <w:hideMark/>
          </w:tcPr>
          <w:p w14:paraId="4CE1E5AA" w14:textId="77777777" w:rsidR="00F32375" w:rsidRPr="00064C00" w:rsidRDefault="00F32375" w:rsidP="00064C00"/>
        </w:tc>
        <w:tc>
          <w:tcPr>
            <w:tcW w:w="2687" w:type="dxa"/>
            <w:noWrap/>
            <w:hideMark/>
          </w:tcPr>
          <w:p w14:paraId="11347D08" w14:textId="77777777" w:rsidR="00F32375" w:rsidRPr="00064C00" w:rsidRDefault="00F32375">
            <w:r w:rsidRPr="00064C00">
              <w:t>Oat so simple strawberry jam porridge</w:t>
            </w:r>
          </w:p>
        </w:tc>
        <w:tc>
          <w:tcPr>
            <w:tcW w:w="1396" w:type="dxa"/>
          </w:tcPr>
          <w:p w14:paraId="25AD6051" w14:textId="77777777" w:rsidR="00F32375" w:rsidRPr="00064C00" w:rsidRDefault="00F32375" w:rsidP="00064C00"/>
        </w:tc>
        <w:tc>
          <w:tcPr>
            <w:tcW w:w="1396" w:type="dxa"/>
            <w:noWrap/>
            <w:hideMark/>
          </w:tcPr>
          <w:p w14:paraId="0754D70D" w14:textId="77777777" w:rsidR="00F32375" w:rsidRPr="00064C00" w:rsidRDefault="00F32375" w:rsidP="00064C00">
            <w:r w:rsidRPr="00064C00">
              <w:t>378</w:t>
            </w:r>
          </w:p>
        </w:tc>
        <w:tc>
          <w:tcPr>
            <w:tcW w:w="1396" w:type="dxa"/>
            <w:noWrap/>
            <w:hideMark/>
          </w:tcPr>
          <w:p w14:paraId="5CCAB61C" w14:textId="77777777" w:rsidR="00F32375" w:rsidRPr="00064C00" w:rsidRDefault="00F32375" w:rsidP="00064C00">
            <w:r w:rsidRPr="00064C00">
              <w:t>6.5</w:t>
            </w:r>
          </w:p>
        </w:tc>
        <w:tc>
          <w:tcPr>
            <w:tcW w:w="1396" w:type="dxa"/>
            <w:noWrap/>
            <w:hideMark/>
          </w:tcPr>
          <w:p w14:paraId="67B92656" w14:textId="77777777" w:rsidR="00F32375" w:rsidRPr="00064C00" w:rsidRDefault="00F32375" w:rsidP="00064C00">
            <w:r w:rsidRPr="00064C00">
              <w:t>1.2</w:t>
            </w:r>
          </w:p>
        </w:tc>
        <w:tc>
          <w:tcPr>
            <w:tcW w:w="1397" w:type="dxa"/>
            <w:noWrap/>
            <w:hideMark/>
          </w:tcPr>
          <w:p w14:paraId="4500AD19" w14:textId="77777777" w:rsidR="00F32375" w:rsidRPr="00064C00" w:rsidRDefault="00F32375" w:rsidP="00064C00">
            <w:r w:rsidRPr="00064C00">
              <w:t>67.3</w:t>
            </w:r>
          </w:p>
        </w:tc>
        <w:tc>
          <w:tcPr>
            <w:tcW w:w="1396" w:type="dxa"/>
            <w:noWrap/>
            <w:hideMark/>
          </w:tcPr>
          <w:p w14:paraId="45FD7B96" w14:textId="77777777" w:rsidR="00F32375" w:rsidRPr="00064C00" w:rsidRDefault="00F32375" w:rsidP="00064C00">
            <w:r w:rsidRPr="00064C00">
              <w:t>19</w:t>
            </w:r>
          </w:p>
        </w:tc>
        <w:tc>
          <w:tcPr>
            <w:tcW w:w="1396" w:type="dxa"/>
            <w:noWrap/>
            <w:hideMark/>
          </w:tcPr>
          <w:p w14:paraId="287B0BBA" w14:textId="77777777" w:rsidR="00F32375" w:rsidRPr="00064C00" w:rsidRDefault="00F32375" w:rsidP="00064C00">
            <w:r w:rsidRPr="00064C00">
              <w:t>7.3</w:t>
            </w:r>
          </w:p>
        </w:tc>
        <w:tc>
          <w:tcPr>
            <w:tcW w:w="1397" w:type="dxa"/>
            <w:noWrap/>
            <w:hideMark/>
          </w:tcPr>
          <w:p w14:paraId="137D9712" w14:textId="77777777" w:rsidR="00F32375" w:rsidRPr="00064C00" w:rsidRDefault="00F32375" w:rsidP="00064C00">
            <w:r w:rsidRPr="00064C00">
              <w:t>8.9</w:t>
            </w:r>
          </w:p>
        </w:tc>
      </w:tr>
      <w:tr w:rsidR="00F32375" w:rsidRPr="00064C00" w14:paraId="44A1C7F3" w14:textId="77777777" w:rsidTr="00F32375">
        <w:trPr>
          <w:trHeight w:val="300"/>
        </w:trPr>
        <w:tc>
          <w:tcPr>
            <w:tcW w:w="1136" w:type="dxa"/>
            <w:noWrap/>
            <w:hideMark/>
          </w:tcPr>
          <w:p w14:paraId="67A0CAF8" w14:textId="77777777" w:rsidR="00F32375" w:rsidRPr="00064C00" w:rsidRDefault="00F32375" w:rsidP="00064C00"/>
        </w:tc>
        <w:tc>
          <w:tcPr>
            <w:tcW w:w="2687" w:type="dxa"/>
            <w:noWrap/>
            <w:hideMark/>
          </w:tcPr>
          <w:p w14:paraId="1E97736C" w14:textId="77777777" w:rsidR="00F32375" w:rsidRPr="00064C00" w:rsidRDefault="00F32375">
            <w:r w:rsidRPr="00064C00">
              <w:t>Oat muesli, nuts and seeds</w:t>
            </w:r>
          </w:p>
        </w:tc>
        <w:tc>
          <w:tcPr>
            <w:tcW w:w="1396" w:type="dxa"/>
          </w:tcPr>
          <w:p w14:paraId="3333BC38" w14:textId="77777777" w:rsidR="00F32375" w:rsidRPr="00064C00" w:rsidRDefault="00F32375" w:rsidP="00064C00"/>
        </w:tc>
        <w:tc>
          <w:tcPr>
            <w:tcW w:w="1396" w:type="dxa"/>
            <w:noWrap/>
            <w:hideMark/>
          </w:tcPr>
          <w:p w14:paraId="62C87CD8" w14:textId="77777777" w:rsidR="00F32375" w:rsidRPr="00064C00" w:rsidRDefault="00F32375" w:rsidP="00064C00">
            <w:r w:rsidRPr="00064C00">
              <w:t>393</w:t>
            </w:r>
          </w:p>
        </w:tc>
        <w:tc>
          <w:tcPr>
            <w:tcW w:w="1396" w:type="dxa"/>
            <w:noWrap/>
            <w:hideMark/>
          </w:tcPr>
          <w:p w14:paraId="406A55C4" w14:textId="77777777" w:rsidR="00F32375" w:rsidRPr="00064C00" w:rsidRDefault="00F32375" w:rsidP="00064C00">
            <w:r w:rsidRPr="00064C00">
              <w:t>12</w:t>
            </w:r>
          </w:p>
        </w:tc>
        <w:tc>
          <w:tcPr>
            <w:tcW w:w="1396" w:type="dxa"/>
            <w:noWrap/>
            <w:hideMark/>
          </w:tcPr>
          <w:p w14:paraId="4A691E3D" w14:textId="77777777" w:rsidR="00F32375" w:rsidRPr="00064C00" w:rsidRDefault="00F32375" w:rsidP="00064C00">
            <w:r w:rsidRPr="00064C00">
              <w:t>1.4</w:t>
            </w:r>
          </w:p>
        </w:tc>
        <w:tc>
          <w:tcPr>
            <w:tcW w:w="1397" w:type="dxa"/>
            <w:noWrap/>
            <w:hideMark/>
          </w:tcPr>
          <w:p w14:paraId="3DB9E26D" w14:textId="77777777" w:rsidR="00F32375" w:rsidRPr="00064C00" w:rsidRDefault="00F32375" w:rsidP="00064C00">
            <w:r w:rsidRPr="00064C00">
              <w:t>66</w:t>
            </w:r>
          </w:p>
        </w:tc>
        <w:tc>
          <w:tcPr>
            <w:tcW w:w="1396" w:type="dxa"/>
            <w:noWrap/>
            <w:hideMark/>
          </w:tcPr>
          <w:p w14:paraId="1F304864" w14:textId="77777777" w:rsidR="00F32375" w:rsidRPr="00064C00" w:rsidRDefault="00F32375" w:rsidP="00064C00">
            <w:r w:rsidRPr="00064C00">
              <w:t>12.4</w:t>
            </w:r>
          </w:p>
        </w:tc>
        <w:tc>
          <w:tcPr>
            <w:tcW w:w="1396" w:type="dxa"/>
            <w:noWrap/>
            <w:hideMark/>
          </w:tcPr>
          <w:p w14:paraId="1A55E12C" w14:textId="77777777" w:rsidR="00F32375" w:rsidRPr="00064C00" w:rsidRDefault="00F32375" w:rsidP="00064C00">
            <w:r w:rsidRPr="00064C00">
              <w:t>9.5</w:t>
            </w:r>
          </w:p>
        </w:tc>
        <w:tc>
          <w:tcPr>
            <w:tcW w:w="1397" w:type="dxa"/>
            <w:noWrap/>
            <w:hideMark/>
          </w:tcPr>
          <w:p w14:paraId="6BAC1B57" w14:textId="77777777" w:rsidR="00F32375" w:rsidRPr="00064C00" w:rsidRDefault="00F32375" w:rsidP="00064C00">
            <w:r w:rsidRPr="00064C00">
              <w:t>10.8</w:t>
            </w:r>
          </w:p>
        </w:tc>
      </w:tr>
      <w:tr w:rsidR="00F32375" w:rsidRPr="00064C00" w14:paraId="3A01900C" w14:textId="77777777" w:rsidTr="00F32375">
        <w:trPr>
          <w:trHeight w:val="300"/>
        </w:trPr>
        <w:tc>
          <w:tcPr>
            <w:tcW w:w="1136" w:type="dxa"/>
            <w:noWrap/>
            <w:hideMark/>
          </w:tcPr>
          <w:p w14:paraId="0D808C1F" w14:textId="77777777" w:rsidR="00F32375" w:rsidRPr="00064C00" w:rsidRDefault="00F32375">
            <w:r w:rsidRPr="00064C00">
              <w:t>Weetabix</w:t>
            </w:r>
          </w:p>
        </w:tc>
        <w:tc>
          <w:tcPr>
            <w:tcW w:w="2687" w:type="dxa"/>
            <w:noWrap/>
            <w:hideMark/>
          </w:tcPr>
          <w:p w14:paraId="178C48BF" w14:textId="77777777" w:rsidR="00F32375" w:rsidRPr="00064C00" w:rsidRDefault="00F32375">
            <w:r w:rsidRPr="00064C00">
              <w:t xml:space="preserve">Original </w:t>
            </w:r>
          </w:p>
        </w:tc>
        <w:tc>
          <w:tcPr>
            <w:tcW w:w="1396" w:type="dxa"/>
          </w:tcPr>
          <w:p w14:paraId="7BCF85CC" w14:textId="77777777" w:rsidR="00F32375" w:rsidRPr="00064C00" w:rsidRDefault="00F32375" w:rsidP="00064C00"/>
        </w:tc>
        <w:tc>
          <w:tcPr>
            <w:tcW w:w="1396" w:type="dxa"/>
            <w:noWrap/>
            <w:hideMark/>
          </w:tcPr>
          <w:p w14:paraId="634CEF13" w14:textId="77777777" w:rsidR="00F32375" w:rsidRPr="00064C00" w:rsidRDefault="00F32375" w:rsidP="00064C00">
            <w:r w:rsidRPr="00064C00">
              <w:t>362</w:t>
            </w:r>
          </w:p>
        </w:tc>
        <w:tc>
          <w:tcPr>
            <w:tcW w:w="1396" w:type="dxa"/>
            <w:noWrap/>
            <w:hideMark/>
          </w:tcPr>
          <w:p w14:paraId="197C916F" w14:textId="77777777" w:rsidR="00F32375" w:rsidRPr="00064C00" w:rsidRDefault="00F32375" w:rsidP="00064C00">
            <w:r w:rsidRPr="00064C00">
              <w:t>2</w:t>
            </w:r>
          </w:p>
        </w:tc>
        <w:tc>
          <w:tcPr>
            <w:tcW w:w="1396" w:type="dxa"/>
            <w:noWrap/>
            <w:hideMark/>
          </w:tcPr>
          <w:p w14:paraId="5AE40785" w14:textId="77777777" w:rsidR="00F32375" w:rsidRPr="00064C00" w:rsidRDefault="00F32375" w:rsidP="00064C00">
            <w:r w:rsidRPr="00064C00">
              <w:t>0.6</w:t>
            </w:r>
          </w:p>
        </w:tc>
        <w:tc>
          <w:tcPr>
            <w:tcW w:w="1397" w:type="dxa"/>
            <w:noWrap/>
            <w:hideMark/>
          </w:tcPr>
          <w:p w14:paraId="79015BFE" w14:textId="77777777" w:rsidR="00F32375" w:rsidRPr="00064C00" w:rsidRDefault="00F32375" w:rsidP="00064C00">
            <w:r w:rsidRPr="00064C00">
              <w:t>69</w:t>
            </w:r>
          </w:p>
        </w:tc>
        <w:tc>
          <w:tcPr>
            <w:tcW w:w="1396" w:type="dxa"/>
            <w:noWrap/>
            <w:hideMark/>
          </w:tcPr>
          <w:p w14:paraId="443327F1" w14:textId="77777777" w:rsidR="00F32375" w:rsidRPr="00064C00" w:rsidRDefault="00F32375" w:rsidP="00064C00">
            <w:r w:rsidRPr="00064C00">
              <w:t>4.4</w:t>
            </w:r>
          </w:p>
        </w:tc>
        <w:tc>
          <w:tcPr>
            <w:tcW w:w="1396" w:type="dxa"/>
            <w:noWrap/>
            <w:hideMark/>
          </w:tcPr>
          <w:p w14:paraId="79902E60" w14:textId="77777777" w:rsidR="00F32375" w:rsidRPr="00064C00" w:rsidRDefault="00F32375" w:rsidP="00064C00">
            <w:r w:rsidRPr="00064C00">
              <w:t>10</w:t>
            </w:r>
          </w:p>
        </w:tc>
        <w:tc>
          <w:tcPr>
            <w:tcW w:w="1397" w:type="dxa"/>
            <w:noWrap/>
            <w:hideMark/>
          </w:tcPr>
          <w:p w14:paraId="2B50134F" w14:textId="77777777" w:rsidR="00F32375" w:rsidRPr="00064C00" w:rsidRDefault="00F32375" w:rsidP="00064C00">
            <w:r w:rsidRPr="00064C00">
              <w:t>12</w:t>
            </w:r>
          </w:p>
        </w:tc>
      </w:tr>
      <w:tr w:rsidR="00F32375" w:rsidRPr="00064C00" w14:paraId="00846BF1" w14:textId="77777777" w:rsidTr="00F32375">
        <w:trPr>
          <w:trHeight w:val="300"/>
        </w:trPr>
        <w:tc>
          <w:tcPr>
            <w:tcW w:w="1136" w:type="dxa"/>
            <w:noWrap/>
            <w:hideMark/>
          </w:tcPr>
          <w:p w14:paraId="68FFE7BC" w14:textId="77777777" w:rsidR="00F32375" w:rsidRPr="00064C00" w:rsidRDefault="00F32375" w:rsidP="00064C00"/>
        </w:tc>
        <w:tc>
          <w:tcPr>
            <w:tcW w:w="2687" w:type="dxa"/>
            <w:noWrap/>
            <w:hideMark/>
          </w:tcPr>
          <w:p w14:paraId="3C6A0D29" w14:textId="77777777" w:rsidR="00F32375" w:rsidRPr="00064C00" w:rsidRDefault="00F32375">
            <w:r w:rsidRPr="00064C00">
              <w:t>Banana</w:t>
            </w:r>
          </w:p>
        </w:tc>
        <w:tc>
          <w:tcPr>
            <w:tcW w:w="1396" w:type="dxa"/>
          </w:tcPr>
          <w:p w14:paraId="4B87AD05" w14:textId="77777777" w:rsidR="00F32375" w:rsidRPr="00064C00" w:rsidRDefault="00F32375" w:rsidP="00064C00"/>
        </w:tc>
        <w:tc>
          <w:tcPr>
            <w:tcW w:w="1396" w:type="dxa"/>
            <w:noWrap/>
            <w:hideMark/>
          </w:tcPr>
          <w:p w14:paraId="2F056B77" w14:textId="77777777" w:rsidR="00F32375" w:rsidRPr="00064C00" w:rsidRDefault="00F32375" w:rsidP="00064C00">
            <w:r w:rsidRPr="00064C00">
              <w:t>357</w:t>
            </w:r>
          </w:p>
        </w:tc>
        <w:tc>
          <w:tcPr>
            <w:tcW w:w="1396" w:type="dxa"/>
            <w:noWrap/>
            <w:hideMark/>
          </w:tcPr>
          <w:p w14:paraId="7DF8751D" w14:textId="77777777" w:rsidR="00F32375" w:rsidRPr="00064C00" w:rsidRDefault="00F32375" w:rsidP="00064C00">
            <w:r w:rsidRPr="00064C00">
              <w:t>2</w:t>
            </w:r>
          </w:p>
        </w:tc>
        <w:tc>
          <w:tcPr>
            <w:tcW w:w="1396" w:type="dxa"/>
            <w:noWrap/>
            <w:hideMark/>
          </w:tcPr>
          <w:p w14:paraId="3FB1E547" w14:textId="77777777" w:rsidR="00F32375" w:rsidRPr="00064C00" w:rsidRDefault="00F32375" w:rsidP="00064C00">
            <w:r w:rsidRPr="00064C00">
              <w:t>0.4</w:t>
            </w:r>
          </w:p>
        </w:tc>
        <w:tc>
          <w:tcPr>
            <w:tcW w:w="1397" w:type="dxa"/>
            <w:noWrap/>
            <w:hideMark/>
          </w:tcPr>
          <w:p w14:paraId="26B5A57E" w14:textId="77777777" w:rsidR="00F32375" w:rsidRPr="00064C00" w:rsidRDefault="00F32375" w:rsidP="00064C00">
            <w:r w:rsidRPr="00064C00">
              <w:t>70</w:t>
            </w:r>
          </w:p>
        </w:tc>
        <w:tc>
          <w:tcPr>
            <w:tcW w:w="1396" w:type="dxa"/>
            <w:noWrap/>
            <w:hideMark/>
          </w:tcPr>
          <w:p w14:paraId="219A9E4E" w14:textId="77777777" w:rsidR="00F32375" w:rsidRPr="00064C00" w:rsidRDefault="00F32375" w:rsidP="00064C00">
            <w:r w:rsidRPr="00064C00">
              <w:t>15</w:t>
            </w:r>
          </w:p>
        </w:tc>
        <w:tc>
          <w:tcPr>
            <w:tcW w:w="1396" w:type="dxa"/>
            <w:noWrap/>
            <w:hideMark/>
          </w:tcPr>
          <w:p w14:paraId="43B7CD69" w14:textId="77777777" w:rsidR="00F32375" w:rsidRPr="00064C00" w:rsidRDefault="00F32375" w:rsidP="00064C00">
            <w:r w:rsidRPr="00064C00">
              <w:t>9.7</w:t>
            </w:r>
          </w:p>
        </w:tc>
        <w:tc>
          <w:tcPr>
            <w:tcW w:w="1397" w:type="dxa"/>
            <w:noWrap/>
            <w:hideMark/>
          </w:tcPr>
          <w:p w14:paraId="7D4FFC06" w14:textId="77777777" w:rsidR="00F32375" w:rsidRPr="00064C00" w:rsidRDefault="00F32375" w:rsidP="00064C00">
            <w:r w:rsidRPr="00064C00">
              <w:t>10</w:t>
            </w:r>
          </w:p>
        </w:tc>
      </w:tr>
      <w:tr w:rsidR="00F32375" w:rsidRPr="00064C00" w14:paraId="50C1461A" w14:textId="77777777" w:rsidTr="00F32375">
        <w:trPr>
          <w:trHeight w:val="300"/>
        </w:trPr>
        <w:tc>
          <w:tcPr>
            <w:tcW w:w="1136" w:type="dxa"/>
            <w:noWrap/>
            <w:hideMark/>
          </w:tcPr>
          <w:p w14:paraId="732DB678" w14:textId="77777777" w:rsidR="00F32375" w:rsidRPr="00064C00" w:rsidRDefault="00F32375" w:rsidP="00064C00"/>
        </w:tc>
        <w:tc>
          <w:tcPr>
            <w:tcW w:w="2687" w:type="dxa"/>
            <w:noWrap/>
            <w:hideMark/>
          </w:tcPr>
          <w:p w14:paraId="3BBE0318" w14:textId="77777777" w:rsidR="00F32375" w:rsidRPr="00064C00" w:rsidRDefault="00F32375">
            <w:r w:rsidRPr="00064C00">
              <w:t>Minis chocolate</w:t>
            </w:r>
          </w:p>
        </w:tc>
        <w:tc>
          <w:tcPr>
            <w:tcW w:w="1396" w:type="dxa"/>
          </w:tcPr>
          <w:p w14:paraId="03898B83" w14:textId="77777777" w:rsidR="00F32375" w:rsidRPr="00064C00" w:rsidRDefault="00F32375" w:rsidP="00064C00"/>
        </w:tc>
        <w:tc>
          <w:tcPr>
            <w:tcW w:w="1396" w:type="dxa"/>
            <w:noWrap/>
            <w:hideMark/>
          </w:tcPr>
          <w:p w14:paraId="4EB9C142" w14:textId="77777777" w:rsidR="00F32375" w:rsidRPr="00064C00" w:rsidRDefault="00F32375" w:rsidP="00064C00">
            <w:r w:rsidRPr="00064C00">
              <w:t>391</w:t>
            </w:r>
          </w:p>
        </w:tc>
        <w:tc>
          <w:tcPr>
            <w:tcW w:w="1396" w:type="dxa"/>
            <w:noWrap/>
            <w:hideMark/>
          </w:tcPr>
          <w:p w14:paraId="4737E24F" w14:textId="77777777" w:rsidR="00F32375" w:rsidRPr="00064C00" w:rsidRDefault="00F32375" w:rsidP="00064C00">
            <w:r w:rsidRPr="00064C00">
              <w:t>5.4</w:t>
            </w:r>
          </w:p>
        </w:tc>
        <w:tc>
          <w:tcPr>
            <w:tcW w:w="1396" w:type="dxa"/>
            <w:noWrap/>
            <w:hideMark/>
          </w:tcPr>
          <w:p w14:paraId="45F1C8AA" w14:textId="77777777" w:rsidR="00F32375" w:rsidRPr="00064C00" w:rsidRDefault="00F32375" w:rsidP="00064C00">
            <w:r w:rsidRPr="00064C00">
              <w:t>2.6</w:t>
            </w:r>
          </w:p>
        </w:tc>
        <w:tc>
          <w:tcPr>
            <w:tcW w:w="1397" w:type="dxa"/>
            <w:noWrap/>
            <w:hideMark/>
          </w:tcPr>
          <w:p w14:paraId="67AC0509" w14:textId="77777777" w:rsidR="00F32375" w:rsidRPr="00064C00" w:rsidRDefault="00F32375" w:rsidP="00064C00">
            <w:r w:rsidRPr="00064C00">
              <w:t>71</w:t>
            </w:r>
          </w:p>
        </w:tc>
        <w:tc>
          <w:tcPr>
            <w:tcW w:w="1396" w:type="dxa"/>
            <w:noWrap/>
            <w:hideMark/>
          </w:tcPr>
          <w:p w14:paraId="4D4A1DF5" w14:textId="77777777" w:rsidR="00F32375" w:rsidRPr="00064C00" w:rsidRDefault="00F32375" w:rsidP="00064C00">
            <w:r w:rsidRPr="00064C00">
              <w:t>21</w:t>
            </w:r>
          </w:p>
        </w:tc>
        <w:tc>
          <w:tcPr>
            <w:tcW w:w="1396" w:type="dxa"/>
            <w:noWrap/>
            <w:hideMark/>
          </w:tcPr>
          <w:p w14:paraId="2F6C2B3A" w14:textId="77777777" w:rsidR="00F32375" w:rsidRPr="00064C00" w:rsidRDefault="00F32375" w:rsidP="00064C00">
            <w:r w:rsidRPr="00064C00">
              <w:t>9.4</w:t>
            </w:r>
          </w:p>
        </w:tc>
        <w:tc>
          <w:tcPr>
            <w:tcW w:w="1397" w:type="dxa"/>
            <w:noWrap/>
            <w:hideMark/>
          </w:tcPr>
          <w:p w14:paraId="63C32723" w14:textId="77777777" w:rsidR="00F32375" w:rsidRPr="00064C00" w:rsidRDefault="00F32375" w:rsidP="00064C00">
            <w:r w:rsidRPr="00064C00">
              <w:t>9.8</w:t>
            </w:r>
          </w:p>
        </w:tc>
      </w:tr>
      <w:tr w:rsidR="00F32375" w:rsidRPr="00064C00" w14:paraId="515D8DA9" w14:textId="77777777" w:rsidTr="00F32375">
        <w:trPr>
          <w:trHeight w:val="300"/>
        </w:trPr>
        <w:tc>
          <w:tcPr>
            <w:tcW w:w="1136" w:type="dxa"/>
            <w:noWrap/>
            <w:hideMark/>
          </w:tcPr>
          <w:p w14:paraId="21AB2BDD" w14:textId="77777777" w:rsidR="00F32375" w:rsidRPr="00064C00" w:rsidRDefault="00F32375" w:rsidP="00064C00"/>
        </w:tc>
        <w:tc>
          <w:tcPr>
            <w:tcW w:w="2687" w:type="dxa"/>
            <w:noWrap/>
            <w:hideMark/>
          </w:tcPr>
          <w:p w14:paraId="3EBE7DA6" w14:textId="77777777" w:rsidR="00F32375" w:rsidRPr="00064C00" w:rsidRDefault="00F32375">
            <w:proofErr w:type="spellStart"/>
            <w:r w:rsidRPr="00064C00">
              <w:t>Oatibix</w:t>
            </w:r>
            <w:proofErr w:type="spellEnd"/>
            <w:r w:rsidRPr="00064C00">
              <w:t xml:space="preserve"> golden oats flakes</w:t>
            </w:r>
          </w:p>
        </w:tc>
        <w:tc>
          <w:tcPr>
            <w:tcW w:w="1396" w:type="dxa"/>
          </w:tcPr>
          <w:p w14:paraId="2CE72445" w14:textId="77777777" w:rsidR="00F32375" w:rsidRPr="00064C00" w:rsidRDefault="00F32375" w:rsidP="00064C00"/>
        </w:tc>
        <w:tc>
          <w:tcPr>
            <w:tcW w:w="1396" w:type="dxa"/>
            <w:noWrap/>
            <w:hideMark/>
          </w:tcPr>
          <w:p w14:paraId="3A67322D" w14:textId="77777777" w:rsidR="00F32375" w:rsidRPr="00064C00" w:rsidRDefault="00F32375" w:rsidP="00064C00">
            <w:r w:rsidRPr="00064C00">
              <w:t>399</w:t>
            </w:r>
          </w:p>
        </w:tc>
        <w:tc>
          <w:tcPr>
            <w:tcW w:w="1396" w:type="dxa"/>
            <w:noWrap/>
            <w:hideMark/>
          </w:tcPr>
          <w:p w14:paraId="23FCAA49" w14:textId="77777777" w:rsidR="00F32375" w:rsidRPr="00064C00" w:rsidRDefault="00F32375" w:rsidP="00064C00">
            <w:r w:rsidRPr="00064C00">
              <w:t>6.5</w:t>
            </w:r>
          </w:p>
        </w:tc>
        <w:tc>
          <w:tcPr>
            <w:tcW w:w="1396" w:type="dxa"/>
            <w:noWrap/>
            <w:hideMark/>
          </w:tcPr>
          <w:p w14:paraId="2F1D865E" w14:textId="77777777" w:rsidR="00F32375" w:rsidRPr="00064C00" w:rsidRDefault="00F32375" w:rsidP="00064C00">
            <w:r w:rsidRPr="00064C00">
              <w:t>1</w:t>
            </w:r>
          </w:p>
        </w:tc>
        <w:tc>
          <w:tcPr>
            <w:tcW w:w="1397" w:type="dxa"/>
            <w:noWrap/>
            <w:hideMark/>
          </w:tcPr>
          <w:p w14:paraId="1AB88171" w14:textId="77777777" w:rsidR="00F32375" w:rsidRPr="00064C00" w:rsidRDefault="00F32375" w:rsidP="00064C00">
            <w:r w:rsidRPr="00064C00">
              <w:t>72</w:t>
            </w:r>
          </w:p>
        </w:tc>
        <w:tc>
          <w:tcPr>
            <w:tcW w:w="1396" w:type="dxa"/>
            <w:noWrap/>
            <w:hideMark/>
          </w:tcPr>
          <w:p w14:paraId="334A95DB" w14:textId="77777777" w:rsidR="00F32375" w:rsidRPr="00064C00" w:rsidRDefault="00F32375" w:rsidP="00064C00">
            <w:r w:rsidRPr="00064C00">
              <w:t>14</w:t>
            </w:r>
          </w:p>
        </w:tc>
        <w:tc>
          <w:tcPr>
            <w:tcW w:w="1396" w:type="dxa"/>
            <w:noWrap/>
            <w:hideMark/>
          </w:tcPr>
          <w:p w14:paraId="4F63C92D" w14:textId="77777777" w:rsidR="00F32375" w:rsidRPr="00064C00" w:rsidRDefault="00F32375" w:rsidP="00064C00">
            <w:r w:rsidRPr="00064C00">
              <w:t>7.2</w:t>
            </w:r>
          </w:p>
        </w:tc>
        <w:tc>
          <w:tcPr>
            <w:tcW w:w="1397" w:type="dxa"/>
            <w:noWrap/>
            <w:hideMark/>
          </w:tcPr>
          <w:p w14:paraId="42299C4A" w14:textId="77777777" w:rsidR="00F32375" w:rsidRPr="00064C00" w:rsidRDefault="00F32375" w:rsidP="00064C00">
            <w:r w:rsidRPr="00064C00">
              <w:t>9.5</w:t>
            </w:r>
          </w:p>
        </w:tc>
      </w:tr>
      <w:tr w:rsidR="00F32375" w:rsidRPr="00064C00" w14:paraId="7C106019" w14:textId="77777777" w:rsidTr="00F32375">
        <w:trPr>
          <w:trHeight w:val="300"/>
        </w:trPr>
        <w:tc>
          <w:tcPr>
            <w:tcW w:w="1136" w:type="dxa"/>
            <w:noWrap/>
            <w:hideMark/>
          </w:tcPr>
          <w:p w14:paraId="0D1070E0" w14:textId="77777777" w:rsidR="00F32375" w:rsidRPr="00064C00" w:rsidRDefault="00F32375" w:rsidP="00064C00"/>
        </w:tc>
        <w:tc>
          <w:tcPr>
            <w:tcW w:w="2687" w:type="dxa"/>
            <w:noWrap/>
            <w:hideMark/>
          </w:tcPr>
          <w:p w14:paraId="4AC70B1B" w14:textId="77777777" w:rsidR="00F32375" w:rsidRPr="00064C00" w:rsidRDefault="00F32375">
            <w:r w:rsidRPr="00064C00">
              <w:t>Chocolate</w:t>
            </w:r>
          </w:p>
        </w:tc>
        <w:tc>
          <w:tcPr>
            <w:tcW w:w="1396" w:type="dxa"/>
          </w:tcPr>
          <w:p w14:paraId="5101DA75" w14:textId="77777777" w:rsidR="00F32375" w:rsidRPr="00064C00" w:rsidRDefault="00F32375" w:rsidP="00064C00"/>
        </w:tc>
        <w:tc>
          <w:tcPr>
            <w:tcW w:w="1396" w:type="dxa"/>
            <w:noWrap/>
            <w:hideMark/>
          </w:tcPr>
          <w:p w14:paraId="4F269790" w14:textId="77777777" w:rsidR="00F32375" w:rsidRPr="00064C00" w:rsidRDefault="00F32375" w:rsidP="00064C00">
            <w:r w:rsidRPr="00064C00">
              <w:t>368</w:t>
            </w:r>
          </w:p>
        </w:tc>
        <w:tc>
          <w:tcPr>
            <w:tcW w:w="1396" w:type="dxa"/>
            <w:noWrap/>
            <w:hideMark/>
          </w:tcPr>
          <w:p w14:paraId="16916015" w14:textId="77777777" w:rsidR="00F32375" w:rsidRPr="00064C00" w:rsidRDefault="00F32375" w:rsidP="00064C00">
            <w:r w:rsidRPr="00064C00">
              <w:t>4</w:t>
            </w:r>
          </w:p>
        </w:tc>
        <w:tc>
          <w:tcPr>
            <w:tcW w:w="1396" w:type="dxa"/>
            <w:noWrap/>
            <w:hideMark/>
          </w:tcPr>
          <w:p w14:paraId="621FC744" w14:textId="77777777" w:rsidR="00F32375" w:rsidRPr="00064C00" w:rsidRDefault="00F32375" w:rsidP="00064C00">
            <w:r w:rsidRPr="00064C00">
              <w:t>1.7</w:t>
            </w:r>
          </w:p>
        </w:tc>
        <w:tc>
          <w:tcPr>
            <w:tcW w:w="1397" w:type="dxa"/>
            <w:noWrap/>
            <w:hideMark/>
          </w:tcPr>
          <w:p w14:paraId="782C5A09" w14:textId="77777777" w:rsidR="00F32375" w:rsidRPr="00064C00" w:rsidRDefault="00F32375" w:rsidP="00064C00">
            <w:r w:rsidRPr="00064C00">
              <w:t>68</w:t>
            </w:r>
          </w:p>
        </w:tc>
        <w:tc>
          <w:tcPr>
            <w:tcW w:w="1396" w:type="dxa"/>
            <w:noWrap/>
            <w:hideMark/>
          </w:tcPr>
          <w:p w14:paraId="5886FF68" w14:textId="77777777" w:rsidR="00F32375" w:rsidRPr="00064C00" w:rsidRDefault="00F32375" w:rsidP="00064C00">
            <w:r w:rsidRPr="00064C00">
              <w:t>18</w:t>
            </w:r>
          </w:p>
        </w:tc>
        <w:tc>
          <w:tcPr>
            <w:tcW w:w="1396" w:type="dxa"/>
            <w:noWrap/>
            <w:hideMark/>
          </w:tcPr>
          <w:p w14:paraId="4E01279A" w14:textId="77777777" w:rsidR="00F32375" w:rsidRPr="00064C00" w:rsidRDefault="00F32375" w:rsidP="00064C00">
            <w:r w:rsidRPr="00064C00">
              <w:t>10</w:t>
            </w:r>
          </w:p>
        </w:tc>
        <w:tc>
          <w:tcPr>
            <w:tcW w:w="1397" w:type="dxa"/>
            <w:noWrap/>
            <w:hideMark/>
          </w:tcPr>
          <w:p w14:paraId="1D590B3A" w14:textId="77777777" w:rsidR="00F32375" w:rsidRPr="00064C00" w:rsidRDefault="00F32375" w:rsidP="00064C00">
            <w:r w:rsidRPr="00064C00">
              <w:t>10</w:t>
            </w:r>
          </w:p>
        </w:tc>
      </w:tr>
      <w:tr w:rsidR="00F32375" w:rsidRPr="00064C00" w14:paraId="752F753A" w14:textId="77777777" w:rsidTr="00F32375">
        <w:trPr>
          <w:trHeight w:val="300"/>
        </w:trPr>
        <w:tc>
          <w:tcPr>
            <w:tcW w:w="1136" w:type="dxa"/>
            <w:noWrap/>
            <w:hideMark/>
          </w:tcPr>
          <w:p w14:paraId="1B43897C" w14:textId="77777777" w:rsidR="00F32375" w:rsidRPr="00064C00" w:rsidRDefault="00F32375" w:rsidP="00064C00"/>
        </w:tc>
        <w:tc>
          <w:tcPr>
            <w:tcW w:w="2687" w:type="dxa"/>
            <w:noWrap/>
            <w:hideMark/>
          </w:tcPr>
          <w:p w14:paraId="08FE0AD4" w14:textId="77777777" w:rsidR="00F32375" w:rsidRPr="00064C00" w:rsidRDefault="00F32375">
            <w:proofErr w:type="spellStart"/>
            <w:r w:rsidRPr="00064C00">
              <w:t>Oatibix</w:t>
            </w:r>
            <w:proofErr w:type="spellEnd"/>
          </w:p>
        </w:tc>
        <w:tc>
          <w:tcPr>
            <w:tcW w:w="1396" w:type="dxa"/>
          </w:tcPr>
          <w:p w14:paraId="14F22403" w14:textId="77777777" w:rsidR="00F32375" w:rsidRPr="00064C00" w:rsidRDefault="00F32375" w:rsidP="00064C00"/>
        </w:tc>
        <w:tc>
          <w:tcPr>
            <w:tcW w:w="1396" w:type="dxa"/>
            <w:noWrap/>
            <w:hideMark/>
          </w:tcPr>
          <w:p w14:paraId="285C3506" w14:textId="77777777" w:rsidR="00F32375" w:rsidRPr="00064C00" w:rsidRDefault="00F32375" w:rsidP="00064C00">
            <w:r w:rsidRPr="00064C00">
              <w:t>395</w:t>
            </w:r>
          </w:p>
        </w:tc>
        <w:tc>
          <w:tcPr>
            <w:tcW w:w="1396" w:type="dxa"/>
            <w:noWrap/>
            <w:hideMark/>
          </w:tcPr>
          <w:p w14:paraId="746AE7EA" w14:textId="77777777" w:rsidR="00F32375" w:rsidRPr="00064C00" w:rsidRDefault="00F32375" w:rsidP="00064C00">
            <w:r w:rsidRPr="00064C00">
              <w:t>8</w:t>
            </w:r>
          </w:p>
        </w:tc>
        <w:tc>
          <w:tcPr>
            <w:tcW w:w="1396" w:type="dxa"/>
            <w:noWrap/>
            <w:hideMark/>
          </w:tcPr>
          <w:p w14:paraId="444FF9D0" w14:textId="77777777" w:rsidR="00F32375" w:rsidRPr="00064C00" w:rsidRDefault="00F32375" w:rsidP="00064C00">
            <w:r w:rsidRPr="00064C00">
              <w:t>1.3</w:t>
            </w:r>
          </w:p>
        </w:tc>
        <w:tc>
          <w:tcPr>
            <w:tcW w:w="1397" w:type="dxa"/>
            <w:noWrap/>
            <w:hideMark/>
          </w:tcPr>
          <w:p w14:paraId="4B2F7981" w14:textId="77777777" w:rsidR="00F32375" w:rsidRPr="00064C00" w:rsidRDefault="00F32375" w:rsidP="00064C00">
            <w:r w:rsidRPr="00064C00">
              <w:t>64</w:t>
            </w:r>
          </w:p>
        </w:tc>
        <w:tc>
          <w:tcPr>
            <w:tcW w:w="1396" w:type="dxa"/>
            <w:noWrap/>
            <w:hideMark/>
          </w:tcPr>
          <w:p w14:paraId="775514A3" w14:textId="77777777" w:rsidR="00F32375" w:rsidRPr="00064C00" w:rsidRDefault="00F32375" w:rsidP="00064C00">
            <w:r w:rsidRPr="00064C00">
              <w:t>3.2</w:t>
            </w:r>
          </w:p>
        </w:tc>
        <w:tc>
          <w:tcPr>
            <w:tcW w:w="1396" w:type="dxa"/>
            <w:noWrap/>
            <w:hideMark/>
          </w:tcPr>
          <w:p w14:paraId="1605BC0F" w14:textId="77777777" w:rsidR="00F32375" w:rsidRPr="00064C00" w:rsidRDefault="00F32375" w:rsidP="00064C00">
            <w:r w:rsidRPr="00064C00">
              <w:t>7.3</w:t>
            </w:r>
          </w:p>
        </w:tc>
        <w:tc>
          <w:tcPr>
            <w:tcW w:w="1397" w:type="dxa"/>
            <w:noWrap/>
            <w:hideMark/>
          </w:tcPr>
          <w:p w14:paraId="750C5540" w14:textId="77777777" w:rsidR="00F32375" w:rsidRPr="00064C00" w:rsidRDefault="00F32375" w:rsidP="00064C00">
            <w:r w:rsidRPr="00064C00">
              <w:t>13</w:t>
            </w:r>
          </w:p>
        </w:tc>
      </w:tr>
      <w:tr w:rsidR="00F32375" w:rsidRPr="00064C00" w14:paraId="6D03873B" w14:textId="77777777" w:rsidTr="00F32375">
        <w:trPr>
          <w:trHeight w:val="300"/>
        </w:trPr>
        <w:tc>
          <w:tcPr>
            <w:tcW w:w="1136" w:type="dxa"/>
            <w:noWrap/>
            <w:hideMark/>
          </w:tcPr>
          <w:p w14:paraId="38B13160" w14:textId="77777777" w:rsidR="00F32375" w:rsidRPr="00064C00" w:rsidRDefault="00F32375" w:rsidP="00064C00"/>
        </w:tc>
        <w:tc>
          <w:tcPr>
            <w:tcW w:w="2687" w:type="dxa"/>
            <w:noWrap/>
            <w:hideMark/>
          </w:tcPr>
          <w:p w14:paraId="00BFFABC" w14:textId="77777777" w:rsidR="00F32375" w:rsidRPr="00064C00" w:rsidRDefault="00F32375">
            <w:r w:rsidRPr="00064C00">
              <w:t>Crunchy bran</w:t>
            </w:r>
          </w:p>
        </w:tc>
        <w:tc>
          <w:tcPr>
            <w:tcW w:w="1396" w:type="dxa"/>
          </w:tcPr>
          <w:p w14:paraId="60029D04" w14:textId="77777777" w:rsidR="00F32375" w:rsidRPr="00064C00" w:rsidRDefault="00F32375" w:rsidP="00064C00"/>
        </w:tc>
        <w:tc>
          <w:tcPr>
            <w:tcW w:w="1396" w:type="dxa"/>
            <w:noWrap/>
            <w:hideMark/>
          </w:tcPr>
          <w:p w14:paraId="5F4E8E6D" w14:textId="77777777" w:rsidR="00F32375" w:rsidRPr="00064C00" w:rsidRDefault="00F32375" w:rsidP="00064C00">
            <w:r w:rsidRPr="00064C00">
              <w:t>352</w:t>
            </w:r>
          </w:p>
        </w:tc>
        <w:tc>
          <w:tcPr>
            <w:tcW w:w="1396" w:type="dxa"/>
            <w:noWrap/>
            <w:hideMark/>
          </w:tcPr>
          <w:p w14:paraId="63BAC715" w14:textId="77777777" w:rsidR="00F32375" w:rsidRPr="00064C00" w:rsidRDefault="00F32375" w:rsidP="00064C00">
            <w:r w:rsidRPr="00064C00">
              <w:t>3.6</w:t>
            </w:r>
          </w:p>
        </w:tc>
        <w:tc>
          <w:tcPr>
            <w:tcW w:w="1396" w:type="dxa"/>
            <w:noWrap/>
            <w:hideMark/>
          </w:tcPr>
          <w:p w14:paraId="0F746884" w14:textId="77777777" w:rsidR="00F32375" w:rsidRPr="00064C00" w:rsidRDefault="00F32375" w:rsidP="00064C00">
            <w:r w:rsidRPr="00064C00">
              <w:t>0.6</w:t>
            </w:r>
          </w:p>
        </w:tc>
        <w:tc>
          <w:tcPr>
            <w:tcW w:w="1397" w:type="dxa"/>
            <w:noWrap/>
            <w:hideMark/>
          </w:tcPr>
          <w:p w14:paraId="7FDA5B67" w14:textId="77777777" w:rsidR="00F32375" w:rsidRPr="00064C00" w:rsidRDefault="00F32375" w:rsidP="00064C00">
            <w:r w:rsidRPr="00064C00">
              <w:t>58</w:t>
            </w:r>
          </w:p>
        </w:tc>
        <w:tc>
          <w:tcPr>
            <w:tcW w:w="1396" w:type="dxa"/>
            <w:noWrap/>
            <w:hideMark/>
          </w:tcPr>
          <w:p w14:paraId="76F17B3F" w14:textId="77777777" w:rsidR="00F32375" w:rsidRPr="00064C00" w:rsidRDefault="00F32375" w:rsidP="00064C00">
            <w:r w:rsidRPr="00064C00">
              <w:t>14</w:t>
            </w:r>
          </w:p>
        </w:tc>
        <w:tc>
          <w:tcPr>
            <w:tcW w:w="1396" w:type="dxa"/>
            <w:noWrap/>
            <w:hideMark/>
          </w:tcPr>
          <w:p w14:paraId="29121168" w14:textId="77777777" w:rsidR="00F32375" w:rsidRPr="00064C00" w:rsidRDefault="00F32375" w:rsidP="00064C00">
            <w:r w:rsidRPr="00064C00">
              <w:t>20</w:t>
            </w:r>
          </w:p>
        </w:tc>
        <w:tc>
          <w:tcPr>
            <w:tcW w:w="1397" w:type="dxa"/>
            <w:noWrap/>
            <w:hideMark/>
          </w:tcPr>
          <w:p w14:paraId="35327D73" w14:textId="77777777" w:rsidR="00F32375" w:rsidRPr="00064C00" w:rsidRDefault="00F32375" w:rsidP="00064C00">
            <w:r w:rsidRPr="00064C00">
              <w:t>12</w:t>
            </w:r>
          </w:p>
        </w:tc>
      </w:tr>
      <w:tr w:rsidR="00F32375" w:rsidRPr="00064C00" w14:paraId="1FCCCE74" w14:textId="77777777" w:rsidTr="00F32375">
        <w:trPr>
          <w:trHeight w:val="300"/>
        </w:trPr>
        <w:tc>
          <w:tcPr>
            <w:tcW w:w="1136" w:type="dxa"/>
            <w:noWrap/>
            <w:hideMark/>
          </w:tcPr>
          <w:p w14:paraId="3B67D633" w14:textId="77777777" w:rsidR="00F32375" w:rsidRPr="00064C00" w:rsidRDefault="00F32375" w:rsidP="00064C00"/>
        </w:tc>
        <w:tc>
          <w:tcPr>
            <w:tcW w:w="2687" w:type="dxa"/>
            <w:noWrap/>
            <w:hideMark/>
          </w:tcPr>
          <w:p w14:paraId="19912E6F" w14:textId="77777777" w:rsidR="00F32375" w:rsidRPr="00064C00" w:rsidRDefault="00F32375">
            <w:r w:rsidRPr="00064C00">
              <w:t>Minis fruit and nut</w:t>
            </w:r>
          </w:p>
        </w:tc>
        <w:tc>
          <w:tcPr>
            <w:tcW w:w="1396" w:type="dxa"/>
          </w:tcPr>
          <w:p w14:paraId="71AF0BDF" w14:textId="77777777" w:rsidR="00F32375" w:rsidRPr="00064C00" w:rsidRDefault="00F32375" w:rsidP="00064C00"/>
        </w:tc>
        <w:tc>
          <w:tcPr>
            <w:tcW w:w="1396" w:type="dxa"/>
            <w:noWrap/>
            <w:hideMark/>
          </w:tcPr>
          <w:p w14:paraId="63676903" w14:textId="77777777" w:rsidR="00F32375" w:rsidRPr="00064C00" w:rsidRDefault="00F32375" w:rsidP="00064C00">
            <w:r w:rsidRPr="00064C00">
              <w:t>371</w:t>
            </w:r>
          </w:p>
        </w:tc>
        <w:tc>
          <w:tcPr>
            <w:tcW w:w="1396" w:type="dxa"/>
            <w:noWrap/>
            <w:hideMark/>
          </w:tcPr>
          <w:p w14:paraId="113493CD" w14:textId="77777777" w:rsidR="00F32375" w:rsidRPr="00064C00" w:rsidRDefault="00F32375" w:rsidP="00064C00">
            <w:r w:rsidRPr="00064C00">
              <w:t>4.1</w:t>
            </w:r>
          </w:p>
        </w:tc>
        <w:tc>
          <w:tcPr>
            <w:tcW w:w="1396" w:type="dxa"/>
            <w:noWrap/>
            <w:hideMark/>
          </w:tcPr>
          <w:p w14:paraId="2916CEAE" w14:textId="77777777" w:rsidR="00F32375" w:rsidRPr="00064C00" w:rsidRDefault="00F32375" w:rsidP="00064C00">
            <w:r w:rsidRPr="00064C00">
              <w:t>0.6</w:t>
            </w:r>
          </w:p>
        </w:tc>
        <w:tc>
          <w:tcPr>
            <w:tcW w:w="1397" w:type="dxa"/>
            <w:noWrap/>
            <w:hideMark/>
          </w:tcPr>
          <w:p w14:paraId="6B03AD52" w14:textId="77777777" w:rsidR="00F32375" w:rsidRPr="00064C00" w:rsidRDefault="00F32375" w:rsidP="00064C00">
            <w:r w:rsidRPr="00064C00">
              <w:t>69</w:t>
            </w:r>
          </w:p>
        </w:tc>
        <w:tc>
          <w:tcPr>
            <w:tcW w:w="1396" w:type="dxa"/>
            <w:noWrap/>
            <w:hideMark/>
          </w:tcPr>
          <w:p w14:paraId="071D00E7" w14:textId="77777777" w:rsidR="00F32375" w:rsidRPr="00064C00" w:rsidRDefault="00F32375" w:rsidP="00064C00">
            <w:r w:rsidRPr="00064C00">
              <w:t>22</w:t>
            </w:r>
          </w:p>
        </w:tc>
        <w:tc>
          <w:tcPr>
            <w:tcW w:w="1396" w:type="dxa"/>
            <w:noWrap/>
            <w:hideMark/>
          </w:tcPr>
          <w:p w14:paraId="7EB856C9" w14:textId="77777777" w:rsidR="00F32375" w:rsidRPr="00064C00" w:rsidRDefault="00F32375" w:rsidP="00064C00">
            <w:r w:rsidRPr="00064C00">
              <w:t>9.3</w:t>
            </w:r>
          </w:p>
        </w:tc>
        <w:tc>
          <w:tcPr>
            <w:tcW w:w="1397" w:type="dxa"/>
            <w:noWrap/>
            <w:hideMark/>
          </w:tcPr>
          <w:p w14:paraId="00E6580E" w14:textId="77777777" w:rsidR="00F32375" w:rsidRPr="00064C00" w:rsidRDefault="00F32375" w:rsidP="00064C00">
            <w:r w:rsidRPr="00064C00">
              <w:t>9.9</w:t>
            </w:r>
          </w:p>
        </w:tc>
      </w:tr>
      <w:tr w:rsidR="00F32375" w:rsidRPr="00064C00" w14:paraId="47831E8E" w14:textId="77777777" w:rsidTr="00F32375">
        <w:trPr>
          <w:trHeight w:val="300"/>
        </w:trPr>
        <w:tc>
          <w:tcPr>
            <w:tcW w:w="1136" w:type="dxa"/>
            <w:noWrap/>
            <w:hideMark/>
          </w:tcPr>
          <w:p w14:paraId="0F1908EB" w14:textId="77777777" w:rsidR="00F32375" w:rsidRPr="00064C00" w:rsidRDefault="00F32375" w:rsidP="00064C00"/>
        </w:tc>
        <w:tc>
          <w:tcPr>
            <w:tcW w:w="2687" w:type="dxa"/>
            <w:noWrap/>
            <w:hideMark/>
          </w:tcPr>
          <w:p w14:paraId="4E77D701" w14:textId="77777777" w:rsidR="00F32375" w:rsidRPr="00064C00" w:rsidRDefault="00F32375">
            <w:r w:rsidRPr="00064C00">
              <w:t>Baked with golden syrup</w:t>
            </w:r>
          </w:p>
        </w:tc>
        <w:tc>
          <w:tcPr>
            <w:tcW w:w="1396" w:type="dxa"/>
          </w:tcPr>
          <w:p w14:paraId="66802953" w14:textId="77777777" w:rsidR="00F32375" w:rsidRPr="00064C00" w:rsidRDefault="00F32375" w:rsidP="00064C00"/>
        </w:tc>
        <w:tc>
          <w:tcPr>
            <w:tcW w:w="1396" w:type="dxa"/>
            <w:noWrap/>
            <w:hideMark/>
          </w:tcPr>
          <w:p w14:paraId="5DBE4325" w14:textId="77777777" w:rsidR="00F32375" w:rsidRPr="00064C00" w:rsidRDefault="00F32375" w:rsidP="00064C00">
            <w:r w:rsidRPr="00064C00">
              <w:t>362</w:t>
            </w:r>
          </w:p>
        </w:tc>
        <w:tc>
          <w:tcPr>
            <w:tcW w:w="1396" w:type="dxa"/>
            <w:noWrap/>
            <w:hideMark/>
          </w:tcPr>
          <w:p w14:paraId="6722D528" w14:textId="77777777" w:rsidR="00F32375" w:rsidRPr="00064C00" w:rsidRDefault="00F32375" w:rsidP="00064C00">
            <w:r w:rsidRPr="00064C00">
              <w:t>1.9</w:t>
            </w:r>
          </w:p>
        </w:tc>
        <w:tc>
          <w:tcPr>
            <w:tcW w:w="1396" w:type="dxa"/>
            <w:noWrap/>
            <w:hideMark/>
          </w:tcPr>
          <w:p w14:paraId="3E583CE4" w14:textId="77777777" w:rsidR="00F32375" w:rsidRPr="00064C00" w:rsidRDefault="00F32375" w:rsidP="00064C00">
            <w:r w:rsidRPr="00064C00">
              <w:t>0.4</w:t>
            </w:r>
          </w:p>
        </w:tc>
        <w:tc>
          <w:tcPr>
            <w:tcW w:w="1397" w:type="dxa"/>
            <w:noWrap/>
            <w:hideMark/>
          </w:tcPr>
          <w:p w14:paraId="5A24DD1B" w14:textId="77777777" w:rsidR="00F32375" w:rsidRPr="00064C00" w:rsidRDefault="00F32375" w:rsidP="00064C00">
            <w:r w:rsidRPr="00064C00">
              <w:t>72</w:t>
            </w:r>
          </w:p>
        </w:tc>
        <w:tc>
          <w:tcPr>
            <w:tcW w:w="1396" w:type="dxa"/>
            <w:noWrap/>
            <w:hideMark/>
          </w:tcPr>
          <w:p w14:paraId="53432C53" w14:textId="77777777" w:rsidR="00F32375" w:rsidRPr="00064C00" w:rsidRDefault="00F32375" w:rsidP="00064C00">
            <w:r w:rsidRPr="00064C00">
              <w:t>15</w:t>
            </w:r>
          </w:p>
        </w:tc>
        <w:tc>
          <w:tcPr>
            <w:tcW w:w="1396" w:type="dxa"/>
            <w:noWrap/>
            <w:hideMark/>
          </w:tcPr>
          <w:p w14:paraId="53084BFC" w14:textId="77777777" w:rsidR="00F32375" w:rsidRPr="00064C00" w:rsidRDefault="00F32375" w:rsidP="00064C00">
            <w:r w:rsidRPr="00064C00">
              <w:t>8.2</w:t>
            </w:r>
          </w:p>
        </w:tc>
        <w:tc>
          <w:tcPr>
            <w:tcW w:w="1397" w:type="dxa"/>
            <w:noWrap/>
            <w:hideMark/>
          </w:tcPr>
          <w:p w14:paraId="0057E89A" w14:textId="77777777" w:rsidR="00F32375" w:rsidRPr="00064C00" w:rsidRDefault="00F32375" w:rsidP="00064C00">
            <w:r w:rsidRPr="00064C00">
              <w:t>10</w:t>
            </w:r>
          </w:p>
        </w:tc>
      </w:tr>
      <w:tr w:rsidR="00F32375" w:rsidRPr="00064C00" w14:paraId="6668D682" w14:textId="77777777" w:rsidTr="00F32375">
        <w:trPr>
          <w:trHeight w:val="300"/>
        </w:trPr>
        <w:tc>
          <w:tcPr>
            <w:tcW w:w="1136" w:type="dxa"/>
            <w:noWrap/>
            <w:hideMark/>
          </w:tcPr>
          <w:p w14:paraId="0C3819CA" w14:textId="77777777" w:rsidR="00F32375" w:rsidRPr="00064C00" w:rsidRDefault="00F32375" w:rsidP="00064C00"/>
        </w:tc>
        <w:tc>
          <w:tcPr>
            <w:tcW w:w="2687" w:type="dxa"/>
            <w:noWrap/>
            <w:hideMark/>
          </w:tcPr>
          <w:p w14:paraId="5F4200F8" w14:textId="77777777" w:rsidR="00F32375" w:rsidRPr="00064C00" w:rsidRDefault="00F32375">
            <w:r w:rsidRPr="00064C00">
              <w:t>Protein</w:t>
            </w:r>
          </w:p>
        </w:tc>
        <w:tc>
          <w:tcPr>
            <w:tcW w:w="1396" w:type="dxa"/>
          </w:tcPr>
          <w:p w14:paraId="022C18D8" w14:textId="77777777" w:rsidR="00F32375" w:rsidRPr="00064C00" w:rsidRDefault="00F32375" w:rsidP="00064C00"/>
        </w:tc>
        <w:tc>
          <w:tcPr>
            <w:tcW w:w="1396" w:type="dxa"/>
            <w:noWrap/>
            <w:hideMark/>
          </w:tcPr>
          <w:p w14:paraId="70C1B569" w14:textId="77777777" w:rsidR="00F32375" w:rsidRPr="00064C00" w:rsidRDefault="00F32375" w:rsidP="00064C00">
            <w:r w:rsidRPr="00064C00">
              <w:t>360</w:t>
            </w:r>
          </w:p>
        </w:tc>
        <w:tc>
          <w:tcPr>
            <w:tcW w:w="1396" w:type="dxa"/>
            <w:noWrap/>
            <w:hideMark/>
          </w:tcPr>
          <w:p w14:paraId="52597E06" w14:textId="77777777" w:rsidR="00F32375" w:rsidRPr="00064C00" w:rsidRDefault="00F32375" w:rsidP="00064C00">
            <w:r w:rsidRPr="00064C00">
              <w:t>1.9</w:t>
            </w:r>
          </w:p>
        </w:tc>
        <w:tc>
          <w:tcPr>
            <w:tcW w:w="1396" w:type="dxa"/>
            <w:noWrap/>
            <w:hideMark/>
          </w:tcPr>
          <w:p w14:paraId="4E4486EB" w14:textId="77777777" w:rsidR="00F32375" w:rsidRPr="00064C00" w:rsidRDefault="00F32375" w:rsidP="00064C00">
            <w:r w:rsidRPr="00064C00">
              <w:t>0.4</w:t>
            </w:r>
          </w:p>
        </w:tc>
        <w:tc>
          <w:tcPr>
            <w:tcW w:w="1397" w:type="dxa"/>
            <w:noWrap/>
            <w:hideMark/>
          </w:tcPr>
          <w:p w14:paraId="35F8BDF0" w14:textId="77777777" w:rsidR="00F32375" w:rsidRPr="00064C00" w:rsidRDefault="00F32375" w:rsidP="00064C00">
            <w:r w:rsidRPr="00064C00">
              <w:t>62</w:t>
            </w:r>
          </w:p>
        </w:tc>
        <w:tc>
          <w:tcPr>
            <w:tcW w:w="1396" w:type="dxa"/>
            <w:noWrap/>
            <w:hideMark/>
          </w:tcPr>
          <w:p w14:paraId="229B6E7D" w14:textId="77777777" w:rsidR="00F32375" w:rsidRPr="00064C00" w:rsidRDefault="00F32375" w:rsidP="00064C00">
            <w:r w:rsidRPr="00064C00">
              <w:t>4.8</w:t>
            </w:r>
          </w:p>
        </w:tc>
        <w:tc>
          <w:tcPr>
            <w:tcW w:w="1396" w:type="dxa"/>
            <w:noWrap/>
            <w:hideMark/>
          </w:tcPr>
          <w:p w14:paraId="3FEA8422" w14:textId="77777777" w:rsidR="00F32375" w:rsidRPr="00064C00" w:rsidRDefault="00F32375" w:rsidP="00064C00">
            <w:r w:rsidRPr="00064C00">
              <w:t>9.6</w:t>
            </w:r>
          </w:p>
        </w:tc>
        <w:tc>
          <w:tcPr>
            <w:tcW w:w="1397" w:type="dxa"/>
            <w:noWrap/>
            <w:hideMark/>
          </w:tcPr>
          <w:p w14:paraId="22DBD436" w14:textId="77777777" w:rsidR="00F32375" w:rsidRPr="00064C00" w:rsidRDefault="00F32375" w:rsidP="00064C00">
            <w:r w:rsidRPr="00064C00">
              <w:t>19</w:t>
            </w:r>
          </w:p>
        </w:tc>
      </w:tr>
      <w:tr w:rsidR="00F32375" w:rsidRPr="00064C00" w14:paraId="7F6D3C3A" w14:textId="77777777" w:rsidTr="00F32375">
        <w:trPr>
          <w:trHeight w:val="300"/>
        </w:trPr>
        <w:tc>
          <w:tcPr>
            <w:tcW w:w="1136" w:type="dxa"/>
            <w:noWrap/>
            <w:hideMark/>
          </w:tcPr>
          <w:p w14:paraId="5EFA3096" w14:textId="77777777" w:rsidR="00F32375" w:rsidRPr="00064C00" w:rsidRDefault="00F32375" w:rsidP="00064C00"/>
        </w:tc>
        <w:tc>
          <w:tcPr>
            <w:tcW w:w="2687" w:type="dxa"/>
            <w:noWrap/>
            <w:hideMark/>
          </w:tcPr>
          <w:p w14:paraId="3F26D1E5" w14:textId="77777777" w:rsidR="00F32375" w:rsidRPr="00064C00" w:rsidRDefault="00F32375">
            <w:proofErr w:type="spellStart"/>
            <w:r w:rsidRPr="00064C00">
              <w:t>Oatibix</w:t>
            </w:r>
            <w:proofErr w:type="spellEnd"/>
            <w:r w:rsidRPr="00064C00">
              <w:t xml:space="preserve"> flakes mixed raisin and sultana</w:t>
            </w:r>
          </w:p>
        </w:tc>
        <w:tc>
          <w:tcPr>
            <w:tcW w:w="1396" w:type="dxa"/>
          </w:tcPr>
          <w:p w14:paraId="4F4F0B24" w14:textId="77777777" w:rsidR="00F32375" w:rsidRPr="00064C00" w:rsidRDefault="00F32375" w:rsidP="00064C00"/>
        </w:tc>
        <w:tc>
          <w:tcPr>
            <w:tcW w:w="1396" w:type="dxa"/>
            <w:noWrap/>
            <w:hideMark/>
          </w:tcPr>
          <w:p w14:paraId="266B52D3" w14:textId="77777777" w:rsidR="00F32375" w:rsidRPr="00064C00" w:rsidRDefault="00F32375" w:rsidP="00064C00">
            <w:r w:rsidRPr="00064C00">
              <w:t>381</w:t>
            </w:r>
          </w:p>
        </w:tc>
        <w:tc>
          <w:tcPr>
            <w:tcW w:w="1396" w:type="dxa"/>
            <w:noWrap/>
            <w:hideMark/>
          </w:tcPr>
          <w:p w14:paraId="7E552DF5" w14:textId="77777777" w:rsidR="00F32375" w:rsidRPr="00064C00" w:rsidRDefault="00F32375" w:rsidP="00064C00">
            <w:r w:rsidRPr="00064C00">
              <w:t>4.9</w:t>
            </w:r>
          </w:p>
        </w:tc>
        <w:tc>
          <w:tcPr>
            <w:tcW w:w="1396" w:type="dxa"/>
            <w:noWrap/>
            <w:hideMark/>
          </w:tcPr>
          <w:p w14:paraId="24D110E2" w14:textId="77777777" w:rsidR="00F32375" w:rsidRPr="00064C00" w:rsidRDefault="00F32375" w:rsidP="00064C00">
            <w:r w:rsidRPr="00064C00">
              <w:t>0.9</w:t>
            </w:r>
          </w:p>
        </w:tc>
        <w:tc>
          <w:tcPr>
            <w:tcW w:w="1397" w:type="dxa"/>
            <w:noWrap/>
            <w:hideMark/>
          </w:tcPr>
          <w:p w14:paraId="038171C4" w14:textId="77777777" w:rsidR="00F32375" w:rsidRPr="00064C00" w:rsidRDefault="00F32375" w:rsidP="00064C00">
            <w:r w:rsidRPr="00064C00">
              <w:t>73.9</w:t>
            </w:r>
          </w:p>
        </w:tc>
        <w:tc>
          <w:tcPr>
            <w:tcW w:w="1396" w:type="dxa"/>
            <w:noWrap/>
            <w:hideMark/>
          </w:tcPr>
          <w:p w14:paraId="17F62081" w14:textId="77777777" w:rsidR="00F32375" w:rsidRPr="00064C00" w:rsidRDefault="00F32375" w:rsidP="00064C00">
            <w:r w:rsidRPr="00064C00">
              <w:t>24.9</w:t>
            </w:r>
          </w:p>
        </w:tc>
        <w:tc>
          <w:tcPr>
            <w:tcW w:w="1396" w:type="dxa"/>
            <w:noWrap/>
            <w:hideMark/>
          </w:tcPr>
          <w:p w14:paraId="5849C676" w14:textId="77777777" w:rsidR="00F32375" w:rsidRPr="00064C00" w:rsidRDefault="00F32375" w:rsidP="00064C00">
            <w:r w:rsidRPr="00064C00">
              <w:t>5.6</w:t>
            </w:r>
          </w:p>
        </w:tc>
        <w:tc>
          <w:tcPr>
            <w:tcW w:w="1397" w:type="dxa"/>
            <w:noWrap/>
            <w:hideMark/>
          </w:tcPr>
          <w:p w14:paraId="214F6F4A" w14:textId="77777777" w:rsidR="00F32375" w:rsidRPr="00064C00" w:rsidRDefault="00F32375" w:rsidP="00064C00">
            <w:r w:rsidRPr="00064C00">
              <w:t>7.4</w:t>
            </w:r>
          </w:p>
        </w:tc>
      </w:tr>
      <w:tr w:rsidR="00F32375" w:rsidRPr="00064C00" w14:paraId="06763DB9" w14:textId="77777777" w:rsidTr="00F32375">
        <w:trPr>
          <w:trHeight w:val="300"/>
        </w:trPr>
        <w:tc>
          <w:tcPr>
            <w:tcW w:w="1136" w:type="dxa"/>
            <w:noWrap/>
            <w:hideMark/>
          </w:tcPr>
          <w:p w14:paraId="1CAC6ED0" w14:textId="77777777" w:rsidR="00F32375" w:rsidRPr="00064C00" w:rsidRDefault="00F32375" w:rsidP="00064C00"/>
        </w:tc>
        <w:tc>
          <w:tcPr>
            <w:tcW w:w="2687" w:type="dxa"/>
            <w:noWrap/>
            <w:hideMark/>
          </w:tcPr>
          <w:p w14:paraId="1E23F137" w14:textId="77777777" w:rsidR="00F32375" w:rsidRPr="00064C00" w:rsidRDefault="00F32375">
            <w:r w:rsidRPr="00064C00">
              <w:t>Minis banana</w:t>
            </w:r>
          </w:p>
        </w:tc>
        <w:tc>
          <w:tcPr>
            <w:tcW w:w="1396" w:type="dxa"/>
          </w:tcPr>
          <w:p w14:paraId="63E981AD" w14:textId="77777777" w:rsidR="00F32375" w:rsidRPr="00064C00" w:rsidRDefault="00F32375" w:rsidP="00064C00"/>
        </w:tc>
        <w:tc>
          <w:tcPr>
            <w:tcW w:w="1396" w:type="dxa"/>
            <w:noWrap/>
            <w:hideMark/>
          </w:tcPr>
          <w:p w14:paraId="1020BA9E" w14:textId="77777777" w:rsidR="00F32375" w:rsidRPr="00064C00" w:rsidRDefault="00F32375" w:rsidP="00064C00">
            <w:r w:rsidRPr="00064C00">
              <w:t>389</w:t>
            </w:r>
          </w:p>
        </w:tc>
        <w:tc>
          <w:tcPr>
            <w:tcW w:w="1396" w:type="dxa"/>
            <w:noWrap/>
            <w:hideMark/>
          </w:tcPr>
          <w:p w14:paraId="52A40109" w14:textId="77777777" w:rsidR="00F32375" w:rsidRPr="00064C00" w:rsidRDefault="00F32375" w:rsidP="00064C00">
            <w:r w:rsidRPr="00064C00">
              <w:t>4.9</w:t>
            </w:r>
          </w:p>
        </w:tc>
        <w:tc>
          <w:tcPr>
            <w:tcW w:w="1396" w:type="dxa"/>
            <w:noWrap/>
            <w:hideMark/>
          </w:tcPr>
          <w:p w14:paraId="78C8949A" w14:textId="77777777" w:rsidR="00F32375" w:rsidRPr="00064C00" w:rsidRDefault="00F32375" w:rsidP="00064C00">
            <w:r w:rsidRPr="00064C00">
              <w:t>3</w:t>
            </w:r>
          </w:p>
        </w:tc>
        <w:tc>
          <w:tcPr>
            <w:tcW w:w="1397" w:type="dxa"/>
            <w:noWrap/>
            <w:hideMark/>
          </w:tcPr>
          <w:p w14:paraId="41F9CC16" w14:textId="77777777" w:rsidR="00F32375" w:rsidRPr="00064C00" w:rsidRDefault="00F32375" w:rsidP="00064C00">
            <w:r w:rsidRPr="00064C00">
              <w:t>72</w:t>
            </w:r>
          </w:p>
        </w:tc>
        <w:tc>
          <w:tcPr>
            <w:tcW w:w="1396" w:type="dxa"/>
            <w:noWrap/>
            <w:hideMark/>
          </w:tcPr>
          <w:p w14:paraId="27173073" w14:textId="77777777" w:rsidR="00F32375" w:rsidRPr="00064C00" w:rsidRDefault="00F32375" w:rsidP="00064C00">
            <w:r w:rsidRPr="00064C00">
              <w:t>20</w:t>
            </w:r>
          </w:p>
        </w:tc>
        <w:tc>
          <w:tcPr>
            <w:tcW w:w="1396" w:type="dxa"/>
            <w:noWrap/>
            <w:hideMark/>
          </w:tcPr>
          <w:p w14:paraId="3FAA780E" w14:textId="77777777" w:rsidR="00F32375" w:rsidRPr="00064C00" w:rsidRDefault="00F32375" w:rsidP="00064C00">
            <w:r w:rsidRPr="00064C00">
              <w:t>9.7</w:t>
            </w:r>
          </w:p>
        </w:tc>
        <w:tc>
          <w:tcPr>
            <w:tcW w:w="1397" w:type="dxa"/>
            <w:noWrap/>
            <w:hideMark/>
          </w:tcPr>
          <w:p w14:paraId="09CC877B" w14:textId="77777777" w:rsidR="00F32375" w:rsidRPr="00064C00" w:rsidRDefault="00F32375" w:rsidP="00064C00">
            <w:r w:rsidRPr="00064C00">
              <w:t>9.3</w:t>
            </w:r>
          </w:p>
        </w:tc>
      </w:tr>
      <w:tr w:rsidR="00F32375" w:rsidRPr="00064C00" w14:paraId="153DA1A1" w14:textId="77777777" w:rsidTr="00F32375">
        <w:trPr>
          <w:trHeight w:val="300"/>
        </w:trPr>
        <w:tc>
          <w:tcPr>
            <w:tcW w:w="1136" w:type="dxa"/>
            <w:noWrap/>
            <w:hideMark/>
          </w:tcPr>
          <w:p w14:paraId="012A92FD" w14:textId="77777777" w:rsidR="00F32375" w:rsidRPr="00064C00" w:rsidRDefault="00F32375" w:rsidP="00064C00"/>
        </w:tc>
        <w:tc>
          <w:tcPr>
            <w:tcW w:w="2687" w:type="dxa"/>
            <w:noWrap/>
            <w:hideMark/>
          </w:tcPr>
          <w:p w14:paraId="5955B0E7" w14:textId="77777777" w:rsidR="00F32375" w:rsidRPr="00064C00" w:rsidRDefault="00F32375">
            <w:r w:rsidRPr="00064C00">
              <w:t>Additions coconut and raisins</w:t>
            </w:r>
          </w:p>
        </w:tc>
        <w:tc>
          <w:tcPr>
            <w:tcW w:w="1396" w:type="dxa"/>
          </w:tcPr>
          <w:p w14:paraId="47706237" w14:textId="77777777" w:rsidR="00F32375" w:rsidRPr="00064C00" w:rsidRDefault="00F32375" w:rsidP="00064C00"/>
        </w:tc>
        <w:tc>
          <w:tcPr>
            <w:tcW w:w="1396" w:type="dxa"/>
            <w:noWrap/>
            <w:hideMark/>
          </w:tcPr>
          <w:p w14:paraId="3D74A42F" w14:textId="77777777" w:rsidR="00F32375" w:rsidRPr="00064C00" w:rsidRDefault="00F32375" w:rsidP="00064C00">
            <w:r w:rsidRPr="00064C00">
              <w:t>363</w:t>
            </w:r>
          </w:p>
        </w:tc>
        <w:tc>
          <w:tcPr>
            <w:tcW w:w="1396" w:type="dxa"/>
            <w:noWrap/>
            <w:hideMark/>
          </w:tcPr>
          <w:p w14:paraId="3ECB6E80" w14:textId="77777777" w:rsidR="00F32375" w:rsidRPr="00064C00" w:rsidRDefault="00F32375" w:rsidP="00064C00">
            <w:r w:rsidRPr="00064C00">
              <w:t>5.7</w:t>
            </w:r>
          </w:p>
        </w:tc>
        <w:tc>
          <w:tcPr>
            <w:tcW w:w="1396" w:type="dxa"/>
            <w:noWrap/>
            <w:hideMark/>
          </w:tcPr>
          <w:p w14:paraId="1D5AECA9" w14:textId="77777777" w:rsidR="00F32375" w:rsidRPr="00064C00" w:rsidRDefault="00F32375" w:rsidP="00064C00">
            <w:r w:rsidRPr="00064C00">
              <w:t>4</w:t>
            </w:r>
          </w:p>
        </w:tc>
        <w:tc>
          <w:tcPr>
            <w:tcW w:w="1397" w:type="dxa"/>
            <w:noWrap/>
            <w:hideMark/>
          </w:tcPr>
          <w:p w14:paraId="4435BFCC" w14:textId="77777777" w:rsidR="00F32375" w:rsidRPr="00064C00" w:rsidRDefault="00F32375" w:rsidP="00064C00">
            <w:r w:rsidRPr="00064C00">
              <w:t>62</w:t>
            </w:r>
          </w:p>
        </w:tc>
        <w:tc>
          <w:tcPr>
            <w:tcW w:w="1396" w:type="dxa"/>
            <w:noWrap/>
            <w:hideMark/>
          </w:tcPr>
          <w:p w14:paraId="5D0BDBFC" w14:textId="77777777" w:rsidR="00F32375" w:rsidRPr="00064C00" w:rsidRDefault="00F32375" w:rsidP="00064C00">
            <w:r w:rsidRPr="00064C00">
              <w:t>15</w:t>
            </w:r>
          </w:p>
        </w:tc>
        <w:tc>
          <w:tcPr>
            <w:tcW w:w="1396" w:type="dxa"/>
            <w:noWrap/>
            <w:hideMark/>
          </w:tcPr>
          <w:p w14:paraId="2B033B73" w14:textId="77777777" w:rsidR="00F32375" w:rsidRPr="00064C00" w:rsidRDefault="00F32375" w:rsidP="00064C00">
            <w:r w:rsidRPr="00064C00">
              <w:t>13</w:t>
            </w:r>
          </w:p>
        </w:tc>
        <w:tc>
          <w:tcPr>
            <w:tcW w:w="1397" w:type="dxa"/>
            <w:noWrap/>
            <w:hideMark/>
          </w:tcPr>
          <w:p w14:paraId="360C69A5" w14:textId="77777777" w:rsidR="00F32375" w:rsidRPr="00064C00" w:rsidRDefault="00F32375" w:rsidP="00064C00">
            <w:r w:rsidRPr="00064C00">
              <w:t>9.5</w:t>
            </w:r>
          </w:p>
        </w:tc>
      </w:tr>
      <w:tr w:rsidR="00F32375" w:rsidRPr="00064C00" w14:paraId="3AC02CF3" w14:textId="77777777" w:rsidTr="00F32375">
        <w:trPr>
          <w:trHeight w:val="300"/>
        </w:trPr>
        <w:tc>
          <w:tcPr>
            <w:tcW w:w="1136" w:type="dxa"/>
            <w:noWrap/>
            <w:hideMark/>
          </w:tcPr>
          <w:p w14:paraId="786E6A49" w14:textId="77777777" w:rsidR="00F32375" w:rsidRPr="00064C00" w:rsidRDefault="00F32375" w:rsidP="00064C00"/>
        </w:tc>
        <w:tc>
          <w:tcPr>
            <w:tcW w:w="2687" w:type="dxa"/>
            <w:noWrap/>
            <w:hideMark/>
          </w:tcPr>
          <w:p w14:paraId="3EF079B1" w14:textId="77777777" w:rsidR="00F32375" w:rsidRPr="00064C00" w:rsidRDefault="00F32375">
            <w:r w:rsidRPr="00064C00">
              <w:t>Additions apple and raisin</w:t>
            </w:r>
          </w:p>
        </w:tc>
        <w:tc>
          <w:tcPr>
            <w:tcW w:w="1396" w:type="dxa"/>
          </w:tcPr>
          <w:p w14:paraId="2A7948DA" w14:textId="77777777" w:rsidR="00F32375" w:rsidRPr="00064C00" w:rsidRDefault="00F32375" w:rsidP="00064C00"/>
        </w:tc>
        <w:tc>
          <w:tcPr>
            <w:tcW w:w="1396" w:type="dxa"/>
            <w:noWrap/>
            <w:hideMark/>
          </w:tcPr>
          <w:p w14:paraId="09ECACF7" w14:textId="77777777" w:rsidR="00F32375" w:rsidRPr="00064C00" w:rsidRDefault="00F32375" w:rsidP="00064C00">
            <w:r w:rsidRPr="00064C00">
              <w:t>344</w:t>
            </w:r>
          </w:p>
        </w:tc>
        <w:tc>
          <w:tcPr>
            <w:tcW w:w="1396" w:type="dxa"/>
            <w:noWrap/>
            <w:hideMark/>
          </w:tcPr>
          <w:p w14:paraId="57B42412" w14:textId="77777777" w:rsidR="00F32375" w:rsidRPr="00064C00" w:rsidRDefault="00F32375" w:rsidP="00064C00">
            <w:r w:rsidRPr="00064C00">
              <w:t>1.8</w:t>
            </w:r>
          </w:p>
        </w:tc>
        <w:tc>
          <w:tcPr>
            <w:tcW w:w="1396" w:type="dxa"/>
            <w:noWrap/>
            <w:hideMark/>
          </w:tcPr>
          <w:p w14:paraId="34D8A40D" w14:textId="77777777" w:rsidR="00F32375" w:rsidRPr="00064C00" w:rsidRDefault="00F32375" w:rsidP="00064C00">
            <w:r w:rsidRPr="00064C00">
              <w:t>0.4</w:t>
            </w:r>
          </w:p>
        </w:tc>
        <w:tc>
          <w:tcPr>
            <w:tcW w:w="1397" w:type="dxa"/>
            <w:noWrap/>
            <w:hideMark/>
          </w:tcPr>
          <w:p w14:paraId="761A5492" w14:textId="77777777" w:rsidR="00F32375" w:rsidRPr="00064C00" w:rsidRDefault="00F32375" w:rsidP="00064C00">
            <w:r w:rsidRPr="00064C00">
              <w:t>66</w:t>
            </w:r>
          </w:p>
        </w:tc>
        <w:tc>
          <w:tcPr>
            <w:tcW w:w="1396" w:type="dxa"/>
            <w:noWrap/>
            <w:hideMark/>
          </w:tcPr>
          <w:p w14:paraId="6B2B5AAD" w14:textId="77777777" w:rsidR="00F32375" w:rsidRPr="00064C00" w:rsidRDefault="00F32375" w:rsidP="00064C00">
            <w:r w:rsidRPr="00064C00">
              <w:t>15</w:t>
            </w:r>
          </w:p>
        </w:tc>
        <w:tc>
          <w:tcPr>
            <w:tcW w:w="1396" w:type="dxa"/>
            <w:noWrap/>
            <w:hideMark/>
          </w:tcPr>
          <w:p w14:paraId="79427F94" w14:textId="77777777" w:rsidR="00F32375" w:rsidRPr="00064C00" w:rsidRDefault="00F32375" w:rsidP="00064C00">
            <w:r w:rsidRPr="00064C00">
              <w:t>13</w:t>
            </w:r>
          </w:p>
        </w:tc>
        <w:tc>
          <w:tcPr>
            <w:tcW w:w="1397" w:type="dxa"/>
            <w:noWrap/>
            <w:hideMark/>
          </w:tcPr>
          <w:p w14:paraId="07253DCA" w14:textId="77777777" w:rsidR="00F32375" w:rsidRPr="00064C00" w:rsidRDefault="00F32375" w:rsidP="00064C00">
            <w:r w:rsidRPr="00064C00">
              <w:t>9.5</w:t>
            </w:r>
          </w:p>
        </w:tc>
      </w:tr>
      <w:tr w:rsidR="00F32375" w:rsidRPr="00064C00" w14:paraId="63BE7AC4" w14:textId="77777777" w:rsidTr="00F32375">
        <w:trPr>
          <w:trHeight w:val="300"/>
        </w:trPr>
        <w:tc>
          <w:tcPr>
            <w:tcW w:w="1136" w:type="dxa"/>
            <w:noWrap/>
            <w:hideMark/>
          </w:tcPr>
          <w:p w14:paraId="79893373" w14:textId="77777777" w:rsidR="00F32375" w:rsidRPr="00064C00" w:rsidRDefault="00F32375" w:rsidP="00064C00"/>
        </w:tc>
        <w:tc>
          <w:tcPr>
            <w:tcW w:w="2687" w:type="dxa"/>
            <w:noWrap/>
            <w:hideMark/>
          </w:tcPr>
          <w:p w14:paraId="1F87C66E" w14:textId="77777777" w:rsidR="00F32375" w:rsidRPr="00064C00" w:rsidRDefault="00F32375">
            <w:proofErr w:type="spellStart"/>
            <w:r w:rsidRPr="00064C00">
              <w:t>Wheetos</w:t>
            </w:r>
            <w:proofErr w:type="spellEnd"/>
            <w:r w:rsidRPr="00064C00">
              <w:t xml:space="preserve"> chocolatey</w:t>
            </w:r>
          </w:p>
        </w:tc>
        <w:tc>
          <w:tcPr>
            <w:tcW w:w="1396" w:type="dxa"/>
          </w:tcPr>
          <w:p w14:paraId="36D422FB" w14:textId="77777777" w:rsidR="00F32375" w:rsidRPr="00064C00" w:rsidRDefault="00F32375" w:rsidP="00064C00"/>
        </w:tc>
        <w:tc>
          <w:tcPr>
            <w:tcW w:w="1396" w:type="dxa"/>
            <w:noWrap/>
            <w:hideMark/>
          </w:tcPr>
          <w:p w14:paraId="034ED9CB" w14:textId="77777777" w:rsidR="00F32375" w:rsidRPr="00064C00" w:rsidRDefault="00F32375" w:rsidP="00064C00">
            <w:r w:rsidRPr="00064C00">
              <w:t>388</w:t>
            </w:r>
          </w:p>
        </w:tc>
        <w:tc>
          <w:tcPr>
            <w:tcW w:w="1396" w:type="dxa"/>
            <w:noWrap/>
            <w:hideMark/>
          </w:tcPr>
          <w:p w14:paraId="0305F5B9" w14:textId="77777777" w:rsidR="00F32375" w:rsidRPr="00064C00" w:rsidRDefault="00F32375" w:rsidP="00064C00">
            <w:r w:rsidRPr="00064C00">
              <w:t>4.6</w:t>
            </w:r>
          </w:p>
        </w:tc>
        <w:tc>
          <w:tcPr>
            <w:tcW w:w="1396" w:type="dxa"/>
            <w:noWrap/>
            <w:hideMark/>
          </w:tcPr>
          <w:p w14:paraId="16B07DCC" w14:textId="77777777" w:rsidR="00F32375" w:rsidRPr="00064C00" w:rsidRDefault="00F32375" w:rsidP="00064C00">
            <w:r w:rsidRPr="00064C00">
              <w:t>0.9</w:t>
            </w:r>
          </w:p>
        </w:tc>
        <w:tc>
          <w:tcPr>
            <w:tcW w:w="1397" w:type="dxa"/>
            <w:noWrap/>
            <w:hideMark/>
          </w:tcPr>
          <w:p w14:paraId="0BD6BF71" w14:textId="77777777" w:rsidR="00F32375" w:rsidRPr="00064C00" w:rsidRDefault="00F32375" w:rsidP="00064C00">
            <w:r w:rsidRPr="00064C00">
              <w:t>75</w:t>
            </w:r>
          </w:p>
        </w:tc>
        <w:tc>
          <w:tcPr>
            <w:tcW w:w="1396" w:type="dxa"/>
            <w:noWrap/>
            <w:hideMark/>
          </w:tcPr>
          <w:p w14:paraId="487B1714" w14:textId="77777777" w:rsidR="00F32375" w:rsidRPr="00064C00" w:rsidRDefault="00F32375" w:rsidP="00064C00">
            <w:r w:rsidRPr="00064C00">
              <w:t>21</w:t>
            </w:r>
          </w:p>
        </w:tc>
        <w:tc>
          <w:tcPr>
            <w:tcW w:w="1396" w:type="dxa"/>
            <w:noWrap/>
            <w:hideMark/>
          </w:tcPr>
          <w:p w14:paraId="3531376C" w14:textId="77777777" w:rsidR="00F32375" w:rsidRPr="00064C00" w:rsidRDefault="00F32375" w:rsidP="00064C00">
            <w:r w:rsidRPr="00064C00">
              <w:t>6.5</w:t>
            </w:r>
          </w:p>
        </w:tc>
        <w:tc>
          <w:tcPr>
            <w:tcW w:w="1397" w:type="dxa"/>
            <w:noWrap/>
            <w:hideMark/>
          </w:tcPr>
          <w:p w14:paraId="3C27F3BD" w14:textId="77777777" w:rsidR="00F32375" w:rsidRPr="00064C00" w:rsidRDefault="00F32375" w:rsidP="00064C00">
            <w:r w:rsidRPr="00064C00">
              <w:t>8.5</w:t>
            </w:r>
          </w:p>
        </w:tc>
      </w:tr>
      <w:tr w:rsidR="00F32375" w:rsidRPr="00064C00" w14:paraId="0B326D8B" w14:textId="77777777" w:rsidTr="00F32375">
        <w:trPr>
          <w:trHeight w:val="300"/>
        </w:trPr>
        <w:tc>
          <w:tcPr>
            <w:tcW w:w="1136" w:type="dxa"/>
            <w:noWrap/>
            <w:hideMark/>
          </w:tcPr>
          <w:p w14:paraId="1D789AA1" w14:textId="77777777" w:rsidR="00F32375" w:rsidRPr="00064C00" w:rsidRDefault="00F32375">
            <w:r w:rsidRPr="00064C00">
              <w:t>Kellogg's</w:t>
            </w:r>
          </w:p>
        </w:tc>
        <w:tc>
          <w:tcPr>
            <w:tcW w:w="2687" w:type="dxa"/>
            <w:noWrap/>
            <w:hideMark/>
          </w:tcPr>
          <w:p w14:paraId="36D0DBC5" w14:textId="77777777" w:rsidR="00F32375" w:rsidRPr="00064C00" w:rsidRDefault="00F32375">
            <w:r w:rsidRPr="00064C00">
              <w:t>Coco pops</w:t>
            </w:r>
          </w:p>
        </w:tc>
        <w:tc>
          <w:tcPr>
            <w:tcW w:w="1396" w:type="dxa"/>
          </w:tcPr>
          <w:p w14:paraId="058BE0C6" w14:textId="77777777" w:rsidR="00F32375" w:rsidRPr="00064C00" w:rsidRDefault="00F32375" w:rsidP="00064C00"/>
        </w:tc>
        <w:tc>
          <w:tcPr>
            <w:tcW w:w="1396" w:type="dxa"/>
            <w:noWrap/>
            <w:hideMark/>
          </w:tcPr>
          <w:p w14:paraId="623AB4FD" w14:textId="77777777" w:rsidR="00F32375" w:rsidRPr="00064C00" w:rsidRDefault="00F32375" w:rsidP="00064C00">
            <w:r w:rsidRPr="00064C00">
              <w:t>387</w:t>
            </w:r>
          </w:p>
        </w:tc>
        <w:tc>
          <w:tcPr>
            <w:tcW w:w="1396" w:type="dxa"/>
            <w:noWrap/>
            <w:hideMark/>
          </w:tcPr>
          <w:p w14:paraId="013E3C6F" w14:textId="77777777" w:rsidR="00F32375" w:rsidRPr="00064C00" w:rsidRDefault="00F32375" w:rsidP="00064C00">
            <w:r w:rsidRPr="00064C00">
              <w:t>2.5</w:t>
            </w:r>
          </w:p>
        </w:tc>
        <w:tc>
          <w:tcPr>
            <w:tcW w:w="1396" w:type="dxa"/>
            <w:noWrap/>
            <w:hideMark/>
          </w:tcPr>
          <w:p w14:paraId="4BA11EBA" w14:textId="77777777" w:rsidR="00F32375" w:rsidRPr="00064C00" w:rsidRDefault="00F32375" w:rsidP="00064C00">
            <w:r w:rsidRPr="00064C00">
              <w:t>1</w:t>
            </w:r>
          </w:p>
        </w:tc>
        <w:tc>
          <w:tcPr>
            <w:tcW w:w="1397" w:type="dxa"/>
            <w:noWrap/>
            <w:hideMark/>
          </w:tcPr>
          <w:p w14:paraId="7F24AC72" w14:textId="77777777" w:rsidR="00F32375" w:rsidRPr="00064C00" w:rsidRDefault="00F32375" w:rsidP="00064C00">
            <w:r w:rsidRPr="00064C00">
              <w:t>84</w:t>
            </w:r>
          </w:p>
        </w:tc>
        <w:tc>
          <w:tcPr>
            <w:tcW w:w="1396" w:type="dxa"/>
            <w:noWrap/>
            <w:hideMark/>
          </w:tcPr>
          <w:p w14:paraId="3CF885C7" w14:textId="77777777" w:rsidR="00F32375" w:rsidRPr="00064C00" w:rsidRDefault="00F32375" w:rsidP="00064C00">
            <w:r w:rsidRPr="00064C00">
              <w:t>30</w:t>
            </w:r>
          </w:p>
        </w:tc>
        <w:tc>
          <w:tcPr>
            <w:tcW w:w="1396" w:type="dxa"/>
            <w:noWrap/>
            <w:hideMark/>
          </w:tcPr>
          <w:p w14:paraId="25310095" w14:textId="77777777" w:rsidR="00F32375" w:rsidRPr="00064C00" w:rsidRDefault="00F32375" w:rsidP="00064C00">
            <w:r w:rsidRPr="00064C00">
              <w:t>3</w:t>
            </w:r>
          </w:p>
        </w:tc>
        <w:tc>
          <w:tcPr>
            <w:tcW w:w="1397" w:type="dxa"/>
            <w:noWrap/>
            <w:hideMark/>
          </w:tcPr>
          <w:p w14:paraId="63F00D13" w14:textId="77777777" w:rsidR="00F32375" w:rsidRPr="00064C00" w:rsidRDefault="00F32375" w:rsidP="00064C00">
            <w:r w:rsidRPr="00064C00">
              <w:t>5.5</w:t>
            </w:r>
          </w:p>
        </w:tc>
      </w:tr>
      <w:tr w:rsidR="00F32375" w:rsidRPr="00064C00" w14:paraId="02FDFF96" w14:textId="77777777" w:rsidTr="00F32375">
        <w:trPr>
          <w:trHeight w:val="300"/>
        </w:trPr>
        <w:tc>
          <w:tcPr>
            <w:tcW w:w="1136" w:type="dxa"/>
            <w:noWrap/>
            <w:hideMark/>
          </w:tcPr>
          <w:p w14:paraId="28A12698" w14:textId="77777777" w:rsidR="00F32375" w:rsidRPr="00064C00" w:rsidRDefault="00F32375" w:rsidP="00064C00"/>
        </w:tc>
        <w:tc>
          <w:tcPr>
            <w:tcW w:w="2687" w:type="dxa"/>
            <w:noWrap/>
            <w:hideMark/>
          </w:tcPr>
          <w:p w14:paraId="4952586E" w14:textId="77777777" w:rsidR="00F32375" w:rsidRPr="00064C00" w:rsidRDefault="00F32375">
            <w:r w:rsidRPr="00064C00">
              <w:t>Fruit 'n' fibre cereal</w:t>
            </w:r>
          </w:p>
        </w:tc>
        <w:tc>
          <w:tcPr>
            <w:tcW w:w="1396" w:type="dxa"/>
          </w:tcPr>
          <w:p w14:paraId="77174B2D" w14:textId="77777777" w:rsidR="00F32375" w:rsidRPr="00064C00" w:rsidRDefault="00F32375" w:rsidP="00064C00"/>
        </w:tc>
        <w:tc>
          <w:tcPr>
            <w:tcW w:w="1396" w:type="dxa"/>
            <w:noWrap/>
            <w:hideMark/>
          </w:tcPr>
          <w:p w14:paraId="53ABE7AC" w14:textId="77777777" w:rsidR="00F32375" w:rsidRPr="00064C00" w:rsidRDefault="00F32375" w:rsidP="00064C00">
            <w:r w:rsidRPr="00064C00">
              <w:t>380</w:t>
            </w:r>
          </w:p>
        </w:tc>
        <w:tc>
          <w:tcPr>
            <w:tcW w:w="1396" w:type="dxa"/>
            <w:noWrap/>
            <w:hideMark/>
          </w:tcPr>
          <w:p w14:paraId="04E381BD" w14:textId="77777777" w:rsidR="00F32375" w:rsidRPr="00064C00" w:rsidRDefault="00F32375" w:rsidP="00064C00">
            <w:r w:rsidRPr="00064C00">
              <w:t>6</w:t>
            </w:r>
          </w:p>
        </w:tc>
        <w:tc>
          <w:tcPr>
            <w:tcW w:w="1396" w:type="dxa"/>
            <w:noWrap/>
            <w:hideMark/>
          </w:tcPr>
          <w:p w14:paraId="26F4D161" w14:textId="77777777" w:rsidR="00F32375" w:rsidRPr="00064C00" w:rsidRDefault="00F32375" w:rsidP="00064C00">
            <w:r w:rsidRPr="00064C00">
              <w:t>3.5</w:t>
            </w:r>
          </w:p>
        </w:tc>
        <w:tc>
          <w:tcPr>
            <w:tcW w:w="1397" w:type="dxa"/>
            <w:noWrap/>
            <w:hideMark/>
          </w:tcPr>
          <w:p w14:paraId="1911460A" w14:textId="77777777" w:rsidR="00F32375" w:rsidRPr="00064C00" w:rsidRDefault="00F32375" w:rsidP="00064C00">
            <w:r w:rsidRPr="00064C00">
              <w:t>69</w:t>
            </w:r>
          </w:p>
        </w:tc>
        <w:tc>
          <w:tcPr>
            <w:tcW w:w="1396" w:type="dxa"/>
            <w:noWrap/>
            <w:hideMark/>
          </w:tcPr>
          <w:p w14:paraId="46B8B244" w14:textId="77777777" w:rsidR="00F32375" w:rsidRPr="00064C00" w:rsidRDefault="00F32375" w:rsidP="00064C00">
            <w:r w:rsidRPr="00064C00">
              <w:t>24</w:t>
            </w:r>
          </w:p>
        </w:tc>
        <w:tc>
          <w:tcPr>
            <w:tcW w:w="1396" w:type="dxa"/>
            <w:noWrap/>
            <w:hideMark/>
          </w:tcPr>
          <w:p w14:paraId="369BC33B" w14:textId="77777777" w:rsidR="00F32375" w:rsidRPr="00064C00" w:rsidRDefault="00F32375" w:rsidP="00064C00">
            <w:r w:rsidRPr="00064C00">
              <w:t>9</w:t>
            </w:r>
          </w:p>
        </w:tc>
        <w:tc>
          <w:tcPr>
            <w:tcW w:w="1397" w:type="dxa"/>
            <w:noWrap/>
            <w:hideMark/>
          </w:tcPr>
          <w:p w14:paraId="109D70D3" w14:textId="77777777" w:rsidR="00F32375" w:rsidRPr="00064C00" w:rsidRDefault="00F32375" w:rsidP="00064C00">
            <w:r w:rsidRPr="00064C00">
              <w:t>8</w:t>
            </w:r>
          </w:p>
        </w:tc>
      </w:tr>
      <w:tr w:rsidR="00F32375" w:rsidRPr="00064C00" w14:paraId="6B26AC23" w14:textId="77777777" w:rsidTr="00F32375">
        <w:trPr>
          <w:trHeight w:val="300"/>
        </w:trPr>
        <w:tc>
          <w:tcPr>
            <w:tcW w:w="1136" w:type="dxa"/>
            <w:noWrap/>
            <w:hideMark/>
          </w:tcPr>
          <w:p w14:paraId="6542C20E" w14:textId="77777777" w:rsidR="00F32375" w:rsidRPr="00064C00" w:rsidRDefault="00F32375" w:rsidP="00064C00"/>
        </w:tc>
        <w:tc>
          <w:tcPr>
            <w:tcW w:w="2687" w:type="dxa"/>
            <w:noWrap/>
            <w:hideMark/>
          </w:tcPr>
          <w:p w14:paraId="4D1B8581" w14:textId="77777777" w:rsidR="00F32375" w:rsidRPr="00064C00" w:rsidRDefault="00F32375">
            <w:r w:rsidRPr="00064C00">
              <w:t>Just right cereal</w:t>
            </w:r>
          </w:p>
        </w:tc>
        <w:tc>
          <w:tcPr>
            <w:tcW w:w="1396" w:type="dxa"/>
          </w:tcPr>
          <w:p w14:paraId="33DD7E5B" w14:textId="77777777" w:rsidR="00F32375" w:rsidRPr="00064C00" w:rsidRDefault="00F32375" w:rsidP="00064C00"/>
        </w:tc>
        <w:tc>
          <w:tcPr>
            <w:tcW w:w="1396" w:type="dxa"/>
            <w:noWrap/>
            <w:hideMark/>
          </w:tcPr>
          <w:p w14:paraId="53453064" w14:textId="77777777" w:rsidR="00F32375" w:rsidRPr="00064C00" w:rsidRDefault="00F32375" w:rsidP="00064C00">
            <w:r w:rsidRPr="00064C00">
              <w:t>371</w:t>
            </w:r>
          </w:p>
        </w:tc>
        <w:tc>
          <w:tcPr>
            <w:tcW w:w="1396" w:type="dxa"/>
            <w:noWrap/>
            <w:hideMark/>
          </w:tcPr>
          <w:p w14:paraId="205E432C" w14:textId="77777777" w:rsidR="00F32375" w:rsidRPr="00064C00" w:rsidRDefault="00F32375" w:rsidP="00064C00">
            <w:r w:rsidRPr="00064C00">
              <w:t>2</w:t>
            </w:r>
          </w:p>
        </w:tc>
        <w:tc>
          <w:tcPr>
            <w:tcW w:w="1396" w:type="dxa"/>
            <w:noWrap/>
            <w:hideMark/>
          </w:tcPr>
          <w:p w14:paraId="5B43B677" w14:textId="77777777" w:rsidR="00F32375" w:rsidRPr="00064C00" w:rsidRDefault="00F32375" w:rsidP="00064C00">
            <w:r w:rsidRPr="00064C00">
              <w:t>0.3</w:t>
            </w:r>
          </w:p>
        </w:tc>
        <w:tc>
          <w:tcPr>
            <w:tcW w:w="1397" w:type="dxa"/>
            <w:noWrap/>
            <w:hideMark/>
          </w:tcPr>
          <w:p w14:paraId="4FBBD802" w14:textId="77777777" w:rsidR="00F32375" w:rsidRPr="00064C00" w:rsidRDefault="00F32375" w:rsidP="00064C00">
            <w:r w:rsidRPr="00064C00">
              <w:t>79</w:t>
            </w:r>
          </w:p>
        </w:tc>
        <w:tc>
          <w:tcPr>
            <w:tcW w:w="1396" w:type="dxa"/>
            <w:noWrap/>
            <w:hideMark/>
          </w:tcPr>
          <w:p w14:paraId="745AAA54" w14:textId="77777777" w:rsidR="00F32375" w:rsidRPr="00064C00" w:rsidRDefault="00F32375" w:rsidP="00064C00">
            <w:r w:rsidRPr="00064C00">
              <w:t>23</w:t>
            </w:r>
          </w:p>
        </w:tc>
        <w:tc>
          <w:tcPr>
            <w:tcW w:w="1396" w:type="dxa"/>
            <w:noWrap/>
            <w:hideMark/>
          </w:tcPr>
          <w:p w14:paraId="55453E0B" w14:textId="77777777" w:rsidR="00F32375" w:rsidRPr="00064C00" w:rsidRDefault="00F32375" w:rsidP="00064C00">
            <w:r w:rsidRPr="00064C00">
              <w:t>4.5</w:t>
            </w:r>
          </w:p>
        </w:tc>
        <w:tc>
          <w:tcPr>
            <w:tcW w:w="1397" w:type="dxa"/>
            <w:noWrap/>
            <w:hideMark/>
          </w:tcPr>
          <w:p w14:paraId="5C6A0AA1" w14:textId="77777777" w:rsidR="00F32375" w:rsidRPr="00064C00" w:rsidRDefault="00F32375" w:rsidP="00064C00">
            <w:r w:rsidRPr="00064C00">
              <w:t>7</w:t>
            </w:r>
          </w:p>
        </w:tc>
      </w:tr>
      <w:tr w:rsidR="00F32375" w:rsidRPr="00064C00" w14:paraId="48CCB9BA" w14:textId="77777777" w:rsidTr="00F32375">
        <w:trPr>
          <w:trHeight w:val="300"/>
        </w:trPr>
        <w:tc>
          <w:tcPr>
            <w:tcW w:w="1136" w:type="dxa"/>
            <w:noWrap/>
            <w:hideMark/>
          </w:tcPr>
          <w:p w14:paraId="45A698E6" w14:textId="77777777" w:rsidR="00F32375" w:rsidRPr="00064C00" w:rsidRDefault="00F32375" w:rsidP="00064C00"/>
        </w:tc>
        <w:tc>
          <w:tcPr>
            <w:tcW w:w="2687" w:type="dxa"/>
            <w:noWrap/>
            <w:hideMark/>
          </w:tcPr>
          <w:p w14:paraId="234495D5" w14:textId="77777777" w:rsidR="00F32375" w:rsidRPr="00064C00" w:rsidRDefault="00F32375">
            <w:r w:rsidRPr="00064C00">
              <w:t>Start cereal</w:t>
            </w:r>
          </w:p>
        </w:tc>
        <w:tc>
          <w:tcPr>
            <w:tcW w:w="1396" w:type="dxa"/>
          </w:tcPr>
          <w:p w14:paraId="1934E3E6" w14:textId="77777777" w:rsidR="00F32375" w:rsidRPr="00064C00" w:rsidRDefault="00F32375" w:rsidP="00064C00"/>
        </w:tc>
        <w:tc>
          <w:tcPr>
            <w:tcW w:w="1396" w:type="dxa"/>
            <w:noWrap/>
            <w:hideMark/>
          </w:tcPr>
          <w:p w14:paraId="1D17A807" w14:textId="77777777" w:rsidR="00F32375" w:rsidRPr="00064C00" w:rsidRDefault="00F32375" w:rsidP="00064C00">
            <w:r w:rsidRPr="00064C00">
              <w:t>390</w:t>
            </w:r>
          </w:p>
        </w:tc>
        <w:tc>
          <w:tcPr>
            <w:tcW w:w="1396" w:type="dxa"/>
            <w:noWrap/>
            <w:hideMark/>
          </w:tcPr>
          <w:p w14:paraId="2F95D43C" w14:textId="77777777" w:rsidR="00F32375" w:rsidRPr="00064C00" w:rsidRDefault="00F32375" w:rsidP="00064C00">
            <w:r w:rsidRPr="00064C00">
              <w:t>3.5</w:t>
            </w:r>
          </w:p>
        </w:tc>
        <w:tc>
          <w:tcPr>
            <w:tcW w:w="1396" w:type="dxa"/>
            <w:noWrap/>
            <w:hideMark/>
          </w:tcPr>
          <w:p w14:paraId="21FBC469" w14:textId="77777777" w:rsidR="00F32375" w:rsidRPr="00064C00" w:rsidRDefault="00F32375" w:rsidP="00064C00">
            <w:r w:rsidRPr="00064C00">
              <w:t>2</w:t>
            </w:r>
          </w:p>
        </w:tc>
        <w:tc>
          <w:tcPr>
            <w:tcW w:w="1397" w:type="dxa"/>
            <w:noWrap/>
            <w:hideMark/>
          </w:tcPr>
          <w:p w14:paraId="52AAB5FA" w14:textId="77777777" w:rsidR="00F32375" w:rsidRPr="00064C00" w:rsidRDefault="00F32375" w:rsidP="00064C00">
            <w:r w:rsidRPr="00064C00">
              <w:t>79</w:t>
            </w:r>
          </w:p>
        </w:tc>
        <w:tc>
          <w:tcPr>
            <w:tcW w:w="1396" w:type="dxa"/>
            <w:noWrap/>
            <w:hideMark/>
          </w:tcPr>
          <w:p w14:paraId="7A141CBF" w14:textId="77777777" w:rsidR="00F32375" w:rsidRPr="00064C00" w:rsidRDefault="00F32375" w:rsidP="00064C00">
            <w:r w:rsidRPr="00064C00">
              <w:t>24</w:t>
            </w:r>
          </w:p>
        </w:tc>
        <w:tc>
          <w:tcPr>
            <w:tcW w:w="1396" w:type="dxa"/>
            <w:noWrap/>
            <w:hideMark/>
          </w:tcPr>
          <w:p w14:paraId="709FBEEC" w14:textId="77777777" w:rsidR="00F32375" w:rsidRPr="00064C00" w:rsidRDefault="00F32375" w:rsidP="00064C00">
            <w:r w:rsidRPr="00064C00">
              <w:t>5</w:t>
            </w:r>
          </w:p>
        </w:tc>
        <w:tc>
          <w:tcPr>
            <w:tcW w:w="1397" w:type="dxa"/>
            <w:noWrap/>
            <w:hideMark/>
          </w:tcPr>
          <w:p w14:paraId="3B6C6789" w14:textId="77777777" w:rsidR="00F32375" w:rsidRPr="00064C00" w:rsidRDefault="00F32375" w:rsidP="00064C00">
            <w:r w:rsidRPr="00064C00">
              <w:t>8</w:t>
            </w:r>
          </w:p>
        </w:tc>
      </w:tr>
      <w:tr w:rsidR="00F32375" w:rsidRPr="00064C00" w14:paraId="2E460C9D" w14:textId="77777777" w:rsidTr="00F32375">
        <w:trPr>
          <w:trHeight w:val="300"/>
        </w:trPr>
        <w:tc>
          <w:tcPr>
            <w:tcW w:w="1136" w:type="dxa"/>
            <w:noWrap/>
            <w:hideMark/>
          </w:tcPr>
          <w:p w14:paraId="70FDEEEE" w14:textId="77777777" w:rsidR="00F32375" w:rsidRPr="00064C00" w:rsidRDefault="00F32375" w:rsidP="00064C00"/>
        </w:tc>
        <w:tc>
          <w:tcPr>
            <w:tcW w:w="2687" w:type="dxa"/>
            <w:noWrap/>
            <w:hideMark/>
          </w:tcPr>
          <w:p w14:paraId="58C422E9" w14:textId="77777777" w:rsidR="00F32375" w:rsidRPr="00064C00" w:rsidRDefault="00F32375">
            <w:r w:rsidRPr="00064C00">
              <w:t>Crunchy nut cornflakes</w:t>
            </w:r>
          </w:p>
        </w:tc>
        <w:tc>
          <w:tcPr>
            <w:tcW w:w="1396" w:type="dxa"/>
          </w:tcPr>
          <w:p w14:paraId="777C279F" w14:textId="77777777" w:rsidR="00F32375" w:rsidRPr="00064C00" w:rsidRDefault="00F32375" w:rsidP="00064C00"/>
        </w:tc>
        <w:tc>
          <w:tcPr>
            <w:tcW w:w="1396" w:type="dxa"/>
            <w:noWrap/>
            <w:hideMark/>
          </w:tcPr>
          <w:p w14:paraId="7108FCF0" w14:textId="77777777" w:rsidR="00F32375" w:rsidRPr="00064C00" w:rsidRDefault="00F32375" w:rsidP="00064C00">
            <w:r w:rsidRPr="00064C00">
              <w:t>398</w:t>
            </w:r>
          </w:p>
        </w:tc>
        <w:tc>
          <w:tcPr>
            <w:tcW w:w="1396" w:type="dxa"/>
            <w:noWrap/>
            <w:hideMark/>
          </w:tcPr>
          <w:p w14:paraId="00DC7EE6" w14:textId="77777777" w:rsidR="00F32375" w:rsidRPr="00064C00" w:rsidRDefault="00F32375" w:rsidP="00064C00">
            <w:r w:rsidRPr="00064C00">
              <w:t>4.5</w:t>
            </w:r>
          </w:p>
        </w:tc>
        <w:tc>
          <w:tcPr>
            <w:tcW w:w="1396" w:type="dxa"/>
            <w:noWrap/>
            <w:hideMark/>
          </w:tcPr>
          <w:p w14:paraId="25FCECD6" w14:textId="77777777" w:rsidR="00F32375" w:rsidRPr="00064C00" w:rsidRDefault="00F32375" w:rsidP="00064C00">
            <w:r w:rsidRPr="00064C00">
              <w:t>0.7</w:t>
            </w:r>
          </w:p>
        </w:tc>
        <w:tc>
          <w:tcPr>
            <w:tcW w:w="1397" w:type="dxa"/>
            <w:noWrap/>
            <w:hideMark/>
          </w:tcPr>
          <w:p w14:paraId="731698D2" w14:textId="77777777" w:rsidR="00F32375" w:rsidRPr="00064C00" w:rsidRDefault="00F32375" w:rsidP="00064C00">
            <w:r w:rsidRPr="00064C00">
              <w:t>82</w:t>
            </w:r>
          </w:p>
        </w:tc>
        <w:tc>
          <w:tcPr>
            <w:tcW w:w="1396" w:type="dxa"/>
            <w:noWrap/>
            <w:hideMark/>
          </w:tcPr>
          <w:p w14:paraId="44F195C8" w14:textId="77777777" w:rsidR="00F32375" w:rsidRPr="00064C00" w:rsidRDefault="00F32375" w:rsidP="00064C00">
            <w:r w:rsidRPr="00064C00">
              <w:t>35</w:t>
            </w:r>
          </w:p>
        </w:tc>
        <w:tc>
          <w:tcPr>
            <w:tcW w:w="1396" w:type="dxa"/>
            <w:noWrap/>
            <w:hideMark/>
          </w:tcPr>
          <w:p w14:paraId="030BE1AB" w14:textId="77777777" w:rsidR="00F32375" w:rsidRPr="00064C00" w:rsidRDefault="00F32375" w:rsidP="00064C00">
            <w:r w:rsidRPr="00064C00">
              <w:t>2.5</w:t>
            </w:r>
          </w:p>
        </w:tc>
        <w:tc>
          <w:tcPr>
            <w:tcW w:w="1397" w:type="dxa"/>
            <w:noWrap/>
            <w:hideMark/>
          </w:tcPr>
          <w:p w14:paraId="79DCFF96" w14:textId="77777777" w:rsidR="00F32375" w:rsidRPr="00064C00" w:rsidRDefault="00F32375" w:rsidP="00064C00">
            <w:r w:rsidRPr="00064C00">
              <w:t>6</w:t>
            </w:r>
          </w:p>
        </w:tc>
      </w:tr>
      <w:tr w:rsidR="00F32375" w:rsidRPr="00064C00" w14:paraId="60F884A0" w14:textId="77777777" w:rsidTr="00F32375">
        <w:trPr>
          <w:trHeight w:val="300"/>
        </w:trPr>
        <w:tc>
          <w:tcPr>
            <w:tcW w:w="1136" w:type="dxa"/>
            <w:noWrap/>
            <w:hideMark/>
          </w:tcPr>
          <w:p w14:paraId="505EBBD3" w14:textId="77777777" w:rsidR="00F32375" w:rsidRPr="00064C00" w:rsidRDefault="00F32375" w:rsidP="00064C00"/>
        </w:tc>
        <w:tc>
          <w:tcPr>
            <w:tcW w:w="2687" w:type="dxa"/>
            <w:noWrap/>
            <w:hideMark/>
          </w:tcPr>
          <w:p w14:paraId="5D5870DB" w14:textId="77777777" w:rsidR="00F32375" w:rsidRPr="00064C00" w:rsidRDefault="00F32375">
            <w:r w:rsidRPr="00064C00">
              <w:t>Disney Moana honey multigrain cereal</w:t>
            </w:r>
          </w:p>
        </w:tc>
        <w:tc>
          <w:tcPr>
            <w:tcW w:w="1396" w:type="dxa"/>
          </w:tcPr>
          <w:p w14:paraId="24EE6E48" w14:textId="77777777" w:rsidR="00F32375" w:rsidRPr="00064C00" w:rsidRDefault="00F32375" w:rsidP="00064C00"/>
        </w:tc>
        <w:tc>
          <w:tcPr>
            <w:tcW w:w="1396" w:type="dxa"/>
            <w:noWrap/>
            <w:hideMark/>
          </w:tcPr>
          <w:p w14:paraId="6A098922" w14:textId="77777777" w:rsidR="00F32375" w:rsidRPr="00064C00" w:rsidRDefault="00F32375" w:rsidP="00064C00">
            <w:r w:rsidRPr="00064C00">
              <w:t>379</w:t>
            </w:r>
          </w:p>
        </w:tc>
        <w:tc>
          <w:tcPr>
            <w:tcW w:w="1396" w:type="dxa"/>
            <w:noWrap/>
            <w:hideMark/>
          </w:tcPr>
          <w:p w14:paraId="0ADEDA69" w14:textId="77777777" w:rsidR="00F32375" w:rsidRPr="00064C00" w:rsidRDefault="00F32375" w:rsidP="00064C00">
            <w:r w:rsidRPr="00064C00">
              <w:t>2.5</w:t>
            </w:r>
          </w:p>
        </w:tc>
        <w:tc>
          <w:tcPr>
            <w:tcW w:w="1396" w:type="dxa"/>
            <w:noWrap/>
            <w:hideMark/>
          </w:tcPr>
          <w:p w14:paraId="226DA7B1" w14:textId="77777777" w:rsidR="00F32375" w:rsidRPr="00064C00" w:rsidRDefault="00F32375" w:rsidP="00064C00">
            <w:r w:rsidRPr="00064C00">
              <w:t>0.5</w:t>
            </w:r>
          </w:p>
        </w:tc>
        <w:tc>
          <w:tcPr>
            <w:tcW w:w="1397" w:type="dxa"/>
            <w:noWrap/>
            <w:hideMark/>
          </w:tcPr>
          <w:p w14:paraId="63C6F7F5" w14:textId="77777777" w:rsidR="00F32375" w:rsidRPr="00064C00" w:rsidRDefault="00F32375" w:rsidP="00064C00">
            <w:r w:rsidRPr="00064C00">
              <w:t>77</w:t>
            </w:r>
          </w:p>
        </w:tc>
        <w:tc>
          <w:tcPr>
            <w:tcW w:w="1396" w:type="dxa"/>
            <w:noWrap/>
            <w:hideMark/>
          </w:tcPr>
          <w:p w14:paraId="632356DB" w14:textId="77777777" w:rsidR="00F32375" w:rsidRPr="00064C00" w:rsidRDefault="00F32375" w:rsidP="00064C00">
            <w:r w:rsidRPr="00064C00">
              <w:t>21</w:t>
            </w:r>
          </w:p>
        </w:tc>
        <w:tc>
          <w:tcPr>
            <w:tcW w:w="1396" w:type="dxa"/>
            <w:noWrap/>
            <w:hideMark/>
          </w:tcPr>
          <w:p w14:paraId="5DC7FC21" w14:textId="77777777" w:rsidR="00F32375" w:rsidRPr="00064C00" w:rsidRDefault="00F32375" w:rsidP="00064C00">
            <w:r w:rsidRPr="00064C00">
              <w:t>8</w:t>
            </w:r>
          </w:p>
        </w:tc>
        <w:tc>
          <w:tcPr>
            <w:tcW w:w="1397" w:type="dxa"/>
            <w:noWrap/>
            <w:hideMark/>
          </w:tcPr>
          <w:p w14:paraId="5C205F65" w14:textId="77777777" w:rsidR="00F32375" w:rsidRPr="00064C00" w:rsidRDefault="00F32375" w:rsidP="00064C00">
            <w:r w:rsidRPr="00064C00">
              <w:t>8</w:t>
            </w:r>
          </w:p>
        </w:tc>
      </w:tr>
      <w:tr w:rsidR="00F32375" w:rsidRPr="00064C00" w14:paraId="73616348" w14:textId="77777777" w:rsidTr="00F32375">
        <w:trPr>
          <w:trHeight w:val="300"/>
        </w:trPr>
        <w:tc>
          <w:tcPr>
            <w:tcW w:w="1136" w:type="dxa"/>
            <w:noWrap/>
            <w:hideMark/>
          </w:tcPr>
          <w:p w14:paraId="3904CD49" w14:textId="77777777" w:rsidR="00F32375" w:rsidRPr="00064C00" w:rsidRDefault="00F32375" w:rsidP="00064C00"/>
        </w:tc>
        <w:tc>
          <w:tcPr>
            <w:tcW w:w="2687" w:type="dxa"/>
            <w:noWrap/>
            <w:hideMark/>
          </w:tcPr>
          <w:p w14:paraId="08443739" w14:textId="77777777" w:rsidR="00F32375" w:rsidRPr="00064C00" w:rsidRDefault="00F32375">
            <w:r w:rsidRPr="00064C00">
              <w:t>Cornflakes</w:t>
            </w:r>
          </w:p>
        </w:tc>
        <w:tc>
          <w:tcPr>
            <w:tcW w:w="1396" w:type="dxa"/>
          </w:tcPr>
          <w:p w14:paraId="3C07470C" w14:textId="77777777" w:rsidR="00F32375" w:rsidRPr="00064C00" w:rsidRDefault="00F32375" w:rsidP="00064C00"/>
        </w:tc>
        <w:tc>
          <w:tcPr>
            <w:tcW w:w="1396" w:type="dxa"/>
            <w:noWrap/>
            <w:hideMark/>
          </w:tcPr>
          <w:p w14:paraId="7E3D59D1" w14:textId="77777777" w:rsidR="00F32375" w:rsidRPr="00064C00" w:rsidRDefault="00F32375" w:rsidP="00064C00">
            <w:r w:rsidRPr="00064C00">
              <w:t>378</w:t>
            </w:r>
          </w:p>
        </w:tc>
        <w:tc>
          <w:tcPr>
            <w:tcW w:w="1396" w:type="dxa"/>
            <w:noWrap/>
            <w:hideMark/>
          </w:tcPr>
          <w:p w14:paraId="12ABAB8D" w14:textId="77777777" w:rsidR="00F32375" w:rsidRPr="00064C00" w:rsidRDefault="00F32375" w:rsidP="00064C00">
            <w:r w:rsidRPr="00064C00">
              <w:t>0.9</w:t>
            </w:r>
          </w:p>
        </w:tc>
        <w:tc>
          <w:tcPr>
            <w:tcW w:w="1396" w:type="dxa"/>
            <w:noWrap/>
            <w:hideMark/>
          </w:tcPr>
          <w:p w14:paraId="5EE1072E" w14:textId="77777777" w:rsidR="00F32375" w:rsidRPr="00064C00" w:rsidRDefault="00F32375" w:rsidP="00064C00">
            <w:r w:rsidRPr="00064C00">
              <w:t>0.2</w:t>
            </w:r>
          </w:p>
        </w:tc>
        <w:tc>
          <w:tcPr>
            <w:tcW w:w="1397" w:type="dxa"/>
            <w:noWrap/>
            <w:hideMark/>
          </w:tcPr>
          <w:p w14:paraId="79DD4A12" w14:textId="77777777" w:rsidR="00F32375" w:rsidRPr="00064C00" w:rsidRDefault="00F32375" w:rsidP="00064C00">
            <w:r w:rsidRPr="00064C00">
              <w:t>84</w:t>
            </w:r>
          </w:p>
        </w:tc>
        <w:tc>
          <w:tcPr>
            <w:tcW w:w="1396" w:type="dxa"/>
            <w:noWrap/>
            <w:hideMark/>
          </w:tcPr>
          <w:p w14:paraId="396F96FD" w14:textId="77777777" w:rsidR="00F32375" w:rsidRPr="00064C00" w:rsidRDefault="00F32375" w:rsidP="00064C00">
            <w:r w:rsidRPr="00064C00">
              <w:t>8</w:t>
            </w:r>
          </w:p>
        </w:tc>
        <w:tc>
          <w:tcPr>
            <w:tcW w:w="1396" w:type="dxa"/>
            <w:noWrap/>
            <w:hideMark/>
          </w:tcPr>
          <w:p w14:paraId="09004AE5" w14:textId="77777777" w:rsidR="00F32375" w:rsidRPr="00064C00" w:rsidRDefault="00F32375" w:rsidP="00064C00">
            <w:r w:rsidRPr="00064C00">
              <w:t>3</w:t>
            </w:r>
          </w:p>
        </w:tc>
        <w:tc>
          <w:tcPr>
            <w:tcW w:w="1397" w:type="dxa"/>
            <w:noWrap/>
            <w:hideMark/>
          </w:tcPr>
          <w:p w14:paraId="6B45E4A4" w14:textId="77777777" w:rsidR="00F32375" w:rsidRPr="00064C00" w:rsidRDefault="00F32375" w:rsidP="00064C00">
            <w:r w:rsidRPr="00064C00">
              <w:t>7</w:t>
            </w:r>
          </w:p>
        </w:tc>
      </w:tr>
      <w:tr w:rsidR="00F32375" w:rsidRPr="00064C00" w14:paraId="25E0FB49" w14:textId="77777777" w:rsidTr="00F32375">
        <w:trPr>
          <w:trHeight w:val="300"/>
        </w:trPr>
        <w:tc>
          <w:tcPr>
            <w:tcW w:w="1136" w:type="dxa"/>
            <w:noWrap/>
            <w:hideMark/>
          </w:tcPr>
          <w:p w14:paraId="7A2ABD29" w14:textId="77777777" w:rsidR="00F32375" w:rsidRPr="00064C00" w:rsidRDefault="00F32375" w:rsidP="00064C00"/>
        </w:tc>
        <w:tc>
          <w:tcPr>
            <w:tcW w:w="2687" w:type="dxa"/>
            <w:noWrap/>
            <w:hideMark/>
          </w:tcPr>
          <w:p w14:paraId="54A7BF69" w14:textId="77777777" w:rsidR="00F32375" w:rsidRPr="00064C00" w:rsidRDefault="00F32375">
            <w:r w:rsidRPr="00064C00">
              <w:t xml:space="preserve">Rice </w:t>
            </w:r>
            <w:proofErr w:type="spellStart"/>
            <w:r w:rsidRPr="00064C00">
              <w:t>krispies</w:t>
            </w:r>
            <w:proofErr w:type="spellEnd"/>
          </w:p>
        </w:tc>
        <w:tc>
          <w:tcPr>
            <w:tcW w:w="1396" w:type="dxa"/>
          </w:tcPr>
          <w:p w14:paraId="4267002D" w14:textId="77777777" w:rsidR="00F32375" w:rsidRPr="00064C00" w:rsidRDefault="00F32375" w:rsidP="00064C00"/>
        </w:tc>
        <w:tc>
          <w:tcPr>
            <w:tcW w:w="1396" w:type="dxa"/>
            <w:noWrap/>
            <w:hideMark/>
          </w:tcPr>
          <w:p w14:paraId="047EA0CF" w14:textId="77777777" w:rsidR="00F32375" w:rsidRPr="00064C00" w:rsidRDefault="00F32375" w:rsidP="00064C00">
            <w:r w:rsidRPr="00064C00">
              <w:t>383</w:t>
            </w:r>
          </w:p>
        </w:tc>
        <w:tc>
          <w:tcPr>
            <w:tcW w:w="1396" w:type="dxa"/>
            <w:noWrap/>
            <w:hideMark/>
          </w:tcPr>
          <w:p w14:paraId="08EBCC3E" w14:textId="77777777" w:rsidR="00F32375" w:rsidRPr="00064C00" w:rsidRDefault="00F32375" w:rsidP="00064C00">
            <w:r w:rsidRPr="00064C00">
              <w:t>1</w:t>
            </w:r>
          </w:p>
        </w:tc>
        <w:tc>
          <w:tcPr>
            <w:tcW w:w="1396" w:type="dxa"/>
            <w:noWrap/>
            <w:hideMark/>
          </w:tcPr>
          <w:p w14:paraId="59070BFD" w14:textId="77777777" w:rsidR="00F32375" w:rsidRPr="00064C00" w:rsidRDefault="00F32375" w:rsidP="00064C00">
            <w:r w:rsidRPr="00064C00">
              <w:t>0.2</w:t>
            </w:r>
          </w:p>
        </w:tc>
        <w:tc>
          <w:tcPr>
            <w:tcW w:w="1397" w:type="dxa"/>
            <w:noWrap/>
            <w:hideMark/>
          </w:tcPr>
          <w:p w14:paraId="7E63BBDA" w14:textId="77777777" w:rsidR="00F32375" w:rsidRPr="00064C00" w:rsidRDefault="00F32375" w:rsidP="00064C00">
            <w:r w:rsidRPr="00064C00">
              <w:t>87</w:t>
            </w:r>
          </w:p>
        </w:tc>
        <w:tc>
          <w:tcPr>
            <w:tcW w:w="1396" w:type="dxa"/>
            <w:noWrap/>
            <w:hideMark/>
          </w:tcPr>
          <w:p w14:paraId="532A9D52" w14:textId="77777777" w:rsidR="00F32375" w:rsidRPr="00064C00" w:rsidRDefault="00F32375" w:rsidP="00064C00">
            <w:r w:rsidRPr="00064C00">
              <w:t>10</w:t>
            </w:r>
          </w:p>
        </w:tc>
        <w:tc>
          <w:tcPr>
            <w:tcW w:w="1396" w:type="dxa"/>
            <w:noWrap/>
            <w:hideMark/>
          </w:tcPr>
          <w:p w14:paraId="24E227D6" w14:textId="77777777" w:rsidR="00F32375" w:rsidRPr="00064C00" w:rsidRDefault="00F32375" w:rsidP="00064C00">
            <w:r w:rsidRPr="00064C00">
              <w:t>1</w:t>
            </w:r>
          </w:p>
        </w:tc>
        <w:tc>
          <w:tcPr>
            <w:tcW w:w="1397" w:type="dxa"/>
            <w:noWrap/>
            <w:hideMark/>
          </w:tcPr>
          <w:p w14:paraId="131EF671" w14:textId="77777777" w:rsidR="00F32375" w:rsidRPr="00064C00" w:rsidRDefault="00F32375" w:rsidP="00064C00">
            <w:r w:rsidRPr="00064C00">
              <w:t>6</w:t>
            </w:r>
          </w:p>
        </w:tc>
      </w:tr>
      <w:tr w:rsidR="00F32375" w:rsidRPr="00064C00" w14:paraId="53D0CDD9" w14:textId="77777777" w:rsidTr="00F32375">
        <w:trPr>
          <w:trHeight w:val="300"/>
        </w:trPr>
        <w:tc>
          <w:tcPr>
            <w:tcW w:w="1136" w:type="dxa"/>
            <w:noWrap/>
            <w:hideMark/>
          </w:tcPr>
          <w:p w14:paraId="4314D5C5" w14:textId="77777777" w:rsidR="00F32375" w:rsidRPr="00064C00" w:rsidRDefault="00F32375" w:rsidP="00064C00"/>
        </w:tc>
        <w:tc>
          <w:tcPr>
            <w:tcW w:w="2687" w:type="dxa"/>
            <w:noWrap/>
            <w:hideMark/>
          </w:tcPr>
          <w:p w14:paraId="1159AD87" w14:textId="77777777" w:rsidR="00F32375" w:rsidRPr="00064C00" w:rsidRDefault="00F32375">
            <w:r w:rsidRPr="00064C00">
              <w:t xml:space="preserve">Rice </w:t>
            </w:r>
            <w:proofErr w:type="spellStart"/>
            <w:r w:rsidRPr="00064C00">
              <w:t>krispies</w:t>
            </w:r>
            <w:proofErr w:type="spellEnd"/>
            <w:r w:rsidRPr="00064C00">
              <w:t xml:space="preserve"> multigrain</w:t>
            </w:r>
          </w:p>
        </w:tc>
        <w:tc>
          <w:tcPr>
            <w:tcW w:w="1396" w:type="dxa"/>
          </w:tcPr>
          <w:p w14:paraId="3862C80B" w14:textId="77777777" w:rsidR="00F32375" w:rsidRPr="00064C00" w:rsidRDefault="00F32375" w:rsidP="00064C00"/>
        </w:tc>
        <w:tc>
          <w:tcPr>
            <w:tcW w:w="1396" w:type="dxa"/>
            <w:noWrap/>
            <w:hideMark/>
          </w:tcPr>
          <w:p w14:paraId="40A12A15" w14:textId="77777777" w:rsidR="00F32375" w:rsidRPr="00064C00" w:rsidRDefault="00F32375" w:rsidP="00064C00">
            <w:r w:rsidRPr="00064C00">
              <w:t>379</w:t>
            </w:r>
          </w:p>
        </w:tc>
        <w:tc>
          <w:tcPr>
            <w:tcW w:w="1396" w:type="dxa"/>
            <w:noWrap/>
            <w:hideMark/>
          </w:tcPr>
          <w:p w14:paraId="01D84A8A" w14:textId="77777777" w:rsidR="00F32375" w:rsidRPr="00064C00" w:rsidRDefault="00F32375" w:rsidP="00064C00">
            <w:r w:rsidRPr="00064C00">
              <w:t>2.5</w:t>
            </w:r>
          </w:p>
        </w:tc>
        <w:tc>
          <w:tcPr>
            <w:tcW w:w="1396" w:type="dxa"/>
            <w:noWrap/>
            <w:hideMark/>
          </w:tcPr>
          <w:p w14:paraId="61B03A9E" w14:textId="77777777" w:rsidR="00F32375" w:rsidRPr="00064C00" w:rsidRDefault="00F32375" w:rsidP="00064C00">
            <w:r w:rsidRPr="00064C00">
              <w:t>0.5</w:t>
            </w:r>
          </w:p>
        </w:tc>
        <w:tc>
          <w:tcPr>
            <w:tcW w:w="1397" w:type="dxa"/>
            <w:noWrap/>
            <w:hideMark/>
          </w:tcPr>
          <w:p w14:paraId="40C598DE" w14:textId="77777777" w:rsidR="00F32375" w:rsidRPr="00064C00" w:rsidRDefault="00F32375" w:rsidP="00064C00">
            <w:r w:rsidRPr="00064C00">
              <w:t>77</w:t>
            </w:r>
          </w:p>
        </w:tc>
        <w:tc>
          <w:tcPr>
            <w:tcW w:w="1396" w:type="dxa"/>
            <w:noWrap/>
            <w:hideMark/>
          </w:tcPr>
          <w:p w14:paraId="7786427B" w14:textId="77777777" w:rsidR="00F32375" w:rsidRPr="00064C00" w:rsidRDefault="00F32375" w:rsidP="00064C00">
            <w:r w:rsidRPr="00064C00">
              <w:t>21</w:t>
            </w:r>
          </w:p>
        </w:tc>
        <w:tc>
          <w:tcPr>
            <w:tcW w:w="1396" w:type="dxa"/>
            <w:noWrap/>
            <w:hideMark/>
          </w:tcPr>
          <w:p w14:paraId="74B14D9C" w14:textId="77777777" w:rsidR="00F32375" w:rsidRPr="00064C00" w:rsidRDefault="00F32375" w:rsidP="00064C00">
            <w:r w:rsidRPr="00064C00">
              <w:t>8</w:t>
            </w:r>
          </w:p>
        </w:tc>
        <w:tc>
          <w:tcPr>
            <w:tcW w:w="1397" w:type="dxa"/>
            <w:noWrap/>
            <w:hideMark/>
          </w:tcPr>
          <w:p w14:paraId="50FB4D49" w14:textId="77777777" w:rsidR="00F32375" w:rsidRPr="00064C00" w:rsidRDefault="00F32375" w:rsidP="00064C00">
            <w:r w:rsidRPr="00064C00">
              <w:t>8</w:t>
            </w:r>
          </w:p>
        </w:tc>
      </w:tr>
      <w:tr w:rsidR="00F32375" w:rsidRPr="00064C00" w14:paraId="1056B331" w14:textId="77777777" w:rsidTr="00F32375">
        <w:trPr>
          <w:trHeight w:val="300"/>
        </w:trPr>
        <w:tc>
          <w:tcPr>
            <w:tcW w:w="1136" w:type="dxa"/>
            <w:noWrap/>
            <w:hideMark/>
          </w:tcPr>
          <w:p w14:paraId="0C75DFFE" w14:textId="77777777" w:rsidR="00F32375" w:rsidRPr="00064C00" w:rsidRDefault="00F32375" w:rsidP="00064C00"/>
        </w:tc>
        <w:tc>
          <w:tcPr>
            <w:tcW w:w="2687" w:type="dxa"/>
            <w:noWrap/>
            <w:hideMark/>
          </w:tcPr>
          <w:p w14:paraId="211EC4CE" w14:textId="77777777" w:rsidR="00F32375" w:rsidRPr="00064C00" w:rsidRDefault="00F32375">
            <w:r w:rsidRPr="00064C00">
              <w:t>Special K</w:t>
            </w:r>
          </w:p>
        </w:tc>
        <w:tc>
          <w:tcPr>
            <w:tcW w:w="1396" w:type="dxa"/>
          </w:tcPr>
          <w:p w14:paraId="3470C8C9" w14:textId="77777777" w:rsidR="00F32375" w:rsidRPr="00064C00" w:rsidRDefault="00F32375" w:rsidP="00064C00"/>
        </w:tc>
        <w:tc>
          <w:tcPr>
            <w:tcW w:w="1396" w:type="dxa"/>
            <w:noWrap/>
            <w:hideMark/>
          </w:tcPr>
          <w:p w14:paraId="65D39877" w14:textId="77777777" w:rsidR="00F32375" w:rsidRPr="00064C00" w:rsidRDefault="00F32375" w:rsidP="00064C00">
            <w:r w:rsidRPr="00064C00">
              <w:t>375</w:t>
            </w:r>
          </w:p>
        </w:tc>
        <w:tc>
          <w:tcPr>
            <w:tcW w:w="1396" w:type="dxa"/>
            <w:noWrap/>
            <w:hideMark/>
          </w:tcPr>
          <w:p w14:paraId="018CF815" w14:textId="77777777" w:rsidR="00F32375" w:rsidRPr="00064C00" w:rsidRDefault="00F32375" w:rsidP="00064C00">
            <w:r w:rsidRPr="00064C00">
              <w:t>1.5</w:t>
            </w:r>
          </w:p>
        </w:tc>
        <w:tc>
          <w:tcPr>
            <w:tcW w:w="1396" w:type="dxa"/>
            <w:noWrap/>
            <w:hideMark/>
          </w:tcPr>
          <w:p w14:paraId="1815F1DB" w14:textId="77777777" w:rsidR="00F32375" w:rsidRPr="00064C00" w:rsidRDefault="00F32375" w:rsidP="00064C00">
            <w:r w:rsidRPr="00064C00">
              <w:t>0.3</w:t>
            </w:r>
          </w:p>
        </w:tc>
        <w:tc>
          <w:tcPr>
            <w:tcW w:w="1397" w:type="dxa"/>
            <w:noWrap/>
            <w:hideMark/>
          </w:tcPr>
          <w:p w14:paraId="1CEC2931" w14:textId="77777777" w:rsidR="00F32375" w:rsidRPr="00064C00" w:rsidRDefault="00F32375" w:rsidP="00064C00">
            <w:r w:rsidRPr="00064C00">
              <w:t>79</w:t>
            </w:r>
          </w:p>
        </w:tc>
        <w:tc>
          <w:tcPr>
            <w:tcW w:w="1396" w:type="dxa"/>
            <w:noWrap/>
            <w:hideMark/>
          </w:tcPr>
          <w:p w14:paraId="2AF4F87C" w14:textId="77777777" w:rsidR="00F32375" w:rsidRPr="00064C00" w:rsidRDefault="00F32375" w:rsidP="00064C00">
            <w:r w:rsidRPr="00064C00">
              <w:t>15</w:t>
            </w:r>
          </w:p>
        </w:tc>
        <w:tc>
          <w:tcPr>
            <w:tcW w:w="1396" w:type="dxa"/>
            <w:noWrap/>
            <w:hideMark/>
          </w:tcPr>
          <w:p w14:paraId="12ED674F" w14:textId="77777777" w:rsidR="00F32375" w:rsidRPr="00064C00" w:rsidRDefault="00F32375" w:rsidP="00064C00">
            <w:r w:rsidRPr="00064C00">
              <w:t>4.5</w:t>
            </w:r>
          </w:p>
        </w:tc>
        <w:tc>
          <w:tcPr>
            <w:tcW w:w="1397" w:type="dxa"/>
            <w:noWrap/>
            <w:hideMark/>
          </w:tcPr>
          <w:p w14:paraId="38A0EAA6" w14:textId="77777777" w:rsidR="00F32375" w:rsidRPr="00064C00" w:rsidRDefault="00F32375" w:rsidP="00064C00">
            <w:r w:rsidRPr="00064C00">
              <w:t>9</w:t>
            </w:r>
          </w:p>
        </w:tc>
      </w:tr>
      <w:tr w:rsidR="00F32375" w:rsidRPr="00064C00" w14:paraId="3131F2AB" w14:textId="77777777" w:rsidTr="00F32375">
        <w:trPr>
          <w:trHeight w:val="300"/>
        </w:trPr>
        <w:tc>
          <w:tcPr>
            <w:tcW w:w="1136" w:type="dxa"/>
            <w:noWrap/>
            <w:hideMark/>
          </w:tcPr>
          <w:p w14:paraId="69252887" w14:textId="77777777" w:rsidR="00F32375" w:rsidRPr="00064C00" w:rsidRDefault="00F32375" w:rsidP="00064C00"/>
        </w:tc>
        <w:tc>
          <w:tcPr>
            <w:tcW w:w="2687" w:type="dxa"/>
            <w:noWrap/>
            <w:hideMark/>
          </w:tcPr>
          <w:p w14:paraId="5190B90E" w14:textId="77777777" w:rsidR="00F32375" w:rsidRPr="00064C00" w:rsidRDefault="00F32375">
            <w:r w:rsidRPr="00064C00">
              <w:t>All bran flakes</w:t>
            </w:r>
          </w:p>
        </w:tc>
        <w:tc>
          <w:tcPr>
            <w:tcW w:w="1396" w:type="dxa"/>
          </w:tcPr>
          <w:p w14:paraId="38182B26" w14:textId="77777777" w:rsidR="00F32375" w:rsidRPr="00064C00" w:rsidRDefault="00F32375" w:rsidP="00064C00"/>
        </w:tc>
        <w:tc>
          <w:tcPr>
            <w:tcW w:w="1396" w:type="dxa"/>
            <w:noWrap/>
            <w:hideMark/>
          </w:tcPr>
          <w:p w14:paraId="123C1B36" w14:textId="77777777" w:rsidR="00F32375" w:rsidRPr="00064C00" w:rsidRDefault="00F32375" w:rsidP="00064C00">
            <w:r w:rsidRPr="00064C00">
              <w:t>359</w:t>
            </w:r>
          </w:p>
        </w:tc>
        <w:tc>
          <w:tcPr>
            <w:tcW w:w="1396" w:type="dxa"/>
            <w:noWrap/>
            <w:hideMark/>
          </w:tcPr>
          <w:p w14:paraId="26ECA842" w14:textId="77777777" w:rsidR="00F32375" w:rsidRPr="00064C00" w:rsidRDefault="00F32375" w:rsidP="00064C00">
            <w:r w:rsidRPr="00064C00">
              <w:t>3.2</w:t>
            </w:r>
          </w:p>
        </w:tc>
        <w:tc>
          <w:tcPr>
            <w:tcW w:w="1396" w:type="dxa"/>
            <w:noWrap/>
            <w:hideMark/>
          </w:tcPr>
          <w:p w14:paraId="5FFFA3F2" w14:textId="77777777" w:rsidR="00F32375" w:rsidRPr="00064C00" w:rsidRDefault="00F32375" w:rsidP="00064C00">
            <w:r w:rsidRPr="00064C00">
              <w:t>0.5</w:t>
            </w:r>
          </w:p>
        </w:tc>
        <w:tc>
          <w:tcPr>
            <w:tcW w:w="1397" w:type="dxa"/>
            <w:noWrap/>
            <w:hideMark/>
          </w:tcPr>
          <w:p w14:paraId="6D416F0D" w14:textId="77777777" w:rsidR="00F32375" w:rsidRPr="00064C00" w:rsidRDefault="00F32375" w:rsidP="00064C00">
            <w:r w:rsidRPr="00064C00">
              <w:t>63</w:t>
            </w:r>
          </w:p>
        </w:tc>
        <w:tc>
          <w:tcPr>
            <w:tcW w:w="1396" w:type="dxa"/>
            <w:noWrap/>
            <w:hideMark/>
          </w:tcPr>
          <w:p w14:paraId="024E3465" w14:textId="77777777" w:rsidR="00F32375" w:rsidRPr="00064C00" w:rsidRDefault="00F32375" w:rsidP="00064C00">
            <w:r w:rsidRPr="00064C00">
              <w:t>14</w:t>
            </w:r>
          </w:p>
        </w:tc>
        <w:tc>
          <w:tcPr>
            <w:tcW w:w="1396" w:type="dxa"/>
            <w:noWrap/>
            <w:hideMark/>
          </w:tcPr>
          <w:p w14:paraId="0D3CC51C" w14:textId="77777777" w:rsidR="00F32375" w:rsidRPr="00064C00" w:rsidRDefault="00F32375" w:rsidP="00064C00">
            <w:r w:rsidRPr="00064C00">
              <w:t>15</w:t>
            </w:r>
          </w:p>
        </w:tc>
        <w:tc>
          <w:tcPr>
            <w:tcW w:w="1397" w:type="dxa"/>
            <w:noWrap/>
            <w:hideMark/>
          </w:tcPr>
          <w:p w14:paraId="6F628269" w14:textId="77777777" w:rsidR="00F32375" w:rsidRPr="00064C00" w:rsidRDefault="00F32375" w:rsidP="00064C00">
            <w:r w:rsidRPr="00064C00">
              <w:t>12</w:t>
            </w:r>
          </w:p>
        </w:tc>
      </w:tr>
      <w:tr w:rsidR="00F32375" w:rsidRPr="00064C00" w14:paraId="6F276749" w14:textId="77777777" w:rsidTr="00F32375">
        <w:trPr>
          <w:trHeight w:val="300"/>
        </w:trPr>
        <w:tc>
          <w:tcPr>
            <w:tcW w:w="1136" w:type="dxa"/>
            <w:noWrap/>
            <w:hideMark/>
          </w:tcPr>
          <w:p w14:paraId="6437507A" w14:textId="77777777" w:rsidR="00F32375" w:rsidRPr="00064C00" w:rsidRDefault="00F32375" w:rsidP="00064C00"/>
        </w:tc>
        <w:tc>
          <w:tcPr>
            <w:tcW w:w="2687" w:type="dxa"/>
            <w:noWrap/>
            <w:hideMark/>
          </w:tcPr>
          <w:p w14:paraId="391747AA" w14:textId="77777777" w:rsidR="00F32375" w:rsidRPr="00064C00" w:rsidRDefault="00F32375">
            <w:r w:rsidRPr="00064C00">
              <w:t>Frosties</w:t>
            </w:r>
          </w:p>
        </w:tc>
        <w:tc>
          <w:tcPr>
            <w:tcW w:w="1396" w:type="dxa"/>
          </w:tcPr>
          <w:p w14:paraId="4D251B73" w14:textId="77777777" w:rsidR="00F32375" w:rsidRPr="00064C00" w:rsidRDefault="00F32375" w:rsidP="00064C00"/>
        </w:tc>
        <w:tc>
          <w:tcPr>
            <w:tcW w:w="1396" w:type="dxa"/>
            <w:noWrap/>
            <w:hideMark/>
          </w:tcPr>
          <w:p w14:paraId="239AEAB0" w14:textId="77777777" w:rsidR="00F32375" w:rsidRPr="00064C00" w:rsidRDefault="00F32375" w:rsidP="00064C00">
            <w:r w:rsidRPr="00064C00">
              <w:t>375</w:t>
            </w:r>
          </w:p>
        </w:tc>
        <w:tc>
          <w:tcPr>
            <w:tcW w:w="1396" w:type="dxa"/>
            <w:noWrap/>
            <w:hideMark/>
          </w:tcPr>
          <w:p w14:paraId="092A2899" w14:textId="77777777" w:rsidR="00F32375" w:rsidRPr="00064C00" w:rsidRDefault="00F32375" w:rsidP="00064C00">
            <w:r w:rsidRPr="00064C00">
              <w:t>0.6</w:t>
            </w:r>
          </w:p>
        </w:tc>
        <w:tc>
          <w:tcPr>
            <w:tcW w:w="1396" w:type="dxa"/>
            <w:noWrap/>
            <w:hideMark/>
          </w:tcPr>
          <w:p w14:paraId="31643413" w14:textId="77777777" w:rsidR="00F32375" w:rsidRPr="00064C00" w:rsidRDefault="00F32375" w:rsidP="00064C00">
            <w:r w:rsidRPr="00064C00">
              <w:t>0.1</w:t>
            </w:r>
          </w:p>
        </w:tc>
        <w:tc>
          <w:tcPr>
            <w:tcW w:w="1397" w:type="dxa"/>
            <w:noWrap/>
            <w:hideMark/>
          </w:tcPr>
          <w:p w14:paraId="6C2E831C" w14:textId="77777777" w:rsidR="00F32375" w:rsidRPr="00064C00" w:rsidRDefault="00F32375" w:rsidP="00064C00">
            <w:r w:rsidRPr="00064C00">
              <w:t>87</w:t>
            </w:r>
          </w:p>
        </w:tc>
        <w:tc>
          <w:tcPr>
            <w:tcW w:w="1396" w:type="dxa"/>
            <w:noWrap/>
            <w:hideMark/>
          </w:tcPr>
          <w:p w14:paraId="4F68AA94" w14:textId="77777777" w:rsidR="00F32375" w:rsidRPr="00064C00" w:rsidRDefault="00F32375" w:rsidP="00064C00">
            <w:r w:rsidRPr="00064C00">
              <w:t>37</w:t>
            </w:r>
          </w:p>
        </w:tc>
        <w:tc>
          <w:tcPr>
            <w:tcW w:w="1396" w:type="dxa"/>
            <w:noWrap/>
            <w:hideMark/>
          </w:tcPr>
          <w:p w14:paraId="7D64CEB2" w14:textId="77777777" w:rsidR="00F32375" w:rsidRPr="00064C00" w:rsidRDefault="00F32375" w:rsidP="00064C00">
            <w:r w:rsidRPr="00064C00">
              <w:t>2</w:t>
            </w:r>
          </w:p>
        </w:tc>
        <w:tc>
          <w:tcPr>
            <w:tcW w:w="1397" w:type="dxa"/>
            <w:noWrap/>
            <w:hideMark/>
          </w:tcPr>
          <w:p w14:paraId="1F5A8830" w14:textId="77777777" w:rsidR="00F32375" w:rsidRPr="00064C00" w:rsidRDefault="00F32375" w:rsidP="00064C00">
            <w:r w:rsidRPr="00064C00">
              <w:t>4.5</w:t>
            </w:r>
          </w:p>
        </w:tc>
      </w:tr>
      <w:tr w:rsidR="00F32375" w:rsidRPr="00064C00" w14:paraId="352317CD" w14:textId="77777777" w:rsidTr="00F32375">
        <w:trPr>
          <w:trHeight w:val="300"/>
        </w:trPr>
        <w:tc>
          <w:tcPr>
            <w:tcW w:w="1136" w:type="dxa"/>
            <w:noWrap/>
            <w:hideMark/>
          </w:tcPr>
          <w:p w14:paraId="55B25128" w14:textId="77777777" w:rsidR="00F32375" w:rsidRPr="00064C00" w:rsidRDefault="00F32375" w:rsidP="00064C00"/>
        </w:tc>
        <w:tc>
          <w:tcPr>
            <w:tcW w:w="2687" w:type="dxa"/>
            <w:noWrap/>
            <w:hideMark/>
          </w:tcPr>
          <w:p w14:paraId="34E04C44" w14:textId="77777777" w:rsidR="00F32375" w:rsidRPr="00064C00" w:rsidRDefault="00F32375">
            <w:r w:rsidRPr="00064C00">
              <w:t>Special K red berries</w:t>
            </w:r>
          </w:p>
        </w:tc>
        <w:tc>
          <w:tcPr>
            <w:tcW w:w="1396" w:type="dxa"/>
          </w:tcPr>
          <w:p w14:paraId="1BDA934A" w14:textId="77777777" w:rsidR="00F32375" w:rsidRPr="00064C00" w:rsidRDefault="00F32375" w:rsidP="00064C00"/>
        </w:tc>
        <w:tc>
          <w:tcPr>
            <w:tcW w:w="1396" w:type="dxa"/>
            <w:noWrap/>
            <w:hideMark/>
          </w:tcPr>
          <w:p w14:paraId="2B513568" w14:textId="77777777" w:rsidR="00F32375" w:rsidRPr="00064C00" w:rsidRDefault="00F32375" w:rsidP="00064C00">
            <w:r w:rsidRPr="00064C00">
              <w:t>376</w:t>
            </w:r>
          </w:p>
        </w:tc>
        <w:tc>
          <w:tcPr>
            <w:tcW w:w="1396" w:type="dxa"/>
            <w:noWrap/>
            <w:hideMark/>
          </w:tcPr>
          <w:p w14:paraId="657AA11C" w14:textId="77777777" w:rsidR="00F32375" w:rsidRPr="00064C00" w:rsidRDefault="00F32375" w:rsidP="00064C00">
            <w:r w:rsidRPr="00064C00">
              <w:t>1.5</w:t>
            </w:r>
          </w:p>
        </w:tc>
        <w:tc>
          <w:tcPr>
            <w:tcW w:w="1396" w:type="dxa"/>
            <w:noWrap/>
            <w:hideMark/>
          </w:tcPr>
          <w:p w14:paraId="2C839035" w14:textId="77777777" w:rsidR="00F32375" w:rsidRPr="00064C00" w:rsidRDefault="00F32375" w:rsidP="00064C00">
            <w:r w:rsidRPr="00064C00">
              <w:t>0.3</w:t>
            </w:r>
          </w:p>
        </w:tc>
        <w:tc>
          <w:tcPr>
            <w:tcW w:w="1397" w:type="dxa"/>
            <w:noWrap/>
            <w:hideMark/>
          </w:tcPr>
          <w:p w14:paraId="4E3FFD59" w14:textId="77777777" w:rsidR="00F32375" w:rsidRPr="00064C00" w:rsidRDefault="00F32375" w:rsidP="00064C00">
            <w:r w:rsidRPr="00064C00">
              <w:t>79</w:t>
            </w:r>
          </w:p>
        </w:tc>
        <w:tc>
          <w:tcPr>
            <w:tcW w:w="1396" w:type="dxa"/>
            <w:noWrap/>
            <w:hideMark/>
          </w:tcPr>
          <w:p w14:paraId="07E70CBD" w14:textId="77777777" w:rsidR="00F32375" w:rsidRPr="00064C00" w:rsidRDefault="00F32375" w:rsidP="00064C00">
            <w:r w:rsidRPr="00064C00">
              <w:t>17</w:t>
            </w:r>
          </w:p>
        </w:tc>
        <w:tc>
          <w:tcPr>
            <w:tcW w:w="1396" w:type="dxa"/>
            <w:noWrap/>
            <w:hideMark/>
          </w:tcPr>
          <w:p w14:paraId="45E05420" w14:textId="77777777" w:rsidR="00F32375" w:rsidRPr="00064C00" w:rsidRDefault="00F32375" w:rsidP="00064C00">
            <w:r w:rsidRPr="00064C00">
              <w:t>5.3</w:t>
            </w:r>
          </w:p>
        </w:tc>
        <w:tc>
          <w:tcPr>
            <w:tcW w:w="1397" w:type="dxa"/>
            <w:noWrap/>
            <w:hideMark/>
          </w:tcPr>
          <w:p w14:paraId="4A082292" w14:textId="77777777" w:rsidR="00F32375" w:rsidRPr="00064C00" w:rsidRDefault="00F32375" w:rsidP="00064C00">
            <w:r w:rsidRPr="00064C00">
              <w:t>8.9</w:t>
            </w:r>
          </w:p>
        </w:tc>
      </w:tr>
      <w:tr w:rsidR="00F32375" w:rsidRPr="00064C00" w14:paraId="438B7206" w14:textId="77777777" w:rsidTr="00F32375">
        <w:trPr>
          <w:trHeight w:val="300"/>
        </w:trPr>
        <w:tc>
          <w:tcPr>
            <w:tcW w:w="1136" w:type="dxa"/>
            <w:noWrap/>
            <w:hideMark/>
          </w:tcPr>
          <w:p w14:paraId="1E54E85E" w14:textId="77777777" w:rsidR="00F32375" w:rsidRPr="00064C00" w:rsidRDefault="00F32375" w:rsidP="00064C00"/>
        </w:tc>
        <w:tc>
          <w:tcPr>
            <w:tcW w:w="2687" w:type="dxa"/>
            <w:noWrap/>
            <w:hideMark/>
          </w:tcPr>
          <w:p w14:paraId="3A633045" w14:textId="77777777" w:rsidR="00F32375" w:rsidRPr="00064C00" w:rsidRDefault="00F32375">
            <w:r w:rsidRPr="00064C00">
              <w:t>Crunchy nut clusters chocolate</w:t>
            </w:r>
          </w:p>
        </w:tc>
        <w:tc>
          <w:tcPr>
            <w:tcW w:w="1396" w:type="dxa"/>
          </w:tcPr>
          <w:p w14:paraId="0A3FA3E8" w14:textId="77777777" w:rsidR="00F32375" w:rsidRPr="00064C00" w:rsidRDefault="00F32375" w:rsidP="00064C00"/>
        </w:tc>
        <w:tc>
          <w:tcPr>
            <w:tcW w:w="1396" w:type="dxa"/>
            <w:noWrap/>
            <w:hideMark/>
          </w:tcPr>
          <w:p w14:paraId="467FB0C8" w14:textId="77777777" w:rsidR="00F32375" w:rsidRPr="00064C00" w:rsidRDefault="00F32375" w:rsidP="00064C00">
            <w:r w:rsidRPr="00064C00">
              <w:t>460</w:t>
            </w:r>
          </w:p>
        </w:tc>
        <w:tc>
          <w:tcPr>
            <w:tcW w:w="1396" w:type="dxa"/>
            <w:noWrap/>
            <w:hideMark/>
          </w:tcPr>
          <w:p w14:paraId="2BADB6A8" w14:textId="77777777" w:rsidR="00F32375" w:rsidRPr="00064C00" w:rsidRDefault="00F32375" w:rsidP="00064C00">
            <w:r w:rsidRPr="00064C00">
              <w:t>17</w:t>
            </w:r>
          </w:p>
        </w:tc>
        <w:tc>
          <w:tcPr>
            <w:tcW w:w="1396" w:type="dxa"/>
            <w:noWrap/>
            <w:hideMark/>
          </w:tcPr>
          <w:p w14:paraId="4245283E" w14:textId="77777777" w:rsidR="00F32375" w:rsidRPr="00064C00" w:rsidRDefault="00F32375" w:rsidP="00064C00">
            <w:r w:rsidRPr="00064C00">
              <w:t>5</w:t>
            </w:r>
          </w:p>
        </w:tc>
        <w:tc>
          <w:tcPr>
            <w:tcW w:w="1397" w:type="dxa"/>
            <w:noWrap/>
            <w:hideMark/>
          </w:tcPr>
          <w:p w14:paraId="7225AADC" w14:textId="77777777" w:rsidR="00F32375" w:rsidRPr="00064C00" w:rsidRDefault="00F32375" w:rsidP="00064C00">
            <w:r w:rsidRPr="00064C00">
              <w:t>67</w:t>
            </w:r>
          </w:p>
        </w:tc>
        <w:tc>
          <w:tcPr>
            <w:tcW w:w="1396" w:type="dxa"/>
            <w:noWrap/>
            <w:hideMark/>
          </w:tcPr>
          <w:p w14:paraId="2A18C00C" w14:textId="77777777" w:rsidR="00F32375" w:rsidRPr="00064C00" w:rsidRDefault="00F32375" w:rsidP="00064C00">
            <w:r w:rsidRPr="00064C00">
              <w:t>31</w:t>
            </w:r>
          </w:p>
        </w:tc>
        <w:tc>
          <w:tcPr>
            <w:tcW w:w="1396" w:type="dxa"/>
            <w:noWrap/>
            <w:hideMark/>
          </w:tcPr>
          <w:p w14:paraId="128C453C" w14:textId="77777777" w:rsidR="00F32375" w:rsidRPr="00064C00" w:rsidRDefault="00F32375" w:rsidP="00064C00">
            <w:r w:rsidRPr="00064C00">
              <w:t>3.5</w:t>
            </w:r>
          </w:p>
        </w:tc>
        <w:tc>
          <w:tcPr>
            <w:tcW w:w="1397" w:type="dxa"/>
            <w:noWrap/>
            <w:hideMark/>
          </w:tcPr>
          <w:p w14:paraId="2A48BD1B" w14:textId="77777777" w:rsidR="00F32375" w:rsidRPr="00064C00" w:rsidRDefault="00F32375" w:rsidP="00064C00">
            <w:r w:rsidRPr="00064C00">
              <w:t>8</w:t>
            </w:r>
          </w:p>
        </w:tc>
      </w:tr>
      <w:tr w:rsidR="00F32375" w:rsidRPr="00064C00" w14:paraId="2CC071E4" w14:textId="77777777" w:rsidTr="00F32375">
        <w:trPr>
          <w:trHeight w:val="300"/>
        </w:trPr>
        <w:tc>
          <w:tcPr>
            <w:tcW w:w="1136" w:type="dxa"/>
            <w:noWrap/>
            <w:hideMark/>
          </w:tcPr>
          <w:p w14:paraId="57A23961" w14:textId="77777777" w:rsidR="00F32375" w:rsidRPr="00064C00" w:rsidRDefault="00F32375" w:rsidP="00064C00"/>
        </w:tc>
        <w:tc>
          <w:tcPr>
            <w:tcW w:w="2687" w:type="dxa"/>
            <w:noWrap/>
            <w:hideMark/>
          </w:tcPr>
          <w:p w14:paraId="058018FB" w14:textId="77777777" w:rsidR="00F32375" w:rsidRPr="00064C00" w:rsidRDefault="00F32375">
            <w:proofErr w:type="spellStart"/>
            <w:r w:rsidRPr="00064C00">
              <w:t>Krave</w:t>
            </w:r>
            <w:proofErr w:type="spellEnd"/>
            <w:r w:rsidRPr="00064C00">
              <w:t xml:space="preserve"> milk chocolate</w:t>
            </w:r>
          </w:p>
        </w:tc>
        <w:tc>
          <w:tcPr>
            <w:tcW w:w="1396" w:type="dxa"/>
          </w:tcPr>
          <w:p w14:paraId="1E4B0763" w14:textId="77777777" w:rsidR="00F32375" w:rsidRPr="00064C00" w:rsidRDefault="00F32375" w:rsidP="00064C00"/>
        </w:tc>
        <w:tc>
          <w:tcPr>
            <w:tcW w:w="1396" w:type="dxa"/>
            <w:noWrap/>
            <w:hideMark/>
          </w:tcPr>
          <w:p w14:paraId="3F672F44" w14:textId="77777777" w:rsidR="00F32375" w:rsidRPr="00064C00" w:rsidRDefault="00F32375" w:rsidP="00064C00">
            <w:r w:rsidRPr="00064C00">
              <w:t>441</w:t>
            </w:r>
          </w:p>
        </w:tc>
        <w:tc>
          <w:tcPr>
            <w:tcW w:w="1396" w:type="dxa"/>
            <w:noWrap/>
            <w:hideMark/>
          </w:tcPr>
          <w:p w14:paraId="748D166C" w14:textId="77777777" w:rsidR="00F32375" w:rsidRPr="00064C00" w:rsidRDefault="00F32375" w:rsidP="00064C00">
            <w:r w:rsidRPr="00064C00">
              <w:t>14</w:t>
            </w:r>
          </w:p>
        </w:tc>
        <w:tc>
          <w:tcPr>
            <w:tcW w:w="1396" w:type="dxa"/>
            <w:noWrap/>
            <w:hideMark/>
          </w:tcPr>
          <w:p w14:paraId="63A21B74" w14:textId="77777777" w:rsidR="00F32375" w:rsidRPr="00064C00" w:rsidRDefault="00F32375" w:rsidP="00064C00">
            <w:r w:rsidRPr="00064C00">
              <w:t>4</w:t>
            </w:r>
          </w:p>
        </w:tc>
        <w:tc>
          <w:tcPr>
            <w:tcW w:w="1397" w:type="dxa"/>
            <w:noWrap/>
            <w:hideMark/>
          </w:tcPr>
          <w:p w14:paraId="5D041279" w14:textId="77777777" w:rsidR="00F32375" w:rsidRPr="00064C00" w:rsidRDefault="00F32375" w:rsidP="00064C00">
            <w:r w:rsidRPr="00064C00">
              <w:t>70</w:t>
            </w:r>
          </w:p>
        </w:tc>
        <w:tc>
          <w:tcPr>
            <w:tcW w:w="1396" w:type="dxa"/>
            <w:noWrap/>
            <w:hideMark/>
          </w:tcPr>
          <w:p w14:paraId="004583ED" w14:textId="77777777" w:rsidR="00F32375" w:rsidRPr="00064C00" w:rsidRDefault="00F32375" w:rsidP="00064C00">
            <w:r w:rsidRPr="00064C00">
              <w:t>28</w:t>
            </w:r>
          </w:p>
        </w:tc>
        <w:tc>
          <w:tcPr>
            <w:tcW w:w="1396" w:type="dxa"/>
            <w:noWrap/>
            <w:hideMark/>
          </w:tcPr>
          <w:p w14:paraId="05E2D805" w14:textId="77777777" w:rsidR="00F32375" w:rsidRPr="00064C00" w:rsidRDefault="00F32375" w:rsidP="00064C00">
            <w:r w:rsidRPr="00064C00">
              <w:t>3.1</w:t>
            </w:r>
          </w:p>
        </w:tc>
        <w:tc>
          <w:tcPr>
            <w:tcW w:w="1397" w:type="dxa"/>
            <w:noWrap/>
            <w:hideMark/>
          </w:tcPr>
          <w:p w14:paraId="6A85DEC7" w14:textId="77777777" w:rsidR="00F32375" w:rsidRPr="00064C00" w:rsidRDefault="00F32375" w:rsidP="00064C00">
            <w:r w:rsidRPr="00064C00">
              <w:t>7.2</w:t>
            </w:r>
          </w:p>
        </w:tc>
      </w:tr>
      <w:tr w:rsidR="00F32375" w:rsidRPr="00064C00" w14:paraId="11A65F68" w14:textId="77777777" w:rsidTr="00F32375">
        <w:trPr>
          <w:trHeight w:val="300"/>
        </w:trPr>
        <w:tc>
          <w:tcPr>
            <w:tcW w:w="1136" w:type="dxa"/>
            <w:noWrap/>
            <w:hideMark/>
          </w:tcPr>
          <w:p w14:paraId="6DDDF33E" w14:textId="77777777" w:rsidR="00F32375" w:rsidRPr="00064C00" w:rsidRDefault="00F32375" w:rsidP="00064C00"/>
        </w:tc>
        <w:tc>
          <w:tcPr>
            <w:tcW w:w="2687" w:type="dxa"/>
            <w:noWrap/>
            <w:hideMark/>
          </w:tcPr>
          <w:p w14:paraId="76C9934C" w14:textId="77777777" w:rsidR="00F32375" w:rsidRPr="00064C00" w:rsidRDefault="00F32375">
            <w:r w:rsidRPr="00064C00">
              <w:t>All bran</w:t>
            </w:r>
          </w:p>
        </w:tc>
        <w:tc>
          <w:tcPr>
            <w:tcW w:w="1396" w:type="dxa"/>
          </w:tcPr>
          <w:p w14:paraId="2E24BB87" w14:textId="77777777" w:rsidR="00F32375" w:rsidRPr="00064C00" w:rsidRDefault="00F32375" w:rsidP="00064C00"/>
        </w:tc>
        <w:tc>
          <w:tcPr>
            <w:tcW w:w="1396" w:type="dxa"/>
            <w:noWrap/>
            <w:hideMark/>
          </w:tcPr>
          <w:p w14:paraId="523AF9B1" w14:textId="77777777" w:rsidR="00F32375" w:rsidRPr="00064C00" w:rsidRDefault="00F32375" w:rsidP="00064C00">
            <w:r w:rsidRPr="00064C00">
              <w:t>334</w:t>
            </w:r>
          </w:p>
        </w:tc>
        <w:tc>
          <w:tcPr>
            <w:tcW w:w="1396" w:type="dxa"/>
            <w:noWrap/>
            <w:hideMark/>
          </w:tcPr>
          <w:p w14:paraId="3B89D85D" w14:textId="77777777" w:rsidR="00F32375" w:rsidRPr="00064C00" w:rsidRDefault="00F32375" w:rsidP="00064C00">
            <w:r w:rsidRPr="00064C00">
              <w:t>3.5</w:t>
            </w:r>
          </w:p>
        </w:tc>
        <w:tc>
          <w:tcPr>
            <w:tcW w:w="1396" w:type="dxa"/>
            <w:noWrap/>
            <w:hideMark/>
          </w:tcPr>
          <w:p w14:paraId="323E3231" w14:textId="77777777" w:rsidR="00F32375" w:rsidRPr="00064C00" w:rsidRDefault="00F32375" w:rsidP="00064C00">
            <w:r w:rsidRPr="00064C00">
              <w:t>0.7</w:t>
            </w:r>
          </w:p>
        </w:tc>
        <w:tc>
          <w:tcPr>
            <w:tcW w:w="1397" w:type="dxa"/>
            <w:noWrap/>
            <w:hideMark/>
          </w:tcPr>
          <w:p w14:paraId="17184371" w14:textId="77777777" w:rsidR="00F32375" w:rsidRPr="00064C00" w:rsidRDefault="00F32375" w:rsidP="00064C00">
            <w:r w:rsidRPr="00064C00">
              <w:t>48</w:t>
            </w:r>
          </w:p>
        </w:tc>
        <w:tc>
          <w:tcPr>
            <w:tcW w:w="1396" w:type="dxa"/>
            <w:noWrap/>
            <w:hideMark/>
          </w:tcPr>
          <w:p w14:paraId="18DFFE06" w14:textId="77777777" w:rsidR="00F32375" w:rsidRPr="00064C00" w:rsidRDefault="00F32375" w:rsidP="00064C00">
            <w:r w:rsidRPr="00064C00">
              <w:t>18</w:t>
            </w:r>
          </w:p>
        </w:tc>
        <w:tc>
          <w:tcPr>
            <w:tcW w:w="1396" w:type="dxa"/>
            <w:noWrap/>
            <w:hideMark/>
          </w:tcPr>
          <w:p w14:paraId="6420F9F4" w14:textId="77777777" w:rsidR="00F32375" w:rsidRPr="00064C00" w:rsidRDefault="00F32375" w:rsidP="00064C00">
            <w:r w:rsidRPr="00064C00">
              <w:t>27</w:t>
            </w:r>
          </w:p>
        </w:tc>
        <w:tc>
          <w:tcPr>
            <w:tcW w:w="1397" w:type="dxa"/>
            <w:noWrap/>
            <w:hideMark/>
          </w:tcPr>
          <w:p w14:paraId="6021F44F" w14:textId="77777777" w:rsidR="00F32375" w:rsidRPr="00064C00" w:rsidRDefault="00F32375" w:rsidP="00064C00">
            <w:r w:rsidRPr="00064C00">
              <w:t>14</w:t>
            </w:r>
          </w:p>
        </w:tc>
      </w:tr>
      <w:tr w:rsidR="00F32375" w:rsidRPr="00064C00" w14:paraId="255C3B35" w14:textId="77777777" w:rsidTr="00F32375">
        <w:trPr>
          <w:trHeight w:val="300"/>
        </w:trPr>
        <w:tc>
          <w:tcPr>
            <w:tcW w:w="1136" w:type="dxa"/>
            <w:noWrap/>
            <w:hideMark/>
          </w:tcPr>
          <w:p w14:paraId="36A6D10E" w14:textId="77777777" w:rsidR="00F32375" w:rsidRPr="00064C00" w:rsidRDefault="00F32375" w:rsidP="00064C00"/>
        </w:tc>
        <w:tc>
          <w:tcPr>
            <w:tcW w:w="2687" w:type="dxa"/>
            <w:noWrap/>
            <w:hideMark/>
          </w:tcPr>
          <w:p w14:paraId="38AEC95F" w14:textId="77777777" w:rsidR="00F32375" w:rsidRPr="00064C00" w:rsidRDefault="00F32375">
            <w:proofErr w:type="spellStart"/>
            <w:r w:rsidRPr="00064C00">
              <w:t>Krave</w:t>
            </w:r>
            <w:proofErr w:type="spellEnd"/>
            <w:r w:rsidRPr="00064C00">
              <w:t xml:space="preserve"> chocolate hazelnut</w:t>
            </w:r>
          </w:p>
        </w:tc>
        <w:tc>
          <w:tcPr>
            <w:tcW w:w="1396" w:type="dxa"/>
          </w:tcPr>
          <w:p w14:paraId="24701FB3" w14:textId="77777777" w:rsidR="00F32375" w:rsidRPr="00064C00" w:rsidRDefault="00F32375" w:rsidP="00064C00"/>
        </w:tc>
        <w:tc>
          <w:tcPr>
            <w:tcW w:w="1396" w:type="dxa"/>
            <w:noWrap/>
            <w:hideMark/>
          </w:tcPr>
          <w:p w14:paraId="7C7CD5DD" w14:textId="77777777" w:rsidR="00F32375" w:rsidRPr="00064C00" w:rsidRDefault="00F32375" w:rsidP="00064C00">
            <w:r w:rsidRPr="00064C00">
              <w:t>450</w:t>
            </w:r>
          </w:p>
        </w:tc>
        <w:tc>
          <w:tcPr>
            <w:tcW w:w="1396" w:type="dxa"/>
            <w:noWrap/>
            <w:hideMark/>
          </w:tcPr>
          <w:p w14:paraId="5C257632" w14:textId="77777777" w:rsidR="00F32375" w:rsidRPr="00064C00" w:rsidRDefault="00F32375" w:rsidP="00064C00">
            <w:r w:rsidRPr="00064C00">
              <w:t>16</w:t>
            </w:r>
          </w:p>
        </w:tc>
        <w:tc>
          <w:tcPr>
            <w:tcW w:w="1396" w:type="dxa"/>
            <w:noWrap/>
            <w:hideMark/>
          </w:tcPr>
          <w:p w14:paraId="24344032" w14:textId="77777777" w:rsidR="00F32375" w:rsidRPr="00064C00" w:rsidRDefault="00F32375" w:rsidP="00064C00">
            <w:r w:rsidRPr="00064C00">
              <w:t>4</w:t>
            </w:r>
          </w:p>
        </w:tc>
        <w:tc>
          <w:tcPr>
            <w:tcW w:w="1397" w:type="dxa"/>
            <w:noWrap/>
            <w:hideMark/>
          </w:tcPr>
          <w:p w14:paraId="038F8473" w14:textId="77777777" w:rsidR="00F32375" w:rsidRPr="00064C00" w:rsidRDefault="00F32375" w:rsidP="00064C00">
            <w:r w:rsidRPr="00064C00">
              <w:t>68</w:t>
            </w:r>
          </w:p>
        </w:tc>
        <w:tc>
          <w:tcPr>
            <w:tcW w:w="1396" w:type="dxa"/>
            <w:noWrap/>
            <w:hideMark/>
          </w:tcPr>
          <w:p w14:paraId="33D8F1CA" w14:textId="77777777" w:rsidR="00F32375" w:rsidRPr="00064C00" w:rsidRDefault="00F32375" w:rsidP="00064C00">
            <w:r w:rsidRPr="00064C00">
              <w:t>29</w:t>
            </w:r>
          </w:p>
        </w:tc>
        <w:tc>
          <w:tcPr>
            <w:tcW w:w="1396" w:type="dxa"/>
            <w:noWrap/>
            <w:hideMark/>
          </w:tcPr>
          <w:p w14:paraId="24C0AD33" w14:textId="77777777" w:rsidR="00F32375" w:rsidRPr="00064C00" w:rsidRDefault="00F32375" w:rsidP="00064C00">
            <w:r w:rsidRPr="00064C00">
              <w:t>3.3</w:t>
            </w:r>
          </w:p>
        </w:tc>
        <w:tc>
          <w:tcPr>
            <w:tcW w:w="1397" w:type="dxa"/>
            <w:noWrap/>
            <w:hideMark/>
          </w:tcPr>
          <w:p w14:paraId="0EC136B3" w14:textId="77777777" w:rsidR="00F32375" w:rsidRPr="00064C00" w:rsidRDefault="00F32375" w:rsidP="00064C00">
            <w:r w:rsidRPr="00064C00">
              <w:t>6.9</w:t>
            </w:r>
          </w:p>
        </w:tc>
      </w:tr>
      <w:tr w:rsidR="00F32375" w:rsidRPr="00064C00" w14:paraId="0806CEDE" w14:textId="77777777" w:rsidTr="00F32375">
        <w:trPr>
          <w:trHeight w:val="300"/>
        </w:trPr>
        <w:tc>
          <w:tcPr>
            <w:tcW w:w="1136" w:type="dxa"/>
            <w:noWrap/>
            <w:hideMark/>
          </w:tcPr>
          <w:p w14:paraId="5E583359" w14:textId="77777777" w:rsidR="00F32375" w:rsidRPr="00064C00" w:rsidRDefault="00F32375" w:rsidP="00064C00"/>
        </w:tc>
        <w:tc>
          <w:tcPr>
            <w:tcW w:w="2687" w:type="dxa"/>
            <w:noWrap/>
            <w:hideMark/>
          </w:tcPr>
          <w:p w14:paraId="78B6C807" w14:textId="77777777" w:rsidR="00F32375" w:rsidRPr="00064C00" w:rsidRDefault="00F32375">
            <w:r w:rsidRPr="00064C00">
              <w:t>Bran flakes</w:t>
            </w:r>
          </w:p>
        </w:tc>
        <w:tc>
          <w:tcPr>
            <w:tcW w:w="1396" w:type="dxa"/>
          </w:tcPr>
          <w:p w14:paraId="1724A790" w14:textId="77777777" w:rsidR="00F32375" w:rsidRPr="00064C00" w:rsidRDefault="00F32375" w:rsidP="00064C00"/>
        </w:tc>
        <w:tc>
          <w:tcPr>
            <w:tcW w:w="1396" w:type="dxa"/>
            <w:noWrap/>
            <w:hideMark/>
          </w:tcPr>
          <w:p w14:paraId="743CEBE4" w14:textId="77777777" w:rsidR="00F32375" w:rsidRPr="00064C00" w:rsidRDefault="00F32375" w:rsidP="00064C00">
            <w:r w:rsidRPr="00064C00">
              <w:t>359</w:t>
            </w:r>
          </w:p>
        </w:tc>
        <w:tc>
          <w:tcPr>
            <w:tcW w:w="1396" w:type="dxa"/>
            <w:noWrap/>
            <w:hideMark/>
          </w:tcPr>
          <w:p w14:paraId="60328CF3" w14:textId="77777777" w:rsidR="00F32375" w:rsidRPr="00064C00" w:rsidRDefault="00F32375" w:rsidP="00064C00">
            <w:r w:rsidRPr="00064C00">
              <w:t>3.2</w:t>
            </w:r>
          </w:p>
        </w:tc>
        <w:tc>
          <w:tcPr>
            <w:tcW w:w="1396" w:type="dxa"/>
            <w:noWrap/>
            <w:hideMark/>
          </w:tcPr>
          <w:p w14:paraId="0E5641B0" w14:textId="77777777" w:rsidR="00F32375" w:rsidRPr="00064C00" w:rsidRDefault="00F32375" w:rsidP="00064C00">
            <w:r w:rsidRPr="00064C00">
              <w:t>0.5</w:t>
            </w:r>
          </w:p>
        </w:tc>
        <w:tc>
          <w:tcPr>
            <w:tcW w:w="1397" w:type="dxa"/>
            <w:noWrap/>
            <w:hideMark/>
          </w:tcPr>
          <w:p w14:paraId="1E22B6A2" w14:textId="77777777" w:rsidR="00F32375" w:rsidRPr="00064C00" w:rsidRDefault="00F32375" w:rsidP="00064C00">
            <w:r w:rsidRPr="00064C00">
              <w:t>63</w:t>
            </w:r>
          </w:p>
        </w:tc>
        <w:tc>
          <w:tcPr>
            <w:tcW w:w="1396" w:type="dxa"/>
            <w:noWrap/>
            <w:hideMark/>
          </w:tcPr>
          <w:p w14:paraId="34C53972" w14:textId="77777777" w:rsidR="00F32375" w:rsidRPr="00064C00" w:rsidRDefault="00F32375" w:rsidP="00064C00">
            <w:r w:rsidRPr="00064C00">
              <w:t>14</w:t>
            </w:r>
          </w:p>
        </w:tc>
        <w:tc>
          <w:tcPr>
            <w:tcW w:w="1396" w:type="dxa"/>
            <w:noWrap/>
            <w:hideMark/>
          </w:tcPr>
          <w:p w14:paraId="0D39A707" w14:textId="77777777" w:rsidR="00F32375" w:rsidRPr="00064C00" w:rsidRDefault="00F32375" w:rsidP="00064C00">
            <w:r w:rsidRPr="00064C00">
              <w:t>15</w:t>
            </w:r>
          </w:p>
        </w:tc>
        <w:tc>
          <w:tcPr>
            <w:tcW w:w="1397" w:type="dxa"/>
            <w:noWrap/>
            <w:hideMark/>
          </w:tcPr>
          <w:p w14:paraId="77C97E7F" w14:textId="77777777" w:rsidR="00F32375" w:rsidRPr="00064C00" w:rsidRDefault="00F32375" w:rsidP="00064C00">
            <w:r w:rsidRPr="00064C00">
              <w:t>12</w:t>
            </w:r>
          </w:p>
        </w:tc>
      </w:tr>
      <w:tr w:rsidR="00F32375" w:rsidRPr="00064C00" w14:paraId="3B21A65D" w14:textId="77777777" w:rsidTr="00F32375">
        <w:trPr>
          <w:trHeight w:val="300"/>
        </w:trPr>
        <w:tc>
          <w:tcPr>
            <w:tcW w:w="1136" w:type="dxa"/>
            <w:noWrap/>
            <w:hideMark/>
          </w:tcPr>
          <w:p w14:paraId="083AD087" w14:textId="77777777" w:rsidR="00F32375" w:rsidRPr="00064C00" w:rsidRDefault="00F32375" w:rsidP="00064C00"/>
        </w:tc>
        <w:tc>
          <w:tcPr>
            <w:tcW w:w="2687" w:type="dxa"/>
            <w:noWrap/>
            <w:hideMark/>
          </w:tcPr>
          <w:p w14:paraId="535E6F28" w14:textId="77777777" w:rsidR="00F32375" w:rsidRPr="00064C00" w:rsidRDefault="00F32375">
            <w:r w:rsidRPr="00064C00">
              <w:t>Crunchy nut clusters honey and nut</w:t>
            </w:r>
          </w:p>
        </w:tc>
        <w:tc>
          <w:tcPr>
            <w:tcW w:w="1396" w:type="dxa"/>
          </w:tcPr>
          <w:p w14:paraId="68DB407F" w14:textId="77777777" w:rsidR="00F32375" w:rsidRPr="00064C00" w:rsidRDefault="00F32375" w:rsidP="00064C00"/>
        </w:tc>
        <w:tc>
          <w:tcPr>
            <w:tcW w:w="1396" w:type="dxa"/>
            <w:noWrap/>
            <w:hideMark/>
          </w:tcPr>
          <w:p w14:paraId="3E4648B7" w14:textId="77777777" w:rsidR="00F32375" w:rsidRPr="00064C00" w:rsidRDefault="00F32375" w:rsidP="00064C00">
            <w:r w:rsidRPr="00064C00">
              <w:t>447</w:t>
            </w:r>
          </w:p>
        </w:tc>
        <w:tc>
          <w:tcPr>
            <w:tcW w:w="1396" w:type="dxa"/>
            <w:noWrap/>
            <w:hideMark/>
          </w:tcPr>
          <w:p w14:paraId="296062A2" w14:textId="77777777" w:rsidR="00F32375" w:rsidRPr="00064C00" w:rsidRDefault="00F32375" w:rsidP="00064C00">
            <w:r w:rsidRPr="00064C00">
              <w:t>15</w:t>
            </w:r>
          </w:p>
        </w:tc>
        <w:tc>
          <w:tcPr>
            <w:tcW w:w="1396" w:type="dxa"/>
            <w:noWrap/>
            <w:hideMark/>
          </w:tcPr>
          <w:p w14:paraId="71B4A5A2" w14:textId="77777777" w:rsidR="00F32375" w:rsidRPr="00064C00" w:rsidRDefault="00F32375" w:rsidP="00064C00">
            <w:r w:rsidRPr="00064C00">
              <w:t>3</w:t>
            </w:r>
          </w:p>
        </w:tc>
        <w:tc>
          <w:tcPr>
            <w:tcW w:w="1397" w:type="dxa"/>
            <w:noWrap/>
            <w:hideMark/>
          </w:tcPr>
          <w:p w14:paraId="3A432E50" w14:textId="77777777" w:rsidR="00F32375" w:rsidRPr="00064C00" w:rsidRDefault="00F32375" w:rsidP="00064C00">
            <w:r w:rsidRPr="00064C00">
              <w:t>68</w:t>
            </w:r>
          </w:p>
        </w:tc>
        <w:tc>
          <w:tcPr>
            <w:tcW w:w="1396" w:type="dxa"/>
            <w:noWrap/>
            <w:hideMark/>
          </w:tcPr>
          <w:p w14:paraId="3E5493A5" w14:textId="77777777" w:rsidR="00F32375" w:rsidRPr="00064C00" w:rsidRDefault="00F32375" w:rsidP="00064C00">
            <w:r w:rsidRPr="00064C00">
              <w:t>26</w:t>
            </w:r>
          </w:p>
        </w:tc>
        <w:tc>
          <w:tcPr>
            <w:tcW w:w="1396" w:type="dxa"/>
            <w:noWrap/>
            <w:hideMark/>
          </w:tcPr>
          <w:p w14:paraId="4DB0FFF3" w14:textId="77777777" w:rsidR="00F32375" w:rsidRPr="00064C00" w:rsidRDefault="00F32375" w:rsidP="00064C00">
            <w:r w:rsidRPr="00064C00">
              <w:t>4</w:t>
            </w:r>
          </w:p>
        </w:tc>
        <w:tc>
          <w:tcPr>
            <w:tcW w:w="1397" w:type="dxa"/>
            <w:noWrap/>
            <w:hideMark/>
          </w:tcPr>
          <w:p w14:paraId="1A57F368" w14:textId="77777777" w:rsidR="00F32375" w:rsidRPr="00064C00" w:rsidRDefault="00F32375" w:rsidP="00064C00">
            <w:r w:rsidRPr="00064C00">
              <w:t>8</w:t>
            </w:r>
          </w:p>
        </w:tc>
      </w:tr>
      <w:tr w:rsidR="00F32375" w:rsidRPr="00064C00" w14:paraId="667EFB21" w14:textId="77777777" w:rsidTr="00F32375">
        <w:trPr>
          <w:trHeight w:val="300"/>
        </w:trPr>
        <w:tc>
          <w:tcPr>
            <w:tcW w:w="1136" w:type="dxa"/>
            <w:noWrap/>
            <w:hideMark/>
          </w:tcPr>
          <w:p w14:paraId="14F7FF80" w14:textId="77777777" w:rsidR="00F32375" w:rsidRPr="00064C00" w:rsidRDefault="00F32375" w:rsidP="00064C00"/>
        </w:tc>
        <w:tc>
          <w:tcPr>
            <w:tcW w:w="2687" w:type="dxa"/>
            <w:noWrap/>
            <w:hideMark/>
          </w:tcPr>
          <w:p w14:paraId="09119072" w14:textId="77777777" w:rsidR="00F32375" w:rsidRPr="00064C00" w:rsidRDefault="00F32375">
            <w:r w:rsidRPr="00064C00">
              <w:t>All bran golden crunch</w:t>
            </w:r>
          </w:p>
        </w:tc>
        <w:tc>
          <w:tcPr>
            <w:tcW w:w="1396" w:type="dxa"/>
          </w:tcPr>
          <w:p w14:paraId="01DF08B6" w14:textId="77777777" w:rsidR="00F32375" w:rsidRPr="00064C00" w:rsidRDefault="00F32375" w:rsidP="00064C00"/>
        </w:tc>
        <w:tc>
          <w:tcPr>
            <w:tcW w:w="1396" w:type="dxa"/>
            <w:noWrap/>
            <w:hideMark/>
          </w:tcPr>
          <w:p w14:paraId="645DD06F" w14:textId="77777777" w:rsidR="00F32375" w:rsidRPr="00064C00" w:rsidRDefault="00F32375" w:rsidP="00064C00">
            <w:r w:rsidRPr="00064C00">
              <w:t>405</w:t>
            </w:r>
          </w:p>
        </w:tc>
        <w:tc>
          <w:tcPr>
            <w:tcW w:w="1396" w:type="dxa"/>
            <w:noWrap/>
            <w:hideMark/>
          </w:tcPr>
          <w:p w14:paraId="7E121381" w14:textId="77777777" w:rsidR="00F32375" w:rsidRPr="00064C00" w:rsidRDefault="00F32375" w:rsidP="00064C00">
            <w:r w:rsidRPr="00064C00">
              <w:t>11</w:t>
            </w:r>
          </w:p>
        </w:tc>
        <w:tc>
          <w:tcPr>
            <w:tcW w:w="1396" w:type="dxa"/>
            <w:noWrap/>
            <w:hideMark/>
          </w:tcPr>
          <w:p w14:paraId="16834343" w14:textId="77777777" w:rsidR="00F32375" w:rsidRPr="00064C00" w:rsidRDefault="00F32375" w:rsidP="00064C00">
            <w:r w:rsidRPr="00064C00">
              <w:t>1.5</w:t>
            </w:r>
          </w:p>
        </w:tc>
        <w:tc>
          <w:tcPr>
            <w:tcW w:w="1397" w:type="dxa"/>
            <w:noWrap/>
            <w:hideMark/>
          </w:tcPr>
          <w:p w14:paraId="44B81D82" w14:textId="77777777" w:rsidR="00F32375" w:rsidRPr="00064C00" w:rsidRDefault="00F32375" w:rsidP="00064C00">
            <w:r w:rsidRPr="00064C00">
              <w:t>62</w:t>
            </w:r>
          </w:p>
        </w:tc>
        <w:tc>
          <w:tcPr>
            <w:tcW w:w="1396" w:type="dxa"/>
            <w:noWrap/>
            <w:hideMark/>
          </w:tcPr>
          <w:p w14:paraId="6650D898" w14:textId="77777777" w:rsidR="00F32375" w:rsidRPr="00064C00" w:rsidRDefault="00F32375" w:rsidP="00064C00">
            <w:r w:rsidRPr="00064C00">
              <w:t>21</w:t>
            </w:r>
          </w:p>
        </w:tc>
        <w:tc>
          <w:tcPr>
            <w:tcW w:w="1396" w:type="dxa"/>
            <w:noWrap/>
            <w:hideMark/>
          </w:tcPr>
          <w:p w14:paraId="46922D4A" w14:textId="77777777" w:rsidR="00F32375" w:rsidRPr="00064C00" w:rsidRDefault="00F32375" w:rsidP="00064C00">
            <w:r w:rsidRPr="00064C00">
              <w:t>13</w:t>
            </w:r>
          </w:p>
        </w:tc>
        <w:tc>
          <w:tcPr>
            <w:tcW w:w="1397" w:type="dxa"/>
            <w:noWrap/>
            <w:hideMark/>
          </w:tcPr>
          <w:p w14:paraId="70E04333" w14:textId="77777777" w:rsidR="00F32375" w:rsidRPr="00064C00" w:rsidRDefault="00F32375" w:rsidP="00064C00">
            <w:r w:rsidRPr="00064C00">
              <w:t>8</w:t>
            </w:r>
          </w:p>
        </w:tc>
      </w:tr>
      <w:tr w:rsidR="00F32375" w:rsidRPr="00064C00" w14:paraId="171534D9" w14:textId="77777777" w:rsidTr="00F32375">
        <w:trPr>
          <w:trHeight w:val="300"/>
        </w:trPr>
        <w:tc>
          <w:tcPr>
            <w:tcW w:w="1136" w:type="dxa"/>
            <w:noWrap/>
            <w:hideMark/>
          </w:tcPr>
          <w:p w14:paraId="307507B7" w14:textId="77777777" w:rsidR="00F32375" w:rsidRPr="00064C00" w:rsidRDefault="00F32375" w:rsidP="00064C00"/>
        </w:tc>
        <w:tc>
          <w:tcPr>
            <w:tcW w:w="2687" w:type="dxa"/>
            <w:noWrap/>
            <w:hideMark/>
          </w:tcPr>
          <w:p w14:paraId="14B5D272" w14:textId="77777777" w:rsidR="00F32375" w:rsidRPr="00064C00" w:rsidRDefault="00F32375">
            <w:r w:rsidRPr="00064C00">
              <w:t>Crunchy nut bites, nut and caramel</w:t>
            </w:r>
          </w:p>
        </w:tc>
        <w:tc>
          <w:tcPr>
            <w:tcW w:w="1396" w:type="dxa"/>
          </w:tcPr>
          <w:p w14:paraId="1E572686" w14:textId="77777777" w:rsidR="00F32375" w:rsidRPr="00064C00" w:rsidRDefault="00F32375" w:rsidP="00064C00"/>
        </w:tc>
        <w:tc>
          <w:tcPr>
            <w:tcW w:w="1396" w:type="dxa"/>
            <w:noWrap/>
            <w:hideMark/>
          </w:tcPr>
          <w:p w14:paraId="106DA49F" w14:textId="77777777" w:rsidR="00F32375" w:rsidRPr="00064C00" w:rsidRDefault="00F32375" w:rsidP="00064C00">
            <w:r w:rsidRPr="00064C00">
              <w:t>450</w:t>
            </w:r>
          </w:p>
        </w:tc>
        <w:tc>
          <w:tcPr>
            <w:tcW w:w="1396" w:type="dxa"/>
            <w:noWrap/>
            <w:hideMark/>
          </w:tcPr>
          <w:p w14:paraId="5951153E" w14:textId="77777777" w:rsidR="00F32375" w:rsidRPr="00064C00" w:rsidRDefault="00F32375" w:rsidP="00064C00">
            <w:r w:rsidRPr="00064C00">
              <w:t>15</w:t>
            </w:r>
          </w:p>
        </w:tc>
        <w:tc>
          <w:tcPr>
            <w:tcW w:w="1396" w:type="dxa"/>
            <w:noWrap/>
            <w:hideMark/>
          </w:tcPr>
          <w:p w14:paraId="16A8CF2E" w14:textId="77777777" w:rsidR="00F32375" w:rsidRPr="00064C00" w:rsidRDefault="00F32375" w:rsidP="00064C00">
            <w:r w:rsidRPr="00064C00">
              <w:t>7</w:t>
            </w:r>
          </w:p>
        </w:tc>
        <w:tc>
          <w:tcPr>
            <w:tcW w:w="1397" w:type="dxa"/>
            <w:noWrap/>
            <w:hideMark/>
          </w:tcPr>
          <w:p w14:paraId="6520E183" w14:textId="77777777" w:rsidR="00F32375" w:rsidRPr="00064C00" w:rsidRDefault="00F32375" w:rsidP="00064C00">
            <w:r w:rsidRPr="00064C00">
              <w:t>71</w:t>
            </w:r>
          </w:p>
        </w:tc>
        <w:tc>
          <w:tcPr>
            <w:tcW w:w="1396" w:type="dxa"/>
            <w:noWrap/>
            <w:hideMark/>
          </w:tcPr>
          <w:p w14:paraId="39785B92" w14:textId="77777777" w:rsidR="00F32375" w:rsidRPr="00064C00" w:rsidRDefault="00F32375" w:rsidP="00064C00">
            <w:r w:rsidRPr="00064C00">
              <w:t>27</w:t>
            </w:r>
          </w:p>
        </w:tc>
        <w:tc>
          <w:tcPr>
            <w:tcW w:w="1396" w:type="dxa"/>
            <w:noWrap/>
            <w:hideMark/>
          </w:tcPr>
          <w:p w14:paraId="595DC8FA" w14:textId="77777777" w:rsidR="00F32375" w:rsidRPr="00064C00" w:rsidRDefault="00F32375" w:rsidP="00064C00">
            <w:r w:rsidRPr="00064C00">
              <w:t>3.5</w:t>
            </w:r>
          </w:p>
        </w:tc>
        <w:tc>
          <w:tcPr>
            <w:tcW w:w="1397" w:type="dxa"/>
            <w:noWrap/>
            <w:hideMark/>
          </w:tcPr>
          <w:p w14:paraId="7DF40FF5" w14:textId="77777777" w:rsidR="00F32375" w:rsidRPr="00064C00" w:rsidRDefault="00F32375" w:rsidP="00064C00">
            <w:r w:rsidRPr="00064C00">
              <w:t>6</w:t>
            </w:r>
          </w:p>
        </w:tc>
      </w:tr>
      <w:tr w:rsidR="00F32375" w:rsidRPr="00064C00" w14:paraId="128953DB" w14:textId="77777777" w:rsidTr="00F32375">
        <w:trPr>
          <w:trHeight w:val="300"/>
        </w:trPr>
        <w:tc>
          <w:tcPr>
            <w:tcW w:w="1136" w:type="dxa"/>
            <w:noWrap/>
            <w:hideMark/>
          </w:tcPr>
          <w:p w14:paraId="239932A3" w14:textId="77777777" w:rsidR="00F32375" w:rsidRPr="00064C00" w:rsidRDefault="00F32375" w:rsidP="00064C00"/>
        </w:tc>
        <w:tc>
          <w:tcPr>
            <w:tcW w:w="2687" w:type="dxa"/>
            <w:noWrap/>
            <w:hideMark/>
          </w:tcPr>
          <w:p w14:paraId="47386DD5" w14:textId="77777777" w:rsidR="00F32375" w:rsidRPr="00064C00" w:rsidRDefault="00F32375">
            <w:proofErr w:type="spellStart"/>
            <w:r w:rsidRPr="00064C00">
              <w:t>Ricicles</w:t>
            </w:r>
            <w:proofErr w:type="spellEnd"/>
          </w:p>
        </w:tc>
        <w:tc>
          <w:tcPr>
            <w:tcW w:w="1396" w:type="dxa"/>
          </w:tcPr>
          <w:p w14:paraId="5ADA5D51" w14:textId="77777777" w:rsidR="00F32375" w:rsidRPr="00064C00" w:rsidRDefault="00F32375" w:rsidP="00064C00"/>
        </w:tc>
        <w:tc>
          <w:tcPr>
            <w:tcW w:w="1396" w:type="dxa"/>
            <w:noWrap/>
            <w:hideMark/>
          </w:tcPr>
          <w:p w14:paraId="063ADD92" w14:textId="77777777" w:rsidR="00F32375" w:rsidRPr="00064C00" w:rsidRDefault="00F32375" w:rsidP="00064C00">
            <w:r w:rsidRPr="00064C00">
              <w:t>383</w:t>
            </w:r>
          </w:p>
        </w:tc>
        <w:tc>
          <w:tcPr>
            <w:tcW w:w="1396" w:type="dxa"/>
            <w:noWrap/>
            <w:hideMark/>
          </w:tcPr>
          <w:p w14:paraId="1B52E828" w14:textId="77777777" w:rsidR="00F32375" w:rsidRPr="00064C00" w:rsidRDefault="00F32375" w:rsidP="00064C00">
            <w:r w:rsidRPr="00064C00">
              <w:t>0.8</w:t>
            </w:r>
          </w:p>
        </w:tc>
        <w:tc>
          <w:tcPr>
            <w:tcW w:w="1396" w:type="dxa"/>
            <w:noWrap/>
            <w:hideMark/>
          </w:tcPr>
          <w:p w14:paraId="56A11042" w14:textId="77777777" w:rsidR="00F32375" w:rsidRPr="00064C00" w:rsidRDefault="00F32375" w:rsidP="00064C00">
            <w:r w:rsidRPr="00064C00">
              <w:t>0.1</w:t>
            </w:r>
          </w:p>
        </w:tc>
        <w:tc>
          <w:tcPr>
            <w:tcW w:w="1397" w:type="dxa"/>
            <w:noWrap/>
            <w:hideMark/>
          </w:tcPr>
          <w:p w14:paraId="7BF9A9FC" w14:textId="77777777" w:rsidR="00F32375" w:rsidRPr="00064C00" w:rsidRDefault="00F32375" w:rsidP="00064C00">
            <w:r w:rsidRPr="00064C00">
              <w:t>89</w:t>
            </w:r>
          </w:p>
        </w:tc>
        <w:tc>
          <w:tcPr>
            <w:tcW w:w="1396" w:type="dxa"/>
            <w:noWrap/>
            <w:hideMark/>
          </w:tcPr>
          <w:p w14:paraId="33FB2BF9" w14:textId="77777777" w:rsidR="00F32375" w:rsidRPr="00064C00" w:rsidRDefault="00F32375" w:rsidP="00064C00">
            <w:r w:rsidRPr="00064C00">
              <w:t>34</w:t>
            </w:r>
          </w:p>
        </w:tc>
        <w:tc>
          <w:tcPr>
            <w:tcW w:w="1396" w:type="dxa"/>
            <w:noWrap/>
            <w:hideMark/>
          </w:tcPr>
          <w:p w14:paraId="45D2BA03" w14:textId="77777777" w:rsidR="00F32375" w:rsidRPr="00064C00" w:rsidRDefault="00F32375" w:rsidP="00064C00">
            <w:r w:rsidRPr="00064C00">
              <w:t>0.8</w:t>
            </w:r>
          </w:p>
        </w:tc>
        <w:tc>
          <w:tcPr>
            <w:tcW w:w="1397" w:type="dxa"/>
            <w:noWrap/>
            <w:hideMark/>
          </w:tcPr>
          <w:p w14:paraId="4036D4AA" w14:textId="77777777" w:rsidR="00F32375" w:rsidRPr="00064C00" w:rsidRDefault="00F32375" w:rsidP="00064C00">
            <w:r w:rsidRPr="00064C00">
              <w:t>4.5</w:t>
            </w:r>
          </w:p>
        </w:tc>
      </w:tr>
      <w:tr w:rsidR="00F32375" w:rsidRPr="00064C00" w14:paraId="0B0F8602" w14:textId="77777777" w:rsidTr="00F32375">
        <w:trPr>
          <w:trHeight w:val="300"/>
        </w:trPr>
        <w:tc>
          <w:tcPr>
            <w:tcW w:w="1136" w:type="dxa"/>
            <w:noWrap/>
            <w:hideMark/>
          </w:tcPr>
          <w:p w14:paraId="3962A0B9" w14:textId="77777777" w:rsidR="00F32375" w:rsidRPr="00064C00" w:rsidRDefault="00F32375" w:rsidP="00064C00"/>
        </w:tc>
        <w:tc>
          <w:tcPr>
            <w:tcW w:w="2687" w:type="dxa"/>
            <w:noWrap/>
            <w:hideMark/>
          </w:tcPr>
          <w:p w14:paraId="17BC9A79" w14:textId="77777777" w:rsidR="00F32375" w:rsidRPr="00064C00" w:rsidRDefault="00F32375">
            <w:proofErr w:type="spellStart"/>
            <w:r w:rsidRPr="00064C00">
              <w:t>Saltana</w:t>
            </w:r>
            <w:proofErr w:type="spellEnd"/>
            <w:r w:rsidRPr="00064C00">
              <w:t xml:space="preserve"> bran</w:t>
            </w:r>
          </w:p>
        </w:tc>
        <w:tc>
          <w:tcPr>
            <w:tcW w:w="1396" w:type="dxa"/>
          </w:tcPr>
          <w:p w14:paraId="397ECF73" w14:textId="77777777" w:rsidR="00F32375" w:rsidRPr="00064C00" w:rsidRDefault="00F32375" w:rsidP="00064C00"/>
        </w:tc>
        <w:tc>
          <w:tcPr>
            <w:tcW w:w="1396" w:type="dxa"/>
            <w:noWrap/>
            <w:hideMark/>
          </w:tcPr>
          <w:p w14:paraId="50E95128" w14:textId="77777777" w:rsidR="00F32375" w:rsidRPr="00064C00" w:rsidRDefault="00F32375" w:rsidP="00064C00">
            <w:r w:rsidRPr="00064C00">
              <w:t>350</w:t>
            </w:r>
          </w:p>
        </w:tc>
        <w:tc>
          <w:tcPr>
            <w:tcW w:w="1396" w:type="dxa"/>
            <w:noWrap/>
            <w:hideMark/>
          </w:tcPr>
          <w:p w14:paraId="21DB5854" w14:textId="77777777" w:rsidR="00F32375" w:rsidRPr="00064C00" w:rsidRDefault="00F32375" w:rsidP="00064C00">
            <w:r w:rsidRPr="00064C00">
              <w:t>2.4</w:t>
            </w:r>
          </w:p>
        </w:tc>
        <w:tc>
          <w:tcPr>
            <w:tcW w:w="1396" w:type="dxa"/>
            <w:noWrap/>
            <w:hideMark/>
          </w:tcPr>
          <w:p w14:paraId="76D85E76" w14:textId="77777777" w:rsidR="00F32375" w:rsidRPr="00064C00" w:rsidRDefault="00F32375" w:rsidP="00064C00">
            <w:r w:rsidRPr="00064C00">
              <w:t>0.4</w:t>
            </w:r>
          </w:p>
        </w:tc>
        <w:tc>
          <w:tcPr>
            <w:tcW w:w="1397" w:type="dxa"/>
            <w:noWrap/>
            <w:hideMark/>
          </w:tcPr>
          <w:p w14:paraId="65ACCDCD" w14:textId="77777777" w:rsidR="00F32375" w:rsidRPr="00064C00" w:rsidRDefault="00F32375" w:rsidP="00064C00">
            <w:r w:rsidRPr="00064C00">
              <w:t>67</w:t>
            </w:r>
          </w:p>
        </w:tc>
        <w:tc>
          <w:tcPr>
            <w:tcW w:w="1396" w:type="dxa"/>
            <w:noWrap/>
            <w:hideMark/>
          </w:tcPr>
          <w:p w14:paraId="316011E8" w14:textId="77777777" w:rsidR="00F32375" w:rsidRPr="00064C00" w:rsidRDefault="00F32375" w:rsidP="00064C00">
            <w:r w:rsidRPr="00064C00">
              <w:t>30</w:t>
            </w:r>
          </w:p>
        </w:tc>
        <w:tc>
          <w:tcPr>
            <w:tcW w:w="1396" w:type="dxa"/>
            <w:noWrap/>
            <w:hideMark/>
          </w:tcPr>
          <w:p w14:paraId="4D9BC25A" w14:textId="77777777" w:rsidR="00F32375" w:rsidRPr="00064C00" w:rsidRDefault="00F32375" w:rsidP="00064C00">
            <w:r w:rsidRPr="00064C00">
              <w:t>11</w:t>
            </w:r>
          </w:p>
        </w:tc>
        <w:tc>
          <w:tcPr>
            <w:tcW w:w="1397" w:type="dxa"/>
            <w:noWrap/>
            <w:hideMark/>
          </w:tcPr>
          <w:p w14:paraId="6B7BE510" w14:textId="77777777" w:rsidR="00F32375" w:rsidRPr="00064C00" w:rsidRDefault="00F32375" w:rsidP="00064C00">
            <w:r w:rsidRPr="00064C00">
              <w:t>9.6</w:t>
            </w:r>
          </w:p>
        </w:tc>
      </w:tr>
      <w:tr w:rsidR="00F32375" w:rsidRPr="00064C00" w14:paraId="7EAF10BA" w14:textId="77777777" w:rsidTr="00F32375">
        <w:trPr>
          <w:trHeight w:val="300"/>
        </w:trPr>
        <w:tc>
          <w:tcPr>
            <w:tcW w:w="1136" w:type="dxa"/>
            <w:noWrap/>
            <w:hideMark/>
          </w:tcPr>
          <w:p w14:paraId="6D94C37B" w14:textId="77777777" w:rsidR="00F32375" w:rsidRPr="00064C00" w:rsidRDefault="00F32375" w:rsidP="00064C00"/>
        </w:tc>
        <w:tc>
          <w:tcPr>
            <w:tcW w:w="2687" w:type="dxa"/>
            <w:noWrap/>
            <w:hideMark/>
          </w:tcPr>
          <w:p w14:paraId="7F1C2DD5" w14:textId="77777777" w:rsidR="00F32375" w:rsidRPr="00064C00" w:rsidRDefault="00F32375">
            <w:r w:rsidRPr="00064C00">
              <w:t>Crunchy nut granola, chocolate and nut</w:t>
            </w:r>
          </w:p>
        </w:tc>
        <w:tc>
          <w:tcPr>
            <w:tcW w:w="1396" w:type="dxa"/>
          </w:tcPr>
          <w:p w14:paraId="771730CC" w14:textId="77777777" w:rsidR="00F32375" w:rsidRPr="00064C00" w:rsidRDefault="00F32375" w:rsidP="00064C00"/>
        </w:tc>
        <w:tc>
          <w:tcPr>
            <w:tcW w:w="1396" w:type="dxa"/>
            <w:noWrap/>
            <w:hideMark/>
          </w:tcPr>
          <w:p w14:paraId="4FB7FC04" w14:textId="77777777" w:rsidR="00F32375" w:rsidRPr="00064C00" w:rsidRDefault="00F32375" w:rsidP="00064C00">
            <w:r w:rsidRPr="00064C00">
              <w:t>497</w:t>
            </w:r>
          </w:p>
        </w:tc>
        <w:tc>
          <w:tcPr>
            <w:tcW w:w="1396" w:type="dxa"/>
            <w:noWrap/>
            <w:hideMark/>
          </w:tcPr>
          <w:p w14:paraId="604C13AC" w14:textId="77777777" w:rsidR="00F32375" w:rsidRPr="00064C00" w:rsidRDefault="00F32375" w:rsidP="00064C00">
            <w:r w:rsidRPr="00064C00">
              <w:t>25</w:t>
            </w:r>
          </w:p>
        </w:tc>
        <w:tc>
          <w:tcPr>
            <w:tcW w:w="1396" w:type="dxa"/>
            <w:noWrap/>
            <w:hideMark/>
          </w:tcPr>
          <w:p w14:paraId="619B8EBD" w14:textId="77777777" w:rsidR="00F32375" w:rsidRPr="00064C00" w:rsidRDefault="00F32375" w:rsidP="00064C00">
            <w:r w:rsidRPr="00064C00">
              <w:t>12</w:t>
            </w:r>
          </w:p>
        </w:tc>
        <w:tc>
          <w:tcPr>
            <w:tcW w:w="1397" w:type="dxa"/>
            <w:noWrap/>
            <w:hideMark/>
          </w:tcPr>
          <w:p w14:paraId="27BFE006" w14:textId="77777777" w:rsidR="00F32375" w:rsidRPr="00064C00" w:rsidRDefault="00F32375" w:rsidP="00064C00">
            <w:r w:rsidRPr="00064C00">
              <w:t>57</w:t>
            </w:r>
          </w:p>
        </w:tc>
        <w:tc>
          <w:tcPr>
            <w:tcW w:w="1396" w:type="dxa"/>
            <w:noWrap/>
            <w:hideMark/>
          </w:tcPr>
          <w:p w14:paraId="07020739" w14:textId="77777777" w:rsidR="00F32375" w:rsidRPr="00064C00" w:rsidRDefault="00F32375" w:rsidP="00064C00">
            <w:r w:rsidRPr="00064C00">
              <w:t>21</w:t>
            </w:r>
          </w:p>
        </w:tc>
        <w:tc>
          <w:tcPr>
            <w:tcW w:w="1396" w:type="dxa"/>
            <w:noWrap/>
            <w:hideMark/>
          </w:tcPr>
          <w:p w14:paraId="73DBBC4B" w14:textId="77777777" w:rsidR="00F32375" w:rsidRPr="00064C00" w:rsidRDefault="00F32375" w:rsidP="00064C00">
            <w:r w:rsidRPr="00064C00">
              <w:t>5.8</w:t>
            </w:r>
          </w:p>
        </w:tc>
        <w:tc>
          <w:tcPr>
            <w:tcW w:w="1397" w:type="dxa"/>
            <w:noWrap/>
            <w:hideMark/>
          </w:tcPr>
          <w:p w14:paraId="4FD377FD" w14:textId="77777777" w:rsidR="00F32375" w:rsidRPr="00064C00" w:rsidRDefault="00F32375" w:rsidP="00064C00">
            <w:r w:rsidRPr="00064C00">
              <w:t>8</w:t>
            </w:r>
          </w:p>
        </w:tc>
      </w:tr>
      <w:tr w:rsidR="00F32375" w:rsidRPr="00064C00" w14:paraId="5B529190" w14:textId="77777777" w:rsidTr="00F32375">
        <w:trPr>
          <w:trHeight w:val="300"/>
        </w:trPr>
        <w:tc>
          <w:tcPr>
            <w:tcW w:w="1136" w:type="dxa"/>
            <w:noWrap/>
            <w:hideMark/>
          </w:tcPr>
          <w:p w14:paraId="1D21BE63" w14:textId="77777777" w:rsidR="00F32375" w:rsidRPr="00064C00" w:rsidRDefault="00F32375" w:rsidP="00064C00"/>
        </w:tc>
        <w:tc>
          <w:tcPr>
            <w:tcW w:w="2687" w:type="dxa"/>
            <w:noWrap/>
            <w:hideMark/>
          </w:tcPr>
          <w:p w14:paraId="32919789" w14:textId="77777777" w:rsidR="00F32375" w:rsidRPr="00064C00" w:rsidRDefault="00F32375">
            <w:r w:rsidRPr="00064C00">
              <w:t>Special K peach and apricot</w:t>
            </w:r>
          </w:p>
        </w:tc>
        <w:tc>
          <w:tcPr>
            <w:tcW w:w="1396" w:type="dxa"/>
          </w:tcPr>
          <w:p w14:paraId="166F25C2" w14:textId="77777777" w:rsidR="00F32375" w:rsidRPr="00064C00" w:rsidRDefault="00F32375" w:rsidP="00064C00"/>
        </w:tc>
        <w:tc>
          <w:tcPr>
            <w:tcW w:w="1396" w:type="dxa"/>
            <w:noWrap/>
            <w:hideMark/>
          </w:tcPr>
          <w:p w14:paraId="410845CA" w14:textId="77777777" w:rsidR="00F32375" w:rsidRPr="00064C00" w:rsidRDefault="00F32375" w:rsidP="00064C00">
            <w:r w:rsidRPr="00064C00">
              <w:t>373</w:t>
            </w:r>
          </w:p>
        </w:tc>
        <w:tc>
          <w:tcPr>
            <w:tcW w:w="1396" w:type="dxa"/>
            <w:noWrap/>
            <w:hideMark/>
          </w:tcPr>
          <w:p w14:paraId="756A26B4" w14:textId="77777777" w:rsidR="00F32375" w:rsidRPr="00064C00" w:rsidRDefault="00F32375" w:rsidP="00064C00">
            <w:r w:rsidRPr="00064C00">
              <w:t>1.5</w:t>
            </w:r>
          </w:p>
        </w:tc>
        <w:tc>
          <w:tcPr>
            <w:tcW w:w="1396" w:type="dxa"/>
            <w:noWrap/>
            <w:hideMark/>
          </w:tcPr>
          <w:p w14:paraId="045BBCCF" w14:textId="77777777" w:rsidR="00F32375" w:rsidRPr="00064C00" w:rsidRDefault="00F32375" w:rsidP="00064C00">
            <w:r w:rsidRPr="00064C00">
              <w:t>0.3</w:t>
            </w:r>
          </w:p>
        </w:tc>
        <w:tc>
          <w:tcPr>
            <w:tcW w:w="1397" w:type="dxa"/>
            <w:noWrap/>
            <w:hideMark/>
          </w:tcPr>
          <w:p w14:paraId="4E66F696" w14:textId="77777777" w:rsidR="00F32375" w:rsidRPr="00064C00" w:rsidRDefault="00F32375" w:rsidP="00064C00">
            <w:r w:rsidRPr="00064C00">
              <w:t>79</w:t>
            </w:r>
          </w:p>
        </w:tc>
        <w:tc>
          <w:tcPr>
            <w:tcW w:w="1396" w:type="dxa"/>
            <w:noWrap/>
            <w:hideMark/>
          </w:tcPr>
          <w:p w14:paraId="5F0ECAD5" w14:textId="77777777" w:rsidR="00F32375" w:rsidRPr="00064C00" w:rsidRDefault="00F32375" w:rsidP="00064C00">
            <w:r w:rsidRPr="00064C00">
              <w:t>19</w:t>
            </w:r>
          </w:p>
        </w:tc>
        <w:tc>
          <w:tcPr>
            <w:tcW w:w="1396" w:type="dxa"/>
            <w:noWrap/>
            <w:hideMark/>
          </w:tcPr>
          <w:p w14:paraId="55882E43" w14:textId="77777777" w:rsidR="00F32375" w:rsidRPr="00064C00" w:rsidRDefault="00F32375" w:rsidP="00064C00">
            <w:r w:rsidRPr="00064C00">
              <w:t>4.5</w:t>
            </w:r>
          </w:p>
        </w:tc>
        <w:tc>
          <w:tcPr>
            <w:tcW w:w="1397" w:type="dxa"/>
            <w:noWrap/>
            <w:hideMark/>
          </w:tcPr>
          <w:p w14:paraId="646394DB" w14:textId="77777777" w:rsidR="00F32375" w:rsidRPr="00064C00" w:rsidRDefault="00F32375" w:rsidP="00064C00">
            <w:r w:rsidRPr="00064C00">
              <w:t>8</w:t>
            </w:r>
          </w:p>
        </w:tc>
      </w:tr>
      <w:tr w:rsidR="00F32375" w:rsidRPr="00064C00" w14:paraId="19F17205" w14:textId="77777777" w:rsidTr="00F32375">
        <w:trPr>
          <w:trHeight w:val="300"/>
        </w:trPr>
        <w:tc>
          <w:tcPr>
            <w:tcW w:w="1136" w:type="dxa"/>
            <w:noWrap/>
            <w:hideMark/>
          </w:tcPr>
          <w:p w14:paraId="09A732C2" w14:textId="77777777" w:rsidR="00F32375" w:rsidRPr="00064C00" w:rsidRDefault="00F32375" w:rsidP="00064C00"/>
        </w:tc>
        <w:tc>
          <w:tcPr>
            <w:tcW w:w="2687" w:type="dxa"/>
            <w:noWrap/>
            <w:hideMark/>
          </w:tcPr>
          <w:p w14:paraId="6E52F01A" w14:textId="77777777" w:rsidR="00F32375" w:rsidRPr="00064C00" w:rsidRDefault="00F32375">
            <w:r w:rsidRPr="00064C00">
              <w:t>Special K oats and honey</w:t>
            </w:r>
          </w:p>
        </w:tc>
        <w:tc>
          <w:tcPr>
            <w:tcW w:w="1396" w:type="dxa"/>
          </w:tcPr>
          <w:p w14:paraId="7ED1F50D" w14:textId="77777777" w:rsidR="00F32375" w:rsidRPr="00064C00" w:rsidRDefault="00F32375" w:rsidP="00064C00"/>
        </w:tc>
        <w:tc>
          <w:tcPr>
            <w:tcW w:w="1396" w:type="dxa"/>
            <w:noWrap/>
            <w:hideMark/>
          </w:tcPr>
          <w:p w14:paraId="57B2EB3B" w14:textId="77777777" w:rsidR="00F32375" w:rsidRPr="00064C00" w:rsidRDefault="00F32375" w:rsidP="00064C00">
            <w:r w:rsidRPr="00064C00">
              <w:t>381</w:t>
            </w:r>
          </w:p>
        </w:tc>
        <w:tc>
          <w:tcPr>
            <w:tcW w:w="1396" w:type="dxa"/>
            <w:noWrap/>
            <w:hideMark/>
          </w:tcPr>
          <w:p w14:paraId="05F72BDA" w14:textId="77777777" w:rsidR="00F32375" w:rsidRPr="00064C00" w:rsidRDefault="00F32375" w:rsidP="00064C00">
            <w:r w:rsidRPr="00064C00">
              <w:t>3</w:t>
            </w:r>
          </w:p>
        </w:tc>
        <w:tc>
          <w:tcPr>
            <w:tcW w:w="1396" w:type="dxa"/>
            <w:noWrap/>
            <w:hideMark/>
          </w:tcPr>
          <w:p w14:paraId="7659EF82" w14:textId="77777777" w:rsidR="00F32375" w:rsidRPr="00064C00" w:rsidRDefault="00F32375" w:rsidP="00064C00">
            <w:r w:rsidRPr="00064C00">
              <w:t>0.5</w:t>
            </w:r>
          </w:p>
        </w:tc>
        <w:tc>
          <w:tcPr>
            <w:tcW w:w="1397" w:type="dxa"/>
            <w:noWrap/>
            <w:hideMark/>
          </w:tcPr>
          <w:p w14:paraId="73463999" w14:textId="77777777" w:rsidR="00F32375" w:rsidRPr="00064C00" w:rsidRDefault="00F32375" w:rsidP="00064C00">
            <w:r w:rsidRPr="00064C00">
              <w:t>77</w:t>
            </w:r>
          </w:p>
        </w:tc>
        <w:tc>
          <w:tcPr>
            <w:tcW w:w="1396" w:type="dxa"/>
            <w:noWrap/>
            <w:hideMark/>
          </w:tcPr>
          <w:p w14:paraId="681C87A8" w14:textId="77777777" w:rsidR="00F32375" w:rsidRPr="00064C00" w:rsidRDefault="00F32375" w:rsidP="00064C00">
            <w:r w:rsidRPr="00064C00">
              <w:t>18</w:t>
            </w:r>
          </w:p>
        </w:tc>
        <w:tc>
          <w:tcPr>
            <w:tcW w:w="1396" w:type="dxa"/>
            <w:noWrap/>
            <w:hideMark/>
          </w:tcPr>
          <w:p w14:paraId="298D3995" w14:textId="77777777" w:rsidR="00F32375" w:rsidRPr="00064C00" w:rsidRDefault="00F32375" w:rsidP="00064C00">
            <w:r w:rsidRPr="00064C00">
              <w:t>5</w:t>
            </w:r>
          </w:p>
        </w:tc>
        <w:tc>
          <w:tcPr>
            <w:tcW w:w="1397" w:type="dxa"/>
            <w:noWrap/>
            <w:hideMark/>
          </w:tcPr>
          <w:p w14:paraId="29E6E524" w14:textId="77777777" w:rsidR="00F32375" w:rsidRPr="00064C00" w:rsidRDefault="00F32375" w:rsidP="00064C00">
            <w:r w:rsidRPr="00064C00">
              <w:t>9</w:t>
            </w:r>
          </w:p>
        </w:tc>
      </w:tr>
      <w:tr w:rsidR="00F32375" w:rsidRPr="00064C00" w14:paraId="2F5765F1" w14:textId="77777777" w:rsidTr="00F32375">
        <w:trPr>
          <w:trHeight w:val="300"/>
        </w:trPr>
        <w:tc>
          <w:tcPr>
            <w:tcW w:w="1136" w:type="dxa"/>
            <w:noWrap/>
            <w:hideMark/>
          </w:tcPr>
          <w:p w14:paraId="5EAFD86C" w14:textId="77777777" w:rsidR="00F32375" w:rsidRPr="00064C00" w:rsidRDefault="00F32375" w:rsidP="00064C00"/>
        </w:tc>
        <w:tc>
          <w:tcPr>
            <w:tcW w:w="2687" w:type="dxa"/>
            <w:noWrap/>
            <w:hideMark/>
          </w:tcPr>
          <w:p w14:paraId="1B0E8054" w14:textId="77777777" w:rsidR="00F32375" w:rsidRPr="00064C00" w:rsidRDefault="00F32375">
            <w:r w:rsidRPr="00064C00">
              <w:t>Special K fruit and nut</w:t>
            </w:r>
          </w:p>
        </w:tc>
        <w:tc>
          <w:tcPr>
            <w:tcW w:w="1396" w:type="dxa"/>
          </w:tcPr>
          <w:p w14:paraId="165DC8DF" w14:textId="77777777" w:rsidR="00F32375" w:rsidRPr="00064C00" w:rsidRDefault="00F32375" w:rsidP="00064C00"/>
        </w:tc>
        <w:tc>
          <w:tcPr>
            <w:tcW w:w="1396" w:type="dxa"/>
            <w:noWrap/>
            <w:hideMark/>
          </w:tcPr>
          <w:p w14:paraId="26EFC8E3" w14:textId="77777777" w:rsidR="00F32375" w:rsidRPr="00064C00" w:rsidRDefault="00F32375" w:rsidP="00064C00">
            <w:r w:rsidRPr="00064C00">
              <w:t>372</w:t>
            </w:r>
          </w:p>
        </w:tc>
        <w:tc>
          <w:tcPr>
            <w:tcW w:w="1396" w:type="dxa"/>
            <w:noWrap/>
            <w:hideMark/>
          </w:tcPr>
          <w:p w14:paraId="57FA76F1" w14:textId="77777777" w:rsidR="00F32375" w:rsidRPr="00064C00" w:rsidRDefault="00F32375" w:rsidP="00064C00">
            <w:r w:rsidRPr="00064C00">
              <w:t>2.5</w:t>
            </w:r>
          </w:p>
        </w:tc>
        <w:tc>
          <w:tcPr>
            <w:tcW w:w="1396" w:type="dxa"/>
            <w:noWrap/>
            <w:hideMark/>
          </w:tcPr>
          <w:p w14:paraId="3EB1EA85" w14:textId="77777777" w:rsidR="00F32375" w:rsidRPr="00064C00" w:rsidRDefault="00F32375" w:rsidP="00064C00">
            <w:r w:rsidRPr="00064C00">
              <w:t>0.4</w:t>
            </w:r>
          </w:p>
        </w:tc>
        <w:tc>
          <w:tcPr>
            <w:tcW w:w="1397" w:type="dxa"/>
            <w:noWrap/>
            <w:hideMark/>
          </w:tcPr>
          <w:p w14:paraId="4A7ECA88" w14:textId="77777777" w:rsidR="00F32375" w:rsidRPr="00064C00" w:rsidRDefault="00F32375" w:rsidP="00064C00">
            <w:r w:rsidRPr="00064C00">
              <w:t>78</w:t>
            </w:r>
          </w:p>
        </w:tc>
        <w:tc>
          <w:tcPr>
            <w:tcW w:w="1396" w:type="dxa"/>
            <w:noWrap/>
            <w:hideMark/>
          </w:tcPr>
          <w:p w14:paraId="7D2C918E" w14:textId="77777777" w:rsidR="00F32375" w:rsidRPr="00064C00" w:rsidRDefault="00F32375" w:rsidP="00064C00">
            <w:r w:rsidRPr="00064C00">
              <w:t>27</w:t>
            </w:r>
          </w:p>
        </w:tc>
        <w:tc>
          <w:tcPr>
            <w:tcW w:w="1396" w:type="dxa"/>
            <w:noWrap/>
            <w:hideMark/>
          </w:tcPr>
          <w:p w14:paraId="31D8DFBC" w14:textId="77777777" w:rsidR="00F32375" w:rsidRPr="00064C00" w:rsidRDefault="00F32375" w:rsidP="00064C00">
            <w:r w:rsidRPr="00064C00">
              <w:t>4.4</w:t>
            </w:r>
          </w:p>
        </w:tc>
        <w:tc>
          <w:tcPr>
            <w:tcW w:w="1397" w:type="dxa"/>
            <w:noWrap/>
            <w:hideMark/>
          </w:tcPr>
          <w:p w14:paraId="680BFF8B" w14:textId="77777777" w:rsidR="00F32375" w:rsidRPr="00064C00" w:rsidRDefault="00F32375" w:rsidP="00064C00">
            <w:r w:rsidRPr="00064C00">
              <w:t>7.4</w:t>
            </w:r>
          </w:p>
        </w:tc>
      </w:tr>
      <w:tr w:rsidR="00F32375" w:rsidRPr="00064C00" w14:paraId="3942F3F0" w14:textId="77777777" w:rsidTr="00F32375">
        <w:trPr>
          <w:trHeight w:val="300"/>
        </w:trPr>
        <w:tc>
          <w:tcPr>
            <w:tcW w:w="1136" w:type="dxa"/>
            <w:noWrap/>
            <w:hideMark/>
          </w:tcPr>
          <w:p w14:paraId="46EE9E59" w14:textId="77777777" w:rsidR="00F32375" w:rsidRPr="00064C00" w:rsidRDefault="00F32375" w:rsidP="00064C00"/>
        </w:tc>
        <w:tc>
          <w:tcPr>
            <w:tcW w:w="2687" w:type="dxa"/>
            <w:noWrap/>
            <w:hideMark/>
          </w:tcPr>
          <w:p w14:paraId="4B3DA754" w14:textId="77777777" w:rsidR="00F32375" w:rsidRPr="00064C00" w:rsidRDefault="00F32375">
            <w:r w:rsidRPr="00064C00">
              <w:t>Crunch nut granola, fruit and nut</w:t>
            </w:r>
          </w:p>
        </w:tc>
        <w:tc>
          <w:tcPr>
            <w:tcW w:w="1396" w:type="dxa"/>
          </w:tcPr>
          <w:p w14:paraId="17492A0B" w14:textId="77777777" w:rsidR="00F32375" w:rsidRPr="00064C00" w:rsidRDefault="00F32375" w:rsidP="00064C00"/>
        </w:tc>
        <w:tc>
          <w:tcPr>
            <w:tcW w:w="1396" w:type="dxa"/>
            <w:noWrap/>
            <w:hideMark/>
          </w:tcPr>
          <w:p w14:paraId="6CDEAA61" w14:textId="77777777" w:rsidR="00F32375" w:rsidRPr="00064C00" w:rsidRDefault="00F32375" w:rsidP="00064C00">
            <w:r w:rsidRPr="00064C00">
              <w:t>477</w:t>
            </w:r>
          </w:p>
        </w:tc>
        <w:tc>
          <w:tcPr>
            <w:tcW w:w="1396" w:type="dxa"/>
            <w:noWrap/>
            <w:hideMark/>
          </w:tcPr>
          <w:p w14:paraId="353B48E5" w14:textId="77777777" w:rsidR="00F32375" w:rsidRPr="00064C00" w:rsidRDefault="00F32375" w:rsidP="00064C00">
            <w:r w:rsidRPr="00064C00">
              <w:t>21</w:t>
            </w:r>
          </w:p>
        </w:tc>
        <w:tc>
          <w:tcPr>
            <w:tcW w:w="1396" w:type="dxa"/>
            <w:noWrap/>
            <w:hideMark/>
          </w:tcPr>
          <w:p w14:paraId="3E684432" w14:textId="77777777" w:rsidR="00F32375" w:rsidRPr="00064C00" w:rsidRDefault="00F32375" w:rsidP="00064C00">
            <w:r w:rsidRPr="00064C00">
              <w:t>8.7</w:t>
            </w:r>
          </w:p>
        </w:tc>
        <w:tc>
          <w:tcPr>
            <w:tcW w:w="1397" w:type="dxa"/>
            <w:noWrap/>
            <w:hideMark/>
          </w:tcPr>
          <w:p w14:paraId="410D052F" w14:textId="77777777" w:rsidR="00F32375" w:rsidRPr="00064C00" w:rsidRDefault="00F32375" w:rsidP="00064C00">
            <w:r w:rsidRPr="00064C00">
              <w:t>63</w:t>
            </w:r>
          </w:p>
        </w:tc>
        <w:tc>
          <w:tcPr>
            <w:tcW w:w="1396" w:type="dxa"/>
            <w:noWrap/>
            <w:hideMark/>
          </w:tcPr>
          <w:p w14:paraId="2B8CBFCE" w14:textId="77777777" w:rsidR="00F32375" w:rsidRPr="00064C00" w:rsidRDefault="00F32375" w:rsidP="00064C00">
            <w:r w:rsidRPr="00064C00">
              <w:t>29</w:t>
            </w:r>
          </w:p>
        </w:tc>
        <w:tc>
          <w:tcPr>
            <w:tcW w:w="1396" w:type="dxa"/>
            <w:noWrap/>
            <w:hideMark/>
          </w:tcPr>
          <w:p w14:paraId="51A7129C" w14:textId="77777777" w:rsidR="00F32375" w:rsidRPr="00064C00" w:rsidRDefault="00F32375" w:rsidP="00064C00">
            <w:r w:rsidRPr="00064C00">
              <w:t>4.6</w:t>
            </w:r>
          </w:p>
        </w:tc>
        <w:tc>
          <w:tcPr>
            <w:tcW w:w="1397" w:type="dxa"/>
            <w:noWrap/>
            <w:hideMark/>
          </w:tcPr>
          <w:p w14:paraId="1181BD2C" w14:textId="77777777" w:rsidR="00F32375" w:rsidRPr="00064C00" w:rsidRDefault="00F32375" w:rsidP="00064C00">
            <w:r w:rsidRPr="00064C00">
              <w:t>6.8</w:t>
            </w:r>
          </w:p>
        </w:tc>
      </w:tr>
      <w:tr w:rsidR="00F32375" w:rsidRPr="00064C00" w14:paraId="4B68D417" w14:textId="77777777" w:rsidTr="00F32375">
        <w:trPr>
          <w:trHeight w:val="300"/>
        </w:trPr>
        <w:tc>
          <w:tcPr>
            <w:tcW w:w="1136" w:type="dxa"/>
            <w:noWrap/>
            <w:hideMark/>
          </w:tcPr>
          <w:p w14:paraId="58950571" w14:textId="77777777" w:rsidR="00F32375" w:rsidRPr="00064C00" w:rsidRDefault="00F32375" w:rsidP="00064C00"/>
        </w:tc>
        <w:tc>
          <w:tcPr>
            <w:tcW w:w="2687" w:type="dxa"/>
            <w:noWrap/>
            <w:hideMark/>
          </w:tcPr>
          <w:p w14:paraId="67FEB649" w14:textId="77777777" w:rsidR="00F32375" w:rsidRPr="00064C00" w:rsidRDefault="00F32375">
            <w:r w:rsidRPr="00064C00">
              <w:t>Special K chocolate flakes</w:t>
            </w:r>
          </w:p>
        </w:tc>
        <w:tc>
          <w:tcPr>
            <w:tcW w:w="1396" w:type="dxa"/>
          </w:tcPr>
          <w:p w14:paraId="31A4007D" w14:textId="77777777" w:rsidR="00F32375" w:rsidRPr="00064C00" w:rsidRDefault="00F32375" w:rsidP="00064C00"/>
        </w:tc>
        <w:tc>
          <w:tcPr>
            <w:tcW w:w="1396" w:type="dxa"/>
            <w:noWrap/>
            <w:hideMark/>
          </w:tcPr>
          <w:p w14:paraId="7BB37973" w14:textId="77777777" w:rsidR="00F32375" w:rsidRPr="00064C00" w:rsidRDefault="00F32375" w:rsidP="00064C00">
            <w:r w:rsidRPr="00064C00">
              <w:t>396</w:t>
            </w:r>
          </w:p>
        </w:tc>
        <w:tc>
          <w:tcPr>
            <w:tcW w:w="1396" w:type="dxa"/>
            <w:noWrap/>
            <w:hideMark/>
          </w:tcPr>
          <w:p w14:paraId="2F4719E7" w14:textId="77777777" w:rsidR="00F32375" w:rsidRPr="00064C00" w:rsidRDefault="00F32375" w:rsidP="00064C00">
            <w:r w:rsidRPr="00064C00">
              <w:t>5.5</w:t>
            </w:r>
          </w:p>
        </w:tc>
        <w:tc>
          <w:tcPr>
            <w:tcW w:w="1396" w:type="dxa"/>
            <w:noWrap/>
            <w:hideMark/>
          </w:tcPr>
          <w:p w14:paraId="55B986C3" w14:textId="77777777" w:rsidR="00F32375" w:rsidRPr="00064C00" w:rsidRDefault="00F32375" w:rsidP="00064C00">
            <w:r w:rsidRPr="00064C00">
              <w:t>2.8</w:t>
            </w:r>
          </w:p>
        </w:tc>
        <w:tc>
          <w:tcPr>
            <w:tcW w:w="1397" w:type="dxa"/>
            <w:noWrap/>
            <w:hideMark/>
          </w:tcPr>
          <w:p w14:paraId="4973CA7F" w14:textId="77777777" w:rsidR="00F32375" w:rsidRPr="00064C00" w:rsidRDefault="00F32375" w:rsidP="00064C00">
            <w:r w:rsidRPr="00064C00">
              <w:t>76</w:t>
            </w:r>
          </w:p>
        </w:tc>
        <w:tc>
          <w:tcPr>
            <w:tcW w:w="1396" w:type="dxa"/>
            <w:noWrap/>
            <w:hideMark/>
          </w:tcPr>
          <w:p w14:paraId="7A2C33F0" w14:textId="77777777" w:rsidR="00F32375" w:rsidRPr="00064C00" w:rsidRDefault="00F32375" w:rsidP="00064C00">
            <w:r w:rsidRPr="00064C00">
              <w:t>22</w:t>
            </w:r>
          </w:p>
        </w:tc>
        <w:tc>
          <w:tcPr>
            <w:tcW w:w="1396" w:type="dxa"/>
            <w:noWrap/>
            <w:hideMark/>
          </w:tcPr>
          <w:p w14:paraId="0CD17B2C" w14:textId="77777777" w:rsidR="00F32375" w:rsidRPr="00064C00" w:rsidRDefault="00F32375" w:rsidP="00064C00">
            <w:r w:rsidRPr="00064C00">
              <w:t>4.1</w:t>
            </w:r>
          </w:p>
        </w:tc>
        <w:tc>
          <w:tcPr>
            <w:tcW w:w="1397" w:type="dxa"/>
            <w:noWrap/>
            <w:hideMark/>
          </w:tcPr>
          <w:p w14:paraId="5B6EF98F" w14:textId="77777777" w:rsidR="00F32375" w:rsidRPr="00064C00" w:rsidRDefault="00F32375" w:rsidP="00064C00">
            <w:r w:rsidRPr="00064C00">
              <w:t>8.6</w:t>
            </w:r>
          </w:p>
        </w:tc>
      </w:tr>
      <w:tr w:rsidR="00F32375" w:rsidRPr="00064C00" w14:paraId="3176E42A" w14:textId="77777777" w:rsidTr="00F32375">
        <w:trPr>
          <w:trHeight w:val="300"/>
        </w:trPr>
        <w:tc>
          <w:tcPr>
            <w:tcW w:w="1136" w:type="dxa"/>
            <w:noWrap/>
            <w:hideMark/>
          </w:tcPr>
          <w:p w14:paraId="0F9D5AD6" w14:textId="77777777" w:rsidR="00F32375" w:rsidRPr="00064C00" w:rsidRDefault="00F32375" w:rsidP="00064C00"/>
        </w:tc>
        <w:tc>
          <w:tcPr>
            <w:tcW w:w="2687" w:type="dxa"/>
            <w:noWrap/>
            <w:hideMark/>
          </w:tcPr>
          <w:p w14:paraId="22B28D79" w14:textId="77777777" w:rsidR="00F32375" w:rsidRPr="00064C00" w:rsidRDefault="00F32375">
            <w:r w:rsidRPr="00064C00">
              <w:t>Coco pops porridge</w:t>
            </w:r>
          </w:p>
        </w:tc>
        <w:tc>
          <w:tcPr>
            <w:tcW w:w="1396" w:type="dxa"/>
          </w:tcPr>
          <w:p w14:paraId="36EA2A9B" w14:textId="77777777" w:rsidR="00F32375" w:rsidRPr="00064C00" w:rsidRDefault="00F32375" w:rsidP="00064C00"/>
        </w:tc>
        <w:tc>
          <w:tcPr>
            <w:tcW w:w="1396" w:type="dxa"/>
            <w:noWrap/>
            <w:hideMark/>
          </w:tcPr>
          <w:p w14:paraId="5071595E" w14:textId="77777777" w:rsidR="00F32375" w:rsidRPr="00064C00" w:rsidRDefault="00F32375" w:rsidP="00064C00">
            <w:r w:rsidRPr="00064C00">
              <w:t>397</w:t>
            </w:r>
          </w:p>
        </w:tc>
        <w:tc>
          <w:tcPr>
            <w:tcW w:w="1396" w:type="dxa"/>
            <w:noWrap/>
            <w:hideMark/>
          </w:tcPr>
          <w:p w14:paraId="277E5BEB" w14:textId="77777777" w:rsidR="00F32375" w:rsidRPr="00064C00" w:rsidRDefault="00F32375" w:rsidP="00064C00">
            <w:r w:rsidRPr="00064C00">
              <w:t>6.9</w:t>
            </w:r>
          </w:p>
        </w:tc>
        <w:tc>
          <w:tcPr>
            <w:tcW w:w="1396" w:type="dxa"/>
            <w:noWrap/>
            <w:hideMark/>
          </w:tcPr>
          <w:p w14:paraId="35990802" w14:textId="77777777" w:rsidR="00F32375" w:rsidRPr="00064C00" w:rsidRDefault="00F32375" w:rsidP="00064C00">
            <w:r w:rsidRPr="00064C00">
              <w:t>1.2</w:t>
            </w:r>
          </w:p>
        </w:tc>
        <w:tc>
          <w:tcPr>
            <w:tcW w:w="1397" w:type="dxa"/>
            <w:noWrap/>
            <w:hideMark/>
          </w:tcPr>
          <w:p w14:paraId="4AD51310" w14:textId="77777777" w:rsidR="00F32375" w:rsidRPr="00064C00" w:rsidRDefault="00F32375" w:rsidP="00064C00">
            <w:r w:rsidRPr="00064C00">
              <w:t>70</w:t>
            </w:r>
          </w:p>
        </w:tc>
        <w:tc>
          <w:tcPr>
            <w:tcW w:w="1396" w:type="dxa"/>
            <w:noWrap/>
            <w:hideMark/>
          </w:tcPr>
          <w:p w14:paraId="6B491A96" w14:textId="77777777" w:rsidR="00F32375" w:rsidRPr="00064C00" w:rsidRDefault="00F32375" w:rsidP="00064C00">
            <w:r w:rsidRPr="00064C00">
              <w:t>20</w:t>
            </w:r>
          </w:p>
        </w:tc>
        <w:tc>
          <w:tcPr>
            <w:tcW w:w="1396" w:type="dxa"/>
            <w:noWrap/>
            <w:hideMark/>
          </w:tcPr>
          <w:p w14:paraId="6E8DDB29" w14:textId="77777777" w:rsidR="00F32375" w:rsidRPr="00064C00" w:rsidRDefault="00F32375" w:rsidP="00064C00">
            <w:r w:rsidRPr="00064C00">
              <w:t>8.5</w:t>
            </w:r>
          </w:p>
        </w:tc>
        <w:tc>
          <w:tcPr>
            <w:tcW w:w="1397" w:type="dxa"/>
            <w:noWrap/>
            <w:hideMark/>
          </w:tcPr>
          <w:p w14:paraId="531D98AC" w14:textId="77777777" w:rsidR="00F32375" w:rsidRPr="00064C00" w:rsidRDefault="00F32375" w:rsidP="00064C00">
            <w:r w:rsidRPr="00064C00">
              <w:t>9.4</w:t>
            </w:r>
          </w:p>
        </w:tc>
      </w:tr>
      <w:tr w:rsidR="00F32375" w:rsidRPr="00064C00" w14:paraId="6CC61A52" w14:textId="77777777" w:rsidTr="00F32375">
        <w:trPr>
          <w:trHeight w:val="300"/>
        </w:trPr>
        <w:tc>
          <w:tcPr>
            <w:tcW w:w="1136" w:type="dxa"/>
            <w:noWrap/>
            <w:hideMark/>
          </w:tcPr>
          <w:p w14:paraId="391BE564" w14:textId="77777777" w:rsidR="00F32375" w:rsidRPr="00064C00" w:rsidRDefault="00F32375" w:rsidP="00064C00"/>
        </w:tc>
        <w:tc>
          <w:tcPr>
            <w:tcW w:w="2687" w:type="dxa"/>
            <w:noWrap/>
            <w:hideMark/>
          </w:tcPr>
          <w:p w14:paraId="7E3C07C3" w14:textId="77777777" w:rsidR="00F32375" w:rsidRPr="00064C00" w:rsidRDefault="00F32375">
            <w:r w:rsidRPr="00064C00">
              <w:t>Wheat's, frosted</w:t>
            </w:r>
          </w:p>
        </w:tc>
        <w:tc>
          <w:tcPr>
            <w:tcW w:w="1396" w:type="dxa"/>
          </w:tcPr>
          <w:p w14:paraId="6002CD42" w14:textId="77777777" w:rsidR="00F32375" w:rsidRPr="00064C00" w:rsidRDefault="00F32375" w:rsidP="00064C00"/>
        </w:tc>
        <w:tc>
          <w:tcPr>
            <w:tcW w:w="1396" w:type="dxa"/>
            <w:noWrap/>
            <w:hideMark/>
          </w:tcPr>
          <w:p w14:paraId="66893BE9" w14:textId="77777777" w:rsidR="00F32375" w:rsidRPr="00064C00" w:rsidRDefault="00F32375" w:rsidP="00064C00">
            <w:r w:rsidRPr="00064C00">
              <w:t>364</w:t>
            </w:r>
          </w:p>
        </w:tc>
        <w:tc>
          <w:tcPr>
            <w:tcW w:w="1396" w:type="dxa"/>
            <w:noWrap/>
            <w:hideMark/>
          </w:tcPr>
          <w:p w14:paraId="39CC38CE" w14:textId="77777777" w:rsidR="00F32375" w:rsidRPr="00064C00" w:rsidRDefault="00F32375" w:rsidP="00064C00">
            <w:r w:rsidRPr="00064C00">
              <w:t>2</w:t>
            </w:r>
          </w:p>
        </w:tc>
        <w:tc>
          <w:tcPr>
            <w:tcW w:w="1396" w:type="dxa"/>
            <w:noWrap/>
            <w:hideMark/>
          </w:tcPr>
          <w:p w14:paraId="6AAC0489" w14:textId="77777777" w:rsidR="00F32375" w:rsidRPr="00064C00" w:rsidRDefault="00F32375" w:rsidP="00064C00">
            <w:r w:rsidRPr="00064C00">
              <w:t>0.6</w:t>
            </w:r>
          </w:p>
        </w:tc>
        <w:tc>
          <w:tcPr>
            <w:tcW w:w="1397" w:type="dxa"/>
            <w:noWrap/>
            <w:hideMark/>
          </w:tcPr>
          <w:p w14:paraId="6436E378" w14:textId="77777777" w:rsidR="00F32375" w:rsidRPr="00064C00" w:rsidRDefault="00F32375" w:rsidP="00064C00">
            <w:r w:rsidRPr="00064C00">
              <w:t>72</w:t>
            </w:r>
          </w:p>
        </w:tc>
        <w:tc>
          <w:tcPr>
            <w:tcW w:w="1396" w:type="dxa"/>
            <w:noWrap/>
            <w:hideMark/>
          </w:tcPr>
          <w:p w14:paraId="28C15B6C" w14:textId="77777777" w:rsidR="00F32375" w:rsidRPr="00064C00" w:rsidRDefault="00F32375" w:rsidP="00064C00">
            <w:r w:rsidRPr="00064C00">
              <w:t>17</w:t>
            </w:r>
          </w:p>
        </w:tc>
        <w:tc>
          <w:tcPr>
            <w:tcW w:w="1396" w:type="dxa"/>
            <w:noWrap/>
            <w:hideMark/>
          </w:tcPr>
          <w:p w14:paraId="1CDCF622" w14:textId="77777777" w:rsidR="00F32375" w:rsidRPr="00064C00" w:rsidRDefault="00F32375" w:rsidP="00064C00">
            <w:r w:rsidRPr="00064C00">
              <w:t>9</w:t>
            </w:r>
          </w:p>
        </w:tc>
        <w:tc>
          <w:tcPr>
            <w:tcW w:w="1397" w:type="dxa"/>
            <w:noWrap/>
            <w:hideMark/>
          </w:tcPr>
          <w:p w14:paraId="63DB3D28" w14:textId="77777777" w:rsidR="00F32375" w:rsidRPr="00064C00" w:rsidRDefault="00F32375" w:rsidP="00064C00">
            <w:r w:rsidRPr="00064C00">
              <w:t>10</w:t>
            </w:r>
          </w:p>
        </w:tc>
      </w:tr>
      <w:tr w:rsidR="00F32375" w:rsidRPr="00064C00" w14:paraId="483CF635" w14:textId="77777777" w:rsidTr="00F32375">
        <w:trPr>
          <w:trHeight w:val="300"/>
        </w:trPr>
        <w:tc>
          <w:tcPr>
            <w:tcW w:w="1136" w:type="dxa"/>
            <w:noWrap/>
            <w:hideMark/>
          </w:tcPr>
          <w:p w14:paraId="06ECA01F" w14:textId="77777777" w:rsidR="00F32375" w:rsidRPr="00064C00" w:rsidRDefault="00F32375" w:rsidP="00064C00"/>
        </w:tc>
        <w:tc>
          <w:tcPr>
            <w:tcW w:w="2687" w:type="dxa"/>
            <w:noWrap/>
            <w:hideMark/>
          </w:tcPr>
          <w:p w14:paraId="3EC78121" w14:textId="77777777" w:rsidR="00F32375" w:rsidRPr="00064C00" w:rsidRDefault="00F32375">
            <w:r w:rsidRPr="00064C00">
              <w:t>Wheat's, raisin</w:t>
            </w:r>
          </w:p>
        </w:tc>
        <w:tc>
          <w:tcPr>
            <w:tcW w:w="1396" w:type="dxa"/>
          </w:tcPr>
          <w:p w14:paraId="06B1ADDA" w14:textId="77777777" w:rsidR="00F32375" w:rsidRPr="00064C00" w:rsidRDefault="00F32375" w:rsidP="00064C00"/>
        </w:tc>
        <w:tc>
          <w:tcPr>
            <w:tcW w:w="1396" w:type="dxa"/>
            <w:noWrap/>
            <w:hideMark/>
          </w:tcPr>
          <w:p w14:paraId="69673605" w14:textId="77777777" w:rsidR="00F32375" w:rsidRPr="00064C00" w:rsidRDefault="00F32375" w:rsidP="00064C00">
            <w:r w:rsidRPr="00064C00">
              <w:t>345</w:t>
            </w:r>
          </w:p>
        </w:tc>
        <w:tc>
          <w:tcPr>
            <w:tcW w:w="1396" w:type="dxa"/>
            <w:noWrap/>
            <w:hideMark/>
          </w:tcPr>
          <w:p w14:paraId="37905601" w14:textId="77777777" w:rsidR="00F32375" w:rsidRPr="00064C00" w:rsidRDefault="00F32375" w:rsidP="00064C00">
            <w:r w:rsidRPr="00064C00">
              <w:t>2</w:t>
            </w:r>
          </w:p>
        </w:tc>
        <w:tc>
          <w:tcPr>
            <w:tcW w:w="1396" w:type="dxa"/>
            <w:noWrap/>
            <w:hideMark/>
          </w:tcPr>
          <w:p w14:paraId="37402554" w14:textId="77777777" w:rsidR="00F32375" w:rsidRPr="00064C00" w:rsidRDefault="00F32375" w:rsidP="00064C00">
            <w:r w:rsidRPr="00064C00">
              <w:t>0.4</w:t>
            </w:r>
          </w:p>
        </w:tc>
        <w:tc>
          <w:tcPr>
            <w:tcW w:w="1397" w:type="dxa"/>
            <w:noWrap/>
            <w:hideMark/>
          </w:tcPr>
          <w:p w14:paraId="32E4CD80" w14:textId="77777777" w:rsidR="00F32375" w:rsidRPr="00064C00" w:rsidRDefault="00F32375" w:rsidP="00064C00">
            <w:r w:rsidRPr="00064C00">
              <w:t>69</w:t>
            </w:r>
          </w:p>
        </w:tc>
        <w:tc>
          <w:tcPr>
            <w:tcW w:w="1396" w:type="dxa"/>
            <w:noWrap/>
            <w:hideMark/>
          </w:tcPr>
          <w:p w14:paraId="0EAC7401" w14:textId="77777777" w:rsidR="00F32375" w:rsidRPr="00064C00" w:rsidRDefault="00F32375" w:rsidP="00064C00">
            <w:r w:rsidRPr="00064C00">
              <w:t>13</w:t>
            </w:r>
          </w:p>
        </w:tc>
        <w:tc>
          <w:tcPr>
            <w:tcW w:w="1396" w:type="dxa"/>
            <w:noWrap/>
            <w:hideMark/>
          </w:tcPr>
          <w:p w14:paraId="08EB0F4D" w14:textId="77777777" w:rsidR="00F32375" w:rsidRPr="00064C00" w:rsidRDefault="00F32375" w:rsidP="00064C00">
            <w:r w:rsidRPr="00064C00">
              <w:t>9</w:t>
            </w:r>
          </w:p>
        </w:tc>
        <w:tc>
          <w:tcPr>
            <w:tcW w:w="1397" w:type="dxa"/>
            <w:noWrap/>
            <w:hideMark/>
          </w:tcPr>
          <w:p w14:paraId="3CB6B4A5" w14:textId="77777777" w:rsidR="00F32375" w:rsidRPr="00064C00" w:rsidRDefault="00F32375" w:rsidP="00064C00">
            <w:r w:rsidRPr="00064C00">
              <w:t>9</w:t>
            </w:r>
          </w:p>
        </w:tc>
      </w:tr>
      <w:tr w:rsidR="00F32375" w:rsidRPr="00064C00" w14:paraId="02150F99" w14:textId="77777777" w:rsidTr="00F32375">
        <w:trPr>
          <w:trHeight w:val="300"/>
        </w:trPr>
        <w:tc>
          <w:tcPr>
            <w:tcW w:w="1136" w:type="dxa"/>
            <w:noWrap/>
            <w:hideMark/>
          </w:tcPr>
          <w:p w14:paraId="65BE280B" w14:textId="77777777" w:rsidR="00F32375" w:rsidRPr="00064C00" w:rsidRDefault="00F32375" w:rsidP="00064C00"/>
        </w:tc>
        <w:tc>
          <w:tcPr>
            <w:tcW w:w="2687" w:type="dxa"/>
            <w:noWrap/>
            <w:hideMark/>
          </w:tcPr>
          <w:p w14:paraId="4B131133" w14:textId="77777777" w:rsidR="00F32375" w:rsidRPr="00064C00" w:rsidRDefault="00F32375">
            <w:r w:rsidRPr="00064C00">
              <w:t xml:space="preserve">Ancient legends granola rye, chia seeds, </w:t>
            </w:r>
            <w:proofErr w:type="spellStart"/>
            <w:r w:rsidRPr="00064C00">
              <w:t>saltuna</w:t>
            </w:r>
            <w:proofErr w:type="spellEnd"/>
            <w:r w:rsidRPr="00064C00">
              <w:t xml:space="preserve"> and pumpkin seeds</w:t>
            </w:r>
          </w:p>
        </w:tc>
        <w:tc>
          <w:tcPr>
            <w:tcW w:w="1396" w:type="dxa"/>
          </w:tcPr>
          <w:p w14:paraId="3587BE40" w14:textId="77777777" w:rsidR="00F32375" w:rsidRPr="00064C00" w:rsidRDefault="00F32375" w:rsidP="00064C00"/>
        </w:tc>
        <w:tc>
          <w:tcPr>
            <w:tcW w:w="1396" w:type="dxa"/>
            <w:noWrap/>
            <w:hideMark/>
          </w:tcPr>
          <w:p w14:paraId="339A663B" w14:textId="77777777" w:rsidR="00F32375" w:rsidRPr="00064C00" w:rsidRDefault="00F32375" w:rsidP="00064C00">
            <w:r w:rsidRPr="00064C00">
              <w:t>427</w:t>
            </w:r>
          </w:p>
        </w:tc>
        <w:tc>
          <w:tcPr>
            <w:tcW w:w="1396" w:type="dxa"/>
            <w:noWrap/>
            <w:hideMark/>
          </w:tcPr>
          <w:p w14:paraId="4550BC20" w14:textId="77777777" w:rsidR="00F32375" w:rsidRPr="00064C00" w:rsidRDefault="00F32375" w:rsidP="00064C00">
            <w:r w:rsidRPr="00064C00">
              <w:t>16</w:t>
            </w:r>
          </w:p>
        </w:tc>
        <w:tc>
          <w:tcPr>
            <w:tcW w:w="1396" w:type="dxa"/>
            <w:noWrap/>
            <w:hideMark/>
          </w:tcPr>
          <w:p w14:paraId="454DF789" w14:textId="77777777" w:rsidR="00F32375" w:rsidRPr="00064C00" w:rsidRDefault="00F32375" w:rsidP="00064C00">
            <w:r w:rsidRPr="00064C00">
              <w:t>5.4</w:t>
            </w:r>
          </w:p>
        </w:tc>
        <w:tc>
          <w:tcPr>
            <w:tcW w:w="1397" w:type="dxa"/>
            <w:noWrap/>
            <w:hideMark/>
          </w:tcPr>
          <w:p w14:paraId="5B1E096D" w14:textId="77777777" w:rsidR="00F32375" w:rsidRPr="00064C00" w:rsidRDefault="00F32375" w:rsidP="00064C00">
            <w:r w:rsidRPr="00064C00">
              <w:t>56</w:t>
            </w:r>
          </w:p>
        </w:tc>
        <w:tc>
          <w:tcPr>
            <w:tcW w:w="1396" w:type="dxa"/>
            <w:noWrap/>
            <w:hideMark/>
          </w:tcPr>
          <w:p w14:paraId="2A5C7F74" w14:textId="77777777" w:rsidR="00F32375" w:rsidRPr="00064C00" w:rsidRDefault="00F32375" w:rsidP="00064C00">
            <w:r w:rsidRPr="00064C00">
              <w:t>20</w:t>
            </w:r>
          </w:p>
        </w:tc>
        <w:tc>
          <w:tcPr>
            <w:tcW w:w="1396" w:type="dxa"/>
            <w:noWrap/>
            <w:hideMark/>
          </w:tcPr>
          <w:p w14:paraId="39924B59" w14:textId="77777777" w:rsidR="00F32375" w:rsidRPr="00064C00" w:rsidRDefault="00F32375" w:rsidP="00064C00">
            <w:r w:rsidRPr="00064C00">
              <w:t>9.3</w:t>
            </w:r>
          </w:p>
        </w:tc>
        <w:tc>
          <w:tcPr>
            <w:tcW w:w="1397" w:type="dxa"/>
            <w:noWrap/>
            <w:hideMark/>
          </w:tcPr>
          <w:p w14:paraId="3C6176BD" w14:textId="77777777" w:rsidR="00F32375" w:rsidRPr="00064C00" w:rsidRDefault="00F32375" w:rsidP="00064C00">
            <w:r w:rsidRPr="00064C00">
              <w:t>10</w:t>
            </w:r>
          </w:p>
        </w:tc>
      </w:tr>
      <w:tr w:rsidR="00F32375" w:rsidRPr="00064C00" w14:paraId="3AE9E53B" w14:textId="77777777" w:rsidTr="00F32375">
        <w:trPr>
          <w:trHeight w:val="300"/>
        </w:trPr>
        <w:tc>
          <w:tcPr>
            <w:tcW w:w="1136" w:type="dxa"/>
            <w:noWrap/>
            <w:hideMark/>
          </w:tcPr>
          <w:p w14:paraId="7D041960" w14:textId="77777777" w:rsidR="00F32375" w:rsidRPr="00064C00" w:rsidRDefault="00F32375" w:rsidP="00064C00"/>
        </w:tc>
        <w:tc>
          <w:tcPr>
            <w:tcW w:w="2687" w:type="dxa"/>
            <w:noWrap/>
            <w:hideMark/>
          </w:tcPr>
          <w:p w14:paraId="214E6BF2" w14:textId="77777777" w:rsidR="00F32375" w:rsidRPr="00064C00" w:rsidRDefault="00F32375">
            <w:r w:rsidRPr="00064C00">
              <w:t>Ancient legends granola cranberry and seeds</w:t>
            </w:r>
          </w:p>
        </w:tc>
        <w:tc>
          <w:tcPr>
            <w:tcW w:w="1396" w:type="dxa"/>
          </w:tcPr>
          <w:p w14:paraId="588FD4E4" w14:textId="77777777" w:rsidR="00F32375" w:rsidRPr="00064C00" w:rsidRDefault="00F32375" w:rsidP="00064C00"/>
        </w:tc>
        <w:tc>
          <w:tcPr>
            <w:tcW w:w="1396" w:type="dxa"/>
            <w:noWrap/>
            <w:hideMark/>
          </w:tcPr>
          <w:p w14:paraId="20E70E97" w14:textId="77777777" w:rsidR="00F32375" w:rsidRPr="00064C00" w:rsidRDefault="00F32375" w:rsidP="00064C00">
            <w:r w:rsidRPr="00064C00">
              <w:t>409</w:t>
            </w:r>
          </w:p>
        </w:tc>
        <w:tc>
          <w:tcPr>
            <w:tcW w:w="1396" w:type="dxa"/>
            <w:noWrap/>
            <w:hideMark/>
          </w:tcPr>
          <w:p w14:paraId="5B276F93" w14:textId="77777777" w:rsidR="00F32375" w:rsidRPr="00064C00" w:rsidRDefault="00F32375" w:rsidP="00064C00">
            <w:r w:rsidRPr="00064C00">
              <w:t>12</w:t>
            </w:r>
          </w:p>
        </w:tc>
        <w:tc>
          <w:tcPr>
            <w:tcW w:w="1396" w:type="dxa"/>
            <w:noWrap/>
            <w:hideMark/>
          </w:tcPr>
          <w:p w14:paraId="12F04780" w14:textId="77777777" w:rsidR="00F32375" w:rsidRPr="00064C00" w:rsidRDefault="00F32375" w:rsidP="00064C00">
            <w:r w:rsidRPr="00064C00">
              <w:t>4.2</w:t>
            </w:r>
          </w:p>
        </w:tc>
        <w:tc>
          <w:tcPr>
            <w:tcW w:w="1397" w:type="dxa"/>
            <w:noWrap/>
            <w:hideMark/>
          </w:tcPr>
          <w:p w14:paraId="26F3BEF6" w14:textId="77777777" w:rsidR="00F32375" w:rsidRPr="00064C00" w:rsidRDefault="00F32375" w:rsidP="00064C00">
            <w:r w:rsidRPr="00064C00">
              <w:t>63</w:t>
            </w:r>
          </w:p>
        </w:tc>
        <w:tc>
          <w:tcPr>
            <w:tcW w:w="1396" w:type="dxa"/>
            <w:noWrap/>
            <w:hideMark/>
          </w:tcPr>
          <w:p w14:paraId="6FF1A574" w14:textId="77777777" w:rsidR="00F32375" w:rsidRPr="00064C00" w:rsidRDefault="00F32375" w:rsidP="00064C00">
            <w:r w:rsidRPr="00064C00">
              <w:t>28</w:t>
            </w:r>
          </w:p>
        </w:tc>
        <w:tc>
          <w:tcPr>
            <w:tcW w:w="1396" w:type="dxa"/>
            <w:noWrap/>
            <w:hideMark/>
          </w:tcPr>
          <w:p w14:paraId="246534ED" w14:textId="77777777" w:rsidR="00F32375" w:rsidRPr="00064C00" w:rsidRDefault="00F32375" w:rsidP="00064C00">
            <w:r w:rsidRPr="00064C00">
              <w:t>8.3</w:t>
            </w:r>
          </w:p>
        </w:tc>
        <w:tc>
          <w:tcPr>
            <w:tcW w:w="1397" w:type="dxa"/>
            <w:noWrap/>
            <w:hideMark/>
          </w:tcPr>
          <w:p w14:paraId="59AC1D38" w14:textId="77777777" w:rsidR="00F32375" w:rsidRPr="00064C00" w:rsidRDefault="00F32375" w:rsidP="00064C00">
            <w:r w:rsidRPr="00064C00">
              <w:t>8.2</w:t>
            </w:r>
          </w:p>
        </w:tc>
      </w:tr>
      <w:tr w:rsidR="00F32375" w:rsidRPr="00064C00" w14:paraId="3B68774B" w14:textId="77777777" w:rsidTr="00F32375">
        <w:trPr>
          <w:trHeight w:val="300"/>
        </w:trPr>
        <w:tc>
          <w:tcPr>
            <w:tcW w:w="1136" w:type="dxa"/>
            <w:noWrap/>
            <w:hideMark/>
          </w:tcPr>
          <w:p w14:paraId="3A0BD3E3" w14:textId="77777777" w:rsidR="00F32375" w:rsidRPr="00064C00" w:rsidRDefault="00F32375" w:rsidP="00064C00"/>
        </w:tc>
        <w:tc>
          <w:tcPr>
            <w:tcW w:w="2687" w:type="dxa"/>
            <w:noWrap/>
            <w:hideMark/>
          </w:tcPr>
          <w:p w14:paraId="72CC81EE" w14:textId="77777777" w:rsidR="00F32375" w:rsidRPr="00064C00" w:rsidRDefault="00F32375">
            <w:r w:rsidRPr="00064C00">
              <w:t>Crunchy nut porridge</w:t>
            </w:r>
          </w:p>
        </w:tc>
        <w:tc>
          <w:tcPr>
            <w:tcW w:w="1396" w:type="dxa"/>
          </w:tcPr>
          <w:p w14:paraId="2AA178D4" w14:textId="77777777" w:rsidR="00F32375" w:rsidRPr="00064C00" w:rsidRDefault="00F32375" w:rsidP="00064C00"/>
        </w:tc>
        <w:tc>
          <w:tcPr>
            <w:tcW w:w="1396" w:type="dxa"/>
            <w:noWrap/>
            <w:hideMark/>
          </w:tcPr>
          <w:p w14:paraId="0FA5301D" w14:textId="77777777" w:rsidR="00F32375" w:rsidRPr="00064C00" w:rsidRDefault="00F32375" w:rsidP="00064C00">
            <w:r w:rsidRPr="00064C00">
              <w:t>415</w:t>
            </w:r>
          </w:p>
        </w:tc>
        <w:tc>
          <w:tcPr>
            <w:tcW w:w="1396" w:type="dxa"/>
            <w:noWrap/>
            <w:hideMark/>
          </w:tcPr>
          <w:p w14:paraId="4F338CDF" w14:textId="77777777" w:rsidR="00F32375" w:rsidRPr="00064C00" w:rsidRDefault="00F32375" w:rsidP="00064C00">
            <w:r w:rsidRPr="00064C00">
              <w:t>9.3</w:t>
            </w:r>
          </w:p>
        </w:tc>
        <w:tc>
          <w:tcPr>
            <w:tcW w:w="1396" w:type="dxa"/>
            <w:noWrap/>
            <w:hideMark/>
          </w:tcPr>
          <w:p w14:paraId="07B013AB" w14:textId="77777777" w:rsidR="00F32375" w:rsidRPr="00064C00" w:rsidRDefault="00F32375" w:rsidP="00064C00">
            <w:r w:rsidRPr="00064C00">
              <w:t>1.7</w:t>
            </w:r>
          </w:p>
        </w:tc>
        <w:tc>
          <w:tcPr>
            <w:tcW w:w="1397" w:type="dxa"/>
            <w:noWrap/>
            <w:hideMark/>
          </w:tcPr>
          <w:p w14:paraId="08EF33A2" w14:textId="77777777" w:rsidR="00F32375" w:rsidRPr="00064C00" w:rsidRDefault="00F32375" w:rsidP="00064C00">
            <w:r w:rsidRPr="00064C00">
              <w:t>70</w:t>
            </w:r>
          </w:p>
        </w:tc>
        <w:tc>
          <w:tcPr>
            <w:tcW w:w="1396" w:type="dxa"/>
            <w:noWrap/>
            <w:hideMark/>
          </w:tcPr>
          <w:p w14:paraId="5B9C7D48" w14:textId="77777777" w:rsidR="00F32375" w:rsidRPr="00064C00" w:rsidRDefault="00F32375" w:rsidP="00064C00">
            <w:r w:rsidRPr="00064C00">
              <w:t>20</w:t>
            </w:r>
          </w:p>
        </w:tc>
        <w:tc>
          <w:tcPr>
            <w:tcW w:w="1396" w:type="dxa"/>
            <w:noWrap/>
            <w:hideMark/>
          </w:tcPr>
          <w:p w14:paraId="1D7F0C2C" w14:textId="77777777" w:rsidR="00F32375" w:rsidRPr="00064C00" w:rsidRDefault="00F32375" w:rsidP="00064C00">
            <w:r w:rsidRPr="00064C00">
              <w:t>6.3</w:t>
            </w:r>
          </w:p>
        </w:tc>
        <w:tc>
          <w:tcPr>
            <w:tcW w:w="1397" w:type="dxa"/>
            <w:noWrap/>
            <w:hideMark/>
          </w:tcPr>
          <w:p w14:paraId="2E02C5BC" w14:textId="77777777" w:rsidR="00F32375" w:rsidRPr="00064C00" w:rsidRDefault="00F32375" w:rsidP="00064C00">
            <w:r w:rsidRPr="00064C00">
              <w:t>9.7</w:t>
            </w:r>
          </w:p>
        </w:tc>
      </w:tr>
      <w:tr w:rsidR="00F32375" w:rsidRPr="00064C00" w14:paraId="58B401AD" w14:textId="77777777" w:rsidTr="00F32375">
        <w:trPr>
          <w:trHeight w:val="300"/>
        </w:trPr>
        <w:tc>
          <w:tcPr>
            <w:tcW w:w="1136" w:type="dxa"/>
            <w:noWrap/>
            <w:hideMark/>
          </w:tcPr>
          <w:p w14:paraId="31B5425A" w14:textId="77777777" w:rsidR="00F32375" w:rsidRPr="00064C00" w:rsidRDefault="00F32375" w:rsidP="00064C00"/>
        </w:tc>
        <w:tc>
          <w:tcPr>
            <w:tcW w:w="2687" w:type="dxa"/>
            <w:noWrap/>
            <w:hideMark/>
          </w:tcPr>
          <w:p w14:paraId="11BF42D3" w14:textId="77777777" w:rsidR="00F32375" w:rsidRPr="00064C00" w:rsidRDefault="00F32375">
            <w:r w:rsidRPr="00064C00">
              <w:t>Crunchy nut peanut butter</w:t>
            </w:r>
          </w:p>
        </w:tc>
        <w:tc>
          <w:tcPr>
            <w:tcW w:w="1396" w:type="dxa"/>
          </w:tcPr>
          <w:p w14:paraId="7173611B" w14:textId="77777777" w:rsidR="00F32375" w:rsidRPr="00064C00" w:rsidRDefault="00F32375" w:rsidP="00064C00"/>
        </w:tc>
        <w:tc>
          <w:tcPr>
            <w:tcW w:w="1396" w:type="dxa"/>
            <w:noWrap/>
            <w:hideMark/>
          </w:tcPr>
          <w:p w14:paraId="72613B72" w14:textId="77777777" w:rsidR="00F32375" w:rsidRPr="00064C00" w:rsidRDefault="00F32375" w:rsidP="00064C00">
            <w:r w:rsidRPr="00064C00">
              <w:t>488</w:t>
            </w:r>
          </w:p>
        </w:tc>
        <w:tc>
          <w:tcPr>
            <w:tcW w:w="1396" w:type="dxa"/>
            <w:noWrap/>
            <w:hideMark/>
          </w:tcPr>
          <w:p w14:paraId="17328153" w14:textId="77777777" w:rsidR="00F32375" w:rsidRPr="00064C00" w:rsidRDefault="00F32375" w:rsidP="00064C00">
            <w:r w:rsidRPr="00064C00">
              <w:t>25</w:t>
            </w:r>
          </w:p>
        </w:tc>
        <w:tc>
          <w:tcPr>
            <w:tcW w:w="1396" w:type="dxa"/>
            <w:noWrap/>
            <w:hideMark/>
          </w:tcPr>
          <w:p w14:paraId="0797F8D7" w14:textId="77777777" w:rsidR="00F32375" w:rsidRPr="00064C00" w:rsidRDefault="00F32375" w:rsidP="00064C00">
            <w:r w:rsidRPr="00064C00">
              <w:t>6.7</w:t>
            </w:r>
          </w:p>
        </w:tc>
        <w:tc>
          <w:tcPr>
            <w:tcW w:w="1397" w:type="dxa"/>
            <w:noWrap/>
            <w:hideMark/>
          </w:tcPr>
          <w:p w14:paraId="6C31FF9C" w14:textId="77777777" w:rsidR="00F32375" w:rsidRPr="00064C00" w:rsidRDefault="00F32375" w:rsidP="00064C00">
            <w:r w:rsidRPr="00064C00">
              <w:t>49</w:t>
            </w:r>
          </w:p>
        </w:tc>
        <w:tc>
          <w:tcPr>
            <w:tcW w:w="1396" w:type="dxa"/>
            <w:noWrap/>
            <w:hideMark/>
          </w:tcPr>
          <w:p w14:paraId="5527E3A7" w14:textId="77777777" w:rsidR="00F32375" w:rsidRPr="00064C00" w:rsidRDefault="00F32375" w:rsidP="00064C00">
            <w:r w:rsidRPr="00064C00">
              <w:t>12</w:t>
            </w:r>
          </w:p>
        </w:tc>
        <w:tc>
          <w:tcPr>
            <w:tcW w:w="1396" w:type="dxa"/>
            <w:noWrap/>
            <w:hideMark/>
          </w:tcPr>
          <w:p w14:paraId="765571BB" w14:textId="77777777" w:rsidR="00F32375" w:rsidRPr="00064C00" w:rsidRDefault="00F32375" w:rsidP="00064C00">
            <w:r w:rsidRPr="00064C00">
              <w:t>5.5</w:t>
            </w:r>
          </w:p>
        </w:tc>
        <w:tc>
          <w:tcPr>
            <w:tcW w:w="1397" w:type="dxa"/>
            <w:noWrap/>
            <w:hideMark/>
          </w:tcPr>
          <w:p w14:paraId="46F8FAA2" w14:textId="77777777" w:rsidR="00F32375" w:rsidRPr="00064C00" w:rsidRDefault="00F32375" w:rsidP="00064C00">
            <w:r w:rsidRPr="00064C00">
              <w:t>14</w:t>
            </w:r>
          </w:p>
        </w:tc>
      </w:tr>
      <w:tr w:rsidR="00F32375" w:rsidRPr="00064C00" w14:paraId="2DC6EB47" w14:textId="77777777" w:rsidTr="00F32375">
        <w:trPr>
          <w:trHeight w:val="300"/>
        </w:trPr>
        <w:tc>
          <w:tcPr>
            <w:tcW w:w="1136" w:type="dxa"/>
            <w:noWrap/>
            <w:hideMark/>
          </w:tcPr>
          <w:p w14:paraId="0CB1281C" w14:textId="77777777" w:rsidR="00F32375" w:rsidRPr="00064C00" w:rsidRDefault="00F32375" w:rsidP="00064C00"/>
        </w:tc>
        <w:tc>
          <w:tcPr>
            <w:tcW w:w="2687" w:type="dxa"/>
            <w:noWrap/>
            <w:hideMark/>
          </w:tcPr>
          <w:p w14:paraId="035C80FC" w14:textId="77777777" w:rsidR="00F32375" w:rsidRPr="00064C00" w:rsidRDefault="00F32375">
            <w:r w:rsidRPr="00064C00">
              <w:t>Granola, delightful fruit</w:t>
            </w:r>
          </w:p>
        </w:tc>
        <w:tc>
          <w:tcPr>
            <w:tcW w:w="1396" w:type="dxa"/>
          </w:tcPr>
          <w:p w14:paraId="0ECCE99D" w14:textId="77777777" w:rsidR="00F32375" w:rsidRPr="00064C00" w:rsidRDefault="00F32375" w:rsidP="00064C00"/>
        </w:tc>
        <w:tc>
          <w:tcPr>
            <w:tcW w:w="1396" w:type="dxa"/>
            <w:noWrap/>
            <w:hideMark/>
          </w:tcPr>
          <w:p w14:paraId="662AEA00" w14:textId="77777777" w:rsidR="00F32375" w:rsidRPr="00064C00" w:rsidRDefault="00F32375" w:rsidP="00064C00">
            <w:r w:rsidRPr="00064C00">
              <w:t>398</w:t>
            </w:r>
          </w:p>
        </w:tc>
        <w:tc>
          <w:tcPr>
            <w:tcW w:w="1396" w:type="dxa"/>
            <w:noWrap/>
            <w:hideMark/>
          </w:tcPr>
          <w:p w14:paraId="175FE429" w14:textId="77777777" w:rsidR="00F32375" w:rsidRPr="00064C00" w:rsidRDefault="00F32375" w:rsidP="00064C00">
            <w:r w:rsidRPr="00064C00">
              <w:t>9.1</w:t>
            </w:r>
          </w:p>
        </w:tc>
        <w:tc>
          <w:tcPr>
            <w:tcW w:w="1396" w:type="dxa"/>
            <w:noWrap/>
            <w:hideMark/>
          </w:tcPr>
          <w:p w14:paraId="54C0AA6C" w14:textId="77777777" w:rsidR="00F32375" w:rsidRPr="00064C00" w:rsidRDefault="00F32375" w:rsidP="00064C00">
            <w:r w:rsidRPr="00064C00">
              <w:t>2.5</w:t>
            </w:r>
          </w:p>
        </w:tc>
        <w:tc>
          <w:tcPr>
            <w:tcW w:w="1397" w:type="dxa"/>
            <w:noWrap/>
            <w:hideMark/>
          </w:tcPr>
          <w:p w14:paraId="7E56CD8B" w14:textId="77777777" w:rsidR="00F32375" w:rsidRPr="00064C00" w:rsidRDefault="00F32375" w:rsidP="00064C00">
            <w:r w:rsidRPr="00064C00">
              <w:t>65</w:t>
            </w:r>
          </w:p>
        </w:tc>
        <w:tc>
          <w:tcPr>
            <w:tcW w:w="1396" w:type="dxa"/>
            <w:noWrap/>
            <w:hideMark/>
          </w:tcPr>
          <w:p w14:paraId="6318454E" w14:textId="77777777" w:rsidR="00F32375" w:rsidRPr="00064C00" w:rsidRDefault="00F32375" w:rsidP="00064C00">
            <w:r w:rsidRPr="00064C00">
              <w:t>20</w:t>
            </w:r>
          </w:p>
        </w:tc>
        <w:tc>
          <w:tcPr>
            <w:tcW w:w="1396" w:type="dxa"/>
            <w:noWrap/>
            <w:hideMark/>
          </w:tcPr>
          <w:p w14:paraId="3527AC42" w14:textId="77777777" w:rsidR="00F32375" w:rsidRPr="00064C00" w:rsidRDefault="00F32375" w:rsidP="00064C00">
            <w:r w:rsidRPr="00064C00">
              <w:t>10</w:t>
            </w:r>
          </w:p>
        </w:tc>
        <w:tc>
          <w:tcPr>
            <w:tcW w:w="1397" w:type="dxa"/>
            <w:noWrap/>
            <w:hideMark/>
          </w:tcPr>
          <w:p w14:paraId="4E084188" w14:textId="77777777" w:rsidR="00F32375" w:rsidRPr="00064C00" w:rsidRDefault="00F32375" w:rsidP="00064C00">
            <w:r w:rsidRPr="00064C00">
              <w:t>8.9</w:t>
            </w:r>
          </w:p>
        </w:tc>
      </w:tr>
      <w:tr w:rsidR="00F32375" w:rsidRPr="00064C00" w14:paraId="0B65000C" w14:textId="77777777" w:rsidTr="00F32375">
        <w:trPr>
          <w:trHeight w:val="300"/>
        </w:trPr>
        <w:tc>
          <w:tcPr>
            <w:tcW w:w="1136" w:type="dxa"/>
            <w:noWrap/>
            <w:hideMark/>
          </w:tcPr>
          <w:p w14:paraId="433CD9B6" w14:textId="77777777" w:rsidR="00F32375" w:rsidRPr="00064C00" w:rsidRDefault="00F32375" w:rsidP="00064C00"/>
        </w:tc>
        <w:tc>
          <w:tcPr>
            <w:tcW w:w="2687" w:type="dxa"/>
            <w:noWrap/>
            <w:hideMark/>
          </w:tcPr>
          <w:p w14:paraId="1078E992" w14:textId="77777777" w:rsidR="00F32375" w:rsidRPr="00064C00" w:rsidRDefault="00F32375">
            <w:r w:rsidRPr="00064C00">
              <w:t>Coco pops granola</w:t>
            </w:r>
          </w:p>
        </w:tc>
        <w:tc>
          <w:tcPr>
            <w:tcW w:w="1396" w:type="dxa"/>
          </w:tcPr>
          <w:p w14:paraId="09A54056" w14:textId="77777777" w:rsidR="00F32375" w:rsidRPr="00064C00" w:rsidRDefault="00F32375" w:rsidP="00064C00"/>
        </w:tc>
        <w:tc>
          <w:tcPr>
            <w:tcW w:w="1396" w:type="dxa"/>
            <w:noWrap/>
            <w:hideMark/>
          </w:tcPr>
          <w:p w14:paraId="23A1E2DC" w14:textId="77777777" w:rsidR="00F32375" w:rsidRPr="00064C00" w:rsidRDefault="00F32375" w:rsidP="00064C00">
            <w:r w:rsidRPr="00064C00">
              <w:t>451</w:t>
            </w:r>
          </w:p>
        </w:tc>
        <w:tc>
          <w:tcPr>
            <w:tcW w:w="1396" w:type="dxa"/>
            <w:noWrap/>
            <w:hideMark/>
          </w:tcPr>
          <w:p w14:paraId="1488CD91" w14:textId="77777777" w:rsidR="00F32375" w:rsidRPr="00064C00" w:rsidRDefault="00F32375" w:rsidP="00064C00">
            <w:r w:rsidRPr="00064C00">
              <w:t>17</w:t>
            </w:r>
          </w:p>
        </w:tc>
        <w:tc>
          <w:tcPr>
            <w:tcW w:w="1396" w:type="dxa"/>
            <w:noWrap/>
            <w:hideMark/>
          </w:tcPr>
          <w:p w14:paraId="5F42FDA1" w14:textId="77777777" w:rsidR="00F32375" w:rsidRPr="00064C00" w:rsidRDefault="00F32375" w:rsidP="00064C00">
            <w:r w:rsidRPr="00064C00">
              <w:t>2.5</w:t>
            </w:r>
          </w:p>
        </w:tc>
        <w:tc>
          <w:tcPr>
            <w:tcW w:w="1397" w:type="dxa"/>
            <w:noWrap/>
            <w:hideMark/>
          </w:tcPr>
          <w:p w14:paraId="2808EE0B" w14:textId="77777777" w:rsidR="00F32375" w:rsidRPr="00064C00" w:rsidRDefault="00F32375" w:rsidP="00064C00">
            <w:r w:rsidRPr="00064C00">
              <w:t>65</w:t>
            </w:r>
          </w:p>
        </w:tc>
        <w:tc>
          <w:tcPr>
            <w:tcW w:w="1396" w:type="dxa"/>
            <w:noWrap/>
            <w:hideMark/>
          </w:tcPr>
          <w:p w14:paraId="79A0ECB1" w14:textId="77777777" w:rsidR="00F32375" w:rsidRPr="00064C00" w:rsidRDefault="00F32375" w:rsidP="00064C00">
            <w:r w:rsidRPr="00064C00">
              <w:t>18</w:t>
            </w:r>
          </w:p>
        </w:tc>
        <w:tc>
          <w:tcPr>
            <w:tcW w:w="1396" w:type="dxa"/>
            <w:noWrap/>
            <w:hideMark/>
          </w:tcPr>
          <w:p w14:paraId="2DA53431" w14:textId="77777777" w:rsidR="00F32375" w:rsidRPr="00064C00" w:rsidRDefault="00F32375" w:rsidP="00064C00">
            <w:r w:rsidRPr="00064C00">
              <w:t>4.8</w:t>
            </w:r>
          </w:p>
        </w:tc>
        <w:tc>
          <w:tcPr>
            <w:tcW w:w="1397" w:type="dxa"/>
            <w:noWrap/>
            <w:hideMark/>
          </w:tcPr>
          <w:p w14:paraId="35D0193D" w14:textId="77777777" w:rsidR="00F32375" w:rsidRPr="00064C00" w:rsidRDefault="00F32375" w:rsidP="00064C00">
            <w:r w:rsidRPr="00064C00">
              <w:t>7.2</w:t>
            </w:r>
          </w:p>
        </w:tc>
      </w:tr>
      <w:tr w:rsidR="00F32375" w:rsidRPr="00064C00" w14:paraId="3C275F7D" w14:textId="77777777" w:rsidTr="00F32375">
        <w:trPr>
          <w:trHeight w:val="300"/>
        </w:trPr>
        <w:tc>
          <w:tcPr>
            <w:tcW w:w="1136" w:type="dxa"/>
            <w:noWrap/>
            <w:hideMark/>
          </w:tcPr>
          <w:p w14:paraId="3CBF7964" w14:textId="77777777" w:rsidR="00F32375" w:rsidRPr="00064C00" w:rsidRDefault="00F32375" w:rsidP="00064C00"/>
        </w:tc>
        <w:tc>
          <w:tcPr>
            <w:tcW w:w="2687" w:type="dxa"/>
            <w:noWrap/>
            <w:hideMark/>
          </w:tcPr>
          <w:p w14:paraId="18A0D18A" w14:textId="77777777" w:rsidR="00F32375" w:rsidRPr="00064C00" w:rsidRDefault="00F32375">
            <w:r w:rsidRPr="00064C00">
              <w:t>Muesli, delightful fruit</w:t>
            </w:r>
          </w:p>
        </w:tc>
        <w:tc>
          <w:tcPr>
            <w:tcW w:w="1396" w:type="dxa"/>
          </w:tcPr>
          <w:p w14:paraId="6C93574C" w14:textId="77777777" w:rsidR="00F32375" w:rsidRPr="00064C00" w:rsidRDefault="00F32375" w:rsidP="00064C00"/>
        </w:tc>
        <w:tc>
          <w:tcPr>
            <w:tcW w:w="1396" w:type="dxa"/>
            <w:noWrap/>
            <w:hideMark/>
          </w:tcPr>
          <w:p w14:paraId="6B88F957" w14:textId="77777777" w:rsidR="00F32375" w:rsidRPr="00064C00" w:rsidRDefault="00F32375" w:rsidP="00064C00">
            <w:r w:rsidRPr="00064C00">
              <w:t>369</w:t>
            </w:r>
          </w:p>
        </w:tc>
        <w:tc>
          <w:tcPr>
            <w:tcW w:w="1396" w:type="dxa"/>
            <w:noWrap/>
            <w:hideMark/>
          </w:tcPr>
          <w:p w14:paraId="00D26CD4" w14:textId="77777777" w:rsidR="00F32375" w:rsidRPr="00064C00" w:rsidRDefault="00F32375" w:rsidP="00064C00">
            <w:r w:rsidRPr="00064C00">
              <w:t>5.1</w:t>
            </w:r>
          </w:p>
        </w:tc>
        <w:tc>
          <w:tcPr>
            <w:tcW w:w="1396" w:type="dxa"/>
            <w:noWrap/>
            <w:hideMark/>
          </w:tcPr>
          <w:p w14:paraId="23A5BBFC" w14:textId="77777777" w:rsidR="00F32375" w:rsidRPr="00064C00" w:rsidRDefault="00F32375" w:rsidP="00064C00">
            <w:r w:rsidRPr="00064C00">
              <w:t>0.8</w:t>
            </w:r>
          </w:p>
        </w:tc>
        <w:tc>
          <w:tcPr>
            <w:tcW w:w="1397" w:type="dxa"/>
            <w:noWrap/>
            <w:hideMark/>
          </w:tcPr>
          <w:p w14:paraId="28298A84" w14:textId="77777777" w:rsidR="00F32375" w:rsidRPr="00064C00" w:rsidRDefault="00F32375" w:rsidP="00064C00">
            <w:r w:rsidRPr="00064C00">
              <w:t>67</w:t>
            </w:r>
          </w:p>
        </w:tc>
        <w:tc>
          <w:tcPr>
            <w:tcW w:w="1396" w:type="dxa"/>
            <w:noWrap/>
            <w:hideMark/>
          </w:tcPr>
          <w:p w14:paraId="5CB3B25F" w14:textId="77777777" w:rsidR="00F32375" w:rsidRPr="00064C00" w:rsidRDefault="00F32375" w:rsidP="00064C00">
            <w:r w:rsidRPr="00064C00">
              <w:t>18</w:t>
            </w:r>
          </w:p>
        </w:tc>
        <w:tc>
          <w:tcPr>
            <w:tcW w:w="1396" w:type="dxa"/>
            <w:noWrap/>
            <w:hideMark/>
          </w:tcPr>
          <w:p w14:paraId="74CEC27C" w14:textId="77777777" w:rsidR="00F32375" w:rsidRPr="00064C00" w:rsidRDefault="00F32375" w:rsidP="00064C00">
            <w:r w:rsidRPr="00064C00">
              <w:t>9.1</w:t>
            </w:r>
          </w:p>
        </w:tc>
        <w:tc>
          <w:tcPr>
            <w:tcW w:w="1397" w:type="dxa"/>
            <w:noWrap/>
            <w:hideMark/>
          </w:tcPr>
          <w:p w14:paraId="3B07FAA5" w14:textId="77777777" w:rsidR="00F32375" w:rsidRPr="00064C00" w:rsidRDefault="00F32375" w:rsidP="00064C00">
            <w:r w:rsidRPr="00064C00">
              <w:t>9.3</w:t>
            </w:r>
          </w:p>
        </w:tc>
      </w:tr>
      <w:tr w:rsidR="00F32375" w:rsidRPr="00064C00" w14:paraId="221B430A" w14:textId="77777777" w:rsidTr="00F32375">
        <w:trPr>
          <w:trHeight w:val="300"/>
        </w:trPr>
        <w:tc>
          <w:tcPr>
            <w:tcW w:w="1136" w:type="dxa"/>
            <w:noWrap/>
            <w:hideMark/>
          </w:tcPr>
          <w:p w14:paraId="4D870631" w14:textId="77777777" w:rsidR="00F32375" w:rsidRPr="00064C00" w:rsidRDefault="00F32375" w:rsidP="00064C00"/>
        </w:tc>
        <w:tc>
          <w:tcPr>
            <w:tcW w:w="2687" w:type="dxa"/>
            <w:noWrap/>
            <w:hideMark/>
          </w:tcPr>
          <w:p w14:paraId="50056017" w14:textId="77777777" w:rsidR="00F32375" w:rsidRPr="00064C00" w:rsidRDefault="00F32375">
            <w:r w:rsidRPr="00064C00">
              <w:t xml:space="preserve">Special K blueberries, blackberries, raspberries and </w:t>
            </w:r>
            <w:proofErr w:type="spellStart"/>
            <w:r w:rsidRPr="00064C00">
              <w:t>recurrants</w:t>
            </w:r>
            <w:proofErr w:type="spellEnd"/>
          </w:p>
        </w:tc>
        <w:tc>
          <w:tcPr>
            <w:tcW w:w="1396" w:type="dxa"/>
          </w:tcPr>
          <w:p w14:paraId="79442779" w14:textId="77777777" w:rsidR="00F32375" w:rsidRPr="00064C00" w:rsidRDefault="00F32375" w:rsidP="00064C00"/>
        </w:tc>
        <w:tc>
          <w:tcPr>
            <w:tcW w:w="1396" w:type="dxa"/>
            <w:noWrap/>
            <w:hideMark/>
          </w:tcPr>
          <w:p w14:paraId="46AB33FC" w14:textId="77777777" w:rsidR="00F32375" w:rsidRPr="00064C00" w:rsidRDefault="00F32375" w:rsidP="00064C00">
            <w:r w:rsidRPr="00064C00">
              <w:t>374</w:t>
            </w:r>
          </w:p>
        </w:tc>
        <w:tc>
          <w:tcPr>
            <w:tcW w:w="1396" w:type="dxa"/>
            <w:noWrap/>
            <w:hideMark/>
          </w:tcPr>
          <w:p w14:paraId="30F61B19" w14:textId="77777777" w:rsidR="00F32375" w:rsidRPr="00064C00" w:rsidRDefault="00F32375" w:rsidP="00064C00">
            <w:r w:rsidRPr="00064C00">
              <w:t>3.4</w:t>
            </w:r>
          </w:p>
        </w:tc>
        <w:tc>
          <w:tcPr>
            <w:tcW w:w="1396" w:type="dxa"/>
            <w:noWrap/>
            <w:hideMark/>
          </w:tcPr>
          <w:p w14:paraId="6C7A4BAC" w14:textId="77777777" w:rsidR="00F32375" w:rsidRPr="00064C00" w:rsidRDefault="00F32375" w:rsidP="00064C00">
            <w:r w:rsidRPr="00064C00">
              <w:t>0.5</w:t>
            </w:r>
          </w:p>
        </w:tc>
        <w:tc>
          <w:tcPr>
            <w:tcW w:w="1397" w:type="dxa"/>
            <w:noWrap/>
            <w:hideMark/>
          </w:tcPr>
          <w:p w14:paraId="2AB5EB2A" w14:textId="77777777" w:rsidR="00F32375" w:rsidRPr="00064C00" w:rsidRDefault="00F32375" w:rsidP="00064C00">
            <w:r w:rsidRPr="00064C00">
              <w:t>71</w:t>
            </w:r>
          </w:p>
        </w:tc>
        <w:tc>
          <w:tcPr>
            <w:tcW w:w="1396" w:type="dxa"/>
            <w:noWrap/>
            <w:hideMark/>
          </w:tcPr>
          <w:p w14:paraId="200B7078" w14:textId="77777777" w:rsidR="00F32375" w:rsidRPr="00064C00" w:rsidRDefault="00F32375" w:rsidP="00064C00">
            <w:r w:rsidRPr="00064C00">
              <w:t>14</w:t>
            </w:r>
          </w:p>
        </w:tc>
        <w:tc>
          <w:tcPr>
            <w:tcW w:w="1396" w:type="dxa"/>
            <w:noWrap/>
            <w:hideMark/>
          </w:tcPr>
          <w:p w14:paraId="71E666A2" w14:textId="77777777" w:rsidR="00F32375" w:rsidRPr="00064C00" w:rsidRDefault="00F32375" w:rsidP="00064C00">
            <w:r w:rsidRPr="00064C00">
              <w:t>9.6</w:t>
            </w:r>
          </w:p>
        </w:tc>
        <w:tc>
          <w:tcPr>
            <w:tcW w:w="1397" w:type="dxa"/>
            <w:noWrap/>
            <w:hideMark/>
          </w:tcPr>
          <w:p w14:paraId="2EFC5A26" w14:textId="77777777" w:rsidR="00F32375" w:rsidRPr="00064C00" w:rsidRDefault="00F32375" w:rsidP="00064C00">
            <w:r w:rsidRPr="00064C00">
              <w:t>10</w:t>
            </w:r>
          </w:p>
        </w:tc>
      </w:tr>
      <w:tr w:rsidR="00F32375" w:rsidRPr="00064C00" w14:paraId="782E8A0A" w14:textId="77777777" w:rsidTr="00F32375">
        <w:trPr>
          <w:trHeight w:val="300"/>
        </w:trPr>
        <w:tc>
          <w:tcPr>
            <w:tcW w:w="1136" w:type="dxa"/>
            <w:noWrap/>
            <w:hideMark/>
          </w:tcPr>
          <w:p w14:paraId="0AE7AB4E" w14:textId="77777777" w:rsidR="00F32375" w:rsidRPr="00064C00" w:rsidRDefault="00F32375" w:rsidP="00064C00"/>
        </w:tc>
        <w:tc>
          <w:tcPr>
            <w:tcW w:w="2687" w:type="dxa"/>
            <w:noWrap/>
            <w:hideMark/>
          </w:tcPr>
          <w:p w14:paraId="74A38C8D" w14:textId="77777777" w:rsidR="00F32375" w:rsidRPr="00064C00" w:rsidRDefault="00F32375">
            <w:r w:rsidRPr="00064C00">
              <w:t>Special K nourish flakes, cluster and seeds cranberry, red apple and pumpkin seeds</w:t>
            </w:r>
          </w:p>
        </w:tc>
        <w:tc>
          <w:tcPr>
            <w:tcW w:w="1396" w:type="dxa"/>
          </w:tcPr>
          <w:p w14:paraId="4153E66C" w14:textId="77777777" w:rsidR="00F32375" w:rsidRPr="00064C00" w:rsidRDefault="00F32375" w:rsidP="00064C00"/>
        </w:tc>
        <w:tc>
          <w:tcPr>
            <w:tcW w:w="1396" w:type="dxa"/>
            <w:noWrap/>
            <w:hideMark/>
          </w:tcPr>
          <w:p w14:paraId="4ABB97F9" w14:textId="77777777" w:rsidR="00F32375" w:rsidRPr="00064C00" w:rsidRDefault="00F32375" w:rsidP="00064C00">
            <w:r w:rsidRPr="00064C00">
              <w:t>381</w:t>
            </w:r>
          </w:p>
        </w:tc>
        <w:tc>
          <w:tcPr>
            <w:tcW w:w="1396" w:type="dxa"/>
            <w:noWrap/>
            <w:hideMark/>
          </w:tcPr>
          <w:p w14:paraId="19C20406" w14:textId="77777777" w:rsidR="00F32375" w:rsidRPr="00064C00" w:rsidRDefault="00F32375" w:rsidP="00064C00">
            <w:r w:rsidRPr="00064C00">
              <w:t>4.8</w:t>
            </w:r>
          </w:p>
        </w:tc>
        <w:tc>
          <w:tcPr>
            <w:tcW w:w="1396" w:type="dxa"/>
            <w:noWrap/>
            <w:hideMark/>
          </w:tcPr>
          <w:p w14:paraId="4321287B" w14:textId="77777777" w:rsidR="00F32375" w:rsidRPr="00064C00" w:rsidRDefault="00F32375" w:rsidP="00064C00">
            <w:r w:rsidRPr="00064C00">
              <w:t>0.8</w:t>
            </w:r>
          </w:p>
        </w:tc>
        <w:tc>
          <w:tcPr>
            <w:tcW w:w="1397" w:type="dxa"/>
            <w:noWrap/>
            <w:hideMark/>
          </w:tcPr>
          <w:p w14:paraId="6A1AC967" w14:textId="77777777" w:rsidR="00F32375" w:rsidRPr="00064C00" w:rsidRDefault="00F32375" w:rsidP="00064C00">
            <w:r w:rsidRPr="00064C00">
              <w:t>70</w:t>
            </w:r>
          </w:p>
        </w:tc>
        <w:tc>
          <w:tcPr>
            <w:tcW w:w="1396" w:type="dxa"/>
            <w:noWrap/>
            <w:hideMark/>
          </w:tcPr>
          <w:p w14:paraId="20AD62A4" w14:textId="77777777" w:rsidR="00F32375" w:rsidRPr="00064C00" w:rsidRDefault="00F32375" w:rsidP="00064C00">
            <w:r w:rsidRPr="00064C00">
              <w:t>17</w:t>
            </w:r>
          </w:p>
        </w:tc>
        <w:tc>
          <w:tcPr>
            <w:tcW w:w="1396" w:type="dxa"/>
            <w:noWrap/>
            <w:hideMark/>
          </w:tcPr>
          <w:p w14:paraId="36ADE879" w14:textId="77777777" w:rsidR="00F32375" w:rsidRPr="00064C00" w:rsidRDefault="00F32375" w:rsidP="00064C00">
            <w:r w:rsidRPr="00064C00">
              <w:t>8.9</w:t>
            </w:r>
          </w:p>
        </w:tc>
        <w:tc>
          <w:tcPr>
            <w:tcW w:w="1397" w:type="dxa"/>
            <w:noWrap/>
            <w:hideMark/>
          </w:tcPr>
          <w:p w14:paraId="48BC3AF4" w14:textId="77777777" w:rsidR="00F32375" w:rsidRPr="00064C00" w:rsidRDefault="00F32375" w:rsidP="00064C00">
            <w:r w:rsidRPr="00064C00">
              <w:t>10</w:t>
            </w:r>
          </w:p>
        </w:tc>
      </w:tr>
      <w:tr w:rsidR="00F32375" w:rsidRPr="00064C00" w14:paraId="45B1CD07" w14:textId="77777777" w:rsidTr="00F32375">
        <w:trPr>
          <w:trHeight w:val="300"/>
        </w:trPr>
        <w:tc>
          <w:tcPr>
            <w:tcW w:w="1136" w:type="dxa"/>
            <w:noWrap/>
            <w:hideMark/>
          </w:tcPr>
          <w:p w14:paraId="2C7294F3" w14:textId="77777777" w:rsidR="00F32375" w:rsidRPr="00064C00" w:rsidRDefault="00F32375" w:rsidP="00064C00"/>
        </w:tc>
        <w:tc>
          <w:tcPr>
            <w:tcW w:w="2687" w:type="dxa"/>
            <w:noWrap/>
            <w:hideMark/>
          </w:tcPr>
          <w:p w14:paraId="42C8F6BC" w14:textId="77777777" w:rsidR="00F32375" w:rsidRPr="00064C00" w:rsidRDefault="00F32375">
            <w:r w:rsidRPr="00064C00">
              <w:t>Granola, glorious nut</w:t>
            </w:r>
          </w:p>
        </w:tc>
        <w:tc>
          <w:tcPr>
            <w:tcW w:w="1396" w:type="dxa"/>
          </w:tcPr>
          <w:p w14:paraId="32AE5693" w14:textId="77777777" w:rsidR="00F32375" w:rsidRPr="00064C00" w:rsidRDefault="00F32375" w:rsidP="00064C00"/>
        </w:tc>
        <w:tc>
          <w:tcPr>
            <w:tcW w:w="1396" w:type="dxa"/>
            <w:noWrap/>
            <w:hideMark/>
          </w:tcPr>
          <w:p w14:paraId="653C1BCB" w14:textId="77777777" w:rsidR="00F32375" w:rsidRPr="00064C00" w:rsidRDefault="00F32375" w:rsidP="00064C00">
            <w:r w:rsidRPr="00064C00">
              <w:t>420</w:t>
            </w:r>
          </w:p>
        </w:tc>
        <w:tc>
          <w:tcPr>
            <w:tcW w:w="1396" w:type="dxa"/>
            <w:noWrap/>
            <w:hideMark/>
          </w:tcPr>
          <w:p w14:paraId="4E032525" w14:textId="77777777" w:rsidR="00F32375" w:rsidRPr="00064C00" w:rsidRDefault="00F32375" w:rsidP="00064C00">
            <w:r w:rsidRPr="00064C00">
              <w:t>12</w:t>
            </w:r>
          </w:p>
        </w:tc>
        <w:tc>
          <w:tcPr>
            <w:tcW w:w="1396" w:type="dxa"/>
            <w:noWrap/>
            <w:hideMark/>
          </w:tcPr>
          <w:p w14:paraId="69B4D395" w14:textId="77777777" w:rsidR="00F32375" w:rsidRPr="00064C00" w:rsidRDefault="00F32375" w:rsidP="00064C00">
            <w:r w:rsidRPr="00064C00">
              <w:t>2.6</w:t>
            </w:r>
          </w:p>
        </w:tc>
        <w:tc>
          <w:tcPr>
            <w:tcW w:w="1397" w:type="dxa"/>
            <w:noWrap/>
            <w:hideMark/>
          </w:tcPr>
          <w:p w14:paraId="5925DE7C" w14:textId="77777777" w:rsidR="00F32375" w:rsidRPr="00064C00" w:rsidRDefault="00F32375" w:rsidP="00064C00">
            <w:r w:rsidRPr="00064C00">
              <w:t>63</w:t>
            </w:r>
          </w:p>
        </w:tc>
        <w:tc>
          <w:tcPr>
            <w:tcW w:w="1396" w:type="dxa"/>
            <w:noWrap/>
            <w:hideMark/>
          </w:tcPr>
          <w:p w14:paraId="1CD50F58" w14:textId="77777777" w:rsidR="00F32375" w:rsidRPr="00064C00" w:rsidRDefault="00F32375" w:rsidP="00064C00">
            <w:r w:rsidRPr="00064C00">
              <w:t>17</w:t>
            </w:r>
          </w:p>
        </w:tc>
        <w:tc>
          <w:tcPr>
            <w:tcW w:w="1396" w:type="dxa"/>
            <w:noWrap/>
            <w:hideMark/>
          </w:tcPr>
          <w:p w14:paraId="34BA63B5" w14:textId="77777777" w:rsidR="00F32375" w:rsidRPr="00064C00" w:rsidRDefault="00F32375" w:rsidP="00064C00">
            <w:r w:rsidRPr="00064C00">
              <w:t>9.9</w:t>
            </w:r>
          </w:p>
        </w:tc>
        <w:tc>
          <w:tcPr>
            <w:tcW w:w="1397" w:type="dxa"/>
            <w:noWrap/>
            <w:hideMark/>
          </w:tcPr>
          <w:p w14:paraId="6D8FEE31" w14:textId="77777777" w:rsidR="00F32375" w:rsidRPr="00064C00" w:rsidRDefault="00F32375" w:rsidP="00064C00">
            <w:r w:rsidRPr="00064C00">
              <w:t>10</w:t>
            </w:r>
          </w:p>
        </w:tc>
      </w:tr>
      <w:tr w:rsidR="00F32375" w:rsidRPr="00064C00" w14:paraId="6AF096BD" w14:textId="77777777" w:rsidTr="00F32375">
        <w:trPr>
          <w:trHeight w:val="300"/>
        </w:trPr>
        <w:tc>
          <w:tcPr>
            <w:tcW w:w="1136" w:type="dxa"/>
            <w:noWrap/>
            <w:hideMark/>
          </w:tcPr>
          <w:p w14:paraId="51136FDE" w14:textId="77777777" w:rsidR="00F32375" w:rsidRPr="00064C00" w:rsidRDefault="00F32375" w:rsidP="00064C00"/>
        </w:tc>
        <w:tc>
          <w:tcPr>
            <w:tcW w:w="2687" w:type="dxa"/>
            <w:noWrap/>
            <w:hideMark/>
          </w:tcPr>
          <w:p w14:paraId="71B767D2" w14:textId="77777777" w:rsidR="00F32375" w:rsidRPr="00064C00" w:rsidRDefault="00F32375">
            <w:r w:rsidRPr="00064C00">
              <w:t>Special K nourish flakes, cluster and seeds hazelnuts, almonds and pumpkin seeds</w:t>
            </w:r>
          </w:p>
        </w:tc>
        <w:tc>
          <w:tcPr>
            <w:tcW w:w="1396" w:type="dxa"/>
          </w:tcPr>
          <w:p w14:paraId="2416CAC4" w14:textId="77777777" w:rsidR="00F32375" w:rsidRPr="00064C00" w:rsidRDefault="00F32375" w:rsidP="00064C00"/>
        </w:tc>
        <w:tc>
          <w:tcPr>
            <w:tcW w:w="1396" w:type="dxa"/>
            <w:noWrap/>
            <w:hideMark/>
          </w:tcPr>
          <w:p w14:paraId="196D9533" w14:textId="77777777" w:rsidR="00F32375" w:rsidRPr="00064C00" w:rsidRDefault="00F32375" w:rsidP="00064C00">
            <w:r w:rsidRPr="00064C00">
              <w:t>404</w:t>
            </w:r>
          </w:p>
        </w:tc>
        <w:tc>
          <w:tcPr>
            <w:tcW w:w="1396" w:type="dxa"/>
            <w:noWrap/>
            <w:hideMark/>
          </w:tcPr>
          <w:p w14:paraId="1C0190C2" w14:textId="77777777" w:rsidR="00F32375" w:rsidRPr="00064C00" w:rsidRDefault="00F32375" w:rsidP="00064C00">
            <w:r w:rsidRPr="00064C00">
              <w:t>9.6</w:t>
            </w:r>
          </w:p>
        </w:tc>
        <w:tc>
          <w:tcPr>
            <w:tcW w:w="1396" w:type="dxa"/>
            <w:noWrap/>
            <w:hideMark/>
          </w:tcPr>
          <w:p w14:paraId="031B240B" w14:textId="77777777" w:rsidR="00F32375" w:rsidRPr="00064C00" w:rsidRDefault="00F32375" w:rsidP="00064C00">
            <w:r w:rsidRPr="00064C00">
              <w:t>0.7</w:t>
            </w:r>
          </w:p>
        </w:tc>
        <w:tc>
          <w:tcPr>
            <w:tcW w:w="1397" w:type="dxa"/>
            <w:noWrap/>
            <w:hideMark/>
          </w:tcPr>
          <w:p w14:paraId="43426B00" w14:textId="77777777" w:rsidR="00F32375" w:rsidRPr="00064C00" w:rsidRDefault="00F32375" w:rsidP="00064C00">
            <w:r w:rsidRPr="00064C00">
              <w:t>63</w:t>
            </w:r>
          </w:p>
        </w:tc>
        <w:tc>
          <w:tcPr>
            <w:tcW w:w="1396" w:type="dxa"/>
            <w:noWrap/>
            <w:hideMark/>
          </w:tcPr>
          <w:p w14:paraId="660FB0E6" w14:textId="77777777" w:rsidR="00F32375" w:rsidRPr="00064C00" w:rsidRDefault="00F32375" w:rsidP="00064C00">
            <w:r w:rsidRPr="00064C00">
              <w:t>12</w:t>
            </w:r>
          </w:p>
        </w:tc>
        <w:tc>
          <w:tcPr>
            <w:tcW w:w="1396" w:type="dxa"/>
            <w:noWrap/>
            <w:hideMark/>
          </w:tcPr>
          <w:p w14:paraId="0302467E" w14:textId="77777777" w:rsidR="00F32375" w:rsidRPr="00064C00" w:rsidRDefault="00F32375" w:rsidP="00064C00">
            <w:r w:rsidRPr="00064C00">
              <w:t>8.6</w:t>
            </w:r>
          </w:p>
        </w:tc>
        <w:tc>
          <w:tcPr>
            <w:tcW w:w="1397" w:type="dxa"/>
            <w:noWrap/>
            <w:hideMark/>
          </w:tcPr>
          <w:p w14:paraId="09570893" w14:textId="77777777" w:rsidR="00F32375" w:rsidRPr="00064C00" w:rsidRDefault="00F32375" w:rsidP="00064C00">
            <w:r w:rsidRPr="00064C00">
              <w:t>12</w:t>
            </w:r>
          </w:p>
        </w:tc>
      </w:tr>
      <w:tr w:rsidR="00F32375" w:rsidRPr="00064C00" w14:paraId="7AC426EB" w14:textId="77777777" w:rsidTr="00F32375">
        <w:trPr>
          <w:trHeight w:val="300"/>
        </w:trPr>
        <w:tc>
          <w:tcPr>
            <w:tcW w:w="1136" w:type="dxa"/>
            <w:noWrap/>
            <w:hideMark/>
          </w:tcPr>
          <w:p w14:paraId="2AD3CF5B" w14:textId="77777777" w:rsidR="00F32375" w:rsidRPr="00064C00" w:rsidRDefault="00F32375">
            <w:r w:rsidRPr="00064C00">
              <w:t>Nestle</w:t>
            </w:r>
          </w:p>
        </w:tc>
        <w:tc>
          <w:tcPr>
            <w:tcW w:w="2687" w:type="dxa"/>
            <w:noWrap/>
            <w:hideMark/>
          </w:tcPr>
          <w:p w14:paraId="1AC6A69C" w14:textId="77777777" w:rsidR="00F32375" w:rsidRPr="00064C00" w:rsidRDefault="00F32375">
            <w:proofErr w:type="spellStart"/>
            <w:r w:rsidRPr="00064C00">
              <w:t>Cheerios</w:t>
            </w:r>
            <w:proofErr w:type="spellEnd"/>
          </w:p>
        </w:tc>
        <w:tc>
          <w:tcPr>
            <w:tcW w:w="1396" w:type="dxa"/>
          </w:tcPr>
          <w:p w14:paraId="51F26C43" w14:textId="77777777" w:rsidR="00F32375" w:rsidRPr="00064C00" w:rsidRDefault="00F32375" w:rsidP="00064C00"/>
        </w:tc>
        <w:tc>
          <w:tcPr>
            <w:tcW w:w="1396" w:type="dxa"/>
            <w:noWrap/>
            <w:hideMark/>
          </w:tcPr>
          <w:p w14:paraId="5C302C04" w14:textId="77777777" w:rsidR="00F32375" w:rsidRPr="00064C00" w:rsidRDefault="00F32375" w:rsidP="00064C00">
            <w:r w:rsidRPr="00064C00">
              <w:t>378</w:t>
            </w:r>
          </w:p>
        </w:tc>
        <w:tc>
          <w:tcPr>
            <w:tcW w:w="1396" w:type="dxa"/>
            <w:noWrap/>
            <w:hideMark/>
          </w:tcPr>
          <w:p w14:paraId="3F1581F3" w14:textId="77777777" w:rsidR="00F32375" w:rsidRPr="00064C00" w:rsidRDefault="00F32375" w:rsidP="00064C00">
            <w:r w:rsidRPr="00064C00">
              <w:t>3.7</w:t>
            </w:r>
          </w:p>
        </w:tc>
        <w:tc>
          <w:tcPr>
            <w:tcW w:w="1396" w:type="dxa"/>
            <w:noWrap/>
            <w:hideMark/>
          </w:tcPr>
          <w:p w14:paraId="372721B7" w14:textId="77777777" w:rsidR="00F32375" w:rsidRPr="00064C00" w:rsidRDefault="00F32375" w:rsidP="00064C00">
            <w:r w:rsidRPr="00064C00">
              <w:t>0.8</w:t>
            </w:r>
          </w:p>
        </w:tc>
        <w:tc>
          <w:tcPr>
            <w:tcW w:w="1397" w:type="dxa"/>
            <w:noWrap/>
            <w:hideMark/>
          </w:tcPr>
          <w:p w14:paraId="73454C88" w14:textId="77777777" w:rsidR="00F32375" w:rsidRPr="00064C00" w:rsidRDefault="00F32375" w:rsidP="00064C00">
            <w:r w:rsidRPr="00064C00">
              <w:t>74</w:t>
            </w:r>
          </w:p>
        </w:tc>
        <w:tc>
          <w:tcPr>
            <w:tcW w:w="1396" w:type="dxa"/>
            <w:noWrap/>
            <w:hideMark/>
          </w:tcPr>
          <w:p w14:paraId="4496028E" w14:textId="77777777" w:rsidR="00F32375" w:rsidRPr="00064C00" w:rsidRDefault="00F32375" w:rsidP="00064C00">
            <w:r w:rsidRPr="00064C00">
              <w:t>21</w:t>
            </w:r>
          </w:p>
        </w:tc>
        <w:tc>
          <w:tcPr>
            <w:tcW w:w="1396" w:type="dxa"/>
            <w:noWrap/>
            <w:hideMark/>
          </w:tcPr>
          <w:p w14:paraId="49ECD2E2" w14:textId="77777777" w:rsidR="00F32375" w:rsidRPr="00064C00" w:rsidRDefault="00F32375" w:rsidP="00064C00">
            <w:r w:rsidRPr="00064C00">
              <w:t>7.8</w:t>
            </w:r>
          </w:p>
        </w:tc>
        <w:tc>
          <w:tcPr>
            <w:tcW w:w="1397" w:type="dxa"/>
            <w:noWrap/>
            <w:hideMark/>
          </w:tcPr>
          <w:p w14:paraId="1D630504" w14:textId="77777777" w:rsidR="00F32375" w:rsidRPr="00064C00" w:rsidRDefault="00F32375" w:rsidP="00064C00">
            <w:r w:rsidRPr="00064C00">
              <w:t>8.8</w:t>
            </w:r>
          </w:p>
        </w:tc>
      </w:tr>
      <w:tr w:rsidR="00F32375" w:rsidRPr="00064C00" w14:paraId="03D5482F" w14:textId="77777777" w:rsidTr="00F32375">
        <w:trPr>
          <w:trHeight w:val="300"/>
        </w:trPr>
        <w:tc>
          <w:tcPr>
            <w:tcW w:w="1136" w:type="dxa"/>
            <w:noWrap/>
            <w:hideMark/>
          </w:tcPr>
          <w:p w14:paraId="5215F59D" w14:textId="77777777" w:rsidR="00F32375" w:rsidRPr="00064C00" w:rsidRDefault="00F32375" w:rsidP="00064C00"/>
        </w:tc>
        <w:tc>
          <w:tcPr>
            <w:tcW w:w="2687" w:type="dxa"/>
            <w:noWrap/>
            <w:hideMark/>
          </w:tcPr>
          <w:p w14:paraId="2F7C65C6" w14:textId="77777777" w:rsidR="00F32375" w:rsidRPr="00064C00" w:rsidRDefault="00F32375">
            <w:r w:rsidRPr="00064C00">
              <w:t>Shreddies</w:t>
            </w:r>
          </w:p>
        </w:tc>
        <w:tc>
          <w:tcPr>
            <w:tcW w:w="1396" w:type="dxa"/>
          </w:tcPr>
          <w:p w14:paraId="52591952" w14:textId="77777777" w:rsidR="00F32375" w:rsidRPr="00064C00" w:rsidRDefault="00F32375" w:rsidP="00064C00"/>
        </w:tc>
        <w:tc>
          <w:tcPr>
            <w:tcW w:w="1396" w:type="dxa"/>
            <w:noWrap/>
            <w:hideMark/>
          </w:tcPr>
          <w:p w14:paraId="3F2D4810" w14:textId="77777777" w:rsidR="00F32375" w:rsidRPr="00064C00" w:rsidRDefault="00F32375" w:rsidP="00064C00">
            <w:r w:rsidRPr="00064C00">
              <w:t>364</w:t>
            </w:r>
          </w:p>
        </w:tc>
        <w:tc>
          <w:tcPr>
            <w:tcW w:w="1396" w:type="dxa"/>
            <w:noWrap/>
            <w:hideMark/>
          </w:tcPr>
          <w:p w14:paraId="47326F85" w14:textId="77777777" w:rsidR="00F32375" w:rsidRPr="00064C00" w:rsidRDefault="00F32375" w:rsidP="00064C00">
            <w:r w:rsidRPr="00064C00">
              <w:t>1.7</w:t>
            </w:r>
          </w:p>
        </w:tc>
        <w:tc>
          <w:tcPr>
            <w:tcW w:w="1396" w:type="dxa"/>
            <w:noWrap/>
            <w:hideMark/>
          </w:tcPr>
          <w:p w14:paraId="74ED15C2" w14:textId="77777777" w:rsidR="00F32375" w:rsidRPr="00064C00" w:rsidRDefault="00F32375" w:rsidP="00064C00">
            <w:r w:rsidRPr="00064C00">
              <w:t>0.3</w:t>
            </w:r>
          </w:p>
        </w:tc>
        <w:tc>
          <w:tcPr>
            <w:tcW w:w="1397" w:type="dxa"/>
            <w:noWrap/>
            <w:hideMark/>
          </w:tcPr>
          <w:p w14:paraId="4668A884" w14:textId="77777777" w:rsidR="00F32375" w:rsidRPr="00064C00" w:rsidRDefault="00F32375" w:rsidP="00064C00">
            <w:r w:rsidRPr="00064C00">
              <w:t>71</w:t>
            </w:r>
          </w:p>
        </w:tc>
        <w:tc>
          <w:tcPr>
            <w:tcW w:w="1396" w:type="dxa"/>
            <w:noWrap/>
            <w:hideMark/>
          </w:tcPr>
          <w:p w14:paraId="38159F4E" w14:textId="77777777" w:rsidR="00F32375" w:rsidRPr="00064C00" w:rsidRDefault="00F32375" w:rsidP="00064C00">
            <w:r w:rsidRPr="00064C00">
              <w:t>15</w:t>
            </w:r>
          </w:p>
        </w:tc>
        <w:tc>
          <w:tcPr>
            <w:tcW w:w="1396" w:type="dxa"/>
            <w:noWrap/>
            <w:hideMark/>
          </w:tcPr>
          <w:p w14:paraId="308D3486" w14:textId="77777777" w:rsidR="00F32375" w:rsidRPr="00064C00" w:rsidRDefault="00F32375" w:rsidP="00064C00">
            <w:r w:rsidRPr="00064C00">
              <w:t>12</w:t>
            </w:r>
          </w:p>
        </w:tc>
        <w:tc>
          <w:tcPr>
            <w:tcW w:w="1397" w:type="dxa"/>
            <w:noWrap/>
            <w:hideMark/>
          </w:tcPr>
          <w:p w14:paraId="3424D392" w14:textId="77777777" w:rsidR="00F32375" w:rsidRPr="00064C00" w:rsidRDefault="00F32375" w:rsidP="00064C00">
            <w:r w:rsidRPr="00064C00">
              <w:t>11</w:t>
            </w:r>
          </w:p>
        </w:tc>
      </w:tr>
      <w:tr w:rsidR="00F32375" w:rsidRPr="00064C00" w14:paraId="0BBB74CB" w14:textId="77777777" w:rsidTr="00F32375">
        <w:trPr>
          <w:trHeight w:val="300"/>
        </w:trPr>
        <w:tc>
          <w:tcPr>
            <w:tcW w:w="1136" w:type="dxa"/>
            <w:noWrap/>
            <w:hideMark/>
          </w:tcPr>
          <w:p w14:paraId="283ED2C5" w14:textId="77777777" w:rsidR="00F32375" w:rsidRPr="00064C00" w:rsidRDefault="00F32375" w:rsidP="00064C00"/>
        </w:tc>
        <w:tc>
          <w:tcPr>
            <w:tcW w:w="2687" w:type="dxa"/>
            <w:noWrap/>
            <w:hideMark/>
          </w:tcPr>
          <w:p w14:paraId="0D28A30A" w14:textId="77777777" w:rsidR="00F32375" w:rsidRPr="00064C00" w:rsidRDefault="00F32375">
            <w:r w:rsidRPr="00064C00">
              <w:t>Shredded wheat</w:t>
            </w:r>
          </w:p>
        </w:tc>
        <w:tc>
          <w:tcPr>
            <w:tcW w:w="1396" w:type="dxa"/>
          </w:tcPr>
          <w:p w14:paraId="6B037772" w14:textId="77777777" w:rsidR="00F32375" w:rsidRPr="00064C00" w:rsidRDefault="00F32375" w:rsidP="00064C00"/>
        </w:tc>
        <w:tc>
          <w:tcPr>
            <w:tcW w:w="1396" w:type="dxa"/>
            <w:noWrap/>
            <w:hideMark/>
          </w:tcPr>
          <w:p w14:paraId="7F0A2ED2" w14:textId="77777777" w:rsidR="00F32375" w:rsidRPr="00064C00" w:rsidRDefault="00F32375" w:rsidP="00064C00">
            <w:r w:rsidRPr="00064C00">
              <w:t>362</w:t>
            </w:r>
          </w:p>
        </w:tc>
        <w:tc>
          <w:tcPr>
            <w:tcW w:w="1396" w:type="dxa"/>
            <w:noWrap/>
            <w:hideMark/>
          </w:tcPr>
          <w:p w14:paraId="44B32965" w14:textId="77777777" w:rsidR="00F32375" w:rsidRPr="00064C00" w:rsidRDefault="00F32375" w:rsidP="00064C00">
            <w:r w:rsidRPr="00064C00">
              <w:t>2.2</w:t>
            </w:r>
          </w:p>
        </w:tc>
        <w:tc>
          <w:tcPr>
            <w:tcW w:w="1396" w:type="dxa"/>
            <w:noWrap/>
            <w:hideMark/>
          </w:tcPr>
          <w:p w14:paraId="2847F251" w14:textId="77777777" w:rsidR="00F32375" w:rsidRPr="00064C00" w:rsidRDefault="00F32375" w:rsidP="00064C00">
            <w:r w:rsidRPr="00064C00">
              <w:t>0.5</w:t>
            </w:r>
          </w:p>
        </w:tc>
        <w:tc>
          <w:tcPr>
            <w:tcW w:w="1397" w:type="dxa"/>
            <w:noWrap/>
            <w:hideMark/>
          </w:tcPr>
          <w:p w14:paraId="6B27D31B" w14:textId="77777777" w:rsidR="00F32375" w:rsidRPr="00064C00" w:rsidRDefault="00F32375" w:rsidP="00064C00">
            <w:r w:rsidRPr="00064C00">
              <w:t>68</w:t>
            </w:r>
          </w:p>
        </w:tc>
        <w:tc>
          <w:tcPr>
            <w:tcW w:w="1396" w:type="dxa"/>
            <w:noWrap/>
            <w:hideMark/>
          </w:tcPr>
          <w:p w14:paraId="71DAB029" w14:textId="77777777" w:rsidR="00F32375" w:rsidRPr="00064C00" w:rsidRDefault="00F32375" w:rsidP="00064C00">
            <w:r w:rsidRPr="00064C00">
              <w:t>0.7</w:t>
            </w:r>
          </w:p>
        </w:tc>
        <w:tc>
          <w:tcPr>
            <w:tcW w:w="1396" w:type="dxa"/>
            <w:noWrap/>
            <w:hideMark/>
          </w:tcPr>
          <w:p w14:paraId="6DA510C0" w14:textId="77777777" w:rsidR="00F32375" w:rsidRPr="00064C00" w:rsidRDefault="00F32375" w:rsidP="00064C00">
            <w:r w:rsidRPr="00064C00">
              <w:t>12</w:t>
            </w:r>
          </w:p>
        </w:tc>
        <w:tc>
          <w:tcPr>
            <w:tcW w:w="1397" w:type="dxa"/>
            <w:noWrap/>
            <w:hideMark/>
          </w:tcPr>
          <w:p w14:paraId="70807954" w14:textId="77777777" w:rsidR="00F32375" w:rsidRPr="00064C00" w:rsidRDefault="00F32375" w:rsidP="00064C00">
            <w:r w:rsidRPr="00064C00">
              <w:t>12</w:t>
            </w:r>
          </w:p>
        </w:tc>
      </w:tr>
      <w:tr w:rsidR="00F32375" w:rsidRPr="00064C00" w14:paraId="0084D2DF" w14:textId="77777777" w:rsidTr="00F32375">
        <w:trPr>
          <w:trHeight w:val="300"/>
        </w:trPr>
        <w:tc>
          <w:tcPr>
            <w:tcW w:w="1136" w:type="dxa"/>
            <w:noWrap/>
            <w:hideMark/>
          </w:tcPr>
          <w:p w14:paraId="317C4B2A" w14:textId="77777777" w:rsidR="00F32375" w:rsidRPr="00064C00" w:rsidRDefault="00F32375" w:rsidP="00064C00"/>
        </w:tc>
        <w:tc>
          <w:tcPr>
            <w:tcW w:w="2687" w:type="dxa"/>
            <w:noWrap/>
            <w:hideMark/>
          </w:tcPr>
          <w:p w14:paraId="085C65AD" w14:textId="77777777" w:rsidR="00F32375" w:rsidRPr="00064C00" w:rsidRDefault="00F32375">
            <w:r w:rsidRPr="00064C00">
              <w:t>Curiously cinnamon cereal</w:t>
            </w:r>
          </w:p>
        </w:tc>
        <w:tc>
          <w:tcPr>
            <w:tcW w:w="1396" w:type="dxa"/>
          </w:tcPr>
          <w:p w14:paraId="5BB54209" w14:textId="77777777" w:rsidR="00F32375" w:rsidRPr="00064C00" w:rsidRDefault="00F32375" w:rsidP="00064C00"/>
        </w:tc>
        <w:tc>
          <w:tcPr>
            <w:tcW w:w="1396" w:type="dxa"/>
            <w:noWrap/>
            <w:hideMark/>
          </w:tcPr>
          <w:p w14:paraId="53B34935" w14:textId="77777777" w:rsidR="00F32375" w:rsidRPr="00064C00" w:rsidRDefault="00F32375" w:rsidP="00064C00">
            <w:r w:rsidRPr="00064C00">
              <w:t>418</w:t>
            </w:r>
          </w:p>
        </w:tc>
        <w:tc>
          <w:tcPr>
            <w:tcW w:w="1396" w:type="dxa"/>
            <w:noWrap/>
            <w:hideMark/>
          </w:tcPr>
          <w:p w14:paraId="200C4C59" w14:textId="77777777" w:rsidR="00F32375" w:rsidRPr="00064C00" w:rsidRDefault="00F32375" w:rsidP="00064C00">
            <w:r w:rsidRPr="00064C00">
              <w:t>10</w:t>
            </w:r>
          </w:p>
        </w:tc>
        <w:tc>
          <w:tcPr>
            <w:tcW w:w="1396" w:type="dxa"/>
            <w:noWrap/>
            <w:hideMark/>
          </w:tcPr>
          <w:p w14:paraId="12D9C0DC" w14:textId="77777777" w:rsidR="00F32375" w:rsidRPr="00064C00" w:rsidRDefault="00F32375" w:rsidP="00064C00">
            <w:r w:rsidRPr="00064C00">
              <w:t>4.3</w:t>
            </w:r>
          </w:p>
        </w:tc>
        <w:tc>
          <w:tcPr>
            <w:tcW w:w="1397" w:type="dxa"/>
            <w:noWrap/>
            <w:hideMark/>
          </w:tcPr>
          <w:p w14:paraId="46C8792F" w14:textId="77777777" w:rsidR="00F32375" w:rsidRPr="00064C00" w:rsidRDefault="00F32375" w:rsidP="00064C00">
            <w:r w:rsidRPr="00064C00">
              <w:t>47</w:t>
            </w:r>
          </w:p>
        </w:tc>
        <w:tc>
          <w:tcPr>
            <w:tcW w:w="1396" w:type="dxa"/>
            <w:noWrap/>
            <w:hideMark/>
          </w:tcPr>
          <w:p w14:paraId="13DDE1EF" w14:textId="77777777" w:rsidR="00F32375" w:rsidRPr="00064C00" w:rsidRDefault="00F32375" w:rsidP="00064C00">
            <w:r w:rsidRPr="00064C00">
              <w:t>25</w:t>
            </w:r>
          </w:p>
        </w:tc>
        <w:tc>
          <w:tcPr>
            <w:tcW w:w="1396" w:type="dxa"/>
            <w:noWrap/>
            <w:hideMark/>
          </w:tcPr>
          <w:p w14:paraId="423149D8" w14:textId="77777777" w:rsidR="00F32375" w:rsidRPr="00064C00" w:rsidRDefault="00F32375" w:rsidP="00064C00">
            <w:r w:rsidRPr="00064C00">
              <w:t>5.2</w:t>
            </w:r>
          </w:p>
        </w:tc>
        <w:tc>
          <w:tcPr>
            <w:tcW w:w="1397" w:type="dxa"/>
            <w:noWrap/>
            <w:hideMark/>
          </w:tcPr>
          <w:p w14:paraId="77EAA9E6" w14:textId="77777777" w:rsidR="00F32375" w:rsidRPr="00064C00" w:rsidRDefault="00F32375" w:rsidP="00064C00">
            <w:r w:rsidRPr="00064C00">
              <w:t>5.7</w:t>
            </w:r>
          </w:p>
        </w:tc>
      </w:tr>
      <w:tr w:rsidR="00F32375" w:rsidRPr="00064C00" w14:paraId="2CEDBDE9" w14:textId="77777777" w:rsidTr="00F32375">
        <w:trPr>
          <w:trHeight w:val="300"/>
        </w:trPr>
        <w:tc>
          <w:tcPr>
            <w:tcW w:w="1136" w:type="dxa"/>
            <w:noWrap/>
            <w:hideMark/>
          </w:tcPr>
          <w:p w14:paraId="029A614C" w14:textId="77777777" w:rsidR="00F32375" w:rsidRPr="00064C00" w:rsidRDefault="00F32375" w:rsidP="00064C00"/>
        </w:tc>
        <w:tc>
          <w:tcPr>
            <w:tcW w:w="2687" w:type="dxa"/>
            <w:noWrap/>
            <w:hideMark/>
          </w:tcPr>
          <w:p w14:paraId="7793617F" w14:textId="77777777" w:rsidR="00F32375" w:rsidRPr="00064C00" w:rsidRDefault="00F32375">
            <w:r w:rsidRPr="00064C00">
              <w:t>Coco shreddies</w:t>
            </w:r>
          </w:p>
        </w:tc>
        <w:tc>
          <w:tcPr>
            <w:tcW w:w="1396" w:type="dxa"/>
          </w:tcPr>
          <w:p w14:paraId="6C103603" w14:textId="77777777" w:rsidR="00F32375" w:rsidRPr="00064C00" w:rsidRDefault="00F32375" w:rsidP="00064C00"/>
        </w:tc>
        <w:tc>
          <w:tcPr>
            <w:tcW w:w="1396" w:type="dxa"/>
            <w:noWrap/>
            <w:hideMark/>
          </w:tcPr>
          <w:p w14:paraId="44F4FFC2" w14:textId="77777777" w:rsidR="00F32375" w:rsidRPr="00064C00" w:rsidRDefault="00F32375" w:rsidP="00064C00">
            <w:r w:rsidRPr="00064C00">
              <w:t>369</w:t>
            </w:r>
          </w:p>
        </w:tc>
        <w:tc>
          <w:tcPr>
            <w:tcW w:w="1396" w:type="dxa"/>
            <w:noWrap/>
            <w:hideMark/>
          </w:tcPr>
          <w:p w14:paraId="06049A42" w14:textId="77777777" w:rsidR="00F32375" w:rsidRPr="00064C00" w:rsidRDefault="00F32375" w:rsidP="00064C00">
            <w:r w:rsidRPr="00064C00">
              <w:t>1.9</w:t>
            </w:r>
          </w:p>
        </w:tc>
        <w:tc>
          <w:tcPr>
            <w:tcW w:w="1396" w:type="dxa"/>
            <w:noWrap/>
            <w:hideMark/>
          </w:tcPr>
          <w:p w14:paraId="799E9536" w14:textId="77777777" w:rsidR="00F32375" w:rsidRPr="00064C00" w:rsidRDefault="00F32375" w:rsidP="00064C00">
            <w:r w:rsidRPr="00064C00">
              <w:t>0.6</w:t>
            </w:r>
          </w:p>
        </w:tc>
        <w:tc>
          <w:tcPr>
            <w:tcW w:w="1397" w:type="dxa"/>
            <w:noWrap/>
            <w:hideMark/>
          </w:tcPr>
          <w:p w14:paraId="53CF4482" w14:textId="77777777" w:rsidR="00F32375" w:rsidRPr="00064C00" w:rsidRDefault="00F32375" w:rsidP="00064C00">
            <w:r w:rsidRPr="00064C00">
              <w:t>74</w:t>
            </w:r>
          </w:p>
        </w:tc>
        <w:tc>
          <w:tcPr>
            <w:tcW w:w="1396" w:type="dxa"/>
            <w:noWrap/>
            <w:hideMark/>
          </w:tcPr>
          <w:p w14:paraId="51840DDC" w14:textId="77777777" w:rsidR="00F32375" w:rsidRPr="00064C00" w:rsidRDefault="00F32375" w:rsidP="00064C00">
            <w:r w:rsidRPr="00064C00">
              <w:t>28</w:t>
            </w:r>
          </w:p>
        </w:tc>
        <w:tc>
          <w:tcPr>
            <w:tcW w:w="1396" w:type="dxa"/>
            <w:noWrap/>
            <w:hideMark/>
          </w:tcPr>
          <w:p w14:paraId="52149A92" w14:textId="77777777" w:rsidR="00F32375" w:rsidRPr="00064C00" w:rsidRDefault="00F32375" w:rsidP="00064C00">
            <w:r w:rsidRPr="00064C00">
              <w:t>11</w:t>
            </w:r>
          </w:p>
        </w:tc>
        <w:tc>
          <w:tcPr>
            <w:tcW w:w="1397" w:type="dxa"/>
            <w:noWrap/>
            <w:hideMark/>
          </w:tcPr>
          <w:p w14:paraId="7B7AB138" w14:textId="77777777" w:rsidR="00F32375" w:rsidRPr="00064C00" w:rsidRDefault="00F32375" w:rsidP="00064C00">
            <w:r w:rsidRPr="00064C00">
              <w:t>9</w:t>
            </w:r>
          </w:p>
        </w:tc>
      </w:tr>
      <w:tr w:rsidR="00F32375" w:rsidRPr="00064C00" w14:paraId="5D10C9EF" w14:textId="77777777" w:rsidTr="00F32375">
        <w:trPr>
          <w:trHeight w:val="300"/>
        </w:trPr>
        <w:tc>
          <w:tcPr>
            <w:tcW w:w="1136" w:type="dxa"/>
            <w:noWrap/>
            <w:hideMark/>
          </w:tcPr>
          <w:p w14:paraId="379B6431" w14:textId="77777777" w:rsidR="00F32375" w:rsidRPr="00064C00" w:rsidRDefault="00F32375" w:rsidP="00064C00"/>
        </w:tc>
        <w:tc>
          <w:tcPr>
            <w:tcW w:w="2687" w:type="dxa"/>
            <w:noWrap/>
            <w:hideMark/>
          </w:tcPr>
          <w:p w14:paraId="5F5F8FC1" w14:textId="77777777" w:rsidR="00F32375" w:rsidRPr="00064C00" w:rsidRDefault="00F32375">
            <w:r w:rsidRPr="00064C00">
              <w:t>Shredded wheat bitesize</w:t>
            </w:r>
          </w:p>
        </w:tc>
        <w:tc>
          <w:tcPr>
            <w:tcW w:w="1396" w:type="dxa"/>
          </w:tcPr>
          <w:p w14:paraId="701AC4CA" w14:textId="77777777" w:rsidR="00F32375" w:rsidRPr="00064C00" w:rsidRDefault="00F32375" w:rsidP="00064C00"/>
        </w:tc>
        <w:tc>
          <w:tcPr>
            <w:tcW w:w="1396" w:type="dxa"/>
            <w:noWrap/>
            <w:hideMark/>
          </w:tcPr>
          <w:p w14:paraId="4DFC65E1" w14:textId="77777777" w:rsidR="00F32375" w:rsidRPr="00064C00" w:rsidRDefault="00F32375" w:rsidP="00064C00">
            <w:r w:rsidRPr="00064C00">
              <w:t>367</w:t>
            </w:r>
          </w:p>
        </w:tc>
        <w:tc>
          <w:tcPr>
            <w:tcW w:w="1396" w:type="dxa"/>
            <w:noWrap/>
            <w:hideMark/>
          </w:tcPr>
          <w:p w14:paraId="66DD432D" w14:textId="77777777" w:rsidR="00F32375" w:rsidRPr="00064C00" w:rsidRDefault="00F32375" w:rsidP="00064C00">
            <w:r w:rsidRPr="00064C00">
              <w:t>2.2</w:t>
            </w:r>
          </w:p>
        </w:tc>
        <w:tc>
          <w:tcPr>
            <w:tcW w:w="1396" w:type="dxa"/>
            <w:noWrap/>
            <w:hideMark/>
          </w:tcPr>
          <w:p w14:paraId="5166F867" w14:textId="77777777" w:rsidR="00F32375" w:rsidRPr="00064C00" w:rsidRDefault="00F32375" w:rsidP="00064C00">
            <w:r w:rsidRPr="00064C00">
              <w:t>0.5</w:t>
            </w:r>
          </w:p>
        </w:tc>
        <w:tc>
          <w:tcPr>
            <w:tcW w:w="1397" w:type="dxa"/>
            <w:noWrap/>
            <w:hideMark/>
          </w:tcPr>
          <w:p w14:paraId="76546633" w14:textId="77777777" w:rsidR="00F32375" w:rsidRPr="00064C00" w:rsidRDefault="00F32375" w:rsidP="00064C00">
            <w:r w:rsidRPr="00064C00">
              <w:t>69</w:t>
            </w:r>
          </w:p>
        </w:tc>
        <w:tc>
          <w:tcPr>
            <w:tcW w:w="1396" w:type="dxa"/>
            <w:noWrap/>
            <w:hideMark/>
          </w:tcPr>
          <w:p w14:paraId="1EE1AA1E" w14:textId="77777777" w:rsidR="00F32375" w:rsidRPr="00064C00" w:rsidRDefault="00F32375" w:rsidP="00064C00">
            <w:r w:rsidRPr="00064C00">
              <w:t>0.7</w:t>
            </w:r>
          </w:p>
        </w:tc>
        <w:tc>
          <w:tcPr>
            <w:tcW w:w="1396" w:type="dxa"/>
            <w:noWrap/>
            <w:hideMark/>
          </w:tcPr>
          <w:p w14:paraId="5247F07A" w14:textId="77777777" w:rsidR="00F32375" w:rsidRPr="00064C00" w:rsidRDefault="00F32375" w:rsidP="00064C00">
            <w:r w:rsidRPr="00064C00">
              <w:t>13</w:t>
            </w:r>
          </w:p>
        </w:tc>
        <w:tc>
          <w:tcPr>
            <w:tcW w:w="1397" w:type="dxa"/>
            <w:noWrap/>
            <w:hideMark/>
          </w:tcPr>
          <w:p w14:paraId="2CE15F46" w14:textId="77777777" w:rsidR="00F32375" w:rsidRPr="00064C00" w:rsidRDefault="00F32375" w:rsidP="00064C00">
            <w:r w:rsidRPr="00064C00">
              <w:t>12</w:t>
            </w:r>
          </w:p>
        </w:tc>
      </w:tr>
      <w:tr w:rsidR="00F32375" w:rsidRPr="00064C00" w14:paraId="410BD90D" w14:textId="77777777" w:rsidTr="00F32375">
        <w:trPr>
          <w:trHeight w:val="300"/>
        </w:trPr>
        <w:tc>
          <w:tcPr>
            <w:tcW w:w="1136" w:type="dxa"/>
            <w:noWrap/>
            <w:hideMark/>
          </w:tcPr>
          <w:p w14:paraId="681FB6EE" w14:textId="77777777" w:rsidR="00F32375" w:rsidRPr="00064C00" w:rsidRDefault="00F32375" w:rsidP="00064C00"/>
        </w:tc>
        <w:tc>
          <w:tcPr>
            <w:tcW w:w="2687" w:type="dxa"/>
            <w:noWrap/>
            <w:hideMark/>
          </w:tcPr>
          <w:p w14:paraId="23B9B1E3" w14:textId="77777777" w:rsidR="00F32375" w:rsidRPr="00064C00" w:rsidRDefault="00F32375">
            <w:r w:rsidRPr="00064C00">
              <w:t>Frosted shreddies</w:t>
            </w:r>
          </w:p>
        </w:tc>
        <w:tc>
          <w:tcPr>
            <w:tcW w:w="1396" w:type="dxa"/>
          </w:tcPr>
          <w:p w14:paraId="25EA1ABF" w14:textId="77777777" w:rsidR="00F32375" w:rsidRPr="00064C00" w:rsidRDefault="00F32375" w:rsidP="00064C00"/>
        </w:tc>
        <w:tc>
          <w:tcPr>
            <w:tcW w:w="1396" w:type="dxa"/>
            <w:noWrap/>
            <w:hideMark/>
          </w:tcPr>
          <w:p w14:paraId="2110DD97" w14:textId="77777777" w:rsidR="00F32375" w:rsidRPr="00064C00" w:rsidRDefault="00F32375" w:rsidP="00064C00">
            <w:r w:rsidRPr="00064C00">
              <w:t>368</w:t>
            </w:r>
          </w:p>
        </w:tc>
        <w:tc>
          <w:tcPr>
            <w:tcW w:w="1396" w:type="dxa"/>
            <w:noWrap/>
            <w:hideMark/>
          </w:tcPr>
          <w:p w14:paraId="1F11B948" w14:textId="77777777" w:rsidR="00F32375" w:rsidRPr="00064C00" w:rsidRDefault="00F32375" w:rsidP="00064C00">
            <w:r w:rsidRPr="00064C00">
              <w:t>1.5</w:t>
            </w:r>
          </w:p>
        </w:tc>
        <w:tc>
          <w:tcPr>
            <w:tcW w:w="1396" w:type="dxa"/>
            <w:noWrap/>
            <w:hideMark/>
          </w:tcPr>
          <w:p w14:paraId="05FDC751" w14:textId="77777777" w:rsidR="00F32375" w:rsidRPr="00064C00" w:rsidRDefault="00F32375" w:rsidP="00064C00">
            <w:r w:rsidRPr="00064C00">
              <w:t>0.2</w:t>
            </w:r>
          </w:p>
        </w:tc>
        <w:tc>
          <w:tcPr>
            <w:tcW w:w="1397" w:type="dxa"/>
            <w:noWrap/>
            <w:hideMark/>
          </w:tcPr>
          <w:p w14:paraId="73D41ED4" w14:textId="77777777" w:rsidR="00F32375" w:rsidRPr="00064C00" w:rsidRDefault="00F32375" w:rsidP="00064C00">
            <w:r w:rsidRPr="00064C00">
              <w:t>75</w:t>
            </w:r>
          </w:p>
        </w:tc>
        <w:tc>
          <w:tcPr>
            <w:tcW w:w="1396" w:type="dxa"/>
            <w:noWrap/>
            <w:hideMark/>
          </w:tcPr>
          <w:p w14:paraId="2BAF91E5" w14:textId="77777777" w:rsidR="00F32375" w:rsidRPr="00064C00" w:rsidRDefault="00F32375" w:rsidP="00064C00">
            <w:r w:rsidRPr="00064C00">
              <w:t>27</w:t>
            </w:r>
          </w:p>
        </w:tc>
        <w:tc>
          <w:tcPr>
            <w:tcW w:w="1396" w:type="dxa"/>
            <w:noWrap/>
            <w:hideMark/>
          </w:tcPr>
          <w:p w14:paraId="097CC0CE" w14:textId="77777777" w:rsidR="00F32375" w:rsidRPr="00064C00" w:rsidRDefault="00F32375" w:rsidP="00064C00">
            <w:r w:rsidRPr="00064C00">
              <w:t>10</w:t>
            </w:r>
          </w:p>
        </w:tc>
        <w:tc>
          <w:tcPr>
            <w:tcW w:w="1397" w:type="dxa"/>
            <w:noWrap/>
            <w:hideMark/>
          </w:tcPr>
          <w:p w14:paraId="11FD64AC" w14:textId="77777777" w:rsidR="00F32375" w:rsidRPr="00064C00" w:rsidRDefault="00F32375" w:rsidP="00064C00">
            <w:r w:rsidRPr="00064C00">
              <w:t>9</w:t>
            </w:r>
          </w:p>
        </w:tc>
      </w:tr>
      <w:tr w:rsidR="00F32375" w:rsidRPr="00064C00" w14:paraId="185C1166" w14:textId="77777777" w:rsidTr="00F32375">
        <w:trPr>
          <w:trHeight w:val="300"/>
        </w:trPr>
        <w:tc>
          <w:tcPr>
            <w:tcW w:w="1136" w:type="dxa"/>
            <w:noWrap/>
            <w:hideMark/>
          </w:tcPr>
          <w:p w14:paraId="7E9294E5" w14:textId="77777777" w:rsidR="00F32375" w:rsidRPr="00064C00" w:rsidRDefault="00F32375" w:rsidP="00064C00"/>
        </w:tc>
        <w:tc>
          <w:tcPr>
            <w:tcW w:w="2687" w:type="dxa"/>
            <w:noWrap/>
            <w:hideMark/>
          </w:tcPr>
          <w:p w14:paraId="586718D7" w14:textId="77777777" w:rsidR="00F32375" w:rsidRPr="00064C00" w:rsidRDefault="00F32375">
            <w:proofErr w:type="spellStart"/>
            <w:r w:rsidRPr="00064C00">
              <w:t>Cheerios</w:t>
            </w:r>
            <w:proofErr w:type="spellEnd"/>
            <w:r w:rsidRPr="00064C00">
              <w:t xml:space="preserve"> honey</w:t>
            </w:r>
          </w:p>
        </w:tc>
        <w:tc>
          <w:tcPr>
            <w:tcW w:w="1396" w:type="dxa"/>
          </w:tcPr>
          <w:p w14:paraId="0630CF7E" w14:textId="77777777" w:rsidR="00F32375" w:rsidRPr="00064C00" w:rsidRDefault="00F32375" w:rsidP="00064C00"/>
        </w:tc>
        <w:tc>
          <w:tcPr>
            <w:tcW w:w="1396" w:type="dxa"/>
            <w:noWrap/>
            <w:hideMark/>
          </w:tcPr>
          <w:p w14:paraId="1994D105" w14:textId="77777777" w:rsidR="00F32375" w:rsidRPr="00064C00" w:rsidRDefault="00F32375" w:rsidP="00064C00">
            <w:r w:rsidRPr="00064C00">
              <w:t>378</w:t>
            </w:r>
          </w:p>
        </w:tc>
        <w:tc>
          <w:tcPr>
            <w:tcW w:w="1396" w:type="dxa"/>
            <w:noWrap/>
            <w:hideMark/>
          </w:tcPr>
          <w:p w14:paraId="7D2361CA" w14:textId="77777777" w:rsidR="00F32375" w:rsidRPr="00064C00" w:rsidRDefault="00F32375" w:rsidP="00064C00">
            <w:r w:rsidRPr="00064C00">
              <w:t>3.3</w:t>
            </w:r>
          </w:p>
        </w:tc>
        <w:tc>
          <w:tcPr>
            <w:tcW w:w="1396" w:type="dxa"/>
            <w:noWrap/>
            <w:hideMark/>
          </w:tcPr>
          <w:p w14:paraId="516B6C55" w14:textId="77777777" w:rsidR="00F32375" w:rsidRPr="00064C00" w:rsidRDefault="00F32375" w:rsidP="00064C00">
            <w:r w:rsidRPr="00064C00">
              <w:t>0.6</w:t>
            </w:r>
          </w:p>
        </w:tc>
        <w:tc>
          <w:tcPr>
            <w:tcW w:w="1397" w:type="dxa"/>
            <w:noWrap/>
            <w:hideMark/>
          </w:tcPr>
          <w:p w14:paraId="2127CCBA" w14:textId="77777777" w:rsidR="00F32375" w:rsidRPr="00064C00" w:rsidRDefault="00F32375" w:rsidP="00064C00">
            <w:r w:rsidRPr="00064C00">
              <w:t>75</w:t>
            </w:r>
          </w:p>
        </w:tc>
        <w:tc>
          <w:tcPr>
            <w:tcW w:w="1396" w:type="dxa"/>
            <w:noWrap/>
            <w:hideMark/>
          </w:tcPr>
          <w:p w14:paraId="0EE5B8DD" w14:textId="77777777" w:rsidR="00F32375" w:rsidRPr="00064C00" w:rsidRDefault="00F32375" w:rsidP="00064C00">
            <w:r w:rsidRPr="00064C00">
              <w:t>24</w:t>
            </w:r>
          </w:p>
        </w:tc>
        <w:tc>
          <w:tcPr>
            <w:tcW w:w="1396" w:type="dxa"/>
            <w:noWrap/>
            <w:hideMark/>
          </w:tcPr>
          <w:p w14:paraId="1DF1C018" w14:textId="77777777" w:rsidR="00F32375" w:rsidRPr="00064C00" w:rsidRDefault="00F32375" w:rsidP="00064C00">
            <w:r w:rsidRPr="00064C00">
              <w:t>7.5</w:t>
            </w:r>
          </w:p>
        </w:tc>
        <w:tc>
          <w:tcPr>
            <w:tcW w:w="1397" w:type="dxa"/>
            <w:noWrap/>
            <w:hideMark/>
          </w:tcPr>
          <w:p w14:paraId="5E6308F9" w14:textId="77777777" w:rsidR="00F32375" w:rsidRPr="00064C00" w:rsidRDefault="00F32375" w:rsidP="00064C00">
            <w:r w:rsidRPr="00064C00">
              <w:t>8.4</w:t>
            </w:r>
          </w:p>
        </w:tc>
      </w:tr>
      <w:tr w:rsidR="00F32375" w:rsidRPr="00064C00" w14:paraId="3F758C9A" w14:textId="77777777" w:rsidTr="00F32375">
        <w:trPr>
          <w:trHeight w:val="300"/>
        </w:trPr>
        <w:tc>
          <w:tcPr>
            <w:tcW w:w="1136" w:type="dxa"/>
            <w:noWrap/>
            <w:hideMark/>
          </w:tcPr>
          <w:p w14:paraId="1F1440D6" w14:textId="77777777" w:rsidR="00F32375" w:rsidRPr="00064C00" w:rsidRDefault="00F32375" w:rsidP="00064C00"/>
        </w:tc>
        <w:tc>
          <w:tcPr>
            <w:tcW w:w="2687" w:type="dxa"/>
            <w:noWrap/>
            <w:hideMark/>
          </w:tcPr>
          <w:p w14:paraId="67080FDB" w14:textId="77777777" w:rsidR="00F32375" w:rsidRPr="00064C00" w:rsidRDefault="00F32375">
            <w:r w:rsidRPr="00064C00">
              <w:t>Cookie crisp</w:t>
            </w:r>
          </w:p>
        </w:tc>
        <w:tc>
          <w:tcPr>
            <w:tcW w:w="1396" w:type="dxa"/>
          </w:tcPr>
          <w:p w14:paraId="3B5534A7" w14:textId="77777777" w:rsidR="00F32375" w:rsidRPr="00064C00" w:rsidRDefault="00F32375" w:rsidP="00064C00"/>
        </w:tc>
        <w:tc>
          <w:tcPr>
            <w:tcW w:w="1396" w:type="dxa"/>
            <w:noWrap/>
            <w:hideMark/>
          </w:tcPr>
          <w:p w14:paraId="4ED1BA51" w14:textId="77777777" w:rsidR="00F32375" w:rsidRPr="00064C00" w:rsidRDefault="00F32375" w:rsidP="00064C00">
            <w:r w:rsidRPr="00064C00">
              <w:t>382</w:t>
            </w:r>
          </w:p>
        </w:tc>
        <w:tc>
          <w:tcPr>
            <w:tcW w:w="1396" w:type="dxa"/>
            <w:noWrap/>
            <w:hideMark/>
          </w:tcPr>
          <w:p w14:paraId="5EE5927C" w14:textId="77777777" w:rsidR="00F32375" w:rsidRPr="00064C00" w:rsidRDefault="00F32375" w:rsidP="00064C00">
            <w:r w:rsidRPr="00064C00">
              <w:t>3.3</w:t>
            </w:r>
          </w:p>
        </w:tc>
        <w:tc>
          <w:tcPr>
            <w:tcW w:w="1396" w:type="dxa"/>
            <w:noWrap/>
            <w:hideMark/>
          </w:tcPr>
          <w:p w14:paraId="28318FD1" w14:textId="77777777" w:rsidR="00F32375" w:rsidRPr="00064C00" w:rsidRDefault="00F32375" w:rsidP="00064C00">
            <w:r w:rsidRPr="00064C00">
              <w:t>1.4</w:t>
            </w:r>
          </w:p>
        </w:tc>
        <w:tc>
          <w:tcPr>
            <w:tcW w:w="1397" w:type="dxa"/>
            <w:noWrap/>
            <w:hideMark/>
          </w:tcPr>
          <w:p w14:paraId="10670691" w14:textId="77777777" w:rsidR="00F32375" w:rsidRPr="00064C00" w:rsidRDefault="00F32375" w:rsidP="00064C00">
            <w:r w:rsidRPr="00064C00">
              <w:t>78</w:t>
            </w:r>
          </w:p>
        </w:tc>
        <w:tc>
          <w:tcPr>
            <w:tcW w:w="1396" w:type="dxa"/>
            <w:noWrap/>
            <w:hideMark/>
          </w:tcPr>
          <w:p w14:paraId="5B73A0A5" w14:textId="77777777" w:rsidR="00F32375" w:rsidRPr="00064C00" w:rsidRDefault="00F32375" w:rsidP="00064C00">
            <w:r w:rsidRPr="00064C00">
              <w:t>25</w:t>
            </w:r>
          </w:p>
        </w:tc>
        <w:tc>
          <w:tcPr>
            <w:tcW w:w="1396" w:type="dxa"/>
            <w:noWrap/>
            <w:hideMark/>
          </w:tcPr>
          <w:p w14:paraId="7DE6CE14" w14:textId="77777777" w:rsidR="00F32375" w:rsidRPr="00064C00" w:rsidRDefault="00F32375" w:rsidP="00064C00">
            <w:r w:rsidRPr="00064C00">
              <w:t>5.7</w:t>
            </w:r>
          </w:p>
        </w:tc>
        <w:tc>
          <w:tcPr>
            <w:tcW w:w="1397" w:type="dxa"/>
            <w:noWrap/>
            <w:hideMark/>
          </w:tcPr>
          <w:p w14:paraId="1A7CC3F0" w14:textId="77777777" w:rsidR="00F32375" w:rsidRPr="00064C00" w:rsidRDefault="00F32375" w:rsidP="00064C00">
            <w:r w:rsidRPr="00064C00">
              <w:t>6.7</w:t>
            </w:r>
          </w:p>
        </w:tc>
      </w:tr>
      <w:tr w:rsidR="00F32375" w:rsidRPr="00064C00" w14:paraId="6D2D469C" w14:textId="77777777" w:rsidTr="00F32375">
        <w:trPr>
          <w:trHeight w:val="300"/>
        </w:trPr>
        <w:tc>
          <w:tcPr>
            <w:tcW w:w="1136" w:type="dxa"/>
            <w:noWrap/>
            <w:hideMark/>
          </w:tcPr>
          <w:p w14:paraId="1B9FD58D" w14:textId="77777777" w:rsidR="00F32375" w:rsidRPr="00064C00" w:rsidRDefault="00F32375" w:rsidP="00064C00"/>
        </w:tc>
        <w:tc>
          <w:tcPr>
            <w:tcW w:w="2687" w:type="dxa"/>
            <w:noWrap/>
            <w:hideMark/>
          </w:tcPr>
          <w:p w14:paraId="5DD04163" w14:textId="77777777" w:rsidR="00F32375" w:rsidRPr="00064C00" w:rsidRDefault="00F32375">
            <w:r w:rsidRPr="00064C00">
              <w:t>Shredded wheat honey nut cereal</w:t>
            </w:r>
          </w:p>
        </w:tc>
        <w:tc>
          <w:tcPr>
            <w:tcW w:w="1396" w:type="dxa"/>
          </w:tcPr>
          <w:p w14:paraId="19695187" w14:textId="77777777" w:rsidR="00F32375" w:rsidRPr="00064C00" w:rsidRDefault="00F32375" w:rsidP="00064C00"/>
        </w:tc>
        <w:tc>
          <w:tcPr>
            <w:tcW w:w="1396" w:type="dxa"/>
            <w:noWrap/>
            <w:hideMark/>
          </w:tcPr>
          <w:p w14:paraId="7869645B" w14:textId="77777777" w:rsidR="00F32375" w:rsidRPr="00064C00" w:rsidRDefault="00F32375" w:rsidP="00064C00">
            <w:r w:rsidRPr="00064C00">
              <w:t>387</w:t>
            </w:r>
          </w:p>
        </w:tc>
        <w:tc>
          <w:tcPr>
            <w:tcW w:w="1396" w:type="dxa"/>
            <w:noWrap/>
            <w:hideMark/>
          </w:tcPr>
          <w:p w14:paraId="7E3BFFB9" w14:textId="77777777" w:rsidR="00F32375" w:rsidRPr="00064C00" w:rsidRDefault="00F32375" w:rsidP="00064C00">
            <w:r w:rsidRPr="00064C00">
              <w:t>5.4</w:t>
            </w:r>
          </w:p>
        </w:tc>
        <w:tc>
          <w:tcPr>
            <w:tcW w:w="1396" w:type="dxa"/>
            <w:noWrap/>
            <w:hideMark/>
          </w:tcPr>
          <w:p w14:paraId="5ECE6865" w14:textId="77777777" w:rsidR="00F32375" w:rsidRPr="00064C00" w:rsidRDefault="00F32375" w:rsidP="00064C00">
            <w:r w:rsidRPr="00064C00">
              <w:t>1.2</w:t>
            </w:r>
          </w:p>
        </w:tc>
        <w:tc>
          <w:tcPr>
            <w:tcW w:w="1397" w:type="dxa"/>
            <w:noWrap/>
            <w:hideMark/>
          </w:tcPr>
          <w:p w14:paraId="2F87E533" w14:textId="77777777" w:rsidR="00F32375" w:rsidRPr="00064C00" w:rsidRDefault="00F32375" w:rsidP="00064C00">
            <w:r w:rsidRPr="00064C00">
              <w:t>68</w:t>
            </w:r>
          </w:p>
        </w:tc>
        <w:tc>
          <w:tcPr>
            <w:tcW w:w="1396" w:type="dxa"/>
            <w:noWrap/>
            <w:hideMark/>
          </w:tcPr>
          <w:p w14:paraId="0B70AEB2" w14:textId="77777777" w:rsidR="00F32375" w:rsidRPr="00064C00" w:rsidRDefault="00F32375" w:rsidP="00064C00">
            <w:r w:rsidRPr="00064C00">
              <w:t>15</w:t>
            </w:r>
          </w:p>
        </w:tc>
        <w:tc>
          <w:tcPr>
            <w:tcW w:w="1396" w:type="dxa"/>
            <w:noWrap/>
            <w:hideMark/>
          </w:tcPr>
          <w:p w14:paraId="7CEA9BFB" w14:textId="77777777" w:rsidR="00F32375" w:rsidRPr="00064C00" w:rsidRDefault="00F32375" w:rsidP="00064C00">
            <w:r w:rsidRPr="00064C00">
              <w:t>9.8</w:t>
            </w:r>
          </w:p>
        </w:tc>
        <w:tc>
          <w:tcPr>
            <w:tcW w:w="1397" w:type="dxa"/>
            <w:noWrap/>
            <w:hideMark/>
          </w:tcPr>
          <w:p w14:paraId="4F6EEAA9" w14:textId="77777777" w:rsidR="00F32375" w:rsidRPr="00064C00" w:rsidRDefault="00F32375" w:rsidP="00064C00">
            <w:r w:rsidRPr="00064C00">
              <w:t>12</w:t>
            </w:r>
          </w:p>
        </w:tc>
      </w:tr>
      <w:tr w:rsidR="00F32375" w:rsidRPr="00064C00" w14:paraId="1FB244F7" w14:textId="77777777" w:rsidTr="00F32375">
        <w:trPr>
          <w:trHeight w:val="300"/>
        </w:trPr>
        <w:tc>
          <w:tcPr>
            <w:tcW w:w="1136" w:type="dxa"/>
            <w:noWrap/>
            <w:hideMark/>
          </w:tcPr>
          <w:p w14:paraId="7CFABA1E" w14:textId="77777777" w:rsidR="00F32375" w:rsidRPr="00064C00" w:rsidRDefault="00F32375" w:rsidP="00064C00"/>
        </w:tc>
        <w:tc>
          <w:tcPr>
            <w:tcW w:w="2687" w:type="dxa"/>
            <w:noWrap/>
            <w:hideMark/>
          </w:tcPr>
          <w:p w14:paraId="39C2FD05" w14:textId="77777777" w:rsidR="00F32375" w:rsidRPr="00064C00" w:rsidRDefault="00F32375">
            <w:r w:rsidRPr="00064C00">
              <w:t>Golden nuggets</w:t>
            </w:r>
          </w:p>
        </w:tc>
        <w:tc>
          <w:tcPr>
            <w:tcW w:w="1396" w:type="dxa"/>
          </w:tcPr>
          <w:p w14:paraId="087186DB" w14:textId="77777777" w:rsidR="00F32375" w:rsidRPr="00064C00" w:rsidRDefault="00F32375" w:rsidP="00064C00"/>
        </w:tc>
        <w:tc>
          <w:tcPr>
            <w:tcW w:w="1396" w:type="dxa"/>
            <w:noWrap/>
            <w:hideMark/>
          </w:tcPr>
          <w:p w14:paraId="064F3177" w14:textId="77777777" w:rsidR="00F32375" w:rsidRPr="00064C00" w:rsidRDefault="00F32375" w:rsidP="00064C00">
            <w:r w:rsidRPr="00064C00">
              <w:t>378</w:t>
            </w:r>
          </w:p>
        </w:tc>
        <w:tc>
          <w:tcPr>
            <w:tcW w:w="1396" w:type="dxa"/>
            <w:noWrap/>
            <w:hideMark/>
          </w:tcPr>
          <w:p w14:paraId="272954A9" w14:textId="77777777" w:rsidR="00F32375" w:rsidRPr="00064C00" w:rsidRDefault="00F32375" w:rsidP="00064C00">
            <w:r w:rsidRPr="00064C00">
              <w:t>1.5</w:t>
            </w:r>
          </w:p>
        </w:tc>
        <w:tc>
          <w:tcPr>
            <w:tcW w:w="1396" w:type="dxa"/>
            <w:noWrap/>
            <w:hideMark/>
          </w:tcPr>
          <w:p w14:paraId="77A1943C" w14:textId="77777777" w:rsidR="00F32375" w:rsidRPr="00064C00" w:rsidRDefault="00F32375" w:rsidP="00064C00">
            <w:r w:rsidRPr="00064C00">
              <w:t>0.4</w:t>
            </w:r>
          </w:p>
        </w:tc>
        <w:tc>
          <w:tcPr>
            <w:tcW w:w="1397" w:type="dxa"/>
            <w:noWrap/>
            <w:hideMark/>
          </w:tcPr>
          <w:p w14:paraId="0CC0AE85" w14:textId="77777777" w:rsidR="00F32375" w:rsidRPr="00064C00" w:rsidRDefault="00F32375" w:rsidP="00064C00">
            <w:r w:rsidRPr="00064C00">
              <w:t>81</w:t>
            </w:r>
          </w:p>
        </w:tc>
        <w:tc>
          <w:tcPr>
            <w:tcW w:w="1396" w:type="dxa"/>
            <w:noWrap/>
            <w:hideMark/>
          </w:tcPr>
          <w:p w14:paraId="56F3ED5F" w14:textId="77777777" w:rsidR="00F32375" w:rsidRPr="00064C00" w:rsidRDefault="00F32375" w:rsidP="00064C00">
            <w:r w:rsidRPr="00064C00">
              <w:t>25</w:t>
            </w:r>
          </w:p>
        </w:tc>
        <w:tc>
          <w:tcPr>
            <w:tcW w:w="1396" w:type="dxa"/>
            <w:noWrap/>
            <w:hideMark/>
          </w:tcPr>
          <w:p w14:paraId="66E6332C" w14:textId="77777777" w:rsidR="00F32375" w:rsidRPr="00064C00" w:rsidRDefault="00F32375" w:rsidP="00064C00">
            <w:r w:rsidRPr="00064C00">
              <w:t>5</w:t>
            </w:r>
          </w:p>
        </w:tc>
        <w:tc>
          <w:tcPr>
            <w:tcW w:w="1397" w:type="dxa"/>
            <w:noWrap/>
            <w:hideMark/>
          </w:tcPr>
          <w:p w14:paraId="2845FAC6" w14:textId="77777777" w:rsidR="00F32375" w:rsidRPr="00064C00" w:rsidRDefault="00F32375" w:rsidP="00064C00">
            <w:r w:rsidRPr="00064C00">
              <w:t>7.5</w:t>
            </w:r>
          </w:p>
        </w:tc>
      </w:tr>
      <w:tr w:rsidR="00F32375" w:rsidRPr="00064C00" w14:paraId="23055731" w14:textId="77777777" w:rsidTr="00F32375">
        <w:trPr>
          <w:trHeight w:val="300"/>
        </w:trPr>
        <w:tc>
          <w:tcPr>
            <w:tcW w:w="1136" w:type="dxa"/>
            <w:noWrap/>
            <w:hideMark/>
          </w:tcPr>
          <w:p w14:paraId="150C72B4" w14:textId="77777777" w:rsidR="00F32375" w:rsidRPr="00064C00" w:rsidRDefault="00F32375" w:rsidP="00064C00"/>
        </w:tc>
        <w:tc>
          <w:tcPr>
            <w:tcW w:w="2687" w:type="dxa"/>
            <w:noWrap/>
            <w:hideMark/>
          </w:tcPr>
          <w:p w14:paraId="199914FF" w14:textId="77777777" w:rsidR="00F32375" w:rsidRPr="00064C00" w:rsidRDefault="00F32375">
            <w:r w:rsidRPr="00064C00">
              <w:t>Oats and more almond cereal</w:t>
            </w:r>
          </w:p>
        </w:tc>
        <w:tc>
          <w:tcPr>
            <w:tcW w:w="1396" w:type="dxa"/>
          </w:tcPr>
          <w:p w14:paraId="20C7378E" w14:textId="77777777" w:rsidR="00F32375" w:rsidRPr="00064C00" w:rsidRDefault="00F32375" w:rsidP="00064C00"/>
        </w:tc>
        <w:tc>
          <w:tcPr>
            <w:tcW w:w="1396" w:type="dxa"/>
            <w:noWrap/>
            <w:hideMark/>
          </w:tcPr>
          <w:p w14:paraId="15AB0FEA" w14:textId="77777777" w:rsidR="00F32375" w:rsidRPr="00064C00" w:rsidRDefault="00F32375" w:rsidP="00064C00">
            <w:r w:rsidRPr="00064C00">
              <w:t>404</w:t>
            </w:r>
          </w:p>
        </w:tc>
        <w:tc>
          <w:tcPr>
            <w:tcW w:w="1396" w:type="dxa"/>
            <w:noWrap/>
            <w:hideMark/>
          </w:tcPr>
          <w:p w14:paraId="5E8E48DE" w14:textId="77777777" w:rsidR="00F32375" w:rsidRPr="00064C00" w:rsidRDefault="00F32375" w:rsidP="00064C00">
            <w:r w:rsidRPr="00064C00">
              <w:t>8.8</w:t>
            </w:r>
          </w:p>
        </w:tc>
        <w:tc>
          <w:tcPr>
            <w:tcW w:w="1396" w:type="dxa"/>
            <w:noWrap/>
            <w:hideMark/>
          </w:tcPr>
          <w:p w14:paraId="138E43B8" w14:textId="77777777" w:rsidR="00F32375" w:rsidRPr="00064C00" w:rsidRDefault="00F32375" w:rsidP="00064C00">
            <w:r w:rsidRPr="00064C00">
              <w:t>1.3</w:t>
            </w:r>
          </w:p>
        </w:tc>
        <w:tc>
          <w:tcPr>
            <w:tcW w:w="1397" w:type="dxa"/>
            <w:noWrap/>
            <w:hideMark/>
          </w:tcPr>
          <w:p w14:paraId="53C89FDE" w14:textId="77777777" w:rsidR="00F32375" w:rsidRPr="00064C00" w:rsidRDefault="00F32375" w:rsidP="00064C00">
            <w:r w:rsidRPr="00064C00">
              <w:t>67</w:t>
            </w:r>
          </w:p>
        </w:tc>
        <w:tc>
          <w:tcPr>
            <w:tcW w:w="1396" w:type="dxa"/>
            <w:noWrap/>
            <w:hideMark/>
          </w:tcPr>
          <w:p w14:paraId="52A9E010" w14:textId="77777777" w:rsidR="00F32375" w:rsidRPr="00064C00" w:rsidRDefault="00F32375" w:rsidP="00064C00">
            <w:r w:rsidRPr="00064C00">
              <w:t>25</w:t>
            </w:r>
          </w:p>
        </w:tc>
        <w:tc>
          <w:tcPr>
            <w:tcW w:w="1396" w:type="dxa"/>
            <w:noWrap/>
            <w:hideMark/>
          </w:tcPr>
          <w:p w14:paraId="5A05AC8A" w14:textId="77777777" w:rsidR="00F32375" w:rsidRPr="00064C00" w:rsidRDefault="00F32375" w:rsidP="00064C00">
            <w:r w:rsidRPr="00064C00">
              <w:t>7</w:t>
            </w:r>
          </w:p>
        </w:tc>
        <w:tc>
          <w:tcPr>
            <w:tcW w:w="1397" w:type="dxa"/>
            <w:noWrap/>
            <w:hideMark/>
          </w:tcPr>
          <w:p w14:paraId="26B90519" w14:textId="77777777" w:rsidR="00F32375" w:rsidRPr="00064C00" w:rsidRDefault="00F32375" w:rsidP="00064C00">
            <w:r w:rsidRPr="00064C00">
              <w:t>11</w:t>
            </w:r>
          </w:p>
        </w:tc>
      </w:tr>
      <w:tr w:rsidR="00F32375" w:rsidRPr="00064C00" w14:paraId="23D9D484" w14:textId="77777777" w:rsidTr="00F32375">
        <w:trPr>
          <w:trHeight w:val="300"/>
        </w:trPr>
        <w:tc>
          <w:tcPr>
            <w:tcW w:w="1136" w:type="dxa"/>
            <w:noWrap/>
            <w:hideMark/>
          </w:tcPr>
          <w:p w14:paraId="1EEEB4BD" w14:textId="77777777" w:rsidR="00F32375" w:rsidRPr="00064C00" w:rsidRDefault="00F32375" w:rsidP="00064C00"/>
        </w:tc>
        <w:tc>
          <w:tcPr>
            <w:tcW w:w="2687" w:type="dxa"/>
            <w:noWrap/>
            <w:hideMark/>
          </w:tcPr>
          <w:p w14:paraId="46988A81" w14:textId="77777777" w:rsidR="00F32375" w:rsidRPr="00064C00" w:rsidRDefault="00F32375">
            <w:r w:rsidRPr="00064C00">
              <w:t>Nesquik chocolate cereal</w:t>
            </w:r>
          </w:p>
        </w:tc>
        <w:tc>
          <w:tcPr>
            <w:tcW w:w="1396" w:type="dxa"/>
          </w:tcPr>
          <w:p w14:paraId="65065A84" w14:textId="77777777" w:rsidR="00F32375" w:rsidRPr="00064C00" w:rsidRDefault="00F32375" w:rsidP="00064C00"/>
        </w:tc>
        <w:tc>
          <w:tcPr>
            <w:tcW w:w="1396" w:type="dxa"/>
            <w:noWrap/>
            <w:hideMark/>
          </w:tcPr>
          <w:p w14:paraId="3FCB6A1F" w14:textId="77777777" w:rsidR="00F32375" w:rsidRPr="00064C00" w:rsidRDefault="00F32375" w:rsidP="00064C00">
            <w:r w:rsidRPr="00064C00">
              <w:t>381</w:t>
            </w:r>
          </w:p>
        </w:tc>
        <w:tc>
          <w:tcPr>
            <w:tcW w:w="1396" w:type="dxa"/>
            <w:noWrap/>
            <w:hideMark/>
          </w:tcPr>
          <w:p w14:paraId="79B2FDE0" w14:textId="77777777" w:rsidR="00F32375" w:rsidRPr="00064C00" w:rsidRDefault="00F32375" w:rsidP="00064C00">
            <w:r w:rsidRPr="00064C00">
              <w:t>4</w:t>
            </w:r>
          </w:p>
        </w:tc>
        <w:tc>
          <w:tcPr>
            <w:tcW w:w="1396" w:type="dxa"/>
            <w:noWrap/>
            <w:hideMark/>
          </w:tcPr>
          <w:p w14:paraId="62C279AD" w14:textId="77777777" w:rsidR="00F32375" w:rsidRPr="00064C00" w:rsidRDefault="00F32375" w:rsidP="00064C00">
            <w:r w:rsidRPr="00064C00">
              <w:t>1.8</w:t>
            </w:r>
          </w:p>
        </w:tc>
        <w:tc>
          <w:tcPr>
            <w:tcW w:w="1397" w:type="dxa"/>
            <w:noWrap/>
            <w:hideMark/>
          </w:tcPr>
          <w:p w14:paraId="59C2D310" w14:textId="77777777" w:rsidR="00F32375" w:rsidRPr="00064C00" w:rsidRDefault="00F32375" w:rsidP="00064C00">
            <w:r w:rsidRPr="00064C00">
              <w:t>74</w:t>
            </w:r>
          </w:p>
        </w:tc>
        <w:tc>
          <w:tcPr>
            <w:tcW w:w="1396" w:type="dxa"/>
            <w:noWrap/>
            <w:hideMark/>
          </w:tcPr>
          <w:p w14:paraId="2227F843" w14:textId="77777777" w:rsidR="00F32375" w:rsidRPr="00064C00" w:rsidRDefault="00F32375" w:rsidP="00064C00">
            <w:r w:rsidRPr="00064C00">
              <w:t>25</w:t>
            </w:r>
          </w:p>
        </w:tc>
        <w:tc>
          <w:tcPr>
            <w:tcW w:w="1396" w:type="dxa"/>
            <w:noWrap/>
            <w:hideMark/>
          </w:tcPr>
          <w:p w14:paraId="726BE7F2" w14:textId="77777777" w:rsidR="00F32375" w:rsidRPr="00064C00" w:rsidRDefault="00F32375" w:rsidP="00064C00">
            <w:r w:rsidRPr="00064C00">
              <w:t>8.7</w:t>
            </w:r>
          </w:p>
        </w:tc>
        <w:tc>
          <w:tcPr>
            <w:tcW w:w="1397" w:type="dxa"/>
            <w:noWrap/>
            <w:hideMark/>
          </w:tcPr>
          <w:p w14:paraId="30AE254D" w14:textId="77777777" w:rsidR="00F32375" w:rsidRPr="00064C00" w:rsidRDefault="00F32375" w:rsidP="00064C00">
            <w:r w:rsidRPr="00064C00">
              <w:t>7.8</w:t>
            </w:r>
          </w:p>
        </w:tc>
      </w:tr>
      <w:tr w:rsidR="00F32375" w:rsidRPr="00064C00" w14:paraId="0AA3F346" w14:textId="77777777" w:rsidTr="00F32375">
        <w:trPr>
          <w:trHeight w:val="300"/>
        </w:trPr>
        <w:tc>
          <w:tcPr>
            <w:tcW w:w="1136" w:type="dxa"/>
            <w:noWrap/>
            <w:hideMark/>
          </w:tcPr>
          <w:p w14:paraId="76BA81C0" w14:textId="77777777" w:rsidR="00F32375" w:rsidRPr="00064C00" w:rsidRDefault="00F32375" w:rsidP="00064C00"/>
        </w:tc>
        <w:tc>
          <w:tcPr>
            <w:tcW w:w="2687" w:type="dxa"/>
            <w:noWrap/>
            <w:hideMark/>
          </w:tcPr>
          <w:p w14:paraId="6C108C9F" w14:textId="77777777" w:rsidR="00F32375" w:rsidRPr="00064C00" w:rsidRDefault="00F32375">
            <w:r w:rsidRPr="00064C00">
              <w:t>Shreddies honey</w:t>
            </w:r>
          </w:p>
        </w:tc>
        <w:tc>
          <w:tcPr>
            <w:tcW w:w="1396" w:type="dxa"/>
          </w:tcPr>
          <w:p w14:paraId="51EFA2ED" w14:textId="77777777" w:rsidR="00F32375" w:rsidRPr="00064C00" w:rsidRDefault="00F32375" w:rsidP="00064C00"/>
        </w:tc>
        <w:tc>
          <w:tcPr>
            <w:tcW w:w="1396" w:type="dxa"/>
            <w:noWrap/>
            <w:hideMark/>
          </w:tcPr>
          <w:p w14:paraId="714A3EFA" w14:textId="77777777" w:rsidR="00F32375" w:rsidRPr="00064C00" w:rsidRDefault="00F32375" w:rsidP="00064C00">
            <w:r w:rsidRPr="00064C00">
              <w:t>372</w:t>
            </w:r>
          </w:p>
        </w:tc>
        <w:tc>
          <w:tcPr>
            <w:tcW w:w="1396" w:type="dxa"/>
            <w:noWrap/>
            <w:hideMark/>
          </w:tcPr>
          <w:p w14:paraId="485EF7B4" w14:textId="77777777" w:rsidR="00F32375" w:rsidRPr="00064C00" w:rsidRDefault="00F32375" w:rsidP="00064C00">
            <w:r w:rsidRPr="00064C00">
              <w:t>1.8</w:t>
            </w:r>
          </w:p>
        </w:tc>
        <w:tc>
          <w:tcPr>
            <w:tcW w:w="1396" w:type="dxa"/>
            <w:noWrap/>
            <w:hideMark/>
          </w:tcPr>
          <w:p w14:paraId="7E518A08" w14:textId="77777777" w:rsidR="00F32375" w:rsidRPr="00064C00" w:rsidRDefault="00F32375" w:rsidP="00064C00">
            <w:r w:rsidRPr="00064C00">
              <w:t>0.2</w:t>
            </w:r>
          </w:p>
        </w:tc>
        <w:tc>
          <w:tcPr>
            <w:tcW w:w="1397" w:type="dxa"/>
            <w:noWrap/>
            <w:hideMark/>
          </w:tcPr>
          <w:p w14:paraId="1929465A" w14:textId="77777777" w:rsidR="00F32375" w:rsidRPr="00064C00" w:rsidRDefault="00F32375" w:rsidP="00064C00">
            <w:r w:rsidRPr="00064C00">
              <w:t>75.9</w:t>
            </w:r>
          </w:p>
        </w:tc>
        <w:tc>
          <w:tcPr>
            <w:tcW w:w="1396" w:type="dxa"/>
            <w:noWrap/>
            <w:hideMark/>
          </w:tcPr>
          <w:p w14:paraId="5F7C9E78" w14:textId="77777777" w:rsidR="00F32375" w:rsidRPr="00064C00" w:rsidRDefault="00F32375" w:rsidP="00064C00">
            <w:r w:rsidRPr="00064C00">
              <w:t>26.9</w:t>
            </w:r>
          </w:p>
        </w:tc>
        <w:tc>
          <w:tcPr>
            <w:tcW w:w="1396" w:type="dxa"/>
            <w:noWrap/>
            <w:hideMark/>
          </w:tcPr>
          <w:p w14:paraId="4AD84F23" w14:textId="77777777" w:rsidR="00F32375" w:rsidRPr="00064C00" w:rsidRDefault="00F32375" w:rsidP="00064C00">
            <w:r w:rsidRPr="00064C00">
              <w:t>8.8</w:t>
            </w:r>
          </w:p>
        </w:tc>
        <w:tc>
          <w:tcPr>
            <w:tcW w:w="1397" w:type="dxa"/>
            <w:noWrap/>
            <w:hideMark/>
          </w:tcPr>
          <w:p w14:paraId="6760E0FB" w14:textId="77777777" w:rsidR="00F32375" w:rsidRPr="00064C00" w:rsidRDefault="00F32375" w:rsidP="00064C00">
            <w:r w:rsidRPr="00064C00">
              <w:t>8.8</w:t>
            </w:r>
          </w:p>
        </w:tc>
      </w:tr>
      <w:tr w:rsidR="00F32375" w:rsidRPr="00064C00" w14:paraId="658B3CBC" w14:textId="77777777" w:rsidTr="00F32375">
        <w:trPr>
          <w:trHeight w:val="300"/>
        </w:trPr>
        <w:tc>
          <w:tcPr>
            <w:tcW w:w="1136" w:type="dxa"/>
            <w:noWrap/>
            <w:hideMark/>
          </w:tcPr>
          <w:p w14:paraId="4EB88218" w14:textId="77777777" w:rsidR="00F32375" w:rsidRPr="00064C00" w:rsidRDefault="00F32375" w:rsidP="00064C00"/>
        </w:tc>
        <w:tc>
          <w:tcPr>
            <w:tcW w:w="2687" w:type="dxa"/>
            <w:noWrap/>
            <w:hideMark/>
          </w:tcPr>
          <w:p w14:paraId="1763BF5E" w14:textId="77777777" w:rsidR="00F32375" w:rsidRPr="00064C00" w:rsidRDefault="00F32375">
            <w:r w:rsidRPr="00064C00">
              <w:t>Oats and more raisin cereal</w:t>
            </w:r>
          </w:p>
        </w:tc>
        <w:tc>
          <w:tcPr>
            <w:tcW w:w="1396" w:type="dxa"/>
          </w:tcPr>
          <w:p w14:paraId="68B13B28" w14:textId="77777777" w:rsidR="00F32375" w:rsidRPr="00064C00" w:rsidRDefault="00F32375" w:rsidP="00064C00"/>
        </w:tc>
        <w:tc>
          <w:tcPr>
            <w:tcW w:w="1396" w:type="dxa"/>
            <w:noWrap/>
            <w:hideMark/>
          </w:tcPr>
          <w:p w14:paraId="72376EB4" w14:textId="77777777" w:rsidR="00F32375" w:rsidRPr="00064C00" w:rsidRDefault="00F32375" w:rsidP="00064C00">
            <w:r w:rsidRPr="00064C00">
              <w:t>373</w:t>
            </w:r>
          </w:p>
        </w:tc>
        <w:tc>
          <w:tcPr>
            <w:tcW w:w="1396" w:type="dxa"/>
            <w:noWrap/>
            <w:hideMark/>
          </w:tcPr>
          <w:p w14:paraId="539EF549" w14:textId="77777777" w:rsidR="00F32375" w:rsidRPr="00064C00" w:rsidRDefault="00F32375" w:rsidP="00064C00">
            <w:r w:rsidRPr="00064C00">
              <w:t>4.8</w:t>
            </w:r>
          </w:p>
        </w:tc>
        <w:tc>
          <w:tcPr>
            <w:tcW w:w="1396" w:type="dxa"/>
            <w:noWrap/>
            <w:hideMark/>
          </w:tcPr>
          <w:p w14:paraId="1434E224" w14:textId="77777777" w:rsidR="00F32375" w:rsidRPr="00064C00" w:rsidRDefault="00F32375" w:rsidP="00064C00">
            <w:r w:rsidRPr="00064C00">
              <w:t>0.9</w:t>
            </w:r>
          </w:p>
        </w:tc>
        <w:tc>
          <w:tcPr>
            <w:tcW w:w="1397" w:type="dxa"/>
            <w:noWrap/>
            <w:hideMark/>
          </w:tcPr>
          <w:p w14:paraId="4BD432C7" w14:textId="77777777" w:rsidR="00F32375" w:rsidRPr="00064C00" w:rsidRDefault="00F32375" w:rsidP="00064C00">
            <w:r w:rsidRPr="00064C00">
              <w:t>69</w:t>
            </w:r>
          </w:p>
        </w:tc>
        <w:tc>
          <w:tcPr>
            <w:tcW w:w="1396" w:type="dxa"/>
            <w:noWrap/>
            <w:hideMark/>
          </w:tcPr>
          <w:p w14:paraId="26ACE2DF" w14:textId="77777777" w:rsidR="00F32375" w:rsidRPr="00064C00" w:rsidRDefault="00F32375" w:rsidP="00064C00">
            <w:r w:rsidRPr="00064C00">
              <w:t>29</w:t>
            </w:r>
          </w:p>
        </w:tc>
        <w:tc>
          <w:tcPr>
            <w:tcW w:w="1396" w:type="dxa"/>
            <w:noWrap/>
            <w:hideMark/>
          </w:tcPr>
          <w:p w14:paraId="5188520A" w14:textId="77777777" w:rsidR="00F32375" w:rsidRPr="00064C00" w:rsidRDefault="00F32375" w:rsidP="00064C00">
            <w:r w:rsidRPr="00064C00">
              <w:t>8.1</w:t>
            </w:r>
          </w:p>
        </w:tc>
        <w:tc>
          <w:tcPr>
            <w:tcW w:w="1397" w:type="dxa"/>
            <w:noWrap/>
            <w:hideMark/>
          </w:tcPr>
          <w:p w14:paraId="75C018FB" w14:textId="77777777" w:rsidR="00F32375" w:rsidRPr="00064C00" w:rsidRDefault="00F32375" w:rsidP="00064C00">
            <w:r w:rsidRPr="00064C00">
              <w:t>8.4</w:t>
            </w:r>
          </w:p>
        </w:tc>
      </w:tr>
      <w:tr w:rsidR="00F32375" w:rsidRPr="00064C00" w14:paraId="1867947F" w14:textId="77777777" w:rsidTr="00F32375">
        <w:trPr>
          <w:trHeight w:val="300"/>
        </w:trPr>
        <w:tc>
          <w:tcPr>
            <w:tcW w:w="1136" w:type="dxa"/>
            <w:noWrap/>
            <w:hideMark/>
          </w:tcPr>
          <w:p w14:paraId="29A5D356" w14:textId="77777777" w:rsidR="00F32375" w:rsidRPr="00064C00" w:rsidRDefault="00F32375" w:rsidP="00064C00"/>
        </w:tc>
        <w:tc>
          <w:tcPr>
            <w:tcW w:w="2687" w:type="dxa"/>
            <w:noWrap/>
            <w:hideMark/>
          </w:tcPr>
          <w:p w14:paraId="59A95851" w14:textId="77777777" w:rsidR="00F32375" w:rsidRPr="00064C00" w:rsidRDefault="00F32375">
            <w:r w:rsidRPr="00064C00">
              <w:t>Clusters cereal</w:t>
            </w:r>
          </w:p>
        </w:tc>
        <w:tc>
          <w:tcPr>
            <w:tcW w:w="1396" w:type="dxa"/>
          </w:tcPr>
          <w:p w14:paraId="50ADFF9B" w14:textId="77777777" w:rsidR="00F32375" w:rsidRPr="00064C00" w:rsidRDefault="00F32375" w:rsidP="00064C00"/>
        </w:tc>
        <w:tc>
          <w:tcPr>
            <w:tcW w:w="1396" w:type="dxa"/>
            <w:noWrap/>
            <w:hideMark/>
          </w:tcPr>
          <w:p w14:paraId="3E33B187" w14:textId="77777777" w:rsidR="00F32375" w:rsidRPr="00064C00" w:rsidRDefault="00F32375" w:rsidP="00064C00">
            <w:r w:rsidRPr="00064C00">
              <w:t>377</w:t>
            </w:r>
          </w:p>
        </w:tc>
        <w:tc>
          <w:tcPr>
            <w:tcW w:w="1396" w:type="dxa"/>
            <w:noWrap/>
            <w:hideMark/>
          </w:tcPr>
          <w:p w14:paraId="602E682D" w14:textId="77777777" w:rsidR="00F32375" w:rsidRPr="00064C00" w:rsidRDefault="00F32375" w:rsidP="00064C00">
            <w:r w:rsidRPr="00064C00">
              <w:t>3.4</w:t>
            </w:r>
          </w:p>
        </w:tc>
        <w:tc>
          <w:tcPr>
            <w:tcW w:w="1396" w:type="dxa"/>
            <w:noWrap/>
            <w:hideMark/>
          </w:tcPr>
          <w:p w14:paraId="6F5F61E8" w14:textId="77777777" w:rsidR="00F32375" w:rsidRPr="00064C00" w:rsidRDefault="00F32375" w:rsidP="00064C00">
            <w:r w:rsidRPr="00064C00">
              <w:t>1.3</w:t>
            </w:r>
          </w:p>
        </w:tc>
        <w:tc>
          <w:tcPr>
            <w:tcW w:w="1397" w:type="dxa"/>
            <w:noWrap/>
            <w:hideMark/>
          </w:tcPr>
          <w:p w14:paraId="393C0023" w14:textId="77777777" w:rsidR="00F32375" w:rsidRPr="00064C00" w:rsidRDefault="00F32375" w:rsidP="00064C00">
            <w:r w:rsidRPr="00064C00">
              <w:t>74</w:t>
            </w:r>
          </w:p>
        </w:tc>
        <w:tc>
          <w:tcPr>
            <w:tcW w:w="1396" w:type="dxa"/>
            <w:noWrap/>
            <w:hideMark/>
          </w:tcPr>
          <w:p w14:paraId="4DDE061F" w14:textId="77777777" w:rsidR="00F32375" w:rsidRPr="00064C00" w:rsidRDefault="00F32375" w:rsidP="00064C00">
            <w:r w:rsidRPr="00064C00">
              <w:t>22</w:t>
            </w:r>
          </w:p>
        </w:tc>
        <w:tc>
          <w:tcPr>
            <w:tcW w:w="1396" w:type="dxa"/>
            <w:noWrap/>
            <w:hideMark/>
          </w:tcPr>
          <w:p w14:paraId="599DB112" w14:textId="77777777" w:rsidR="00F32375" w:rsidRPr="00064C00" w:rsidRDefault="00F32375" w:rsidP="00064C00">
            <w:r w:rsidRPr="00064C00">
              <w:t>7.9</w:t>
            </w:r>
          </w:p>
        </w:tc>
        <w:tc>
          <w:tcPr>
            <w:tcW w:w="1397" w:type="dxa"/>
            <w:noWrap/>
            <w:hideMark/>
          </w:tcPr>
          <w:p w14:paraId="119EE944" w14:textId="77777777" w:rsidR="00F32375" w:rsidRPr="00064C00" w:rsidRDefault="00F32375" w:rsidP="00064C00">
            <w:r w:rsidRPr="00064C00">
              <w:t>9</w:t>
            </w:r>
          </w:p>
        </w:tc>
      </w:tr>
      <w:tr w:rsidR="00F32375" w:rsidRPr="00064C00" w14:paraId="39B9E7E8" w14:textId="77777777" w:rsidTr="00F32375">
        <w:trPr>
          <w:trHeight w:val="300"/>
        </w:trPr>
        <w:tc>
          <w:tcPr>
            <w:tcW w:w="1136" w:type="dxa"/>
            <w:noWrap/>
            <w:hideMark/>
          </w:tcPr>
          <w:p w14:paraId="58B887DA" w14:textId="77777777" w:rsidR="00F32375" w:rsidRPr="00064C00" w:rsidRDefault="00F32375" w:rsidP="00064C00"/>
        </w:tc>
        <w:tc>
          <w:tcPr>
            <w:tcW w:w="2687" w:type="dxa"/>
            <w:noWrap/>
            <w:hideMark/>
          </w:tcPr>
          <w:p w14:paraId="3A40AD7B" w14:textId="77777777" w:rsidR="00F32375" w:rsidRPr="00064C00" w:rsidRDefault="00F32375">
            <w:r w:rsidRPr="00064C00">
              <w:t>Golden grahams</w:t>
            </w:r>
          </w:p>
        </w:tc>
        <w:tc>
          <w:tcPr>
            <w:tcW w:w="1396" w:type="dxa"/>
          </w:tcPr>
          <w:p w14:paraId="5E4C281D" w14:textId="77777777" w:rsidR="00F32375" w:rsidRPr="00064C00" w:rsidRDefault="00F32375" w:rsidP="00064C00"/>
        </w:tc>
        <w:tc>
          <w:tcPr>
            <w:tcW w:w="1396" w:type="dxa"/>
            <w:noWrap/>
            <w:hideMark/>
          </w:tcPr>
          <w:p w14:paraId="2AABD7F9" w14:textId="77777777" w:rsidR="00F32375" w:rsidRPr="00064C00" w:rsidRDefault="00F32375" w:rsidP="00064C00">
            <w:r w:rsidRPr="00064C00">
              <w:t>385</w:t>
            </w:r>
          </w:p>
        </w:tc>
        <w:tc>
          <w:tcPr>
            <w:tcW w:w="1396" w:type="dxa"/>
            <w:noWrap/>
            <w:hideMark/>
          </w:tcPr>
          <w:p w14:paraId="1D893377" w14:textId="77777777" w:rsidR="00F32375" w:rsidRPr="00064C00" w:rsidRDefault="00F32375" w:rsidP="00064C00">
            <w:r w:rsidRPr="00064C00">
              <w:t>3.1</w:t>
            </w:r>
          </w:p>
        </w:tc>
        <w:tc>
          <w:tcPr>
            <w:tcW w:w="1396" w:type="dxa"/>
            <w:noWrap/>
            <w:hideMark/>
          </w:tcPr>
          <w:p w14:paraId="33882510" w14:textId="77777777" w:rsidR="00F32375" w:rsidRPr="00064C00" w:rsidRDefault="00F32375" w:rsidP="00064C00">
            <w:r w:rsidRPr="00064C00">
              <w:t>1.1</w:t>
            </w:r>
          </w:p>
        </w:tc>
        <w:tc>
          <w:tcPr>
            <w:tcW w:w="1397" w:type="dxa"/>
            <w:noWrap/>
            <w:hideMark/>
          </w:tcPr>
          <w:p w14:paraId="09029F92" w14:textId="77777777" w:rsidR="00F32375" w:rsidRPr="00064C00" w:rsidRDefault="00F32375" w:rsidP="00064C00">
            <w:r w:rsidRPr="00064C00">
              <w:t>80</w:t>
            </w:r>
          </w:p>
        </w:tc>
        <w:tc>
          <w:tcPr>
            <w:tcW w:w="1396" w:type="dxa"/>
            <w:noWrap/>
            <w:hideMark/>
          </w:tcPr>
          <w:p w14:paraId="44B065D3" w14:textId="77777777" w:rsidR="00F32375" w:rsidRPr="00064C00" w:rsidRDefault="00F32375" w:rsidP="00064C00">
            <w:r w:rsidRPr="00064C00">
              <w:t>25</w:t>
            </w:r>
          </w:p>
        </w:tc>
        <w:tc>
          <w:tcPr>
            <w:tcW w:w="1396" w:type="dxa"/>
            <w:noWrap/>
            <w:hideMark/>
          </w:tcPr>
          <w:p w14:paraId="3E3F3BED" w14:textId="77777777" w:rsidR="00F32375" w:rsidRPr="00064C00" w:rsidRDefault="00F32375" w:rsidP="00064C00">
            <w:r w:rsidRPr="00064C00">
              <w:t>4.7</w:t>
            </w:r>
          </w:p>
        </w:tc>
        <w:tc>
          <w:tcPr>
            <w:tcW w:w="1397" w:type="dxa"/>
            <w:noWrap/>
            <w:hideMark/>
          </w:tcPr>
          <w:p w14:paraId="1AEAB8A2" w14:textId="77777777" w:rsidR="00F32375" w:rsidRPr="00064C00" w:rsidRDefault="00F32375" w:rsidP="00064C00">
            <w:r w:rsidRPr="00064C00">
              <w:t>7</w:t>
            </w:r>
          </w:p>
        </w:tc>
      </w:tr>
      <w:tr w:rsidR="00F32375" w:rsidRPr="00064C00" w14:paraId="1EA759FC" w14:textId="77777777" w:rsidTr="00F32375">
        <w:trPr>
          <w:trHeight w:val="300"/>
        </w:trPr>
        <w:tc>
          <w:tcPr>
            <w:tcW w:w="1136" w:type="dxa"/>
            <w:noWrap/>
            <w:hideMark/>
          </w:tcPr>
          <w:p w14:paraId="2C028CF1" w14:textId="77777777" w:rsidR="00F32375" w:rsidRPr="00064C00" w:rsidRDefault="00F32375" w:rsidP="00064C00"/>
        </w:tc>
        <w:tc>
          <w:tcPr>
            <w:tcW w:w="2687" w:type="dxa"/>
            <w:noWrap/>
            <w:hideMark/>
          </w:tcPr>
          <w:p w14:paraId="78E5D556" w14:textId="77777777" w:rsidR="00F32375" w:rsidRPr="00064C00" w:rsidRDefault="00F32375">
            <w:proofErr w:type="spellStart"/>
            <w:r w:rsidRPr="00064C00">
              <w:t>Cheerios</w:t>
            </w:r>
            <w:proofErr w:type="spellEnd"/>
            <w:r w:rsidRPr="00064C00">
              <w:t xml:space="preserve"> chocolatey</w:t>
            </w:r>
          </w:p>
        </w:tc>
        <w:tc>
          <w:tcPr>
            <w:tcW w:w="1396" w:type="dxa"/>
          </w:tcPr>
          <w:p w14:paraId="243631A4" w14:textId="77777777" w:rsidR="00F32375" w:rsidRPr="00064C00" w:rsidRDefault="00F32375" w:rsidP="00064C00"/>
        </w:tc>
        <w:tc>
          <w:tcPr>
            <w:tcW w:w="1396" w:type="dxa"/>
            <w:noWrap/>
            <w:hideMark/>
          </w:tcPr>
          <w:p w14:paraId="4E1B1B8C" w14:textId="77777777" w:rsidR="00F32375" w:rsidRPr="00064C00" w:rsidRDefault="00F32375" w:rsidP="00064C00">
            <w:r w:rsidRPr="00064C00">
              <w:t>385</w:t>
            </w:r>
          </w:p>
        </w:tc>
        <w:tc>
          <w:tcPr>
            <w:tcW w:w="1396" w:type="dxa"/>
            <w:noWrap/>
            <w:hideMark/>
          </w:tcPr>
          <w:p w14:paraId="00FCA1D4" w14:textId="77777777" w:rsidR="00F32375" w:rsidRPr="00064C00" w:rsidRDefault="00F32375" w:rsidP="00064C00">
            <w:r w:rsidRPr="00064C00">
              <w:t>5</w:t>
            </w:r>
          </w:p>
        </w:tc>
        <w:tc>
          <w:tcPr>
            <w:tcW w:w="1396" w:type="dxa"/>
            <w:noWrap/>
            <w:hideMark/>
          </w:tcPr>
          <w:p w14:paraId="76D8FEEE" w14:textId="77777777" w:rsidR="00F32375" w:rsidRPr="00064C00" w:rsidRDefault="00F32375" w:rsidP="00064C00">
            <w:r w:rsidRPr="00064C00">
              <w:t>1.1</w:t>
            </w:r>
          </w:p>
        </w:tc>
        <w:tc>
          <w:tcPr>
            <w:tcW w:w="1397" w:type="dxa"/>
            <w:noWrap/>
            <w:hideMark/>
          </w:tcPr>
          <w:p w14:paraId="7DB8E426" w14:textId="77777777" w:rsidR="00F32375" w:rsidRPr="00064C00" w:rsidRDefault="00F32375" w:rsidP="00064C00">
            <w:r w:rsidRPr="00064C00">
              <w:t>73</w:t>
            </w:r>
          </w:p>
        </w:tc>
        <w:tc>
          <w:tcPr>
            <w:tcW w:w="1396" w:type="dxa"/>
            <w:noWrap/>
            <w:hideMark/>
          </w:tcPr>
          <w:p w14:paraId="39157C91" w14:textId="77777777" w:rsidR="00F32375" w:rsidRPr="00064C00" w:rsidRDefault="00F32375" w:rsidP="00064C00">
            <w:r w:rsidRPr="00064C00">
              <w:t>25</w:t>
            </w:r>
          </w:p>
        </w:tc>
        <w:tc>
          <w:tcPr>
            <w:tcW w:w="1396" w:type="dxa"/>
            <w:noWrap/>
            <w:hideMark/>
          </w:tcPr>
          <w:p w14:paraId="08589CC6" w14:textId="77777777" w:rsidR="00F32375" w:rsidRPr="00064C00" w:rsidRDefault="00F32375" w:rsidP="00064C00">
            <w:r w:rsidRPr="00064C00">
              <w:t>7.8</w:t>
            </w:r>
          </w:p>
        </w:tc>
        <w:tc>
          <w:tcPr>
            <w:tcW w:w="1397" w:type="dxa"/>
            <w:noWrap/>
            <w:hideMark/>
          </w:tcPr>
          <w:p w14:paraId="4A830017" w14:textId="77777777" w:rsidR="00F32375" w:rsidRPr="00064C00" w:rsidRDefault="00F32375" w:rsidP="00064C00">
            <w:r w:rsidRPr="00064C00">
              <w:t>8.4</w:t>
            </w:r>
          </w:p>
        </w:tc>
      </w:tr>
      <w:tr w:rsidR="00F32375" w:rsidRPr="00064C00" w14:paraId="5921FC9C" w14:textId="77777777" w:rsidTr="00F32375">
        <w:trPr>
          <w:trHeight w:val="300"/>
        </w:trPr>
        <w:tc>
          <w:tcPr>
            <w:tcW w:w="1136" w:type="dxa"/>
            <w:noWrap/>
            <w:hideMark/>
          </w:tcPr>
          <w:p w14:paraId="1533D40B" w14:textId="77777777" w:rsidR="00F32375" w:rsidRPr="00064C00" w:rsidRDefault="00F32375" w:rsidP="00064C00"/>
        </w:tc>
        <w:tc>
          <w:tcPr>
            <w:tcW w:w="2687" w:type="dxa"/>
            <w:noWrap/>
            <w:hideMark/>
          </w:tcPr>
          <w:p w14:paraId="005A6605" w14:textId="77777777" w:rsidR="00F32375" w:rsidRPr="00064C00" w:rsidRDefault="00F32375">
            <w:r w:rsidRPr="00064C00">
              <w:t>Lion chocolate cereal</w:t>
            </w:r>
          </w:p>
        </w:tc>
        <w:tc>
          <w:tcPr>
            <w:tcW w:w="1396" w:type="dxa"/>
          </w:tcPr>
          <w:p w14:paraId="27086DE3" w14:textId="77777777" w:rsidR="00F32375" w:rsidRPr="00064C00" w:rsidRDefault="00F32375" w:rsidP="00064C00"/>
        </w:tc>
        <w:tc>
          <w:tcPr>
            <w:tcW w:w="1396" w:type="dxa"/>
            <w:noWrap/>
            <w:hideMark/>
          </w:tcPr>
          <w:p w14:paraId="096C6D6B" w14:textId="77777777" w:rsidR="00F32375" w:rsidRPr="00064C00" w:rsidRDefault="00F32375" w:rsidP="00064C00">
            <w:r w:rsidRPr="00064C00">
              <w:t>412</w:t>
            </w:r>
          </w:p>
        </w:tc>
        <w:tc>
          <w:tcPr>
            <w:tcW w:w="1396" w:type="dxa"/>
            <w:noWrap/>
            <w:hideMark/>
          </w:tcPr>
          <w:p w14:paraId="1FAE5C78" w14:textId="77777777" w:rsidR="00F32375" w:rsidRPr="00064C00" w:rsidRDefault="00F32375" w:rsidP="00064C00">
            <w:r w:rsidRPr="00064C00">
              <w:t>7.3</w:t>
            </w:r>
          </w:p>
        </w:tc>
        <w:tc>
          <w:tcPr>
            <w:tcW w:w="1396" w:type="dxa"/>
            <w:noWrap/>
            <w:hideMark/>
          </w:tcPr>
          <w:p w14:paraId="7F1E1CB7" w14:textId="77777777" w:rsidR="00F32375" w:rsidRPr="00064C00" w:rsidRDefault="00F32375" w:rsidP="00064C00">
            <w:r w:rsidRPr="00064C00">
              <w:t>76</w:t>
            </w:r>
          </w:p>
        </w:tc>
        <w:tc>
          <w:tcPr>
            <w:tcW w:w="1397" w:type="dxa"/>
            <w:noWrap/>
            <w:hideMark/>
          </w:tcPr>
          <w:p w14:paraId="4140905E" w14:textId="77777777" w:rsidR="00F32375" w:rsidRPr="00064C00" w:rsidRDefault="00F32375" w:rsidP="00064C00">
            <w:r w:rsidRPr="00064C00">
              <w:t>28.8</w:t>
            </w:r>
          </w:p>
        </w:tc>
        <w:tc>
          <w:tcPr>
            <w:tcW w:w="1396" w:type="dxa"/>
            <w:noWrap/>
            <w:hideMark/>
          </w:tcPr>
          <w:p w14:paraId="64EF3199" w14:textId="77777777" w:rsidR="00F32375" w:rsidRPr="00064C00" w:rsidRDefault="00F32375" w:rsidP="00064C00">
            <w:r w:rsidRPr="00064C00">
              <w:t>7.6</w:t>
            </w:r>
          </w:p>
        </w:tc>
        <w:tc>
          <w:tcPr>
            <w:tcW w:w="1396" w:type="dxa"/>
            <w:noWrap/>
            <w:hideMark/>
          </w:tcPr>
          <w:p w14:paraId="474EB76A" w14:textId="77777777" w:rsidR="00F32375" w:rsidRPr="00064C00" w:rsidRDefault="00F32375" w:rsidP="00064C00">
            <w:r w:rsidRPr="00064C00">
              <w:t>3</w:t>
            </w:r>
          </w:p>
        </w:tc>
        <w:tc>
          <w:tcPr>
            <w:tcW w:w="1397" w:type="dxa"/>
            <w:noWrap/>
            <w:hideMark/>
          </w:tcPr>
          <w:p w14:paraId="31DF2883" w14:textId="77777777" w:rsidR="00F32375" w:rsidRPr="00064C00" w:rsidRDefault="00F32375" w:rsidP="00064C00">
            <w:r w:rsidRPr="00064C00">
              <w:t>5</w:t>
            </w:r>
          </w:p>
        </w:tc>
      </w:tr>
      <w:tr w:rsidR="00F32375" w:rsidRPr="00064C00" w14:paraId="414D6175" w14:textId="77777777" w:rsidTr="00F32375">
        <w:trPr>
          <w:trHeight w:val="300"/>
        </w:trPr>
        <w:tc>
          <w:tcPr>
            <w:tcW w:w="1136" w:type="dxa"/>
            <w:noWrap/>
            <w:hideMark/>
          </w:tcPr>
          <w:p w14:paraId="07E4D068" w14:textId="77777777" w:rsidR="00F32375" w:rsidRPr="00064C00" w:rsidRDefault="00F32375" w:rsidP="00064C00"/>
        </w:tc>
        <w:tc>
          <w:tcPr>
            <w:tcW w:w="2687" w:type="dxa"/>
            <w:noWrap/>
            <w:hideMark/>
          </w:tcPr>
          <w:p w14:paraId="701BD030" w14:textId="77777777" w:rsidR="00F32375" w:rsidRPr="00064C00" w:rsidRDefault="00F32375">
            <w:proofErr w:type="spellStart"/>
            <w:r w:rsidRPr="00064C00">
              <w:t>Cheerios</w:t>
            </w:r>
            <w:proofErr w:type="spellEnd"/>
            <w:r w:rsidRPr="00064C00">
              <w:t xml:space="preserve"> oat crisp original</w:t>
            </w:r>
          </w:p>
        </w:tc>
        <w:tc>
          <w:tcPr>
            <w:tcW w:w="1396" w:type="dxa"/>
          </w:tcPr>
          <w:p w14:paraId="760EBA4B" w14:textId="77777777" w:rsidR="00F32375" w:rsidRPr="00064C00" w:rsidRDefault="00F32375" w:rsidP="00064C00"/>
        </w:tc>
        <w:tc>
          <w:tcPr>
            <w:tcW w:w="1396" w:type="dxa"/>
            <w:noWrap/>
            <w:hideMark/>
          </w:tcPr>
          <w:p w14:paraId="2E0DCF00" w14:textId="77777777" w:rsidR="00F32375" w:rsidRPr="00064C00" w:rsidRDefault="00F32375" w:rsidP="00064C00">
            <w:r w:rsidRPr="00064C00">
              <w:t>385</w:t>
            </w:r>
          </w:p>
        </w:tc>
        <w:tc>
          <w:tcPr>
            <w:tcW w:w="1396" w:type="dxa"/>
            <w:noWrap/>
            <w:hideMark/>
          </w:tcPr>
          <w:p w14:paraId="62CB014C" w14:textId="77777777" w:rsidR="00F32375" w:rsidRPr="00064C00" w:rsidRDefault="00F32375" w:rsidP="00064C00">
            <w:r w:rsidRPr="00064C00">
              <w:t>5.2</w:t>
            </w:r>
          </w:p>
        </w:tc>
        <w:tc>
          <w:tcPr>
            <w:tcW w:w="1396" w:type="dxa"/>
            <w:noWrap/>
            <w:hideMark/>
          </w:tcPr>
          <w:p w14:paraId="20FDB9B2" w14:textId="77777777" w:rsidR="00F32375" w:rsidRPr="00064C00" w:rsidRDefault="00F32375" w:rsidP="00064C00">
            <w:r w:rsidRPr="00064C00">
              <w:t>0.9</w:t>
            </w:r>
          </w:p>
        </w:tc>
        <w:tc>
          <w:tcPr>
            <w:tcW w:w="1397" w:type="dxa"/>
            <w:noWrap/>
            <w:hideMark/>
          </w:tcPr>
          <w:p w14:paraId="40C9A985" w14:textId="77777777" w:rsidR="00F32375" w:rsidRPr="00064C00" w:rsidRDefault="00F32375" w:rsidP="00064C00">
            <w:r w:rsidRPr="00064C00">
              <w:t>70</w:t>
            </w:r>
          </w:p>
        </w:tc>
        <w:tc>
          <w:tcPr>
            <w:tcW w:w="1396" w:type="dxa"/>
            <w:noWrap/>
            <w:hideMark/>
          </w:tcPr>
          <w:p w14:paraId="13793494" w14:textId="77777777" w:rsidR="00F32375" w:rsidRPr="00064C00" w:rsidRDefault="00F32375" w:rsidP="00064C00">
            <w:r w:rsidRPr="00064C00">
              <w:t>23</w:t>
            </w:r>
          </w:p>
        </w:tc>
        <w:tc>
          <w:tcPr>
            <w:tcW w:w="1396" w:type="dxa"/>
            <w:noWrap/>
            <w:hideMark/>
          </w:tcPr>
          <w:p w14:paraId="2BE2BC67" w14:textId="77777777" w:rsidR="00F32375" w:rsidRPr="00064C00" w:rsidRDefault="00F32375" w:rsidP="00064C00">
            <w:r w:rsidRPr="00064C00">
              <w:t>8.5</w:t>
            </w:r>
          </w:p>
        </w:tc>
        <w:tc>
          <w:tcPr>
            <w:tcW w:w="1397" w:type="dxa"/>
            <w:noWrap/>
            <w:hideMark/>
          </w:tcPr>
          <w:p w14:paraId="34627C75" w14:textId="77777777" w:rsidR="00F32375" w:rsidRPr="00064C00" w:rsidRDefault="00F32375" w:rsidP="00064C00">
            <w:r w:rsidRPr="00064C00">
              <w:t>11</w:t>
            </w:r>
          </w:p>
        </w:tc>
      </w:tr>
      <w:tr w:rsidR="00F32375" w:rsidRPr="00064C00" w14:paraId="3760CB86" w14:textId="77777777" w:rsidTr="00F32375">
        <w:trPr>
          <w:trHeight w:val="300"/>
        </w:trPr>
        <w:tc>
          <w:tcPr>
            <w:tcW w:w="1136" w:type="dxa"/>
            <w:noWrap/>
            <w:hideMark/>
          </w:tcPr>
          <w:p w14:paraId="50A08DE2" w14:textId="77777777" w:rsidR="00F32375" w:rsidRPr="00064C00" w:rsidRDefault="00F32375" w:rsidP="00064C00"/>
        </w:tc>
        <w:tc>
          <w:tcPr>
            <w:tcW w:w="2687" w:type="dxa"/>
            <w:noWrap/>
            <w:hideMark/>
          </w:tcPr>
          <w:p w14:paraId="3A7002C6" w14:textId="77777777" w:rsidR="00F32375" w:rsidRPr="00064C00" w:rsidRDefault="00F32375">
            <w:proofErr w:type="spellStart"/>
            <w:r w:rsidRPr="00064C00">
              <w:t>Cheerios</w:t>
            </w:r>
            <w:proofErr w:type="spellEnd"/>
            <w:r w:rsidRPr="00064C00">
              <w:t xml:space="preserve"> </w:t>
            </w:r>
            <w:proofErr w:type="spellStart"/>
            <w:r w:rsidRPr="00064C00">
              <w:t>aot</w:t>
            </w:r>
            <w:proofErr w:type="spellEnd"/>
            <w:r w:rsidRPr="00064C00">
              <w:t xml:space="preserve"> crisp cinnamon</w:t>
            </w:r>
          </w:p>
        </w:tc>
        <w:tc>
          <w:tcPr>
            <w:tcW w:w="1396" w:type="dxa"/>
          </w:tcPr>
          <w:p w14:paraId="76274071" w14:textId="77777777" w:rsidR="00F32375" w:rsidRPr="00064C00" w:rsidRDefault="00F32375" w:rsidP="00064C00"/>
        </w:tc>
        <w:tc>
          <w:tcPr>
            <w:tcW w:w="1396" w:type="dxa"/>
            <w:noWrap/>
            <w:hideMark/>
          </w:tcPr>
          <w:p w14:paraId="5AE01913" w14:textId="77777777" w:rsidR="00F32375" w:rsidRPr="00064C00" w:rsidRDefault="00F32375" w:rsidP="00064C00">
            <w:r w:rsidRPr="00064C00">
              <w:t>385</w:t>
            </w:r>
          </w:p>
        </w:tc>
        <w:tc>
          <w:tcPr>
            <w:tcW w:w="1396" w:type="dxa"/>
            <w:noWrap/>
            <w:hideMark/>
          </w:tcPr>
          <w:p w14:paraId="622EC8A4" w14:textId="77777777" w:rsidR="00F32375" w:rsidRPr="00064C00" w:rsidRDefault="00F32375" w:rsidP="00064C00">
            <w:r w:rsidRPr="00064C00">
              <w:t>5.2</w:t>
            </w:r>
          </w:p>
        </w:tc>
        <w:tc>
          <w:tcPr>
            <w:tcW w:w="1396" w:type="dxa"/>
            <w:noWrap/>
            <w:hideMark/>
          </w:tcPr>
          <w:p w14:paraId="37D41425" w14:textId="77777777" w:rsidR="00F32375" w:rsidRPr="00064C00" w:rsidRDefault="00F32375" w:rsidP="00064C00">
            <w:r w:rsidRPr="00064C00">
              <w:t>0.9</w:t>
            </w:r>
          </w:p>
        </w:tc>
        <w:tc>
          <w:tcPr>
            <w:tcW w:w="1397" w:type="dxa"/>
            <w:noWrap/>
            <w:hideMark/>
          </w:tcPr>
          <w:p w14:paraId="5E159DBD" w14:textId="77777777" w:rsidR="00F32375" w:rsidRPr="00064C00" w:rsidRDefault="00F32375" w:rsidP="00064C00">
            <w:r w:rsidRPr="00064C00">
              <w:t>70</w:t>
            </w:r>
          </w:p>
        </w:tc>
        <w:tc>
          <w:tcPr>
            <w:tcW w:w="1396" w:type="dxa"/>
            <w:noWrap/>
            <w:hideMark/>
          </w:tcPr>
          <w:p w14:paraId="7E5154BE" w14:textId="77777777" w:rsidR="00F32375" w:rsidRPr="00064C00" w:rsidRDefault="00F32375" w:rsidP="00064C00">
            <w:r w:rsidRPr="00064C00">
              <w:t>23</w:t>
            </w:r>
          </w:p>
        </w:tc>
        <w:tc>
          <w:tcPr>
            <w:tcW w:w="1396" w:type="dxa"/>
            <w:noWrap/>
            <w:hideMark/>
          </w:tcPr>
          <w:p w14:paraId="112CEB3F" w14:textId="77777777" w:rsidR="00F32375" w:rsidRPr="00064C00" w:rsidRDefault="00F32375" w:rsidP="00064C00">
            <w:r w:rsidRPr="00064C00">
              <w:t>8.5</w:t>
            </w:r>
          </w:p>
        </w:tc>
        <w:tc>
          <w:tcPr>
            <w:tcW w:w="1397" w:type="dxa"/>
            <w:noWrap/>
            <w:hideMark/>
          </w:tcPr>
          <w:p w14:paraId="03498ADC" w14:textId="77777777" w:rsidR="00F32375" w:rsidRPr="00064C00" w:rsidRDefault="00F32375" w:rsidP="00064C00">
            <w:r w:rsidRPr="00064C00">
              <w:t>11</w:t>
            </w:r>
          </w:p>
        </w:tc>
      </w:tr>
      <w:tr w:rsidR="00F32375" w:rsidRPr="00064C00" w14:paraId="06BFBA1E" w14:textId="77777777" w:rsidTr="00F32375">
        <w:trPr>
          <w:trHeight w:val="300"/>
        </w:trPr>
        <w:tc>
          <w:tcPr>
            <w:tcW w:w="1136" w:type="dxa"/>
            <w:noWrap/>
            <w:hideMark/>
          </w:tcPr>
          <w:p w14:paraId="176CB6F7" w14:textId="77777777" w:rsidR="00F32375" w:rsidRPr="00064C00" w:rsidRDefault="00F32375" w:rsidP="00064C00"/>
        </w:tc>
        <w:tc>
          <w:tcPr>
            <w:tcW w:w="2687" w:type="dxa"/>
            <w:noWrap/>
            <w:hideMark/>
          </w:tcPr>
          <w:p w14:paraId="40B3DFB2" w14:textId="77777777" w:rsidR="00F32375" w:rsidRPr="00064C00" w:rsidRDefault="00F32375">
            <w:r w:rsidRPr="00064C00">
              <w:t>Shreddies max oat granola cereal</w:t>
            </w:r>
          </w:p>
        </w:tc>
        <w:tc>
          <w:tcPr>
            <w:tcW w:w="1396" w:type="dxa"/>
          </w:tcPr>
          <w:p w14:paraId="4F9991D2" w14:textId="77777777" w:rsidR="00F32375" w:rsidRPr="00064C00" w:rsidRDefault="00F32375" w:rsidP="00064C00"/>
        </w:tc>
        <w:tc>
          <w:tcPr>
            <w:tcW w:w="1396" w:type="dxa"/>
            <w:noWrap/>
            <w:hideMark/>
          </w:tcPr>
          <w:p w14:paraId="517BFD2E" w14:textId="77777777" w:rsidR="00F32375" w:rsidRPr="00064C00" w:rsidRDefault="00F32375" w:rsidP="00064C00">
            <w:r w:rsidRPr="00064C00">
              <w:t>403</w:t>
            </w:r>
          </w:p>
        </w:tc>
        <w:tc>
          <w:tcPr>
            <w:tcW w:w="1396" w:type="dxa"/>
            <w:noWrap/>
            <w:hideMark/>
          </w:tcPr>
          <w:p w14:paraId="1CACAA06" w14:textId="77777777" w:rsidR="00F32375" w:rsidRPr="00064C00" w:rsidRDefault="00F32375" w:rsidP="00064C00">
            <w:r w:rsidRPr="00064C00">
              <w:t>7.1</w:t>
            </w:r>
          </w:p>
        </w:tc>
        <w:tc>
          <w:tcPr>
            <w:tcW w:w="1396" w:type="dxa"/>
            <w:noWrap/>
            <w:hideMark/>
          </w:tcPr>
          <w:p w14:paraId="270379A1" w14:textId="77777777" w:rsidR="00F32375" w:rsidRPr="00064C00" w:rsidRDefault="00F32375" w:rsidP="00064C00">
            <w:r w:rsidRPr="00064C00">
              <w:t>0.8</w:t>
            </w:r>
          </w:p>
        </w:tc>
        <w:tc>
          <w:tcPr>
            <w:tcW w:w="1397" w:type="dxa"/>
            <w:noWrap/>
            <w:hideMark/>
          </w:tcPr>
          <w:p w14:paraId="4B5DD9F9" w14:textId="77777777" w:rsidR="00F32375" w:rsidRPr="00064C00" w:rsidRDefault="00F32375" w:rsidP="00064C00">
            <w:r w:rsidRPr="00064C00">
              <w:t>68</w:t>
            </w:r>
          </w:p>
        </w:tc>
        <w:tc>
          <w:tcPr>
            <w:tcW w:w="1396" w:type="dxa"/>
            <w:noWrap/>
            <w:hideMark/>
          </w:tcPr>
          <w:p w14:paraId="6A80000B" w14:textId="77777777" w:rsidR="00F32375" w:rsidRPr="00064C00" w:rsidRDefault="00F32375" w:rsidP="00064C00">
            <w:r w:rsidRPr="00064C00">
              <w:t>23</w:t>
            </w:r>
          </w:p>
        </w:tc>
        <w:tc>
          <w:tcPr>
            <w:tcW w:w="1396" w:type="dxa"/>
            <w:noWrap/>
            <w:hideMark/>
          </w:tcPr>
          <w:p w14:paraId="4B8E96FD" w14:textId="77777777" w:rsidR="00F32375" w:rsidRPr="00064C00" w:rsidRDefault="00F32375" w:rsidP="00064C00">
            <w:r w:rsidRPr="00064C00">
              <w:t>7.3</w:t>
            </w:r>
          </w:p>
        </w:tc>
        <w:tc>
          <w:tcPr>
            <w:tcW w:w="1397" w:type="dxa"/>
            <w:noWrap/>
            <w:hideMark/>
          </w:tcPr>
          <w:p w14:paraId="38433E74" w14:textId="77777777" w:rsidR="00F32375" w:rsidRPr="00064C00" w:rsidRDefault="00F32375" w:rsidP="00064C00">
            <w:r w:rsidRPr="00064C00">
              <w:t>13</w:t>
            </w:r>
          </w:p>
        </w:tc>
      </w:tr>
      <w:tr w:rsidR="00F32375" w:rsidRPr="00064C00" w14:paraId="75AFED68" w14:textId="77777777" w:rsidTr="00F32375">
        <w:trPr>
          <w:trHeight w:val="300"/>
        </w:trPr>
        <w:tc>
          <w:tcPr>
            <w:tcW w:w="1136" w:type="dxa"/>
            <w:noWrap/>
            <w:hideMark/>
          </w:tcPr>
          <w:p w14:paraId="0453B970" w14:textId="77777777" w:rsidR="00F32375" w:rsidRPr="00064C00" w:rsidRDefault="00F32375" w:rsidP="00064C00"/>
        </w:tc>
        <w:tc>
          <w:tcPr>
            <w:tcW w:w="2687" w:type="dxa"/>
            <w:noWrap/>
            <w:hideMark/>
          </w:tcPr>
          <w:p w14:paraId="1AFDBB6E" w14:textId="77777777" w:rsidR="00F32375" w:rsidRPr="00064C00" w:rsidRDefault="00F32375">
            <w:r w:rsidRPr="00064C00">
              <w:t>Shreddies max cranberry and oat granola cereal</w:t>
            </w:r>
          </w:p>
        </w:tc>
        <w:tc>
          <w:tcPr>
            <w:tcW w:w="1396" w:type="dxa"/>
          </w:tcPr>
          <w:p w14:paraId="130C3837" w14:textId="77777777" w:rsidR="00F32375" w:rsidRPr="00064C00" w:rsidRDefault="00F32375" w:rsidP="00064C00"/>
        </w:tc>
        <w:tc>
          <w:tcPr>
            <w:tcW w:w="1396" w:type="dxa"/>
            <w:noWrap/>
            <w:hideMark/>
          </w:tcPr>
          <w:p w14:paraId="56D553DF" w14:textId="77777777" w:rsidR="00F32375" w:rsidRPr="00064C00" w:rsidRDefault="00F32375" w:rsidP="00064C00">
            <w:r w:rsidRPr="00064C00">
              <w:t>403</w:t>
            </w:r>
          </w:p>
        </w:tc>
        <w:tc>
          <w:tcPr>
            <w:tcW w:w="1396" w:type="dxa"/>
            <w:noWrap/>
            <w:hideMark/>
          </w:tcPr>
          <w:p w14:paraId="50FF6D33" w14:textId="77777777" w:rsidR="00F32375" w:rsidRPr="00064C00" w:rsidRDefault="00F32375" w:rsidP="00064C00">
            <w:r w:rsidRPr="00064C00">
              <w:t>7</w:t>
            </w:r>
          </w:p>
        </w:tc>
        <w:tc>
          <w:tcPr>
            <w:tcW w:w="1396" w:type="dxa"/>
            <w:noWrap/>
            <w:hideMark/>
          </w:tcPr>
          <w:p w14:paraId="720D1989" w14:textId="77777777" w:rsidR="00F32375" w:rsidRPr="00064C00" w:rsidRDefault="00F32375" w:rsidP="00064C00">
            <w:r w:rsidRPr="00064C00">
              <w:t>0.8</w:t>
            </w:r>
          </w:p>
        </w:tc>
        <w:tc>
          <w:tcPr>
            <w:tcW w:w="1397" w:type="dxa"/>
            <w:noWrap/>
            <w:hideMark/>
          </w:tcPr>
          <w:p w14:paraId="7B999F11" w14:textId="77777777" w:rsidR="00F32375" w:rsidRPr="00064C00" w:rsidRDefault="00F32375" w:rsidP="00064C00">
            <w:r w:rsidRPr="00064C00">
              <w:t>68</w:t>
            </w:r>
          </w:p>
        </w:tc>
        <w:tc>
          <w:tcPr>
            <w:tcW w:w="1396" w:type="dxa"/>
            <w:noWrap/>
            <w:hideMark/>
          </w:tcPr>
          <w:p w14:paraId="4F784A95" w14:textId="77777777" w:rsidR="00F32375" w:rsidRPr="00064C00" w:rsidRDefault="00F32375" w:rsidP="00064C00">
            <w:r w:rsidRPr="00064C00">
              <w:t>24</w:t>
            </w:r>
          </w:p>
        </w:tc>
        <w:tc>
          <w:tcPr>
            <w:tcW w:w="1396" w:type="dxa"/>
            <w:noWrap/>
            <w:hideMark/>
          </w:tcPr>
          <w:p w14:paraId="54D21643" w14:textId="77777777" w:rsidR="00F32375" w:rsidRPr="00064C00" w:rsidRDefault="00F32375" w:rsidP="00064C00">
            <w:r w:rsidRPr="00064C00">
              <w:t>7.2</w:t>
            </w:r>
          </w:p>
        </w:tc>
        <w:tc>
          <w:tcPr>
            <w:tcW w:w="1397" w:type="dxa"/>
            <w:noWrap/>
            <w:hideMark/>
          </w:tcPr>
          <w:p w14:paraId="1AACE3E8" w14:textId="77777777" w:rsidR="00F32375" w:rsidRPr="00064C00" w:rsidRDefault="00F32375" w:rsidP="00064C00">
            <w:r w:rsidRPr="00064C00">
              <w:t>13</w:t>
            </w:r>
          </w:p>
        </w:tc>
      </w:tr>
      <w:tr w:rsidR="00F32375" w:rsidRPr="00064C00" w14:paraId="280DF647" w14:textId="77777777" w:rsidTr="00F32375">
        <w:trPr>
          <w:trHeight w:val="300"/>
        </w:trPr>
        <w:tc>
          <w:tcPr>
            <w:tcW w:w="1136" w:type="dxa"/>
            <w:noWrap/>
            <w:hideMark/>
          </w:tcPr>
          <w:p w14:paraId="79339C79" w14:textId="77777777" w:rsidR="00F32375" w:rsidRPr="00064C00" w:rsidRDefault="00F32375" w:rsidP="00064C00"/>
        </w:tc>
        <w:tc>
          <w:tcPr>
            <w:tcW w:w="2687" w:type="dxa"/>
            <w:noWrap/>
            <w:hideMark/>
          </w:tcPr>
          <w:p w14:paraId="4C06CB29" w14:textId="77777777" w:rsidR="00F32375" w:rsidRPr="00064C00" w:rsidRDefault="00F32375">
            <w:r w:rsidRPr="00064C00">
              <w:t>Shredded wheat multigrain barley and spelt</w:t>
            </w:r>
          </w:p>
        </w:tc>
        <w:tc>
          <w:tcPr>
            <w:tcW w:w="1396" w:type="dxa"/>
          </w:tcPr>
          <w:p w14:paraId="3BACD1D1" w14:textId="77777777" w:rsidR="00F32375" w:rsidRPr="00064C00" w:rsidRDefault="00F32375" w:rsidP="00064C00"/>
        </w:tc>
        <w:tc>
          <w:tcPr>
            <w:tcW w:w="1396" w:type="dxa"/>
            <w:noWrap/>
            <w:hideMark/>
          </w:tcPr>
          <w:p w14:paraId="6FFA044F" w14:textId="77777777" w:rsidR="00F32375" w:rsidRPr="00064C00" w:rsidRDefault="00F32375" w:rsidP="00064C00">
            <w:r w:rsidRPr="00064C00">
              <w:t>373</w:t>
            </w:r>
          </w:p>
        </w:tc>
        <w:tc>
          <w:tcPr>
            <w:tcW w:w="1396" w:type="dxa"/>
            <w:noWrap/>
            <w:hideMark/>
          </w:tcPr>
          <w:p w14:paraId="65842C2E" w14:textId="77777777" w:rsidR="00F32375" w:rsidRPr="00064C00" w:rsidRDefault="00F32375" w:rsidP="00064C00">
            <w:r w:rsidRPr="00064C00">
              <w:t>2.4</w:t>
            </w:r>
          </w:p>
        </w:tc>
        <w:tc>
          <w:tcPr>
            <w:tcW w:w="1396" w:type="dxa"/>
            <w:noWrap/>
            <w:hideMark/>
          </w:tcPr>
          <w:p w14:paraId="1A9FC6B1" w14:textId="77777777" w:rsidR="00F32375" w:rsidRPr="00064C00" w:rsidRDefault="00F32375" w:rsidP="00064C00">
            <w:r w:rsidRPr="00064C00">
              <w:t>0.5</w:t>
            </w:r>
          </w:p>
        </w:tc>
        <w:tc>
          <w:tcPr>
            <w:tcW w:w="1397" w:type="dxa"/>
            <w:noWrap/>
            <w:hideMark/>
          </w:tcPr>
          <w:p w14:paraId="7E962FF1" w14:textId="77777777" w:rsidR="00F32375" w:rsidRPr="00064C00" w:rsidRDefault="00F32375" w:rsidP="00064C00">
            <w:r w:rsidRPr="00064C00">
              <w:t>72</w:t>
            </w:r>
          </w:p>
        </w:tc>
        <w:tc>
          <w:tcPr>
            <w:tcW w:w="1396" w:type="dxa"/>
            <w:noWrap/>
            <w:hideMark/>
          </w:tcPr>
          <w:p w14:paraId="62BA20DE" w14:textId="77777777" w:rsidR="00F32375" w:rsidRPr="00064C00" w:rsidRDefault="00F32375" w:rsidP="00064C00">
            <w:r w:rsidRPr="00064C00">
              <w:t>15</w:t>
            </w:r>
          </w:p>
        </w:tc>
        <w:tc>
          <w:tcPr>
            <w:tcW w:w="1396" w:type="dxa"/>
            <w:noWrap/>
            <w:hideMark/>
          </w:tcPr>
          <w:p w14:paraId="198BC948" w14:textId="77777777" w:rsidR="00F32375" w:rsidRPr="00064C00" w:rsidRDefault="00F32375" w:rsidP="00064C00">
            <w:r w:rsidRPr="00064C00">
              <w:t>10</w:t>
            </w:r>
          </w:p>
        </w:tc>
        <w:tc>
          <w:tcPr>
            <w:tcW w:w="1397" w:type="dxa"/>
            <w:noWrap/>
            <w:hideMark/>
          </w:tcPr>
          <w:p w14:paraId="22B58076" w14:textId="77777777" w:rsidR="00F32375" w:rsidRPr="00064C00" w:rsidRDefault="00F32375" w:rsidP="00064C00">
            <w:r w:rsidRPr="00064C00">
              <w:t>11</w:t>
            </w:r>
          </w:p>
        </w:tc>
      </w:tr>
      <w:tr w:rsidR="00F32375" w:rsidRPr="00064C00" w14:paraId="692AF09C" w14:textId="77777777" w:rsidTr="00F32375">
        <w:trPr>
          <w:trHeight w:val="300"/>
        </w:trPr>
        <w:tc>
          <w:tcPr>
            <w:tcW w:w="1136" w:type="dxa"/>
            <w:noWrap/>
            <w:hideMark/>
          </w:tcPr>
          <w:p w14:paraId="3AADB93E" w14:textId="77777777" w:rsidR="00F32375" w:rsidRPr="00064C00" w:rsidRDefault="00F32375" w:rsidP="00064C00"/>
        </w:tc>
        <w:tc>
          <w:tcPr>
            <w:tcW w:w="2687" w:type="dxa"/>
            <w:noWrap/>
            <w:hideMark/>
          </w:tcPr>
          <w:p w14:paraId="35A842E3" w14:textId="77777777" w:rsidR="00F32375" w:rsidRPr="00064C00" w:rsidRDefault="00F32375">
            <w:r w:rsidRPr="00064C00">
              <w:t>Shredded wheat multigrain rye and quinoa</w:t>
            </w:r>
          </w:p>
        </w:tc>
        <w:tc>
          <w:tcPr>
            <w:tcW w:w="1396" w:type="dxa"/>
          </w:tcPr>
          <w:p w14:paraId="131ABD42" w14:textId="77777777" w:rsidR="00F32375" w:rsidRPr="00064C00" w:rsidRDefault="00F32375" w:rsidP="00064C00"/>
        </w:tc>
        <w:tc>
          <w:tcPr>
            <w:tcW w:w="1396" w:type="dxa"/>
            <w:noWrap/>
            <w:hideMark/>
          </w:tcPr>
          <w:p w14:paraId="03DB48B3" w14:textId="77777777" w:rsidR="00F32375" w:rsidRPr="00064C00" w:rsidRDefault="00F32375" w:rsidP="00064C00">
            <w:r w:rsidRPr="00064C00">
              <w:t>373</w:t>
            </w:r>
          </w:p>
        </w:tc>
        <w:tc>
          <w:tcPr>
            <w:tcW w:w="1396" w:type="dxa"/>
            <w:noWrap/>
            <w:hideMark/>
          </w:tcPr>
          <w:p w14:paraId="0E80A597" w14:textId="77777777" w:rsidR="00F32375" w:rsidRPr="00064C00" w:rsidRDefault="00F32375" w:rsidP="00064C00">
            <w:r w:rsidRPr="00064C00">
              <w:t>2.5</w:t>
            </w:r>
          </w:p>
        </w:tc>
        <w:tc>
          <w:tcPr>
            <w:tcW w:w="1396" w:type="dxa"/>
            <w:noWrap/>
            <w:hideMark/>
          </w:tcPr>
          <w:p w14:paraId="785D4BEC" w14:textId="77777777" w:rsidR="00F32375" w:rsidRPr="00064C00" w:rsidRDefault="00F32375" w:rsidP="00064C00">
            <w:r w:rsidRPr="00064C00">
              <w:t>0.5</w:t>
            </w:r>
          </w:p>
        </w:tc>
        <w:tc>
          <w:tcPr>
            <w:tcW w:w="1397" w:type="dxa"/>
            <w:noWrap/>
            <w:hideMark/>
          </w:tcPr>
          <w:p w14:paraId="2E36942C" w14:textId="77777777" w:rsidR="00F32375" w:rsidRPr="00064C00" w:rsidRDefault="00F32375" w:rsidP="00064C00">
            <w:r w:rsidRPr="00064C00">
              <w:t>72</w:t>
            </w:r>
          </w:p>
        </w:tc>
        <w:tc>
          <w:tcPr>
            <w:tcW w:w="1396" w:type="dxa"/>
            <w:noWrap/>
            <w:hideMark/>
          </w:tcPr>
          <w:p w14:paraId="7EDF2423" w14:textId="77777777" w:rsidR="00F32375" w:rsidRPr="00064C00" w:rsidRDefault="00F32375" w:rsidP="00064C00">
            <w:r w:rsidRPr="00064C00">
              <w:t>15</w:t>
            </w:r>
          </w:p>
        </w:tc>
        <w:tc>
          <w:tcPr>
            <w:tcW w:w="1396" w:type="dxa"/>
            <w:noWrap/>
            <w:hideMark/>
          </w:tcPr>
          <w:p w14:paraId="517A4FD8" w14:textId="77777777" w:rsidR="00F32375" w:rsidRPr="00064C00" w:rsidRDefault="00F32375" w:rsidP="00064C00">
            <w:r w:rsidRPr="00064C00">
              <w:t>10</w:t>
            </w:r>
          </w:p>
        </w:tc>
        <w:tc>
          <w:tcPr>
            <w:tcW w:w="1397" w:type="dxa"/>
            <w:noWrap/>
            <w:hideMark/>
          </w:tcPr>
          <w:p w14:paraId="5C55F87E" w14:textId="77777777" w:rsidR="00F32375" w:rsidRPr="00064C00" w:rsidRDefault="00F32375" w:rsidP="00064C00">
            <w:r w:rsidRPr="00064C00">
              <w:t>11</w:t>
            </w:r>
          </w:p>
        </w:tc>
      </w:tr>
      <w:tr w:rsidR="00F32375" w:rsidRPr="00064C00" w14:paraId="4742EDD3" w14:textId="77777777" w:rsidTr="00F32375">
        <w:trPr>
          <w:trHeight w:val="300"/>
        </w:trPr>
        <w:tc>
          <w:tcPr>
            <w:tcW w:w="1136" w:type="dxa"/>
            <w:noWrap/>
            <w:hideMark/>
          </w:tcPr>
          <w:p w14:paraId="2F5D6DA9" w14:textId="77777777" w:rsidR="00F32375" w:rsidRPr="00064C00" w:rsidRDefault="00F32375">
            <w:r w:rsidRPr="00064C00">
              <w:t>Scott's</w:t>
            </w:r>
          </w:p>
        </w:tc>
        <w:tc>
          <w:tcPr>
            <w:tcW w:w="2687" w:type="dxa"/>
            <w:noWrap/>
            <w:hideMark/>
          </w:tcPr>
          <w:p w14:paraId="2E44AFD5" w14:textId="77777777" w:rsidR="00F32375" w:rsidRPr="00064C00" w:rsidRDefault="00F32375">
            <w:r w:rsidRPr="00064C00">
              <w:t xml:space="preserve">Original </w:t>
            </w:r>
            <w:proofErr w:type="spellStart"/>
            <w:r w:rsidRPr="00064C00">
              <w:t>porage</w:t>
            </w:r>
            <w:proofErr w:type="spellEnd"/>
            <w:r w:rsidRPr="00064C00">
              <w:t xml:space="preserve"> oats</w:t>
            </w:r>
          </w:p>
        </w:tc>
        <w:tc>
          <w:tcPr>
            <w:tcW w:w="1396" w:type="dxa"/>
          </w:tcPr>
          <w:p w14:paraId="1C1A4424" w14:textId="77777777" w:rsidR="00F32375" w:rsidRPr="00064C00" w:rsidRDefault="00F32375" w:rsidP="00064C00"/>
        </w:tc>
        <w:tc>
          <w:tcPr>
            <w:tcW w:w="1396" w:type="dxa"/>
            <w:noWrap/>
            <w:hideMark/>
          </w:tcPr>
          <w:p w14:paraId="36B4D0AD" w14:textId="77777777" w:rsidR="00F32375" w:rsidRPr="00064C00" w:rsidRDefault="00F32375" w:rsidP="00064C00">
            <w:r w:rsidRPr="00064C00">
              <w:t>374</w:t>
            </w:r>
          </w:p>
        </w:tc>
        <w:tc>
          <w:tcPr>
            <w:tcW w:w="1396" w:type="dxa"/>
            <w:noWrap/>
            <w:hideMark/>
          </w:tcPr>
          <w:p w14:paraId="51B64E25" w14:textId="77777777" w:rsidR="00F32375" w:rsidRPr="00064C00" w:rsidRDefault="00F32375" w:rsidP="00064C00">
            <w:r w:rsidRPr="00064C00">
              <w:t>8</w:t>
            </w:r>
          </w:p>
        </w:tc>
        <w:tc>
          <w:tcPr>
            <w:tcW w:w="1396" w:type="dxa"/>
            <w:noWrap/>
            <w:hideMark/>
          </w:tcPr>
          <w:p w14:paraId="59E0BE5A" w14:textId="77777777" w:rsidR="00F32375" w:rsidRPr="00064C00" w:rsidRDefault="00F32375" w:rsidP="00064C00">
            <w:r w:rsidRPr="00064C00">
              <w:t>1.5</w:t>
            </w:r>
          </w:p>
        </w:tc>
        <w:tc>
          <w:tcPr>
            <w:tcW w:w="1397" w:type="dxa"/>
            <w:noWrap/>
            <w:hideMark/>
          </w:tcPr>
          <w:p w14:paraId="1DF36587" w14:textId="77777777" w:rsidR="00F32375" w:rsidRPr="00064C00" w:rsidRDefault="00F32375" w:rsidP="00064C00">
            <w:r w:rsidRPr="00064C00">
              <w:t>60</w:t>
            </w:r>
          </w:p>
        </w:tc>
        <w:tc>
          <w:tcPr>
            <w:tcW w:w="1396" w:type="dxa"/>
            <w:noWrap/>
            <w:hideMark/>
          </w:tcPr>
          <w:p w14:paraId="1D8AB5ED" w14:textId="77777777" w:rsidR="00F32375" w:rsidRPr="00064C00" w:rsidRDefault="00F32375" w:rsidP="00064C00">
            <w:r w:rsidRPr="00064C00">
              <w:t>1</w:t>
            </w:r>
          </w:p>
        </w:tc>
        <w:tc>
          <w:tcPr>
            <w:tcW w:w="1396" w:type="dxa"/>
            <w:noWrap/>
            <w:hideMark/>
          </w:tcPr>
          <w:p w14:paraId="6D71FC51" w14:textId="77777777" w:rsidR="00F32375" w:rsidRPr="00064C00" w:rsidRDefault="00F32375" w:rsidP="00064C00">
            <w:r w:rsidRPr="00064C00">
              <w:t>9</w:t>
            </w:r>
          </w:p>
        </w:tc>
        <w:tc>
          <w:tcPr>
            <w:tcW w:w="1397" w:type="dxa"/>
            <w:noWrap/>
            <w:hideMark/>
          </w:tcPr>
          <w:p w14:paraId="48E9AA9C" w14:textId="77777777" w:rsidR="00F32375" w:rsidRPr="00064C00" w:rsidRDefault="00F32375" w:rsidP="00064C00">
            <w:r w:rsidRPr="00064C00">
              <w:t>11</w:t>
            </w:r>
          </w:p>
        </w:tc>
      </w:tr>
      <w:tr w:rsidR="00F32375" w:rsidRPr="00064C00" w14:paraId="66302DA2" w14:textId="77777777" w:rsidTr="00F32375">
        <w:trPr>
          <w:trHeight w:val="300"/>
        </w:trPr>
        <w:tc>
          <w:tcPr>
            <w:tcW w:w="1136" w:type="dxa"/>
            <w:noWrap/>
            <w:hideMark/>
          </w:tcPr>
          <w:p w14:paraId="6DAA989B" w14:textId="77777777" w:rsidR="00F32375" w:rsidRPr="00064C00" w:rsidRDefault="00F32375" w:rsidP="00064C00"/>
        </w:tc>
        <w:tc>
          <w:tcPr>
            <w:tcW w:w="2687" w:type="dxa"/>
            <w:noWrap/>
            <w:hideMark/>
          </w:tcPr>
          <w:p w14:paraId="44AD7429" w14:textId="77777777" w:rsidR="00F32375" w:rsidRPr="00064C00" w:rsidRDefault="00F32375">
            <w:r w:rsidRPr="00064C00">
              <w:t xml:space="preserve">Old fashioned </w:t>
            </w:r>
            <w:proofErr w:type="spellStart"/>
            <w:r w:rsidRPr="00064C00">
              <w:t>porage</w:t>
            </w:r>
            <w:proofErr w:type="spellEnd"/>
            <w:r w:rsidRPr="00064C00">
              <w:t xml:space="preserve"> oats</w:t>
            </w:r>
          </w:p>
        </w:tc>
        <w:tc>
          <w:tcPr>
            <w:tcW w:w="1396" w:type="dxa"/>
          </w:tcPr>
          <w:p w14:paraId="4D4E1A7E" w14:textId="77777777" w:rsidR="00F32375" w:rsidRPr="00064C00" w:rsidRDefault="00F32375" w:rsidP="00064C00"/>
        </w:tc>
        <w:tc>
          <w:tcPr>
            <w:tcW w:w="1396" w:type="dxa"/>
            <w:noWrap/>
            <w:hideMark/>
          </w:tcPr>
          <w:p w14:paraId="485B2632" w14:textId="77777777" w:rsidR="00F32375" w:rsidRPr="00064C00" w:rsidRDefault="00F32375" w:rsidP="00064C00">
            <w:r w:rsidRPr="00064C00">
              <w:t>374</w:t>
            </w:r>
          </w:p>
        </w:tc>
        <w:tc>
          <w:tcPr>
            <w:tcW w:w="1396" w:type="dxa"/>
            <w:noWrap/>
            <w:hideMark/>
          </w:tcPr>
          <w:p w14:paraId="6BD51E82" w14:textId="77777777" w:rsidR="00F32375" w:rsidRPr="00064C00" w:rsidRDefault="00F32375" w:rsidP="00064C00">
            <w:r w:rsidRPr="00064C00">
              <w:t>8</w:t>
            </w:r>
          </w:p>
        </w:tc>
        <w:tc>
          <w:tcPr>
            <w:tcW w:w="1396" w:type="dxa"/>
            <w:noWrap/>
            <w:hideMark/>
          </w:tcPr>
          <w:p w14:paraId="6A0052F7" w14:textId="77777777" w:rsidR="00F32375" w:rsidRPr="00064C00" w:rsidRDefault="00F32375" w:rsidP="00064C00">
            <w:r w:rsidRPr="00064C00">
              <w:t>1.5</w:t>
            </w:r>
          </w:p>
        </w:tc>
        <w:tc>
          <w:tcPr>
            <w:tcW w:w="1397" w:type="dxa"/>
            <w:noWrap/>
            <w:hideMark/>
          </w:tcPr>
          <w:p w14:paraId="297BC3BF" w14:textId="77777777" w:rsidR="00F32375" w:rsidRPr="00064C00" w:rsidRDefault="00F32375" w:rsidP="00064C00">
            <w:r w:rsidRPr="00064C00">
              <w:t>60</w:t>
            </w:r>
          </w:p>
        </w:tc>
        <w:tc>
          <w:tcPr>
            <w:tcW w:w="1396" w:type="dxa"/>
            <w:noWrap/>
            <w:hideMark/>
          </w:tcPr>
          <w:p w14:paraId="0C112D16" w14:textId="77777777" w:rsidR="00F32375" w:rsidRPr="00064C00" w:rsidRDefault="00F32375" w:rsidP="00064C00">
            <w:r w:rsidRPr="00064C00">
              <w:t>1.1</w:t>
            </w:r>
          </w:p>
        </w:tc>
        <w:tc>
          <w:tcPr>
            <w:tcW w:w="1396" w:type="dxa"/>
            <w:noWrap/>
            <w:hideMark/>
          </w:tcPr>
          <w:p w14:paraId="09FB6F66" w14:textId="77777777" w:rsidR="00F32375" w:rsidRPr="00064C00" w:rsidRDefault="00F32375" w:rsidP="00064C00">
            <w:r w:rsidRPr="00064C00">
              <w:t>9</w:t>
            </w:r>
          </w:p>
        </w:tc>
        <w:tc>
          <w:tcPr>
            <w:tcW w:w="1397" w:type="dxa"/>
            <w:noWrap/>
            <w:hideMark/>
          </w:tcPr>
          <w:p w14:paraId="0DED5DB2" w14:textId="77777777" w:rsidR="00F32375" w:rsidRPr="00064C00" w:rsidRDefault="00F32375" w:rsidP="00064C00">
            <w:r w:rsidRPr="00064C00">
              <w:t>11</w:t>
            </w:r>
          </w:p>
        </w:tc>
      </w:tr>
      <w:tr w:rsidR="00F32375" w:rsidRPr="00064C00" w14:paraId="0BE24098" w14:textId="77777777" w:rsidTr="00F32375">
        <w:trPr>
          <w:trHeight w:val="300"/>
        </w:trPr>
        <w:tc>
          <w:tcPr>
            <w:tcW w:w="1136" w:type="dxa"/>
            <w:noWrap/>
            <w:hideMark/>
          </w:tcPr>
          <w:p w14:paraId="615393FD" w14:textId="77777777" w:rsidR="00F32375" w:rsidRPr="00064C00" w:rsidRDefault="00F32375" w:rsidP="00064C00"/>
        </w:tc>
        <w:tc>
          <w:tcPr>
            <w:tcW w:w="2687" w:type="dxa"/>
            <w:noWrap/>
            <w:hideMark/>
          </w:tcPr>
          <w:p w14:paraId="5E613F94" w14:textId="77777777" w:rsidR="00F32375" w:rsidRPr="00064C00" w:rsidRDefault="00F32375">
            <w:r w:rsidRPr="00064C00">
              <w:t xml:space="preserve">So-easy </w:t>
            </w:r>
            <w:proofErr w:type="spellStart"/>
            <w:r w:rsidRPr="00064C00">
              <w:t>porage</w:t>
            </w:r>
            <w:proofErr w:type="spellEnd"/>
            <w:r w:rsidRPr="00064C00">
              <w:t xml:space="preserve"> original porridge oats</w:t>
            </w:r>
          </w:p>
        </w:tc>
        <w:tc>
          <w:tcPr>
            <w:tcW w:w="1396" w:type="dxa"/>
          </w:tcPr>
          <w:p w14:paraId="53D0F578" w14:textId="77777777" w:rsidR="00F32375" w:rsidRPr="00064C00" w:rsidRDefault="00F32375" w:rsidP="00064C00"/>
        </w:tc>
        <w:tc>
          <w:tcPr>
            <w:tcW w:w="1396" w:type="dxa"/>
            <w:noWrap/>
            <w:hideMark/>
          </w:tcPr>
          <w:p w14:paraId="1265DB3B" w14:textId="77777777" w:rsidR="00F32375" w:rsidRPr="00064C00" w:rsidRDefault="00F32375" w:rsidP="00064C00">
            <w:r w:rsidRPr="00064C00">
              <w:t>379</w:t>
            </w:r>
          </w:p>
        </w:tc>
        <w:tc>
          <w:tcPr>
            <w:tcW w:w="1396" w:type="dxa"/>
            <w:noWrap/>
            <w:hideMark/>
          </w:tcPr>
          <w:p w14:paraId="689829B8" w14:textId="77777777" w:rsidR="00F32375" w:rsidRPr="00064C00" w:rsidRDefault="00F32375" w:rsidP="00064C00">
            <w:r w:rsidRPr="00064C00">
              <w:t>8.5</w:t>
            </w:r>
          </w:p>
        </w:tc>
        <w:tc>
          <w:tcPr>
            <w:tcW w:w="1396" w:type="dxa"/>
            <w:noWrap/>
            <w:hideMark/>
          </w:tcPr>
          <w:p w14:paraId="30855608" w14:textId="77777777" w:rsidR="00F32375" w:rsidRPr="00064C00" w:rsidRDefault="00F32375" w:rsidP="00064C00">
            <w:r w:rsidRPr="00064C00">
              <w:t>1.5</w:t>
            </w:r>
          </w:p>
        </w:tc>
        <w:tc>
          <w:tcPr>
            <w:tcW w:w="1397" w:type="dxa"/>
            <w:noWrap/>
            <w:hideMark/>
          </w:tcPr>
          <w:p w14:paraId="064230C0" w14:textId="77777777" w:rsidR="00F32375" w:rsidRPr="00064C00" w:rsidRDefault="00F32375" w:rsidP="00064C00">
            <w:r w:rsidRPr="00064C00">
              <w:t>60</w:t>
            </w:r>
          </w:p>
        </w:tc>
        <w:tc>
          <w:tcPr>
            <w:tcW w:w="1396" w:type="dxa"/>
            <w:noWrap/>
            <w:hideMark/>
          </w:tcPr>
          <w:p w14:paraId="3454DFF0" w14:textId="77777777" w:rsidR="00F32375" w:rsidRPr="00064C00" w:rsidRDefault="00F32375" w:rsidP="00064C00">
            <w:r w:rsidRPr="00064C00">
              <w:t>1</w:t>
            </w:r>
          </w:p>
        </w:tc>
        <w:tc>
          <w:tcPr>
            <w:tcW w:w="1396" w:type="dxa"/>
            <w:noWrap/>
            <w:hideMark/>
          </w:tcPr>
          <w:p w14:paraId="371FB7C8" w14:textId="77777777" w:rsidR="00F32375" w:rsidRPr="00064C00" w:rsidRDefault="00F32375" w:rsidP="00064C00">
            <w:r w:rsidRPr="00064C00">
              <w:t>9</w:t>
            </w:r>
          </w:p>
        </w:tc>
        <w:tc>
          <w:tcPr>
            <w:tcW w:w="1397" w:type="dxa"/>
            <w:noWrap/>
            <w:hideMark/>
          </w:tcPr>
          <w:p w14:paraId="56DA32F8" w14:textId="77777777" w:rsidR="00F32375" w:rsidRPr="00064C00" w:rsidRDefault="00F32375" w:rsidP="00064C00">
            <w:r w:rsidRPr="00064C00">
              <w:t>11</w:t>
            </w:r>
          </w:p>
        </w:tc>
      </w:tr>
    </w:tbl>
    <w:p w14:paraId="01D4BB4C" w14:textId="77777777" w:rsidR="00693EFE" w:rsidRDefault="00693EFE"/>
    <w:p w14:paraId="59220F4D" w14:textId="77777777" w:rsidR="00064C00" w:rsidRDefault="00064C00">
      <w:r>
        <w:t>Mean sugar content: 19.2 g/100 g</w:t>
      </w:r>
    </w:p>
    <w:p w14:paraId="0AB1DBC3" w14:textId="77777777" w:rsidR="00064C00" w:rsidRDefault="00064C00">
      <w:r>
        <w:t>Median sugar content: 20.9 g/100 g</w:t>
      </w:r>
    </w:p>
    <w:p w14:paraId="644889B3" w14:textId="77777777" w:rsidR="00C6723C" w:rsidRDefault="00C6723C">
      <w:pPr>
        <w:sectPr w:rsidR="00C6723C" w:rsidSect="00064C00">
          <w:pgSz w:w="16838" w:h="11906" w:orient="landscape"/>
          <w:pgMar w:top="1440" w:right="1440" w:bottom="1440" w:left="1440" w:header="708" w:footer="708" w:gutter="0"/>
          <w:cols w:space="708"/>
          <w:docGrid w:linePitch="360"/>
        </w:sectPr>
      </w:pPr>
    </w:p>
    <w:p w14:paraId="4DD78B44" w14:textId="77777777" w:rsidR="006961DE" w:rsidRDefault="006961DE"/>
    <w:p w14:paraId="6106977A" w14:textId="77777777" w:rsidR="00C6723C" w:rsidRDefault="00C6723C">
      <w:r>
        <w:rPr>
          <w:noProof/>
        </w:rPr>
        <w:drawing>
          <wp:inline distT="0" distB="0" distL="0" distR="0" wp14:anchorId="7C41571D" wp14:editId="71B7EB0B">
            <wp:extent cx="5419725" cy="46386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l="2032" t="1208" r="1658" b="739"/>
                    <a:stretch/>
                  </pic:blipFill>
                  <pic:spPr bwMode="auto">
                    <a:xfrm>
                      <a:off x="0" y="0"/>
                      <a:ext cx="5419725" cy="4638675"/>
                    </a:xfrm>
                    <a:prstGeom prst="rect">
                      <a:avLst/>
                    </a:prstGeom>
                    <a:noFill/>
                    <a:ln>
                      <a:noFill/>
                    </a:ln>
                    <a:extLst>
                      <a:ext uri="{53640926-AAD7-44D8-BBD7-CCE9431645EC}">
                        <a14:shadowObscured xmlns:a14="http://schemas.microsoft.com/office/drawing/2010/main"/>
                      </a:ext>
                    </a:extLst>
                  </pic:spPr>
                </pic:pic>
              </a:graphicData>
            </a:graphic>
          </wp:inline>
        </w:drawing>
      </w:r>
    </w:p>
    <w:p w14:paraId="54EE131D" w14:textId="362ACA7B" w:rsidR="00C6723C" w:rsidRDefault="00C6723C" w:rsidP="00C6723C">
      <w:pPr>
        <w:pStyle w:val="Heading1"/>
      </w:pPr>
      <w:r>
        <w:t xml:space="preserve">Supplementary Figure </w:t>
      </w:r>
      <w:r w:rsidR="00F95D20">
        <w:t>S2</w:t>
      </w:r>
      <w:r>
        <w:t>: Individual average post-breakfast (solid lines) and breakfast (dashed lines) sugar intake per day (n = 29)</w:t>
      </w:r>
    </w:p>
    <w:p w14:paraId="4C6019AC" w14:textId="77777777" w:rsidR="00C6723C" w:rsidRDefault="00C6723C"/>
    <w:p w14:paraId="1DC5C908" w14:textId="77777777" w:rsidR="00C6723C" w:rsidRDefault="00C6723C"/>
    <w:p w14:paraId="47BE00D0" w14:textId="77777777" w:rsidR="00C6723C" w:rsidRDefault="00C6723C"/>
    <w:p w14:paraId="5F31FB49" w14:textId="77777777" w:rsidR="00C6723C" w:rsidRDefault="00C6723C"/>
    <w:p w14:paraId="1B82038D" w14:textId="77777777" w:rsidR="006961DE" w:rsidRDefault="006961DE"/>
    <w:p w14:paraId="65CEFE81" w14:textId="77777777" w:rsidR="006961DE" w:rsidRDefault="006961DE"/>
    <w:p w14:paraId="5106833D" w14:textId="77777777" w:rsidR="006961DE" w:rsidRDefault="006961DE" w:rsidP="006961DE">
      <w:pPr>
        <w:tabs>
          <w:tab w:val="left" w:pos="3165"/>
        </w:tabs>
        <w:sectPr w:rsidR="006961DE" w:rsidSect="00C6723C">
          <w:pgSz w:w="11906" w:h="16838"/>
          <w:pgMar w:top="1440" w:right="1440" w:bottom="1440" w:left="1440" w:header="708" w:footer="708" w:gutter="0"/>
          <w:cols w:space="708"/>
          <w:docGrid w:linePitch="360"/>
        </w:sectPr>
      </w:pPr>
    </w:p>
    <w:p w14:paraId="01E595FA" w14:textId="77777777" w:rsidR="00C115FF" w:rsidRDefault="005907C5" w:rsidP="006961DE">
      <w:pPr>
        <w:tabs>
          <w:tab w:val="left" w:pos="3165"/>
        </w:tabs>
      </w:pPr>
      <w:r>
        <w:rPr>
          <w:noProof/>
          <w:lang w:eastAsia="en-GB"/>
        </w:rPr>
        <w:lastRenderedPageBreak/>
        <w:drawing>
          <wp:anchor distT="0" distB="0" distL="114300" distR="114300" simplePos="0" relativeHeight="251658240" behindDoc="0" locked="0" layoutInCell="1" allowOverlap="1" wp14:anchorId="37C105F3" wp14:editId="030E05FC">
            <wp:simplePos x="0" y="0"/>
            <wp:positionH relativeFrom="column">
              <wp:posOffset>116840</wp:posOffset>
            </wp:positionH>
            <wp:positionV relativeFrom="paragraph">
              <wp:posOffset>0</wp:posOffset>
            </wp:positionV>
            <wp:extent cx="7623175" cy="4783455"/>
            <wp:effectExtent l="0" t="0" r="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623175" cy="4783455"/>
                    </a:xfrm>
                    <a:prstGeom prst="rect">
                      <a:avLst/>
                    </a:prstGeom>
                    <a:noFill/>
                  </pic:spPr>
                </pic:pic>
              </a:graphicData>
            </a:graphic>
            <wp14:sizeRelH relativeFrom="page">
              <wp14:pctWidth>0</wp14:pctWidth>
            </wp14:sizeRelH>
            <wp14:sizeRelV relativeFrom="page">
              <wp14:pctHeight>0</wp14:pctHeight>
            </wp14:sizeRelV>
          </wp:anchor>
        </w:drawing>
      </w:r>
    </w:p>
    <w:p w14:paraId="5FB750FD" w14:textId="77777777" w:rsidR="005907C5" w:rsidRDefault="005907C5" w:rsidP="006961DE">
      <w:pPr>
        <w:tabs>
          <w:tab w:val="left" w:pos="3165"/>
        </w:tabs>
      </w:pPr>
    </w:p>
    <w:p w14:paraId="16AAEA75" w14:textId="77777777" w:rsidR="005907C5" w:rsidRDefault="005907C5" w:rsidP="006961DE">
      <w:pPr>
        <w:tabs>
          <w:tab w:val="left" w:pos="3165"/>
        </w:tabs>
      </w:pPr>
    </w:p>
    <w:p w14:paraId="35F14E3D" w14:textId="77777777" w:rsidR="005907C5" w:rsidRDefault="005907C5" w:rsidP="006961DE">
      <w:pPr>
        <w:tabs>
          <w:tab w:val="left" w:pos="3165"/>
        </w:tabs>
      </w:pPr>
    </w:p>
    <w:p w14:paraId="05535BCC" w14:textId="77777777" w:rsidR="006961DE" w:rsidRDefault="006961DE" w:rsidP="006961DE">
      <w:pPr>
        <w:tabs>
          <w:tab w:val="left" w:pos="3165"/>
        </w:tabs>
      </w:pPr>
    </w:p>
    <w:p w14:paraId="69F54838" w14:textId="77777777" w:rsidR="006961DE" w:rsidRDefault="006961DE" w:rsidP="006961DE">
      <w:pPr>
        <w:tabs>
          <w:tab w:val="left" w:pos="3165"/>
        </w:tabs>
      </w:pPr>
    </w:p>
    <w:p w14:paraId="01E08582" w14:textId="77777777" w:rsidR="006961DE" w:rsidRDefault="006961DE" w:rsidP="006961DE">
      <w:pPr>
        <w:tabs>
          <w:tab w:val="left" w:pos="3165"/>
        </w:tabs>
      </w:pPr>
    </w:p>
    <w:p w14:paraId="1D6E74B1" w14:textId="77777777" w:rsidR="006961DE" w:rsidRDefault="006961DE" w:rsidP="006961DE">
      <w:pPr>
        <w:tabs>
          <w:tab w:val="left" w:pos="3165"/>
        </w:tabs>
      </w:pPr>
    </w:p>
    <w:p w14:paraId="317F6114" w14:textId="77777777" w:rsidR="006961DE" w:rsidRDefault="006961DE" w:rsidP="006961DE">
      <w:pPr>
        <w:tabs>
          <w:tab w:val="left" w:pos="3165"/>
        </w:tabs>
      </w:pPr>
    </w:p>
    <w:p w14:paraId="7EBBFE46" w14:textId="77777777" w:rsidR="006961DE" w:rsidRDefault="006961DE" w:rsidP="006961DE">
      <w:pPr>
        <w:tabs>
          <w:tab w:val="left" w:pos="3165"/>
        </w:tabs>
      </w:pPr>
    </w:p>
    <w:p w14:paraId="0D16C49C" w14:textId="77777777" w:rsidR="006961DE" w:rsidRDefault="006961DE" w:rsidP="006961DE">
      <w:pPr>
        <w:tabs>
          <w:tab w:val="left" w:pos="3165"/>
        </w:tabs>
      </w:pPr>
    </w:p>
    <w:p w14:paraId="3D814DD8" w14:textId="77777777" w:rsidR="006961DE" w:rsidRDefault="006961DE" w:rsidP="006961DE">
      <w:pPr>
        <w:tabs>
          <w:tab w:val="left" w:pos="3165"/>
        </w:tabs>
      </w:pPr>
    </w:p>
    <w:p w14:paraId="249421A6" w14:textId="77777777" w:rsidR="006961DE" w:rsidRDefault="006961DE" w:rsidP="006961DE">
      <w:pPr>
        <w:tabs>
          <w:tab w:val="left" w:pos="3165"/>
        </w:tabs>
      </w:pPr>
    </w:p>
    <w:p w14:paraId="61DBB066" w14:textId="77777777" w:rsidR="00C115FF" w:rsidRDefault="00C115FF"/>
    <w:p w14:paraId="440B23C1" w14:textId="77777777" w:rsidR="005907C5" w:rsidRDefault="005907C5"/>
    <w:p w14:paraId="7A676FC3" w14:textId="77777777" w:rsidR="005907C5" w:rsidRDefault="005907C5"/>
    <w:p w14:paraId="6D378512" w14:textId="77777777" w:rsidR="005907C5" w:rsidRDefault="005907C5"/>
    <w:p w14:paraId="05F8FFD9" w14:textId="705897CC" w:rsidR="005907C5" w:rsidRDefault="005907C5" w:rsidP="005907C5">
      <w:pPr>
        <w:pStyle w:val="Heading1"/>
      </w:pPr>
      <w:r>
        <w:t>Supplementary F</w:t>
      </w:r>
      <w:r w:rsidR="00974CB6">
        <w:t xml:space="preserve">igure </w:t>
      </w:r>
      <w:r w:rsidR="00F95D20">
        <w:t>S3</w:t>
      </w:r>
      <w:r w:rsidR="00974CB6">
        <w:t>: Visual analogue scale ratings</w:t>
      </w:r>
      <w:r>
        <w:t xml:space="preserve"> for hunger</w:t>
      </w:r>
      <w:r w:rsidR="005622CF">
        <w:t xml:space="preserve"> (a)</w:t>
      </w:r>
      <w:r>
        <w:t>, fullness</w:t>
      </w:r>
      <w:r w:rsidR="005622CF">
        <w:t xml:space="preserve"> (b)</w:t>
      </w:r>
      <w:r>
        <w:t xml:space="preserve">, </w:t>
      </w:r>
      <w:r w:rsidR="005622CF">
        <w:t xml:space="preserve">satiety (c), and thirst (d) </w:t>
      </w:r>
      <w:r>
        <w:t>across the day (n = 29)</w:t>
      </w:r>
    </w:p>
    <w:p w14:paraId="3C7BE87F" w14:textId="77777777" w:rsidR="005907C5" w:rsidRDefault="005622CF">
      <w:r>
        <w:t xml:space="preserve">Dashed lines SWEET, full lines, PLAIN. </w:t>
      </w:r>
      <w:r w:rsidR="000B52BB">
        <w:t>Error bars: normalised confidence intervals</w:t>
      </w:r>
    </w:p>
    <w:p w14:paraId="7893209B" w14:textId="77777777" w:rsidR="00C115FF" w:rsidRDefault="00C115FF">
      <w:pPr>
        <w:sectPr w:rsidR="00C115FF" w:rsidSect="00064C00">
          <w:pgSz w:w="16838" w:h="11906" w:orient="landscape"/>
          <w:pgMar w:top="1440" w:right="1440" w:bottom="1440" w:left="1440" w:header="708" w:footer="708" w:gutter="0"/>
          <w:cols w:space="708"/>
          <w:docGrid w:linePitch="360"/>
        </w:sectPr>
      </w:pPr>
    </w:p>
    <w:p w14:paraId="1736CF01" w14:textId="3E78B534" w:rsidR="00CF5C7F" w:rsidRDefault="00CF5C7F" w:rsidP="00855CBE">
      <w:pPr>
        <w:pStyle w:val="Heading1"/>
      </w:pPr>
      <w:r>
        <w:lastRenderedPageBreak/>
        <w:t>Further discussion points</w:t>
      </w:r>
    </w:p>
    <w:p w14:paraId="4CCAEB87" w14:textId="248B2638" w:rsidR="00BB2B44" w:rsidRDefault="00BB2B44" w:rsidP="00BB2B44">
      <w:pPr>
        <w:pStyle w:val="Heading2"/>
      </w:pPr>
      <w:r>
        <w:t>Cholesterol</w:t>
      </w:r>
    </w:p>
    <w:p w14:paraId="7A9E521E" w14:textId="5579F315" w:rsidR="00CF5C7F" w:rsidRDefault="00CF5C7F" w:rsidP="00CF5C7F">
      <w:pPr>
        <w:spacing w:line="480" w:lineRule="auto"/>
      </w:pPr>
      <w:r w:rsidRPr="00CF5C7F">
        <w:t>There were no differences in the change pre- to post-intervention in total plasma cholesterol concentrations, but we did find a small reduction in plasma total cholesterol concentration after PLAIN but not SWEET. The reduction after PLAIN of -0.19 mmol∙l-1 is in line with other studies feeding oat β-glucan (</w:t>
      </w:r>
      <w:r w:rsidR="00C80F6E">
        <w:t>9</w:t>
      </w:r>
      <w:r w:rsidRPr="00CF5C7F">
        <w:t>). This could be due to the higher oat content of the PLAIN porridge, though fibre was only ~2 g different between trial arms; it is unclear if this difference in fibre would be meaningful in terms of lowering cholesterol. Alternatively, these findings may suggest that the addition of sugar may mitigate the known cholesterol-lowering effects of oat β-glucan; this hypothesis certainly warrants testing since our study or analysis was not designed to make these inferences.</w:t>
      </w:r>
    </w:p>
    <w:p w14:paraId="5E2A12B1" w14:textId="77777777" w:rsidR="00CF5C7F" w:rsidRDefault="00CF5C7F" w:rsidP="00CF5C7F">
      <w:pPr>
        <w:spacing w:line="480" w:lineRule="auto"/>
      </w:pPr>
    </w:p>
    <w:p w14:paraId="41E5DFB8" w14:textId="5C6972E0" w:rsidR="00CF5C7F" w:rsidRDefault="00BB2B44" w:rsidP="00BB2B44">
      <w:pPr>
        <w:pStyle w:val="Heading2"/>
      </w:pPr>
      <w:r>
        <w:t xml:space="preserve">Palatability </w:t>
      </w:r>
    </w:p>
    <w:p w14:paraId="4AC717B9" w14:textId="2CC4B644" w:rsidR="00CF5C7F" w:rsidRDefault="00BB2B44" w:rsidP="00BB2B44">
      <w:pPr>
        <w:spacing w:line="480" w:lineRule="auto"/>
      </w:pPr>
      <w:r w:rsidRPr="00BB2B44">
        <w:t>Higher palatability has also been shown to increase energy intake (</w:t>
      </w:r>
      <w:r w:rsidR="00C80F6E">
        <w:t>10</w:t>
      </w:r>
      <w:r w:rsidRPr="00BB2B44">
        <w:t xml:space="preserve">, </w:t>
      </w:r>
      <w:r w:rsidR="00C80F6E">
        <w:t>11</w:t>
      </w:r>
      <w:r w:rsidRPr="00BB2B44">
        <w:t>) but this may have been negated as liking of both the PLAIN and SWEET breakfasts were similar. Slightly lower desire for sweet was found pre-dinner which may be due to an order effect whereby participants had overall lower desire for sweet during their second trial arm. Despite this, there was no evidence that the post-breakfast reduction in sweet desire was the result of an order effect.</w:t>
      </w:r>
    </w:p>
    <w:p w14:paraId="5AC76A12" w14:textId="77777777" w:rsidR="00CF5C7F" w:rsidRDefault="00CF5C7F" w:rsidP="00CF5C7F"/>
    <w:p w14:paraId="587C6172" w14:textId="77777777" w:rsidR="00CF5C7F" w:rsidRDefault="00CF5C7F" w:rsidP="00CF5C7F"/>
    <w:p w14:paraId="15F445EA" w14:textId="77777777" w:rsidR="00CF5C7F" w:rsidRDefault="00CF5C7F" w:rsidP="00CF5C7F"/>
    <w:p w14:paraId="20F96B79" w14:textId="77777777" w:rsidR="00CF5C7F" w:rsidRDefault="00CF5C7F" w:rsidP="00CF5C7F"/>
    <w:p w14:paraId="665B3124" w14:textId="77777777" w:rsidR="00CF5C7F" w:rsidRDefault="00CF5C7F" w:rsidP="00CF5C7F"/>
    <w:p w14:paraId="530965EA" w14:textId="07B82DB2" w:rsidR="00725ACC" w:rsidRPr="00CE603D" w:rsidRDefault="00725ACC" w:rsidP="00CE603D">
      <w:pPr>
        <w:sectPr w:rsidR="00725ACC" w:rsidRPr="00CE603D" w:rsidSect="00C115FF">
          <w:pgSz w:w="11906" w:h="16838"/>
          <w:pgMar w:top="1440" w:right="1440" w:bottom="1440" w:left="1440" w:header="708" w:footer="708" w:gutter="0"/>
          <w:cols w:space="708"/>
          <w:docGrid w:linePitch="360"/>
        </w:sectPr>
      </w:pPr>
    </w:p>
    <w:p w14:paraId="3F56DDA9" w14:textId="3EAECD5E" w:rsidR="00C115FF" w:rsidRDefault="00855CBE" w:rsidP="00855CBE">
      <w:pPr>
        <w:pStyle w:val="Heading1"/>
      </w:pPr>
      <w:r>
        <w:lastRenderedPageBreak/>
        <w:t>Supplementary Material References</w:t>
      </w:r>
    </w:p>
    <w:p w14:paraId="02825FE9" w14:textId="77777777" w:rsidR="002144A1" w:rsidRPr="002144A1" w:rsidRDefault="00C115FF" w:rsidP="002144A1">
      <w:pPr>
        <w:pStyle w:val="EndNoteBibliography"/>
        <w:spacing w:after="0"/>
      </w:pPr>
      <w:r>
        <w:fldChar w:fldCharType="begin"/>
      </w:r>
      <w:r>
        <w:instrText xml:space="preserve"> ADDIN EN.REFLIST </w:instrText>
      </w:r>
      <w:r>
        <w:fldChar w:fldCharType="separate"/>
      </w:r>
      <w:r w:rsidR="002144A1" w:rsidRPr="002144A1">
        <w:t>1.</w:t>
      </w:r>
      <w:r w:rsidR="002144A1" w:rsidRPr="002144A1">
        <w:tab/>
        <w:t>Lovejoy JC, Sainsbury A, Stock Conference Working G. Sex differences in obesity and the regulation of energy homeostasis. Obesity reviews : an official journal of the International Association for the Study of Obesity. 2009;10(2):154-67.</w:t>
      </w:r>
    </w:p>
    <w:p w14:paraId="5EA61402" w14:textId="77777777" w:rsidR="002144A1" w:rsidRPr="002144A1" w:rsidRDefault="002144A1" w:rsidP="002144A1">
      <w:pPr>
        <w:pStyle w:val="EndNoteBibliography"/>
        <w:spacing w:after="0"/>
      </w:pPr>
      <w:r w:rsidRPr="002144A1">
        <w:t>2.</w:t>
      </w:r>
      <w:r w:rsidRPr="002144A1">
        <w:tab/>
        <w:t>Westerterp KR, Meijer GA, Janssen EM, Saris WH, Ten Hoor F. Long-term effect of physical activity on energy balance and body composition. The British journal of nutrition. 1992;68(1):21-30.</w:t>
      </w:r>
    </w:p>
    <w:p w14:paraId="245A6A92" w14:textId="77777777" w:rsidR="002144A1" w:rsidRPr="002144A1" w:rsidRDefault="002144A1" w:rsidP="002144A1">
      <w:pPr>
        <w:pStyle w:val="EndNoteBibliography"/>
        <w:spacing w:after="0"/>
      </w:pPr>
      <w:r w:rsidRPr="002144A1">
        <w:t>3.</w:t>
      </w:r>
      <w:r w:rsidRPr="002144A1">
        <w:tab/>
        <w:t>Betts JA, Richardson JD, Chowdhury EA, Holman GD, Tsintzas K, Thompson D. The causal role of breakfast in energy balance and health: a randomized controlled trial in lean adults. The American journal of clinical nutrition. 2014;100(2):539-47.</w:t>
      </w:r>
    </w:p>
    <w:p w14:paraId="3BB7255A" w14:textId="77777777" w:rsidR="002144A1" w:rsidRPr="002144A1" w:rsidRDefault="002144A1" w:rsidP="002144A1">
      <w:pPr>
        <w:pStyle w:val="EndNoteBibliography"/>
        <w:spacing w:after="0"/>
      </w:pPr>
      <w:r w:rsidRPr="002144A1">
        <w:t>4.</w:t>
      </w:r>
      <w:r w:rsidRPr="002144A1">
        <w:tab/>
      </w:r>
      <w:bookmarkStart w:id="5" w:name="_Hlk18259571"/>
      <w:r w:rsidRPr="002144A1">
        <w:t>Hetherington MM, Pirie LM, Nabb S. Stimulus satiation: effects of repeated exposure to foods on pleasantness and intake. Appetite. 2002;38(1):19-28.</w:t>
      </w:r>
    </w:p>
    <w:bookmarkEnd w:id="5"/>
    <w:p w14:paraId="7C20BE04" w14:textId="77777777" w:rsidR="002144A1" w:rsidRPr="002144A1" w:rsidRDefault="002144A1" w:rsidP="002144A1">
      <w:pPr>
        <w:pStyle w:val="EndNoteBibliography"/>
        <w:spacing w:after="0"/>
      </w:pPr>
      <w:r w:rsidRPr="002144A1">
        <w:t>5.</w:t>
      </w:r>
      <w:r w:rsidRPr="002144A1">
        <w:tab/>
        <w:t>Soberg S, Sandholt CH, Jespersen NZ, Toft U, Madsen AL, von Holstein-Rathlou S, et al. FGF21 Is a Sugar-Induced Hormone Associated with Sweet Intake and Preference in Humans. Cell Metab. 2017;25(5):1045-53 e6.</w:t>
      </w:r>
    </w:p>
    <w:p w14:paraId="0F2694DE" w14:textId="77777777" w:rsidR="002144A1" w:rsidRPr="002144A1" w:rsidRDefault="002144A1" w:rsidP="002144A1">
      <w:pPr>
        <w:pStyle w:val="EndNoteBibliography"/>
        <w:spacing w:after="0"/>
      </w:pPr>
      <w:r w:rsidRPr="002144A1">
        <w:t>6.</w:t>
      </w:r>
      <w:r w:rsidRPr="002144A1">
        <w:tab/>
        <w:t>Talukdar S, Owen BM, Song P, Hernandez G, Zhang Y, Zhou Y, et al. FGF21 Regulates Sweet and Alcohol Preference. Cell Metab. 2016;23(2):344-9.</w:t>
      </w:r>
    </w:p>
    <w:p w14:paraId="5629D466" w14:textId="77777777" w:rsidR="002144A1" w:rsidRPr="002144A1" w:rsidRDefault="002144A1" w:rsidP="002144A1">
      <w:pPr>
        <w:pStyle w:val="EndNoteBibliography"/>
        <w:spacing w:after="0"/>
      </w:pPr>
      <w:r w:rsidRPr="002144A1">
        <w:t>7.</w:t>
      </w:r>
      <w:r w:rsidRPr="002144A1">
        <w:tab/>
        <w:t>NHS Eat Well. Healthy Breakfast Cereals 2017 [Available from: https://www.nhs.uk/live-well/eat-well/healthy-breakfast-cereals/.</w:t>
      </w:r>
    </w:p>
    <w:p w14:paraId="1DC63F66" w14:textId="426F52C2" w:rsidR="002144A1" w:rsidRDefault="002144A1" w:rsidP="00C80F6E">
      <w:pPr>
        <w:pStyle w:val="EndNoteBibliography"/>
        <w:spacing w:after="0"/>
      </w:pPr>
      <w:r w:rsidRPr="002144A1">
        <w:t>8.</w:t>
      </w:r>
      <w:r w:rsidRPr="002144A1">
        <w:tab/>
        <w:t>National Health Service. Healthy Breakfast Cereals 2017 [Available from: https://www.nhs.uk/live-well/eat-well/healthy-breakfast-cereals/.</w:t>
      </w:r>
    </w:p>
    <w:p w14:paraId="43C6A60E" w14:textId="19BE9D8D" w:rsidR="00C80F6E" w:rsidRPr="002144A1" w:rsidRDefault="00C80F6E" w:rsidP="00C80F6E">
      <w:pPr>
        <w:pStyle w:val="EndNoteBibliography"/>
        <w:spacing w:after="0"/>
      </w:pPr>
      <w:r>
        <w:t>9.</w:t>
      </w:r>
      <w:r>
        <w:tab/>
      </w:r>
      <w:r w:rsidRPr="00C80F6E">
        <w:t>Whitehead A, Beck EJ, Tosh S, Wolever TM. Cholesterol-lowering effects of oat beta-glucan: a meta-analysis of randomized controlled trials. The American journal of clinical nutrition. 2014;100(6):1413-21. doi: 10.3945/ajcn.114.086108. PubMed PMID: 25411276; PubMed Central PMCID: PMCPMC5394769.</w:t>
      </w:r>
    </w:p>
    <w:p w14:paraId="5ED7655A" w14:textId="32C1AD17" w:rsidR="00C80F6E" w:rsidRDefault="00C115FF" w:rsidP="00C80F6E">
      <w:pPr>
        <w:spacing w:after="0"/>
      </w:pPr>
      <w:r>
        <w:fldChar w:fldCharType="end"/>
      </w:r>
      <w:r w:rsidR="00C80F6E">
        <w:t>10.</w:t>
      </w:r>
      <w:r w:rsidR="00C80F6E">
        <w:tab/>
      </w:r>
      <w:r w:rsidR="00C80F6E" w:rsidRPr="00C80F6E">
        <w:t xml:space="preserve"> </w:t>
      </w:r>
      <w:proofErr w:type="spellStart"/>
      <w:r w:rsidR="00C80F6E">
        <w:t>Monneuse</w:t>
      </w:r>
      <w:proofErr w:type="spellEnd"/>
      <w:r w:rsidR="00C80F6E">
        <w:t xml:space="preserve"> MO, </w:t>
      </w:r>
      <w:proofErr w:type="spellStart"/>
      <w:r w:rsidR="00C80F6E">
        <w:t>Bellisle</w:t>
      </w:r>
      <w:proofErr w:type="spellEnd"/>
      <w:r w:rsidR="00C80F6E">
        <w:t xml:space="preserve"> F, Louis-</w:t>
      </w:r>
      <w:proofErr w:type="spellStart"/>
      <w:r w:rsidR="00C80F6E">
        <w:t>Sylverstre</w:t>
      </w:r>
      <w:proofErr w:type="spellEnd"/>
      <w:r w:rsidR="00C80F6E">
        <w:t xml:space="preserve"> J. Responses to an intense sweetener in humans: immediate preference and delayed effects on intake. Physiology &amp; </w:t>
      </w:r>
      <w:proofErr w:type="spellStart"/>
      <w:r w:rsidR="00C80F6E">
        <w:t>behavior</w:t>
      </w:r>
      <w:proofErr w:type="spellEnd"/>
      <w:r w:rsidR="00C80F6E">
        <w:t>. 1991;49(2):325-30. PubMed PMID: 2062905.</w:t>
      </w:r>
    </w:p>
    <w:p w14:paraId="597AE693" w14:textId="70D829FC" w:rsidR="00C115FF" w:rsidRDefault="00C80F6E" w:rsidP="00C80F6E">
      <w:r>
        <w:t>11.</w:t>
      </w:r>
      <w:r>
        <w:tab/>
        <w:t xml:space="preserve">Perez C, </w:t>
      </w:r>
      <w:proofErr w:type="spellStart"/>
      <w:r>
        <w:t>Dalix</w:t>
      </w:r>
      <w:proofErr w:type="spellEnd"/>
      <w:r>
        <w:t xml:space="preserve"> AM, Guy-Grand B, </w:t>
      </w:r>
      <w:proofErr w:type="spellStart"/>
      <w:r>
        <w:t>Bellisle</w:t>
      </w:r>
      <w:proofErr w:type="spellEnd"/>
      <w:r>
        <w:t xml:space="preserve"> F. Human responses to five concentrations of sucrose in a dairy product: immediate and delayed palatability effects. Appetite. 1994;23(2):165-78. </w:t>
      </w:r>
      <w:proofErr w:type="spellStart"/>
      <w:r>
        <w:t>doi</w:t>
      </w:r>
      <w:proofErr w:type="spellEnd"/>
      <w:r>
        <w:t>: 10.1006/appe.1994.1044. PubMed PMID: 7864610.</w:t>
      </w:r>
    </w:p>
    <w:sectPr w:rsidR="00C115FF" w:rsidSect="00C115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F706E8"/>
    <w:multiLevelType w:val="hybridMultilevel"/>
    <w:tmpl w:val="3A821704"/>
    <w:lvl w:ilvl="0" w:tplc="A998B69E">
      <w:numFmt w:val="bullet"/>
      <w:lvlText w:val="-"/>
      <w:lvlJc w:val="left"/>
      <w:pPr>
        <w:ind w:left="420" w:hanging="360"/>
      </w:pPr>
      <w:rPr>
        <w:rFonts w:ascii="Times New Roman" w:eastAsiaTheme="minorHAnsi"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v0vrvvtxad2oe0225x5atav2w9pd99ve5p&quot;&gt;My EndNote Library&lt;record-ids&gt;&lt;item&gt;270&lt;/item&gt;&lt;item&gt;407&lt;/item&gt;&lt;item&gt;409&lt;/item&gt;&lt;item&gt;410&lt;/item&gt;&lt;item&gt;419&lt;/item&gt;&lt;item&gt;420&lt;/item&gt;&lt;item&gt;421&lt;/item&gt;&lt;item&gt;776&lt;/item&gt;&lt;/record-ids&gt;&lt;/item&gt;&lt;/Libraries&gt;"/>
  </w:docVars>
  <w:rsids>
    <w:rsidRoot w:val="00064C00"/>
    <w:rsid w:val="00064C00"/>
    <w:rsid w:val="000B52BB"/>
    <w:rsid w:val="000C10A4"/>
    <w:rsid w:val="000C454F"/>
    <w:rsid w:val="00125664"/>
    <w:rsid w:val="001A1BE6"/>
    <w:rsid w:val="001A2D6D"/>
    <w:rsid w:val="001A2EDC"/>
    <w:rsid w:val="001B434F"/>
    <w:rsid w:val="001C507F"/>
    <w:rsid w:val="001E4035"/>
    <w:rsid w:val="002144A1"/>
    <w:rsid w:val="002238B4"/>
    <w:rsid w:val="002B4173"/>
    <w:rsid w:val="002D63B1"/>
    <w:rsid w:val="002E3EBD"/>
    <w:rsid w:val="003113A5"/>
    <w:rsid w:val="0032006C"/>
    <w:rsid w:val="003248C6"/>
    <w:rsid w:val="00346D19"/>
    <w:rsid w:val="003916DF"/>
    <w:rsid w:val="00413B9C"/>
    <w:rsid w:val="00441488"/>
    <w:rsid w:val="00447269"/>
    <w:rsid w:val="0046459D"/>
    <w:rsid w:val="00471F98"/>
    <w:rsid w:val="004F375B"/>
    <w:rsid w:val="005622CF"/>
    <w:rsid w:val="005628F3"/>
    <w:rsid w:val="005907C5"/>
    <w:rsid w:val="005B0C3F"/>
    <w:rsid w:val="00617617"/>
    <w:rsid w:val="00693EFE"/>
    <w:rsid w:val="006961DE"/>
    <w:rsid w:val="006A6DF9"/>
    <w:rsid w:val="006D7050"/>
    <w:rsid w:val="006F698C"/>
    <w:rsid w:val="007123B8"/>
    <w:rsid w:val="00725ACC"/>
    <w:rsid w:val="00823A9A"/>
    <w:rsid w:val="00842045"/>
    <w:rsid w:val="00845BFC"/>
    <w:rsid w:val="00855CBE"/>
    <w:rsid w:val="00894AE6"/>
    <w:rsid w:val="008C2A40"/>
    <w:rsid w:val="008C6B33"/>
    <w:rsid w:val="008F025B"/>
    <w:rsid w:val="00905716"/>
    <w:rsid w:val="00936F3C"/>
    <w:rsid w:val="00961470"/>
    <w:rsid w:val="00974CB6"/>
    <w:rsid w:val="009D7311"/>
    <w:rsid w:val="00A33292"/>
    <w:rsid w:val="00A5050D"/>
    <w:rsid w:val="00A94751"/>
    <w:rsid w:val="00AD724A"/>
    <w:rsid w:val="00B1540F"/>
    <w:rsid w:val="00B26650"/>
    <w:rsid w:val="00B367D6"/>
    <w:rsid w:val="00B427BB"/>
    <w:rsid w:val="00B8716B"/>
    <w:rsid w:val="00BB2B44"/>
    <w:rsid w:val="00C115FF"/>
    <w:rsid w:val="00C27937"/>
    <w:rsid w:val="00C47916"/>
    <w:rsid w:val="00C5783D"/>
    <w:rsid w:val="00C6723C"/>
    <w:rsid w:val="00C80F6E"/>
    <w:rsid w:val="00C829CB"/>
    <w:rsid w:val="00CE603D"/>
    <w:rsid w:val="00CF5C7F"/>
    <w:rsid w:val="00D32D08"/>
    <w:rsid w:val="00DA12E3"/>
    <w:rsid w:val="00DA2D62"/>
    <w:rsid w:val="00DC39F9"/>
    <w:rsid w:val="00DE67E5"/>
    <w:rsid w:val="00E17D9F"/>
    <w:rsid w:val="00EB3E23"/>
    <w:rsid w:val="00EB72A0"/>
    <w:rsid w:val="00EF6D42"/>
    <w:rsid w:val="00F20043"/>
    <w:rsid w:val="00F32375"/>
    <w:rsid w:val="00F42E4E"/>
    <w:rsid w:val="00F838BC"/>
    <w:rsid w:val="00F95D20"/>
    <w:rsid w:val="00FC75C5"/>
    <w:rsid w:val="00FE1B18"/>
    <w:rsid w:val="00FF71AB"/>
    <w:rsid w:val="00FF72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574B9"/>
  <w15:chartTrackingRefBased/>
  <w15:docId w15:val="{31BF9B52-E314-4B73-B377-118465E77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C75C5"/>
    <w:rPr>
      <w:rFonts w:ascii="Times New Roman" w:hAnsi="Times New Roman"/>
      <w:sz w:val="24"/>
    </w:rPr>
  </w:style>
  <w:style w:type="paragraph" w:styleId="Heading1">
    <w:name w:val="heading 1"/>
    <w:basedOn w:val="Normal"/>
    <w:next w:val="Normal"/>
    <w:link w:val="Heading1Char"/>
    <w:uiPriority w:val="9"/>
    <w:qFormat/>
    <w:rsid w:val="00FC75C5"/>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441488"/>
    <w:pPr>
      <w:keepNext/>
      <w:keepLines/>
      <w:spacing w:before="80" w:after="0" w:line="240" w:lineRule="auto"/>
      <w:outlineLvl w:val="1"/>
    </w:pPr>
    <w:rPr>
      <w:rFonts w:eastAsiaTheme="majorEastAsia" w:cstheme="majorBidi"/>
      <w:b/>
      <w:szCs w:val="28"/>
    </w:rPr>
  </w:style>
  <w:style w:type="paragraph" w:styleId="Heading3">
    <w:name w:val="heading 3"/>
    <w:basedOn w:val="Normal"/>
    <w:next w:val="Normal"/>
    <w:link w:val="Heading3Char"/>
    <w:uiPriority w:val="9"/>
    <w:unhideWhenUsed/>
    <w:qFormat/>
    <w:rsid w:val="00961470"/>
    <w:pPr>
      <w:keepNext/>
      <w:keepLines/>
      <w:spacing w:before="40" w:after="0"/>
      <w:outlineLvl w:val="2"/>
    </w:pPr>
    <w:rPr>
      <w:rFonts w:eastAsiaTheme="majorEastAsia" w:cstheme="majorBidi"/>
      <w:szCs w:val="24"/>
      <w:u w:val="single"/>
    </w:rPr>
  </w:style>
  <w:style w:type="paragraph" w:styleId="Heading4">
    <w:name w:val="heading 4"/>
    <w:basedOn w:val="Normal"/>
    <w:next w:val="Normal"/>
    <w:link w:val="Heading4Char"/>
    <w:uiPriority w:val="9"/>
    <w:unhideWhenUsed/>
    <w:qFormat/>
    <w:rsid w:val="00D32D08"/>
    <w:pPr>
      <w:keepNext/>
      <w:keepLines/>
      <w:spacing w:before="40" w:after="0"/>
      <w:outlineLvl w:val="3"/>
    </w:pPr>
    <w:rPr>
      <w:rFonts w:eastAsiaTheme="majorEastAsia" w:cstheme="majorBidi"/>
      <w:i/>
      <w:iCs/>
    </w:rPr>
  </w:style>
  <w:style w:type="paragraph" w:styleId="Heading5">
    <w:name w:val="heading 5"/>
    <w:basedOn w:val="Normal"/>
    <w:next w:val="Normal"/>
    <w:link w:val="Heading5Char"/>
    <w:uiPriority w:val="9"/>
    <w:unhideWhenUsed/>
    <w:qFormat/>
    <w:rsid w:val="002E3EBD"/>
    <w:pPr>
      <w:keepNext/>
      <w:keepLines/>
      <w:spacing w:before="40" w:after="0"/>
      <w:outlineLvl w:val="4"/>
    </w:pPr>
    <w:rPr>
      <w:rFonts w:eastAsiaTheme="majorEastAsia" w:cstheme="majorBidi"/>
      <w:i/>
      <w:color w:val="000000" w:themeColor="text1"/>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75C5"/>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441488"/>
    <w:rPr>
      <w:rFonts w:ascii="Times New Roman" w:eastAsiaTheme="majorEastAsia" w:hAnsi="Times New Roman" w:cstheme="majorBidi"/>
      <w:b/>
      <w:sz w:val="24"/>
      <w:szCs w:val="28"/>
    </w:rPr>
  </w:style>
  <w:style w:type="paragraph" w:styleId="Title">
    <w:name w:val="Title"/>
    <w:aliases w:val="Heading_3"/>
    <w:basedOn w:val="Normal"/>
    <w:next w:val="Normal"/>
    <w:link w:val="TitleChar"/>
    <w:uiPriority w:val="10"/>
    <w:qFormat/>
    <w:rsid w:val="00FC75C5"/>
    <w:pPr>
      <w:spacing w:after="0" w:line="240" w:lineRule="auto"/>
      <w:contextualSpacing/>
    </w:pPr>
    <w:rPr>
      <w:rFonts w:eastAsiaTheme="majorEastAsia" w:cstheme="majorBidi"/>
      <w:spacing w:val="-10"/>
      <w:kern w:val="28"/>
      <w:szCs w:val="56"/>
      <w:u w:val="single"/>
    </w:rPr>
  </w:style>
  <w:style w:type="character" w:customStyle="1" w:styleId="TitleChar">
    <w:name w:val="Title Char"/>
    <w:aliases w:val="Heading_3 Char"/>
    <w:basedOn w:val="DefaultParagraphFont"/>
    <w:link w:val="Title"/>
    <w:uiPriority w:val="10"/>
    <w:rsid w:val="00FC75C5"/>
    <w:rPr>
      <w:rFonts w:ascii="Times New Roman" w:eastAsiaTheme="majorEastAsia" w:hAnsi="Times New Roman" w:cstheme="majorBidi"/>
      <w:spacing w:val="-10"/>
      <w:kern w:val="28"/>
      <w:sz w:val="24"/>
      <w:szCs w:val="56"/>
      <w:u w:val="single"/>
    </w:rPr>
  </w:style>
  <w:style w:type="character" w:customStyle="1" w:styleId="Heading4Char">
    <w:name w:val="Heading 4 Char"/>
    <w:basedOn w:val="DefaultParagraphFont"/>
    <w:link w:val="Heading4"/>
    <w:uiPriority w:val="9"/>
    <w:rsid w:val="00D32D08"/>
    <w:rPr>
      <w:rFonts w:ascii="Times New Roman" w:eastAsiaTheme="majorEastAsia" w:hAnsi="Times New Roman" w:cstheme="majorBidi"/>
      <w:i/>
      <w:iCs/>
      <w:sz w:val="24"/>
    </w:rPr>
  </w:style>
  <w:style w:type="character" w:customStyle="1" w:styleId="Heading3Char">
    <w:name w:val="Heading 3 Char"/>
    <w:basedOn w:val="DefaultParagraphFont"/>
    <w:link w:val="Heading3"/>
    <w:uiPriority w:val="9"/>
    <w:rsid w:val="00961470"/>
    <w:rPr>
      <w:rFonts w:ascii="Times New Roman" w:eastAsiaTheme="majorEastAsia" w:hAnsi="Times New Roman" w:cstheme="majorBidi"/>
      <w:sz w:val="24"/>
      <w:szCs w:val="24"/>
      <w:u w:val="single"/>
    </w:rPr>
  </w:style>
  <w:style w:type="character" w:customStyle="1" w:styleId="Heading5Char">
    <w:name w:val="Heading 5 Char"/>
    <w:basedOn w:val="DefaultParagraphFont"/>
    <w:link w:val="Heading5"/>
    <w:uiPriority w:val="9"/>
    <w:rsid w:val="002E3EBD"/>
    <w:rPr>
      <w:rFonts w:ascii="Times New Roman" w:eastAsiaTheme="majorEastAsia" w:hAnsi="Times New Roman" w:cstheme="majorBidi"/>
      <w:i/>
      <w:color w:val="000000" w:themeColor="text1"/>
      <w:sz w:val="24"/>
      <w:u w:val="single"/>
    </w:rPr>
  </w:style>
  <w:style w:type="character" w:styleId="Hyperlink">
    <w:name w:val="Hyperlink"/>
    <w:basedOn w:val="DefaultParagraphFont"/>
    <w:uiPriority w:val="99"/>
    <w:semiHidden/>
    <w:unhideWhenUsed/>
    <w:rsid w:val="00064C00"/>
    <w:rPr>
      <w:color w:val="0563C1"/>
      <w:u w:val="single"/>
    </w:rPr>
  </w:style>
  <w:style w:type="character" w:styleId="FollowedHyperlink">
    <w:name w:val="FollowedHyperlink"/>
    <w:basedOn w:val="DefaultParagraphFont"/>
    <w:uiPriority w:val="99"/>
    <w:semiHidden/>
    <w:unhideWhenUsed/>
    <w:rsid w:val="00064C00"/>
    <w:rPr>
      <w:color w:val="954F72"/>
      <w:u w:val="single"/>
    </w:rPr>
  </w:style>
  <w:style w:type="paragraph" w:customStyle="1" w:styleId="xl65">
    <w:name w:val="xl65"/>
    <w:basedOn w:val="Normal"/>
    <w:rsid w:val="00064C00"/>
    <w:pPr>
      <w:spacing w:before="100" w:beforeAutospacing="1" w:after="100" w:afterAutospacing="1" w:line="240" w:lineRule="auto"/>
    </w:pPr>
    <w:rPr>
      <w:rFonts w:eastAsia="Times New Roman" w:cs="Times New Roman"/>
      <w:b/>
      <w:bCs/>
      <w:szCs w:val="24"/>
      <w:lang w:eastAsia="en-GB"/>
    </w:rPr>
  </w:style>
  <w:style w:type="table" w:styleId="TableGrid">
    <w:name w:val="Table Grid"/>
    <w:basedOn w:val="TableNormal"/>
    <w:uiPriority w:val="39"/>
    <w:rsid w:val="00064C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115FF"/>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C115FF"/>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C115FF"/>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C115FF"/>
    <w:rPr>
      <w:rFonts w:ascii="Times New Roman" w:hAnsi="Times New Roman" w:cs="Times New Roman"/>
      <w:noProof/>
      <w:sz w:val="24"/>
      <w:lang w:val="en-US"/>
    </w:rPr>
  </w:style>
  <w:style w:type="table" w:customStyle="1" w:styleId="ListTable6Colorful11">
    <w:name w:val="List Table 6 Colorful11"/>
    <w:basedOn w:val="TableNormal"/>
    <w:next w:val="ListTable6Colorful"/>
    <w:uiPriority w:val="51"/>
    <w:rsid w:val="007123B8"/>
    <w:pPr>
      <w:spacing w:after="0" w:line="240" w:lineRule="auto"/>
    </w:pPr>
    <w:rPr>
      <w:rFonts w:eastAsia="MS Mincho"/>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7123B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B427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27BB"/>
    <w:rPr>
      <w:rFonts w:ascii="Segoe UI" w:hAnsi="Segoe UI" w:cs="Segoe UI"/>
      <w:sz w:val="18"/>
      <w:szCs w:val="18"/>
    </w:rPr>
  </w:style>
  <w:style w:type="paragraph" w:styleId="ListParagraph">
    <w:name w:val="List Paragraph"/>
    <w:basedOn w:val="Normal"/>
    <w:uiPriority w:val="34"/>
    <w:qFormat/>
    <w:rsid w:val="00C47916"/>
    <w:pPr>
      <w:ind w:left="720"/>
      <w:contextualSpacing/>
    </w:pPr>
  </w:style>
  <w:style w:type="character" w:styleId="CommentReference">
    <w:name w:val="annotation reference"/>
    <w:basedOn w:val="DefaultParagraphFont"/>
    <w:uiPriority w:val="99"/>
    <w:semiHidden/>
    <w:unhideWhenUsed/>
    <w:rsid w:val="008F025B"/>
    <w:rPr>
      <w:sz w:val="16"/>
      <w:szCs w:val="16"/>
    </w:rPr>
  </w:style>
  <w:style w:type="paragraph" w:styleId="CommentText">
    <w:name w:val="annotation text"/>
    <w:basedOn w:val="Normal"/>
    <w:link w:val="CommentTextChar"/>
    <w:uiPriority w:val="99"/>
    <w:semiHidden/>
    <w:unhideWhenUsed/>
    <w:rsid w:val="008F025B"/>
    <w:pPr>
      <w:spacing w:line="240" w:lineRule="auto"/>
    </w:pPr>
    <w:rPr>
      <w:sz w:val="20"/>
      <w:szCs w:val="20"/>
    </w:rPr>
  </w:style>
  <w:style w:type="character" w:customStyle="1" w:styleId="CommentTextChar">
    <w:name w:val="Comment Text Char"/>
    <w:basedOn w:val="DefaultParagraphFont"/>
    <w:link w:val="CommentText"/>
    <w:uiPriority w:val="99"/>
    <w:semiHidden/>
    <w:rsid w:val="008F025B"/>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F025B"/>
    <w:rPr>
      <w:b/>
      <w:bCs/>
    </w:rPr>
  </w:style>
  <w:style w:type="character" w:customStyle="1" w:styleId="CommentSubjectChar">
    <w:name w:val="Comment Subject Char"/>
    <w:basedOn w:val="CommentTextChar"/>
    <w:link w:val="CommentSubject"/>
    <w:uiPriority w:val="99"/>
    <w:semiHidden/>
    <w:rsid w:val="008F025B"/>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07389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4888</Words>
  <Characters>27868</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32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Carroll</dc:creator>
  <cp:keywords/>
  <dc:description/>
  <cp:lastModifiedBy>Carroll, Harriet</cp:lastModifiedBy>
  <cp:revision>2</cp:revision>
  <dcterms:created xsi:type="dcterms:W3CDTF">2019-12-15T15:10:00Z</dcterms:created>
  <dcterms:modified xsi:type="dcterms:W3CDTF">2019-12-15T15:10:00Z</dcterms:modified>
</cp:coreProperties>
</file>